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0A797" w14:textId="27F216F6" w:rsidR="00A83F02" w:rsidRPr="00522E05" w:rsidRDefault="00A83F02" w:rsidP="00A83F02">
      <w:pPr>
        <w:pStyle w:val="berschrift1"/>
        <w:numPr>
          <w:ilvl w:val="0"/>
          <w:numId w:val="0"/>
        </w:numPr>
        <w:ind w:left="360" w:hanging="360"/>
      </w:pPr>
      <w:bookmarkStart w:id="0" w:name="_Ref172713774"/>
      <w:r w:rsidRPr="00522E05">
        <w:t>Multimedia Appendix 2</w:t>
      </w:r>
      <w:bookmarkEnd w:id="0"/>
      <w:r w:rsidRPr="00522E05">
        <w:t>: Cognitive tasks and associated strategies, (potential) errors or difficulties, and critical hints</w:t>
      </w:r>
      <w:r w:rsidR="00DB1460">
        <w:t>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609"/>
        <w:gridCol w:w="4252"/>
        <w:gridCol w:w="4252"/>
        <w:gridCol w:w="3290"/>
      </w:tblGrid>
      <w:tr w:rsidR="00A83F02" w:rsidRPr="00522E05" w14:paraId="00B77F2A" w14:textId="77777777" w:rsidTr="00D20119">
        <w:trPr>
          <w:tblHeader/>
        </w:trPr>
        <w:tc>
          <w:tcPr>
            <w:tcW w:w="90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EEECE1" w:themeFill="background2"/>
            <w:vAlign w:val="center"/>
          </w:tcPr>
          <w:p w14:paraId="568A3833" w14:textId="77777777" w:rsidR="00A83F02" w:rsidRPr="00522E05" w:rsidRDefault="00A83F02" w:rsidP="00D20119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ap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caps/>
                <w:sz w:val="16"/>
                <w:szCs w:val="16"/>
              </w:rPr>
              <w:t>Cognitive TASK</w:t>
            </w:r>
          </w:p>
        </w:tc>
        <w:tc>
          <w:tcPr>
            <w:tcW w:w="14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EEECE1" w:themeFill="background2"/>
            <w:vAlign w:val="center"/>
          </w:tcPr>
          <w:p w14:paraId="0F9AEF65" w14:textId="77777777" w:rsidR="00A83F02" w:rsidRPr="00522E05" w:rsidRDefault="00A83F02" w:rsidP="00D20119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ap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caps/>
                <w:sz w:val="16"/>
                <w:szCs w:val="16"/>
              </w:rPr>
              <w:t>Strategy</w:t>
            </w:r>
          </w:p>
        </w:tc>
        <w:tc>
          <w:tcPr>
            <w:tcW w:w="14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EEECE1" w:themeFill="background2"/>
            <w:vAlign w:val="center"/>
          </w:tcPr>
          <w:p w14:paraId="45DEBAA0" w14:textId="77777777" w:rsidR="00A83F02" w:rsidRPr="00522E05" w:rsidRDefault="00A83F02" w:rsidP="00D20119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ap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caps/>
                <w:sz w:val="16"/>
                <w:szCs w:val="16"/>
              </w:rPr>
              <w:t>Error/Difficulty</w:t>
            </w:r>
          </w:p>
        </w:tc>
        <w:tc>
          <w:tcPr>
            <w:tcW w:w="114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EEECE1" w:themeFill="background2"/>
            <w:vAlign w:val="center"/>
          </w:tcPr>
          <w:p w14:paraId="0CAA6A2A" w14:textId="77777777" w:rsidR="00A83F02" w:rsidRPr="00522E05" w:rsidRDefault="00A83F02" w:rsidP="00D20119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ap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caps/>
                <w:sz w:val="16"/>
                <w:szCs w:val="16"/>
              </w:rPr>
              <w:t>Critical Hints</w:t>
            </w:r>
          </w:p>
        </w:tc>
      </w:tr>
      <w:tr w:rsidR="00A83F02" w:rsidRPr="00522E05" w14:paraId="11364D10" w14:textId="77777777" w:rsidTr="00D20119">
        <w:tc>
          <w:tcPr>
            <w:tcW w:w="906" w:type="pct"/>
            <w:tcBorders>
              <w:top w:val="single" w:sz="12" w:space="0" w:color="auto"/>
            </w:tcBorders>
            <w:tcMar>
              <w:bottom w:w="0" w:type="dxa"/>
            </w:tcMar>
          </w:tcPr>
          <w:p w14:paraId="1A9620B0" w14:textId="77777777" w:rsidR="00A83F02" w:rsidRPr="00522E05" w:rsidRDefault="00A83F02" w:rsidP="00A83F02">
            <w:pPr>
              <w:pStyle w:val="Listenabsatz"/>
              <w:numPr>
                <w:ilvl w:val="0"/>
                <w:numId w:val="12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Querying specific patient questionnaires</w:t>
            </w:r>
          </w:p>
        </w:tc>
        <w:tc>
          <w:tcPr>
            <w:tcW w:w="1476" w:type="pct"/>
            <w:tcBorders>
              <w:top w:val="single" w:sz="12" w:space="0" w:color="auto"/>
            </w:tcBorders>
            <w:tcMar>
              <w:bottom w:w="0" w:type="dxa"/>
            </w:tcMar>
          </w:tcPr>
          <w:p w14:paraId="0C70BCC9" w14:textId="77777777" w:rsidR="00A83F02" w:rsidRPr="00522E05" w:rsidRDefault="00A83F02" w:rsidP="00A83F02">
            <w:pPr>
              <w:pStyle w:val="Listenabsatz"/>
              <w:numPr>
                <w:ilvl w:val="0"/>
                <w:numId w:val="34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asks for the patient's self-assessment using specific questionnaires.</w:t>
            </w:r>
          </w:p>
          <w:p w14:paraId="5C071684" w14:textId="77777777" w:rsidR="00A83F02" w:rsidRPr="00522E05" w:rsidRDefault="00A83F02" w:rsidP="00A83F02">
            <w:pPr>
              <w:pStyle w:val="Listenabsatz"/>
              <w:numPr>
                <w:ilvl w:val="0"/>
                <w:numId w:val="34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atient responds to the questionnaire items.</w:t>
            </w:r>
          </w:p>
        </w:tc>
        <w:tc>
          <w:tcPr>
            <w:tcW w:w="1476" w:type="pct"/>
            <w:tcBorders>
              <w:top w:val="single" w:sz="12" w:space="0" w:color="auto"/>
            </w:tcBorders>
            <w:tcMar>
              <w:bottom w:w="0" w:type="dxa"/>
            </w:tcMar>
          </w:tcPr>
          <w:p w14:paraId="16F79D96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atient provides incomplete or untruthful answers.</w:t>
            </w:r>
          </w:p>
        </w:tc>
        <w:tc>
          <w:tcPr>
            <w:tcW w:w="1142" w:type="pct"/>
            <w:tcBorders>
              <w:top w:val="single" w:sz="12" w:space="0" w:color="auto"/>
            </w:tcBorders>
            <w:tcMar>
              <w:bottom w:w="0" w:type="dxa"/>
            </w:tcMar>
          </w:tcPr>
          <w:p w14:paraId="34653432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sychosocial factors</w:t>
            </w:r>
          </w:p>
          <w:p w14:paraId="29903E8D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Musician-specific factors</w:t>
            </w:r>
          </w:p>
          <w:p w14:paraId="1DBC7FA4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Dysfunction-dependent factors</w:t>
            </w:r>
          </w:p>
          <w:p w14:paraId="637976F1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ain mechanism and localization</w:t>
            </w:r>
          </w:p>
          <w:p w14:paraId="45D4D684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Total and sub-scores</w:t>
            </w:r>
          </w:p>
        </w:tc>
      </w:tr>
      <w:tr w:rsidR="00A83F02" w:rsidRPr="00522E05" w14:paraId="6176FCBB" w14:textId="77777777" w:rsidTr="00D20119">
        <w:tc>
          <w:tcPr>
            <w:tcW w:w="906" w:type="pct"/>
            <w:tcMar>
              <w:bottom w:w="0" w:type="dxa"/>
            </w:tcMar>
          </w:tcPr>
          <w:p w14:paraId="6B3720BF" w14:textId="77777777" w:rsidR="00A83F02" w:rsidRPr="00522E05" w:rsidRDefault="00A83F02" w:rsidP="00A83F02">
            <w:pPr>
              <w:pStyle w:val="Listenabsatz"/>
              <w:numPr>
                <w:ilvl w:val="1"/>
                <w:numId w:val="12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Deciding which questionnaires to give to the patient</w:t>
            </w:r>
          </w:p>
        </w:tc>
        <w:tc>
          <w:tcPr>
            <w:tcW w:w="1476" w:type="pct"/>
            <w:tcMar>
              <w:bottom w:w="0" w:type="dxa"/>
            </w:tcMar>
          </w:tcPr>
          <w:p w14:paraId="3CF03998" w14:textId="77777777" w:rsidR="00A83F02" w:rsidRPr="00522E05" w:rsidRDefault="00A83F02" w:rsidP="00A83F02">
            <w:pPr>
              <w:pStyle w:val="Listenabsatz"/>
              <w:numPr>
                <w:ilvl w:val="0"/>
                <w:numId w:val="34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selects questionnaires based on patient information and the specific problem.</w:t>
            </w:r>
          </w:p>
        </w:tc>
        <w:tc>
          <w:tcPr>
            <w:tcW w:w="1476" w:type="pct"/>
            <w:tcMar>
              <w:bottom w:w="0" w:type="dxa"/>
            </w:tcMar>
          </w:tcPr>
          <w:p w14:paraId="66DE5FF2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lacks ability in selecting questionnaires.</w:t>
            </w:r>
          </w:p>
        </w:tc>
        <w:tc>
          <w:tcPr>
            <w:tcW w:w="1142" w:type="pct"/>
            <w:tcMar>
              <w:bottom w:w="0" w:type="dxa"/>
            </w:tcMar>
          </w:tcPr>
          <w:p w14:paraId="7C13BE0C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atient information</w:t>
            </w:r>
          </w:p>
          <w:p w14:paraId="1C6ECB39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Symptoms of the patient</w:t>
            </w:r>
          </w:p>
        </w:tc>
      </w:tr>
      <w:tr w:rsidR="00A83F02" w:rsidRPr="00522E05" w14:paraId="55A35031" w14:textId="77777777" w:rsidTr="00D20119">
        <w:tc>
          <w:tcPr>
            <w:tcW w:w="906" w:type="pct"/>
            <w:tcBorders>
              <w:bottom w:val="single" w:sz="4" w:space="0" w:color="auto"/>
            </w:tcBorders>
            <w:tcMar>
              <w:bottom w:w="0" w:type="dxa"/>
            </w:tcMar>
          </w:tcPr>
          <w:p w14:paraId="2CCA8686" w14:textId="77777777" w:rsidR="00A83F02" w:rsidRPr="00522E05" w:rsidRDefault="00A83F02" w:rsidP="00A83F02">
            <w:pPr>
              <w:pStyle w:val="Listenabsatz"/>
              <w:numPr>
                <w:ilvl w:val="1"/>
                <w:numId w:val="12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Interpreting the questionnaire results</w:t>
            </w:r>
          </w:p>
        </w:tc>
        <w:tc>
          <w:tcPr>
            <w:tcW w:w="1476" w:type="pct"/>
            <w:tcBorders>
              <w:bottom w:val="single" w:sz="4" w:space="0" w:color="auto"/>
            </w:tcBorders>
            <w:tcMar>
              <w:bottom w:w="0" w:type="dxa"/>
            </w:tcMar>
          </w:tcPr>
          <w:p w14:paraId="70978E6E" w14:textId="77777777" w:rsidR="00A83F02" w:rsidRPr="00522E05" w:rsidRDefault="00A83F02" w:rsidP="00A83F02">
            <w:pPr>
              <w:pStyle w:val="Listenabsatz"/>
              <w:numPr>
                <w:ilvl w:val="0"/>
                <w:numId w:val="34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reviews and interprets questionnaire results.</w:t>
            </w:r>
          </w:p>
          <w:p w14:paraId="0140044E" w14:textId="77777777" w:rsidR="00A83F02" w:rsidRPr="00522E05" w:rsidRDefault="00A83F02" w:rsidP="00A83F02">
            <w:pPr>
              <w:pStyle w:val="Listenabsatz"/>
              <w:numPr>
                <w:ilvl w:val="0"/>
                <w:numId w:val="34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integrates findings into the subjective examination.</w:t>
            </w:r>
          </w:p>
        </w:tc>
        <w:tc>
          <w:tcPr>
            <w:tcW w:w="1476" w:type="pct"/>
            <w:tcBorders>
              <w:bottom w:val="single" w:sz="4" w:space="0" w:color="auto"/>
            </w:tcBorders>
            <w:tcMar>
              <w:bottom w:w="0" w:type="dxa"/>
            </w:tcMar>
          </w:tcPr>
          <w:p w14:paraId="0FF1DF02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lacks ability in assessing questionnaires.</w:t>
            </w:r>
          </w:p>
        </w:tc>
        <w:tc>
          <w:tcPr>
            <w:tcW w:w="1142" w:type="pct"/>
            <w:tcBorders>
              <w:bottom w:val="single" w:sz="4" w:space="0" w:color="auto"/>
            </w:tcBorders>
            <w:tcMar>
              <w:bottom w:w="0" w:type="dxa"/>
            </w:tcMar>
          </w:tcPr>
          <w:p w14:paraId="4D050BD2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Diagnostic significance of the information</w:t>
            </w:r>
          </w:p>
        </w:tc>
      </w:tr>
      <w:tr w:rsidR="00A83F02" w:rsidRPr="00522E05" w14:paraId="30FFCBB8" w14:textId="77777777" w:rsidTr="00D20119">
        <w:tc>
          <w:tcPr>
            <w:tcW w:w="906" w:type="pct"/>
            <w:tcBorders>
              <w:top w:val="single" w:sz="4" w:space="0" w:color="auto"/>
            </w:tcBorders>
            <w:tcMar>
              <w:bottom w:w="0" w:type="dxa"/>
            </w:tcMar>
          </w:tcPr>
          <w:p w14:paraId="75484250" w14:textId="77777777" w:rsidR="00A83F02" w:rsidRPr="00522E05" w:rsidRDefault="00A83F02" w:rsidP="00A83F02">
            <w:pPr>
              <w:pStyle w:val="Listenabsatz"/>
              <w:numPr>
                <w:ilvl w:val="0"/>
                <w:numId w:val="12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Subjective examination of the patient</w:t>
            </w:r>
          </w:p>
        </w:tc>
        <w:tc>
          <w:tcPr>
            <w:tcW w:w="1476" w:type="pct"/>
            <w:tcBorders>
              <w:top w:val="single" w:sz="4" w:space="0" w:color="auto"/>
            </w:tcBorders>
            <w:tcMar>
              <w:bottom w:w="0" w:type="dxa"/>
            </w:tcMar>
          </w:tcPr>
          <w:p w14:paraId="7024E115" w14:textId="77777777" w:rsidR="00A83F02" w:rsidRPr="00522E05" w:rsidRDefault="00A83F02" w:rsidP="00A83F02">
            <w:pPr>
              <w:pStyle w:val="Listenabsatz"/>
              <w:numPr>
                <w:ilvl w:val="0"/>
                <w:numId w:val="34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conducts an anamnesis interview about the patient's symptoms, medical history, and background.</w:t>
            </w:r>
          </w:p>
          <w:p w14:paraId="51DBE3BB" w14:textId="77777777" w:rsidR="00A83F02" w:rsidRPr="00522E05" w:rsidRDefault="00A83F02" w:rsidP="00A83F02">
            <w:pPr>
              <w:pStyle w:val="Listenabsatz"/>
              <w:numPr>
                <w:ilvl w:val="0"/>
                <w:numId w:val="34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records and interprets the information to generate diagnostic hypotheses.</w:t>
            </w:r>
          </w:p>
        </w:tc>
        <w:tc>
          <w:tcPr>
            <w:tcW w:w="1476" w:type="pct"/>
            <w:tcBorders>
              <w:top w:val="single" w:sz="4" w:space="0" w:color="auto"/>
            </w:tcBorders>
            <w:tcMar>
              <w:bottom w:w="0" w:type="dxa"/>
            </w:tcMar>
          </w:tcPr>
          <w:p w14:paraId="7BBC5592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lacks ability in conducting history interviews.</w:t>
            </w:r>
          </w:p>
          <w:p w14:paraId="032BBDAD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Communicative difficulties between physiotherapist and patient.</w:t>
            </w:r>
          </w:p>
          <w:p w14:paraId="40183E3C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atient lacks compliance.</w:t>
            </w:r>
          </w:p>
        </w:tc>
        <w:tc>
          <w:tcPr>
            <w:tcW w:w="1142" w:type="pct"/>
            <w:tcBorders>
              <w:top w:val="single" w:sz="4" w:space="0" w:color="auto"/>
            </w:tcBorders>
            <w:tcMar>
              <w:bottom w:w="0" w:type="dxa"/>
            </w:tcMar>
          </w:tcPr>
          <w:p w14:paraId="7D1859F7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Relevant/conspicuous information from the patient questionnaires</w:t>
            </w:r>
          </w:p>
          <w:p w14:paraId="2A40453A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Main problem of the patient</w:t>
            </w:r>
          </w:p>
          <w:p w14:paraId="7EAC9C81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Symptoms and pain</w:t>
            </w:r>
          </w:p>
          <w:p w14:paraId="3EFD0A48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Symptom/pain localization</w:t>
            </w:r>
          </w:p>
          <w:p w14:paraId="0C804B18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Symptom behavior/24h behavior</w:t>
            </w:r>
          </w:p>
          <w:p w14:paraId="30CD9084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Short and long-term history</w:t>
            </w:r>
          </w:p>
          <w:p w14:paraId="592DE5A7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revious and secondary diseases</w:t>
            </w:r>
          </w:p>
          <w:p w14:paraId="50D01F5E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revious therapies</w:t>
            </w:r>
          </w:p>
          <w:p w14:paraId="5B5041F9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Contributing factors</w:t>
            </w:r>
          </w:p>
        </w:tc>
      </w:tr>
      <w:tr w:rsidR="00A83F02" w:rsidRPr="00522E05" w14:paraId="3EFF87C8" w14:textId="77777777" w:rsidTr="00D20119">
        <w:tc>
          <w:tcPr>
            <w:tcW w:w="906" w:type="pct"/>
            <w:tcMar>
              <w:bottom w:w="0" w:type="dxa"/>
            </w:tcMar>
          </w:tcPr>
          <w:p w14:paraId="603718A6" w14:textId="77777777" w:rsidR="00A83F02" w:rsidRPr="00522E05" w:rsidRDefault="00A83F02" w:rsidP="00A83F02">
            <w:pPr>
              <w:pStyle w:val="Listenabsatz"/>
              <w:numPr>
                <w:ilvl w:val="1"/>
                <w:numId w:val="12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Deciding which questions to ask the patient</w:t>
            </w:r>
          </w:p>
        </w:tc>
        <w:tc>
          <w:tcPr>
            <w:tcW w:w="1476" w:type="pct"/>
            <w:tcMar>
              <w:bottom w:w="0" w:type="dxa"/>
            </w:tcMar>
          </w:tcPr>
          <w:p w14:paraId="3CB98B18" w14:textId="77777777" w:rsidR="00A83F02" w:rsidRPr="00522E05" w:rsidRDefault="00A83F02" w:rsidP="00A83F02">
            <w:pPr>
              <w:pStyle w:val="Listenabsatz"/>
              <w:numPr>
                <w:ilvl w:val="0"/>
                <w:numId w:val="34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inquiries about alarming symptoms to rule out serious diagnoses.</w:t>
            </w:r>
          </w:p>
        </w:tc>
        <w:tc>
          <w:tcPr>
            <w:tcW w:w="1476" w:type="pct"/>
            <w:tcMar>
              <w:bottom w:w="0" w:type="dxa"/>
            </w:tcMar>
          </w:tcPr>
          <w:p w14:paraId="3519FC0C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asks too few or avoids targeted diagnostic questions.</w:t>
            </w:r>
          </w:p>
        </w:tc>
        <w:tc>
          <w:tcPr>
            <w:tcW w:w="1142" w:type="pct"/>
            <w:tcMar>
              <w:bottom w:w="0" w:type="dxa"/>
            </w:tcMar>
          </w:tcPr>
          <w:p w14:paraId="40E73A84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Symptoms and pain of the patient</w:t>
            </w:r>
          </w:p>
          <w:p w14:paraId="01BCB1D9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Red/yellow flags</w:t>
            </w:r>
          </w:p>
        </w:tc>
      </w:tr>
      <w:tr w:rsidR="00A83F02" w:rsidRPr="00522E05" w14:paraId="33D1DBFF" w14:textId="77777777" w:rsidTr="00D20119">
        <w:tc>
          <w:tcPr>
            <w:tcW w:w="906" w:type="pct"/>
            <w:tcMar>
              <w:bottom w:w="0" w:type="dxa"/>
            </w:tcMar>
          </w:tcPr>
          <w:p w14:paraId="6C08D51A" w14:textId="77777777" w:rsidR="00A83F02" w:rsidRPr="00522E05" w:rsidRDefault="00A83F02" w:rsidP="00A83F02">
            <w:pPr>
              <w:pStyle w:val="Listenabsatz"/>
              <w:numPr>
                <w:ilvl w:val="1"/>
                <w:numId w:val="12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Interpreting the information obtained</w:t>
            </w:r>
          </w:p>
        </w:tc>
        <w:tc>
          <w:tcPr>
            <w:tcW w:w="1476" w:type="pct"/>
            <w:tcMar>
              <w:bottom w:w="0" w:type="dxa"/>
            </w:tcMar>
          </w:tcPr>
          <w:p w14:paraId="29E4484C" w14:textId="77777777" w:rsidR="00A83F02" w:rsidRPr="00522E05" w:rsidRDefault="00A83F02" w:rsidP="00A83F02">
            <w:pPr>
              <w:pStyle w:val="Listenabsatz"/>
              <w:numPr>
                <w:ilvl w:val="0"/>
                <w:numId w:val="34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interprets information based on clinical patterns.</w:t>
            </w:r>
          </w:p>
        </w:tc>
        <w:tc>
          <w:tcPr>
            <w:tcW w:w="1476" w:type="pct"/>
            <w:tcMar>
              <w:bottom w:w="0" w:type="dxa"/>
            </w:tcMar>
          </w:tcPr>
          <w:p w14:paraId="35B65D35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lacks knowledge in risk factors and clinical patterns.</w:t>
            </w:r>
          </w:p>
          <w:p w14:paraId="30228CAD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rejects information that doesn't fit the clinical pattern.</w:t>
            </w:r>
          </w:p>
        </w:tc>
        <w:tc>
          <w:tcPr>
            <w:tcW w:w="1142" w:type="pct"/>
            <w:tcMar>
              <w:bottom w:w="0" w:type="dxa"/>
            </w:tcMar>
          </w:tcPr>
          <w:p w14:paraId="387B9B32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Diagnostic significance of the information</w:t>
            </w:r>
          </w:p>
          <w:p w14:paraId="78FD988A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Clinical patterns/disease patterns</w:t>
            </w:r>
          </w:p>
        </w:tc>
      </w:tr>
      <w:tr w:rsidR="00A83F02" w:rsidRPr="00522E05" w14:paraId="685D143C" w14:textId="77777777" w:rsidTr="00D20119">
        <w:tc>
          <w:tcPr>
            <w:tcW w:w="906" w:type="pct"/>
            <w:tcMar>
              <w:bottom w:w="0" w:type="dxa"/>
            </w:tcMar>
          </w:tcPr>
          <w:p w14:paraId="14F194D7" w14:textId="77777777" w:rsidR="00A83F02" w:rsidRPr="00522E05" w:rsidRDefault="00A83F02" w:rsidP="00A83F02">
            <w:pPr>
              <w:pStyle w:val="Listenabsatz"/>
              <w:numPr>
                <w:ilvl w:val="1"/>
                <w:numId w:val="12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Deciding when to stop eliciting information</w:t>
            </w:r>
          </w:p>
        </w:tc>
        <w:tc>
          <w:tcPr>
            <w:tcW w:w="1476" w:type="pct"/>
            <w:tcMar>
              <w:bottom w:w="0" w:type="dxa"/>
            </w:tcMar>
          </w:tcPr>
          <w:p w14:paraId="12E7AF5C" w14:textId="77777777" w:rsidR="00A83F02" w:rsidRPr="00522E05" w:rsidRDefault="00A83F02" w:rsidP="00A83F02">
            <w:pPr>
              <w:pStyle w:val="Listenabsatz"/>
              <w:numPr>
                <w:ilvl w:val="0"/>
                <w:numId w:val="34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stops the anamnesis interview once a satisfactory explanation is found.</w:t>
            </w:r>
          </w:p>
        </w:tc>
        <w:tc>
          <w:tcPr>
            <w:tcW w:w="1476" w:type="pct"/>
            <w:tcMar>
              <w:bottom w:w="0" w:type="dxa"/>
            </w:tcMar>
          </w:tcPr>
          <w:p w14:paraId="5D3F1930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forms opinions too early.</w:t>
            </w:r>
          </w:p>
        </w:tc>
        <w:tc>
          <w:tcPr>
            <w:tcW w:w="1142" w:type="pct"/>
            <w:tcMar>
              <w:bottom w:w="0" w:type="dxa"/>
            </w:tcMar>
          </w:tcPr>
          <w:p w14:paraId="58B62C30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Diagnostic significance of the information</w:t>
            </w:r>
          </w:p>
          <w:p w14:paraId="5FCA20E6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Clinical patterns/disease patterns</w:t>
            </w:r>
          </w:p>
        </w:tc>
      </w:tr>
      <w:tr w:rsidR="00A83F02" w:rsidRPr="00522E05" w14:paraId="76132300" w14:textId="77777777" w:rsidTr="00D20119">
        <w:tc>
          <w:tcPr>
            <w:tcW w:w="906" w:type="pct"/>
            <w:tcBorders>
              <w:bottom w:val="single" w:sz="4" w:space="0" w:color="auto"/>
            </w:tcBorders>
            <w:tcMar>
              <w:bottom w:w="0" w:type="dxa"/>
            </w:tcMar>
          </w:tcPr>
          <w:p w14:paraId="55DE253A" w14:textId="77777777" w:rsidR="00A83F02" w:rsidRPr="00522E05" w:rsidRDefault="00A83F02" w:rsidP="00A83F02">
            <w:pPr>
              <w:pStyle w:val="Listenabsatz"/>
              <w:numPr>
                <w:ilvl w:val="1"/>
                <w:numId w:val="12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Generating diagnostic hypotheses</w:t>
            </w:r>
          </w:p>
        </w:tc>
        <w:tc>
          <w:tcPr>
            <w:tcW w:w="1476" w:type="pct"/>
            <w:tcBorders>
              <w:bottom w:val="single" w:sz="4" w:space="0" w:color="auto"/>
            </w:tcBorders>
            <w:tcMar>
              <w:bottom w:w="0" w:type="dxa"/>
            </w:tcMar>
          </w:tcPr>
          <w:p w14:paraId="4646FD55" w14:textId="77777777" w:rsidR="00A83F02" w:rsidRPr="00522E05" w:rsidRDefault="00A83F02" w:rsidP="00A83F02">
            <w:pPr>
              <w:pStyle w:val="Listenabsatz"/>
              <w:numPr>
                <w:ilvl w:val="0"/>
                <w:numId w:val="34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generates diagnostic hypotheses early, based on questionnaire results and subjective findings.</w:t>
            </w:r>
          </w:p>
        </w:tc>
        <w:tc>
          <w:tcPr>
            <w:tcW w:w="1476" w:type="pct"/>
            <w:tcBorders>
              <w:bottom w:val="single" w:sz="4" w:space="0" w:color="auto"/>
            </w:tcBorders>
            <w:tcMar>
              <w:bottom w:w="0" w:type="dxa"/>
            </w:tcMar>
          </w:tcPr>
          <w:p w14:paraId="2C7188DC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focuses too much on one hypothesis.</w:t>
            </w:r>
          </w:p>
        </w:tc>
        <w:tc>
          <w:tcPr>
            <w:tcW w:w="1142" w:type="pct"/>
            <w:tcBorders>
              <w:bottom w:val="single" w:sz="4" w:space="0" w:color="auto"/>
            </w:tcBorders>
            <w:tcMar>
              <w:bottom w:w="0" w:type="dxa"/>
            </w:tcMar>
          </w:tcPr>
          <w:p w14:paraId="1A9C37BE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Relevant/conspicuous information from the patient questionnaires and the subjective examination</w:t>
            </w:r>
          </w:p>
        </w:tc>
      </w:tr>
      <w:tr w:rsidR="00A83F02" w:rsidRPr="00522E05" w14:paraId="4A3AC158" w14:textId="77777777" w:rsidTr="00D20119">
        <w:tc>
          <w:tcPr>
            <w:tcW w:w="906" w:type="pct"/>
            <w:tcBorders>
              <w:top w:val="single" w:sz="4" w:space="0" w:color="auto"/>
            </w:tcBorders>
            <w:tcMar>
              <w:bottom w:w="0" w:type="dxa"/>
            </w:tcMar>
          </w:tcPr>
          <w:p w14:paraId="5732B2EE" w14:textId="77777777" w:rsidR="00A83F02" w:rsidRPr="00522E05" w:rsidRDefault="00A83F02" w:rsidP="00A83F02">
            <w:pPr>
              <w:pStyle w:val="Listenabsatz"/>
              <w:numPr>
                <w:ilvl w:val="0"/>
                <w:numId w:val="12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Testing diagnostic hypotheses</w:t>
            </w:r>
          </w:p>
        </w:tc>
        <w:tc>
          <w:tcPr>
            <w:tcW w:w="1476" w:type="pct"/>
            <w:tcBorders>
              <w:top w:val="single" w:sz="4" w:space="0" w:color="auto"/>
            </w:tcBorders>
            <w:tcMar>
              <w:bottom w:w="0" w:type="dxa"/>
            </w:tcMar>
          </w:tcPr>
          <w:p w14:paraId="4F073F15" w14:textId="77777777" w:rsidR="00A83F02" w:rsidRPr="00522E05" w:rsidRDefault="00A83F02" w:rsidP="00A83F02">
            <w:pPr>
              <w:pStyle w:val="Listenabsatz"/>
              <w:numPr>
                <w:ilvl w:val="0"/>
                <w:numId w:val="34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tests hypotheses by examining relevant structures and functions.</w:t>
            </w:r>
          </w:p>
        </w:tc>
        <w:tc>
          <w:tcPr>
            <w:tcW w:w="1476" w:type="pct"/>
            <w:tcBorders>
              <w:top w:val="single" w:sz="4" w:space="0" w:color="auto"/>
            </w:tcBorders>
            <w:tcMar>
              <w:bottom w:w="0" w:type="dxa"/>
            </w:tcMar>
          </w:tcPr>
          <w:p w14:paraId="640BF4AC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struggles to integrate new, inconsistent information.</w:t>
            </w:r>
          </w:p>
          <w:p w14:paraId="39B667D7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atient lacks compliance.</w:t>
            </w:r>
          </w:p>
        </w:tc>
        <w:tc>
          <w:tcPr>
            <w:tcW w:w="1142" w:type="pct"/>
            <w:tcBorders>
              <w:top w:val="single" w:sz="4" w:space="0" w:color="auto"/>
            </w:tcBorders>
            <w:tcMar>
              <w:bottom w:w="0" w:type="dxa"/>
            </w:tcMar>
          </w:tcPr>
          <w:p w14:paraId="25BA7887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Diagnostic hypotheses</w:t>
            </w:r>
          </w:p>
          <w:p w14:paraId="7DAE8936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atient information</w:t>
            </w:r>
          </w:p>
          <w:p w14:paraId="2BD2E956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atient symptoms and pain</w:t>
            </w:r>
          </w:p>
          <w:p w14:paraId="554E4083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lastRenderedPageBreak/>
              <w:t>Physical and functional examination</w:t>
            </w:r>
          </w:p>
          <w:p w14:paraId="360DCB3D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Diagnostic tests</w:t>
            </w:r>
          </w:p>
        </w:tc>
      </w:tr>
      <w:tr w:rsidR="00A83F02" w:rsidRPr="00522E05" w14:paraId="19403C18" w14:textId="77777777" w:rsidTr="00D20119">
        <w:tc>
          <w:tcPr>
            <w:tcW w:w="906" w:type="pct"/>
            <w:tcMar>
              <w:bottom w:w="0" w:type="dxa"/>
            </w:tcMar>
          </w:tcPr>
          <w:p w14:paraId="4B18332C" w14:textId="77777777" w:rsidR="00A83F02" w:rsidRPr="00522E05" w:rsidRDefault="00A83F02" w:rsidP="00A83F02">
            <w:pPr>
              <w:pStyle w:val="Listenabsatz"/>
              <w:numPr>
                <w:ilvl w:val="1"/>
                <w:numId w:val="12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lastRenderedPageBreak/>
              <w:t>Deciding whether and which clinical examinations are to be carried out/requested</w:t>
            </w:r>
          </w:p>
        </w:tc>
        <w:tc>
          <w:tcPr>
            <w:tcW w:w="1476" w:type="pct"/>
            <w:tcMar>
              <w:bottom w:w="0" w:type="dxa"/>
            </w:tcMar>
          </w:tcPr>
          <w:p w14:paraId="7A6FEF87" w14:textId="77777777" w:rsidR="00A83F02" w:rsidRPr="00522E05" w:rsidRDefault="00A83F02" w:rsidP="00A83F02">
            <w:pPr>
              <w:pStyle w:val="Listenabsatz"/>
              <w:numPr>
                <w:ilvl w:val="0"/>
                <w:numId w:val="34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conducts clinical exams, uses diagnostic tests, trial treatments, and requests further tests if needed.</w:t>
            </w:r>
          </w:p>
        </w:tc>
        <w:tc>
          <w:tcPr>
            <w:tcW w:w="1476" w:type="pct"/>
            <w:tcMar>
              <w:bottom w:w="0" w:type="dxa"/>
            </w:tcMar>
          </w:tcPr>
          <w:p w14:paraId="3345185D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lacks ability in selecting/performing tests.</w:t>
            </w:r>
          </w:p>
          <w:p w14:paraId="7CC4673F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conducts inadequate clinical examinations.</w:t>
            </w:r>
          </w:p>
        </w:tc>
        <w:tc>
          <w:tcPr>
            <w:tcW w:w="1142" w:type="pct"/>
            <w:tcMar>
              <w:bottom w:w="0" w:type="dxa"/>
            </w:tcMar>
          </w:tcPr>
          <w:p w14:paraId="15B9D653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Diagnostic hypotheses</w:t>
            </w:r>
          </w:p>
          <w:p w14:paraId="155FDA23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Symptoms and pain of the patient</w:t>
            </w:r>
          </w:p>
        </w:tc>
      </w:tr>
      <w:tr w:rsidR="00A83F02" w:rsidRPr="00522E05" w14:paraId="3166BEE6" w14:textId="77777777" w:rsidTr="00D20119">
        <w:tc>
          <w:tcPr>
            <w:tcW w:w="906" w:type="pct"/>
            <w:tcMar>
              <w:bottom w:w="0" w:type="dxa"/>
            </w:tcMar>
          </w:tcPr>
          <w:p w14:paraId="504E3438" w14:textId="77777777" w:rsidR="00A83F02" w:rsidRPr="00522E05" w:rsidRDefault="00A83F02" w:rsidP="00A83F02">
            <w:pPr>
              <w:pStyle w:val="Listenabsatz"/>
              <w:numPr>
                <w:ilvl w:val="1"/>
                <w:numId w:val="12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Interpreting the information obtained</w:t>
            </w:r>
          </w:p>
        </w:tc>
        <w:tc>
          <w:tcPr>
            <w:tcW w:w="1476" w:type="pct"/>
            <w:tcMar>
              <w:bottom w:w="0" w:type="dxa"/>
            </w:tcMar>
          </w:tcPr>
          <w:p w14:paraId="63361777" w14:textId="77777777" w:rsidR="00A83F02" w:rsidRPr="00522E05" w:rsidRDefault="00A83F02" w:rsidP="00A83F02">
            <w:pPr>
              <w:pStyle w:val="Listenabsatz"/>
              <w:numPr>
                <w:ilvl w:val="0"/>
                <w:numId w:val="34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interprets information according to the working hypothesis.</w:t>
            </w:r>
          </w:p>
        </w:tc>
        <w:tc>
          <w:tcPr>
            <w:tcW w:w="1476" w:type="pct"/>
            <w:tcMar>
              <w:bottom w:w="0" w:type="dxa"/>
            </w:tcMar>
          </w:tcPr>
          <w:p w14:paraId="2D2F293E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lacks experience in interpreting results.</w:t>
            </w:r>
          </w:p>
          <w:p w14:paraId="054DF06A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rejects information inconsistent with the leading working hypothesis.</w:t>
            </w:r>
          </w:p>
        </w:tc>
        <w:tc>
          <w:tcPr>
            <w:tcW w:w="1142" w:type="pct"/>
            <w:tcMar>
              <w:bottom w:w="0" w:type="dxa"/>
            </w:tcMar>
          </w:tcPr>
          <w:p w14:paraId="1A0CD186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Diagnostic hypotheses</w:t>
            </w:r>
          </w:p>
          <w:p w14:paraId="78CED24D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Diagnostic significance of the information</w:t>
            </w:r>
          </w:p>
        </w:tc>
      </w:tr>
      <w:tr w:rsidR="00A83F02" w:rsidRPr="00522E05" w14:paraId="600467AE" w14:textId="77777777" w:rsidTr="00D20119">
        <w:tc>
          <w:tcPr>
            <w:tcW w:w="906" w:type="pct"/>
            <w:tcBorders>
              <w:bottom w:val="single" w:sz="4" w:space="0" w:color="auto"/>
            </w:tcBorders>
            <w:tcMar>
              <w:bottom w:w="0" w:type="dxa"/>
            </w:tcMar>
          </w:tcPr>
          <w:p w14:paraId="4DB638D3" w14:textId="77777777" w:rsidR="00A83F02" w:rsidRPr="00522E05" w:rsidRDefault="00A83F02" w:rsidP="00A83F02">
            <w:pPr>
              <w:pStyle w:val="Listenabsatz"/>
              <w:numPr>
                <w:ilvl w:val="1"/>
                <w:numId w:val="12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Deciding when to stop eliciting information</w:t>
            </w:r>
          </w:p>
        </w:tc>
        <w:tc>
          <w:tcPr>
            <w:tcW w:w="1476" w:type="pct"/>
            <w:tcBorders>
              <w:bottom w:val="single" w:sz="4" w:space="0" w:color="auto"/>
            </w:tcBorders>
            <w:tcMar>
              <w:bottom w:w="0" w:type="dxa"/>
            </w:tcMar>
          </w:tcPr>
          <w:p w14:paraId="62AEC420" w14:textId="77777777" w:rsidR="00A83F02" w:rsidRPr="00522E05" w:rsidRDefault="00A83F02" w:rsidP="00A83F02">
            <w:pPr>
              <w:pStyle w:val="Listenabsatz"/>
              <w:numPr>
                <w:ilvl w:val="0"/>
                <w:numId w:val="34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stops the clinical exam once hypotheses are confirmed, and alternatives checked.</w:t>
            </w:r>
          </w:p>
        </w:tc>
        <w:tc>
          <w:tcPr>
            <w:tcW w:w="1476" w:type="pct"/>
            <w:tcBorders>
              <w:bottom w:val="single" w:sz="4" w:space="0" w:color="auto"/>
            </w:tcBorders>
            <w:tcMar>
              <w:bottom w:w="0" w:type="dxa"/>
            </w:tcMar>
          </w:tcPr>
          <w:p w14:paraId="65A6F8C8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conducts too few or inappropriate tests or forms opinions too early.</w:t>
            </w:r>
          </w:p>
        </w:tc>
        <w:tc>
          <w:tcPr>
            <w:tcW w:w="1142" w:type="pct"/>
            <w:tcBorders>
              <w:bottom w:val="single" w:sz="4" w:space="0" w:color="auto"/>
            </w:tcBorders>
            <w:tcMar>
              <w:bottom w:w="0" w:type="dxa"/>
            </w:tcMar>
          </w:tcPr>
          <w:p w14:paraId="51A305D8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Diagnostic hypotheses</w:t>
            </w:r>
          </w:p>
          <w:p w14:paraId="76240C9A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Diagnostic significance of the information</w:t>
            </w:r>
          </w:p>
        </w:tc>
      </w:tr>
      <w:tr w:rsidR="00A83F02" w:rsidRPr="00522E05" w14:paraId="6FC29050" w14:textId="77777777" w:rsidTr="00D20119">
        <w:tc>
          <w:tcPr>
            <w:tcW w:w="906" w:type="pct"/>
            <w:tcBorders>
              <w:top w:val="single" w:sz="4" w:space="0" w:color="auto"/>
            </w:tcBorders>
            <w:tcMar>
              <w:bottom w:w="0" w:type="dxa"/>
            </w:tcMar>
          </w:tcPr>
          <w:p w14:paraId="240A623E" w14:textId="77777777" w:rsidR="00A83F02" w:rsidRPr="00522E05" w:rsidRDefault="00A83F02" w:rsidP="00A83F02">
            <w:pPr>
              <w:pStyle w:val="Listenabsatz"/>
              <w:numPr>
                <w:ilvl w:val="0"/>
                <w:numId w:val="12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Consolidating and evaluating the information relevant to therapy</w:t>
            </w:r>
          </w:p>
        </w:tc>
        <w:tc>
          <w:tcPr>
            <w:tcW w:w="1476" w:type="pct"/>
            <w:tcBorders>
              <w:top w:val="single" w:sz="4" w:space="0" w:color="auto"/>
            </w:tcBorders>
            <w:tcMar>
              <w:bottom w:w="0" w:type="dxa"/>
            </w:tcMar>
          </w:tcPr>
          <w:p w14:paraId="3D67AACF" w14:textId="77777777" w:rsidR="00A83F02" w:rsidRPr="00522E05" w:rsidRDefault="00A83F02" w:rsidP="00A83F02">
            <w:pPr>
              <w:pStyle w:val="Listenabsatz"/>
              <w:numPr>
                <w:ilvl w:val="0"/>
                <w:numId w:val="34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assesses questionnaire and exam results to form an overall picture.</w:t>
            </w:r>
          </w:p>
        </w:tc>
        <w:tc>
          <w:tcPr>
            <w:tcW w:w="1476" w:type="pct"/>
            <w:tcBorders>
              <w:top w:val="single" w:sz="4" w:space="0" w:color="auto"/>
            </w:tcBorders>
            <w:tcMar>
              <w:bottom w:w="0" w:type="dxa"/>
            </w:tcMar>
          </w:tcPr>
          <w:p w14:paraId="4D108936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lacks experience in interpreting information.</w:t>
            </w:r>
          </w:p>
        </w:tc>
        <w:tc>
          <w:tcPr>
            <w:tcW w:w="1142" w:type="pct"/>
            <w:tcBorders>
              <w:top w:val="single" w:sz="4" w:space="0" w:color="auto"/>
            </w:tcBorders>
            <w:tcMar>
              <w:bottom w:w="0" w:type="dxa"/>
            </w:tcMar>
          </w:tcPr>
          <w:p w14:paraId="0E6CB76F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Diagnostic hypotheses</w:t>
            </w:r>
          </w:p>
          <w:p w14:paraId="7BC5D67E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Diagnostic significance of the information</w:t>
            </w:r>
          </w:p>
        </w:tc>
      </w:tr>
      <w:tr w:rsidR="00A83F02" w:rsidRPr="00522E05" w14:paraId="18A1A9AF" w14:textId="77777777" w:rsidTr="00D20119">
        <w:tc>
          <w:tcPr>
            <w:tcW w:w="906" w:type="pct"/>
            <w:tcMar>
              <w:bottom w:w="0" w:type="dxa"/>
            </w:tcMar>
          </w:tcPr>
          <w:p w14:paraId="162746AD" w14:textId="77777777" w:rsidR="00A83F02" w:rsidRPr="00522E05" w:rsidRDefault="00A83F02" w:rsidP="00A83F02">
            <w:pPr>
              <w:pStyle w:val="Listenabsatz"/>
              <w:numPr>
                <w:ilvl w:val="1"/>
                <w:numId w:val="12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Formulating the physiotherapeutic diagnosis</w:t>
            </w:r>
          </w:p>
        </w:tc>
        <w:tc>
          <w:tcPr>
            <w:tcW w:w="1476" w:type="pct"/>
            <w:tcMar>
              <w:bottom w:w="0" w:type="dxa"/>
            </w:tcMar>
          </w:tcPr>
          <w:p w14:paraId="7BCF06D4" w14:textId="77777777" w:rsidR="00A83F02" w:rsidRPr="00522E05" w:rsidRDefault="00A83F02" w:rsidP="00A83F02">
            <w:pPr>
              <w:pStyle w:val="Listenabsatz"/>
              <w:numPr>
                <w:ilvl w:val="0"/>
                <w:numId w:val="34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formulates a diagnosis based on therapy-relevant information and confirmed hypotheses.</w:t>
            </w:r>
          </w:p>
        </w:tc>
        <w:tc>
          <w:tcPr>
            <w:tcW w:w="1476" w:type="pct"/>
            <w:tcMar>
              <w:bottom w:w="0" w:type="dxa"/>
            </w:tcMar>
          </w:tcPr>
          <w:p w14:paraId="5045E4C2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lacks ability in choosing the physiotherapeutic diagnosis.</w:t>
            </w:r>
          </w:p>
          <w:p w14:paraId="2465B621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misdiagnoses due to incorrect information or hypotheses.</w:t>
            </w:r>
          </w:p>
        </w:tc>
        <w:tc>
          <w:tcPr>
            <w:tcW w:w="1142" w:type="pct"/>
            <w:tcMar>
              <w:bottom w:w="0" w:type="dxa"/>
            </w:tcMar>
          </w:tcPr>
          <w:p w14:paraId="6D08C6AF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Therapy-relevant information</w:t>
            </w:r>
          </w:p>
          <w:p w14:paraId="04BB1858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Appropriate diagnostic hypotheses</w:t>
            </w:r>
          </w:p>
        </w:tc>
      </w:tr>
      <w:tr w:rsidR="00A83F02" w:rsidRPr="00522E05" w14:paraId="558B5398" w14:textId="77777777" w:rsidTr="00D20119">
        <w:tc>
          <w:tcPr>
            <w:tcW w:w="906" w:type="pct"/>
            <w:tcBorders>
              <w:bottom w:val="single" w:sz="4" w:space="0" w:color="auto"/>
            </w:tcBorders>
            <w:tcMar>
              <w:bottom w:w="0" w:type="dxa"/>
            </w:tcMar>
          </w:tcPr>
          <w:p w14:paraId="0CF75D84" w14:textId="77777777" w:rsidR="00A83F02" w:rsidRPr="00522E05" w:rsidRDefault="00A83F02" w:rsidP="00A83F02">
            <w:pPr>
              <w:pStyle w:val="Listenabsatz"/>
              <w:numPr>
                <w:ilvl w:val="1"/>
                <w:numId w:val="12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Creating a report of findings</w:t>
            </w:r>
          </w:p>
        </w:tc>
        <w:tc>
          <w:tcPr>
            <w:tcW w:w="1476" w:type="pct"/>
            <w:tcBorders>
              <w:bottom w:val="single" w:sz="4" w:space="0" w:color="auto"/>
            </w:tcBorders>
            <w:tcMar>
              <w:bottom w:w="0" w:type="dxa"/>
            </w:tcMar>
          </w:tcPr>
          <w:p w14:paraId="08CB5A9D" w14:textId="77777777" w:rsidR="00A83F02" w:rsidRPr="00522E05" w:rsidRDefault="00A83F02" w:rsidP="00A83F02">
            <w:pPr>
              <w:pStyle w:val="Listenabsatz"/>
              <w:numPr>
                <w:ilvl w:val="0"/>
                <w:numId w:val="34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 xml:space="preserve">Physiotherapist compiles therapy-relevant information into </w:t>
            </w:r>
            <w:proofErr w:type="gramStart"/>
            <w:r w:rsidRPr="00522E05">
              <w:rPr>
                <w:rFonts w:ascii="Arial" w:hAnsi="Arial" w:cs="Arial"/>
                <w:sz w:val="16"/>
                <w:szCs w:val="16"/>
              </w:rPr>
              <w:t>a findings</w:t>
            </w:r>
            <w:proofErr w:type="gramEnd"/>
            <w:r w:rsidRPr="00522E05">
              <w:rPr>
                <w:rFonts w:ascii="Arial" w:hAnsi="Arial" w:cs="Arial"/>
                <w:sz w:val="16"/>
                <w:szCs w:val="16"/>
              </w:rPr>
              <w:t xml:space="preserve"> report.</w:t>
            </w:r>
          </w:p>
        </w:tc>
        <w:tc>
          <w:tcPr>
            <w:tcW w:w="1476" w:type="pct"/>
            <w:tcBorders>
              <w:bottom w:val="single" w:sz="4" w:space="0" w:color="auto"/>
            </w:tcBorders>
            <w:tcMar>
              <w:bottom w:w="0" w:type="dxa"/>
            </w:tcMar>
          </w:tcPr>
          <w:p w14:paraId="7C5FDB59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chooses non-therapeutic information.</w:t>
            </w:r>
          </w:p>
        </w:tc>
        <w:tc>
          <w:tcPr>
            <w:tcW w:w="1142" w:type="pct"/>
            <w:tcBorders>
              <w:bottom w:val="single" w:sz="4" w:space="0" w:color="auto"/>
            </w:tcBorders>
            <w:tcMar>
              <w:bottom w:w="0" w:type="dxa"/>
            </w:tcMar>
          </w:tcPr>
          <w:p w14:paraId="046EECE2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Therapy-relevant information</w:t>
            </w:r>
          </w:p>
          <w:p w14:paraId="2E823DD8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eutic diagnosis</w:t>
            </w:r>
          </w:p>
        </w:tc>
      </w:tr>
      <w:tr w:rsidR="00A83F02" w:rsidRPr="00522E05" w14:paraId="4BB55CB2" w14:textId="77777777" w:rsidTr="00D20119">
        <w:tc>
          <w:tcPr>
            <w:tcW w:w="906" w:type="pct"/>
            <w:tcBorders>
              <w:top w:val="single" w:sz="4" w:space="0" w:color="auto"/>
            </w:tcBorders>
            <w:tcMar>
              <w:bottom w:w="0" w:type="dxa"/>
            </w:tcMar>
          </w:tcPr>
          <w:p w14:paraId="5D12DD09" w14:textId="77777777" w:rsidR="00A83F02" w:rsidRPr="00522E05" w:rsidRDefault="00A83F02" w:rsidP="00A83F02">
            <w:pPr>
              <w:pStyle w:val="Listenabsatz"/>
              <w:numPr>
                <w:ilvl w:val="0"/>
                <w:numId w:val="12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lanning the adapted therapy</w:t>
            </w:r>
          </w:p>
        </w:tc>
        <w:tc>
          <w:tcPr>
            <w:tcW w:w="1476" w:type="pct"/>
            <w:tcBorders>
              <w:top w:val="single" w:sz="4" w:space="0" w:color="auto"/>
            </w:tcBorders>
            <w:tcMar>
              <w:bottom w:w="0" w:type="dxa"/>
            </w:tcMar>
          </w:tcPr>
          <w:p w14:paraId="37B694E9" w14:textId="77777777" w:rsidR="00A83F02" w:rsidRPr="00522E05" w:rsidRDefault="00A83F02" w:rsidP="00A83F02">
            <w:pPr>
              <w:pStyle w:val="Listenabsatz"/>
              <w:numPr>
                <w:ilvl w:val="0"/>
                <w:numId w:val="34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plans customized therapy, defining goals with the patient and creating a treatment plan.</w:t>
            </w:r>
          </w:p>
        </w:tc>
        <w:tc>
          <w:tcPr>
            <w:tcW w:w="1476" w:type="pct"/>
            <w:tcBorders>
              <w:top w:val="single" w:sz="4" w:space="0" w:color="auto"/>
            </w:tcBorders>
            <w:tcMar>
              <w:bottom w:w="0" w:type="dxa"/>
            </w:tcMar>
          </w:tcPr>
          <w:p w14:paraId="727B8509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Inappropriate management due to misdiagnosis or insufficient knowledge.</w:t>
            </w:r>
          </w:p>
        </w:tc>
        <w:tc>
          <w:tcPr>
            <w:tcW w:w="1142" w:type="pct"/>
            <w:tcBorders>
              <w:top w:val="single" w:sz="4" w:space="0" w:color="auto"/>
            </w:tcBorders>
            <w:tcMar>
              <w:bottom w:w="0" w:type="dxa"/>
            </w:tcMar>
          </w:tcPr>
          <w:p w14:paraId="07AB94AC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eutic diagnosis</w:t>
            </w:r>
          </w:p>
          <w:p w14:paraId="5C733B43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Therapy-relevant information</w:t>
            </w:r>
          </w:p>
        </w:tc>
      </w:tr>
      <w:tr w:rsidR="00A83F02" w:rsidRPr="00522E05" w14:paraId="3644DB49" w14:textId="77777777" w:rsidTr="00D20119">
        <w:tc>
          <w:tcPr>
            <w:tcW w:w="906" w:type="pct"/>
            <w:tcMar>
              <w:bottom w:w="0" w:type="dxa"/>
            </w:tcMar>
          </w:tcPr>
          <w:p w14:paraId="07B1ECF6" w14:textId="77777777" w:rsidR="00A83F02" w:rsidRPr="00522E05" w:rsidRDefault="00A83F02" w:rsidP="00A83F02">
            <w:pPr>
              <w:pStyle w:val="Listenabsatz"/>
              <w:numPr>
                <w:ilvl w:val="1"/>
                <w:numId w:val="12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Defining therapy goals</w:t>
            </w:r>
          </w:p>
        </w:tc>
        <w:tc>
          <w:tcPr>
            <w:tcW w:w="1476" w:type="pct"/>
            <w:tcMar>
              <w:bottom w:w="0" w:type="dxa"/>
            </w:tcMar>
          </w:tcPr>
          <w:p w14:paraId="4FDC5A1B" w14:textId="77777777" w:rsidR="00A83F02" w:rsidRPr="00522E05" w:rsidRDefault="00A83F02" w:rsidP="00A83F02">
            <w:pPr>
              <w:pStyle w:val="Listenabsatz"/>
              <w:numPr>
                <w:ilvl w:val="0"/>
                <w:numId w:val="34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asks about patient goals and defines therapy goals together.</w:t>
            </w:r>
          </w:p>
        </w:tc>
        <w:tc>
          <w:tcPr>
            <w:tcW w:w="1476" w:type="pct"/>
            <w:tcMar>
              <w:bottom w:w="0" w:type="dxa"/>
            </w:tcMar>
          </w:tcPr>
          <w:p w14:paraId="53799540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Inappropriate treatment goals due to misdiagnosis or patient goals.</w:t>
            </w:r>
          </w:p>
        </w:tc>
        <w:tc>
          <w:tcPr>
            <w:tcW w:w="1142" w:type="pct"/>
            <w:tcMar>
              <w:bottom w:w="0" w:type="dxa"/>
            </w:tcMar>
          </w:tcPr>
          <w:p w14:paraId="7A5F911D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eutic diagnosis</w:t>
            </w:r>
          </w:p>
          <w:p w14:paraId="3F4EEFB5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Therapy-relevant information</w:t>
            </w:r>
          </w:p>
          <w:p w14:paraId="524EDB6E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atient goals</w:t>
            </w:r>
          </w:p>
        </w:tc>
      </w:tr>
      <w:tr w:rsidR="00A83F02" w:rsidRPr="00522E05" w14:paraId="789AA106" w14:textId="77777777" w:rsidTr="00D20119">
        <w:tc>
          <w:tcPr>
            <w:tcW w:w="906" w:type="pct"/>
            <w:tcBorders>
              <w:bottom w:val="single" w:sz="4" w:space="0" w:color="auto"/>
            </w:tcBorders>
            <w:tcMar>
              <w:bottom w:w="0" w:type="dxa"/>
            </w:tcMar>
          </w:tcPr>
          <w:p w14:paraId="0A9D4E93" w14:textId="77777777" w:rsidR="00A83F02" w:rsidRPr="00522E05" w:rsidRDefault="00A83F02" w:rsidP="00A83F02">
            <w:pPr>
              <w:pStyle w:val="Listenabsatz"/>
              <w:numPr>
                <w:ilvl w:val="1"/>
                <w:numId w:val="12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Creating a treatment plan</w:t>
            </w:r>
          </w:p>
        </w:tc>
        <w:tc>
          <w:tcPr>
            <w:tcW w:w="1476" w:type="pct"/>
            <w:tcBorders>
              <w:bottom w:val="single" w:sz="4" w:space="0" w:color="auto"/>
            </w:tcBorders>
            <w:tcMar>
              <w:bottom w:w="0" w:type="dxa"/>
            </w:tcMar>
          </w:tcPr>
          <w:p w14:paraId="4FDC02B7" w14:textId="77777777" w:rsidR="00A83F02" w:rsidRPr="00522E05" w:rsidRDefault="00A83F02" w:rsidP="00A83F02">
            <w:pPr>
              <w:pStyle w:val="Listenabsatz"/>
              <w:numPr>
                <w:ilvl w:val="0"/>
                <w:numId w:val="34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develops an initial treatment plan using evidence-based interventions and clinical guidelines.</w:t>
            </w:r>
          </w:p>
        </w:tc>
        <w:tc>
          <w:tcPr>
            <w:tcW w:w="1476" w:type="pct"/>
            <w:tcBorders>
              <w:bottom w:val="single" w:sz="4" w:space="0" w:color="auto"/>
            </w:tcBorders>
            <w:tcMar>
              <w:bottom w:w="0" w:type="dxa"/>
            </w:tcMar>
          </w:tcPr>
          <w:p w14:paraId="466111DA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lacks knowledge of evidence-based interventions and guidelines.</w:t>
            </w:r>
          </w:p>
        </w:tc>
        <w:tc>
          <w:tcPr>
            <w:tcW w:w="1142" w:type="pct"/>
            <w:tcBorders>
              <w:bottom w:val="single" w:sz="4" w:space="0" w:color="auto"/>
            </w:tcBorders>
            <w:tcMar>
              <w:bottom w:w="0" w:type="dxa"/>
            </w:tcMar>
          </w:tcPr>
          <w:p w14:paraId="14F6BD34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eutic diagnosis</w:t>
            </w:r>
          </w:p>
          <w:p w14:paraId="58C521AC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Therapy goals</w:t>
            </w:r>
          </w:p>
          <w:p w14:paraId="1DA99CA7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Evidence-based interventions</w:t>
            </w:r>
          </w:p>
          <w:p w14:paraId="0EEB6BFE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Clinical guidelines</w:t>
            </w:r>
          </w:p>
        </w:tc>
      </w:tr>
      <w:tr w:rsidR="00A83F02" w:rsidRPr="00522E05" w14:paraId="276F2150" w14:textId="77777777" w:rsidTr="00D20119">
        <w:tc>
          <w:tcPr>
            <w:tcW w:w="906" w:type="pct"/>
            <w:tcBorders>
              <w:top w:val="single" w:sz="4" w:space="0" w:color="auto"/>
            </w:tcBorders>
            <w:tcMar>
              <w:bottom w:w="0" w:type="dxa"/>
            </w:tcMar>
          </w:tcPr>
          <w:p w14:paraId="5F205465" w14:textId="77777777" w:rsidR="00A83F02" w:rsidRPr="00522E05" w:rsidRDefault="00A83F02" w:rsidP="00A83F02">
            <w:pPr>
              <w:pStyle w:val="Listenabsatz"/>
              <w:numPr>
                <w:ilvl w:val="0"/>
                <w:numId w:val="12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 xml:space="preserve">Treating a patient's specific problem </w:t>
            </w:r>
            <w:r w:rsidRPr="00522E05">
              <w:rPr>
                <w:rFonts w:ascii="Arial" w:hAnsi="Arial" w:cs="Arial"/>
                <w:i/>
                <w:sz w:val="16"/>
                <w:szCs w:val="16"/>
              </w:rPr>
              <w:t>(iterative approach)</w:t>
            </w:r>
          </w:p>
        </w:tc>
        <w:tc>
          <w:tcPr>
            <w:tcW w:w="1476" w:type="pct"/>
            <w:tcBorders>
              <w:top w:val="single" w:sz="4" w:space="0" w:color="auto"/>
            </w:tcBorders>
            <w:tcMar>
              <w:bottom w:w="0" w:type="dxa"/>
            </w:tcMar>
          </w:tcPr>
          <w:p w14:paraId="76529236" w14:textId="77777777" w:rsidR="00A83F02" w:rsidRPr="00522E05" w:rsidRDefault="00A83F02" w:rsidP="00A83F02">
            <w:pPr>
              <w:pStyle w:val="Listenabsatz"/>
              <w:numPr>
                <w:ilvl w:val="0"/>
                <w:numId w:val="34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plans further treatment based on findings, diagnosis, and therapy goals.</w:t>
            </w:r>
          </w:p>
        </w:tc>
        <w:tc>
          <w:tcPr>
            <w:tcW w:w="1476" w:type="pct"/>
            <w:tcBorders>
              <w:top w:val="single" w:sz="4" w:space="0" w:color="auto"/>
            </w:tcBorders>
            <w:tcMar>
              <w:bottom w:w="0" w:type="dxa"/>
            </w:tcMar>
          </w:tcPr>
          <w:p w14:paraId="58C0148E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Inappropriate management due to misdiagnosis or insufficient knowledge.</w:t>
            </w:r>
          </w:p>
        </w:tc>
        <w:tc>
          <w:tcPr>
            <w:tcW w:w="1142" w:type="pct"/>
            <w:tcBorders>
              <w:top w:val="single" w:sz="4" w:space="0" w:color="auto"/>
            </w:tcBorders>
            <w:tcMar>
              <w:bottom w:w="0" w:type="dxa"/>
            </w:tcMar>
          </w:tcPr>
          <w:p w14:paraId="5BE17E00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eutic diagnosis</w:t>
            </w:r>
          </w:p>
          <w:p w14:paraId="74ABADD9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Therapy goals</w:t>
            </w:r>
          </w:p>
          <w:p w14:paraId="79395497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Therapy-relevant information from basic findings and repeat findings</w:t>
            </w:r>
          </w:p>
        </w:tc>
      </w:tr>
      <w:tr w:rsidR="00A83F02" w:rsidRPr="00522E05" w14:paraId="7F8FA66A" w14:textId="77777777" w:rsidTr="00D20119">
        <w:tc>
          <w:tcPr>
            <w:tcW w:w="906" w:type="pct"/>
            <w:tcMar>
              <w:bottom w:w="0" w:type="dxa"/>
            </w:tcMar>
          </w:tcPr>
          <w:p w14:paraId="6D5DC8A9" w14:textId="77777777" w:rsidR="00A83F02" w:rsidRPr="00522E05" w:rsidRDefault="00A83F02" w:rsidP="00A83F02">
            <w:pPr>
              <w:pStyle w:val="Listenabsatz"/>
              <w:numPr>
                <w:ilvl w:val="1"/>
                <w:numId w:val="12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Deciding whether and which clinical examinations are to be carried out/repeated</w:t>
            </w:r>
          </w:p>
        </w:tc>
        <w:tc>
          <w:tcPr>
            <w:tcW w:w="1476" w:type="pct"/>
            <w:tcMar>
              <w:bottom w:w="0" w:type="dxa"/>
            </w:tcMar>
          </w:tcPr>
          <w:p w14:paraId="41E7E9FD" w14:textId="77777777" w:rsidR="00A83F02" w:rsidRPr="00522E05" w:rsidRDefault="00A83F02" w:rsidP="00A83F02">
            <w:pPr>
              <w:pStyle w:val="Listenabsatz"/>
              <w:numPr>
                <w:ilvl w:val="0"/>
                <w:numId w:val="34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reassesses therapy-relevant information using the same diagnostic tests.</w:t>
            </w:r>
          </w:p>
        </w:tc>
        <w:tc>
          <w:tcPr>
            <w:tcW w:w="1476" w:type="pct"/>
            <w:tcMar>
              <w:bottom w:w="0" w:type="dxa"/>
            </w:tcMar>
          </w:tcPr>
          <w:p w14:paraId="79086CA4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lacks ability in selecting or performing tests.</w:t>
            </w:r>
          </w:p>
          <w:p w14:paraId="533CD8B2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performs inadequate reassessments.</w:t>
            </w:r>
          </w:p>
        </w:tc>
        <w:tc>
          <w:tcPr>
            <w:tcW w:w="1142" w:type="pct"/>
            <w:tcMar>
              <w:bottom w:w="0" w:type="dxa"/>
            </w:tcMar>
          </w:tcPr>
          <w:p w14:paraId="60520E16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Current and past examinations</w:t>
            </w:r>
          </w:p>
          <w:p w14:paraId="46F351A3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Relevant diagnostic tests</w:t>
            </w:r>
          </w:p>
        </w:tc>
      </w:tr>
      <w:tr w:rsidR="00A83F02" w:rsidRPr="00522E05" w14:paraId="112554A1" w14:textId="77777777" w:rsidTr="00D20119">
        <w:tc>
          <w:tcPr>
            <w:tcW w:w="906" w:type="pct"/>
            <w:tcMar>
              <w:bottom w:w="0" w:type="dxa"/>
            </w:tcMar>
          </w:tcPr>
          <w:p w14:paraId="44F0264C" w14:textId="77777777" w:rsidR="00A83F02" w:rsidRPr="00522E05" w:rsidRDefault="00A83F02" w:rsidP="00A83F02">
            <w:pPr>
              <w:pStyle w:val="Listenabsatz"/>
              <w:numPr>
                <w:ilvl w:val="1"/>
                <w:numId w:val="12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lastRenderedPageBreak/>
              <w:t>Interpreting the information obtained</w:t>
            </w:r>
          </w:p>
        </w:tc>
        <w:tc>
          <w:tcPr>
            <w:tcW w:w="1476" w:type="pct"/>
            <w:tcMar>
              <w:bottom w:w="0" w:type="dxa"/>
            </w:tcMar>
          </w:tcPr>
          <w:p w14:paraId="4BF9F9C4" w14:textId="77777777" w:rsidR="00A83F02" w:rsidRPr="00522E05" w:rsidRDefault="00A83F02" w:rsidP="00A83F02">
            <w:pPr>
              <w:pStyle w:val="Listenabsatz"/>
              <w:numPr>
                <w:ilvl w:val="0"/>
                <w:numId w:val="34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compares re-evaluation results with initial findings to determine long-term treatment effects.</w:t>
            </w:r>
          </w:p>
        </w:tc>
        <w:tc>
          <w:tcPr>
            <w:tcW w:w="1476" w:type="pct"/>
            <w:tcMar>
              <w:bottom w:w="0" w:type="dxa"/>
            </w:tcMar>
          </w:tcPr>
          <w:p w14:paraId="4FEFAAF8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lacks experience in interpreting test results and treatment effects.</w:t>
            </w:r>
          </w:p>
          <w:p w14:paraId="387ED2F9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rejects information inconsistent with diagnosis or treatment plan.</w:t>
            </w:r>
          </w:p>
        </w:tc>
        <w:tc>
          <w:tcPr>
            <w:tcW w:w="1142" w:type="pct"/>
            <w:tcMar>
              <w:bottom w:w="0" w:type="dxa"/>
            </w:tcMar>
          </w:tcPr>
          <w:p w14:paraId="74705CFE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Results of the relevant diagnostic tests from the basic findings</w:t>
            </w:r>
          </w:p>
          <w:p w14:paraId="15AC6181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Long-term effect of the treatment</w:t>
            </w:r>
          </w:p>
        </w:tc>
      </w:tr>
      <w:tr w:rsidR="00A83F02" w:rsidRPr="00522E05" w14:paraId="0F899D41" w14:textId="77777777" w:rsidTr="00D20119">
        <w:tc>
          <w:tcPr>
            <w:tcW w:w="906" w:type="pct"/>
            <w:tcMar>
              <w:bottom w:w="0" w:type="dxa"/>
            </w:tcMar>
          </w:tcPr>
          <w:p w14:paraId="602C51E5" w14:textId="77777777" w:rsidR="00A83F02" w:rsidRPr="00522E05" w:rsidRDefault="00A83F02" w:rsidP="00A83F02">
            <w:pPr>
              <w:pStyle w:val="Listenabsatz"/>
              <w:numPr>
                <w:ilvl w:val="1"/>
                <w:numId w:val="12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Deciding which body structures to treat</w:t>
            </w:r>
          </w:p>
        </w:tc>
        <w:tc>
          <w:tcPr>
            <w:tcW w:w="1476" w:type="pct"/>
            <w:tcMar>
              <w:bottom w:w="0" w:type="dxa"/>
            </w:tcMar>
          </w:tcPr>
          <w:p w14:paraId="1F4E9AE1" w14:textId="77777777" w:rsidR="00A83F02" w:rsidRPr="00522E05" w:rsidRDefault="00A83F02" w:rsidP="00A83F02">
            <w:pPr>
              <w:pStyle w:val="Listenabsatz"/>
              <w:numPr>
                <w:ilvl w:val="0"/>
                <w:numId w:val="34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screens affected and possible related structures.</w:t>
            </w:r>
          </w:p>
        </w:tc>
        <w:tc>
          <w:tcPr>
            <w:tcW w:w="1476" w:type="pct"/>
            <w:tcMar>
              <w:bottom w:w="0" w:type="dxa"/>
            </w:tcMar>
          </w:tcPr>
          <w:p w14:paraId="259877AA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lacks ability in screening or trial treatments.</w:t>
            </w:r>
          </w:p>
        </w:tc>
        <w:tc>
          <w:tcPr>
            <w:tcW w:w="1142" w:type="pct"/>
            <w:tcMar>
              <w:bottom w:w="0" w:type="dxa"/>
            </w:tcMar>
          </w:tcPr>
          <w:p w14:paraId="65338B00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Symptoms and pain of the patient</w:t>
            </w:r>
          </w:p>
          <w:p w14:paraId="05685B77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Abnormal body structures</w:t>
            </w:r>
          </w:p>
        </w:tc>
      </w:tr>
      <w:tr w:rsidR="00A83F02" w:rsidRPr="00522E05" w14:paraId="20127691" w14:textId="77777777" w:rsidTr="00D20119">
        <w:tc>
          <w:tcPr>
            <w:tcW w:w="906" w:type="pct"/>
            <w:tcMar>
              <w:bottom w:w="0" w:type="dxa"/>
            </w:tcMar>
          </w:tcPr>
          <w:p w14:paraId="2D6282DB" w14:textId="77777777" w:rsidR="00A83F02" w:rsidRPr="00522E05" w:rsidRDefault="00A83F02" w:rsidP="00A83F02">
            <w:pPr>
              <w:pStyle w:val="Listenabsatz"/>
              <w:numPr>
                <w:ilvl w:val="1"/>
                <w:numId w:val="12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Deciding which interventions to carry out</w:t>
            </w:r>
          </w:p>
        </w:tc>
        <w:tc>
          <w:tcPr>
            <w:tcW w:w="1476" w:type="pct"/>
            <w:tcMar>
              <w:bottom w:w="0" w:type="dxa"/>
            </w:tcMar>
          </w:tcPr>
          <w:p w14:paraId="3742E6E6" w14:textId="77777777" w:rsidR="00A83F02" w:rsidRPr="00522E05" w:rsidRDefault="00A83F02" w:rsidP="00A83F02">
            <w:pPr>
              <w:pStyle w:val="Listenabsatz"/>
              <w:numPr>
                <w:ilvl w:val="0"/>
                <w:numId w:val="34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implements evidence-based interventions following clinical guidelines.</w:t>
            </w:r>
          </w:p>
        </w:tc>
        <w:tc>
          <w:tcPr>
            <w:tcW w:w="1476" w:type="pct"/>
            <w:tcMar>
              <w:bottom w:w="0" w:type="dxa"/>
            </w:tcMar>
          </w:tcPr>
          <w:p w14:paraId="1CA0C924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lacks knowledge of evidence-based interventions and clinical guidelines.</w:t>
            </w:r>
          </w:p>
        </w:tc>
        <w:tc>
          <w:tcPr>
            <w:tcW w:w="1142" w:type="pct"/>
            <w:tcMar>
              <w:bottom w:w="0" w:type="dxa"/>
            </w:tcMar>
          </w:tcPr>
          <w:p w14:paraId="5F513DC5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Abnormal body structures</w:t>
            </w:r>
          </w:p>
          <w:p w14:paraId="4ABBAAA6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Evidence-based interventions</w:t>
            </w:r>
          </w:p>
          <w:p w14:paraId="1C8E745B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Clinical guidelines</w:t>
            </w:r>
          </w:p>
        </w:tc>
      </w:tr>
      <w:tr w:rsidR="00A83F02" w:rsidRPr="00522E05" w14:paraId="356907AB" w14:textId="77777777" w:rsidTr="00D20119">
        <w:tc>
          <w:tcPr>
            <w:tcW w:w="906" w:type="pct"/>
            <w:tcMar>
              <w:bottom w:w="0" w:type="dxa"/>
            </w:tcMar>
          </w:tcPr>
          <w:p w14:paraId="7F5B524B" w14:textId="77777777" w:rsidR="00A83F02" w:rsidRPr="00522E05" w:rsidRDefault="00A83F02" w:rsidP="00A83F02">
            <w:pPr>
              <w:pStyle w:val="Listenabsatz"/>
              <w:numPr>
                <w:ilvl w:val="1"/>
                <w:numId w:val="12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Deciding whether to adapt the treatment</w:t>
            </w:r>
          </w:p>
        </w:tc>
        <w:tc>
          <w:tcPr>
            <w:tcW w:w="1476" w:type="pct"/>
            <w:tcMar>
              <w:bottom w:w="0" w:type="dxa"/>
            </w:tcMar>
          </w:tcPr>
          <w:p w14:paraId="6D70FB3C" w14:textId="77777777" w:rsidR="00A83F02" w:rsidRPr="00522E05" w:rsidRDefault="00A83F02" w:rsidP="00A83F02">
            <w:pPr>
              <w:pStyle w:val="Listenabsatz"/>
              <w:numPr>
                <w:ilvl w:val="0"/>
                <w:numId w:val="34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checks short-term treatment effects and adjusts if needed.</w:t>
            </w:r>
          </w:p>
        </w:tc>
        <w:tc>
          <w:tcPr>
            <w:tcW w:w="1476" w:type="pct"/>
            <w:tcMar>
              <w:bottom w:w="0" w:type="dxa"/>
            </w:tcMar>
          </w:tcPr>
          <w:p w14:paraId="22630D88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lacks experience interpreting treatment results.</w:t>
            </w:r>
          </w:p>
        </w:tc>
        <w:tc>
          <w:tcPr>
            <w:tcW w:w="1142" w:type="pct"/>
            <w:tcMar>
              <w:bottom w:w="0" w:type="dxa"/>
            </w:tcMar>
          </w:tcPr>
          <w:p w14:paraId="4D0AE110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Short-term effect of the treatment</w:t>
            </w:r>
          </w:p>
        </w:tc>
      </w:tr>
      <w:tr w:rsidR="00A83F02" w:rsidRPr="00522E05" w14:paraId="3408BB43" w14:textId="77777777" w:rsidTr="00D20119">
        <w:tc>
          <w:tcPr>
            <w:tcW w:w="906" w:type="pct"/>
            <w:tcBorders>
              <w:bottom w:val="single" w:sz="4" w:space="0" w:color="auto"/>
            </w:tcBorders>
            <w:tcMar>
              <w:bottom w:w="0" w:type="dxa"/>
            </w:tcMar>
          </w:tcPr>
          <w:p w14:paraId="1957F155" w14:textId="77777777" w:rsidR="00A83F02" w:rsidRPr="00522E05" w:rsidRDefault="00A83F02" w:rsidP="00A83F02">
            <w:pPr>
              <w:pStyle w:val="Listenabsatz"/>
              <w:numPr>
                <w:ilvl w:val="1"/>
                <w:numId w:val="12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Deciding whether to stop treatment</w:t>
            </w:r>
          </w:p>
        </w:tc>
        <w:tc>
          <w:tcPr>
            <w:tcW w:w="1476" w:type="pct"/>
            <w:tcBorders>
              <w:bottom w:val="single" w:sz="4" w:space="0" w:color="auto"/>
            </w:tcBorders>
            <w:tcMar>
              <w:bottom w:w="0" w:type="dxa"/>
            </w:tcMar>
          </w:tcPr>
          <w:p w14:paraId="5DD204EC" w14:textId="77777777" w:rsidR="00A83F02" w:rsidRPr="00522E05" w:rsidRDefault="00A83F02" w:rsidP="00A83F02">
            <w:pPr>
              <w:pStyle w:val="Listenabsatz"/>
              <w:numPr>
                <w:ilvl w:val="0"/>
                <w:numId w:val="34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checks long-term treatment effects and therapy goals; stops treatment if goals are achieved.</w:t>
            </w:r>
          </w:p>
        </w:tc>
        <w:tc>
          <w:tcPr>
            <w:tcW w:w="1476" w:type="pct"/>
            <w:tcBorders>
              <w:bottom w:val="single" w:sz="4" w:space="0" w:color="auto"/>
            </w:tcBorders>
            <w:tcMar>
              <w:bottom w:w="0" w:type="dxa"/>
            </w:tcMar>
          </w:tcPr>
          <w:p w14:paraId="5D13B0AB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lacks experience interpreting treatment results.</w:t>
            </w:r>
          </w:p>
        </w:tc>
        <w:tc>
          <w:tcPr>
            <w:tcW w:w="1142" w:type="pct"/>
            <w:tcBorders>
              <w:bottom w:val="single" w:sz="4" w:space="0" w:color="auto"/>
            </w:tcBorders>
            <w:tcMar>
              <w:bottom w:w="0" w:type="dxa"/>
            </w:tcMar>
          </w:tcPr>
          <w:p w14:paraId="576D6F47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Long-term effect of the treatment</w:t>
            </w:r>
          </w:p>
          <w:p w14:paraId="1C52EADC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Therapy goals</w:t>
            </w:r>
          </w:p>
        </w:tc>
      </w:tr>
      <w:tr w:rsidR="00A83F02" w:rsidRPr="00522E05" w14:paraId="137CD7B3" w14:textId="77777777" w:rsidTr="00D20119">
        <w:tc>
          <w:tcPr>
            <w:tcW w:w="906" w:type="pct"/>
            <w:tcBorders>
              <w:top w:val="single" w:sz="4" w:space="0" w:color="auto"/>
            </w:tcBorders>
            <w:tcMar>
              <w:bottom w:w="0" w:type="dxa"/>
            </w:tcMar>
          </w:tcPr>
          <w:p w14:paraId="4E04BBCD" w14:textId="77777777" w:rsidR="00A83F02" w:rsidRPr="00522E05" w:rsidRDefault="00A83F02" w:rsidP="00A83F02">
            <w:pPr>
              <w:pStyle w:val="Listenabsatz"/>
              <w:numPr>
                <w:ilvl w:val="0"/>
                <w:numId w:val="12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Evaluating the therapy results</w:t>
            </w:r>
          </w:p>
        </w:tc>
        <w:tc>
          <w:tcPr>
            <w:tcW w:w="1476" w:type="pct"/>
            <w:tcBorders>
              <w:top w:val="single" w:sz="4" w:space="0" w:color="auto"/>
            </w:tcBorders>
            <w:tcMar>
              <w:bottom w:w="0" w:type="dxa"/>
            </w:tcMar>
          </w:tcPr>
          <w:p w14:paraId="26A585BC" w14:textId="77777777" w:rsidR="00A83F02" w:rsidRPr="00522E05" w:rsidRDefault="00A83F02" w:rsidP="00A83F02">
            <w:pPr>
              <w:pStyle w:val="Listenabsatz"/>
              <w:numPr>
                <w:ilvl w:val="0"/>
                <w:numId w:val="34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compares current condition with pre-treatment condition and identifies influencing factors.</w:t>
            </w:r>
          </w:p>
        </w:tc>
        <w:tc>
          <w:tcPr>
            <w:tcW w:w="1476" w:type="pct"/>
            <w:tcBorders>
              <w:top w:val="single" w:sz="4" w:space="0" w:color="auto"/>
            </w:tcBorders>
            <w:tcMar>
              <w:bottom w:w="0" w:type="dxa"/>
            </w:tcMar>
          </w:tcPr>
          <w:p w14:paraId="3708441B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lacks experience to interpret therapy outcomes or self-reflect.</w:t>
            </w:r>
          </w:p>
        </w:tc>
        <w:tc>
          <w:tcPr>
            <w:tcW w:w="1142" w:type="pct"/>
            <w:tcBorders>
              <w:top w:val="single" w:sz="4" w:space="0" w:color="auto"/>
            </w:tcBorders>
            <w:tcMar>
              <w:bottom w:w="0" w:type="dxa"/>
            </w:tcMar>
          </w:tcPr>
          <w:p w14:paraId="53298C3C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eutic diagnosis</w:t>
            </w:r>
          </w:p>
          <w:p w14:paraId="7BF5BE1F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Course of treatment</w:t>
            </w:r>
          </w:p>
          <w:p w14:paraId="1D8BB3C9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re-post comparison of relevant information</w:t>
            </w:r>
          </w:p>
        </w:tc>
      </w:tr>
      <w:tr w:rsidR="00A83F02" w:rsidRPr="00522E05" w14:paraId="1910FDEE" w14:textId="77777777" w:rsidTr="00D20119">
        <w:tc>
          <w:tcPr>
            <w:tcW w:w="906" w:type="pct"/>
            <w:tcMar>
              <w:bottom w:w="0" w:type="dxa"/>
            </w:tcMar>
          </w:tcPr>
          <w:p w14:paraId="376BB1EA" w14:textId="77777777" w:rsidR="00A83F02" w:rsidRPr="00522E05" w:rsidRDefault="00A83F02" w:rsidP="00A83F02">
            <w:pPr>
              <w:pStyle w:val="Listenabsatz"/>
              <w:numPr>
                <w:ilvl w:val="1"/>
                <w:numId w:val="12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Deciding which patient questionnaires and diagnostic tests to repeat</w:t>
            </w:r>
          </w:p>
        </w:tc>
        <w:tc>
          <w:tcPr>
            <w:tcW w:w="1476" w:type="pct"/>
            <w:tcMar>
              <w:bottom w:w="0" w:type="dxa"/>
            </w:tcMar>
          </w:tcPr>
          <w:p w14:paraId="39952737" w14:textId="77777777" w:rsidR="00A83F02" w:rsidRPr="00522E05" w:rsidRDefault="00A83F02" w:rsidP="00A83F02">
            <w:pPr>
              <w:pStyle w:val="Listenabsatz"/>
              <w:numPr>
                <w:ilvl w:val="0"/>
                <w:numId w:val="34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conducts a final reassessment using the same questionnaires and tests.</w:t>
            </w:r>
          </w:p>
        </w:tc>
        <w:tc>
          <w:tcPr>
            <w:tcW w:w="1476" w:type="pct"/>
            <w:tcMar>
              <w:bottom w:w="0" w:type="dxa"/>
            </w:tcMar>
          </w:tcPr>
          <w:p w14:paraId="2A0E2E37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atient provides incomplete or untruthful answers.</w:t>
            </w:r>
          </w:p>
          <w:p w14:paraId="7D0FC786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lacks ability in selecting or performing tests.</w:t>
            </w:r>
          </w:p>
          <w:p w14:paraId="61664DD3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conducts an inadequate final assessment.</w:t>
            </w:r>
          </w:p>
        </w:tc>
        <w:tc>
          <w:tcPr>
            <w:tcW w:w="1142" w:type="pct"/>
            <w:tcMar>
              <w:bottom w:w="0" w:type="dxa"/>
            </w:tcMar>
          </w:tcPr>
          <w:p w14:paraId="2CC47218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Relevant patient questionnaires</w:t>
            </w:r>
          </w:p>
          <w:p w14:paraId="0759BF6A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Relevant examinations from the survey</w:t>
            </w:r>
          </w:p>
        </w:tc>
      </w:tr>
      <w:tr w:rsidR="00A83F02" w:rsidRPr="00522E05" w14:paraId="62A789C4" w14:textId="77777777" w:rsidTr="00D20119">
        <w:tc>
          <w:tcPr>
            <w:tcW w:w="906" w:type="pct"/>
            <w:tcMar>
              <w:bottom w:w="0" w:type="dxa"/>
            </w:tcMar>
          </w:tcPr>
          <w:p w14:paraId="3BEA64AF" w14:textId="77777777" w:rsidR="00A83F02" w:rsidRPr="00522E05" w:rsidRDefault="00A83F02" w:rsidP="00A83F02">
            <w:pPr>
              <w:pStyle w:val="Listenabsatz"/>
              <w:numPr>
                <w:ilvl w:val="1"/>
                <w:numId w:val="12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Deciding whether the therapy was successful and effective</w:t>
            </w:r>
          </w:p>
        </w:tc>
        <w:tc>
          <w:tcPr>
            <w:tcW w:w="1476" w:type="pct"/>
            <w:tcMar>
              <w:bottom w:w="0" w:type="dxa"/>
            </w:tcMar>
          </w:tcPr>
          <w:p w14:paraId="2A256385" w14:textId="77777777" w:rsidR="00A83F02" w:rsidRPr="00522E05" w:rsidRDefault="00A83F02" w:rsidP="00A83F02">
            <w:pPr>
              <w:pStyle w:val="Listenabsatz"/>
              <w:numPr>
                <w:ilvl w:val="0"/>
                <w:numId w:val="34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compares current and original information to check if therapy objectives and patient goals are achieved.</w:t>
            </w:r>
          </w:p>
        </w:tc>
        <w:tc>
          <w:tcPr>
            <w:tcW w:w="1476" w:type="pct"/>
            <w:tcMar>
              <w:bottom w:w="0" w:type="dxa"/>
            </w:tcMar>
          </w:tcPr>
          <w:p w14:paraId="7767A5E7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lacks ability in assessing questionnaires and calculating scores.</w:t>
            </w:r>
          </w:p>
          <w:p w14:paraId="5E547EC9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lacks experience interpreting test results.</w:t>
            </w:r>
          </w:p>
          <w:p w14:paraId="6A90C633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rejects information that doesn't meet expectations.</w:t>
            </w:r>
          </w:p>
        </w:tc>
        <w:tc>
          <w:tcPr>
            <w:tcW w:w="1142" w:type="pct"/>
            <w:tcMar>
              <w:bottom w:w="0" w:type="dxa"/>
            </w:tcMar>
          </w:tcPr>
          <w:p w14:paraId="4F1082EB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Relevant information from the patient questionnaires and the subjective and clinical examinations</w:t>
            </w:r>
          </w:p>
          <w:p w14:paraId="477B5CE5" w14:textId="77777777" w:rsidR="00A83F02" w:rsidRPr="00522E05" w:rsidRDefault="00A83F02" w:rsidP="00A83F02">
            <w:pPr>
              <w:pStyle w:val="Listenabsatz"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atient and therapy goals</w:t>
            </w:r>
          </w:p>
        </w:tc>
      </w:tr>
      <w:tr w:rsidR="00A83F02" w:rsidRPr="00522E05" w14:paraId="36B66CB0" w14:textId="77777777" w:rsidTr="00D20119">
        <w:tc>
          <w:tcPr>
            <w:tcW w:w="906" w:type="pct"/>
            <w:tcBorders>
              <w:bottom w:val="single" w:sz="12" w:space="0" w:color="auto"/>
            </w:tcBorders>
            <w:tcMar>
              <w:bottom w:w="0" w:type="dxa"/>
            </w:tcMar>
          </w:tcPr>
          <w:p w14:paraId="505D1678" w14:textId="77777777" w:rsidR="00A83F02" w:rsidRPr="00522E05" w:rsidRDefault="00A83F02" w:rsidP="00A83F02">
            <w:pPr>
              <w:pStyle w:val="Listenabsatz"/>
              <w:numPr>
                <w:ilvl w:val="1"/>
                <w:numId w:val="12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Checking patient satisfaction</w:t>
            </w:r>
          </w:p>
        </w:tc>
        <w:tc>
          <w:tcPr>
            <w:tcW w:w="1476" w:type="pct"/>
            <w:tcBorders>
              <w:bottom w:val="single" w:sz="12" w:space="0" w:color="auto"/>
            </w:tcBorders>
            <w:tcMar>
              <w:bottom w:w="0" w:type="dxa"/>
            </w:tcMar>
          </w:tcPr>
          <w:p w14:paraId="1E33D383" w14:textId="77777777" w:rsidR="00A83F02" w:rsidRPr="00522E05" w:rsidRDefault="00A83F02" w:rsidP="00A83F02">
            <w:pPr>
              <w:pStyle w:val="Listenabsatz"/>
              <w:numPr>
                <w:ilvl w:val="0"/>
                <w:numId w:val="34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ist asks about patient satisfaction with therapy and condition.</w:t>
            </w:r>
          </w:p>
        </w:tc>
        <w:tc>
          <w:tcPr>
            <w:tcW w:w="1476" w:type="pct"/>
            <w:tcBorders>
              <w:bottom w:val="single" w:sz="12" w:space="0" w:color="auto"/>
            </w:tcBorders>
            <w:tcMar>
              <w:bottom w:w="0" w:type="dxa"/>
            </w:tcMar>
          </w:tcPr>
          <w:p w14:paraId="4545FADE" w14:textId="77777777" w:rsidR="00A83F02" w:rsidRPr="00522E05" w:rsidRDefault="00A83F02" w:rsidP="00A83F02">
            <w:pPr>
              <w:pStyle w:val="Listenabsatz"/>
              <w:numPr>
                <w:ilvl w:val="0"/>
                <w:numId w:val="35"/>
              </w:numPr>
              <w:spacing w:after="60" w:line="240" w:lineRule="auto"/>
              <w:ind w:left="3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atient has unreasonable expectations about therapy results.</w:t>
            </w:r>
          </w:p>
        </w:tc>
        <w:tc>
          <w:tcPr>
            <w:tcW w:w="1142" w:type="pct"/>
            <w:tcBorders>
              <w:bottom w:val="single" w:sz="12" w:space="0" w:color="auto"/>
            </w:tcBorders>
            <w:tcMar>
              <w:bottom w:w="0" w:type="dxa"/>
            </w:tcMar>
          </w:tcPr>
          <w:p w14:paraId="28B5EBEB" w14:textId="77777777" w:rsidR="00A83F02" w:rsidRPr="00522E05" w:rsidRDefault="00A83F02" w:rsidP="00A83F02">
            <w:pPr>
              <w:pStyle w:val="Listenabsatz"/>
              <w:keepNext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atient details</w:t>
            </w:r>
          </w:p>
          <w:p w14:paraId="662864F8" w14:textId="77777777" w:rsidR="00A83F02" w:rsidRPr="00522E05" w:rsidRDefault="00A83F02" w:rsidP="00A83F02">
            <w:pPr>
              <w:pStyle w:val="Listenabsatz"/>
              <w:keepNext/>
              <w:numPr>
                <w:ilvl w:val="0"/>
                <w:numId w:val="36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atient goals</w:t>
            </w:r>
          </w:p>
        </w:tc>
      </w:tr>
    </w:tbl>
    <w:p w14:paraId="1ABC4B48" w14:textId="0D7140B7" w:rsidR="002D11A1" w:rsidRPr="00A83F02" w:rsidRDefault="002D11A1" w:rsidP="00CE24E2">
      <w:pPr>
        <w:spacing w:line="240" w:lineRule="auto"/>
        <w:ind w:firstLine="0"/>
        <w:jc w:val="left"/>
        <w:rPr>
          <w:rFonts w:ascii="Cambria" w:eastAsiaTheme="majorEastAsia" w:hAnsi="Cambria" w:cstheme="majorBidi"/>
          <w:b/>
          <w:bCs/>
          <w:szCs w:val="32"/>
        </w:rPr>
      </w:pPr>
    </w:p>
    <w:sectPr w:rsidR="002D11A1" w:rsidRPr="00A83F02" w:rsidSect="002F20D0">
      <w:footerReference w:type="even" r:id="rId8"/>
      <w:footerReference w:type="default" r:id="rId9"/>
      <w:pgSz w:w="16840" w:h="11900" w:orient="landscape"/>
      <w:pgMar w:top="1417" w:right="1417" w:bottom="1417" w:left="1134" w:header="708" w:footer="708" w:gutter="0"/>
      <w:lnNumType w:countBy="1" w:restart="continuous"/>
      <w:cols w:space="709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4D822" w14:textId="77777777" w:rsidR="00B948ED" w:rsidRDefault="00B948ED" w:rsidP="001543F9">
      <w:r>
        <w:separator/>
      </w:r>
    </w:p>
  </w:endnote>
  <w:endnote w:type="continuationSeparator" w:id="0">
    <w:p w14:paraId="200DE69E" w14:textId="77777777" w:rsidR="00B948ED" w:rsidRDefault="00B948ED" w:rsidP="001543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M Roman 12">
    <w:altName w:val="Calibri"/>
    <w:panose1 w:val="00000000000000000000"/>
    <w:charset w:val="4D"/>
    <w:family w:val="auto"/>
    <w:notTrueType/>
    <w:pitch w:val="variable"/>
    <w:sig w:usb0="20000007" w:usb1="00000000" w:usb2="00000000" w:usb3="00000000" w:csb0="00000193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 New Roman (Überschriften">
    <w:altName w:val="Times New Roman"/>
    <w:panose1 w:val="00000000000000000000"/>
    <w:charset w:val="00"/>
    <w:family w:val="roman"/>
    <w:notTrueType/>
    <w:pitch w:val="default"/>
  </w:font>
  <w:font w:name="LatinModernMath-Regular">
    <w:altName w:val="Calibri"/>
    <w:charset w:val="00"/>
    <w:family w:val="auto"/>
    <w:pitch w:val="variable"/>
    <w:sig w:usb0="A00000EF" w:usb1="4201F9EE" w:usb2="02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969D58" w14:textId="168C10EA" w:rsidR="0002744E" w:rsidRDefault="0002744E" w:rsidP="00F802BE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2C01B8">
      <w:rPr>
        <w:rStyle w:val="Seitenzahl"/>
        <w:noProof/>
      </w:rPr>
      <w:t>2</w:t>
    </w:r>
    <w:r>
      <w:rPr>
        <w:rStyle w:val="Seitenzahl"/>
      </w:rPr>
      <w:fldChar w:fldCharType="end"/>
    </w:r>
  </w:p>
  <w:p w14:paraId="321F0DA4" w14:textId="206DF2CC" w:rsidR="0002744E" w:rsidRDefault="0002744E" w:rsidP="00F802BE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2C01B8">
      <w:rPr>
        <w:rStyle w:val="Seitenzahl"/>
        <w:noProof/>
      </w:rPr>
      <w:t>2</w:t>
    </w:r>
    <w:r>
      <w:rPr>
        <w:rStyle w:val="Seitenzahl"/>
      </w:rPr>
      <w:fldChar w:fldCharType="end"/>
    </w:r>
  </w:p>
  <w:p w14:paraId="6C5B09CB" w14:textId="77777777" w:rsidR="0002744E" w:rsidRDefault="0002744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85B3A6" w14:textId="77777777" w:rsidR="0002744E" w:rsidRDefault="0002744E" w:rsidP="00F802BE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88493E">
      <w:rPr>
        <w:rStyle w:val="Seitenzahl"/>
        <w:noProof/>
      </w:rPr>
      <w:t>16</w:t>
    </w:r>
    <w:r>
      <w:rPr>
        <w:rStyle w:val="Seitenzahl"/>
      </w:rPr>
      <w:fldChar w:fldCharType="end"/>
    </w:r>
  </w:p>
  <w:p w14:paraId="6C49E64E" w14:textId="77777777" w:rsidR="0002744E" w:rsidRDefault="0002744E" w:rsidP="000E448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178C6" w14:textId="77777777" w:rsidR="00B948ED" w:rsidRDefault="00B948ED" w:rsidP="001543F9">
      <w:r>
        <w:separator/>
      </w:r>
    </w:p>
  </w:footnote>
  <w:footnote w:type="continuationSeparator" w:id="0">
    <w:p w14:paraId="3A138D6A" w14:textId="77777777" w:rsidR="00B948ED" w:rsidRDefault="00B948ED" w:rsidP="001543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37FAF"/>
    <w:multiLevelType w:val="hybridMultilevel"/>
    <w:tmpl w:val="567C50DC"/>
    <w:lvl w:ilvl="0" w:tplc="9E826B72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1F90241E">
      <w:start w:val="1"/>
      <w:numFmt w:val="bullet"/>
      <w:lvlText w:val="•"/>
      <w:lvlJc w:val="left"/>
      <w:pPr>
        <w:ind w:left="357" w:hanging="178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A71B09"/>
    <w:multiLevelType w:val="hybridMultilevel"/>
    <w:tmpl w:val="9BDA82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F240C"/>
    <w:multiLevelType w:val="hybridMultilevel"/>
    <w:tmpl w:val="2FA8B3D6"/>
    <w:lvl w:ilvl="0" w:tplc="8BF8541C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2D4399"/>
    <w:multiLevelType w:val="hybridMultilevel"/>
    <w:tmpl w:val="110656C6"/>
    <w:lvl w:ilvl="0" w:tplc="16E6FB52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384DF9"/>
    <w:multiLevelType w:val="hybridMultilevel"/>
    <w:tmpl w:val="3684F36E"/>
    <w:lvl w:ilvl="0" w:tplc="7084F7B4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4B7FF8"/>
    <w:multiLevelType w:val="hybridMultilevel"/>
    <w:tmpl w:val="1D8E2244"/>
    <w:lvl w:ilvl="0" w:tplc="C4B6F594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C4E64540">
      <w:start w:val="1"/>
      <w:numFmt w:val="bullet"/>
      <w:lvlText w:val="•"/>
      <w:lvlJc w:val="left"/>
      <w:pPr>
        <w:ind w:left="357" w:hanging="178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74125A"/>
    <w:multiLevelType w:val="multilevel"/>
    <w:tmpl w:val="3B9EA2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5A03667"/>
    <w:multiLevelType w:val="hybridMultilevel"/>
    <w:tmpl w:val="AA8C62E0"/>
    <w:lvl w:ilvl="0" w:tplc="8110E59C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C142D6D"/>
    <w:multiLevelType w:val="hybridMultilevel"/>
    <w:tmpl w:val="F66EA164"/>
    <w:lvl w:ilvl="0" w:tplc="6544392A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  <w:sz w:val="16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D2E773C"/>
    <w:multiLevelType w:val="hybridMultilevel"/>
    <w:tmpl w:val="92868258"/>
    <w:lvl w:ilvl="0" w:tplc="FD822CDC">
      <w:start w:val="1"/>
      <w:numFmt w:val="bullet"/>
      <w:pStyle w:val="Aufzhlung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B84DD8"/>
    <w:multiLevelType w:val="hybridMultilevel"/>
    <w:tmpl w:val="51BAE178"/>
    <w:lvl w:ilvl="0" w:tplc="3FE6A85A">
      <w:start w:val="1"/>
      <w:numFmt w:val="decimal"/>
      <w:lvlText w:val="%1."/>
      <w:lvlJc w:val="left"/>
      <w:pPr>
        <w:ind w:left="720" w:hanging="360"/>
      </w:pPr>
    </w:lvl>
    <w:lvl w:ilvl="1" w:tplc="2AC2BC78">
      <w:start w:val="1"/>
      <w:numFmt w:val="decimal"/>
      <w:lvlText w:val="%2."/>
      <w:lvlJc w:val="left"/>
      <w:pPr>
        <w:ind w:left="720" w:hanging="360"/>
      </w:pPr>
    </w:lvl>
    <w:lvl w:ilvl="2" w:tplc="E74CE6FE">
      <w:start w:val="1"/>
      <w:numFmt w:val="decimal"/>
      <w:lvlText w:val="%3."/>
      <w:lvlJc w:val="left"/>
      <w:pPr>
        <w:ind w:left="720" w:hanging="360"/>
      </w:pPr>
    </w:lvl>
    <w:lvl w:ilvl="3" w:tplc="20F4A96E">
      <w:start w:val="1"/>
      <w:numFmt w:val="decimal"/>
      <w:lvlText w:val="%4."/>
      <w:lvlJc w:val="left"/>
      <w:pPr>
        <w:ind w:left="720" w:hanging="360"/>
      </w:pPr>
    </w:lvl>
    <w:lvl w:ilvl="4" w:tplc="82FC8730">
      <w:start w:val="1"/>
      <w:numFmt w:val="decimal"/>
      <w:lvlText w:val="%5."/>
      <w:lvlJc w:val="left"/>
      <w:pPr>
        <w:ind w:left="720" w:hanging="360"/>
      </w:pPr>
    </w:lvl>
    <w:lvl w:ilvl="5" w:tplc="E27A20BA">
      <w:start w:val="1"/>
      <w:numFmt w:val="decimal"/>
      <w:lvlText w:val="%6."/>
      <w:lvlJc w:val="left"/>
      <w:pPr>
        <w:ind w:left="720" w:hanging="360"/>
      </w:pPr>
    </w:lvl>
    <w:lvl w:ilvl="6" w:tplc="F7B2F8DE">
      <w:start w:val="1"/>
      <w:numFmt w:val="decimal"/>
      <w:lvlText w:val="%7."/>
      <w:lvlJc w:val="left"/>
      <w:pPr>
        <w:ind w:left="720" w:hanging="360"/>
      </w:pPr>
    </w:lvl>
    <w:lvl w:ilvl="7" w:tplc="ED0A384A">
      <w:start w:val="1"/>
      <w:numFmt w:val="decimal"/>
      <w:lvlText w:val="%8."/>
      <w:lvlJc w:val="left"/>
      <w:pPr>
        <w:ind w:left="720" w:hanging="360"/>
      </w:pPr>
    </w:lvl>
    <w:lvl w:ilvl="8" w:tplc="C47E972C">
      <w:start w:val="1"/>
      <w:numFmt w:val="decimal"/>
      <w:lvlText w:val="%9."/>
      <w:lvlJc w:val="left"/>
      <w:pPr>
        <w:ind w:left="720" w:hanging="360"/>
      </w:pPr>
    </w:lvl>
  </w:abstractNum>
  <w:abstractNum w:abstractNumId="11" w15:restartNumberingAfterBreak="0">
    <w:nsid w:val="3640064E"/>
    <w:multiLevelType w:val="hybridMultilevel"/>
    <w:tmpl w:val="18782D2C"/>
    <w:lvl w:ilvl="0" w:tplc="BFD616BC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09796A"/>
    <w:multiLevelType w:val="hybridMultilevel"/>
    <w:tmpl w:val="71287048"/>
    <w:lvl w:ilvl="0" w:tplc="0407000F">
      <w:start w:val="1"/>
      <w:numFmt w:val="decimal"/>
      <w:lvlText w:val="%1."/>
      <w:lvlJc w:val="left"/>
      <w:pPr>
        <w:ind w:left="644" w:hanging="360"/>
      </w:pPr>
    </w:lvl>
    <w:lvl w:ilvl="1" w:tplc="04070019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3" w15:restartNumberingAfterBreak="0">
    <w:nsid w:val="3B3A5A06"/>
    <w:multiLevelType w:val="multilevel"/>
    <w:tmpl w:val="1C1CA8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47263BEC"/>
    <w:multiLevelType w:val="hybridMultilevel"/>
    <w:tmpl w:val="BAACF35C"/>
    <w:lvl w:ilvl="0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5" w15:restartNumberingAfterBreak="0">
    <w:nsid w:val="475C5D45"/>
    <w:multiLevelType w:val="hybridMultilevel"/>
    <w:tmpl w:val="F3E07574"/>
    <w:lvl w:ilvl="0" w:tplc="8B6413D8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ED0884"/>
    <w:multiLevelType w:val="hybridMultilevel"/>
    <w:tmpl w:val="A822BB84"/>
    <w:lvl w:ilvl="0" w:tplc="9E826B72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4C6043"/>
    <w:multiLevelType w:val="multilevel"/>
    <w:tmpl w:val="627A583E"/>
    <w:lvl w:ilvl="0">
      <w:start w:val="1"/>
      <w:numFmt w:val="decimal"/>
      <w:pStyle w:val="berschrift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berschrift2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berschrift3"/>
      <w:lvlText w:val="%1.%2.%3."/>
      <w:lvlJc w:val="left"/>
      <w:pPr>
        <w:ind w:left="0" w:firstLine="28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56733C1B"/>
    <w:multiLevelType w:val="hybridMultilevel"/>
    <w:tmpl w:val="27B246FA"/>
    <w:lvl w:ilvl="0" w:tplc="6212D3FA">
      <w:start w:val="2"/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954AD9"/>
    <w:multiLevelType w:val="hybridMultilevel"/>
    <w:tmpl w:val="4FC6F282"/>
    <w:lvl w:ilvl="0" w:tplc="A97442DE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74F392E"/>
    <w:multiLevelType w:val="hybridMultilevel"/>
    <w:tmpl w:val="D66A3BAE"/>
    <w:lvl w:ilvl="0" w:tplc="9E826B72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DDE05B30">
      <w:start w:val="1"/>
      <w:numFmt w:val="bullet"/>
      <w:lvlText w:val="•"/>
      <w:lvlJc w:val="left"/>
      <w:pPr>
        <w:ind w:left="357" w:hanging="178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650B8C"/>
    <w:multiLevelType w:val="hybridMultilevel"/>
    <w:tmpl w:val="37FE8722"/>
    <w:lvl w:ilvl="0" w:tplc="A58426B8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D57884"/>
    <w:multiLevelType w:val="hybridMultilevel"/>
    <w:tmpl w:val="7C80DC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2F64F0"/>
    <w:multiLevelType w:val="multilevel"/>
    <w:tmpl w:val="3B9EA206"/>
    <w:lvl w:ilvl="0">
      <w:start w:val="1"/>
      <w:numFmt w:val="decimal"/>
      <w:pStyle w:val="Inhaltsverzeichnisberschrift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5C7C5247"/>
    <w:multiLevelType w:val="hybridMultilevel"/>
    <w:tmpl w:val="4ADA11B0"/>
    <w:lvl w:ilvl="0" w:tplc="F2569602">
      <w:start w:val="1"/>
      <w:numFmt w:val="decimal"/>
      <w:lvlText w:val="%1."/>
      <w:lvlJc w:val="left"/>
      <w:pPr>
        <w:ind w:left="720" w:hanging="360"/>
      </w:pPr>
    </w:lvl>
    <w:lvl w:ilvl="1" w:tplc="3B5A69A4">
      <w:start w:val="1"/>
      <w:numFmt w:val="decimal"/>
      <w:lvlText w:val="%2."/>
      <w:lvlJc w:val="left"/>
      <w:pPr>
        <w:ind w:left="720" w:hanging="360"/>
      </w:pPr>
    </w:lvl>
    <w:lvl w:ilvl="2" w:tplc="2D42B288">
      <w:start w:val="1"/>
      <w:numFmt w:val="decimal"/>
      <w:lvlText w:val="%3."/>
      <w:lvlJc w:val="left"/>
      <w:pPr>
        <w:ind w:left="720" w:hanging="360"/>
      </w:pPr>
    </w:lvl>
    <w:lvl w:ilvl="3" w:tplc="8B6067EC">
      <w:start w:val="1"/>
      <w:numFmt w:val="decimal"/>
      <w:lvlText w:val="%4."/>
      <w:lvlJc w:val="left"/>
      <w:pPr>
        <w:ind w:left="720" w:hanging="360"/>
      </w:pPr>
    </w:lvl>
    <w:lvl w:ilvl="4" w:tplc="60EEF40A">
      <w:start w:val="1"/>
      <w:numFmt w:val="decimal"/>
      <w:lvlText w:val="%5."/>
      <w:lvlJc w:val="left"/>
      <w:pPr>
        <w:ind w:left="720" w:hanging="360"/>
      </w:pPr>
    </w:lvl>
    <w:lvl w:ilvl="5" w:tplc="C1E26F7A">
      <w:start w:val="1"/>
      <w:numFmt w:val="decimal"/>
      <w:lvlText w:val="%6."/>
      <w:lvlJc w:val="left"/>
      <w:pPr>
        <w:ind w:left="720" w:hanging="360"/>
      </w:pPr>
    </w:lvl>
    <w:lvl w:ilvl="6" w:tplc="2EEA180A">
      <w:start w:val="1"/>
      <w:numFmt w:val="decimal"/>
      <w:lvlText w:val="%7."/>
      <w:lvlJc w:val="left"/>
      <w:pPr>
        <w:ind w:left="720" w:hanging="360"/>
      </w:pPr>
    </w:lvl>
    <w:lvl w:ilvl="7" w:tplc="8C1ED7D6">
      <w:start w:val="1"/>
      <w:numFmt w:val="decimal"/>
      <w:lvlText w:val="%8."/>
      <w:lvlJc w:val="left"/>
      <w:pPr>
        <w:ind w:left="720" w:hanging="360"/>
      </w:pPr>
    </w:lvl>
    <w:lvl w:ilvl="8" w:tplc="E8FA5480">
      <w:start w:val="1"/>
      <w:numFmt w:val="decimal"/>
      <w:lvlText w:val="%9."/>
      <w:lvlJc w:val="left"/>
      <w:pPr>
        <w:ind w:left="720" w:hanging="360"/>
      </w:pPr>
    </w:lvl>
  </w:abstractNum>
  <w:abstractNum w:abstractNumId="25" w15:restartNumberingAfterBreak="0">
    <w:nsid w:val="5D8E5CED"/>
    <w:multiLevelType w:val="hybridMultilevel"/>
    <w:tmpl w:val="82BE4DF4"/>
    <w:lvl w:ilvl="0" w:tplc="015CA476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E7D3955"/>
    <w:multiLevelType w:val="hybridMultilevel"/>
    <w:tmpl w:val="83EEA11E"/>
    <w:lvl w:ilvl="0" w:tplc="7C00725C">
      <w:start w:val="1"/>
      <w:numFmt w:val="decimal"/>
      <w:lvlText w:val="%1."/>
      <w:lvlJc w:val="left"/>
      <w:pPr>
        <w:ind w:left="720" w:hanging="360"/>
      </w:pPr>
    </w:lvl>
    <w:lvl w:ilvl="1" w:tplc="A4F24B9E">
      <w:start w:val="1"/>
      <w:numFmt w:val="decimal"/>
      <w:lvlText w:val="%2."/>
      <w:lvlJc w:val="left"/>
      <w:pPr>
        <w:ind w:left="720" w:hanging="360"/>
      </w:pPr>
    </w:lvl>
    <w:lvl w:ilvl="2" w:tplc="69F8E78A">
      <w:start w:val="1"/>
      <w:numFmt w:val="decimal"/>
      <w:lvlText w:val="%3."/>
      <w:lvlJc w:val="left"/>
      <w:pPr>
        <w:ind w:left="720" w:hanging="360"/>
      </w:pPr>
    </w:lvl>
    <w:lvl w:ilvl="3" w:tplc="385C9E04">
      <w:start w:val="1"/>
      <w:numFmt w:val="decimal"/>
      <w:lvlText w:val="%4."/>
      <w:lvlJc w:val="left"/>
      <w:pPr>
        <w:ind w:left="720" w:hanging="360"/>
      </w:pPr>
    </w:lvl>
    <w:lvl w:ilvl="4" w:tplc="8E84DD60">
      <w:start w:val="1"/>
      <w:numFmt w:val="decimal"/>
      <w:lvlText w:val="%5."/>
      <w:lvlJc w:val="left"/>
      <w:pPr>
        <w:ind w:left="720" w:hanging="360"/>
      </w:pPr>
    </w:lvl>
    <w:lvl w:ilvl="5" w:tplc="62D62E68">
      <w:start w:val="1"/>
      <w:numFmt w:val="decimal"/>
      <w:lvlText w:val="%6."/>
      <w:lvlJc w:val="left"/>
      <w:pPr>
        <w:ind w:left="720" w:hanging="360"/>
      </w:pPr>
    </w:lvl>
    <w:lvl w:ilvl="6" w:tplc="B77C9E98">
      <w:start w:val="1"/>
      <w:numFmt w:val="decimal"/>
      <w:lvlText w:val="%7."/>
      <w:lvlJc w:val="left"/>
      <w:pPr>
        <w:ind w:left="720" w:hanging="360"/>
      </w:pPr>
    </w:lvl>
    <w:lvl w:ilvl="7" w:tplc="98961C1E">
      <w:start w:val="1"/>
      <w:numFmt w:val="decimal"/>
      <w:lvlText w:val="%8."/>
      <w:lvlJc w:val="left"/>
      <w:pPr>
        <w:ind w:left="720" w:hanging="360"/>
      </w:pPr>
    </w:lvl>
    <w:lvl w:ilvl="8" w:tplc="06CC3562">
      <w:start w:val="1"/>
      <w:numFmt w:val="decimal"/>
      <w:lvlText w:val="%9."/>
      <w:lvlJc w:val="left"/>
      <w:pPr>
        <w:ind w:left="720" w:hanging="360"/>
      </w:pPr>
    </w:lvl>
  </w:abstractNum>
  <w:abstractNum w:abstractNumId="27" w15:restartNumberingAfterBreak="0">
    <w:nsid w:val="61565A87"/>
    <w:multiLevelType w:val="hybridMultilevel"/>
    <w:tmpl w:val="5E74DE5A"/>
    <w:lvl w:ilvl="0" w:tplc="A58426B8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C9C41910">
      <w:start w:val="1"/>
      <w:numFmt w:val="bullet"/>
      <w:lvlText w:val="•"/>
      <w:lvlJc w:val="left"/>
      <w:pPr>
        <w:ind w:left="357" w:hanging="178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EE65FB"/>
    <w:multiLevelType w:val="hybridMultilevel"/>
    <w:tmpl w:val="2A86D6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E30581"/>
    <w:multiLevelType w:val="hybridMultilevel"/>
    <w:tmpl w:val="CA3CFD74"/>
    <w:lvl w:ilvl="0" w:tplc="D83619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25005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5AED0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95E1E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EB861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19669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7D864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F8A07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5B685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715515CB"/>
    <w:multiLevelType w:val="hybridMultilevel"/>
    <w:tmpl w:val="798ECE42"/>
    <w:lvl w:ilvl="0" w:tplc="74F2062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707E0CE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F4EE014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3D6A7E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FE28FFA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CBAE6A8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C9FE92B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E508075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1CAE6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1" w15:restartNumberingAfterBreak="0">
    <w:nsid w:val="7540678A"/>
    <w:multiLevelType w:val="hybridMultilevel"/>
    <w:tmpl w:val="E5EC0C08"/>
    <w:lvl w:ilvl="0" w:tplc="A58426B8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42DC6632">
      <w:start w:val="1"/>
      <w:numFmt w:val="bullet"/>
      <w:lvlText w:val="•"/>
      <w:lvlJc w:val="left"/>
      <w:pPr>
        <w:ind w:left="357" w:hanging="178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96E498C"/>
    <w:multiLevelType w:val="hybridMultilevel"/>
    <w:tmpl w:val="7AEC2F0E"/>
    <w:lvl w:ilvl="0" w:tplc="51628912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9770A62"/>
    <w:multiLevelType w:val="hybridMultilevel"/>
    <w:tmpl w:val="F1A61B3C"/>
    <w:lvl w:ilvl="0" w:tplc="7B9EB854">
      <w:start w:val="1"/>
      <w:numFmt w:val="bullet"/>
      <w:lvlText w:val="•"/>
      <w:lvlJc w:val="left"/>
      <w:pPr>
        <w:ind w:left="899" w:hanging="360"/>
      </w:pPr>
      <w:rPr>
        <w:rFonts w:ascii="Courier New" w:hAnsi="Courier New" w:hint="default"/>
      </w:rPr>
    </w:lvl>
    <w:lvl w:ilvl="1" w:tplc="D32A802E">
      <w:start w:val="1"/>
      <w:numFmt w:val="bullet"/>
      <w:lvlText w:val="•"/>
      <w:lvlJc w:val="left"/>
      <w:pPr>
        <w:ind w:left="357" w:hanging="178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33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5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7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9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1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3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59" w:hanging="360"/>
      </w:pPr>
      <w:rPr>
        <w:rFonts w:ascii="Wingdings" w:hAnsi="Wingdings" w:hint="default"/>
      </w:rPr>
    </w:lvl>
  </w:abstractNum>
  <w:abstractNum w:abstractNumId="34" w15:restartNumberingAfterBreak="0">
    <w:nsid w:val="7BCB6CD7"/>
    <w:multiLevelType w:val="hybridMultilevel"/>
    <w:tmpl w:val="7AD4B906"/>
    <w:lvl w:ilvl="0" w:tplc="16B46200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0121FAE">
      <w:start w:val="2"/>
      <w:numFmt w:val="bullet"/>
      <w:lvlText w:val="-"/>
      <w:lvlJc w:val="left"/>
      <w:pPr>
        <w:ind w:left="4680" w:hanging="360"/>
      </w:pPr>
      <w:rPr>
        <w:rFonts w:ascii="Arial" w:eastAsiaTheme="majorEastAsia" w:hAnsi="Arial" w:cs="Arial" w:hint="default"/>
      </w:rPr>
    </w:lvl>
    <w:lvl w:ilvl="7" w:tplc="9830F6B8">
      <w:start w:val="2"/>
      <w:numFmt w:val="bullet"/>
      <w:lvlText w:val=""/>
      <w:lvlJc w:val="left"/>
      <w:pPr>
        <w:ind w:left="5400" w:hanging="360"/>
      </w:pPr>
      <w:rPr>
        <w:rFonts w:ascii="Wingdings" w:eastAsiaTheme="majorEastAsia" w:hAnsi="Wingdings" w:cstheme="majorBidi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F497857"/>
    <w:multiLevelType w:val="hybridMultilevel"/>
    <w:tmpl w:val="D94E442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31199513">
    <w:abstractNumId w:val="17"/>
  </w:num>
  <w:num w:numId="2" w16cid:durableId="124810124">
    <w:abstractNumId w:val="23"/>
  </w:num>
  <w:num w:numId="3" w16cid:durableId="468592092">
    <w:abstractNumId w:val="18"/>
  </w:num>
  <w:num w:numId="4" w16cid:durableId="613755278">
    <w:abstractNumId w:val="8"/>
  </w:num>
  <w:num w:numId="5" w16cid:durableId="1782533215">
    <w:abstractNumId w:val="4"/>
  </w:num>
  <w:num w:numId="6" w16cid:durableId="344988530">
    <w:abstractNumId w:val="7"/>
  </w:num>
  <w:num w:numId="7" w16cid:durableId="458232849">
    <w:abstractNumId w:val="2"/>
  </w:num>
  <w:num w:numId="8" w16cid:durableId="195119594">
    <w:abstractNumId w:val="3"/>
  </w:num>
  <w:num w:numId="9" w16cid:durableId="1733579367">
    <w:abstractNumId w:val="32"/>
  </w:num>
  <w:num w:numId="10" w16cid:durableId="114519705">
    <w:abstractNumId w:val="15"/>
  </w:num>
  <w:num w:numId="11" w16cid:durableId="1020855819">
    <w:abstractNumId w:val="5"/>
  </w:num>
  <w:num w:numId="12" w16cid:durableId="284118630">
    <w:abstractNumId w:val="6"/>
  </w:num>
  <w:num w:numId="13" w16cid:durableId="1564372073">
    <w:abstractNumId w:val="25"/>
  </w:num>
  <w:num w:numId="14" w16cid:durableId="1208757088">
    <w:abstractNumId w:val="11"/>
  </w:num>
  <w:num w:numId="15" w16cid:durableId="227349483">
    <w:abstractNumId w:val="14"/>
  </w:num>
  <w:num w:numId="16" w16cid:durableId="1506750307">
    <w:abstractNumId w:val="34"/>
  </w:num>
  <w:num w:numId="17" w16cid:durableId="524900615">
    <w:abstractNumId w:val="19"/>
  </w:num>
  <w:num w:numId="18" w16cid:durableId="566458922">
    <w:abstractNumId w:val="16"/>
  </w:num>
  <w:num w:numId="19" w16cid:durableId="2013215964">
    <w:abstractNumId w:val="21"/>
  </w:num>
  <w:num w:numId="20" w16cid:durableId="294215112">
    <w:abstractNumId w:val="20"/>
  </w:num>
  <w:num w:numId="21" w16cid:durableId="180945100">
    <w:abstractNumId w:val="0"/>
  </w:num>
  <w:num w:numId="22" w16cid:durableId="995572638">
    <w:abstractNumId w:val="27"/>
  </w:num>
  <w:num w:numId="23" w16cid:durableId="1864594313">
    <w:abstractNumId w:val="31"/>
  </w:num>
  <w:num w:numId="24" w16cid:durableId="441724922">
    <w:abstractNumId w:val="33"/>
  </w:num>
  <w:num w:numId="25" w16cid:durableId="144131285">
    <w:abstractNumId w:val="28"/>
  </w:num>
  <w:num w:numId="26" w16cid:durableId="267733910">
    <w:abstractNumId w:val="9"/>
  </w:num>
  <w:num w:numId="27" w16cid:durableId="1262491061">
    <w:abstractNumId w:val="13"/>
  </w:num>
  <w:num w:numId="28" w16cid:durableId="1767844852">
    <w:abstractNumId w:val="29"/>
  </w:num>
  <w:num w:numId="29" w16cid:durableId="223226963">
    <w:abstractNumId w:val="10"/>
  </w:num>
  <w:num w:numId="30" w16cid:durableId="269778662">
    <w:abstractNumId w:val="24"/>
  </w:num>
  <w:num w:numId="31" w16cid:durableId="1937710149">
    <w:abstractNumId w:val="12"/>
  </w:num>
  <w:num w:numId="32" w16cid:durableId="615142986">
    <w:abstractNumId w:val="26"/>
  </w:num>
  <w:num w:numId="33" w16cid:durableId="171459411">
    <w:abstractNumId w:val="30"/>
  </w:num>
  <w:num w:numId="34" w16cid:durableId="596717896">
    <w:abstractNumId w:val="22"/>
  </w:num>
  <w:num w:numId="35" w16cid:durableId="834344504">
    <w:abstractNumId w:val="1"/>
  </w:num>
  <w:num w:numId="36" w16cid:durableId="44526518">
    <w:abstractNumId w:val="35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autoHyphenation/>
  <w:hyphenationZone w:val="425"/>
  <w:drawingGridHorizontalSpacing w:val="9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6A61"/>
    <w:rsid w:val="000000E7"/>
    <w:rsid w:val="000003F7"/>
    <w:rsid w:val="000004D2"/>
    <w:rsid w:val="00000778"/>
    <w:rsid w:val="00000828"/>
    <w:rsid w:val="0000091A"/>
    <w:rsid w:val="00000E48"/>
    <w:rsid w:val="00001016"/>
    <w:rsid w:val="00001033"/>
    <w:rsid w:val="00001193"/>
    <w:rsid w:val="000011F3"/>
    <w:rsid w:val="000014FB"/>
    <w:rsid w:val="000015B3"/>
    <w:rsid w:val="00001736"/>
    <w:rsid w:val="00001C52"/>
    <w:rsid w:val="00001F0B"/>
    <w:rsid w:val="00002180"/>
    <w:rsid w:val="000021DD"/>
    <w:rsid w:val="0000221D"/>
    <w:rsid w:val="0000229C"/>
    <w:rsid w:val="00002314"/>
    <w:rsid w:val="0000252E"/>
    <w:rsid w:val="0000257E"/>
    <w:rsid w:val="00002B4C"/>
    <w:rsid w:val="00002B75"/>
    <w:rsid w:val="00002BA7"/>
    <w:rsid w:val="00002DEE"/>
    <w:rsid w:val="00002EF0"/>
    <w:rsid w:val="000030EA"/>
    <w:rsid w:val="0000315A"/>
    <w:rsid w:val="0000318A"/>
    <w:rsid w:val="0000382C"/>
    <w:rsid w:val="00003854"/>
    <w:rsid w:val="000038DC"/>
    <w:rsid w:val="000039DE"/>
    <w:rsid w:val="00003C42"/>
    <w:rsid w:val="00003FD5"/>
    <w:rsid w:val="00004148"/>
    <w:rsid w:val="000045A7"/>
    <w:rsid w:val="00004996"/>
    <w:rsid w:val="00004A11"/>
    <w:rsid w:val="00004CA2"/>
    <w:rsid w:val="00004DD1"/>
    <w:rsid w:val="00004EA4"/>
    <w:rsid w:val="0000507B"/>
    <w:rsid w:val="000051AF"/>
    <w:rsid w:val="000052B7"/>
    <w:rsid w:val="0000564F"/>
    <w:rsid w:val="00005891"/>
    <w:rsid w:val="00005C45"/>
    <w:rsid w:val="00005DFB"/>
    <w:rsid w:val="00006399"/>
    <w:rsid w:val="000063C5"/>
    <w:rsid w:val="000064BE"/>
    <w:rsid w:val="000064DE"/>
    <w:rsid w:val="000064EE"/>
    <w:rsid w:val="00006528"/>
    <w:rsid w:val="00006EBE"/>
    <w:rsid w:val="00006FE7"/>
    <w:rsid w:val="000070EB"/>
    <w:rsid w:val="000073CA"/>
    <w:rsid w:val="000074F0"/>
    <w:rsid w:val="00007593"/>
    <w:rsid w:val="0000769E"/>
    <w:rsid w:val="000078F2"/>
    <w:rsid w:val="00007B8D"/>
    <w:rsid w:val="00007C76"/>
    <w:rsid w:val="00007F96"/>
    <w:rsid w:val="0001048D"/>
    <w:rsid w:val="00010592"/>
    <w:rsid w:val="0001093D"/>
    <w:rsid w:val="00010D54"/>
    <w:rsid w:val="0001112A"/>
    <w:rsid w:val="000113A5"/>
    <w:rsid w:val="0001145A"/>
    <w:rsid w:val="000116C5"/>
    <w:rsid w:val="00011725"/>
    <w:rsid w:val="00011A80"/>
    <w:rsid w:val="00011AF6"/>
    <w:rsid w:val="00011C31"/>
    <w:rsid w:val="000128A8"/>
    <w:rsid w:val="000128CD"/>
    <w:rsid w:val="00012A37"/>
    <w:rsid w:val="00012AD7"/>
    <w:rsid w:val="0001330F"/>
    <w:rsid w:val="000138B1"/>
    <w:rsid w:val="00014B4E"/>
    <w:rsid w:val="00014BC3"/>
    <w:rsid w:val="00014D78"/>
    <w:rsid w:val="00014E72"/>
    <w:rsid w:val="00014E98"/>
    <w:rsid w:val="00015EE0"/>
    <w:rsid w:val="000165D3"/>
    <w:rsid w:val="000166DB"/>
    <w:rsid w:val="000167B0"/>
    <w:rsid w:val="00016865"/>
    <w:rsid w:val="00016963"/>
    <w:rsid w:val="00016FC0"/>
    <w:rsid w:val="000171A1"/>
    <w:rsid w:val="00017271"/>
    <w:rsid w:val="0001747B"/>
    <w:rsid w:val="000179DC"/>
    <w:rsid w:val="000203BC"/>
    <w:rsid w:val="00020508"/>
    <w:rsid w:val="000205A3"/>
    <w:rsid w:val="000207E6"/>
    <w:rsid w:val="00020866"/>
    <w:rsid w:val="00020A18"/>
    <w:rsid w:val="00020A84"/>
    <w:rsid w:val="00020D2C"/>
    <w:rsid w:val="00020E24"/>
    <w:rsid w:val="0002154A"/>
    <w:rsid w:val="00021961"/>
    <w:rsid w:val="000219E0"/>
    <w:rsid w:val="00021A78"/>
    <w:rsid w:val="00021B4D"/>
    <w:rsid w:val="00021C67"/>
    <w:rsid w:val="00021DC7"/>
    <w:rsid w:val="00021E4B"/>
    <w:rsid w:val="00021F89"/>
    <w:rsid w:val="00022110"/>
    <w:rsid w:val="000221A2"/>
    <w:rsid w:val="000223D2"/>
    <w:rsid w:val="000223EC"/>
    <w:rsid w:val="00022469"/>
    <w:rsid w:val="00022A1C"/>
    <w:rsid w:val="00022EFA"/>
    <w:rsid w:val="0002310B"/>
    <w:rsid w:val="000234CA"/>
    <w:rsid w:val="0002356C"/>
    <w:rsid w:val="00023B11"/>
    <w:rsid w:val="00023FCF"/>
    <w:rsid w:val="000240B9"/>
    <w:rsid w:val="00024167"/>
    <w:rsid w:val="00024577"/>
    <w:rsid w:val="00024834"/>
    <w:rsid w:val="00024E40"/>
    <w:rsid w:val="00025100"/>
    <w:rsid w:val="0002523E"/>
    <w:rsid w:val="000252CE"/>
    <w:rsid w:val="00025518"/>
    <w:rsid w:val="00025606"/>
    <w:rsid w:val="0002585F"/>
    <w:rsid w:val="00025A8F"/>
    <w:rsid w:val="00025F89"/>
    <w:rsid w:val="0002609A"/>
    <w:rsid w:val="000260D4"/>
    <w:rsid w:val="00026120"/>
    <w:rsid w:val="00026229"/>
    <w:rsid w:val="0002627A"/>
    <w:rsid w:val="00026644"/>
    <w:rsid w:val="000269CC"/>
    <w:rsid w:val="000269E8"/>
    <w:rsid w:val="00026A90"/>
    <w:rsid w:val="00026B9C"/>
    <w:rsid w:val="00026BD7"/>
    <w:rsid w:val="00026C34"/>
    <w:rsid w:val="00026D29"/>
    <w:rsid w:val="0002744E"/>
    <w:rsid w:val="00027A6C"/>
    <w:rsid w:val="00027B24"/>
    <w:rsid w:val="00027BD0"/>
    <w:rsid w:val="00027CBE"/>
    <w:rsid w:val="0003035A"/>
    <w:rsid w:val="000304C6"/>
    <w:rsid w:val="00030714"/>
    <w:rsid w:val="00030D9D"/>
    <w:rsid w:val="00030FA7"/>
    <w:rsid w:val="00031226"/>
    <w:rsid w:val="00031458"/>
    <w:rsid w:val="00031582"/>
    <w:rsid w:val="000318C4"/>
    <w:rsid w:val="00031E67"/>
    <w:rsid w:val="00032129"/>
    <w:rsid w:val="0003218C"/>
    <w:rsid w:val="000322B3"/>
    <w:rsid w:val="00032F9A"/>
    <w:rsid w:val="000330D1"/>
    <w:rsid w:val="00033248"/>
    <w:rsid w:val="00033441"/>
    <w:rsid w:val="00033526"/>
    <w:rsid w:val="00033777"/>
    <w:rsid w:val="000338C5"/>
    <w:rsid w:val="00033A47"/>
    <w:rsid w:val="00033D29"/>
    <w:rsid w:val="00033FDA"/>
    <w:rsid w:val="00034817"/>
    <w:rsid w:val="000348E6"/>
    <w:rsid w:val="000349EC"/>
    <w:rsid w:val="00034E8A"/>
    <w:rsid w:val="00034EC6"/>
    <w:rsid w:val="0003533B"/>
    <w:rsid w:val="0003539E"/>
    <w:rsid w:val="000354FE"/>
    <w:rsid w:val="000355BC"/>
    <w:rsid w:val="00035AC6"/>
    <w:rsid w:val="00035B59"/>
    <w:rsid w:val="0003612F"/>
    <w:rsid w:val="00036223"/>
    <w:rsid w:val="0003652F"/>
    <w:rsid w:val="00036B0F"/>
    <w:rsid w:val="00036EF4"/>
    <w:rsid w:val="000372DA"/>
    <w:rsid w:val="000374E2"/>
    <w:rsid w:val="0003768C"/>
    <w:rsid w:val="000377EB"/>
    <w:rsid w:val="0003781D"/>
    <w:rsid w:val="00037B27"/>
    <w:rsid w:val="0004016E"/>
    <w:rsid w:val="0004021B"/>
    <w:rsid w:val="0004072E"/>
    <w:rsid w:val="000407A4"/>
    <w:rsid w:val="00040B01"/>
    <w:rsid w:val="00041116"/>
    <w:rsid w:val="0004117E"/>
    <w:rsid w:val="00041250"/>
    <w:rsid w:val="00041524"/>
    <w:rsid w:val="00041745"/>
    <w:rsid w:val="00041919"/>
    <w:rsid w:val="00041B4A"/>
    <w:rsid w:val="00041B4F"/>
    <w:rsid w:val="00041F54"/>
    <w:rsid w:val="00041FF8"/>
    <w:rsid w:val="0004205D"/>
    <w:rsid w:val="0004245E"/>
    <w:rsid w:val="000429C3"/>
    <w:rsid w:val="00042F25"/>
    <w:rsid w:val="00042F64"/>
    <w:rsid w:val="000432A5"/>
    <w:rsid w:val="0004330A"/>
    <w:rsid w:val="00043B84"/>
    <w:rsid w:val="00043F47"/>
    <w:rsid w:val="00043F9B"/>
    <w:rsid w:val="0004410B"/>
    <w:rsid w:val="0004427B"/>
    <w:rsid w:val="0004439B"/>
    <w:rsid w:val="0004448D"/>
    <w:rsid w:val="0004454A"/>
    <w:rsid w:val="000446CA"/>
    <w:rsid w:val="0004470B"/>
    <w:rsid w:val="00044764"/>
    <w:rsid w:val="00044A7F"/>
    <w:rsid w:val="00044CB0"/>
    <w:rsid w:val="00044D12"/>
    <w:rsid w:val="00045161"/>
    <w:rsid w:val="00045825"/>
    <w:rsid w:val="00045E9A"/>
    <w:rsid w:val="000466A5"/>
    <w:rsid w:val="000467CA"/>
    <w:rsid w:val="000468BE"/>
    <w:rsid w:val="00046B6E"/>
    <w:rsid w:val="00046E53"/>
    <w:rsid w:val="00046F52"/>
    <w:rsid w:val="00047D22"/>
    <w:rsid w:val="00047DDC"/>
    <w:rsid w:val="00047F7E"/>
    <w:rsid w:val="00050332"/>
    <w:rsid w:val="0005034C"/>
    <w:rsid w:val="00050B53"/>
    <w:rsid w:val="00050D5B"/>
    <w:rsid w:val="00050E4F"/>
    <w:rsid w:val="00050F28"/>
    <w:rsid w:val="000515B7"/>
    <w:rsid w:val="000516E1"/>
    <w:rsid w:val="000517A6"/>
    <w:rsid w:val="000519C4"/>
    <w:rsid w:val="000519DF"/>
    <w:rsid w:val="00051E96"/>
    <w:rsid w:val="00051FB0"/>
    <w:rsid w:val="00052240"/>
    <w:rsid w:val="000525EE"/>
    <w:rsid w:val="0005267F"/>
    <w:rsid w:val="00052BFC"/>
    <w:rsid w:val="00053C5A"/>
    <w:rsid w:val="00053C73"/>
    <w:rsid w:val="000540E4"/>
    <w:rsid w:val="00054627"/>
    <w:rsid w:val="000549E8"/>
    <w:rsid w:val="00054CEB"/>
    <w:rsid w:val="0005507C"/>
    <w:rsid w:val="00055144"/>
    <w:rsid w:val="00055408"/>
    <w:rsid w:val="000555D5"/>
    <w:rsid w:val="000555EF"/>
    <w:rsid w:val="00055620"/>
    <w:rsid w:val="00055961"/>
    <w:rsid w:val="00055A2B"/>
    <w:rsid w:val="00055FC3"/>
    <w:rsid w:val="000560A0"/>
    <w:rsid w:val="0005622C"/>
    <w:rsid w:val="00056377"/>
    <w:rsid w:val="00056381"/>
    <w:rsid w:val="00056504"/>
    <w:rsid w:val="00056520"/>
    <w:rsid w:val="0005654B"/>
    <w:rsid w:val="000565DE"/>
    <w:rsid w:val="000566B3"/>
    <w:rsid w:val="00056D3D"/>
    <w:rsid w:val="00056FAC"/>
    <w:rsid w:val="000571A1"/>
    <w:rsid w:val="000573AE"/>
    <w:rsid w:val="000573B6"/>
    <w:rsid w:val="000575F5"/>
    <w:rsid w:val="000576A8"/>
    <w:rsid w:val="0005788F"/>
    <w:rsid w:val="00057D10"/>
    <w:rsid w:val="00057E0D"/>
    <w:rsid w:val="0006011E"/>
    <w:rsid w:val="000601DB"/>
    <w:rsid w:val="00060262"/>
    <w:rsid w:val="0006031F"/>
    <w:rsid w:val="000607B5"/>
    <w:rsid w:val="00060986"/>
    <w:rsid w:val="00060C49"/>
    <w:rsid w:val="00060DFD"/>
    <w:rsid w:val="00060E86"/>
    <w:rsid w:val="00061192"/>
    <w:rsid w:val="0006194A"/>
    <w:rsid w:val="00061A5F"/>
    <w:rsid w:val="00061C47"/>
    <w:rsid w:val="00062079"/>
    <w:rsid w:val="00062230"/>
    <w:rsid w:val="00062250"/>
    <w:rsid w:val="00062475"/>
    <w:rsid w:val="000624BA"/>
    <w:rsid w:val="000627B0"/>
    <w:rsid w:val="000628F0"/>
    <w:rsid w:val="00062A51"/>
    <w:rsid w:val="00062AE0"/>
    <w:rsid w:val="00062C58"/>
    <w:rsid w:val="00062CD3"/>
    <w:rsid w:val="00062F4F"/>
    <w:rsid w:val="000632D5"/>
    <w:rsid w:val="00063429"/>
    <w:rsid w:val="0006377C"/>
    <w:rsid w:val="0006383F"/>
    <w:rsid w:val="00063976"/>
    <w:rsid w:val="00063CBC"/>
    <w:rsid w:val="00063D0F"/>
    <w:rsid w:val="00063F3B"/>
    <w:rsid w:val="00063FD7"/>
    <w:rsid w:val="0006439C"/>
    <w:rsid w:val="000646E6"/>
    <w:rsid w:val="00064AF4"/>
    <w:rsid w:val="00064F7D"/>
    <w:rsid w:val="000652F4"/>
    <w:rsid w:val="0006553C"/>
    <w:rsid w:val="0006557C"/>
    <w:rsid w:val="0006592B"/>
    <w:rsid w:val="00065D63"/>
    <w:rsid w:val="00066136"/>
    <w:rsid w:val="0006620F"/>
    <w:rsid w:val="0006622F"/>
    <w:rsid w:val="0006648F"/>
    <w:rsid w:val="000668BB"/>
    <w:rsid w:val="00066A98"/>
    <w:rsid w:val="00066C78"/>
    <w:rsid w:val="00066D76"/>
    <w:rsid w:val="00066FF2"/>
    <w:rsid w:val="0006702A"/>
    <w:rsid w:val="000673FE"/>
    <w:rsid w:val="000675FB"/>
    <w:rsid w:val="000678DC"/>
    <w:rsid w:val="00067E9E"/>
    <w:rsid w:val="00067F6A"/>
    <w:rsid w:val="00070354"/>
    <w:rsid w:val="0007043F"/>
    <w:rsid w:val="00070566"/>
    <w:rsid w:val="000705AA"/>
    <w:rsid w:val="00070758"/>
    <w:rsid w:val="00070845"/>
    <w:rsid w:val="000709D8"/>
    <w:rsid w:val="00070BFF"/>
    <w:rsid w:val="00070E9C"/>
    <w:rsid w:val="00070ECD"/>
    <w:rsid w:val="00070F5B"/>
    <w:rsid w:val="00071241"/>
    <w:rsid w:val="0007130A"/>
    <w:rsid w:val="000713AB"/>
    <w:rsid w:val="00071670"/>
    <w:rsid w:val="000716A3"/>
    <w:rsid w:val="00071BBC"/>
    <w:rsid w:val="00071D45"/>
    <w:rsid w:val="000723B1"/>
    <w:rsid w:val="00072574"/>
    <w:rsid w:val="000725E9"/>
    <w:rsid w:val="00072912"/>
    <w:rsid w:val="00072B42"/>
    <w:rsid w:val="00072C2C"/>
    <w:rsid w:val="00072C9B"/>
    <w:rsid w:val="00072ED1"/>
    <w:rsid w:val="00072FFB"/>
    <w:rsid w:val="0007350B"/>
    <w:rsid w:val="00073964"/>
    <w:rsid w:val="0007444B"/>
    <w:rsid w:val="0007490B"/>
    <w:rsid w:val="00074B33"/>
    <w:rsid w:val="00074DF0"/>
    <w:rsid w:val="00074F1E"/>
    <w:rsid w:val="00075003"/>
    <w:rsid w:val="00075225"/>
    <w:rsid w:val="000752BB"/>
    <w:rsid w:val="00075549"/>
    <w:rsid w:val="00075869"/>
    <w:rsid w:val="00075B47"/>
    <w:rsid w:val="00075BB2"/>
    <w:rsid w:val="00075E3B"/>
    <w:rsid w:val="00076232"/>
    <w:rsid w:val="00076233"/>
    <w:rsid w:val="00076458"/>
    <w:rsid w:val="000766E7"/>
    <w:rsid w:val="00076786"/>
    <w:rsid w:val="00076E68"/>
    <w:rsid w:val="00076E70"/>
    <w:rsid w:val="00076FF8"/>
    <w:rsid w:val="00077232"/>
    <w:rsid w:val="00077639"/>
    <w:rsid w:val="000776FF"/>
    <w:rsid w:val="00077CB2"/>
    <w:rsid w:val="00077D30"/>
    <w:rsid w:val="00077D8F"/>
    <w:rsid w:val="00077FE5"/>
    <w:rsid w:val="00080468"/>
    <w:rsid w:val="0008061D"/>
    <w:rsid w:val="0008076B"/>
    <w:rsid w:val="00080C06"/>
    <w:rsid w:val="0008101B"/>
    <w:rsid w:val="00081047"/>
    <w:rsid w:val="000815DF"/>
    <w:rsid w:val="00081914"/>
    <w:rsid w:val="00081968"/>
    <w:rsid w:val="000819B2"/>
    <w:rsid w:val="000819D4"/>
    <w:rsid w:val="00081C0D"/>
    <w:rsid w:val="00081CD2"/>
    <w:rsid w:val="00081D0A"/>
    <w:rsid w:val="00081FF2"/>
    <w:rsid w:val="00082176"/>
    <w:rsid w:val="000821D9"/>
    <w:rsid w:val="000822C4"/>
    <w:rsid w:val="00082614"/>
    <w:rsid w:val="000827D9"/>
    <w:rsid w:val="00082C02"/>
    <w:rsid w:val="00082E10"/>
    <w:rsid w:val="000836FE"/>
    <w:rsid w:val="0008370B"/>
    <w:rsid w:val="0008373C"/>
    <w:rsid w:val="0008373E"/>
    <w:rsid w:val="0008388F"/>
    <w:rsid w:val="00083964"/>
    <w:rsid w:val="00083CB8"/>
    <w:rsid w:val="00083D82"/>
    <w:rsid w:val="00083D8E"/>
    <w:rsid w:val="000843C2"/>
    <w:rsid w:val="00084402"/>
    <w:rsid w:val="0008458B"/>
    <w:rsid w:val="000845AC"/>
    <w:rsid w:val="000848DB"/>
    <w:rsid w:val="00084AA3"/>
    <w:rsid w:val="00084ED4"/>
    <w:rsid w:val="00084FB5"/>
    <w:rsid w:val="000855FC"/>
    <w:rsid w:val="00085B32"/>
    <w:rsid w:val="00085BDC"/>
    <w:rsid w:val="00085D6A"/>
    <w:rsid w:val="00085F05"/>
    <w:rsid w:val="00086157"/>
    <w:rsid w:val="0008662D"/>
    <w:rsid w:val="00086635"/>
    <w:rsid w:val="00086755"/>
    <w:rsid w:val="000868E5"/>
    <w:rsid w:val="000868E6"/>
    <w:rsid w:val="0008697F"/>
    <w:rsid w:val="00086F3D"/>
    <w:rsid w:val="000870FC"/>
    <w:rsid w:val="000871D2"/>
    <w:rsid w:val="0008728A"/>
    <w:rsid w:val="000874E8"/>
    <w:rsid w:val="00087B2A"/>
    <w:rsid w:val="00087E03"/>
    <w:rsid w:val="00087EB6"/>
    <w:rsid w:val="00087F71"/>
    <w:rsid w:val="00090175"/>
    <w:rsid w:val="0009019E"/>
    <w:rsid w:val="0009056C"/>
    <w:rsid w:val="00090603"/>
    <w:rsid w:val="00090824"/>
    <w:rsid w:val="00090A8B"/>
    <w:rsid w:val="00090CA4"/>
    <w:rsid w:val="00090E01"/>
    <w:rsid w:val="000910E4"/>
    <w:rsid w:val="000911AF"/>
    <w:rsid w:val="00091482"/>
    <w:rsid w:val="00091498"/>
    <w:rsid w:val="0009181E"/>
    <w:rsid w:val="00091AC2"/>
    <w:rsid w:val="00091B5C"/>
    <w:rsid w:val="00091D0F"/>
    <w:rsid w:val="00091FDB"/>
    <w:rsid w:val="00092348"/>
    <w:rsid w:val="00092CD3"/>
    <w:rsid w:val="0009306A"/>
    <w:rsid w:val="0009336A"/>
    <w:rsid w:val="000934D4"/>
    <w:rsid w:val="00093750"/>
    <w:rsid w:val="00093F7C"/>
    <w:rsid w:val="0009406F"/>
    <w:rsid w:val="000942A7"/>
    <w:rsid w:val="00094380"/>
    <w:rsid w:val="00094506"/>
    <w:rsid w:val="00094803"/>
    <w:rsid w:val="000949EC"/>
    <w:rsid w:val="00094C22"/>
    <w:rsid w:val="00094D76"/>
    <w:rsid w:val="00094FE1"/>
    <w:rsid w:val="00095447"/>
    <w:rsid w:val="0009545E"/>
    <w:rsid w:val="000954D0"/>
    <w:rsid w:val="00095A10"/>
    <w:rsid w:val="00095AAB"/>
    <w:rsid w:val="000960EC"/>
    <w:rsid w:val="00096312"/>
    <w:rsid w:val="0009673F"/>
    <w:rsid w:val="00096AD8"/>
    <w:rsid w:val="00096CCC"/>
    <w:rsid w:val="00096DD6"/>
    <w:rsid w:val="00096E79"/>
    <w:rsid w:val="00097050"/>
    <w:rsid w:val="00097168"/>
    <w:rsid w:val="000971EC"/>
    <w:rsid w:val="00097217"/>
    <w:rsid w:val="000974D9"/>
    <w:rsid w:val="0009754A"/>
    <w:rsid w:val="0009755D"/>
    <w:rsid w:val="000976B0"/>
    <w:rsid w:val="0009773C"/>
    <w:rsid w:val="0009775E"/>
    <w:rsid w:val="00097C28"/>
    <w:rsid w:val="000A00BC"/>
    <w:rsid w:val="000A0398"/>
    <w:rsid w:val="000A070C"/>
    <w:rsid w:val="000A0736"/>
    <w:rsid w:val="000A07E4"/>
    <w:rsid w:val="000A0986"/>
    <w:rsid w:val="000A0A79"/>
    <w:rsid w:val="000A0B23"/>
    <w:rsid w:val="000A0BB0"/>
    <w:rsid w:val="000A0CA8"/>
    <w:rsid w:val="000A0CF7"/>
    <w:rsid w:val="000A0FCC"/>
    <w:rsid w:val="000A0FE5"/>
    <w:rsid w:val="000A1014"/>
    <w:rsid w:val="000A1049"/>
    <w:rsid w:val="000A10C0"/>
    <w:rsid w:val="000A1384"/>
    <w:rsid w:val="000A1474"/>
    <w:rsid w:val="000A175D"/>
    <w:rsid w:val="000A1913"/>
    <w:rsid w:val="000A19B4"/>
    <w:rsid w:val="000A1D82"/>
    <w:rsid w:val="000A1E7E"/>
    <w:rsid w:val="000A20AC"/>
    <w:rsid w:val="000A248A"/>
    <w:rsid w:val="000A25A5"/>
    <w:rsid w:val="000A2747"/>
    <w:rsid w:val="000A317D"/>
    <w:rsid w:val="000A3575"/>
    <w:rsid w:val="000A3B9C"/>
    <w:rsid w:val="000A3C3A"/>
    <w:rsid w:val="000A3C83"/>
    <w:rsid w:val="000A41E1"/>
    <w:rsid w:val="000A4AA3"/>
    <w:rsid w:val="000A4E2B"/>
    <w:rsid w:val="000A573B"/>
    <w:rsid w:val="000A5AA7"/>
    <w:rsid w:val="000A5C93"/>
    <w:rsid w:val="000A5DA9"/>
    <w:rsid w:val="000A5E9B"/>
    <w:rsid w:val="000A5E9F"/>
    <w:rsid w:val="000A60B0"/>
    <w:rsid w:val="000A615B"/>
    <w:rsid w:val="000A64A8"/>
    <w:rsid w:val="000A68BE"/>
    <w:rsid w:val="000A6CA2"/>
    <w:rsid w:val="000A6D9B"/>
    <w:rsid w:val="000A70D7"/>
    <w:rsid w:val="000A7A25"/>
    <w:rsid w:val="000B01DC"/>
    <w:rsid w:val="000B0239"/>
    <w:rsid w:val="000B0569"/>
    <w:rsid w:val="000B08EA"/>
    <w:rsid w:val="000B0E23"/>
    <w:rsid w:val="000B1158"/>
    <w:rsid w:val="000B13AC"/>
    <w:rsid w:val="000B166A"/>
    <w:rsid w:val="000B171A"/>
    <w:rsid w:val="000B18DC"/>
    <w:rsid w:val="000B2001"/>
    <w:rsid w:val="000B2027"/>
    <w:rsid w:val="000B2679"/>
    <w:rsid w:val="000B2971"/>
    <w:rsid w:val="000B3103"/>
    <w:rsid w:val="000B3186"/>
    <w:rsid w:val="000B3520"/>
    <w:rsid w:val="000B3920"/>
    <w:rsid w:val="000B3C02"/>
    <w:rsid w:val="000B3CF6"/>
    <w:rsid w:val="000B3E04"/>
    <w:rsid w:val="000B3ECA"/>
    <w:rsid w:val="000B3FF3"/>
    <w:rsid w:val="000B44CB"/>
    <w:rsid w:val="000B4535"/>
    <w:rsid w:val="000B45EC"/>
    <w:rsid w:val="000B47A6"/>
    <w:rsid w:val="000B48B5"/>
    <w:rsid w:val="000B48ED"/>
    <w:rsid w:val="000B4913"/>
    <w:rsid w:val="000B5145"/>
    <w:rsid w:val="000B53F1"/>
    <w:rsid w:val="000B542D"/>
    <w:rsid w:val="000B5565"/>
    <w:rsid w:val="000B55E0"/>
    <w:rsid w:val="000B57E6"/>
    <w:rsid w:val="000B5B31"/>
    <w:rsid w:val="000B5BAD"/>
    <w:rsid w:val="000B697C"/>
    <w:rsid w:val="000B69D7"/>
    <w:rsid w:val="000B6B06"/>
    <w:rsid w:val="000B6CDB"/>
    <w:rsid w:val="000B6DE4"/>
    <w:rsid w:val="000B710F"/>
    <w:rsid w:val="000B7183"/>
    <w:rsid w:val="000B7230"/>
    <w:rsid w:val="000B77FC"/>
    <w:rsid w:val="000B78E0"/>
    <w:rsid w:val="000B7905"/>
    <w:rsid w:val="000B790D"/>
    <w:rsid w:val="000B7B76"/>
    <w:rsid w:val="000B7BF2"/>
    <w:rsid w:val="000C00A0"/>
    <w:rsid w:val="000C01A3"/>
    <w:rsid w:val="000C023A"/>
    <w:rsid w:val="000C07F2"/>
    <w:rsid w:val="000C08B9"/>
    <w:rsid w:val="000C0ABC"/>
    <w:rsid w:val="000C0ACA"/>
    <w:rsid w:val="000C0ECB"/>
    <w:rsid w:val="000C11D5"/>
    <w:rsid w:val="000C12BD"/>
    <w:rsid w:val="000C1576"/>
    <w:rsid w:val="000C1628"/>
    <w:rsid w:val="000C1AA6"/>
    <w:rsid w:val="000C1B5C"/>
    <w:rsid w:val="000C2325"/>
    <w:rsid w:val="000C237F"/>
    <w:rsid w:val="000C23D0"/>
    <w:rsid w:val="000C2880"/>
    <w:rsid w:val="000C2AA8"/>
    <w:rsid w:val="000C2E93"/>
    <w:rsid w:val="000C3375"/>
    <w:rsid w:val="000C34E7"/>
    <w:rsid w:val="000C34FF"/>
    <w:rsid w:val="000C3561"/>
    <w:rsid w:val="000C36CB"/>
    <w:rsid w:val="000C3808"/>
    <w:rsid w:val="000C389E"/>
    <w:rsid w:val="000C392D"/>
    <w:rsid w:val="000C3932"/>
    <w:rsid w:val="000C3973"/>
    <w:rsid w:val="000C3ADB"/>
    <w:rsid w:val="000C4121"/>
    <w:rsid w:val="000C47C6"/>
    <w:rsid w:val="000C4896"/>
    <w:rsid w:val="000C4E64"/>
    <w:rsid w:val="000C5DAE"/>
    <w:rsid w:val="000C5F23"/>
    <w:rsid w:val="000C5FF7"/>
    <w:rsid w:val="000C6149"/>
    <w:rsid w:val="000C6215"/>
    <w:rsid w:val="000C66A5"/>
    <w:rsid w:val="000C6F50"/>
    <w:rsid w:val="000C72B7"/>
    <w:rsid w:val="000C74E8"/>
    <w:rsid w:val="000C75C6"/>
    <w:rsid w:val="000C772A"/>
    <w:rsid w:val="000C7734"/>
    <w:rsid w:val="000D0129"/>
    <w:rsid w:val="000D016B"/>
    <w:rsid w:val="000D05AC"/>
    <w:rsid w:val="000D0820"/>
    <w:rsid w:val="000D0AF3"/>
    <w:rsid w:val="000D0B34"/>
    <w:rsid w:val="000D0E41"/>
    <w:rsid w:val="000D0FEE"/>
    <w:rsid w:val="000D13E9"/>
    <w:rsid w:val="000D1AC7"/>
    <w:rsid w:val="000D1D56"/>
    <w:rsid w:val="000D244C"/>
    <w:rsid w:val="000D25C1"/>
    <w:rsid w:val="000D2949"/>
    <w:rsid w:val="000D2AFF"/>
    <w:rsid w:val="000D2D1D"/>
    <w:rsid w:val="000D3285"/>
    <w:rsid w:val="000D340E"/>
    <w:rsid w:val="000D3501"/>
    <w:rsid w:val="000D3511"/>
    <w:rsid w:val="000D3646"/>
    <w:rsid w:val="000D3884"/>
    <w:rsid w:val="000D3A60"/>
    <w:rsid w:val="000D3AB3"/>
    <w:rsid w:val="000D3D3F"/>
    <w:rsid w:val="000D3F89"/>
    <w:rsid w:val="000D4486"/>
    <w:rsid w:val="000D4650"/>
    <w:rsid w:val="000D48B5"/>
    <w:rsid w:val="000D48F0"/>
    <w:rsid w:val="000D4C97"/>
    <w:rsid w:val="000D50A8"/>
    <w:rsid w:val="000D51CF"/>
    <w:rsid w:val="000D522F"/>
    <w:rsid w:val="000D549F"/>
    <w:rsid w:val="000D5608"/>
    <w:rsid w:val="000D59AE"/>
    <w:rsid w:val="000D5F51"/>
    <w:rsid w:val="000D64B6"/>
    <w:rsid w:val="000D66D7"/>
    <w:rsid w:val="000D6738"/>
    <w:rsid w:val="000D68F5"/>
    <w:rsid w:val="000D6C60"/>
    <w:rsid w:val="000D6D75"/>
    <w:rsid w:val="000D709F"/>
    <w:rsid w:val="000D7221"/>
    <w:rsid w:val="000D7330"/>
    <w:rsid w:val="000D73B4"/>
    <w:rsid w:val="000D76A6"/>
    <w:rsid w:val="000D797C"/>
    <w:rsid w:val="000D7D9B"/>
    <w:rsid w:val="000D7FB4"/>
    <w:rsid w:val="000E0055"/>
    <w:rsid w:val="000E053F"/>
    <w:rsid w:val="000E0923"/>
    <w:rsid w:val="000E098F"/>
    <w:rsid w:val="000E0AB1"/>
    <w:rsid w:val="000E0EEF"/>
    <w:rsid w:val="000E0F31"/>
    <w:rsid w:val="000E0F3E"/>
    <w:rsid w:val="000E1124"/>
    <w:rsid w:val="000E1240"/>
    <w:rsid w:val="000E1563"/>
    <w:rsid w:val="000E159D"/>
    <w:rsid w:val="000E1946"/>
    <w:rsid w:val="000E1A3C"/>
    <w:rsid w:val="000E1C4B"/>
    <w:rsid w:val="000E1FC5"/>
    <w:rsid w:val="000E22A7"/>
    <w:rsid w:val="000E2362"/>
    <w:rsid w:val="000E23E1"/>
    <w:rsid w:val="000E26BD"/>
    <w:rsid w:val="000E26C0"/>
    <w:rsid w:val="000E2DEF"/>
    <w:rsid w:val="000E2E34"/>
    <w:rsid w:val="000E2F99"/>
    <w:rsid w:val="000E3502"/>
    <w:rsid w:val="000E39CE"/>
    <w:rsid w:val="000E3B4E"/>
    <w:rsid w:val="000E401F"/>
    <w:rsid w:val="000E40C2"/>
    <w:rsid w:val="000E448E"/>
    <w:rsid w:val="000E45A0"/>
    <w:rsid w:val="000E45CE"/>
    <w:rsid w:val="000E4677"/>
    <w:rsid w:val="000E46AA"/>
    <w:rsid w:val="000E4824"/>
    <w:rsid w:val="000E4BC4"/>
    <w:rsid w:val="000E4C4C"/>
    <w:rsid w:val="000E4CE8"/>
    <w:rsid w:val="000E4D7B"/>
    <w:rsid w:val="000E4DD3"/>
    <w:rsid w:val="000E4FC9"/>
    <w:rsid w:val="000E54F5"/>
    <w:rsid w:val="000E5891"/>
    <w:rsid w:val="000E5940"/>
    <w:rsid w:val="000E5B0D"/>
    <w:rsid w:val="000E5FAD"/>
    <w:rsid w:val="000E6030"/>
    <w:rsid w:val="000E64D7"/>
    <w:rsid w:val="000E68B4"/>
    <w:rsid w:val="000E6988"/>
    <w:rsid w:val="000E6AD2"/>
    <w:rsid w:val="000E6BED"/>
    <w:rsid w:val="000E6EE7"/>
    <w:rsid w:val="000E7571"/>
    <w:rsid w:val="000E7649"/>
    <w:rsid w:val="000E7B81"/>
    <w:rsid w:val="000E7E87"/>
    <w:rsid w:val="000F014A"/>
    <w:rsid w:val="000F0317"/>
    <w:rsid w:val="000F0426"/>
    <w:rsid w:val="000F0863"/>
    <w:rsid w:val="000F09CE"/>
    <w:rsid w:val="000F0A15"/>
    <w:rsid w:val="000F0EDA"/>
    <w:rsid w:val="000F13AC"/>
    <w:rsid w:val="000F16FB"/>
    <w:rsid w:val="000F2899"/>
    <w:rsid w:val="000F2983"/>
    <w:rsid w:val="000F2F87"/>
    <w:rsid w:val="000F2F92"/>
    <w:rsid w:val="000F32F2"/>
    <w:rsid w:val="000F3A51"/>
    <w:rsid w:val="000F3AA9"/>
    <w:rsid w:val="000F3DAC"/>
    <w:rsid w:val="000F3F5B"/>
    <w:rsid w:val="000F40DC"/>
    <w:rsid w:val="000F442D"/>
    <w:rsid w:val="000F4551"/>
    <w:rsid w:val="000F4602"/>
    <w:rsid w:val="000F492D"/>
    <w:rsid w:val="000F4ED5"/>
    <w:rsid w:val="000F51A3"/>
    <w:rsid w:val="000F5451"/>
    <w:rsid w:val="000F5601"/>
    <w:rsid w:val="000F59E1"/>
    <w:rsid w:val="000F5B8F"/>
    <w:rsid w:val="000F5C03"/>
    <w:rsid w:val="000F5C06"/>
    <w:rsid w:val="000F5D84"/>
    <w:rsid w:val="000F5E56"/>
    <w:rsid w:val="000F6251"/>
    <w:rsid w:val="000F6268"/>
    <w:rsid w:val="000F6441"/>
    <w:rsid w:val="000F661E"/>
    <w:rsid w:val="000F6661"/>
    <w:rsid w:val="000F69B6"/>
    <w:rsid w:val="000F6D40"/>
    <w:rsid w:val="000F6F7F"/>
    <w:rsid w:val="000F709C"/>
    <w:rsid w:val="000F72C5"/>
    <w:rsid w:val="000F72C9"/>
    <w:rsid w:val="000F792B"/>
    <w:rsid w:val="000F7E26"/>
    <w:rsid w:val="000F7F7B"/>
    <w:rsid w:val="00100437"/>
    <w:rsid w:val="00100A2C"/>
    <w:rsid w:val="00100AB7"/>
    <w:rsid w:val="00100C02"/>
    <w:rsid w:val="00101427"/>
    <w:rsid w:val="00101429"/>
    <w:rsid w:val="0010154E"/>
    <w:rsid w:val="00101D7C"/>
    <w:rsid w:val="001021AB"/>
    <w:rsid w:val="001023B1"/>
    <w:rsid w:val="00102A73"/>
    <w:rsid w:val="00102AC5"/>
    <w:rsid w:val="00102C7D"/>
    <w:rsid w:val="001031E8"/>
    <w:rsid w:val="00103245"/>
    <w:rsid w:val="001033AD"/>
    <w:rsid w:val="001033B6"/>
    <w:rsid w:val="0010352C"/>
    <w:rsid w:val="00103A5A"/>
    <w:rsid w:val="00103D26"/>
    <w:rsid w:val="0010414B"/>
    <w:rsid w:val="0010435C"/>
    <w:rsid w:val="00104430"/>
    <w:rsid w:val="00104508"/>
    <w:rsid w:val="00104A16"/>
    <w:rsid w:val="00104BC5"/>
    <w:rsid w:val="00104D69"/>
    <w:rsid w:val="00104F9A"/>
    <w:rsid w:val="001051F6"/>
    <w:rsid w:val="00106005"/>
    <w:rsid w:val="001060BC"/>
    <w:rsid w:val="00106559"/>
    <w:rsid w:val="001065B5"/>
    <w:rsid w:val="00106801"/>
    <w:rsid w:val="00106BFD"/>
    <w:rsid w:val="00106D55"/>
    <w:rsid w:val="00107203"/>
    <w:rsid w:val="00107340"/>
    <w:rsid w:val="001077CF"/>
    <w:rsid w:val="0010781B"/>
    <w:rsid w:val="001079F7"/>
    <w:rsid w:val="00107AB7"/>
    <w:rsid w:val="00107EB4"/>
    <w:rsid w:val="00107F78"/>
    <w:rsid w:val="001100ED"/>
    <w:rsid w:val="001102E8"/>
    <w:rsid w:val="001103C7"/>
    <w:rsid w:val="00110474"/>
    <w:rsid w:val="0011056D"/>
    <w:rsid w:val="00110EC7"/>
    <w:rsid w:val="001111A8"/>
    <w:rsid w:val="001114DA"/>
    <w:rsid w:val="001117F3"/>
    <w:rsid w:val="001119D9"/>
    <w:rsid w:val="00111DDF"/>
    <w:rsid w:val="00111E02"/>
    <w:rsid w:val="00111F85"/>
    <w:rsid w:val="0011205E"/>
    <w:rsid w:val="00112068"/>
    <w:rsid w:val="001123D4"/>
    <w:rsid w:val="0011259A"/>
    <w:rsid w:val="0011265C"/>
    <w:rsid w:val="00112BDA"/>
    <w:rsid w:val="00112E5B"/>
    <w:rsid w:val="00112ED9"/>
    <w:rsid w:val="00112F26"/>
    <w:rsid w:val="00113183"/>
    <w:rsid w:val="00113739"/>
    <w:rsid w:val="001137DB"/>
    <w:rsid w:val="00113875"/>
    <w:rsid w:val="00113C26"/>
    <w:rsid w:val="00113C54"/>
    <w:rsid w:val="00113DC6"/>
    <w:rsid w:val="00114C88"/>
    <w:rsid w:val="00114E85"/>
    <w:rsid w:val="00114FC5"/>
    <w:rsid w:val="00115290"/>
    <w:rsid w:val="0011530B"/>
    <w:rsid w:val="001156D8"/>
    <w:rsid w:val="00115AF8"/>
    <w:rsid w:val="00115D0E"/>
    <w:rsid w:val="00115F57"/>
    <w:rsid w:val="00116171"/>
    <w:rsid w:val="00116494"/>
    <w:rsid w:val="00116519"/>
    <w:rsid w:val="00116558"/>
    <w:rsid w:val="001166BE"/>
    <w:rsid w:val="001166E4"/>
    <w:rsid w:val="00116D43"/>
    <w:rsid w:val="00116D65"/>
    <w:rsid w:val="0011717F"/>
    <w:rsid w:val="00117E39"/>
    <w:rsid w:val="0012063A"/>
    <w:rsid w:val="0012086F"/>
    <w:rsid w:val="001208AC"/>
    <w:rsid w:val="00120A93"/>
    <w:rsid w:val="00120C52"/>
    <w:rsid w:val="00120EB4"/>
    <w:rsid w:val="00121154"/>
    <w:rsid w:val="001211D4"/>
    <w:rsid w:val="001212E3"/>
    <w:rsid w:val="001215D5"/>
    <w:rsid w:val="00121620"/>
    <w:rsid w:val="001216E5"/>
    <w:rsid w:val="00121AA1"/>
    <w:rsid w:val="00121CBD"/>
    <w:rsid w:val="00121D73"/>
    <w:rsid w:val="001221DE"/>
    <w:rsid w:val="001223A9"/>
    <w:rsid w:val="0012257C"/>
    <w:rsid w:val="00122934"/>
    <w:rsid w:val="00122C76"/>
    <w:rsid w:val="00122CA5"/>
    <w:rsid w:val="00122D5E"/>
    <w:rsid w:val="00122EDB"/>
    <w:rsid w:val="00123D14"/>
    <w:rsid w:val="00124457"/>
    <w:rsid w:val="001244B6"/>
    <w:rsid w:val="0012462B"/>
    <w:rsid w:val="001249F9"/>
    <w:rsid w:val="00124C68"/>
    <w:rsid w:val="00124ECE"/>
    <w:rsid w:val="00125025"/>
    <w:rsid w:val="00125568"/>
    <w:rsid w:val="00125623"/>
    <w:rsid w:val="00125998"/>
    <w:rsid w:val="00125C05"/>
    <w:rsid w:val="00125C68"/>
    <w:rsid w:val="00126155"/>
    <w:rsid w:val="00126209"/>
    <w:rsid w:val="0012626A"/>
    <w:rsid w:val="0012634A"/>
    <w:rsid w:val="001264C1"/>
    <w:rsid w:val="001265EC"/>
    <w:rsid w:val="00126C2F"/>
    <w:rsid w:val="00126C3B"/>
    <w:rsid w:val="00126D85"/>
    <w:rsid w:val="00126F32"/>
    <w:rsid w:val="00127057"/>
    <w:rsid w:val="0012708A"/>
    <w:rsid w:val="001270A2"/>
    <w:rsid w:val="00127103"/>
    <w:rsid w:val="001271DA"/>
    <w:rsid w:val="001276D4"/>
    <w:rsid w:val="00127805"/>
    <w:rsid w:val="00127FF3"/>
    <w:rsid w:val="0013050A"/>
    <w:rsid w:val="001305B9"/>
    <w:rsid w:val="00130607"/>
    <w:rsid w:val="0013091C"/>
    <w:rsid w:val="001309CE"/>
    <w:rsid w:val="00130B09"/>
    <w:rsid w:val="00130CE7"/>
    <w:rsid w:val="00130E36"/>
    <w:rsid w:val="00130F62"/>
    <w:rsid w:val="0013108D"/>
    <w:rsid w:val="00131296"/>
    <w:rsid w:val="001312C9"/>
    <w:rsid w:val="00131318"/>
    <w:rsid w:val="001315FF"/>
    <w:rsid w:val="001318C7"/>
    <w:rsid w:val="00131C1D"/>
    <w:rsid w:val="00131EDD"/>
    <w:rsid w:val="00132112"/>
    <w:rsid w:val="00132601"/>
    <w:rsid w:val="001326D4"/>
    <w:rsid w:val="00132936"/>
    <w:rsid w:val="00132DDF"/>
    <w:rsid w:val="00132E04"/>
    <w:rsid w:val="00132EC8"/>
    <w:rsid w:val="001334EC"/>
    <w:rsid w:val="0013356F"/>
    <w:rsid w:val="00133A81"/>
    <w:rsid w:val="00133B81"/>
    <w:rsid w:val="00133EBC"/>
    <w:rsid w:val="00134565"/>
    <w:rsid w:val="001346EF"/>
    <w:rsid w:val="00134C2D"/>
    <w:rsid w:val="00135558"/>
    <w:rsid w:val="001355CE"/>
    <w:rsid w:val="0013566F"/>
    <w:rsid w:val="001359FD"/>
    <w:rsid w:val="00135C9A"/>
    <w:rsid w:val="00135CA0"/>
    <w:rsid w:val="00135DDB"/>
    <w:rsid w:val="0013622E"/>
    <w:rsid w:val="0013626A"/>
    <w:rsid w:val="0013655C"/>
    <w:rsid w:val="001367DC"/>
    <w:rsid w:val="00136861"/>
    <w:rsid w:val="00136962"/>
    <w:rsid w:val="00136C36"/>
    <w:rsid w:val="00136F5B"/>
    <w:rsid w:val="00136F66"/>
    <w:rsid w:val="00137264"/>
    <w:rsid w:val="00137661"/>
    <w:rsid w:val="0013799E"/>
    <w:rsid w:val="00137A78"/>
    <w:rsid w:val="00137FAD"/>
    <w:rsid w:val="001406AC"/>
    <w:rsid w:val="001409D3"/>
    <w:rsid w:val="00140A36"/>
    <w:rsid w:val="00140AA8"/>
    <w:rsid w:val="00140C1D"/>
    <w:rsid w:val="00140EC1"/>
    <w:rsid w:val="00141036"/>
    <w:rsid w:val="0014148B"/>
    <w:rsid w:val="00141AE4"/>
    <w:rsid w:val="00141B8D"/>
    <w:rsid w:val="00141C96"/>
    <w:rsid w:val="00142434"/>
    <w:rsid w:val="00142944"/>
    <w:rsid w:val="00142DD3"/>
    <w:rsid w:val="00142ED0"/>
    <w:rsid w:val="0014345B"/>
    <w:rsid w:val="0014347D"/>
    <w:rsid w:val="0014359B"/>
    <w:rsid w:val="001437A7"/>
    <w:rsid w:val="00143E2E"/>
    <w:rsid w:val="001440E8"/>
    <w:rsid w:val="0014508B"/>
    <w:rsid w:val="001455C3"/>
    <w:rsid w:val="0014562B"/>
    <w:rsid w:val="001458C0"/>
    <w:rsid w:val="0014595D"/>
    <w:rsid w:val="00145A69"/>
    <w:rsid w:val="00145BCB"/>
    <w:rsid w:val="00145BD5"/>
    <w:rsid w:val="00145D30"/>
    <w:rsid w:val="00145E88"/>
    <w:rsid w:val="0014609A"/>
    <w:rsid w:val="0014609B"/>
    <w:rsid w:val="0014615F"/>
    <w:rsid w:val="001467E8"/>
    <w:rsid w:val="00146817"/>
    <w:rsid w:val="00146A01"/>
    <w:rsid w:val="00146B21"/>
    <w:rsid w:val="00146D50"/>
    <w:rsid w:val="00146E86"/>
    <w:rsid w:val="00147075"/>
    <w:rsid w:val="00147303"/>
    <w:rsid w:val="001475BB"/>
    <w:rsid w:val="00147624"/>
    <w:rsid w:val="00147861"/>
    <w:rsid w:val="001479A6"/>
    <w:rsid w:val="00147B7E"/>
    <w:rsid w:val="00147C81"/>
    <w:rsid w:val="00147D04"/>
    <w:rsid w:val="00147EF3"/>
    <w:rsid w:val="00150298"/>
    <w:rsid w:val="001509A4"/>
    <w:rsid w:val="00150C5D"/>
    <w:rsid w:val="00151025"/>
    <w:rsid w:val="0015171A"/>
    <w:rsid w:val="00151738"/>
    <w:rsid w:val="001518A2"/>
    <w:rsid w:val="00151ACC"/>
    <w:rsid w:val="00151C34"/>
    <w:rsid w:val="00151DD4"/>
    <w:rsid w:val="00152201"/>
    <w:rsid w:val="0015235D"/>
    <w:rsid w:val="0015268F"/>
    <w:rsid w:val="001528D6"/>
    <w:rsid w:val="00152A6F"/>
    <w:rsid w:val="0015313D"/>
    <w:rsid w:val="0015353F"/>
    <w:rsid w:val="00153A92"/>
    <w:rsid w:val="00153C8A"/>
    <w:rsid w:val="00153D4D"/>
    <w:rsid w:val="00153D74"/>
    <w:rsid w:val="00153FBF"/>
    <w:rsid w:val="00154033"/>
    <w:rsid w:val="0015410B"/>
    <w:rsid w:val="001543F9"/>
    <w:rsid w:val="00154581"/>
    <w:rsid w:val="0015464B"/>
    <w:rsid w:val="001546BD"/>
    <w:rsid w:val="00154712"/>
    <w:rsid w:val="0015496E"/>
    <w:rsid w:val="00154A77"/>
    <w:rsid w:val="00154B41"/>
    <w:rsid w:val="00154E10"/>
    <w:rsid w:val="00154E33"/>
    <w:rsid w:val="00154F5C"/>
    <w:rsid w:val="00155295"/>
    <w:rsid w:val="00155471"/>
    <w:rsid w:val="00155924"/>
    <w:rsid w:val="00155927"/>
    <w:rsid w:val="00155962"/>
    <w:rsid w:val="00155B7A"/>
    <w:rsid w:val="00155C99"/>
    <w:rsid w:val="00155F29"/>
    <w:rsid w:val="00156084"/>
    <w:rsid w:val="001562E8"/>
    <w:rsid w:val="00156463"/>
    <w:rsid w:val="00156740"/>
    <w:rsid w:val="00156825"/>
    <w:rsid w:val="00156864"/>
    <w:rsid w:val="0015696C"/>
    <w:rsid w:val="001569AE"/>
    <w:rsid w:val="00156C09"/>
    <w:rsid w:val="00157154"/>
    <w:rsid w:val="00157261"/>
    <w:rsid w:val="0015752E"/>
    <w:rsid w:val="00157669"/>
    <w:rsid w:val="0015798C"/>
    <w:rsid w:val="00157A4B"/>
    <w:rsid w:val="00157C36"/>
    <w:rsid w:val="00157C66"/>
    <w:rsid w:val="00157CD2"/>
    <w:rsid w:val="00157D8A"/>
    <w:rsid w:val="00157DFB"/>
    <w:rsid w:val="00160095"/>
    <w:rsid w:val="001600CD"/>
    <w:rsid w:val="00160175"/>
    <w:rsid w:val="001606F6"/>
    <w:rsid w:val="00160856"/>
    <w:rsid w:val="00160A4C"/>
    <w:rsid w:val="00160BD3"/>
    <w:rsid w:val="00160E09"/>
    <w:rsid w:val="00160E7F"/>
    <w:rsid w:val="001613A0"/>
    <w:rsid w:val="0016176C"/>
    <w:rsid w:val="00161F9F"/>
    <w:rsid w:val="00162297"/>
    <w:rsid w:val="001625C1"/>
    <w:rsid w:val="001625F7"/>
    <w:rsid w:val="00162D36"/>
    <w:rsid w:val="00162ED9"/>
    <w:rsid w:val="00163220"/>
    <w:rsid w:val="001636C8"/>
    <w:rsid w:val="001638D9"/>
    <w:rsid w:val="0016396D"/>
    <w:rsid w:val="00163BC3"/>
    <w:rsid w:val="00164109"/>
    <w:rsid w:val="001641C3"/>
    <w:rsid w:val="001641C5"/>
    <w:rsid w:val="0016437A"/>
    <w:rsid w:val="001643D9"/>
    <w:rsid w:val="00164547"/>
    <w:rsid w:val="0016468B"/>
    <w:rsid w:val="001648D1"/>
    <w:rsid w:val="0016493B"/>
    <w:rsid w:val="00164A3C"/>
    <w:rsid w:val="001650B7"/>
    <w:rsid w:val="001654DF"/>
    <w:rsid w:val="00165503"/>
    <w:rsid w:val="00165628"/>
    <w:rsid w:val="00165654"/>
    <w:rsid w:val="00165746"/>
    <w:rsid w:val="00165851"/>
    <w:rsid w:val="00165A61"/>
    <w:rsid w:val="00166509"/>
    <w:rsid w:val="001669B9"/>
    <w:rsid w:val="00166C92"/>
    <w:rsid w:val="00166EB9"/>
    <w:rsid w:val="00166F7B"/>
    <w:rsid w:val="00167123"/>
    <w:rsid w:val="001671F0"/>
    <w:rsid w:val="00167227"/>
    <w:rsid w:val="0016744F"/>
    <w:rsid w:val="001675E6"/>
    <w:rsid w:val="00167972"/>
    <w:rsid w:val="00167DEE"/>
    <w:rsid w:val="0017005E"/>
    <w:rsid w:val="00170605"/>
    <w:rsid w:val="0017083B"/>
    <w:rsid w:val="00170916"/>
    <w:rsid w:val="00170C76"/>
    <w:rsid w:val="00170D7D"/>
    <w:rsid w:val="00170E64"/>
    <w:rsid w:val="00170EAA"/>
    <w:rsid w:val="0017156E"/>
    <w:rsid w:val="001715B5"/>
    <w:rsid w:val="0017169B"/>
    <w:rsid w:val="0017176D"/>
    <w:rsid w:val="001717CB"/>
    <w:rsid w:val="00171C12"/>
    <w:rsid w:val="001721AB"/>
    <w:rsid w:val="00172239"/>
    <w:rsid w:val="001724FC"/>
    <w:rsid w:val="00172632"/>
    <w:rsid w:val="00172730"/>
    <w:rsid w:val="00172987"/>
    <w:rsid w:val="00172B7B"/>
    <w:rsid w:val="00172C56"/>
    <w:rsid w:val="00172D05"/>
    <w:rsid w:val="00172D83"/>
    <w:rsid w:val="00172E2D"/>
    <w:rsid w:val="00172F06"/>
    <w:rsid w:val="00172F80"/>
    <w:rsid w:val="00172FEC"/>
    <w:rsid w:val="00173289"/>
    <w:rsid w:val="00173494"/>
    <w:rsid w:val="00173CCE"/>
    <w:rsid w:val="0017420E"/>
    <w:rsid w:val="001747E7"/>
    <w:rsid w:val="0017495E"/>
    <w:rsid w:val="00174B50"/>
    <w:rsid w:val="00174BD9"/>
    <w:rsid w:val="00174E8D"/>
    <w:rsid w:val="00174F48"/>
    <w:rsid w:val="001751DC"/>
    <w:rsid w:val="0017560C"/>
    <w:rsid w:val="001756B1"/>
    <w:rsid w:val="0017570E"/>
    <w:rsid w:val="00175C8F"/>
    <w:rsid w:val="001762A5"/>
    <w:rsid w:val="001764A6"/>
    <w:rsid w:val="001764AD"/>
    <w:rsid w:val="00176659"/>
    <w:rsid w:val="00176A2B"/>
    <w:rsid w:val="00176C54"/>
    <w:rsid w:val="001770DE"/>
    <w:rsid w:val="001770DF"/>
    <w:rsid w:val="0017727A"/>
    <w:rsid w:val="00177750"/>
    <w:rsid w:val="0017784B"/>
    <w:rsid w:val="00177E8C"/>
    <w:rsid w:val="0018069A"/>
    <w:rsid w:val="00180951"/>
    <w:rsid w:val="001809C4"/>
    <w:rsid w:val="001809FF"/>
    <w:rsid w:val="00180B4D"/>
    <w:rsid w:val="00180BF0"/>
    <w:rsid w:val="0018104B"/>
    <w:rsid w:val="00181685"/>
    <w:rsid w:val="001816BC"/>
    <w:rsid w:val="00181772"/>
    <w:rsid w:val="001817C6"/>
    <w:rsid w:val="00181920"/>
    <w:rsid w:val="00181BAC"/>
    <w:rsid w:val="00181DBA"/>
    <w:rsid w:val="0018205D"/>
    <w:rsid w:val="0018243D"/>
    <w:rsid w:val="00182950"/>
    <w:rsid w:val="00182A6F"/>
    <w:rsid w:val="00182D54"/>
    <w:rsid w:val="00182F41"/>
    <w:rsid w:val="00182F88"/>
    <w:rsid w:val="0018301D"/>
    <w:rsid w:val="001831FB"/>
    <w:rsid w:val="0018321B"/>
    <w:rsid w:val="00183473"/>
    <w:rsid w:val="001835A4"/>
    <w:rsid w:val="00183761"/>
    <w:rsid w:val="00183927"/>
    <w:rsid w:val="00183E2C"/>
    <w:rsid w:val="00183FD6"/>
    <w:rsid w:val="00184085"/>
    <w:rsid w:val="0018412F"/>
    <w:rsid w:val="00184247"/>
    <w:rsid w:val="00184792"/>
    <w:rsid w:val="00184A3D"/>
    <w:rsid w:val="00184DE4"/>
    <w:rsid w:val="00184FAA"/>
    <w:rsid w:val="0018513F"/>
    <w:rsid w:val="001852C5"/>
    <w:rsid w:val="001859CA"/>
    <w:rsid w:val="00185A01"/>
    <w:rsid w:val="00185BCE"/>
    <w:rsid w:val="00185C36"/>
    <w:rsid w:val="00185DEE"/>
    <w:rsid w:val="00185EDB"/>
    <w:rsid w:val="00186496"/>
    <w:rsid w:val="00186AF1"/>
    <w:rsid w:val="00186F21"/>
    <w:rsid w:val="00186FF2"/>
    <w:rsid w:val="00187225"/>
    <w:rsid w:val="00187631"/>
    <w:rsid w:val="0018788E"/>
    <w:rsid w:val="00187F95"/>
    <w:rsid w:val="00190049"/>
    <w:rsid w:val="00190227"/>
    <w:rsid w:val="0019026B"/>
    <w:rsid w:val="001902CA"/>
    <w:rsid w:val="00190CC0"/>
    <w:rsid w:val="00190ED0"/>
    <w:rsid w:val="00190F57"/>
    <w:rsid w:val="001911DF"/>
    <w:rsid w:val="001911FC"/>
    <w:rsid w:val="001917DF"/>
    <w:rsid w:val="0019186B"/>
    <w:rsid w:val="00191D78"/>
    <w:rsid w:val="00191DFC"/>
    <w:rsid w:val="00192454"/>
    <w:rsid w:val="001924A0"/>
    <w:rsid w:val="00192736"/>
    <w:rsid w:val="001927A9"/>
    <w:rsid w:val="00192B2C"/>
    <w:rsid w:val="00192CB4"/>
    <w:rsid w:val="00192F80"/>
    <w:rsid w:val="00192FA8"/>
    <w:rsid w:val="00192FF4"/>
    <w:rsid w:val="00193181"/>
    <w:rsid w:val="001932C9"/>
    <w:rsid w:val="001933A6"/>
    <w:rsid w:val="00193467"/>
    <w:rsid w:val="00193693"/>
    <w:rsid w:val="00193844"/>
    <w:rsid w:val="00193908"/>
    <w:rsid w:val="00193ADB"/>
    <w:rsid w:val="00193CFC"/>
    <w:rsid w:val="00194741"/>
    <w:rsid w:val="00194A6F"/>
    <w:rsid w:val="00194A88"/>
    <w:rsid w:val="00195167"/>
    <w:rsid w:val="00195300"/>
    <w:rsid w:val="001953DD"/>
    <w:rsid w:val="0019555A"/>
    <w:rsid w:val="001956F3"/>
    <w:rsid w:val="00195761"/>
    <w:rsid w:val="00196269"/>
    <w:rsid w:val="00196576"/>
    <w:rsid w:val="00196A69"/>
    <w:rsid w:val="00196AFF"/>
    <w:rsid w:val="00196C08"/>
    <w:rsid w:val="00196C30"/>
    <w:rsid w:val="00196DC3"/>
    <w:rsid w:val="00196F0F"/>
    <w:rsid w:val="0019719A"/>
    <w:rsid w:val="001974B5"/>
    <w:rsid w:val="001974C9"/>
    <w:rsid w:val="0019753F"/>
    <w:rsid w:val="00197779"/>
    <w:rsid w:val="00197CBF"/>
    <w:rsid w:val="00197EC5"/>
    <w:rsid w:val="001A006F"/>
    <w:rsid w:val="001A0390"/>
    <w:rsid w:val="001A0E05"/>
    <w:rsid w:val="001A0FEC"/>
    <w:rsid w:val="001A12E4"/>
    <w:rsid w:val="001A1337"/>
    <w:rsid w:val="001A1351"/>
    <w:rsid w:val="001A1469"/>
    <w:rsid w:val="001A1BC7"/>
    <w:rsid w:val="001A1EAE"/>
    <w:rsid w:val="001A1FCE"/>
    <w:rsid w:val="001A22CB"/>
    <w:rsid w:val="001A2423"/>
    <w:rsid w:val="001A2504"/>
    <w:rsid w:val="001A27AD"/>
    <w:rsid w:val="001A27BD"/>
    <w:rsid w:val="001A29CE"/>
    <w:rsid w:val="001A2A3F"/>
    <w:rsid w:val="001A2DB0"/>
    <w:rsid w:val="001A2DCD"/>
    <w:rsid w:val="001A3653"/>
    <w:rsid w:val="001A3742"/>
    <w:rsid w:val="001A39A7"/>
    <w:rsid w:val="001A3FA3"/>
    <w:rsid w:val="001A3FB0"/>
    <w:rsid w:val="001A41B1"/>
    <w:rsid w:val="001A43DC"/>
    <w:rsid w:val="001A471F"/>
    <w:rsid w:val="001A4E0D"/>
    <w:rsid w:val="001A4E72"/>
    <w:rsid w:val="001A50E3"/>
    <w:rsid w:val="001A54CE"/>
    <w:rsid w:val="001A55B4"/>
    <w:rsid w:val="001A5D9B"/>
    <w:rsid w:val="001A62A0"/>
    <w:rsid w:val="001A63F7"/>
    <w:rsid w:val="001A6628"/>
    <w:rsid w:val="001A6886"/>
    <w:rsid w:val="001A6BBA"/>
    <w:rsid w:val="001A6C8F"/>
    <w:rsid w:val="001A6C94"/>
    <w:rsid w:val="001A6DF2"/>
    <w:rsid w:val="001A6E76"/>
    <w:rsid w:val="001A7112"/>
    <w:rsid w:val="001A73F6"/>
    <w:rsid w:val="001A7401"/>
    <w:rsid w:val="001A74F1"/>
    <w:rsid w:val="001A76A5"/>
    <w:rsid w:val="001A7841"/>
    <w:rsid w:val="001A78CB"/>
    <w:rsid w:val="001A7C8E"/>
    <w:rsid w:val="001B062C"/>
    <w:rsid w:val="001B0767"/>
    <w:rsid w:val="001B0B2C"/>
    <w:rsid w:val="001B0CC7"/>
    <w:rsid w:val="001B0CD0"/>
    <w:rsid w:val="001B0FC3"/>
    <w:rsid w:val="001B175E"/>
    <w:rsid w:val="001B176F"/>
    <w:rsid w:val="001B1A51"/>
    <w:rsid w:val="001B1B37"/>
    <w:rsid w:val="001B1D74"/>
    <w:rsid w:val="001B1E8D"/>
    <w:rsid w:val="001B1ECD"/>
    <w:rsid w:val="001B2300"/>
    <w:rsid w:val="001B274F"/>
    <w:rsid w:val="001B2B92"/>
    <w:rsid w:val="001B2EB5"/>
    <w:rsid w:val="001B2FDF"/>
    <w:rsid w:val="001B3076"/>
    <w:rsid w:val="001B35C6"/>
    <w:rsid w:val="001B36B4"/>
    <w:rsid w:val="001B38EA"/>
    <w:rsid w:val="001B3F9D"/>
    <w:rsid w:val="001B40F6"/>
    <w:rsid w:val="001B42E7"/>
    <w:rsid w:val="001B45D3"/>
    <w:rsid w:val="001B463B"/>
    <w:rsid w:val="001B46C3"/>
    <w:rsid w:val="001B48BF"/>
    <w:rsid w:val="001B49B6"/>
    <w:rsid w:val="001B49DF"/>
    <w:rsid w:val="001B4B09"/>
    <w:rsid w:val="001B4ED0"/>
    <w:rsid w:val="001B4EDC"/>
    <w:rsid w:val="001B5174"/>
    <w:rsid w:val="001B525A"/>
    <w:rsid w:val="001B5521"/>
    <w:rsid w:val="001B59C9"/>
    <w:rsid w:val="001B5FAD"/>
    <w:rsid w:val="001B6BD0"/>
    <w:rsid w:val="001B6D82"/>
    <w:rsid w:val="001B6F11"/>
    <w:rsid w:val="001B74B0"/>
    <w:rsid w:val="001B7711"/>
    <w:rsid w:val="001B777E"/>
    <w:rsid w:val="001B7A6C"/>
    <w:rsid w:val="001B7B42"/>
    <w:rsid w:val="001B7FCE"/>
    <w:rsid w:val="001C0082"/>
    <w:rsid w:val="001C04FD"/>
    <w:rsid w:val="001C0513"/>
    <w:rsid w:val="001C0757"/>
    <w:rsid w:val="001C07F4"/>
    <w:rsid w:val="001C08F6"/>
    <w:rsid w:val="001C0DA0"/>
    <w:rsid w:val="001C1018"/>
    <w:rsid w:val="001C1C35"/>
    <w:rsid w:val="001C1CF6"/>
    <w:rsid w:val="001C205D"/>
    <w:rsid w:val="001C2242"/>
    <w:rsid w:val="001C253C"/>
    <w:rsid w:val="001C310D"/>
    <w:rsid w:val="001C313D"/>
    <w:rsid w:val="001C346C"/>
    <w:rsid w:val="001C34ED"/>
    <w:rsid w:val="001C3765"/>
    <w:rsid w:val="001C381E"/>
    <w:rsid w:val="001C3921"/>
    <w:rsid w:val="001C3ECA"/>
    <w:rsid w:val="001C3F8F"/>
    <w:rsid w:val="001C4078"/>
    <w:rsid w:val="001C415B"/>
    <w:rsid w:val="001C42E5"/>
    <w:rsid w:val="001C45E9"/>
    <w:rsid w:val="001C4B67"/>
    <w:rsid w:val="001C4C48"/>
    <w:rsid w:val="001C4D66"/>
    <w:rsid w:val="001C5D3F"/>
    <w:rsid w:val="001C6018"/>
    <w:rsid w:val="001C609B"/>
    <w:rsid w:val="001C60F3"/>
    <w:rsid w:val="001C610C"/>
    <w:rsid w:val="001C61AB"/>
    <w:rsid w:val="001C61D9"/>
    <w:rsid w:val="001C6200"/>
    <w:rsid w:val="001C63F0"/>
    <w:rsid w:val="001C6491"/>
    <w:rsid w:val="001C65E0"/>
    <w:rsid w:val="001C6621"/>
    <w:rsid w:val="001C67AF"/>
    <w:rsid w:val="001C6A31"/>
    <w:rsid w:val="001C7472"/>
    <w:rsid w:val="001C77DA"/>
    <w:rsid w:val="001C7AF1"/>
    <w:rsid w:val="001C7AF2"/>
    <w:rsid w:val="001C7BD2"/>
    <w:rsid w:val="001C7E92"/>
    <w:rsid w:val="001D01E4"/>
    <w:rsid w:val="001D029C"/>
    <w:rsid w:val="001D0339"/>
    <w:rsid w:val="001D0516"/>
    <w:rsid w:val="001D053B"/>
    <w:rsid w:val="001D0A6B"/>
    <w:rsid w:val="001D0E0F"/>
    <w:rsid w:val="001D0E6A"/>
    <w:rsid w:val="001D0FD9"/>
    <w:rsid w:val="001D0FE5"/>
    <w:rsid w:val="001D12BF"/>
    <w:rsid w:val="001D1377"/>
    <w:rsid w:val="001D13D7"/>
    <w:rsid w:val="001D13DE"/>
    <w:rsid w:val="001D13F9"/>
    <w:rsid w:val="001D1551"/>
    <w:rsid w:val="001D16B8"/>
    <w:rsid w:val="001D182C"/>
    <w:rsid w:val="001D1ACE"/>
    <w:rsid w:val="001D1B81"/>
    <w:rsid w:val="001D1C2F"/>
    <w:rsid w:val="001D1C85"/>
    <w:rsid w:val="001D1CF3"/>
    <w:rsid w:val="001D1DB0"/>
    <w:rsid w:val="001D1E25"/>
    <w:rsid w:val="001D2619"/>
    <w:rsid w:val="001D3083"/>
    <w:rsid w:val="001D3357"/>
    <w:rsid w:val="001D3374"/>
    <w:rsid w:val="001D33F2"/>
    <w:rsid w:val="001D34D5"/>
    <w:rsid w:val="001D356C"/>
    <w:rsid w:val="001D358F"/>
    <w:rsid w:val="001D397F"/>
    <w:rsid w:val="001D3EDE"/>
    <w:rsid w:val="001D42FD"/>
    <w:rsid w:val="001D436B"/>
    <w:rsid w:val="001D4492"/>
    <w:rsid w:val="001D4C6F"/>
    <w:rsid w:val="001D5427"/>
    <w:rsid w:val="001D54DC"/>
    <w:rsid w:val="001D5944"/>
    <w:rsid w:val="001D5A2A"/>
    <w:rsid w:val="001D5A80"/>
    <w:rsid w:val="001D5C18"/>
    <w:rsid w:val="001D5E17"/>
    <w:rsid w:val="001D5E6F"/>
    <w:rsid w:val="001D5F70"/>
    <w:rsid w:val="001D618F"/>
    <w:rsid w:val="001D6471"/>
    <w:rsid w:val="001D6576"/>
    <w:rsid w:val="001D685E"/>
    <w:rsid w:val="001D6E26"/>
    <w:rsid w:val="001D73DB"/>
    <w:rsid w:val="001D7410"/>
    <w:rsid w:val="001D7643"/>
    <w:rsid w:val="001D7AA5"/>
    <w:rsid w:val="001D7B23"/>
    <w:rsid w:val="001D7BE7"/>
    <w:rsid w:val="001D7DC4"/>
    <w:rsid w:val="001D7E54"/>
    <w:rsid w:val="001D7E8D"/>
    <w:rsid w:val="001E00AA"/>
    <w:rsid w:val="001E026A"/>
    <w:rsid w:val="001E029E"/>
    <w:rsid w:val="001E04A3"/>
    <w:rsid w:val="001E098F"/>
    <w:rsid w:val="001E0CD3"/>
    <w:rsid w:val="001E0E69"/>
    <w:rsid w:val="001E10AE"/>
    <w:rsid w:val="001E12DB"/>
    <w:rsid w:val="001E1527"/>
    <w:rsid w:val="001E169C"/>
    <w:rsid w:val="001E1B6F"/>
    <w:rsid w:val="001E1C19"/>
    <w:rsid w:val="001E22FF"/>
    <w:rsid w:val="001E262E"/>
    <w:rsid w:val="001E27A5"/>
    <w:rsid w:val="001E2D29"/>
    <w:rsid w:val="001E30E3"/>
    <w:rsid w:val="001E3146"/>
    <w:rsid w:val="001E3301"/>
    <w:rsid w:val="001E339F"/>
    <w:rsid w:val="001E34A3"/>
    <w:rsid w:val="001E3660"/>
    <w:rsid w:val="001E3803"/>
    <w:rsid w:val="001E3900"/>
    <w:rsid w:val="001E3C42"/>
    <w:rsid w:val="001E3D1C"/>
    <w:rsid w:val="001E3ECA"/>
    <w:rsid w:val="001E4007"/>
    <w:rsid w:val="001E4B29"/>
    <w:rsid w:val="001E50E0"/>
    <w:rsid w:val="001E5331"/>
    <w:rsid w:val="001E5334"/>
    <w:rsid w:val="001E566E"/>
    <w:rsid w:val="001E5A3A"/>
    <w:rsid w:val="001E5C64"/>
    <w:rsid w:val="001E5E42"/>
    <w:rsid w:val="001E62F4"/>
    <w:rsid w:val="001E63EE"/>
    <w:rsid w:val="001E66BD"/>
    <w:rsid w:val="001E68D5"/>
    <w:rsid w:val="001E6E49"/>
    <w:rsid w:val="001E6F42"/>
    <w:rsid w:val="001E736C"/>
    <w:rsid w:val="001E7513"/>
    <w:rsid w:val="001E755F"/>
    <w:rsid w:val="001E7983"/>
    <w:rsid w:val="001E7A83"/>
    <w:rsid w:val="001E7EA1"/>
    <w:rsid w:val="001E7EBF"/>
    <w:rsid w:val="001E7F31"/>
    <w:rsid w:val="001F008C"/>
    <w:rsid w:val="001F0707"/>
    <w:rsid w:val="001F0766"/>
    <w:rsid w:val="001F09D6"/>
    <w:rsid w:val="001F0CC4"/>
    <w:rsid w:val="001F1DDF"/>
    <w:rsid w:val="001F1EAF"/>
    <w:rsid w:val="001F1F13"/>
    <w:rsid w:val="001F21F4"/>
    <w:rsid w:val="001F2586"/>
    <w:rsid w:val="001F331D"/>
    <w:rsid w:val="001F335D"/>
    <w:rsid w:val="001F350D"/>
    <w:rsid w:val="001F36E1"/>
    <w:rsid w:val="001F3F1F"/>
    <w:rsid w:val="001F4894"/>
    <w:rsid w:val="001F4A95"/>
    <w:rsid w:val="001F4BAC"/>
    <w:rsid w:val="001F4C79"/>
    <w:rsid w:val="001F4C83"/>
    <w:rsid w:val="001F4DFC"/>
    <w:rsid w:val="001F4F66"/>
    <w:rsid w:val="001F516A"/>
    <w:rsid w:val="001F5420"/>
    <w:rsid w:val="001F58DF"/>
    <w:rsid w:val="001F5D03"/>
    <w:rsid w:val="001F5E5D"/>
    <w:rsid w:val="001F60FA"/>
    <w:rsid w:val="001F6609"/>
    <w:rsid w:val="001F6DEB"/>
    <w:rsid w:val="001F6F88"/>
    <w:rsid w:val="001F703F"/>
    <w:rsid w:val="001F7105"/>
    <w:rsid w:val="001F7295"/>
    <w:rsid w:val="001F737A"/>
    <w:rsid w:val="001F769C"/>
    <w:rsid w:val="001F771C"/>
    <w:rsid w:val="001F771F"/>
    <w:rsid w:val="001F7AAE"/>
    <w:rsid w:val="001F7FFA"/>
    <w:rsid w:val="00200118"/>
    <w:rsid w:val="00200263"/>
    <w:rsid w:val="0020032C"/>
    <w:rsid w:val="00200951"/>
    <w:rsid w:val="00200A9C"/>
    <w:rsid w:val="002013B6"/>
    <w:rsid w:val="00201757"/>
    <w:rsid w:val="00201A01"/>
    <w:rsid w:val="00201F6D"/>
    <w:rsid w:val="00201F86"/>
    <w:rsid w:val="002020ED"/>
    <w:rsid w:val="00202418"/>
    <w:rsid w:val="002026DD"/>
    <w:rsid w:val="002027DC"/>
    <w:rsid w:val="00202E07"/>
    <w:rsid w:val="00202E1E"/>
    <w:rsid w:val="0020341D"/>
    <w:rsid w:val="002034EE"/>
    <w:rsid w:val="002037F5"/>
    <w:rsid w:val="00203D8B"/>
    <w:rsid w:val="00203EF9"/>
    <w:rsid w:val="002042C2"/>
    <w:rsid w:val="00204581"/>
    <w:rsid w:val="00204606"/>
    <w:rsid w:val="002049C8"/>
    <w:rsid w:val="002049E5"/>
    <w:rsid w:val="00204BD0"/>
    <w:rsid w:val="00204CB1"/>
    <w:rsid w:val="00204F89"/>
    <w:rsid w:val="00204F8E"/>
    <w:rsid w:val="00205008"/>
    <w:rsid w:val="002050D3"/>
    <w:rsid w:val="00205605"/>
    <w:rsid w:val="002057B9"/>
    <w:rsid w:val="00205878"/>
    <w:rsid w:val="00205B4E"/>
    <w:rsid w:val="00205BF8"/>
    <w:rsid w:val="00205CA4"/>
    <w:rsid w:val="00205CBD"/>
    <w:rsid w:val="00205E61"/>
    <w:rsid w:val="002060C6"/>
    <w:rsid w:val="0020613D"/>
    <w:rsid w:val="0020627B"/>
    <w:rsid w:val="00206417"/>
    <w:rsid w:val="002065A7"/>
    <w:rsid w:val="00206BB0"/>
    <w:rsid w:val="00206E9F"/>
    <w:rsid w:val="00206F0C"/>
    <w:rsid w:val="0020766C"/>
    <w:rsid w:val="002077D3"/>
    <w:rsid w:val="002078A0"/>
    <w:rsid w:val="002078BB"/>
    <w:rsid w:val="00207A8C"/>
    <w:rsid w:val="00207F23"/>
    <w:rsid w:val="002100E8"/>
    <w:rsid w:val="00210117"/>
    <w:rsid w:val="0021022A"/>
    <w:rsid w:val="00210266"/>
    <w:rsid w:val="00210364"/>
    <w:rsid w:val="0021039A"/>
    <w:rsid w:val="0021064E"/>
    <w:rsid w:val="00210827"/>
    <w:rsid w:val="00210A63"/>
    <w:rsid w:val="00210B34"/>
    <w:rsid w:val="00210C49"/>
    <w:rsid w:val="0021103F"/>
    <w:rsid w:val="002111C1"/>
    <w:rsid w:val="00211727"/>
    <w:rsid w:val="00211A71"/>
    <w:rsid w:val="00211CED"/>
    <w:rsid w:val="00211FF1"/>
    <w:rsid w:val="00212473"/>
    <w:rsid w:val="00213714"/>
    <w:rsid w:val="00213934"/>
    <w:rsid w:val="00213B4C"/>
    <w:rsid w:val="00213E8F"/>
    <w:rsid w:val="00214283"/>
    <w:rsid w:val="00214345"/>
    <w:rsid w:val="00214511"/>
    <w:rsid w:val="0021453B"/>
    <w:rsid w:val="00214A25"/>
    <w:rsid w:val="00214B9B"/>
    <w:rsid w:val="00215080"/>
    <w:rsid w:val="002151A9"/>
    <w:rsid w:val="00215737"/>
    <w:rsid w:val="00215A9E"/>
    <w:rsid w:val="0021621D"/>
    <w:rsid w:val="0021629D"/>
    <w:rsid w:val="002165E2"/>
    <w:rsid w:val="00216A5A"/>
    <w:rsid w:val="00216AD5"/>
    <w:rsid w:val="0021701A"/>
    <w:rsid w:val="00217248"/>
    <w:rsid w:val="00217398"/>
    <w:rsid w:val="00217494"/>
    <w:rsid w:val="002174E9"/>
    <w:rsid w:val="00220314"/>
    <w:rsid w:val="00220465"/>
    <w:rsid w:val="002206E9"/>
    <w:rsid w:val="00220CCE"/>
    <w:rsid w:val="00220E02"/>
    <w:rsid w:val="00220EC2"/>
    <w:rsid w:val="00220F67"/>
    <w:rsid w:val="002214EC"/>
    <w:rsid w:val="0022198B"/>
    <w:rsid w:val="00221B5C"/>
    <w:rsid w:val="00221C62"/>
    <w:rsid w:val="002220AD"/>
    <w:rsid w:val="00222677"/>
    <w:rsid w:val="00222704"/>
    <w:rsid w:val="002227D3"/>
    <w:rsid w:val="00222BCB"/>
    <w:rsid w:val="00222D27"/>
    <w:rsid w:val="00222E88"/>
    <w:rsid w:val="00222F5C"/>
    <w:rsid w:val="00223146"/>
    <w:rsid w:val="00223631"/>
    <w:rsid w:val="0022371D"/>
    <w:rsid w:val="00223749"/>
    <w:rsid w:val="0022382B"/>
    <w:rsid w:val="00223EB2"/>
    <w:rsid w:val="00224E4F"/>
    <w:rsid w:val="00224E57"/>
    <w:rsid w:val="00224FD5"/>
    <w:rsid w:val="00225101"/>
    <w:rsid w:val="002252B7"/>
    <w:rsid w:val="00225736"/>
    <w:rsid w:val="00225774"/>
    <w:rsid w:val="00225886"/>
    <w:rsid w:val="00225AB9"/>
    <w:rsid w:val="00225B13"/>
    <w:rsid w:val="0022611C"/>
    <w:rsid w:val="002262F1"/>
    <w:rsid w:val="002267A5"/>
    <w:rsid w:val="00226866"/>
    <w:rsid w:val="002278E7"/>
    <w:rsid w:val="002279F0"/>
    <w:rsid w:val="00227A62"/>
    <w:rsid w:val="00227BA3"/>
    <w:rsid w:val="0023016A"/>
    <w:rsid w:val="00230296"/>
    <w:rsid w:val="002303E5"/>
    <w:rsid w:val="00230708"/>
    <w:rsid w:val="002308F4"/>
    <w:rsid w:val="002309B9"/>
    <w:rsid w:val="00230A8D"/>
    <w:rsid w:val="00230B8B"/>
    <w:rsid w:val="00230F2C"/>
    <w:rsid w:val="00231192"/>
    <w:rsid w:val="002311C5"/>
    <w:rsid w:val="00231216"/>
    <w:rsid w:val="0023142D"/>
    <w:rsid w:val="0023155D"/>
    <w:rsid w:val="00231658"/>
    <w:rsid w:val="002319A8"/>
    <w:rsid w:val="0023215B"/>
    <w:rsid w:val="002323D9"/>
    <w:rsid w:val="002323F5"/>
    <w:rsid w:val="0023249C"/>
    <w:rsid w:val="0023252D"/>
    <w:rsid w:val="00232531"/>
    <w:rsid w:val="0023265B"/>
    <w:rsid w:val="002326F3"/>
    <w:rsid w:val="0023275D"/>
    <w:rsid w:val="00232AC1"/>
    <w:rsid w:val="00232B26"/>
    <w:rsid w:val="00232D2E"/>
    <w:rsid w:val="00232E7E"/>
    <w:rsid w:val="002331AC"/>
    <w:rsid w:val="002337B4"/>
    <w:rsid w:val="002337E3"/>
    <w:rsid w:val="00233A21"/>
    <w:rsid w:val="00234596"/>
    <w:rsid w:val="002346D2"/>
    <w:rsid w:val="0023477F"/>
    <w:rsid w:val="00234C34"/>
    <w:rsid w:val="00234D6A"/>
    <w:rsid w:val="0023528E"/>
    <w:rsid w:val="002353E9"/>
    <w:rsid w:val="002354F3"/>
    <w:rsid w:val="002357F4"/>
    <w:rsid w:val="00235983"/>
    <w:rsid w:val="00235B72"/>
    <w:rsid w:val="002361BF"/>
    <w:rsid w:val="002362E9"/>
    <w:rsid w:val="002363F2"/>
    <w:rsid w:val="0023666D"/>
    <w:rsid w:val="0023673B"/>
    <w:rsid w:val="002369DE"/>
    <w:rsid w:val="00236C7A"/>
    <w:rsid w:val="00236CB1"/>
    <w:rsid w:val="00236FF1"/>
    <w:rsid w:val="002372E6"/>
    <w:rsid w:val="002373BA"/>
    <w:rsid w:val="00237643"/>
    <w:rsid w:val="002376F9"/>
    <w:rsid w:val="00237920"/>
    <w:rsid w:val="00237934"/>
    <w:rsid w:val="00237B76"/>
    <w:rsid w:val="00237CE4"/>
    <w:rsid w:val="00240074"/>
    <w:rsid w:val="0024079A"/>
    <w:rsid w:val="00240B3E"/>
    <w:rsid w:val="00240D3D"/>
    <w:rsid w:val="00240D73"/>
    <w:rsid w:val="00240D93"/>
    <w:rsid w:val="00240FF5"/>
    <w:rsid w:val="002410A9"/>
    <w:rsid w:val="0024119F"/>
    <w:rsid w:val="002412DD"/>
    <w:rsid w:val="0024147D"/>
    <w:rsid w:val="002416E8"/>
    <w:rsid w:val="00241AF2"/>
    <w:rsid w:val="00241B21"/>
    <w:rsid w:val="00241F85"/>
    <w:rsid w:val="00241FE1"/>
    <w:rsid w:val="002422EC"/>
    <w:rsid w:val="00242774"/>
    <w:rsid w:val="00242BE8"/>
    <w:rsid w:val="00242FE9"/>
    <w:rsid w:val="00243345"/>
    <w:rsid w:val="0024372F"/>
    <w:rsid w:val="00243763"/>
    <w:rsid w:val="00243E42"/>
    <w:rsid w:val="00244AB0"/>
    <w:rsid w:val="00244C9A"/>
    <w:rsid w:val="00244E94"/>
    <w:rsid w:val="00245E8E"/>
    <w:rsid w:val="0024671C"/>
    <w:rsid w:val="00246855"/>
    <w:rsid w:val="0024694C"/>
    <w:rsid w:val="00246A59"/>
    <w:rsid w:val="00246C8B"/>
    <w:rsid w:val="00246D3E"/>
    <w:rsid w:val="00247143"/>
    <w:rsid w:val="00247329"/>
    <w:rsid w:val="00247515"/>
    <w:rsid w:val="00247585"/>
    <w:rsid w:val="00247705"/>
    <w:rsid w:val="002477E5"/>
    <w:rsid w:val="00247883"/>
    <w:rsid w:val="00247A0E"/>
    <w:rsid w:val="00247D8A"/>
    <w:rsid w:val="00247F0C"/>
    <w:rsid w:val="002501B3"/>
    <w:rsid w:val="002505D4"/>
    <w:rsid w:val="0025067B"/>
    <w:rsid w:val="00250915"/>
    <w:rsid w:val="00250945"/>
    <w:rsid w:val="00250949"/>
    <w:rsid w:val="0025099F"/>
    <w:rsid w:val="00250A45"/>
    <w:rsid w:val="00250A47"/>
    <w:rsid w:val="00250CB3"/>
    <w:rsid w:val="00250D95"/>
    <w:rsid w:val="00250DBB"/>
    <w:rsid w:val="00250EAC"/>
    <w:rsid w:val="00250FDC"/>
    <w:rsid w:val="00251250"/>
    <w:rsid w:val="002514E6"/>
    <w:rsid w:val="00251566"/>
    <w:rsid w:val="0025183F"/>
    <w:rsid w:val="00251ACF"/>
    <w:rsid w:val="002520DD"/>
    <w:rsid w:val="002521F1"/>
    <w:rsid w:val="002522CF"/>
    <w:rsid w:val="0025236D"/>
    <w:rsid w:val="002525B7"/>
    <w:rsid w:val="0025265A"/>
    <w:rsid w:val="00252688"/>
    <w:rsid w:val="0025275C"/>
    <w:rsid w:val="002527D6"/>
    <w:rsid w:val="00252CE9"/>
    <w:rsid w:val="00252D23"/>
    <w:rsid w:val="00253090"/>
    <w:rsid w:val="002536A0"/>
    <w:rsid w:val="002536D3"/>
    <w:rsid w:val="00253789"/>
    <w:rsid w:val="002538B1"/>
    <w:rsid w:val="002538B9"/>
    <w:rsid w:val="00253948"/>
    <w:rsid w:val="00253D4C"/>
    <w:rsid w:val="002540EA"/>
    <w:rsid w:val="00254375"/>
    <w:rsid w:val="00254489"/>
    <w:rsid w:val="00254678"/>
    <w:rsid w:val="0025468B"/>
    <w:rsid w:val="00254BA7"/>
    <w:rsid w:val="0025508A"/>
    <w:rsid w:val="00255288"/>
    <w:rsid w:val="00255412"/>
    <w:rsid w:val="0025551A"/>
    <w:rsid w:val="00256010"/>
    <w:rsid w:val="0025661A"/>
    <w:rsid w:val="00256885"/>
    <w:rsid w:val="00256B4F"/>
    <w:rsid w:val="00256D30"/>
    <w:rsid w:val="00256E65"/>
    <w:rsid w:val="00256E74"/>
    <w:rsid w:val="00256EAD"/>
    <w:rsid w:val="00256EBB"/>
    <w:rsid w:val="002575B0"/>
    <w:rsid w:val="00257911"/>
    <w:rsid w:val="00257AAE"/>
    <w:rsid w:val="00257C41"/>
    <w:rsid w:val="00257D25"/>
    <w:rsid w:val="00257E00"/>
    <w:rsid w:val="00257E26"/>
    <w:rsid w:val="00257ECC"/>
    <w:rsid w:val="00257F22"/>
    <w:rsid w:val="00260083"/>
    <w:rsid w:val="0026029C"/>
    <w:rsid w:val="00260C22"/>
    <w:rsid w:val="00261047"/>
    <w:rsid w:val="002612D0"/>
    <w:rsid w:val="0026174B"/>
    <w:rsid w:val="00261B7D"/>
    <w:rsid w:val="00261C69"/>
    <w:rsid w:val="00261CBA"/>
    <w:rsid w:val="00261E52"/>
    <w:rsid w:val="00262116"/>
    <w:rsid w:val="002621FA"/>
    <w:rsid w:val="0026234A"/>
    <w:rsid w:val="002625A2"/>
    <w:rsid w:val="00262733"/>
    <w:rsid w:val="00262A01"/>
    <w:rsid w:val="00262CB6"/>
    <w:rsid w:val="0026311D"/>
    <w:rsid w:val="002632B4"/>
    <w:rsid w:val="002634C0"/>
    <w:rsid w:val="00263601"/>
    <w:rsid w:val="00263691"/>
    <w:rsid w:val="00263829"/>
    <w:rsid w:val="00263847"/>
    <w:rsid w:val="00263A08"/>
    <w:rsid w:val="00263D83"/>
    <w:rsid w:val="00264671"/>
    <w:rsid w:val="00264C6B"/>
    <w:rsid w:val="00264CAE"/>
    <w:rsid w:val="00264ECD"/>
    <w:rsid w:val="00265519"/>
    <w:rsid w:val="0026554E"/>
    <w:rsid w:val="0026558A"/>
    <w:rsid w:val="002656F1"/>
    <w:rsid w:val="002657AB"/>
    <w:rsid w:val="00265C83"/>
    <w:rsid w:val="002661FC"/>
    <w:rsid w:val="00266398"/>
    <w:rsid w:val="0026680E"/>
    <w:rsid w:val="00266DA4"/>
    <w:rsid w:val="00266F2F"/>
    <w:rsid w:val="002671AC"/>
    <w:rsid w:val="002671D2"/>
    <w:rsid w:val="00267205"/>
    <w:rsid w:val="002676E8"/>
    <w:rsid w:val="00267715"/>
    <w:rsid w:val="00267A89"/>
    <w:rsid w:val="00267D1B"/>
    <w:rsid w:val="00270490"/>
    <w:rsid w:val="002704FA"/>
    <w:rsid w:val="002705F3"/>
    <w:rsid w:val="00270758"/>
    <w:rsid w:val="00270773"/>
    <w:rsid w:val="002709DC"/>
    <w:rsid w:val="00270B51"/>
    <w:rsid w:val="00270E73"/>
    <w:rsid w:val="002713EA"/>
    <w:rsid w:val="0027155A"/>
    <w:rsid w:val="00271723"/>
    <w:rsid w:val="00271745"/>
    <w:rsid w:val="002718C1"/>
    <w:rsid w:val="00271919"/>
    <w:rsid w:val="002720E2"/>
    <w:rsid w:val="0027241C"/>
    <w:rsid w:val="00272562"/>
    <w:rsid w:val="0027264B"/>
    <w:rsid w:val="00272938"/>
    <w:rsid w:val="0027293F"/>
    <w:rsid w:val="00272ADA"/>
    <w:rsid w:val="00272CC2"/>
    <w:rsid w:val="00272ED4"/>
    <w:rsid w:val="00273030"/>
    <w:rsid w:val="002732F9"/>
    <w:rsid w:val="0027370E"/>
    <w:rsid w:val="00273737"/>
    <w:rsid w:val="002738D9"/>
    <w:rsid w:val="00273934"/>
    <w:rsid w:val="0027396B"/>
    <w:rsid w:val="0027403A"/>
    <w:rsid w:val="00274315"/>
    <w:rsid w:val="0027445A"/>
    <w:rsid w:val="00274587"/>
    <w:rsid w:val="0027486D"/>
    <w:rsid w:val="00274886"/>
    <w:rsid w:val="00274898"/>
    <w:rsid w:val="00274C0E"/>
    <w:rsid w:val="00275062"/>
    <w:rsid w:val="00275152"/>
    <w:rsid w:val="00275183"/>
    <w:rsid w:val="00275448"/>
    <w:rsid w:val="002754B1"/>
    <w:rsid w:val="002754B6"/>
    <w:rsid w:val="0027554D"/>
    <w:rsid w:val="00275C77"/>
    <w:rsid w:val="00276658"/>
    <w:rsid w:val="00276910"/>
    <w:rsid w:val="0027696D"/>
    <w:rsid w:val="002769EC"/>
    <w:rsid w:val="00276B68"/>
    <w:rsid w:val="00276C85"/>
    <w:rsid w:val="00276DB8"/>
    <w:rsid w:val="0027737F"/>
    <w:rsid w:val="0027761D"/>
    <w:rsid w:val="00277AB3"/>
    <w:rsid w:val="00277DA8"/>
    <w:rsid w:val="00277DDF"/>
    <w:rsid w:val="00277F9A"/>
    <w:rsid w:val="002801BC"/>
    <w:rsid w:val="0028038D"/>
    <w:rsid w:val="00280A75"/>
    <w:rsid w:val="00280CE3"/>
    <w:rsid w:val="00280DBF"/>
    <w:rsid w:val="0028108B"/>
    <w:rsid w:val="002815B9"/>
    <w:rsid w:val="00281740"/>
    <w:rsid w:val="00281914"/>
    <w:rsid w:val="00281AF5"/>
    <w:rsid w:val="00281B51"/>
    <w:rsid w:val="00281D16"/>
    <w:rsid w:val="00281EC6"/>
    <w:rsid w:val="0028208C"/>
    <w:rsid w:val="00282310"/>
    <w:rsid w:val="00282434"/>
    <w:rsid w:val="0028265D"/>
    <w:rsid w:val="00282B53"/>
    <w:rsid w:val="00282E4D"/>
    <w:rsid w:val="00283914"/>
    <w:rsid w:val="00283ABE"/>
    <w:rsid w:val="002843F6"/>
    <w:rsid w:val="00284757"/>
    <w:rsid w:val="00284796"/>
    <w:rsid w:val="00284910"/>
    <w:rsid w:val="00285073"/>
    <w:rsid w:val="002850E0"/>
    <w:rsid w:val="00285168"/>
    <w:rsid w:val="00285881"/>
    <w:rsid w:val="00285A0F"/>
    <w:rsid w:val="00285C21"/>
    <w:rsid w:val="00285EF6"/>
    <w:rsid w:val="0028662C"/>
    <w:rsid w:val="0028684E"/>
    <w:rsid w:val="002868C5"/>
    <w:rsid w:val="002868EA"/>
    <w:rsid w:val="00286A48"/>
    <w:rsid w:val="00286AE4"/>
    <w:rsid w:val="00286C06"/>
    <w:rsid w:val="00286ECE"/>
    <w:rsid w:val="00286EF6"/>
    <w:rsid w:val="00287043"/>
    <w:rsid w:val="00287B53"/>
    <w:rsid w:val="00287B68"/>
    <w:rsid w:val="00287BDE"/>
    <w:rsid w:val="0029005B"/>
    <w:rsid w:val="00290467"/>
    <w:rsid w:val="00290589"/>
    <w:rsid w:val="002906D9"/>
    <w:rsid w:val="00290D1B"/>
    <w:rsid w:val="00290F81"/>
    <w:rsid w:val="002913A4"/>
    <w:rsid w:val="002913E5"/>
    <w:rsid w:val="002914B3"/>
    <w:rsid w:val="00291525"/>
    <w:rsid w:val="00291610"/>
    <w:rsid w:val="00291AC0"/>
    <w:rsid w:val="00291ADA"/>
    <w:rsid w:val="00291D88"/>
    <w:rsid w:val="0029209B"/>
    <w:rsid w:val="00292654"/>
    <w:rsid w:val="00292684"/>
    <w:rsid w:val="002926F9"/>
    <w:rsid w:val="00292860"/>
    <w:rsid w:val="002928CF"/>
    <w:rsid w:val="002929B4"/>
    <w:rsid w:val="00292B46"/>
    <w:rsid w:val="00292C8B"/>
    <w:rsid w:val="00293180"/>
    <w:rsid w:val="00293225"/>
    <w:rsid w:val="002938F1"/>
    <w:rsid w:val="00293A0F"/>
    <w:rsid w:val="00293C22"/>
    <w:rsid w:val="00294587"/>
    <w:rsid w:val="002948B6"/>
    <w:rsid w:val="00294993"/>
    <w:rsid w:val="00294A67"/>
    <w:rsid w:val="00294B31"/>
    <w:rsid w:val="00294D5B"/>
    <w:rsid w:val="0029508C"/>
    <w:rsid w:val="00295497"/>
    <w:rsid w:val="0029558D"/>
    <w:rsid w:val="002958E8"/>
    <w:rsid w:val="00296450"/>
    <w:rsid w:val="00296643"/>
    <w:rsid w:val="00296D3A"/>
    <w:rsid w:val="00296D64"/>
    <w:rsid w:val="00296E92"/>
    <w:rsid w:val="0029736B"/>
    <w:rsid w:val="002977DC"/>
    <w:rsid w:val="002977E7"/>
    <w:rsid w:val="00297822"/>
    <w:rsid w:val="00297B1F"/>
    <w:rsid w:val="00297BB2"/>
    <w:rsid w:val="00297E20"/>
    <w:rsid w:val="002A03EC"/>
    <w:rsid w:val="002A064A"/>
    <w:rsid w:val="002A067E"/>
    <w:rsid w:val="002A0B34"/>
    <w:rsid w:val="002A0EE6"/>
    <w:rsid w:val="002A12B2"/>
    <w:rsid w:val="002A1311"/>
    <w:rsid w:val="002A13CC"/>
    <w:rsid w:val="002A1414"/>
    <w:rsid w:val="002A1730"/>
    <w:rsid w:val="002A17A3"/>
    <w:rsid w:val="002A1846"/>
    <w:rsid w:val="002A1ABF"/>
    <w:rsid w:val="002A1CB4"/>
    <w:rsid w:val="002A2028"/>
    <w:rsid w:val="002A214F"/>
    <w:rsid w:val="002A24BD"/>
    <w:rsid w:val="002A25A0"/>
    <w:rsid w:val="002A26BB"/>
    <w:rsid w:val="002A2B96"/>
    <w:rsid w:val="002A2B9D"/>
    <w:rsid w:val="002A2C85"/>
    <w:rsid w:val="002A2D8A"/>
    <w:rsid w:val="002A2F22"/>
    <w:rsid w:val="002A37E4"/>
    <w:rsid w:val="002A39EB"/>
    <w:rsid w:val="002A3C5D"/>
    <w:rsid w:val="002A3D4A"/>
    <w:rsid w:val="002A3D60"/>
    <w:rsid w:val="002A437A"/>
    <w:rsid w:val="002A4495"/>
    <w:rsid w:val="002A4519"/>
    <w:rsid w:val="002A4791"/>
    <w:rsid w:val="002A47D6"/>
    <w:rsid w:val="002A503C"/>
    <w:rsid w:val="002A50FC"/>
    <w:rsid w:val="002A575B"/>
    <w:rsid w:val="002A5826"/>
    <w:rsid w:val="002A5A8A"/>
    <w:rsid w:val="002A5E25"/>
    <w:rsid w:val="002A6077"/>
    <w:rsid w:val="002A6322"/>
    <w:rsid w:val="002A655E"/>
    <w:rsid w:val="002A6A54"/>
    <w:rsid w:val="002A6C6D"/>
    <w:rsid w:val="002A6D71"/>
    <w:rsid w:val="002A70E6"/>
    <w:rsid w:val="002A73D0"/>
    <w:rsid w:val="002A74BA"/>
    <w:rsid w:val="002A767A"/>
    <w:rsid w:val="002A7973"/>
    <w:rsid w:val="002A7A0E"/>
    <w:rsid w:val="002A7ABF"/>
    <w:rsid w:val="002A7BB0"/>
    <w:rsid w:val="002A7C5F"/>
    <w:rsid w:val="002A7F3A"/>
    <w:rsid w:val="002B00D3"/>
    <w:rsid w:val="002B0102"/>
    <w:rsid w:val="002B0124"/>
    <w:rsid w:val="002B05AD"/>
    <w:rsid w:val="002B0FE0"/>
    <w:rsid w:val="002B1375"/>
    <w:rsid w:val="002B142B"/>
    <w:rsid w:val="002B14E7"/>
    <w:rsid w:val="002B1B97"/>
    <w:rsid w:val="002B1D2B"/>
    <w:rsid w:val="002B1F26"/>
    <w:rsid w:val="002B27AF"/>
    <w:rsid w:val="002B27FB"/>
    <w:rsid w:val="002B2A2E"/>
    <w:rsid w:val="002B2A47"/>
    <w:rsid w:val="002B2B72"/>
    <w:rsid w:val="002B2C19"/>
    <w:rsid w:val="002B2D48"/>
    <w:rsid w:val="002B2EB1"/>
    <w:rsid w:val="002B3046"/>
    <w:rsid w:val="002B30D7"/>
    <w:rsid w:val="002B315A"/>
    <w:rsid w:val="002B328D"/>
    <w:rsid w:val="002B3334"/>
    <w:rsid w:val="002B344F"/>
    <w:rsid w:val="002B3D10"/>
    <w:rsid w:val="002B3D70"/>
    <w:rsid w:val="002B3FC9"/>
    <w:rsid w:val="002B40F9"/>
    <w:rsid w:val="002B4142"/>
    <w:rsid w:val="002B42C8"/>
    <w:rsid w:val="002B4579"/>
    <w:rsid w:val="002B4838"/>
    <w:rsid w:val="002B4E16"/>
    <w:rsid w:val="002B4E93"/>
    <w:rsid w:val="002B52E9"/>
    <w:rsid w:val="002B5479"/>
    <w:rsid w:val="002B5528"/>
    <w:rsid w:val="002B5673"/>
    <w:rsid w:val="002B5864"/>
    <w:rsid w:val="002B5B58"/>
    <w:rsid w:val="002B6308"/>
    <w:rsid w:val="002B6537"/>
    <w:rsid w:val="002B6CFC"/>
    <w:rsid w:val="002B71B4"/>
    <w:rsid w:val="002B75E8"/>
    <w:rsid w:val="002B76DA"/>
    <w:rsid w:val="002B7CC1"/>
    <w:rsid w:val="002B7F6D"/>
    <w:rsid w:val="002C0001"/>
    <w:rsid w:val="002C015C"/>
    <w:rsid w:val="002C01A5"/>
    <w:rsid w:val="002C01B8"/>
    <w:rsid w:val="002C033B"/>
    <w:rsid w:val="002C04F0"/>
    <w:rsid w:val="002C06C3"/>
    <w:rsid w:val="002C08C6"/>
    <w:rsid w:val="002C0976"/>
    <w:rsid w:val="002C0B2F"/>
    <w:rsid w:val="002C0E34"/>
    <w:rsid w:val="002C0F4D"/>
    <w:rsid w:val="002C0FEB"/>
    <w:rsid w:val="002C1139"/>
    <w:rsid w:val="002C12A6"/>
    <w:rsid w:val="002C1408"/>
    <w:rsid w:val="002C1866"/>
    <w:rsid w:val="002C186A"/>
    <w:rsid w:val="002C1B36"/>
    <w:rsid w:val="002C1C8D"/>
    <w:rsid w:val="002C1CD8"/>
    <w:rsid w:val="002C1D88"/>
    <w:rsid w:val="002C1E05"/>
    <w:rsid w:val="002C1E2E"/>
    <w:rsid w:val="002C24F8"/>
    <w:rsid w:val="002C2604"/>
    <w:rsid w:val="002C295D"/>
    <w:rsid w:val="002C2C42"/>
    <w:rsid w:val="002C3190"/>
    <w:rsid w:val="002C31BD"/>
    <w:rsid w:val="002C3704"/>
    <w:rsid w:val="002C3730"/>
    <w:rsid w:val="002C3754"/>
    <w:rsid w:val="002C3882"/>
    <w:rsid w:val="002C388B"/>
    <w:rsid w:val="002C40CB"/>
    <w:rsid w:val="002C411D"/>
    <w:rsid w:val="002C450B"/>
    <w:rsid w:val="002C45BF"/>
    <w:rsid w:val="002C47A7"/>
    <w:rsid w:val="002C47B7"/>
    <w:rsid w:val="002C494D"/>
    <w:rsid w:val="002C49FD"/>
    <w:rsid w:val="002C4B6C"/>
    <w:rsid w:val="002C4C4C"/>
    <w:rsid w:val="002C4ED8"/>
    <w:rsid w:val="002C5317"/>
    <w:rsid w:val="002C55F8"/>
    <w:rsid w:val="002C5A6B"/>
    <w:rsid w:val="002C5EE8"/>
    <w:rsid w:val="002C5F55"/>
    <w:rsid w:val="002C6004"/>
    <w:rsid w:val="002C640E"/>
    <w:rsid w:val="002C64A0"/>
    <w:rsid w:val="002C6B1E"/>
    <w:rsid w:val="002C6BBA"/>
    <w:rsid w:val="002C6D66"/>
    <w:rsid w:val="002C7411"/>
    <w:rsid w:val="002C7594"/>
    <w:rsid w:val="002C760D"/>
    <w:rsid w:val="002C7624"/>
    <w:rsid w:val="002C7A8E"/>
    <w:rsid w:val="002D0008"/>
    <w:rsid w:val="002D00FF"/>
    <w:rsid w:val="002D018D"/>
    <w:rsid w:val="002D0270"/>
    <w:rsid w:val="002D0332"/>
    <w:rsid w:val="002D04D9"/>
    <w:rsid w:val="002D04E1"/>
    <w:rsid w:val="002D04E3"/>
    <w:rsid w:val="002D064C"/>
    <w:rsid w:val="002D0AB9"/>
    <w:rsid w:val="002D0AC2"/>
    <w:rsid w:val="002D0BD0"/>
    <w:rsid w:val="002D0EE4"/>
    <w:rsid w:val="002D0EF0"/>
    <w:rsid w:val="002D10D0"/>
    <w:rsid w:val="002D11A1"/>
    <w:rsid w:val="002D13EB"/>
    <w:rsid w:val="002D15A2"/>
    <w:rsid w:val="002D17E2"/>
    <w:rsid w:val="002D1CF2"/>
    <w:rsid w:val="002D1D85"/>
    <w:rsid w:val="002D1FFC"/>
    <w:rsid w:val="002D241D"/>
    <w:rsid w:val="002D2ADE"/>
    <w:rsid w:val="002D2AE6"/>
    <w:rsid w:val="002D2BC0"/>
    <w:rsid w:val="002D2C7A"/>
    <w:rsid w:val="002D2D91"/>
    <w:rsid w:val="002D2E2F"/>
    <w:rsid w:val="002D2EDF"/>
    <w:rsid w:val="002D2FDC"/>
    <w:rsid w:val="002D32F2"/>
    <w:rsid w:val="002D3812"/>
    <w:rsid w:val="002D3B74"/>
    <w:rsid w:val="002D3D69"/>
    <w:rsid w:val="002D4534"/>
    <w:rsid w:val="002D4778"/>
    <w:rsid w:val="002D4997"/>
    <w:rsid w:val="002D4C33"/>
    <w:rsid w:val="002D4FA5"/>
    <w:rsid w:val="002D51D3"/>
    <w:rsid w:val="002D568D"/>
    <w:rsid w:val="002D578B"/>
    <w:rsid w:val="002D5B58"/>
    <w:rsid w:val="002D5B5F"/>
    <w:rsid w:val="002D5CF3"/>
    <w:rsid w:val="002D5D13"/>
    <w:rsid w:val="002D6061"/>
    <w:rsid w:val="002D6255"/>
    <w:rsid w:val="002D640B"/>
    <w:rsid w:val="002D656A"/>
    <w:rsid w:val="002D671A"/>
    <w:rsid w:val="002D6814"/>
    <w:rsid w:val="002D6A6E"/>
    <w:rsid w:val="002D6A83"/>
    <w:rsid w:val="002D6AB4"/>
    <w:rsid w:val="002D6DC2"/>
    <w:rsid w:val="002D6F3C"/>
    <w:rsid w:val="002D7002"/>
    <w:rsid w:val="002D709D"/>
    <w:rsid w:val="002D746D"/>
    <w:rsid w:val="002D7499"/>
    <w:rsid w:val="002D74F8"/>
    <w:rsid w:val="002D7742"/>
    <w:rsid w:val="002D7859"/>
    <w:rsid w:val="002D7ACF"/>
    <w:rsid w:val="002E0224"/>
    <w:rsid w:val="002E02BF"/>
    <w:rsid w:val="002E02D6"/>
    <w:rsid w:val="002E0574"/>
    <w:rsid w:val="002E0756"/>
    <w:rsid w:val="002E075C"/>
    <w:rsid w:val="002E0A31"/>
    <w:rsid w:val="002E0C34"/>
    <w:rsid w:val="002E0F0A"/>
    <w:rsid w:val="002E0F5D"/>
    <w:rsid w:val="002E106B"/>
    <w:rsid w:val="002E11C0"/>
    <w:rsid w:val="002E141D"/>
    <w:rsid w:val="002E1C35"/>
    <w:rsid w:val="002E1E8F"/>
    <w:rsid w:val="002E22E0"/>
    <w:rsid w:val="002E23DB"/>
    <w:rsid w:val="002E25F1"/>
    <w:rsid w:val="002E2789"/>
    <w:rsid w:val="002E27C4"/>
    <w:rsid w:val="002E2B98"/>
    <w:rsid w:val="002E2BDA"/>
    <w:rsid w:val="002E2F84"/>
    <w:rsid w:val="002E3191"/>
    <w:rsid w:val="002E375F"/>
    <w:rsid w:val="002E39F0"/>
    <w:rsid w:val="002E3A55"/>
    <w:rsid w:val="002E3F57"/>
    <w:rsid w:val="002E40BA"/>
    <w:rsid w:val="002E4237"/>
    <w:rsid w:val="002E43B3"/>
    <w:rsid w:val="002E4547"/>
    <w:rsid w:val="002E4596"/>
    <w:rsid w:val="002E4776"/>
    <w:rsid w:val="002E47B9"/>
    <w:rsid w:val="002E486A"/>
    <w:rsid w:val="002E493F"/>
    <w:rsid w:val="002E49A6"/>
    <w:rsid w:val="002E4AE5"/>
    <w:rsid w:val="002E4C3F"/>
    <w:rsid w:val="002E4D17"/>
    <w:rsid w:val="002E4F74"/>
    <w:rsid w:val="002E55B6"/>
    <w:rsid w:val="002E5B7E"/>
    <w:rsid w:val="002E5D09"/>
    <w:rsid w:val="002E5E3F"/>
    <w:rsid w:val="002E616B"/>
    <w:rsid w:val="002E678D"/>
    <w:rsid w:val="002E67DB"/>
    <w:rsid w:val="002E68F2"/>
    <w:rsid w:val="002E68FB"/>
    <w:rsid w:val="002E6BC7"/>
    <w:rsid w:val="002E6C0E"/>
    <w:rsid w:val="002E6E4B"/>
    <w:rsid w:val="002E73FA"/>
    <w:rsid w:val="002E7775"/>
    <w:rsid w:val="002E779A"/>
    <w:rsid w:val="002E7FE0"/>
    <w:rsid w:val="002F0003"/>
    <w:rsid w:val="002F030A"/>
    <w:rsid w:val="002F03F9"/>
    <w:rsid w:val="002F06FD"/>
    <w:rsid w:val="002F084B"/>
    <w:rsid w:val="002F09D0"/>
    <w:rsid w:val="002F0AAF"/>
    <w:rsid w:val="002F129D"/>
    <w:rsid w:val="002F1445"/>
    <w:rsid w:val="002F14CC"/>
    <w:rsid w:val="002F17F0"/>
    <w:rsid w:val="002F18AB"/>
    <w:rsid w:val="002F19ED"/>
    <w:rsid w:val="002F1AD8"/>
    <w:rsid w:val="002F1CFC"/>
    <w:rsid w:val="002F1F13"/>
    <w:rsid w:val="002F1F8E"/>
    <w:rsid w:val="002F20D0"/>
    <w:rsid w:val="002F21A2"/>
    <w:rsid w:val="002F227D"/>
    <w:rsid w:val="002F2398"/>
    <w:rsid w:val="002F294C"/>
    <w:rsid w:val="002F29D3"/>
    <w:rsid w:val="002F2B7C"/>
    <w:rsid w:val="002F2BC8"/>
    <w:rsid w:val="002F2EC8"/>
    <w:rsid w:val="002F31EC"/>
    <w:rsid w:val="002F377D"/>
    <w:rsid w:val="002F37D1"/>
    <w:rsid w:val="002F3B2B"/>
    <w:rsid w:val="002F3C45"/>
    <w:rsid w:val="002F3EA8"/>
    <w:rsid w:val="002F3F5C"/>
    <w:rsid w:val="002F416F"/>
    <w:rsid w:val="002F45A9"/>
    <w:rsid w:val="002F483D"/>
    <w:rsid w:val="002F4B4F"/>
    <w:rsid w:val="002F4FDF"/>
    <w:rsid w:val="002F5082"/>
    <w:rsid w:val="002F5090"/>
    <w:rsid w:val="002F54F9"/>
    <w:rsid w:val="002F556B"/>
    <w:rsid w:val="002F560B"/>
    <w:rsid w:val="002F582D"/>
    <w:rsid w:val="002F5834"/>
    <w:rsid w:val="002F584A"/>
    <w:rsid w:val="002F5A55"/>
    <w:rsid w:val="002F5A80"/>
    <w:rsid w:val="002F5AE6"/>
    <w:rsid w:val="002F5C7D"/>
    <w:rsid w:val="002F5FBE"/>
    <w:rsid w:val="002F64F6"/>
    <w:rsid w:val="002F6742"/>
    <w:rsid w:val="002F6867"/>
    <w:rsid w:val="002F6AC7"/>
    <w:rsid w:val="002F6C6B"/>
    <w:rsid w:val="002F6D12"/>
    <w:rsid w:val="002F6FAF"/>
    <w:rsid w:val="002F733C"/>
    <w:rsid w:val="002F761B"/>
    <w:rsid w:val="002F7710"/>
    <w:rsid w:val="002F7766"/>
    <w:rsid w:val="002F77FD"/>
    <w:rsid w:val="002F7C4D"/>
    <w:rsid w:val="002F7F3B"/>
    <w:rsid w:val="00300137"/>
    <w:rsid w:val="0030031E"/>
    <w:rsid w:val="003006E9"/>
    <w:rsid w:val="00300892"/>
    <w:rsid w:val="003009BC"/>
    <w:rsid w:val="00300F8F"/>
    <w:rsid w:val="00301182"/>
    <w:rsid w:val="00301302"/>
    <w:rsid w:val="00301B02"/>
    <w:rsid w:val="00301B44"/>
    <w:rsid w:val="00301B66"/>
    <w:rsid w:val="00301B8D"/>
    <w:rsid w:val="00301C67"/>
    <w:rsid w:val="0030256E"/>
    <w:rsid w:val="00302665"/>
    <w:rsid w:val="00303195"/>
    <w:rsid w:val="003038A8"/>
    <w:rsid w:val="00303A6A"/>
    <w:rsid w:val="00303C9D"/>
    <w:rsid w:val="00303F59"/>
    <w:rsid w:val="003042D5"/>
    <w:rsid w:val="003042F7"/>
    <w:rsid w:val="00304567"/>
    <w:rsid w:val="00304675"/>
    <w:rsid w:val="003046BD"/>
    <w:rsid w:val="003046E8"/>
    <w:rsid w:val="00304CE0"/>
    <w:rsid w:val="00304F3B"/>
    <w:rsid w:val="00305108"/>
    <w:rsid w:val="00305123"/>
    <w:rsid w:val="00305292"/>
    <w:rsid w:val="0030537E"/>
    <w:rsid w:val="003053C9"/>
    <w:rsid w:val="0030568A"/>
    <w:rsid w:val="00305AAA"/>
    <w:rsid w:val="00306264"/>
    <w:rsid w:val="003062FB"/>
    <w:rsid w:val="00306599"/>
    <w:rsid w:val="003065B3"/>
    <w:rsid w:val="00306889"/>
    <w:rsid w:val="003068C9"/>
    <w:rsid w:val="00306BAB"/>
    <w:rsid w:val="00307170"/>
    <w:rsid w:val="003071EF"/>
    <w:rsid w:val="003073C0"/>
    <w:rsid w:val="00307659"/>
    <w:rsid w:val="003076DC"/>
    <w:rsid w:val="0030771E"/>
    <w:rsid w:val="00307982"/>
    <w:rsid w:val="00307CAF"/>
    <w:rsid w:val="00310361"/>
    <w:rsid w:val="00310415"/>
    <w:rsid w:val="0031049E"/>
    <w:rsid w:val="00310AEE"/>
    <w:rsid w:val="00310B0F"/>
    <w:rsid w:val="00310CA4"/>
    <w:rsid w:val="00310D15"/>
    <w:rsid w:val="00310EF3"/>
    <w:rsid w:val="00310F02"/>
    <w:rsid w:val="00310F8A"/>
    <w:rsid w:val="00311044"/>
    <w:rsid w:val="003110B8"/>
    <w:rsid w:val="00311539"/>
    <w:rsid w:val="00311B61"/>
    <w:rsid w:val="00311F6C"/>
    <w:rsid w:val="00312268"/>
    <w:rsid w:val="003122B4"/>
    <w:rsid w:val="0031246A"/>
    <w:rsid w:val="003126FD"/>
    <w:rsid w:val="00312941"/>
    <w:rsid w:val="00312A7F"/>
    <w:rsid w:val="00312B0D"/>
    <w:rsid w:val="00312D0A"/>
    <w:rsid w:val="00312F8E"/>
    <w:rsid w:val="00313180"/>
    <w:rsid w:val="003132DD"/>
    <w:rsid w:val="00313336"/>
    <w:rsid w:val="00313872"/>
    <w:rsid w:val="003138FA"/>
    <w:rsid w:val="00313A62"/>
    <w:rsid w:val="00313A75"/>
    <w:rsid w:val="00313DA2"/>
    <w:rsid w:val="00314021"/>
    <w:rsid w:val="0031406F"/>
    <w:rsid w:val="003140FB"/>
    <w:rsid w:val="003141A5"/>
    <w:rsid w:val="00314261"/>
    <w:rsid w:val="003147C3"/>
    <w:rsid w:val="00314D7D"/>
    <w:rsid w:val="003153AC"/>
    <w:rsid w:val="003153E1"/>
    <w:rsid w:val="0031566E"/>
    <w:rsid w:val="003157BD"/>
    <w:rsid w:val="0031582F"/>
    <w:rsid w:val="00315B15"/>
    <w:rsid w:val="00315BB9"/>
    <w:rsid w:val="003163E2"/>
    <w:rsid w:val="00316462"/>
    <w:rsid w:val="003167A0"/>
    <w:rsid w:val="00316BC5"/>
    <w:rsid w:val="00316D40"/>
    <w:rsid w:val="00316E01"/>
    <w:rsid w:val="00316FCB"/>
    <w:rsid w:val="003170B7"/>
    <w:rsid w:val="00317409"/>
    <w:rsid w:val="0031751B"/>
    <w:rsid w:val="00317592"/>
    <w:rsid w:val="00317746"/>
    <w:rsid w:val="00317C38"/>
    <w:rsid w:val="00317EF2"/>
    <w:rsid w:val="00317F15"/>
    <w:rsid w:val="00317FA2"/>
    <w:rsid w:val="00317FDE"/>
    <w:rsid w:val="00320833"/>
    <w:rsid w:val="0032089F"/>
    <w:rsid w:val="0032092A"/>
    <w:rsid w:val="00320B8B"/>
    <w:rsid w:val="00320EDA"/>
    <w:rsid w:val="00321184"/>
    <w:rsid w:val="003211C3"/>
    <w:rsid w:val="0032163F"/>
    <w:rsid w:val="0032168F"/>
    <w:rsid w:val="00321872"/>
    <w:rsid w:val="00321AB1"/>
    <w:rsid w:val="00321E26"/>
    <w:rsid w:val="00321F17"/>
    <w:rsid w:val="00322016"/>
    <w:rsid w:val="00323104"/>
    <w:rsid w:val="003231D0"/>
    <w:rsid w:val="00323374"/>
    <w:rsid w:val="0032352B"/>
    <w:rsid w:val="00323A9C"/>
    <w:rsid w:val="00324237"/>
    <w:rsid w:val="00324266"/>
    <w:rsid w:val="003244A4"/>
    <w:rsid w:val="0032460A"/>
    <w:rsid w:val="003249BA"/>
    <w:rsid w:val="00324A04"/>
    <w:rsid w:val="00324BEE"/>
    <w:rsid w:val="0032503E"/>
    <w:rsid w:val="0032529F"/>
    <w:rsid w:val="00325404"/>
    <w:rsid w:val="0032549D"/>
    <w:rsid w:val="003254B0"/>
    <w:rsid w:val="00325700"/>
    <w:rsid w:val="00325D05"/>
    <w:rsid w:val="003264C6"/>
    <w:rsid w:val="0032676B"/>
    <w:rsid w:val="003268A1"/>
    <w:rsid w:val="003269F7"/>
    <w:rsid w:val="00326A4E"/>
    <w:rsid w:val="00326A73"/>
    <w:rsid w:val="00327171"/>
    <w:rsid w:val="003271AC"/>
    <w:rsid w:val="00327354"/>
    <w:rsid w:val="0032753A"/>
    <w:rsid w:val="003276A3"/>
    <w:rsid w:val="00327BFA"/>
    <w:rsid w:val="00327DA7"/>
    <w:rsid w:val="0033016A"/>
    <w:rsid w:val="0033037A"/>
    <w:rsid w:val="003305B5"/>
    <w:rsid w:val="003305E5"/>
    <w:rsid w:val="003308BB"/>
    <w:rsid w:val="00330931"/>
    <w:rsid w:val="00330B9A"/>
    <w:rsid w:val="00330C04"/>
    <w:rsid w:val="0033143B"/>
    <w:rsid w:val="00331501"/>
    <w:rsid w:val="00331671"/>
    <w:rsid w:val="003318A4"/>
    <w:rsid w:val="00331909"/>
    <w:rsid w:val="0033194E"/>
    <w:rsid w:val="00332433"/>
    <w:rsid w:val="003329AE"/>
    <w:rsid w:val="00332B19"/>
    <w:rsid w:val="00332BD8"/>
    <w:rsid w:val="0033314D"/>
    <w:rsid w:val="003332EC"/>
    <w:rsid w:val="00333426"/>
    <w:rsid w:val="003335C6"/>
    <w:rsid w:val="003336EF"/>
    <w:rsid w:val="00333A06"/>
    <w:rsid w:val="0033405D"/>
    <w:rsid w:val="0033408E"/>
    <w:rsid w:val="00334206"/>
    <w:rsid w:val="00334496"/>
    <w:rsid w:val="0033451C"/>
    <w:rsid w:val="00334B90"/>
    <w:rsid w:val="00334CEB"/>
    <w:rsid w:val="00334EAC"/>
    <w:rsid w:val="00335424"/>
    <w:rsid w:val="003358C4"/>
    <w:rsid w:val="00335B42"/>
    <w:rsid w:val="00336052"/>
    <w:rsid w:val="0033607E"/>
    <w:rsid w:val="003360CC"/>
    <w:rsid w:val="003365BC"/>
    <w:rsid w:val="0033674B"/>
    <w:rsid w:val="00336994"/>
    <w:rsid w:val="003369A0"/>
    <w:rsid w:val="00336E64"/>
    <w:rsid w:val="00336E72"/>
    <w:rsid w:val="0033714D"/>
    <w:rsid w:val="003372BE"/>
    <w:rsid w:val="0033732F"/>
    <w:rsid w:val="0033753E"/>
    <w:rsid w:val="003376DE"/>
    <w:rsid w:val="00337B85"/>
    <w:rsid w:val="00337DF3"/>
    <w:rsid w:val="00337ECA"/>
    <w:rsid w:val="0034049A"/>
    <w:rsid w:val="00340663"/>
    <w:rsid w:val="0034091B"/>
    <w:rsid w:val="00340BD0"/>
    <w:rsid w:val="00340C0A"/>
    <w:rsid w:val="00340F53"/>
    <w:rsid w:val="00340FD5"/>
    <w:rsid w:val="0034116A"/>
    <w:rsid w:val="00341333"/>
    <w:rsid w:val="003416AA"/>
    <w:rsid w:val="00341728"/>
    <w:rsid w:val="00341CEA"/>
    <w:rsid w:val="00341FD4"/>
    <w:rsid w:val="00342186"/>
    <w:rsid w:val="00342D2E"/>
    <w:rsid w:val="00343008"/>
    <w:rsid w:val="00343097"/>
    <w:rsid w:val="00343303"/>
    <w:rsid w:val="00343364"/>
    <w:rsid w:val="0034365F"/>
    <w:rsid w:val="00343CF2"/>
    <w:rsid w:val="00344294"/>
    <w:rsid w:val="003442B5"/>
    <w:rsid w:val="00344568"/>
    <w:rsid w:val="003446C7"/>
    <w:rsid w:val="00344879"/>
    <w:rsid w:val="003448C2"/>
    <w:rsid w:val="003449C4"/>
    <w:rsid w:val="0034506E"/>
    <w:rsid w:val="003457CD"/>
    <w:rsid w:val="0034580B"/>
    <w:rsid w:val="003459D1"/>
    <w:rsid w:val="00345A4F"/>
    <w:rsid w:val="00345D13"/>
    <w:rsid w:val="00345FD2"/>
    <w:rsid w:val="00346090"/>
    <w:rsid w:val="0034656D"/>
    <w:rsid w:val="0034672B"/>
    <w:rsid w:val="00346938"/>
    <w:rsid w:val="00346C19"/>
    <w:rsid w:val="00346C1F"/>
    <w:rsid w:val="00346C3B"/>
    <w:rsid w:val="00346EA6"/>
    <w:rsid w:val="00346F17"/>
    <w:rsid w:val="00347299"/>
    <w:rsid w:val="00347534"/>
    <w:rsid w:val="00347540"/>
    <w:rsid w:val="00347853"/>
    <w:rsid w:val="00347C91"/>
    <w:rsid w:val="00347EFF"/>
    <w:rsid w:val="0035005F"/>
    <w:rsid w:val="00350365"/>
    <w:rsid w:val="003503EA"/>
    <w:rsid w:val="003505AD"/>
    <w:rsid w:val="00350D6C"/>
    <w:rsid w:val="00350F1A"/>
    <w:rsid w:val="00350FE8"/>
    <w:rsid w:val="00351261"/>
    <w:rsid w:val="0035133C"/>
    <w:rsid w:val="00351428"/>
    <w:rsid w:val="0035207F"/>
    <w:rsid w:val="003522E4"/>
    <w:rsid w:val="0035264B"/>
    <w:rsid w:val="0035287A"/>
    <w:rsid w:val="00352BBD"/>
    <w:rsid w:val="00352D2A"/>
    <w:rsid w:val="00352DBF"/>
    <w:rsid w:val="0035337B"/>
    <w:rsid w:val="00353453"/>
    <w:rsid w:val="003534E6"/>
    <w:rsid w:val="003534F9"/>
    <w:rsid w:val="00353761"/>
    <w:rsid w:val="003538BD"/>
    <w:rsid w:val="00353A8F"/>
    <w:rsid w:val="00353D7F"/>
    <w:rsid w:val="00354038"/>
    <w:rsid w:val="0035422A"/>
    <w:rsid w:val="003546B6"/>
    <w:rsid w:val="00354739"/>
    <w:rsid w:val="00354964"/>
    <w:rsid w:val="003549BF"/>
    <w:rsid w:val="00354BFA"/>
    <w:rsid w:val="00354CC8"/>
    <w:rsid w:val="00355095"/>
    <w:rsid w:val="003551A0"/>
    <w:rsid w:val="0035545D"/>
    <w:rsid w:val="00355A38"/>
    <w:rsid w:val="00355B26"/>
    <w:rsid w:val="00355B62"/>
    <w:rsid w:val="00355BB1"/>
    <w:rsid w:val="00355F8F"/>
    <w:rsid w:val="003562AE"/>
    <w:rsid w:val="0035650B"/>
    <w:rsid w:val="003566DA"/>
    <w:rsid w:val="00356929"/>
    <w:rsid w:val="00356B4B"/>
    <w:rsid w:val="00356B5E"/>
    <w:rsid w:val="00356F40"/>
    <w:rsid w:val="00356FAE"/>
    <w:rsid w:val="003572A6"/>
    <w:rsid w:val="003574E0"/>
    <w:rsid w:val="003574F7"/>
    <w:rsid w:val="00357716"/>
    <w:rsid w:val="00357836"/>
    <w:rsid w:val="00357B20"/>
    <w:rsid w:val="00357BB2"/>
    <w:rsid w:val="00357CE5"/>
    <w:rsid w:val="00357D2B"/>
    <w:rsid w:val="00357D7D"/>
    <w:rsid w:val="00357F44"/>
    <w:rsid w:val="003600B9"/>
    <w:rsid w:val="00360DC3"/>
    <w:rsid w:val="00361351"/>
    <w:rsid w:val="00361994"/>
    <w:rsid w:val="00361A1C"/>
    <w:rsid w:val="00361AE0"/>
    <w:rsid w:val="00361C34"/>
    <w:rsid w:val="00362216"/>
    <w:rsid w:val="00362435"/>
    <w:rsid w:val="003624EE"/>
    <w:rsid w:val="00362524"/>
    <w:rsid w:val="00362B26"/>
    <w:rsid w:val="00362C7D"/>
    <w:rsid w:val="00362D58"/>
    <w:rsid w:val="00362D93"/>
    <w:rsid w:val="00363079"/>
    <w:rsid w:val="00363662"/>
    <w:rsid w:val="00363833"/>
    <w:rsid w:val="00363C94"/>
    <w:rsid w:val="00363D67"/>
    <w:rsid w:val="00364019"/>
    <w:rsid w:val="00364514"/>
    <w:rsid w:val="0036454B"/>
    <w:rsid w:val="0036466B"/>
    <w:rsid w:val="003646B6"/>
    <w:rsid w:val="003648CA"/>
    <w:rsid w:val="0036508B"/>
    <w:rsid w:val="0036548C"/>
    <w:rsid w:val="00365495"/>
    <w:rsid w:val="00365676"/>
    <w:rsid w:val="0036567A"/>
    <w:rsid w:val="0036568A"/>
    <w:rsid w:val="00365913"/>
    <w:rsid w:val="00365A18"/>
    <w:rsid w:val="00365BBE"/>
    <w:rsid w:val="00365D19"/>
    <w:rsid w:val="00365FE2"/>
    <w:rsid w:val="00366173"/>
    <w:rsid w:val="0036624A"/>
    <w:rsid w:val="003662F3"/>
    <w:rsid w:val="003668D4"/>
    <w:rsid w:val="00366AA4"/>
    <w:rsid w:val="00366D7E"/>
    <w:rsid w:val="00367231"/>
    <w:rsid w:val="00367710"/>
    <w:rsid w:val="003677E4"/>
    <w:rsid w:val="00367AA1"/>
    <w:rsid w:val="00367BEF"/>
    <w:rsid w:val="00367CD3"/>
    <w:rsid w:val="00367EDE"/>
    <w:rsid w:val="0037011A"/>
    <w:rsid w:val="003703A7"/>
    <w:rsid w:val="00370785"/>
    <w:rsid w:val="00370DE7"/>
    <w:rsid w:val="00370F5E"/>
    <w:rsid w:val="0037100B"/>
    <w:rsid w:val="003717DF"/>
    <w:rsid w:val="00371848"/>
    <w:rsid w:val="003718BB"/>
    <w:rsid w:val="00371943"/>
    <w:rsid w:val="00371A4F"/>
    <w:rsid w:val="00371CB0"/>
    <w:rsid w:val="00372276"/>
    <w:rsid w:val="003724E0"/>
    <w:rsid w:val="00372566"/>
    <w:rsid w:val="0037288A"/>
    <w:rsid w:val="00372A2C"/>
    <w:rsid w:val="00372AAC"/>
    <w:rsid w:val="00372E9A"/>
    <w:rsid w:val="00372EF6"/>
    <w:rsid w:val="00372EFE"/>
    <w:rsid w:val="00372F18"/>
    <w:rsid w:val="0037327E"/>
    <w:rsid w:val="003732B6"/>
    <w:rsid w:val="00373316"/>
    <w:rsid w:val="00373643"/>
    <w:rsid w:val="003736B5"/>
    <w:rsid w:val="00373710"/>
    <w:rsid w:val="00373803"/>
    <w:rsid w:val="00373A1C"/>
    <w:rsid w:val="00374137"/>
    <w:rsid w:val="003741CA"/>
    <w:rsid w:val="003742F2"/>
    <w:rsid w:val="00374337"/>
    <w:rsid w:val="0037481F"/>
    <w:rsid w:val="003749AE"/>
    <w:rsid w:val="003749FD"/>
    <w:rsid w:val="00374D18"/>
    <w:rsid w:val="00374F0A"/>
    <w:rsid w:val="00374F67"/>
    <w:rsid w:val="00375620"/>
    <w:rsid w:val="00375707"/>
    <w:rsid w:val="00375CC2"/>
    <w:rsid w:val="003764AD"/>
    <w:rsid w:val="00376A1B"/>
    <w:rsid w:val="00376CA0"/>
    <w:rsid w:val="00376CF3"/>
    <w:rsid w:val="00377077"/>
    <w:rsid w:val="003770E3"/>
    <w:rsid w:val="0037710F"/>
    <w:rsid w:val="0037746B"/>
    <w:rsid w:val="0037776D"/>
    <w:rsid w:val="0037785A"/>
    <w:rsid w:val="00377AAB"/>
    <w:rsid w:val="00377B49"/>
    <w:rsid w:val="00377DDB"/>
    <w:rsid w:val="00377FF1"/>
    <w:rsid w:val="0038005C"/>
    <w:rsid w:val="00380270"/>
    <w:rsid w:val="00380D5A"/>
    <w:rsid w:val="00380EC3"/>
    <w:rsid w:val="00381445"/>
    <w:rsid w:val="003819BF"/>
    <w:rsid w:val="00381E34"/>
    <w:rsid w:val="00381E9C"/>
    <w:rsid w:val="003822B0"/>
    <w:rsid w:val="00382345"/>
    <w:rsid w:val="00382B35"/>
    <w:rsid w:val="00382B38"/>
    <w:rsid w:val="00382BE2"/>
    <w:rsid w:val="00382D1C"/>
    <w:rsid w:val="00382D93"/>
    <w:rsid w:val="00382EF4"/>
    <w:rsid w:val="00383055"/>
    <w:rsid w:val="00383256"/>
    <w:rsid w:val="0038326A"/>
    <w:rsid w:val="003832B7"/>
    <w:rsid w:val="003833D2"/>
    <w:rsid w:val="003836E0"/>
    <w:rsid w:val="00383A34"/>
    <w:rsid w:val="00383B84"/>
    <w:rsid w:val="00383CA0"/>
    <w:rsid w:val="00383D12"/>
    <w:rsid w:val="00383E31"/>
    <w:rsid w:val="003840D4"/>
    <w:rsid w:val="00384473"/>
    <w:rsid w:val="0038464F"/>
    <w:rsid w:val="003848A7"/>
    <w:rsid w:val="00384D56"/>
    <w:rsid w:val="00384F6D"/>
    <w:rsid w:val="00385302"/>
    <w:rsid w:val="00385648"/>
    <w:rsid w:val="0038564A"/>
    <w:rsid w:val="0038568D"/>
    <w:rsid w:val="003856F8"/>
    <w:rsid w:val="00385717"/>
    <w:rsid w:val="003859D3"/>
    <w:rsid w:val="00385E1D"/>
    <w:rsid w:val="00386093"/>
    <w:rsid w:val="003861D8"/>
    <w:rsid w:val="003868F6"/>
    <w:rsid w:val="00386AFC"/>
    <w:rsid w:val="00386BE0"/>
    <w:rsid w:val="00386ED3"/>
    <w:rsid w:val="003873D0"/>
    <w:rsid w:val="0038745C"/>
    <w:rsid w:val="0038753C"/>
    <w:rsid w:val="00387727"/>
    <w:rsid w:val="00387930"/>
    <w:rsid w:val="00387B98"/>
    <w:rsid w:val="003903B8"/>
    <w:rsid w:val="003905E7"/>
    <w:rsid w:val="003905FC"/>
    <w:rsid w:val="00390825"/>
    <w:rsid w:val="00390894"/>
    <w:rsid w:val="00390B1E"/>
    <w:rsid w:val="00390D59"/>
    <w:rsid w:val="003912F8"/>
    <w:rsid w:val="0039144D"/>
    <w:rsid w:val="0039163F"/>
    <w:rsid w:val="00391648"/>
    <w:rsid w:val="00391A66"/>
    <w:rsid w:val="00391AC4"/>
    <w:rsid w:val="00391ACF"/>
    <w:rsid w:val="00391C8B"/>
    <w:rsid w:val="00391D3C"/>
    <w:rsid w:val="00391D6C"/>
    <w:rsid w:val="00392150"/>
    <w:rsid w:val="003921DF"/>
    <w:rsid w:val="003921FD"/>
    <w:rsid w:val="0039237E"/>
    <w:rsid w:val="0039268E"/>
    <w:rsid w:val="00392B11"/>
    <w:rsid w:val="00392BDF"/>
    <w:rsid w:val="00392DCB"/>
    <w:rsid w:val="00392E6E"/>
    <w:rsid w:val="003930BB"/>
    <w:rsid w:val="00393856"/>
    <w:rsid w:val="00393860"/>
    <w:rsid w:val="00393AB2"/>
    <w:rsid w:val="00393E3B"/>
    <w:rsid w:val="00393ED0"/>
    <w:rsid w:val="0039419E"/>
    <w:rsid w:val="00394953"/>
    <w:rsid w:val="003949AF"/>
    <w:rsid w:val="00394B89"/>
    <w:rsid w:val="00394C98"/>
    <w:rsid w:val="0039505F"/>
    <w:rsid w:val="003950ED"/>
    <w:rsid w:val="003952A7"/>
    <w:rsid w:val="0039568F"/>
    <w:rsid w:val="00395771"/>
    <w:rsid w:val="003957AE"/>
    <w:rsid w:val="00395C6A"/>
    <w:rsid w:val="00395C78"/>
    <w:rsid w:val="00395E9A"/>
    <w:rsid w:val="00396068"/>
    <w:rsid w:val="0039641B"/>
    <w:rsid w:val="0039681B"/>
    <w:rsid w:val="003968C0"/>
    <w:rsid w:val="00396A70"/>
    <w:rsid w:val="00396A7D"/>
    <w:rsid w:val="00396F3C"/>
    <w:rsid w:val="00396F6B"/>
    <w:rsid w:val="00396FCE"/>
    <w:rsid w:val="003970DB"/>
    <w:rsid w:val="003970FD"/>
    <w:rsid w:val="00397182"/>
    <w:rsid w:val="00397297"/>
    <w:rsid w:val="00397A94"/>
    <w:rsid w:val="00397C67"/>
    <w:rsid w:val="003A03F8"/>
    <w:rsid w:val="003A181B"/>
    <w:rsid w:val="003A18EE"/>
    <w:rsid w:val="003A19C8"/>
    <w:rsid w:val="003A1F90"/>
    <w:rsid w:val="003A1FF4"/>
    <w:rsid w:val="003A218E"/>
    <w:rsid w:val="003A2575"/>
    <w:rsid w:val="003A2B56"/>
    <w:rsid w:val="003A2C8D"/>
    <w:rsid w:val="003A2CDA"/>
    <w:rsid w:val="003A2FB6"/>
    <w:rsid w:val="003A37D6"/>
    <w:rsid w:val="003A3A4F"/>
    <w:rsid w:val="003A3B94"/>
    <w:rsid w:val="003A3D5F"/>
    <w:rsid w:val="003A3DB4"/>
    <w:rsid w:val="003A4031"/>
    <w:rsid w:val="003A4036"/>
    <w:rsid w:val="003A456D"/>
    <w:rsid w:val="003A49BE"/>
    <w:rsid w:val="003A4BB5"/>
    <w:rsid w:val="003A4BEF"/>
    <w:rsid w:val="003A4D45"/>
    <w:rsid w:val="003A4FA2"/>
    <w:rsid w:val="003A517D"/>
    <w:rsid w:val="003A5247"/>
    <w:rsid w:val="003A542B"/>
    <w:rsid w:val="003A553B"/>
    <w:rsid w:val="003A5607"/>
    <w:rsid w:val="003A5A38"/>
    <w:rsid w:val="003A5D13"/>
    <w:rsid w:val="003A5D66"/>
    <w:rsid w:val="003A5E6A"/>
    <w:rsid w:val="003A6115"/>
    <w:rsid w:val="003A668B"/>
    <w:rsid w:val="003A6760"/>
    <w:rsid w:val="003A68E7"/>
    <w:rsid w:val="003A6C4B"/>
    <w:rsid w:val="003A6CC0"/>
    <w:rsid w:val="003A6E1D"/>
    <w:rsid w:val="003A71AE"/>
    <w:rsid w:val="003A7291"/>
    <w:rsid w:val="003A7318"/>
    <w:rsid w:val="003A7401"/>
    <w:rsid w:val="003A752B"/>
    <w:rsid w:val="003A76AB"/>
    <w:rsid w:val="003A7B1B"/>
    <w:rsid w:val="003A7EF9"/>
    <w:rsid w:val="003A7F74"/>
    <w:rsid w:val="003B03DC"/>
    <w:rsid w:val="003B0C9B"/>
    <w:rsid w:val="003B0F32"/>
    <w:rsid w:val="003B11E6"/>
    <w:rsid w:val="003B166D"/>
    <w:rsid w:val="003B195F"/>
    <w:rsid w:val="003B1BD2"/>
    <w:rsid w:val="003B1EA3"/>
    <w:rsid w:val="003B1F76"/>
    <w:rsid w:val="003B226B"/>
    <w:rsid w:val="003B26D6"/>
    <w:rsid w:val="003B28E3"/>
    <w:rsid w:val="003B2B69"/>
    <w:rsid w:val="003B2CF6"/>
    <w:rsid w:val="003B2CFD"/>
    <w:rsid w:val="003B3093"/>
    <w:rsid w:val="003B3518"/>
    <w:rsid w:val="003B36C4"/>
    <w:rsid w:val="003B41A2"/>
    <w:rsid w:val="003B435D"/>
    <w:rsid w:val="003B440F"/>
    <w:rsid w:val="003B44A0"/>
    <w:rsid w:val="003B4B08"/>
    <w:rsid w:val="003B4B78"/>
    <w:rsid w:val="003B4BBD"/>
    <w:rsid w:val="003B4C19"/>
    <w:rsid w:val="003B4E54"/>
    <w:rsid w:val="003B4F11"/>
    <w:rsid w:val="003B505E"/>
    <w:rsid w:val="003B55CD"/>
    <w:rsid w:val="003B5A6A"/>
    <w:rsid w:val="003B5AEE"/>
    <w:rsid w:val="003B5D15"/>
    <w:rsid w:val="003B5DA2"/>
    <w:rsid w:val="003B6405"/>
    <w:rsid w:val="003B6B18"/>
    <w:rsid w:val="003B6C8B"/>
    <w:rsid w:val="003B6F8A"/>
    <w:rsid w:val="003B7126"/>
    <w:rsid w:val="003B74A3"/>
    <w:rsid w:val="003B7843"/>
    <w:rsid w:val="003B7D85"/>
    <w:rsid w:val="003C0088"/>
    <w:rsid w:val="003C014B"/>
    <w:rsid w:val="003C039A"/>
    <w:rsid w:val="003C0687"/>
    <w:rsid w:val="003C073C"/>
    <w:rsid w:val="003C0A57"/>
    <w:rsid w:val="003C0B22"/>
    <w:rsid w:val="003C0C03"/>
    <w:rsid w:val="003C0F78"/>
    <w:rsid w:val="003C11A5"/>
    <w:rsid w:val="003C13C1"/>
    <w:rsid w:val="003C13FE"/>
    <w:rsid w:val="003C16FB"/>
    <w:rsid w:val="003C178B"/>
    <w:rsid w:val="003C1A3B"/>
    <w:rsid w:val="003C1B48"/>
    <w:rsid w:val="003C21E8"/>
    <w:rsid w:val="003C2338"/>
    <w:rsid w:val="003C280C"/>
    <w:rsid w:val="003C2C16"/>
    <w:rsid w:val="003C2C5C"/>
    <w:rsid w:val="003C2C69"/>
    <w:rsid w:val="003C2C9E"/>
    <w:rsid w:val="003C2FBD"/>
    <w:rsid w:val="003C3041"/>
    <w:rsid w:val="003C314C"/>
    <w:rsid w:val="003C32BD"/>
    <w:rsid w:val="003C3390"/>
    <w:rsid w:val="003C3D3D"/>
    <w:rsid w:val="003C3E14"/>
    <w:rsid w:val="003C3F50"/>
    <w:rsid w:val="003C3F98"/>
    <w:rsid w:val="003C42DC"/>
    <w:rsid w:val="003C44F1"/>
    <w:rsid w:val="003C451D"/>
    <w:rsid w:val="003C4718"/>
    <w:rsid w:val="003C494E"/>
    <w:rsid w:val="003C49AB"/>
    <w:rsid w:val="003C4AAE"/>
    <w:rsid w:val="003C4B1C"/>
    <w:rsid w:val="003C4CF2"/>
    <w:rsid w:val="003C5318"/>
    <w:rsid w:val="003C5BEF"/>
    <w:rsid w:val="003C5C66"/>
    <w:rsid w:val="003C6007"/>
    <w:rsid w:val="003C68A5"/>
    <w:rsid w:val="003C69AE"/>
    <w:rsid w:val="003C7626"/>
    <w:rsid w:val="003C7A82"/>
    <w:rsid w:val="003C7CEE"/>
    <w:rsid w:val="003C7F44"/>
    <w:rsid w:val="003D0008"/>
    <w:rsid w:val="003D0091"/>
    <w:rsid w:val="003D0526"/>
    <w:rsid w:val="003D0986"/>
    <w:rsid w:val="003D0989"/>
    <w:rsid w:val="003D0AEB"/>
    <w:rsid w:val="003D0B0A"/>
    <w:rsid w:val="003D0CB9"/>
    <w:rsid w:val="003D0D7D"/>
    <w:rsid w:val="003D109C"/>
    <w:rsid w:val="003D1501"/>
    <w:rsid w:val="003D18BB"/>
    <w:rsid w:val="003D1921"/>
    <w:rsid w:val="003D19DB"/>
    <w:rsid w:val="003D1BF3"/>
    <w:rsid w:val="003D1C30"/>
    <w:rsid w:val="003D22DC"/>
    <w:rsid w:val="003D23F2"/>
    <w:rsid w:val="003D2484"/>
    <w:rsid w:val="003D2560"/>
    <w:rsid w:val="003D28C3"/>
    <w:rsid w:val="003D2D38"/>
    <w:rsid w:val="003D335E"/>
    <w:rsid w:val="003D3838"/>
    <w:rsid w:val="003D3C51"/>
    <w:rsid w:val="003D3F20"/>
    <w:rsid w:val="003D422C"/>
    <w:rsid w:val="003D4289"/>
    <w:rsid w:val="003D48A3"/>
    <w:rsid w:val="003D4A53"/>
    <w:rsid w:val="003D4E12"/>
    <w:rsid w:val="003D538E"/>
    <w:rsid w:val="003D59BB"/>
    <w:rsid w:val="003D5A3D"/>
    <w:rsid w:val="003D5C1F"/>
    <w:rsid w:val="003D5ECB"/>
    <w:rsid w:val="003D6010"/>
    <w:rsid w:val="003D61FA"/>
    <w:rsid w:val="003D6588"/>
    <w:rsid w:val="003D676D"/>
    <w:rsid w:val="003D6C48"/>
    <w:rsid w:val="003D6E09"/>
    <w:rsid w:val="003D6FEC"/>
    <w:rsid w:val="003D70D8"/>
    <w:rsid w:val="003D7383"/>
    <w:rsid w:val="003D788E"/>
    <w:rsid w:val="003D7969"/>
    <w:rsid w:val="003D79DD"/>
    <w:rsid w:val="003D7C76"/>
    <w:rsid w:val="003D7CF6"/>
    <w:rsid w:val="003D7D74"/>
    <w:rsid w:val="003D7F09"/>
    <w:rsid w:val="003E076B"/>
    <w:rsid w:val="003E0784"/>
    <w:rsid w:val="003E15DA"/>
    <w:rsid w:val="003E1A61"/>
    <w:rsid w:val="003E2651"/>
    <w:rsid w:val="003E26BE"/>
    <w:rsid w:val="003E275E"/>
    <w:rsid w:val="003E2826"/>
    <w:rsid w:val="003E28E6"/>
    <w:rsid w:val="003E32AA"/>
    <w:rsid w:val="003E3332"/>
    <w:rsid w:val="003E34F3"/>
    <w:rsid w:val="003E3BCC"/>
    <w:rsid w:val="003E3F4A"/>
    <w:rsid w:val="003E405E"/>
    <w:rsid w:val="003E40EB"/>
    <w:rsid w:val="003E40F4"/>
    <w:rsid w:val="003E41A2"/>
    <w:rsid w:val="003E4497"/>
    <w:rsid w:val="003E459E"/>
    <w:rsid w:val="003E4685"/>
    <w:rsid w:val="003E487F"/>
    <w:rsid w:val="003E4946"/>
    <w:rsid w:val="003E49F7"/>
    <w:rsid w:val="003E4B52"/>
    <w:rsid w:val="003E4C49"/>
    <w:rsid w:val="003E4D9A"/>
    <w:rsid w:val="003E5098"/>
    <w:rsid w:val="003E51F5"/>
    <w:rsid w:val="003E56E8"/>
    <w:rsid w:val="003E56F3"/>
    <w:rsid w:val="003E592C"/>
    <w:rsid w:val="003E5ACA"/>
    <w:rsid w:val="003E5C0E"/>
    <w:rsid w:val="003E5C80"/>
    <w:rsid w:val="003E5CDB"/>
    <w:rsid w:val="003E5D77"/>
    <w:rsid w:val="003E5DED"/>
    <w:rsid w:val="003E5ED1"/>
    <w:rsid w:val="003E613B"/>
    <w:rsid w:val="003E6250"/>
    <w:rsid w:val="003E673D"/>
    <w:rsid w:val="003E68DE"/>
    <w:rsid w:val="003E6ACA"/>
    <w:rsid w:val="003E6C66"/>
    <w:rsid w:val="003E6ED4"/>
    <w:rsid w:val="003E6F54"/>
    <w:rsid w:val="003E7238"/>
    <w:rsid w:val="003E7252"/>
    <w:rsid w:val="003E7386"/>
    <w:rsid w:val="003E7778"/>
    <w:rsid w:val="003E780A"/>
    <w:rsid w:val="003E7BB8"/>
    <w:rsid w:val="003E7C40"/>
    <w:rsid w:val="003E7CA5"/>
    <w:rsid w:val="003E7FB3"/>
    <w:rsid w:val="003F028E"/>
    <w:rsid w:val="003F03AD"/>
    <w:rsid w:val="003F0575"/>
    <w:rsid w:val="003F0E92"/>
    <w:rsid w:val="003F1559"/>
    <w:rsid w:val="003F1656"/>
    <w:rsid w:val="003F1793"/>
    <w:rsid w:val="003F2095"/>
    <w:rsid w:val="003F27A0"/>
    <w:rsid w:val="003F298E"/>
    <w:rsid w:val="003F2B0F"/>
    <w:rsid w:val="003F2C7A"/>
    <w:rsid w:val="003F3078"/>
    <w:rsid w:val="003F3884"/>
    <w:rsid w:val="003F38F2"/>
    <w:rsid w:val="003F3E4F"/>
    <w:rsid w:val="003F40E2"/>
    <w:rsid w:val="003F4C45"/>
    <w:rsid w:val="003F4D0D"/>
    <w:rsid w:val="003F4DC7"/>
    <w:rsid w:val="003F526B"/>
    <w:rsid w:val="003F585D"/>
    <w:rsid w:val="003F5A24"/>
    <w:rsid w:val="003F5B99"/>
    <w:rsid w:val="003F61E1"/>
    <w:rsid w:val="003F61F3"/>
    <w:rsid w:val="003F620C"/>
    <w:rsid w:val="003F655E"/>
    <w:rsid w:val="003F680F"/>
    <w:rsid w:val="003F68CD"/>
    <w:rsid w:val="003F694F"/>
    <w:rsid w:val="003F6A1E"/>
    <w:rsid w:val="003F6FDD"/>
    <w:rsid w:val="003F711C"/>
    <w:rsid w:val="003F752D"/>
    <w:rsid w:val="003F777B"/>
    <w:rsid w:val="003F78C2"/>
    <w:rsid w:val="003F7A5D"/>
    <w:rsid w:val="003F7A72"/>
    <w:rsid w:val="003F7D0D"/>
    <w:rsid w:val="00400FE1"/>
    <w:rsid w:val="004011A5"/>
    <w:rsid w:val="004012B3"/>
    <w:rsid w:val="004013AA"/>
    <w:rsid w:val="00401718"/>
    <w:rsid w:val="004018D8"/>
    <w:rsid w:val="00401947"/>
    <w:rsid w:val="00401C76"/>
    <w:rsid w:val="00401DA2"/>
    <w:rsid w:val="00401FC5"/>
    <w:rsid w:val="0040213C"/>
    <w:rsid w:val="00402507"/>
    <w:rsid w:val="0040252C"/>
    <w:rsid w:val="0040292D"/>
    <w:rsid w:val="004029A7"/>
    <w:rsid w:val="00402AB9"/>
    <w:rsid w:val="00402B6C"/>
    <w:rsid w:val="00402D35"/>
    <w:rsid w:val="00403555"/>
    <w:rsid w:val="0040359B"/>
    <w:rsid w:val="00403691"/>
    <w:rsid w:val="00403740"/>
    <w:rsid w:val="0040390C"/>
    <w:rsid w:val="00403C64"/>
    <w:rsid w:val="00404056"/>
    <w:rsid w:val="0040421E"/>
    <w:rsid w:val="0040439D"/>
    <w:rsid w:val="004044D9"/>
    <w:rsid w:val="00404676"/>
    <w:rsid w:val="00404A3B"/>
    <w:rsid w:val="00404D1D"/>
    <w:rsid w:val="00404D3C"/>
    <w:rsid w:val="00404D5B"/>
    <w:rsid w:val="00404FA8"/>
    <w:rsid w:val="004053F1"/>
    <w:rsid w:val="004054D6"/>
    <w:rsid w:val="00405513"/>
    <w:rsid w:val="0040592B"/>
    <w:rsid w:val="00405955"/>
    <w:rsid w:val="00405E27"/>
    <w:rsid w:val="00405FC5"/>
    <w:rsid w:val="00406042"/>
    <w:rsid w:val="00406126"/>
    <w:rsid w:val="004061C3"/>
    <w:rsid w:val="0040650A"/>
    <w:rsid w:val="00406566"/>
    <w:rsid w:val="004066DD"/>
    <w:rsid w:val="00406BAF"/>
    <w:rsid w:val="00406C73"/>
    <w:rsid w:val="00406C98"/>
    <w:rsid w:val="0040720F"/>
    <w:rsid w:val="004075FA"/>
    <w:rsid w:val="004076E1"/>
    <w:rsid w:val="004077C6"/>
    <w:rsid w:val="00407E22"/>
    <w:rsid w:val="00407EE5"/>
    <w:rsid w:val="004102FA"/>
    <w:rsid w:val="00410623"/>
    <w:rsid w:val="00410B59"/>
    <w:rsid w:val="00410F50"/>
    <w:rsid w:val="00411035"/>
    <w:rsid w:val="004110AA"/>
    <w:rsid w:val="004111B7"/>
    <w:rsid w:val="0041152A"/>
    <w:rsid w:val="00411743"/>
    <w:rsid w:val="00411887"/>
    <w:rsid w:val="00411D28"/>
    <w:rsid w:val="00411DC9"/>
    <w:rsid w:val="00411EAE"/>
    <w:rsid w:val="00411F26"/>
    <w:rsid w:val="00411FC5"/>
    <w:rsid w:val="00411FF4"/>
    <w:rsid w:val="0041229E"/>
    <w:rsid w:val="0041233D"/>
    <w:rsid w:val="00412AF2"/>
    <w:rsid w:val="00412CC1"/>
    <w:rsid w:val="00412CD9"/>
    <w:rsid w:val="00412EE0"/>
    <w:rsid w:val="0041332D"/>
    <w:rsid w:val="004133E2"/>
    <w:rsid w:val="004135D9"/>
    <w:rsid w:val="004139C7"/>
    <w:rsid w:val="0041419C"/>
    <w:rsid w:val="00414387"/>
    <w:rsid w:val="004145D8"/>
    <w:rsid w:val="00414A93"/>
    <w:rsid w:val="00414A98"/>
    <w:rsid w:val="00414AEB"/>
    <w:rsid w:val="00415025"/>
    <w:rsid w:val="004150EB"/>
    <w:rsid w:val="004151A0"/>
    <w:rsid w:val="004152EB"/>
    <w:rsid w:val="00415707"/>
    <w:rsid w:val="004158B1"/>
    <w:rsid w:val="00415C81"/>
    <w:rsid w:val="00415E7E"/>
    <w:rsid w:val="00416184"/>
    <w:rsid w:val="00416685"/>
    <w:rsid w:val="004169D9"/>
    <w:rsid w:val="00416A61"/>
    <w:rsid w:val="00416AE6"/>
    <w:rsid w:val="00416D29"/>
    <w:rsid w:val="00416D4B"/>
    <w:rsid w:val="00417A20"/>
    <w:rsid w:val="00417ABB"/>
    <w:rsid w:val="00417E12"/>
    <w:rsid w:val="00417F32"/>
    <w:rsid w:val="004201FE"/>
    <w:rsid w:val="0042029D"/>
    <w:rsid w:val="004203B4"/>
    <w:rsid w:val="0042051C"/>
    <w:rsid w:val="004208A1"/>
    <w:rsid w:val="004209DA"/>
    <w:rsid w:val="00420B0B"/>
    <w:rsid w:val="00420E6E"/>
    <w:rsid w:val="0042108B"/>
    <w:rsid w:val="00421401"/>
    <w:rsid w:val="0042183B"/>
    <w:rsid w:val="004219A0"/>
    <w:rsid w:val="00421B6A"/>
    <w:rsid w:val="00421EE4"/>
    <w:rsid w:val="00422001"/>
    <w:rsid w:val="0042219F"/>
    <w:rsid w:val="004221A1"/>
    <w:rsid w:val="00422541"/>
    <w:rsid w:val="00422F7B"/>
    <w:rsid w:val="004232C8"/>
    <w:rsid w:val="004233A8"/>
    <w:rsid w:val="00423520"/>
    <w:rsid w:val="00423D3F"/>
    <w:rsid w:val="00423F07"/>
    <w:rsid w:val="00423FD9"/>
    <w:rsid w:val="00424222"/>
    <w:rsid w:val="00424314"/>
    <w:rsid w:val="00424337"/>
    <w:rsid w:val="00425203"/>
    <w:rsid w:val="00425358"/>
    <w:rsid w:val="004255B7"/>
    <w:rsid w:val="00425716"/>
    <w:rsid w:val="0042592B"/>
    <w:rsid w:val="00425A7C"/>
    <w:rsid w:val="00425CCA"/>
    <w:rsid w:val="00425E8A"/>
    <w:rsid w:val="00425F09"/>
    <w:rsid w:val="004261C0"/>
    <w:rsid w:val="004264F2"/>
    <w:rsid w:val="00426630"/>
    <w:rsid w:val="004271FA"/>
    <w:rsid w:val="00427341"/>
    <w:rsid w:val="004279C3"/>
    <w:rsid w:val="00427ACB"/>
    <w:rsid w:val="00427DB9"/>
    <w:rsid w:val="004306C7"/>
    <w:rsid w:val="00430706"/>
    <w:rsid w:val="0043074D"/>
    <w:rsid w:val="004307D3"/>
    <w:rsid w:val="00430900"/>
    <w:rsid w:val="004309B1"/>
    <w:rsid w:val="00431024"/>
    <w:rsid w:val="0043130C"/>
    <w:rsid w:val="004314F9"/>
    <w:rsid w:val="0043177C"/>
    <w:rsid w:val="004318C7"/>
    <w:rsid w:val="00431A1B"/>
    <w:rsid w:val="00431C65"/>
    <w:rsid w:val="00431DB9"/>
    <w:rsid w:val="00432497"/>
    <w:rsid w:val="004328D8"/>
    <w:rsid w:val="00432911"/>
    <w:rsid w:val="00432F1F"/>
    <w:rsid w:val="004331A7"/>
    <w:rsid w:val="00433235"/>
    <w:rsid w:val="00433783"/>
    <w:rsid w:val="004337C4"/>
    <w:rsid w:val="00433A4F"/>
    <w:rsid w:val="00433E0E"/>
    <w:rsid w:val="0043434D"/>
    <w:rsid w:val="0043463E"/>
    <w:rsid w:val="004346D8"/>
    <w:rsid w:val="00434772"/>
    <w:rsid w:val="004348A2"/>
    <w:rsid w:val="00434BA9"/>
    <w:rsid w:val="00434BCE"/>
    <w:rsid w:val="00434EF5"/>
    <w:rsid w:val="0043508A"/>
    <w:rsid w:val="0043515E"/>
    <w:rsid w:val="0043520D"/>
    <w:rsid w:val="00435345"/>
    <w:rsid w:val="00435351"/>
    <w:rsid w:val="004353B8"/>
    <w:rsid w:val="00435853"/>
    <w:rsid w:val="00435C5F"/>
    <w:rsid w:val="00435D3A"/>
    <w:rsid w:val="00435F1B"/>
    <w:rsid w:val="00436084"/>
    <w:rsid w:val="00436299"/>
    <w:rsid w:val="004363F7"/>
    <w:rsid w:val="004365A8"/>
    <w:rsid w:val="004367A7"/>
    <w:rsid w:val="00436C2E"/>
    <w:rsid w:val="0043724E"/>
    <w:rsid w:val="00437422"/>
    <w:rsid w:val="004376E1"/>
    <w:rsid w:val="00437A1A"/>
    <w:rsid w:val="00437ADA"/>
    <w:rsid w:val="00437E4D"/>
    <w:rsid w:val="00440301"/>
    <w:rsid w:val="004407F9"/>
    <w:rsid w:val="00440878"/>
    <w:rsid w:val="00440CE4"/>
    <w:rsid w:val="00440FBA"/>
    <w:rsid w:val="004411A2"/>
    <w:rsid w:val="00441393"/>
    <w:rsid w:val="004413CA"/>
    <w:rsid w:val="004413DC"/>
    <w:rsid w:val="004415B8"/>
    <w:rsid w:val="00441652"/>
    <w:rsid w:val="0044175F"/>
    <w:rsid w:val="004417FE"/>
    <w:rsid w:val="00441AFD"/>
    <w:rsid w:val="00441F26"/>
    <w:rsid w:val="00442277"/>
    <w:rsid w:val="0044264E"/>
    <w:rsid w:val="00442723"/>
    <w:rsid w:val="00442724"/>
    <w:rsid w:val="0044290D"/>
    <w:rsid w:val="00442B8D"/>
    <w:rsid w:val="00442C63"/>
    <w:rsid w:val="00442D61"/>
    <w:rsid w:val="00443421"/>
    <w:rsid w:val="0044346D"/>
    <w:rsid w:val="0044349F"/>
    <w:rsid w:val="0044352A"/>
    <w:rsid w:val="004435A6"/>
    <w:rsid w:val="004438BA"/>
    <w:rsid w:val="004438D1"/>
    <w:rsid w:val="00443946"/>
    <w:rsid w:val="0044394D"/>
    <w:rsid w:val="00443A8B"/>
    <w:rsid w:val="0044406B"/>
    <w:rsid w:val="0044419F"/>
    <w:rsid w:val="004441A1"/>
    <w:rsid w:val="004443AF"/>
    <w:rsid w:val="00444688"/>
    <w:rsid w:val="00444B17"/>
    <w:rsid w:val="00444CD0"/>
    <w:rsid w:val="00444D30"/>
    <w:rsid w:val="00444F80"/>
    <w:rsid w:val="0044561A"/>
    <w:rsid w:val="00445789"/>
    <w:rsid w:val="0044597A"/>
    <w:rsid w:val="00445C3C"/>
    <w:rsid w:val="00445C56"/>
    <w:rsid w:val="00445F63"/>
    <w:rsid w:val="00446149"/>
    <w:rsid w:val="00446496"/>
    <w:rsid w:val="004465B9"/>
    <w:rsid w:val="004467D4"/>
    <w:rsid w:val="004470B4"/>
    <w:rsid w:val="004470DB"/>
    <w:rsid w:val="0044720B"/>
    <w:rsid w:val="0044762F"/>
    <w:rsid w:val="00447B12"/>
    <w:rsid w:val="00447CC2"/>
    <w:rsid w:val="00450325"/>
    <w:rsid w:val="00450374"/>
    <w:rsid w:val="00451207"/>
    <w:rsid w:val="004512E4"/>
    <w:rsid w:val="00451368"/>
    <w:rsid w:val="004518ED"/>
    <w:rsid w:val="00451F0E"/>
    <w:rsid w:val="0045267B"/>
    <w:rsid w:val="004527C6"/>
    <w:rsid w:val="00452993"/>
    <w:rsid w:val="00452AAE"/>
    <w:rsid w:val="00452C07"/>
    <w:rsid w:val="00453147"/>
    <w:rsid w:val="0045319B"/>
    <w:rsid w:val="00453299"/>
    <w:rsid w:val="004533E7"/>
    <w:rsid w:val="00453743"/>
    <w:rsid w:val="004537ED"/>
    <w:rsid w:val="00453960"/>
    <w:rsid w:val="00453C9C"/>
    <w:rsid w:val="004541D5"/>
    <w:rsid w:val="0045421F"/>
    <w:rsid w:val="00454B14"/>
    <w:rsid w:val="00454CA9"/>
    <w:rsid w:val="00454CC3"/>
    <w:rsid w:val="00454D4F"/>
    <w:rsid w:val="00454DF2"/>
    <w:rsid w:val="00454E66"/>
    <w:rsid w:val="00454F0C"/>
    <w:rsid w:val="00455609"/>
    <w:rsid w:val="004559B0"/>
    <w:rsid w:val="00455D03"/>
    <w:rsid w:val="004560F1"/>
    <w:rsid w:val="00456387"/>
    <w:rsid w:val="004563FA"/>
    <w:rsid w:val="004565F3"/>
    <w:rsid w:val="00456613"/>
    <w:rsid w:val="00456BC4"/>
    <w:rsid w:val="00456DEE"/>
    <w:rsid w:val="00456E4C"/>
    <w:rsid w:val="00456F42"/>
    <w:rsid w:val="00456F77"/>
    <w:rsid w:val="00457409"/>
    <w:rsid w:val="00457B0D"/>
    <w:rsid w:val="00457B2F"/>
    <w:rsid w:val="00457E84"/>
    <w:rsid w:val="00457F49"/>
    <w:rsid w:val="004605E7"/>
    <w:rsid w:val="00460A73"/>
    <w:rsid w:val="00460C43"/>
    <w:rsid w:val="00460CD8"/>
    <w:rsid w:val="00460E53"/>
    <w:rsid w:val="00461274"/>
    <w:rsid w:val="00461361"/>
    <w:rsid w:val="0046153B"/>
    <w:rsid w:val="004615A6"/>
    <w:rsid w:val="00461730"/>
    <w:rsid w:val="0046178A"/>
    <w:rsid w:val="004617B2"/>
    <w:rsid w:val="00461C55"/>
    <w:rsid w:val="00461CC2"/>
    <w:rsid w:val="00461EEB"/>
    <w:rsid w:val="0046219A"/>
    <w:rsid w:val="0046223F"/>
    <w:rsid w:val="0046226D"/>
    <w:rsid w:val="004627B1"/>
    <w:rsid w:val="00462824"/>
    <w:rsid w:val="00462BC7"/>
    <w:rsid w:val="00462C35"/>
    <w:rsid w:val="00462D79"/>
    <w:rsid w:val="0046308B"/>
    <w:rsid w:val="00463294"/>
    <w:rsid w:val="004635D2"/>
    <w:rsid w:val="004639ED"/>
    <w:rsid w:val="00463A77"/>
    <w:rsid w:val="00463AD8"/>
    <w:rsid w:val="00464502"/>
    <w:rsid w:val="004649C8"/>
    <w:rsid w:val="00464F12"/>
    <w:rsid w:val="004651B7"/>
    <w:rsid w:val="00465709"/>
    <w:rsid w:val="0046583B"/>
    <w:rsid w:val="00465A0F"/>
    <w:rsid w:val="00465BAD"/>
    <w:rsid w:val="00465F7D"/>
    <w:rsid w:val="0046604A"/>
    <w:rsid w:val="004661EB"/>
    <w:rsid w:val="00466455"/>
    <w:rsid w:val="00466677"/>
    <w:rsid w:val="00466939"/>
    <w:rsid w:val="00466946"/>
    <w:rsid w:val="004676AA"/>
    <w:rsid w:val="00467767"/>
    <w:rsid w:val="0046792F"/>
    <w:rsid w:val="0046798B"/>
    <w:rsid w:val="00467B8A"/>
    <w:rsid w:val="00467E35"/>
    <w:rsid w:val="00467E97"/>
    <w:rsid w:val="004701D7"/>
    <w:rsid w:val="00470284"/>
    <w:rsid w:val="004702D5"/>
    <w:rsid w:val="00470436"/>
    <w:rsid w:val="00470EA3"/>
    <w:rsid w:val="00470F06"/>
    <w:rsid w:val="0047147B"/>
    <w:rsid w:val="0047147D"/>
    <w:rsid w:val="0047151D"/>
    <w:rsid w:val="004715F2"/>
    <w:rsid w:val="00471A6B"/>
    <w:rsid w:val="00471D55"/>
    <w:rsid w:val="00472539"/>
    <w:rsid w:val="00472CFC"/>
    <w:rsid w:val="0047328C"/>
    <w:rsid w:val="00473340"/>
    <w:rsid w:val="004733F7"/>
    <w:rsid w:val="004734F9"/>
    <w:rsid w:val="0047369D"/>
    <w:rsid w:val="004737CD"/>
    <w:rsid w:val="00473D8A"/>
    <w:rsid w:val="00473F1D"/>
    <w:rsid w:val="004740B7"/>
    <w:rsid w:val="00474289"/>
    <w:rsid w:val="0047448F"/>
    <w:rsid w:val="0047467A"/>
    <w:rsid w:val="004748B9"/>
    <w:rsid w:val="00474CC6"/>
    <w:rsid w:val="00474DA3"/>
    <w:rsid w:val="00474FE7"/>
    <w:rsid w:val="00475028"/>
    <w:rsid w:val="0047533F"/>
    <w:rsid w:val="004754EC"/>
    <w:rsid w:val="00475829"/>
    <w:rsid w:val="00475AB9"/>
    <w:rsid w:val="00475ADC"/>
    <w:rsid w:val="00475B92"/>
    <w:rsid w:val="00475EE6"/>
    <w:rsid w:val="00476460"/>
    <w:rsid w:val="0047661A"/>
    <w:rsid w:val="0047668B"/>
    <w:rsid w:val="004766A5"/>
    <w:rsid w:val="004767DC"/>
    <w:rsid w:val="00476D65"/>
    <w:rsid w:val="00476F7F"/>
    <w:rsid w:val="00476F8D"/>
    <w:rsid w:val="00477009"/>
    <w:rsid w:val="004771A6"/>
    <w:rsid w:val="00477428"/>
    <w:rsid w:val="00477460"/>
    <w:rsid w:val="004776FE"/>
    <w:rsid w:val="004777A9"/>
    <w:rsid w:val="00477AA0"/>
    <w:rsid w:val="00477BA9"/>
    <w:rsid w:val="00477E4E"/>
    <w:rsid w:val="00477F24"/>
    <w:rsid w:val="004800FC"/>
    <w:rsid w:val="004802E3"/>
    <w:rsid w:val="0048054B"/>
    <w:rsid w:val="0048055E"/>
    <w:rsid w:val="00480ACD"/>
    <w:rsid w:val="00480AE5"/>
    <w:rsid w:val="00480CBD"/>
    <w:rsid w:val="00480D70"/>
    <w:rsid w:val="00480DF6"/>
    <w:rsid w:val="004811EC"/>
    <w:rsid w:val="004811FE"/>
    <w:rsid w:val="00481295"/>
    <w:rsid w:val="00481A0B"/>
    <w:rsid w:val="00481A90"/>
    <w:rsid w:val="00481AB3"/>
    <w:rsid w:val="00481AD8"/>
    <w:rsid w:val="00481B34"/>
    <w:rsid w:val="00481C1A"/>
    <w:rsid w:val="00481FE8"/>
    <w:rsid w:val="004822AA"/>
    <w:rsid w:val="00482694"/>
    <w:rsid w:val="00482711"/>
    <w:rsid w:val="0048299B"/>
    <w:rsid w:val="00482E9B"/>
    <w:rsid w:val="00482EA5"/>
    <w:rsid w:val="004832BB"/>
    <w:rsid w:val="00483518"/>
    <w:rsid w:val="004835BE"/>
    <w:rsid w:val="00483AA4"/>
    <w:rsid w:val="00483AAC"/>
    <w:rsid w:val="00483AEA"/>
    <w:rsid w:val="00483E01"/>
    <w:rsid w:val="00483FCD"/>
    <w:rsid w:val="0048433B"/>
    <w:rsid w:val="004843D6"/>
    <w:rsid w:val="00484557"/>
    <w:rsid w:val="0048466C"/>
    <w:rsid w:val="00484C91"/>
    <w:rsid w:val="00484D7C"/>
    <w:rsid w:val="00484F5D"/>
    <w:rsid w:val="00485280"/>
    <w:rsid w:val="0048529F"/>
    <w:rsid w:val="004852E8"/>
    <w:rsid w:val="00485770"/>
    <w:rsid w:val="004861DF"/>
    <w:rsid w:val="004861E8"/>
    <w:rsid w:val="004867BF"/>
    <w:rsid w:val="00486C9F"/>
    <w:rsid w:val="00486D6F"/>
    <w:rsid w:val="00486EC0"/>
    <w:rsid w:val="0048713B"/>
    <w:rsid w:val="00487142"/>
    <w:rsid w:val="004871EC"/>
    <w:rsid w:val="00487264"/>
    <w:rsid w:val="00487436"/>
    <w:rsid w:val="00487473"/>
    <w:rsid w:val="0048773D"/>
    <w:rsid w:val="0048786F"/>
    <w:rsid w:val="0048791F"/>
    <w:rsid w:val="00487F4E"/>
    <w:rsid w:val="00487FBD"/>
    <w:rsid w:val="00490038"/>
    <w:rsid w:val="0049011B"/>
    <w:rsid w:val="004901AF"/>
    <w:rsid w:val="00490284"/>
    <w:rsid w:val="004902B7"/>
    <w:rsid w:val="004909B2"/>
    <w:rsid w:val="00490E56"/>
    <w:rsid w:val="004910DC"/>
    <w:rsid w:val="0049128C"/>
    <w:rsid w:val="0049150C"/>
    <w:rsid w:val="004915BD"/>
    <w:rsid w:val="00491738"/>
    <w:rsid w:val="0049180B"/>
    <w:rsid w:val="0049189B"/>
    <w:rsid w:val="004919D8"/>
    <w:rsid w:val="004919E2"/>
    <w:rsid w:val="00491A29"/>
    <w:rsid w:val="00491A42"/>
    <w:rsid w:val="00491B49"/>
    <w:rsid w:val="00491C07"/>
    <w:rsid w:val="00492110"/>
    <w:rsid w:val="0049212E"/>
    <w:rsid w:val="00492472"/>
    <w:rsid w:val="00492491"/>
    <w:rsid w:val="00492553"/>
    <w:rsid w:val="004926BC"/>
    <w:rsid w:val="004927AD"/>
    <w:rsid w:val="00492A6E"/>
    <w:rsid w:val="00492BBD"/>
    <w:rsid w:val="00492BEF"/>
    <w:rsid w:val="00492BF6"/>
    <w:rsid w:val="00492C18"/>
    <w:rsid w:val="00492C38"/>
    <w:rsid w:val="00492D92"/>
    <w:rsid w:val="00492DF2"/>
    <w:rsid w:val="00492DF4"/>
    <w:rsid w:val="00492F68"/>
    <w:rsid w:val="0049345F"/>
    <w:rsid w:val="00493E6A"/>
    <w:rsid w:val="0049421E"/>
    <w:rsid w:val="004944AD"/>
    <w:rsid w:val="004946C0"/>
    <w:rsid w:val="00494891"/>
    <w:rsid w:val="00495439"/>
    <w:rsid w:val="0049547D"/>
    <w:rsid w:val="004959A4"/>
    <w:rsid w:val="00496148"/>
    <w:rsid w:val="004961BF"/>
    <w:rsid w:val="0049621F"/>
    <w:rsid w:val="00496446"/>
    <w:rsid w:val="00496455"/>
    <w:rsid w:val="0049654A"/>
    <w:rsid w:val="0049689E"/>
    <w:rsid w:val="00496902"/>
    <w:rsid w:val="00496BF5"/>
    <w:rsid w:val="00496DC6"/>
    <w:rsid w:val="004971D3"/>
    <w:rsid w:val="00497448"/>
    <w:rsid w:val="00497607"/>
    <w:rsid w:val="00497818"/>
    <w:rsid w:val="00497851"/>
    <w:rsid w:val="004979F3"/>
    <w:rsid w:val="00497EA2"/>
    <w:rsid w:val="00497FAE"/>
    <w:rsid w:val="004A00CD"/>
    <w:rsid w:val="004A00E7"/>
    <w:rsid w:val="004A03E6"/>
    <w:rsid w:val="004A04EE"/>
    <w:rsid w:val="004A0B9F"/>
    <w:rsid w:val="004A0EED"/>
    <w:rsid w:val="004A100C"/>
    <w:rsid w:val="004A11C8"/>
    <w:rsid w:val="004A14DD"/>
    <w:rsid w:val="004A176D"/>
    <w:rsid w:val="004A1AFC"/>
    <w:rsid w:val="004A1C43"/>
    <w:rsid w:val="004A1EC1"/>
    <w:rsid w:val="004A2702"/>
    <w:rsid w:val="004A279D"/>
    <w:rsid w:val="004A2927"/>
    <w:rsid w:val="004A2A26"/>
    <w:rsid w:val="004A2C3C"/>
    <w:rsid w:val="004A2C69"/>
    <w:rsid w:val="004A2EB6"/>
    <w:rsid w:val="004A3066"/>
    <w:rsid w:val="004A3094"/>
    <w:rsid w:val="004A30E7"/>
    <w:rsid w:val="004A325B"/>
    <w:rsid w:val="004A3366"/>
    <w:rsid w:val="004A3776"/>
    <w:rsid w:val="004A38E3"/>
    <w:rsid w:val="004A3C8B"/>
    <w:rsid w:val="004A416B"/>
    <w:rsid w:val="004A4343"/>
    <w:rsid w:val="004A43F6"/>
    <w:rsid w:val="004A44B7"/>
    <w:rsid w:val="004A489D"/>
    <w:rsid w:val="004A4B55"/>
    <w:rsid w:val="004A4EE8"/>
    <w:rsid w:val="004A52E6"/>
    <w:rsid w:val="004A56CE"/>
    <w:rsid w:val="004A57DD"/>
    <w:rsid w:val="004A5E4D"/>
    <w:rsid w:val="004A61A4"/>
    <w:rsid w:val="004A63A6"/>
    <w:rsid w:val="004A63D1"/>
    <w:rsid w:val="004A6708"/>
    <w:rsid w:val="004A6905"/>
    <w:rsid w:val="004A70FF"/>
    <w:rsid w:val="004A7366"/>
    <w:rsid w:val="004A7800"/>
    <w:rsid w:val="004A78D2"/>
    <w:rsid w:val="004A78E0"/>
    <w:rsid w:val="004A7A04"/>
    <w:rsid w:val="004A7AE6"/>
    <w:rsid w:val="004A7E79"/>
    <w:rsid w:val="004A7E95"/>
    <w:rsid w:val="004B0102"/>
    <w:rsid w:val="004B022F"/>
    <w:rsid w:val="004B0311"/>
    <w:rsid w:val="004B033B"/>
    <w:rsid w:val="004B046C"/>
    <w:rsid w:val="004B094E"/>
    <w:rsid w:val="004B0BDB"/>
    <w:rsid w:val="004B0C2F"/>
    <w:rsid w:val="004B0CEE"/>
    <w:rsid w:val="004B0D93"/>
    <w:rsid w:val="004B0FC1"/>
    <w:rsid w:val="004B1122"/>
    <w:rsid w:val="004B1230"/>
    <w:rsid w:val="004B1452"/>
    <w:rsid w:val="004B17F7"/>
    <w:rsid w:val="004B1E85"/>
    <w:rsid w:val="004B2422"/>
    <w:rsid w:val="004B2BF4"/>
    <w:rsid w:val="004B3393"/>
    <w:rsid w:val="004B393F"/>
    <w:rsid w:val="004B3988"/>
    <w:rsid w:val="004B3A56"/>
    <w:rsid w:val="004B3AC3"/>
    <w:rsid w:val="004B3AE3"/>
    <w:rsid w:val="004B3BCA"/>
    <w:rsid w:val="004B3D6F"/>
    <w:rsid w:val="004B3E10"/>
    <w:rsid w:val="004B41B0"/>
    <w:rsid w:val="004B4ABA"/>
    <w:rsid w:val="004B4CC9"/>
    <w:rsid w:val="004B4CFB"/>
    <w:rsid w:val="004B4E6A"/>
    <w:rsid w:val="004B53B9"/>
    <w:rsid w:val="004B589C"/>
    <w:rsid w:val="004B5CD8"/>
    <w:rsid w:val="004B5CE2"/>
    <w:rsid w:val="004B5DE4"/>
    <w:rsid w:val="004B5EBA"/>
    <w:rsid w:val="004B607C"/>
    <w:rsid w:val="004B63EB"/>
    <w:rsid w:val="004B6569"/>
    <w:rsid w:val="004B6874"/>
    <w:rsid w:val="004B6AC7"/>
    <w:rsid w:val="004B6B20"/>
    <w:rsid w:val="004B6D1A"/>
    <w:rsid w:val="004B7401"/>
    <w:rsid w:val="004B77ED"/>
    <w:rsid w:val="004B7BA1"/>
    <w:rsid w:val="004C01A7"/>
    <w:rsid w:val="004C0424"/>
    <w:rsid w:val="004C06BE"/>
    <w:rsid w:val="004C0F8E"/>
    <w:rsid w:val="004C0FDF"/>
    <w:rsid w:val="004C1B25"/>
    <w:rsid w:val="004C1ED9"/>
    <w:rsid w:val="004C1F42"/>
    <w:rsid w:val="004C21D0"/>
    <w:rsid w:val="004C2360"/>
    <w:rsid w:val="004C261C"/>
    <w:rsid w:val="004C26BE"/>
    <w:rsid w:val="004C276D"/>
    <w:rsid w:val="004C2925"/>
    <w:rsid w:val="004C2944"/>
    <w:rsid w:val="004C2A66"/>
    <w:rsid w:val="004C2D83"/>
    <w:rsid w:val="004C31BF"/>
    <w:rsid w:val="004C34F0"/>
    <w:rsid w:val="004C365C"/>
    <w:rsid w:val="004C3949"/>
    <w:rsid w:val="004C3AB0"/>
    <w:rsid w:val="004C3E2D"/>
    <w:rsid w:val="004C3FEF"/>
    <w:rsid w:val="004C4171"/>
    <w:rsid w:val="004C4492"/>
    <w:rsid w:val="004C45B1"/>
    <w:rsid w:val="004C471F"/>
    <w:rsid w:val="004C479F"/>
    <w:rsid w:val="004C4FC6"/>
    <w:rsid w:val="004C5020"/>
    <w:rsid w:val="004C503B"/>
    <w:rsid w:val="004C5316"/>
    <w:rsid w:val="004C566B"/>
    <w:rsid w:val="004C569E"/>
    <w:rsid w:val="004C591C"/>
    <w:rsid w:val="004C5D8F"/>
    <w:rsid w:val="004C62A2"/>
    <w:rsid w:val="004C6338"/>
    <w:rsid w:val="004C64CA"/>
    <w:rsid w:val="004C64E5"/>
    <w:rsid w:val="004C6688"/>
    <w:rsid w:val="004C6963"/>
    <w:rsid w:val="004C69D1"/>
    <w:rsid w:val="004C6C2D"/>
    <w:rsid w:val="004C6CBE"/>
    <w:rsid w:val="004C6DD8"/>
    <w:rsid w:val="004C70E7"/>
    <w:rsid w:val="004C70F2"/>
    <w:rsid w:val="004C71A9"/>
    <w:rsid w:val="004C7B35"/>
    <w:rsid w:val="004C7C90"/>
    <w:rsid w:val="004C7D84"/>
    <w:rsid w:val="004C7E56"/>
    <w:rsid w:val="004D0091"/>
    <w:rsid w:val="004D0346"/>
    <w:rsid w:val="004D07B2"/>
    <w:rsid w:val="004D07B8"/>
    <w:rsid w:val="004D0806"/>
    <w:rsid w:val="004D0C44"/>
    <w:rsid w:val="004D0D7F"/>
    <w:rsid w:val="004D11AA"/>
    <w:rsid w:val="004D121F"/>
    <w:rsid w:val="004D12A0"/>
    <w:rsid w:val="004D131D"/>
    <w:rsid w:val="004D1520"/>
    <w:rsid w:val="004D1571"/>
    <w:rsid w:val="004D161D"/>
    <w:rsid w:val="004D18AC"/>
    <w:rsid w:val="004D1C7E"/>
    <w:rsid w:val="004D2188"/>
    <w:rsid w:val="004D272C"/>
    <w:rsid w:val="004D2880"/>
    <w:rsid w:val="004D29CC"/>
    <w:rsid w:val="004D2A14"/>
    <w:rsid w:val="004D2B28"/>
    <w:rsid w:val="004D2C3F"/>
    <w:rsid w:val="004D2EE7"/>
    <w:rsid w:val="004D3798"/>
    <w:rsid w:val="004D387E"/>
    <w:rsid w:val="004D396A"/>
    <w:rsid w:val="004D3A1D"/>
    <w:rsid w:val="004D3B0C"/>
    <w:rsid w:val="004D3C7A"/>
    <w:rsid w:val="004D3DA0"/>
    <w:rsid w:val="004D3FDB"/>
    <w:rsid w:val="004D434B"/>
    <w:rsid w:val="004D435C"/>
    <w:rsid w:val="004D43D0"/>
    <w:rsid w:val="004D4448"/>
    <w:rsid w:val="004D4517"/>
    <w:rsid w:val="004D4C2F"/>
    <w:rsid w:val="004D4FDB"/>
    <w:rsid w:val="004D5379"/>
    <w:rsid w:val="004D5593"/>
    <w:rsid w:val="004D570C"/>
    <w:rsid w:val="004D5759"/>
    <w:rsid w:val="004D59D6"/>
    <w:rsid w:val="004D59E8"/>
    <w:rsid w:val="004D59EE"/>
    <w:rsid w:val="004D5E79"/>
    <w:rsid w:val="004D5FCD"/>
    <w:rsid w:val="004D62B5"/>
    <w:rsid w:val="004D636F"/>
    <w:rsid w:val="004D6413"/>
    <w:rsid w:val="004D6506"/>
    <w:rsid w:val="004D65A3"/>
    <w:rsid w:val="004D65F8"/>
    <w:rsid w:val="004D664E"/>
    <w:rsid w:val="004D66C2"/>
    <w:rsid w:val="004D6728"/>
    <w:rsid w:val="004D6771"/>
    <w:rsid w:val="004D722F"/>
    <w:rsid w:val="004D72A4"/>
    <w:rsid w:val="004D756A"/>
    <w:rsid w:val="004D7B53"/>
    <w:rsid w:val="004D7D05"/>
    <w:rsid w:val="004E013F"/>
    <w:rsid w:val="004E09D7"/>
    <w:rsid w:val="004E0F5B"/>
    <w:rsid w:val="004E1303"/>
    <w:rsid w:val="004E13D9"/>
    <w:rsid w:val="004E17D9"/>
    <w:rsid w:val="004E1C41"/>
    <w:rsid w:val="004E1DE5"/>
    <w:rsid w:val="004E1E1E"/>
    <w:rsid w:val="004E226D"/>
    <w:rsid w:val="004E2736"/>
    <w:rsid w:val="004E2A53"/>
    <w:rsid w:val="004E2C24"/>
    <w:rsid w:val="004E2DEE"/>
    <w:rsid w:val="004E34A8"/>
    <w:rsid w:val="004E3B0C"/>
    <w:rsid w:val="004E3BAA"/>
    <w:rsid w:val="004E3D3E"/>
    <w:rsid w:val="004E3EB0"/>
    <w:rsid w:val="004E3EB9"/>
    <w:rsid w:val="004E4321"/>
    <w:rsid w:val="004E4647"/>
    <w:rsid w:val="004E4AEF"/>
    <w:rsid w:val="004E4CE4"/>
    <w:rsid w:val="004E5808"/>
    <w:rsid w:val="004E5843"/>
    <w:rsid w:val="004E5992"/>
    <w:rsid w:val="004E5A91"/>
    <w:rsid w:val="004E5CAE"/>
    <w:rsid w:val="004E6334"/>
    <w:rsid w:val="004E64B3"/>
    <w:rsid w:val="004E65E3"/>
    <w:rsid w:val="004E672D"/>
    <w:rsid w:val="004E67CE"/>
    <w:rsid w:val="004E6802"/>
    <w:rsid w:val="004E696E"/>
    <w:rsid w:val="004E6D99"/>
    <w:rsid w:val="004E6F28"/>
    <w:rsid w:val="004E73DF"/>
    <w:rsid w:val="004E7AC9"/>
    <w:rsid w:val="004E7E00"/>
    <w:rsid w:val="004E7E83"/>
    <w:rsid w:val="004E7E8B"/>
    <w:rsid w:val="004E7FB1"/>
    <w:rsid w:val="004F0931"/>
    <w:rsid w:val="004F0EE6"/>
    <w:rsid w:val="004F12DF"/>
    <w:rsid w:val="004F145A"/>
    <w:rsid w:val="004F1660"/>
    <w:rsid w:val="004F17E3"/>
    <w:rsid w:val="004F182B"/>
    <w:rsid w:val="004F1A01"/>
    <w:rsid w:val="004F1A1A"/>
    <w:rsid w:val="004F1E11"/>
    <w:rsid w:val="004F276E"/>
    <w:rsid w:val="004F314B"/>
    <w:rsid w:val="004F359B"/>
    <w:rsid w:val="004F3708"/>
    <w:rsid w:val="004F376E"/>
    <w:rsid w:val="004F37CA"/>
    <w:rsid w:val="004F3D3D"/>
    <w:rsid w:val="004F40E8"/>
    <w:rsid w:val="004F411A"/>
    <w:rsid w:val="004F41C7"/>
    <w:rsid w:val="004F47F6"/>
    <w:rsid w:val="004F47FD"/>
    <w:rsid w:val="004F480C"/>
    <w:rsid w:val="004F4C19"/>
    <w:rsid w:val="004F4E10"/>
    <w:rsid w:val="004F4E74"/>
    <w:rsid w:val="004F529F"/>
    <w:rsid w:val="004F5319"/>
    <w:rsid w:val="004F539E"/>
    <w:rsid w:val="004F56E8"/>
    <w:rsid w:val="004F5799"/>
    <w:rsid w:val="004F5A3D"/>
    <w:rsid w:val="004F5B10"/>
    <w:rsid w:val="004F5BA7"/>
    <w:rsid w:val="004F5C83"/>
    <w:rsid w:val="004F6261"/>
    <w:rsid w:val="004F6532"/>
    <w:rsid w:val="004F66DC"/>
    <w:rsid w:val="004F679B"/>
    <w:rsid w:val="004F6BB2"/>
    <w:rsid w:val="004F6BF8"/>
    <w:rsid w:val="004F6D41"/>
    <w:rsid w:val="004F7706"/>
    <w:rsid w:val="004F78A0"/>
    <w:rsid w:val="004F79D3"/>
    <w:rsid w:val="004F7A93"/>
    <w:rsid w:val="004F7B81"/>
    <w:rsid w:val="004F7ED7"/>
    <w:rsid w:val="005002E9"/>
    <w:rsid w:val="0050067A"/>
    <w:rsid w:val="005007C5"/>
    <w:rsid w:val="00500852"/>
    <w:rsid w:val="00500C29"/>
    <w:rsid w:val="00500E0A"/>
    <w:rsid w:val="00500E89"/>
    <w:rsid w:val="0050108C"/>
    <w:rsid w:val="0050122E"/>
    <w:rsid w:val="005013D7"/>
    <w:rsid w:val="00501411"/>
    <w:rsid w:val="005016AD"/>
    <w:rsid w:val="00501712"/>
    <w:rsid w:val="005018AF"/>
    <w:rsid w:val="00501BDE"/>
    <w:rsid w:val="00501F45"/>
    <w:rsid w:val="005020F9"/>
    <w:rsid w:val="00502419"/>
    <w:rsid w:val="005024D2"/>
    <w:rsid w:val="005026C2"/>
    <w:rsid w:val="0050292E"/>
    <w:rsid w:val="0050305F"/>
    <w:rsid w:val="0050314B"/>
    <w:rsid w:val="00503250"/>
    <w:rsid w:val="00503413"/>
    <w:rsid w:val="005034B5"/>
    <w:rsid w:val="005035D2"/>
    <w:rsid w:val="005038CD"/>
    <w:rsid w:val="005038FB"/>
    <w:rsid w:val="00503A81"/>
    <w:rsid w:val="005041AA"/>
    <w:rsid w:val="005044F7"/>
    <w:rsid w:val="00504688"/>
    <w:rsid w:val="005046BB"/>
    <w:rsid w:val="00504906"/>
    <w:rsid w:val="00504929"/>
    <w:rsid w:val="0050494C"/>
    <w:rsid w:val="00504AE6"/>
    <w:rsid w:val="0050537C"/>
    <w:rsid w:val="00505428"/>
    <w:rsid w:val="00505823"/>
    <w:rsid w:val="00505CB1"/>
    <w:rsid w:val="00506221"/>
    <w:rsid w:val="00506DCB"/>
    <w:rsid w:val="00506E2F"/>
    <w:rsid w:val="00506EEB"/>
    <w:rsid w:val="00506FAD"/>
    <w:rsid w:val="0050708A"/>
    <w:rsid w:val="005070E1"/>
    <w:rsid w:val="0050742E"/>
    <w:rsid w:val="005075D3"/>
    <w:rsid w:val="0050781E"/>
    <w:rsid w:val="00507A39"/>
    <w:rsid w:val="00507F62"/>
    <w:rsid w:val="00507F8A"/>
    <w:rsid w:val="005103CF"/>
    <w:rsid w:val="005103FC"/>
    <w:rsid w:val="00510448"/>
    <w:rsid w:val="00510940"/>
    <w:rsid w:val="00510B18"/>
    <w:rsid w:val="00510C6A"/>
    <w:rsid w:val="00510D3C"/>
    <w:rsid w:val="005110C7"/>
    <w:rsid w:val="00511180"/>
    <w:rsid w:val="005112AC"/>
    <w:rsid w:val="00511432"/>
    <w:rsid w:val="00511533"/>
    <w:rsid w:val="005115D9"/>
    <w:rsid w:val="00511789"/>
    <w:rsid w:val="0051197B"/>
    <w:rsid w:val="00511A7C"/>
    <w:rsid w:val="00511BE0"/>
    <w:rsid w:val="0051211F"/>
    <w:rsid w:val="005122B9"/>
    <w:rsid w:val="005123A0"/>
    <w:rsid w:val="00512653"/>
    <w:rsid w:val="005126FD"/>
    <w:rsid w:val="0051277D"/>
    <w:rsid w:val="005128B8"/>
    <w:rsid w:val="00512DBF"/>
    <w:rsid w:val="0051335D"/>
    <w:rsid w:val="0051345C"/>
    <w:rsid w:val="005140B0"/>
    <w:rsid w:val="0051412A"/>
    <w:rsid w:val="005142DE"/>
    <w:rsid w:val="00514465"/>
    <w:rsid w:val="00514703"/>
    <w:rsid w:val="005149AC"/>
    <w:rsid w:val="00514A64"/>
    <w:rsid w:val="00514FEE"/>
    <w:rsid w:val="0051502E"/>
    <w:rsid w:val="00515409"/>
    <w:rsid w:val="005155FF"/>
    <w:rsid w:val="00515D48"/>
    <w:rsid w:val="00516154"/>
    <w:rsid w:val="00516595"/>
    <w:rsid w:val="005167F9"/>
    <w:rsid w:val="00516D13"/>
    <w:rsid w:val="005172BC"/>
    <w:rsid w:val="00517377"/>
    <w:rsid w:val="00517446"/>
    <w:rsid w:val="005174AA"/>
    <w:rsid w:val="00517985"/>
    <w:rsid w:val="00517D6E"/>
    <w:rsid w:val="00520006"/>
    <w:rsid w:val="005201C5"/>
    <w:rsid w:val="00520417"/>
    <w:rsid w:val="00520BD8"/>
    <w:rsid w:val="00520FC0"/>
    <w:rsid w:val="00521447"/>
    <w:rsid w:val="00521567"/>
    <w:rsid w:val="0052199D"/>
    <w:rsid w:val="005219CB"/>
    <w:rsid w:val="00521CE0"/>
    <w:rsid w:val="00521FDC"/>
    <w:rsid w:val="0052202B"/>
    <w:rsid w:val="00522705"/>
    <w:rsid w:val="00522771"/>
    <w:rsid w:val="005228F0"/>
    <w:rsid w:val="00522AFE"/>
    <w:rsid w:val="00522BB1"/>
    <w:rsid w:val="00522F12"/>
    <w:rsid w:val="00523260"/>
    <w:rsid w:val="0052333A"/>
    <w:rsid w:val="0052339F"/>
    <w:rsid w:val="005236C1"/>
    <w:rsid w:val="0052373B"/>
    <w:rsid w:val="0052379B"/>
    <w:rsid w:val="0052392D"/>
    <w:rsid w:val="00523967"/>
    <w:rsid w:val="00523C63"/>
    <w:rsid w:val="00523D79"/>
    <w:rsid w:val="00523F77"/>
    <w:rsid w:val="005243E1"/>
    <w:rsid w:val="00524477"/>
    <w:rsid w:val="00524BCF"/>
    <w:rsid w:val="00524BD4"/>
    <w:rsid w:val="00524C75"/>
    <w:rsid w:val="00524DE9"/>
    <w:rsid w:val="00524F52"/>
    <w:rsid w:val="00525122"/>
    <w:rsid w:val="00525143"/>
    <w:rsid w:val="005251B1"/>
    <w:rsid w:val="005252BB"/>
    <w:rsid w:val="00525425"/>
    <w:rsid w:val="00525513"/>
    <w:rsid w:val="00525678"/>
    <w:rsid w:val="005258CC"/>
    <w:rsid w:val="00525B2C"/>
    <w:rsid w:val="00525BEE"/>
    <w:rsid w:val="00525E32"/>
    <w:rsid w:val="00525ED7"/>
    <w:rsid w:val="0052619D"/>
    <w:rsid w:val="00526332"/>
    <w:rsid w:val="00526A11"/>
    <w:rsid w:val="00526F69"/>
    <w:rsid w:val="005270E2"/>
    <w:rsid w:val="0052712E"/>
    <w:rsid w:val="005274A7"/>
    <w:rsid w:val="005278EB"/>
    <w:rsid w:val="00527A04"/>
    <w:rsid w:val="00527ED3"/>
    <w:rsid w:val="00530156"/>
    <w:rsid w:val="00530760"/>
    <w:rsid w:val="00530799"/>
    <w:rsid w:val="00530A44"/>
    <w:rsid w:val="00530B38"/>
    <w:rsid w:val="00530F97"/>
    <w:rsid w:val="00531886"/>
    <w:rsid w:val="00531A8E"/>
    <w:rsid w:val="00532E53"/>
    <w:rsid w:val="0053311A"/>
    <w:rsid w:val="005334ED"/>
    <w:rsid w:val="00533661"/>
    <w:rsid w:val="00533860"/>
    <w:rsid w:val="005339D2"/>
    <w:rsid w:val="00533C74"/>
    <w:rsid w:val="00533F24"/>
    <w:rsid w:val="00534302"/>
    <w:rsid w:val="00534B78"/>
    <w:rsid w:val="00534C07"/>
    <w:rsid w:val="00534CAF"/>
    <w:rsid w:val="00534CF4"/>
    <w:rsid w:val="00534EC3"/>
    <w:rsid w:val="005354BB"/>
    <w:rsid w:val="005356AB"/>
    <w:rsid w:val="005356D9"/>
    <w:rsid w:val="005358E2"/>
    <w:rsid w:val="00535B87"/>
    <w:rsid w:val="00535CFA"/>
    <w:rsid w:val="00535F0F"/>
    <w:rsid w:val="00536213"/>
    <w:rsid w:val="005362EE"/>
    <w:rsid w:val="00536455"/>
    <w:rsid w:val="005366B0"/>
    <w:rsid w:val="00536ABD"/>
    <w:rsid w:val="00536CAA"/>
    <w:rsid w:val="00536D49"/>
    <w:rsid w:val="00536DBE"/>
    <w:rsid w:val="00536DFA"/>
    <w:rsid w:val="00536E38"/>
    <w:rsid w:val="00537148"/>
    <w:rsid w:val="0053787C"/>
    <w:rsid w:val="005379F7"/>
    <w:rsid w:val="00537B58"/>
    <w:rsid w:val="00537B5B"/>
    <w:rsid w:val="00537FF0"/>
    <w:rsid w:val="005402F3"/>
    <w:rsid w:val="0054059A"/>
    <w:rsid w:val="00540676"/>
    <w:rsid w:val="0054082B"/>
    <w:rsid w:val="005408DA"/>
    <w:rsid w:val="00540BD5"/>
    <w:rsid w:val="00540C92"/>
    <w:rsid w:val="00540DB1"/>
    <w:rsid w:val="0054104C"/>
    <w:rsid w:val="005410EE"/>
    <w:rsid w:val="005411B0"/>
    <w:rsid w:val="0054129D"/>
    <w:rsid w:val="005417AB"/>
    <w:rsid w:val="005419C4"/>
    <w:rsid w:val="00541C33"/>
    <w:rsid w:val="00541E63"/>
    <w:rsid w:val="00541E83"/>
    <w:rsid w:val="00541F04"/>
    <w:rsid w:val="005421C0"/>
    <w:rsid w:val="00542249"/>
    <w:rsid w:val="0054238B"/>
    <w:rsid w:val="00542457"/>
    <w:rsid w:val="005428AC"/>
    <w:rsid w:val="00543013"/>
    <w:rsid w:val="00543327"/>
    <w:rsid w:val="005434BD"/>
    <w:rsid w:val="0054358D"/>
    <w:rsid w:val="00543604"/>
    <w:rsid w:val="005438E1"/>
    <w:rsid w:val="00543D40"/>
    <w:rsid w:val="00543D9A"/>
    <w:rsid w:val="00543D9F"/>
    <w:rsid w:val="00543DDF"/>
    <w:rsid w:val="00543E94"/>
    <w:rsid w:val="005444C3"/>
    <w:rsid w:val="00544A1D"/>
    <w:rsid w:val="00544CE4"/>
    <w:rsid w:val="00544D24"/>
    <w:rsid w:val="00544DDC"/>
    <w:rsid w:val="005451F7"/>
    <w:rsid w:val="00545712"/>
    <w:rsid w:val="005459D3"/>
    <w:rsid w:val="00545D61"/>
    <w:rsid w:val="0054609C"/>
    <w:rsid w:val="005460C0"/>
    <w:rsid w:val="005462AE"/>
    <w:rsid w:val="00546363"/>
    <w:rsid w:val="00546BC3"/>
    <w:rsid w:val="00546BF2"/>
    <w:rsid w:val="00546C0A"/>
    <w:rsid w:val="00546CA5"/>
    <w:rsid w:val="00546F09"/>
    <w:rsid w:val="005473CC"/>
    <w:rsid w:val="005473F9"/>
    <w:rsid w:val="00547460"/>
    <w:rsid w:val="0054789B"/>
    <w:rsid w:val="00547DE1"/>
    <w:rsid w:val="00547EA6"/>
    <w:rsid w:val="00550189"/>
    <w:rsid w:val="005502FF"/>
    <w:rsid w:val="005506A7"/>
    <w:rsid w:val="00550840"/>
    <w:rsid w:val="00550C57"/>
    <w:rsid w:val="00550F99"/>
    <w:rsid w:val="0055115C"/>
    <w:rsid w:val="005512FA"/>
    <w:rsid w:val="005515BA"/>
    <w:rsid w:val="005517F2"/>
    <w:rsid w:val="005518C2"/>
    <w:rsid w:val="00551B32"/>
    <w:rsid w:val="00551BDE"/>
    <w:rsid w:val="00551F33"/>
    <w:rsid w:val="005524DA"/>
    <w:rsid w:val="0055259E"/>
    <w:rsid w:val="00552D98"/>
    <w:rsid w:val="0055339B"/>
    <w:rsid w:val="005534A0"/>
    <w:rsid w:val="0055351C"/>
    <w:rsid w:val="005535BB"/>
    <w:rsid w:val="00553754"/>
    <w:rsid w:val="005539E8"/>
    <w:rsid w:val="00553A1C"/>
    <w:rsid w:val="00553C97"/>
    <w:rsid w:val="00553DD2"/>
    <w:rsid w:val="00553EEE"/>
    <w:rsid w:val="00553FAE"/>
    <w:rsid w:val="0055406D"/>
    <w:rsid w:val="005540C4"/>
    <w:rsid w:val="005545F9"/>
    <w:rsid w:val="00554611"/>
    <w:rsid w:val="00554A4D"/>
    <w:rsid w:val="00554BAB"/>
    <w:rsid w:val="00554CF0"/>
    <w:rsid w:val="00554EF4"/>
    <w:rsid w:val="00554FFD"/>
    <w:rsid w:val="005557A5"/>
    <w:rsid w:val="00555F0C"/>
    <w:rsid w:val="0055678C"/>
    <w:rsid w:val="0055685B"/>
    <w:rsid w:val="005568D4"/>
    <w:rsid w:val="00556FCD"/>
    <w:rsid w:val="00557012"/>
    <w:rsid w:val="0055718B"/>
    <w:rsid w:val="005571D6"/>
    <w:rsid w:val="005572DF"/>
    <w:rsid w:val="005576CC"/>
    <w:rsid w:val="0055781B"/>
    <w:rsid w:val="005578B7"/>
    <w:rsid w:val="005578E8"/>
    <w:rsid w:val="00557B13"/>
    <w:rsid w:val="00557BD6"/>
    <w:rsid w:val="00557BFB"/>
    <w:rsid w:val="00557ECC"/>
    <w:rsid w:val="005600EE"/>
    <w:rsid w:val="005601D4"/>
    <w:rsid w:val="00560222"/>
    <w:rsid w:val="0056033F"/>
    <w:rsid w:val="005605FF"/>
    <w:rsid w:val="005606BB"/>
    <w:rsid w:val="00560A39"/>
    <w:rsid w:val="00560A9D"/>
    <w:rsid w:val="00560DC3"/>
    <w:rsid w:val="00560E03"/>
    <w:rsid w:val="00560E0D"/>
    <w:rsid w:val="00560F4F"/>
    <w:rsid w:val="00561306"/>
    <w:rsid w:val="0056133F"/>
    <w:rsid w:val="005615D3"/>
    <w:rsid w:val="00561688"/>
    <w:rsid w:val="005616A0"/>
    <w:rsid w:val="00561BEF"/>
    <w:rsid w:val="00561D37"/>
    <w:rsid w:val="00561D5E"/>
    <w:rsid w:val="00561E9C"/>
    <w:rsid w:val="00561FC2"/>
    <w:rsid w:val="00562208"/>
    <w:rsid w:val="005622D4"/>
    <w:rsid w:val="00562570"/>
    <w:rsid w:val="00562797"/>
    <w:rsid w:val="0056279A"/>
    <w:rsid w:val="005628CE"/>
    <w:rsid w:val="0056302B"/>
    <w:rsid w:val="00563150"/>
    <w:rsid w:val="00563B99"/>
    <w:rsid w:val="00563C6D"/>
    <w:rsid w:val="00563D7E"/>
    <w:rsid w:val="00564202"/>
    <w:rsid w:val="00564241"/>
    <w:rsid w:val="005642BC"/>
    <w:rsid w:val="00564420"/>
    <w:rsid w:val="00564600"/>
    <w:rsid w:val="00564619"/>
    <w:rsid w:val="00564740"/>
    <w:rsid w:val="00564B8A"/>
    <w:rsid w:val="00564D57"/>
    <w:rsid w:val="00565110"/>
    <w:rsid w:val="005654B5"/>
    <w:rsid w:val="00565548"/>
    <w:rsid w:val="0056571E"/>
    <w:rsid w:val="00565D2F"/>
    <w:rsid w:val="00565E49"/>
    <w:rsid w:val="005665F0"/>
    <w:rsid w:val="00566692"/>
    <w:rsid w:val="00566778"/>
    <w:rsid w:val="005667F9"/>
    <w:rsid w:val="00566873"/>
    <w:rsid w:val="005669A5"/>
    <w:rsid w:val="00566CDC"/>
    <w:rsid w:val="00566D2E"/>
    <w:rsid w:val="0056723C"/>
    <w:rsid w:val="00567396"/>
    <w:rsid w:val="005674FB"/>
    <w:rsid w:val="00567769"/>
    <w:rsid w:val="00567A75"/>
    <w:rsid w:val="00567AEF"/>
    <w:rsid w:val="00567D3F"/>
    <w:rsid w:val="00567EB1"/>
    <w:rsid w:val="0057036A"/>
    <w:rsid w:val="0057062C"/>
    <w:rsid w:val="005706D0"/>
    <w:rsid w:val="00570759"/>
    <w:rsid w:val="00570E00"/>
    <w:rsid w:val="00570F4B"/>
    <w:rsid w:val="00571093"/>
    <w:rsid w:val="005711EC"/>
    <w:rsid w:val="005715A5"/>
    <w:rsid w:val="005717BB"/>
    <w:rsid w:val="005717CF"/>
    <w:rsid w:val="00571800"/>
    <w:rsid w:val="0057191A"/>
    <w:rsid w:val="00571DF7"/>
    <w:rsid w:val="00571F08"/>
    <w:rsid w:val="00572362"/>
    <w:rsid w:val="005723BF"/>
    <w:rsid w:val="00572549"/>
    <w:rsid w:val="00572711"/>
    <w:rsid w:val="005728E9"/>
    <w:rsid w:val="00572A43"/>
    <w:rsid w:val="00572B84"/>
    <w:rsid w:val="00572F76"/>
    <w:rsid w:val="00573344"/>
    <w:rsid w:val="0057347A"/>
    <w:rsid w:val="005734A2"/>
    <w:rsid w:val="0057374D"/>
    <w:rsid w:val="00573B38"/>
    <w:rsid w:val="00573CA3"/>
    <w:rsid w:val="00573CC0"/>
    <w:rsid w:val="00573E58"/>
    <w:rsid w:val="0057403B"/>
    <w:rsid w:val="005740A4"/>
    <w:rsid w:val="0057460A"/>
    <w:rsid w:val="0057497C"/>
    <w:rsid w:val="00574BF6"/>
    <w:rsid w:val="00574CBF"/>
    <w:rsid w:val="00574CEE"/>
    <w:rsid w:val="00574D40"/>
    <w:rsid w:val="00575095"/>
    <w:rsid w:val="00575385"/>
    <w:rsid w:val="00575AAD"/>
    <w:rsid w:val="00575B0F"/>
    <w:rsid w:val="00575CB6"/>
    <w:rsid w:val="00576106"/>
    <w:rsid w:val="00576278"/>
    <w:rsid w:val="00576A83"/>
    <w:rsid w:val="00576E11"/>
    <w:rsid w:val="005771DB"/>
    <w:rsid w:val="00577711"/>
    <w:rsid w:val="00577CDD"/>
    <w:rsid w:val="00577D03"/>
    <w:rsid w:val="00577D14"/>
    <w:rsid w:val="00577EAD"/>
    <w:rsid w:val="00580034"/>
    <w:rsid w:val="005802FF"/>
    <w:rsid w:val="00580647"/>
    <w:rsid w:val="005807A9"/>
    <w:rsid w:val="005807EB"/>
    <w:rsid w:val="00580813"/>
    <w:rsid w:val="0058093B"/>
    <w:rsid w:val="00580AC6"/>
    <w:rsid w:val="00580CF0"/>
    <w:rsid w:val="00580D5A"/>
    <w:rsid w:val="00580FFA"/>
    <w:rsid w:val="005810F9"/>
    <w:rsid w:val="0058147F"/>
    <w:rsid w:val="005814B9"/>
    <w:rsid w:val="0058199D"/>
    <w:rsid w:val="00581A6D"/>
    <w:rsid w:val="00581C15"/>
    <w:rsid w:val="00581EA4"/>
    <w:rsid w:val="00582128"/>
    <w:rsid w:val="00582139"/>
    <w:rsid w:val="005823A0"/>
    <w:rsid w:val="005826D0"/>
    <w:rsid w:val="00582934"/>
    <w:rsid w:val="0058293F"/>
    <w:rsid w:val="00582AC9"/>
    <w:rsid w:val="00582FA7"/>
    <w:rsid w:val="005831A4"/>
    <w:rsid w:val="00583430"/>
    <w:rsid w:val="005838EA"/>
    <w:rsid w:val="00583964"/>
    <w:rsid w:val="00583AAD"/>
    <w:rsid w:val="00583B8F"/>
    <w:rsid w:val="00583BBC"/>
    <w:rsid w:val="00583CED"/>
    <w:rsid w:val="00583D1B"/>
    <w:rsid w:val="00584478"/>
    <w:rsid w:val="00584533"/>
    <w:rsid w:val="005847FC"/>
    <w:rsid w:val="0058483C"/>
    <w:rsid w:val="00584D54"/>
    <w:rsid w:val="00584D96"/>
    <w:rsid w:val="00584DB7"/>
    <w:rsid w:val="005852EC"/>
    <w:rsid w:val="00585AFB"/>
    <w:rsid w:val="00585C8E"/>
    <w:rsid w:val="00586161"/>
    <w:rsid w:val="0058622E"/>
    <w:rsid w:val="00586333"/>
    <w:rsid w:val="00586395"/>
    <w:rsid w:val="0058651C"/>
    <w:rsid w:val="005866D5"/>
    <w:rsid w:val="0058670B"/>
    <w:rsid w:val="00586DF7"/>
    <w:rsid w:val="00586F20"/>
    <w:rsid w:val="0058743B"/>
    <w:rsid w:val="00587456"/>
    <w:rsid w:val="00587506"/>
    <w:rsid w:val="005875BA"/>
    <w:rsid w:val="00587823"/>
    <w:rsid w:val="00587C79"/>
    <w:rsid w:val="00587D06"/>
    <w:rsid w:val="00587D3D"/>
    <w:rsid w:val="00587EF1"/>
    <w:rsid w:val="00587F85"/>
    <w:rsid w:val="00590258"/>
    <w:rsid w:val="005905FD"/>
    <w:rsid w:val="005907D4"/>
    <w:rsid w:val="00591104"/>
    <w:rsid w:val="0059179E"/>
    <w:rsid w:val="005917BE"/>
    <w:rsid w:val="00591C0E"/>
    <w:rsid w:val="00591CB7"/>
    <w:rsid w:val="00591F95"/>
    <w:rsid w:val="005921C1"/>
    <w:rsid w:val="005922CA"/>
    <w:rsid w:val="00592502"/>
    <w:rsid w:val="00592549"/>
    <w:rsid w:val="00592581"/>
    <w:rsid w:val="0059265E"/>
    <w:rsid w:val="0059274E"/>
    <w:rsid w:val="005928DA"/>
    <w:rsid w:val="00592E40"/>
    <w:rsid w:val="005930F9"/>
    <w:rsid w:val="0059329A"/>
    <w:rsid w:val="005934BD"/>
    <w:rsid w:val="00593D42"/>
    <w:rsid w:val="00593F36"/>
    <w:rsid w:val="00594122"/>
    <w:rsid w:val="00594657"/>
    <w:rsid w:val="005946C5"/>
    <w:rsid w:val="005950AB"/>
    <w:rsid w:val="00595987"/>
    <w:rsid w:val="00595A53"/>
    <w:rsid w:val="00595E65"/>
    <w:rsid w:val="00595E7F"/>
    <w:rsid w:val="00596343"/>
    <w:rsid w:val="005965DA"/>
    <w:rsid w:val="005966CC"/>
    <w:rsid w:val="0059688F"/>
    <w:rsid w:val="00596AFA"/>
    <w:rsid w:val="00596BB0"/>
    <w:rsid w:val="00596C5C"/>
    <w:rsid w:val="00596CDB"/>
    <w:rsid w:val="00596E71"/>
    <w:rsid w:val="00597296"/>
    <w:rsid w:val="00597BD0"/>
    <w:rsid w:val="00597CF2"/>
    <w:rsid w:val="00597D52"/>
    <w:rsid w:val="005A0077"/>
    <w:rsid w:val="005A009C"/>
    <w:rsid w:val="005A01BF"/>
    <w:rsid w:val="005A07ED"/>
    <w:rsid w:val="005A0DBE"/>
    <w:rsid w:val="005A1082"/>
    <w:rsid w:val="005A141D"/>
    <w:rsid w:val="005A1833"/>
    <w:rsid w:val="005A1950"/>
    <w:rsid w:val="005A1EC5"/>
    <w:rsid w:val="005A1F71"/>
    <w:rsid w:val="005A2074"/>
    <w:rsid w:val="005A2C92"/>
    <w:rsid w:val="005A3318"/>
    <w:rsid w:val="005A348A"/>
    <w:rsid w:val="005A349C"/>
    <w:rsid w:val="005A34CD"/>
    <w:rsid w:val="005A3953"/>
    <w:rsid w:val="005A3CAB"/>
    <w:rsid w:val="005A41C8"/>
    <w:rsid w:val="005A4275"/>
    <w:rsid w:val="005A429F"/>
    <w:rsid w:val="005A4705"/>
    <w:rsid w:val="005A4934"/>
    <w:rsid w:val="005A4BBF"/>
    <w:rsid w:val="005A4C2F"/>
    <w:rsid w:val="005A4D5E"/>
    <w:rsid w:val="005A4D94"/>
    <w:rsid w:val="005A50E2"/>
    <w:rsid w:val="005A57AE"/>
    <w:rsid w:val="005A5936"/>
    <w:rsid w:val="005A595A"/>
    <w:rsid w:val="005A5D12"/>
    <w:rsid w:val="005A5E90"/>
    <w:rsid w:val="005A673D"/>
    <w:rsid w:val="005A69E4"/>
    <w:rsid w:val="005A6B6A"/>
    <w:rsid w:val="005A72FC"/>
    <w:rsid w:val="005A7411"/>
    <w:rsid w:val="005A75A9"/>
    <w:rsid w:val="005A75EB"/>
    <w:rsid w:val="005A76E2"/>
    <w:rsid w:val="005A7A33"/>
    <w:rsid w:val="005A7CE1"/>
    <w:rsid w:val="005B001F"/>
    <w:rsid w:val="005B0276"/>
    <w:rsid w:val="005B03CB"/>
    <w:rsid w:val="005B03FA"/>
    <w:rsid w:val="005B05E3"/>
    <w:rsid w:val="005B09B2"/>
    <w:rsid w:val="005B09C9"/>
    <w:rsid w:val="005B0D9D"/>
    <w:rsid w:val="005B1038"/>
    <w:rsid w:val="005B127F"/>
    <w:rsid w:val="005B15C2"/>
    <w:rsid w:val="005B17F7"/>
    <w:rsid w:val="005B21B1"/>
    <w:rsid w:val="005B23FB"/>
    <w:rsid w:val="005B272E"/>
    <w:rsid w:val="005B292B"/>
    <w:rsid w:val="005B2B7A"/>
    <w:rsid w:val="005B2B7D"/>
    <w:rsid w:val="005B300C"/>
    <w:rsid w:val="005B31B4"/>
    <w:rsid w:val="005B3494"/>
    <w:rsid w:val="005B3C4E"/>
    <w:rsid w:val="005B3DCB"/>
    <w:rsid w:val="005B3F09"/>
    <w:rsid w:val="005B40D1"/>
    <w:rsid w:val="005B4243"/>
    <w:rsid w:val="005B4499"/>
    <w:rsid w:val="005B4DF2"/>
    <w:rsid w:val="005B503D"/>
    <w:rsid w:val="005B50B5"/>
    <w:rsid w:val="005B5509"/>
    <w:rsid w:val="005B5600"/>
    <w:rsid w:val="005B56A3"/>
    <w:rsid w:val="005B5B4F"/>
    <w:rsid w:val="005B5ED4"/>
    <w:rsid w:val="005B608B"/>
    <w:rsid w:val="005B64BA"/>
    <w:rsid w:val="005B6517"/>
    <w:rsid w:val="005B6B81"/>
    <w:rsid w:val="005B6BE3"/>
    <w:rsid w:val="005B6E03"/>
    <w:rsid w:val="005B6E0B"/>
    <w:rsid w:val="005B6E11"/>
    <w:rsid w:val="005B72E5"/>
    <w:rsid w:val="005B7772"/>
    <w:rsid w:val="005B78E3"/>
    <w:rsid w:val="005B7C20"/>
    <w:rsid w:val="005C0175"/>
    <w:rsid w:val="005C0252"/>
    <w:rsid w:val="005C08CC"/>
    <w:rsid w:val="005C0CB8"/>
    <w:rsid w:val="005C0DE4"/>
    <w:rsid w:val="005C10F5"/>
    <w:rsid w:val="005C1391"/>
    <w:rsid w:val="005C168D"/>
    <w:rsid w:val="005C1755"/>
    <w:rsid w:val="005C1A5A"/>
    <w:rsid w:val="005C1AD9"/>
    <w:rsid w:val="005C1F91"/>
    <w:rsid w:val="005C208F"/>
    <w:rsid w:val="005C22E9"/>
    <w:rsid w:val="005C2CA9"/>
    <w:rsid w:val="005C2CD3"/>
    <w:rsid w:val="005C2EEA"/>
    <w:rsid w:val="005C31E9"/>
    <w:rsid w:val="005C3430"/>
    <w:rsid w:val="005C34E6"/>
    <w:rsid w:val="005C3690"/>
    <w:rsid w:val="005C374E"/>
    <w:rsid w:val="005C3758"/>
    <w:rsid w:val="005C3CB8"/>
    <w:rsid w:val="005C3D6A"/>
    <w:rsid w:val="005C40E0"/>
    <w:rsid w:val="005C40E7"/>
    <w:rsid w:val="005C4142"/>
    <w:rsid w:val="005C4A6F"/>
    <w:rsid w:val="005C4FB1"/>
    <w:rsid w:val="005C5241"/>
    <w:rsid w:val="005C5405"/>
    <w:rsid w:val="005C5532"/>
    <w:rsid w:val="005C587C"/>
    <w:rsid w:val="005C5A9E"/>
    <w:rsid w:val="005C6C6E"/>
    <w:rsid w:val="005C701F"/>
    <w:rsid w:val="005C727D"/>
    <w:rsid w:val="005C7D04"/>
    <w:rsid w:val="005C7FFE"/>
    <w:rsid w:val="005D0247"/>
    <w:rsid w:val="005D04EA"/>
    <w:rsid w:val="005D0535"/>
    <w:rsid w:val="005D081D"/>
    <w:rsid w:val="005D0A54"/>
    <w:rsid w:val="005D0BE7"/>
    <w:rsid w:val="005D0D64"/>
    <w:rsid w:val="005D0FA9"/>
    <w:rsid w:val="005D14D5"/>
    <w:rsid w:val="005D157F"/>
    <w:rsid w:val="005D17B1"/>
    <w:rsid w:val="005D1846"/>
    <w:rsid w:val="005D1B95"/>
    <w:rsid w:val="005D1CA4"/>
    <w:rsid w:val="005D1D90"/>
    <w:rsid w:val="005D1DCC"/>
    <w:rsid w:val="005D1F8E"/>
    <w:rsid w:val="005D2354"/>
    <w:rsid w:val="005D2E0C"/>
    <w:rsid w:val="005D2F44"/>
    <w:rsid w:val="005D3433"/>
    <w:rsid w:val="005D35D9"/>
    <w:rsid w:val="005D3A48"/>
    <w:rsid w:val="005D3BE6"/>
    <w:rsid w:val="005D3C4A"/>
    <w:rsid w:val="005D3F98"/>
    <w:rsid w:val="005D40D8"/>
    <w:rsid w:val="005D451F"/>
    <w:rsid w:val="005D47B0"/>
    <w:rsid w:val="005D4801"/>
    <w:rsid w:val="005D488F"/>
    <w:rsid w:val="005D49FB"/>
    <w:rsid w:val="005D4D7F"/>
    <w:rsid w:val="005D4E38"/>
    <w:rsid w:val="005D50C4"/>
    <w:rsid w:val="005D5117"/>
    <w:rsid w:val="005D52AD"/>
    <w:rsid w:val="005D54C3"/>
    <w:rsid w:val="005D576E"/>
    <w:rsid w:val="005D5A21"/>
    <w:rsid w:val="005D5F51"/>
    <w:rsid w:val="005D6207"/>
    <w:rsid w:val="005D6727"/>
    <w:rsid w:val="005D67EE"/>
    <w:rsid w:val="005D682B"/>
    <w:rsid w:val="005D6B08"/>
    <w:rsid w:val="005D6BFC"/>
    <w:rsid w:val="005D6C2C"/>
    <w:rsid w:val="005D6E9A"/>
    <w:rsid w:val="005D6ECA"/>
    <w:rsid w:val="005D7056"/>
    <w:rsid w:val="005D727B"/>
    <w:rsid w:val="005D733A"/>
    <w:rsid w:val="005D737A"/>
    <w:rsid w:val="005D7953"/>
    <w:rsid w:val="005D7C03"/>
    <w:rsid w:val="005D7DD8"/>
    <w:rsid w:val="005D7E9C"/>
    <w:rsid w:val="005E0216"/>
    <w:rsid w:val="005E02F6"/>
    <w:rsid w:val="005E0585"/>
    <w:rsid w:val="005E07C6"/>
    <w:rsid w:val="005E0A36"/>
    <w:rsid w:val="005E0E1B"/>
    <w:rsid w:val="005E139B"/>
    <w:rsid w:val="005E15B6"/>
    <w:rsid w:val="005E17A7"/>
    <w:rsid w:val="005E1902"/>
    <w:rsid w:val="005E19FC"/>
    <w:rsid w:val="005E1C4C"/>
    <w:rsid w:val="005E1E07"/>
    <w:rsid w:val="005E1EE2"/>
    <w:rsid w:val="005E1F88"/>
    <w:rsid w:val="005E1FE7"/>
    <w:rsid w:val="005E2030"/>
    <w:rsid w:val="005E2381"/>
    <w:rsid w:val="005E25EF"/>
    <w:rsid w:val="005E2C2B"/>
    <w:rsid w:val="005E2D54"/>
    <w:rsid w:val="005E3073"/>
    <w:rsid w:val="005E330F"/>
    <w:rsid w:val="005E33B7"/>
    <w:rsid w:val="005E369C"/>
    <w:rsid w:val="005E37FE"/>
    <w:rsid w:val="005E4443"/>
    <w:rsid w:val="005E4565"/>
    <w:rsid w:val="005E48D6"/>
    <w:rsid w:val="005E499A"/>
    <w:rsid w:val="005E4AFE"/>
    <w:rsid w:val="005E4BDB"/>
    <w:rsid w:val="005E50A2"/>
    <w:rsid w:val="005E5148"/>
    <w:rsid w:val="005E5495"/>
    <w:rsid w:val="005E5636"/>
    <w:rsid w:val="005E5685"/>
    <w:rsid w:val="005E57AB"/>
    <w:rsid w:val="005E588D"/>
    <w:rsid w:val="005E5A1A"/>
    <w:rsid w:val="005E5C35"/>
    <w:rsid w:val="005E633E"/>
    <w:rsid w:val="005E63BA"/>
    <w:rsid w:val="005E6660"/>
    <w:rsid w:val="005E6717"/>
    <w:rsid w:val="005E6DDC"/>
    <w:rsid w:val="005E6F18"/>
    <w:rsid w:val="005E76A2"/>
    <w:rsid w:val="005E7C19"/>
    <w:rsid w:val="005E7CCD"/>
    <w:rsid w:val="005E7E8B"/>
    <w:rsid w:val="005E7F68"/>
    <w:rsid w:val="005F01CA"/>
    <w:rsid w:val="005F05FF"/>
    <w:rsid w:val="005F0853"/>
    <w:rsid w:val="005F0C4D"/>
    <w:rsid w:val="005F0C7C"/>
    <w:rsid w:val="005F0E33"/>
    <w:rsid w:val="005F10BF"/>
    <w:rsid w:val="005F11BF"/>
    <w:rsid w:val="005F1437"/>
    <w:rsid w:val="005F14AC"/>
    <w:rsid w:val="005F14B2"/>
    <w:rsid w:val="005F14F1"/>
    <w:rsid w:val="005F15FA"/>
    <w:rsid w:val="005F16F4"/>
    <w:rsid w:val="005F1932"/>
    <w:rsid w:val="005F1AD4"/>
    <w:rsid w:val="005F1C2F"/>
    <w:rsid w:val="005F1C44"/>
    <w:rsid w:val="005F1F3C"/>
    <w:rsid w:val="005F1F7E"/>
    <w:rsid w:val="005F2105"/>
    <w:rsid w:val="005F23AF"/>
    <w:rsid w:val="005F2990"/>
    <w:rsid w:val="005F2BB1"/>
    <w:rsid w:val="005F2E1F"/>
    <w:rsid w:val="005F2E4A"/>
    <w:rsid w:val="005F3073"/>
    <w:rsid w:val="005F30B9"/>
    <w:rsid w:val="005F33BF"/>
    <w:rsid w:val="005F3555"/>
    <w:rsid w:val="005F37CE"/>
    <w:rsid w:val="005F3849"/>
    <w:rsid w:val="005F3993"/>
    <w:rsid w:val="005F39B8"/>
    <w:rsid w:val="005F3A33"/>
    <w:rsid w:val="005F3AAF"/>
    <w:rsid w:val="005F3AD6"/>
    <w:rsid w:val="005F3B5C"/>
    <w:rsid w:val="005F3B7B"/>
    <w:rsid w:val="005F3C6C"/>
    <w:rsid w:val="005F3CA0"/>
    <w:rsid w:val="005F3CF7"/>
    <w:rsid w:val="005F3ED7"/>
    <w:rsid w:val="005F45B4"/>
    <w:rsid w:val="005F47BC"/>
    <w:rsid w:val="005F4866"/>
    <w:rsid w:val="005F4BBF"/>
    <w:rsid w:val="005F4C42"/>
    <w:rsid w:val="005F4C5A"/>
    <w:rsid w:val="005F4EA1"/>
    <w:rsid w:val="005F519F"/>
    <w:rsid w:val="005F5296"/>
    <w:rsid w:val="005F5738"/>
    <w:rsid w:val="005F58AB"/>
    <w:rsid w:val="005F58CD"/>
    <w:rsid w:val="005F5A55"/>
    <w:rsid w:val="005F5A5B"/>
    <w:rsid w:val="005F5BEF"/>
    <w:rsid w:val="005F5CFB"/>
    <w:rsid w:val="005F5D3E"/>
    <w:rsid w:val="005F5F08"/>
    <w:rsid w:val="005F6445"/>
    <w:rsid w:val="005F695E"/>
    <w:rsid w:val="005F6B0D"/>
    <w:rsid w:val="005F6B68"/>
    <w:rsid w:val="005F70DE"/>
    <w:rsid w:val="005F70F1"/>
    <w:rsid w:val="005F745E"/>
    <w:rsid w:val="005F763A"/>
    <w:rsid w:val="005F767C"/>
    <w:rsid w:val="005F7A73"/>
    <w:rsid w:val="005F7FA9"/>
    <w:rsid w:val="00600109"/>
    <w:rsid w:val="00600191"/>
    <w:rsid w:val="00600307"/>
    <w:rsid w:val="006004D5"/>
    <w:rsid w:val="00600628"/>
    <w:rsid w:val="006006CC"/>
    <w:rsid w:val="00600B2D"/>
    <w:rsid w:val="00600BA5"/>
    <w:rsid w:val="00600D7C"/>
    <w:rsid w:val="00600E89"/>
    <w:rsid w:val="006010E4"/>
    <w:rsid w:val="0060111F"/>
    <w:rsid w:val="0060139A"/>
    <w:rsid w:val="00601771"/>
    <w:rsid w:val="006018C9"/>
    <w:rsid w:val="00601C43"/>
    <w:rsid w:val="00601D42"/>
    <w:rsid w:val="00601E0F"/>
    <w:rsid w:val="00601EA7"/>
    <w:rsid w:val="00602055"/>
    <w:rsid w:val="006021B0"/>
    <w:rsid w:val="006021B2"/>
    <w:rsid w:val="0060286B"/>
    <w:rsid w:val="006029B7"/>
    <w:rsid w:val="006029C0"/>
    <w:rsid w:val="00602A8C"/>
    <w:rsid w:val="00603218"/>
    <w:rsid w:val="006034AA"/>
    <w:rsid w:val="0060388A"/>
    <w:rsid w:val="00603A11"/>
    <w:rsid w:val="00603F0F"/>
    <w:rsid w:val="006043F9"/>
    <w:rsid w:val="0060495B"/>
    <w:rsid w:val="00605401"/>
    <w:rsid w:val="006055EC"/>
    <w:rsid w:val="00605B4B"/>
    <w:rsid w:val="00605C79"/>
    <w:rsid w:val="006060F1"/>
    <w:rsid w:val="00606190"/>
    <w:rsid w:val="0060641C"/>
    <w:rsid w:val="006065CB"/>
    <w:rsid w:val="006067E9"/>
    <w:rsid w:val="006068B5"/>
    <w:rsid w:val="00606B05"/>
    <w:rsid w:val="00606C37"/>
    <w:rsid w:val="0060739C"/>
    <w:rsid w:val="00607528"/>
    <w:rsid w:val="00607595"/>
    <w:rsid w:val="0060759A"/>
    <w:rsid w:val="00607695"/>
    <w:rsid w:val="00607823"/>
    <w:rsid w:val="00607960"/>
    <w:rsid w:val="00607B25"/>
    <w:rsid w:val="00607B30"/>
    <w:rsid w:val="00607F19"/>
    <w:rsid w:val="0061050C"/>
    <w:rsid w:val="00610591"/>
    <w:rsid w:val="0061061D"/>
    <w:rsid w:val="00611074"/>
    <w:rsid w:val="00611219"/>
    <w:rsid w:val="00611298"/>
    <w:rsid w:val="0061131D"/>
    <w:rsid w:val="0061137D"/>
    <w:rsid w:val="00611436"/>
    <w:rsid w:val="00611618"/>
    <w:rsid w:val="006117D4"/>
    <w:rsid w:val="00611E28"/>
    <w:rsid w:val="00611EDC"/>
    <w:rsid w:val="00611F34"/>
    <w:rsid w:val="006120A1"/>
    <w:rsid w:val="00612124"/>
    <w:rsid w:val="00612668"/>
    <w:rsid w:val="006126DC"/>
    <w:rsid w:val="00612870"/>
    <w:rsid w:val="0061291D"/>
    <w:rsid w:val="00612AFD"/>
    <w:rsid w:val="00612D45"/>
    <w:rsid w:val="0061334F"/>
    <w:rsid w:val="00613646"/>
    <w:rsid w:val="0061373E"/>
    <w:rsid w:val="006137AD"/>
    <w:rsid w:val="006138F9"/>
    <w:rsid w:val="006139EC"/>
    <w:rsid w:val="00613D49"/>
    <w:rsid w:val="00613F1E"/>
    <w:rsid w:val="006140E7"/>
    <w:rsid w:val="00614455"/>
    <w:rsid w:val="006146C8"/>
    <w:rsid w:val="00614BE6"/>
    <w:rsid w:val="00614DE5"/>
    <w:rsid w:val="00615002"/>
    <w:rsid w:val="0061549F"/>
    <w:rsid w:val="00615878"/>
    <w:rsid w:val="00615881"/>
    <w:rsid w:val="00615941"/>
    <w:rsid w:val="00615B3B"/>
    <w:rsid w:val="00616597"/>
    <w:rsid w:val="006166C2"/>
    <w:rsid w:val="0061680B"/>
    <w:rsid w:val="00616929"/>
    <w:rsid w:val="00616BE3"/>
    <w:rsid w:val="00616E0C"/>
    <w:rsid w:val="00616EF0"/>
    <w:rsid w:val="00616EF9"/>
    <w:rsid w:val="00617020"/>
    <w:rsid w:val="006172B8"/>
    <w:rsid w:val="00617422"/>
    <w:rsid w:val="006176F4"/>
    <w:rsid w:val="006177B4"/>
    <w:rsid w:val="00617937"/>
    <w:rsid w:val="00617942"/>
    <w:rsid w:val="00617AEB"/>
    <w:rsid w:val="00620326"/>
    <w:rsid w:val="00620A9B"/>
    <w:rsid w:val="00621711"/>
    <w:rsid w:val="00621A37"/>
    <w:rsid w:val="00621B9F"/>
    <w:rsid w:val="00621CD4"/>
    <w:rsid w:val="00622017"/>
    <w:rsid w:val="00622660"/>
    <w:rsid w:val="006228F9"/>
    <w:rsid w:val="00622C9D"/>
    <w:rsid w:val="00622CC1"/>
    <w:rsid w:val="00623357"/>
    <w:rsid w:val="00623385"/>
    <w:rsid w:val="006235D0"/>
    <w:rsid w:val="00623EA7"/>
    <w:rsid w:val="0062434D"/>
    <w:rsid w:val="006243DB"/>
    <w:rsid w:val="00624BDE"/>
    <w:rsid w:val="00624F80"/>
    <w:rsid w:val="00624F97"/>
    <w:rsid w:val="00625173"/>
    <w:rsid w:val="006251A3"/>
    <w:rsid w:val="006257A3"/>
    <w:rsid w:val="00625AE9"/>
    <w:rsid w:val="00625B10"/>
    <w:rsid w:val="00625B2C"/>
    <w:rsid w:val="00625B43"/>
    <w:rsid w:val="00625B5A"/>
    <w:rsid w:val="00625B7F"/>
    <w:rsid w:val="00625CE9"/>
    <w:rsid w:val="0062617A"/>
    <w:rsid w:val="00626412"/>
    <w:rsid w:val="00626700"/>
    <w:rsid w:val="006267C5"/>
    <w:rsid w:val="006268A1"/>
    <w:rsid w:val="00626E13"/>
    <w:rsid w:val="00627219"/>
    <w:rsid w:val="00627344"/>
    <w:rsid w:val="0062740F"/>
    <w:rsid w:val="006275C3"/>
    <w:rsid w:val="006278F6"/>
    <w:rsid w:val="0062791E"/>
    <w:rsid w:val="00627B48"/>
    <w:rsid w:val="00627D39"/>
    <w:rsid w:val="00630022"/>
    <w:rsid w:val="006303F6"/>
    <w:rsid w:val="006306B9"/>
    <w:rsid w:val="006308C7"/>
    <w:rsid w:val="006308E8"/>
    <w:rsid w:val="006309AD"/>
    <w:rsid w:val="00630DCF"/>
    <w:rsid w:val="00630F20"/>
    <w:rsid w:val="006312FA"/>
    <w:rsid w:val="00631704"/>
    <w:rsid w:val="00631BEF"/>
    <w:rsid w:val="00631D49"/>
    <w:rsid w:val="00632323"/>
    <w:rsid w:val="0063248B"/>
    <w:rsid w:val="00632724"/>
    <w:rsid w:val="006329B8"/>
    <w:rsid w:val="00632E37"/>
    <w:rsid w:val="00632ED7"/>
    <w:rsid w:val="00632F73"/>
    <w:rsid w:val="006333EF"/>
    <w:rsid w:val="00633588"/>
    <w:rsid w:val="006335B7"/>
    <w:rsid w:val="00633AA7"/>
    <w:rsid w:val="00633EE3"/>
    <w:rsid w:val="006343C1"/>
    <w:rsid w:val="00634ABA"/>
    <w:rsid w:val="00634CE2"/>
    <w:rsid w:val="00635171"/>
    <w:rsid w:val="00635406"/>
    <w:rsid w:val="006357EB"/>
    <w:rsid w:val="00636371"/>
    <w:rsid w:val="00636C45"/>
    <w:rsid w:val="00637167"/>
    <w:rsid w:val="0063750C"/>
    <w:rsid w:val="00637573"/>
    <w:rsid w:val="0063796D"/>
    <w:rsid w:val="00637B7C"/>
    <w:rsid w:val="00637C10"/>
    <w:rsid w:val="00637CA4"/>
    <w:rsid w:val="00637EE7"/>
    <w:rsid w:val="006405FB"/>
    <w:rsid w:val="006407E6"/>
    <w:rsid w:val="00640EBD"/>
    <w:rsid w:val="00641060"/>
    <w:rsid w:val="0064114C"/>
    <w:rsid w:val="006412D6"/>
    <w:rsid w:val="00641528"/>
    <w:rsid w:val="0064182F"/>
    <w:rsid w:val="00641983"/>
    <w:rsid w:val="006419FC"/>
    <w:rsid w:val="00641BDC"/>
    <w:rsid w:val="00641C9C"/>
    <w:rsid w:val="00642200"/>
    <w:rsid w:val="006422BC"/>
    <w:rsid w:val="006423FB"/>
    <w:rsid w:val="006424AE"/>
    <w:rsid w:val="006424BF"/>
    <w:rsid w:val="00642800"/>
    <w:rsid w:val="006428C1"/>
    <w:rsid w:val="006428DD"/>
    <w:rsid w:val="006429C3"/>
    <w:rsid w:val="00642AA1"/>
    <w:rsid w:val="00642D73"/>
    <w:rsid w:val="00642EC9"/>
    <w:rsid w:val="00643412"/>
    <w:rsid w:val="00643A78"/>
    <w:rsid w:val="00643B05"/>
    <w:rsid w:val="00643E80"/>
    <w:rsid w:val="00643EEB"/>
    <w:rsid w:val="00643FFD"/>
    <w:rsid w:val="006442CE"/>
    <w:rsid w:val="00644B6D"/>
    <w:rsid w:val="00644D97"/>
    <w:rsid w:val="00644DC8"/>
    <w:rsid w:val="00645390"/>
    <w:rsid w:val="006453A4"/>
    <w:rsid w:val="00645497"/>
    <w:rsid w:val="006454D2"/>
    <w:rsid w:val="0064575B"/>
    <w:rsid w:val="00645AC8"/>
    <w:rsid w:val="00645CD9"/>
    <w:rsid w:val="00645F6D"/>
    <w:rsid w:val="00646238"/>
    <w:rsid w:val="00646291"/>
    <w:rsid w:val="00646377"/>
    <w:rsid w:val="0064637A"/>
    <w:rsid w:val="0064640E"/>
    <w:rsid w:val="006468D6"/>
    <w:rsid w:val="006468EC"/>
    <w:rsid w:val="00646CE6"/>
    <w:rsid w:val="006470B8"/>
    <w:rsid w:val="00647101"/>
    <w:rsid w:val="00647318"/>
    <w:rsid w:val="00647327"/>
    <w:rsid w:val="00647470"/>
    <w:rsid w:val="006474A0"/>
    <w:rsid w:val="006475DA"/>
    <w:rsid w:val="006478D3"/>
    <w:rsid w:val="00647C22"/>
    <w:rsid w:val="00650CF1"/>
    <w:rsid w:val="00650F68"/>
    <w:rsid w:val="00650FBA"/>
    <w:rsid w:val="006510F0"/>
    <w:rsid w:val="006511C4"/>
    <w:rsid w:val="00651259"/>
    <w:rsid w:val="006513EC"/>
    <w:rsid w:val="006514FF"/>
    <w:rsid w:val="00651921"/>
    <w:rsid w:val="00651982"/>
    <w:rsid w:val="00651C92"/>
    <w:rsid w:val="006520AE"/>
    <w:rsid w:val="0065234D"/>
    <w:rsid w:val="00652440"/>
    <w:rsid w:val="0065280A"/>
    <w:rsid w:val="00652C77"/>
    <w:rsid w:val="00652DE1"/>
    <w:rsid w:val="00652F4D"/>
    <w:rsid w:val="00652FF5"/>
    <w:rsid w:val="006531C3"/>
    <w:rsid w:val="0065342A"/>
    <w:rsid w:val="0065342D"/>
    <w:rsid w:val="0065343C"/>
    <w:rsid w:val="0065361A"/>
    <w:rsid w:val="0065369D"/>
    <w:rsid w:val="0065372E"/>
    <w:rsid w:val="006539A2"/>
    <w:rsid w:val="006539F1"/>
    <w:rsid w:val="00653AA0"/>
    <w:rsid w:val="00653EA5"/>
    <w:rsid w:val="00653FDD"/>
    <w:rsid w:val="00654252"/>
    <w:rsid w:val="00654673"/>
    <w:rsid w:val="00654CA5"/>
    <w:rsid w:val="00654CFF"/>
    <w:rsid w:val="00654D66"/>
    <w:rsid w:val="00654F55"/>
    <w:rsid w:val="0065539C"/>
    <w:rsid w:val="0065551F"/>
    <w:rsid w:val="00655816"/>
    <w:rsid w:val="0065585F"/>
    <w:rsid w:val="006565A7"/>
    <w:rsid w:val="006565DE"/>
    <w:rsid w:val="0065663C"/>
    <w:rsid w:val="00656863"/>
    <w:rsid w:val="006569BB"/>
    <w:rsid w:val="00656A64"/>
    <w:rsid w:val="00656AC7"/>
    <w:rsid w:val="00656AF2"/>
    <w:rsid w:val="00656B23"/>
    <w:rsid w:val="00656C79"/>
    <w:rsid w:val="00656C98"/>
    <w:rsid w:val="00656EED"/>
    <w:rsid w:val="00657297"/>
    <w:rsid w:val="00657872"/>
    <w:rsid w:val="006578DC"/>
    <w:rsid w:val="00657A9F"/>
    <w:rsid w:val="00657D59"/>
    <w:rsid w:val="00657DC8"/>
    <w:rsid w:val="00657DF1"/>
    <w:rsid w:val="00657E26"/>
    <w:rsid w:val="00657FC1"/>
    <w:rsid w:val="0066016A"/>
    <w:rsid w:val="006606D6"/>
    <w:rsid w:val="0066074A"/>
    <w:rsid w:val="00660C35"/>
    <w:rsid w:val="00661036"/>
    <w:rsid w:val="006616F1"/>
    <w:rsid w:val="00661783"/>
    <w:rsid w:val="006619E0"/>
    <w:rsid w:val="00661C90"/>
    <w:rsid w:val="00661DFA"/>
    <w:rsid w:val="00661FD7"/>
    <w:rsid w:val="00662233"/>
    <w:rsid w:val="0066253C"/>
    <w:rsid w:val="00662746"/>
    <w:rsid w:val="00662D14"/>
    <w:rsid w:val="00662E3D"/>
    <w:rsid w:val="00663005"/>
    <w:rsid w:val="0066318E"/>
    <w:rsid w:val="00663466"/>
    <w:rsid w:val="00663643"/>
    <w:rsid w:val="006637D1"/>
    <w:rsid w:val="00663811"/>
    <w:rsid w:val="006639BE"/>
    <w:rsid w:val="00663A6C"/>
    <w:rsid w:val="00663AED"/>
    <w:rsid w:val="00663F67"/>
    <w:rsid w:val="00663F96"/>
    <w:rsid w:val="0066408F"/>
    <w:rsid w:val="00664209"/>
    <w:rsid w:val="0066422C"/>
    <w:rsid w:val="006642B6"/>
    <w:rsid w:val="00664413"/>
    <w:rsid w:val="006644B9"/>
    <w:rsid w:val="00664DC7"/>
    <w:rsid w:val="00664F3C"/>
    <w:rsid w:val="0066507A"/>
    <w:rsid w:val="006650EA"/>
    <w:rsid w:val="0066527F"/>
    <w:rsid w:val="006653FE"/>
    <w:rsid w:val="00665AC6"/>
    <w:rsid w:val="00665B2E"/>
    <w:rsid w:val="00665E29"/>
    <w:rsid w:val="00665E63"/>
    <w:rsid w:val="006661F8"/>
    <w:rsid w:val="00666478"/>
    <w:rsid w:val="00666541"/>
    <w:rsid w:val="006665A8"/>
    <w:rsid w:val="00666784"/>
    <w:rsid w:val="00666C28"/>
    <w:rsid w:val="00666C33"/>
    <w:rsid w:val="00666EAF"/>
    <w:rsid w:val="00666EB0"/>
    <w:rsid w:val="00667037"/>
    <w:rsid w:val="006670CD"/>
    <w:rsid w:val="0066719A"/>
    <w:rsid w:val="00667750"/>
    <w:rsid w:val="00667762"/>
    <w:rsid w:val="00667EF6"/>
    <w:rsid w:val="00667F9D"/>
    <w:rsid w:val="006701BA"/>
    <w:rsid w:val="0067047F"/>
    <w:rsid w:val="0067053D"/>
    <w:rsid w:val="00670702"/>
    <w:rsid w:val="00670F35"/>
    <w:rsid w:val="00671486"/>
    <w:rsid w:val="006714FB"/>
    <w:rsid w:val="00671557"/>
    <w:rsid w:val="00671A70"/>
    <w:rsid w:val="00671B14"/>
    <w:rsid w:val="00671C1D"/>
    <w:rsid w:val="00671C57"/>
    <w:rsid w:val="00671F3D"/>
    <w:rsid w:val="0067245F"/>
    <w:rsid w:val="0067275B"/>
    <w:rsid w:val="006728CA"/>
    <w:rsid w:val="00672B31"/>
    <w:rsid w:val="00672BB3"/>
    <w:rsid w:val="00672C0C"/>
    <w:rsid w:val="00672D45"/>
    <w:rsid w:val="00672FC7"/>
    <w:rsid w:val="006734B3"/>
    <w:rsid w:val="00673589"/>
    <w:rsid w:val="006736A4"/>
    <w:rsid w:val="0067378F"/>
    <w:rsid w:val="006738EB"/>
    <w:rsid w:val="00673D14"/>
    <w:rsid w:val="00673D90"/>
    <w:rsid w:val="00673FB1"/>
    <w:rsid w:val="006741D4"/>
    <w:rsid w:val="0067459C"/>
    <w:rsid w:val="0067476A"/>
    <w:rsid w:val="00674987"/>
    <w:rsid w:val="00674D29"/>
    <w:rsid w:val="006756EE"/>
    <w:rsid w:val="00675973"/>
    <w:rsid w:val="00675C27"/>
    <w:rsid w:val="00675E30"/>
    <w:rsid w:val="00675E8A"/>
    <w:rsid w:val="00675F14"/>
    <w:rsid w:val="00676042"/>
    <w:rsid w:val="006762BB"/>
    <w:rsid w:val="00676530"/>
    <w:rsid w:val="0067676D"/>
    <w:rsid w:val="0067694F"/>
    <w:rsid w:val="00676F4C"/>
    <w:rsid w:val="006770F6"/>
    <w:rsid w:val="00677413"/>
    <w:rsid w:val="006777F5"/>
    <w:rsid w:val="0068014C"/>
    <w:rsid w:val="006805BF"/>
    <w:rsid w:val="006806A5"/>
    <w:rsid w:val="006806FA"/>
    <w:rsid w:val="00680854"/>
    <w:rsid w:val="00680E6F"/>
    <w:rsid w:val="00680F2C"/>
    <w:rsid w:val="00681360"/>
    <w:rsid w:val="00681408"/>
    <w:rsid w:val="0068140E"/>
    <w:rsid w:val="006814F3"/>
    <w:rsid w:val="006819BC"/>
    <w:rsid w:val="00681C3D"/>
    <w:rsid w:val="00681CC6"/>
    <w:rsid w:val="006821DD"/>
    <w:rsid w:val="0068246F"/>
    <w:rsid w:val="00682781"/>
    <w:rsid w:val="006827DD"/>
    <w:rsid w:val="006831F8"/>
    <w:rsid w:val="006833CC"/>
    <w:rsid w:val="006833EB"/>
    <w:rsid w:val="006835A6"/>
    <w:rsid w:val="006835D2"/>
    <w:rsid w:val="0068437F"/>
    <w:rsid w:val="00684CC4"/>
    <w:rsid w:val="00684FD4"/>
    <w:rsid w:val="006851C4"/>
    <w:rsid w:val="00685318"/>
    <w:rsid w:val="00685454"/>
    <w:rsid w:val="0068546D"/>
    <w:rsid w:val="006859D1"/>
    <w:rsid w:val="00685D63"/>
    <w:rsid w:val="00685DD1"/>
    <w:rsid w:val="00685E62"/>
    <w:rsid w:val="00685EB7"/>
    <w:rsid w:val="006862B6"/>
    <w:rsid w:val="006862C0"/>
    <w:rsid w:val="00686779"/>
    <w:rsid w:val="00686811"/>
    <w:rsid w:val="00686A9A"/>
    <w:rsid w:val="0068711B"/>
    <w:rsid w:val="006872A1"/>
    <w:rsid w:val="00687427"/>
    <w:rsid w:val="006875A0"/>
    <w:rsid w:val="00687700"/>
    <w:rsid w:val="00687BFF"/>
    <w:rsid w:val="00687D97"/>
    <w:rsid w:val="00687E28"/>
    <w:rsid w:val="00690289"/>
    <w:rsid w:val="006905BB"/>
    <w:rsid w:val="006913A1"/>
    <w:rsid w:val="00691466"/>
    <w:rsid w:val="0069174C"/>
    <w:rsid w:val="0069185F"/>
    <w:rsid w:val="0069187B"/>
    <w:rsid w:val="00691B88"/>
    <w:rsid w:val="00692029"/>
    <w:rsid w:val="0069221C"/>
    <w:rsid w:val="00692465"/>
    <w:rsid w:val="00692704"/>
    <w:rsid w:val="00692830"/>
    <w:rsid w:val="00692A38"/>
    <w:rsid w:val="00692A3B"/>
    <w:rsid w:val="00692C5A"/>
    <w:rsid w:val="00692EF9"/>
    <w:rsid w:val="006932A2"/>
    <w:rsid w:val="0069336C"/>
    <w:rsid w:val="0069337C"/>
    <w:rsid w:val="0069374D"/>
    <w:rsid w:val="00693932"/>
    <w:rsid w:val="00693967"/>
    <w:rsid w:val="00693B73"/>
    <w:rsid w:val="00693B7C"/>
    <w:rsid w:val="00693BCB"/>
    <w:rsid w:val="00693CC2"/>
    <w:rsid w:val="00693CE2"/>
    <w:rsid w:val="00693CEA"/>
    <w:rsid w:val="00694150"/>
    <w:rsid w:val="00694462"/>
    <w:rsid w:val="00694D1E"/>
    <w:rsid w:val="00694E7C"/>
    <w:rsid w:val="00694F76"/>
    <w:rsid w:val="0069514C"/>
    <w:rsid w:val="00695572"/>
    <w:rsid w:val="00695656"/>
    <w:rsid w:val="00695669"/>
    <w:rsid w:val="0069572E"/>
    <w:rsid w:val="00695C00"/>
    <w:rsid w:val="00696515"/>
    <w:rsid w:val="0069682D"/>
    <w:rsid w:val="006969F8"/>
    <w:rsid w:val="00696A43"/>
    <w:rsid w:val="00696C3A"/>
    <w:rsid w:val="00697757"/>
    <w:rsid w:val="00697AC8"/>
    <w:rsid w:val="00697C32"/>
    <w:rsid w:val="00697D33"/>
    <w:rsid w:val="00697E58"/>
    <w:rsid w:val="00697E90"/>
    <w:rsid w:val="00697F1C"/>
    <w:rsid w:val="006A013E"/>
    <w:rsid w:val="006A04AC"/>
    <w:rsid w:val="006A05B8"/>
    <w:rsid w:val="006A05EB"/>
    <w:rsid w:val="006A08B4"/>
    <w:rsid w:val="006A0B95"/>
    <w:rsid w:val="006A0CDC"/>
    <w:rsid w:val="006A1188"/>
    <w:rsid w:val="006A122F"/>
    <w:rsid w:val="006A126F"/>
    <w:rsid w:val="006A13CF"/>
    <w:rsid w:val="006A1717"/>
    <w:rsid w:val="006A1C87"/>
    <w:rsid w:val="006A1F9F"/>
    <w:rsid w:val="006A20BF"/>
    <w:rsid w:val="006A2142"/>
    <w:rsid w:val="006A220C"/>
    <w:rsid w:val="006A22B0"/>
    <w:rsid w:val="006A26C1"/>
    <w:rsid w:val="006A2809"/>
    <w:rsid w:val="006A2A0B"/>
    <w:rsid w:val="006A2C54"/>
    <w:rsid w:val="006A2F6D"/>
    <w:rsid w:val="006A2FF1"/>
    <w:rsid w:val="006A311B"/>
    <w:rsid w:val="006A32FE"/>
    <w:rsid w:val="006A3DE5"/>
    <w:rsid w:val="006A4200"/>
    <w:rsid w:val="006A441C"/>
    <w:rsid w:val="006A5548"/>
    <w:rsid w:val="006A5577"/>
    <w:rsid w:val="006A5770"/>
    <w:rsid w:val="006A58C2"/>
    <w:rsid w:val="006A5974"/>
    <w:rsid w:val="006A5D55"/>
    <w:rsid w:val="006A5F34"/>
    <w:rsid w:val="006A6704"/>
    <w:rsid w:val="006A684E"/>
    <w:rsid w:val="006A69BC"/>
    <w:rsid w:val="006A6AAF"/>
    <w:rsid w:val="006A6F01"/>
    <w:rsid w:val="006A7068"/>
    <w:rsid w:val="006A71C0"/>
    <w:rsid w:val="006A7481"/>
    <w:rsid w:val="006A7634"/>
    <w:rsid w:val="006A77B8"/>
    <w:rsid w:val="006A78FA"/>
    <w:rsid w:val="006A7998"/>
    <w:rsid w:val="006A7A88"/>
    <w:rsid w:val="006A7B12"/>
    <w:rsid w:val="006A7B2C"/>
    <w:rsid w:val="006A7FD2"/>
    <w:rsid w:val="006B0206"/>
    <w:rsid w:val="006B05FE"/>
    <w:rsid w:val="006B0D09"/>
    <w:rsid w:val="006B0F4E"/>
    <w:rsid w:val="006B1000"/>
    <w:rsid w:val="006B106D"/>
    <w:rsid w:val="006B1091"/>
    <w:rsid w:val="006B149A"/>
    <w:rsid w:val="006B14E7"/>
    <w:rsid w:val="006B16D1"/>
    <w:rsid w:val="006B190F"/>
    <w:rsid w:val="006B1930"/>
    <w:rsid w:val="006B19B6"/>
    <w:rsid w:val="006B1BB6"/>
    <w:rsid w:val="006B2100"/>
    <w:rsid w:val="006B21B1"/>
    <w:rsid w:val="006B23D5"/>
    <w:rsid w:val="006B2405"/>
    <w:rsid w:val="006B25ED"/>
    <w:rsid w:val="006B2848"/>
    <w:rsid w:val="006B2950"/>
    <w:rsid w:val="006B29ED"/>
    <w:rsid w:val="006B2A96"/>
    <w:rsid w:val="006B2B4B"/>
    <w:rsid w:val="006B36E6"/>
    <w:rsid w:val="006B3925"/>
    <w:rsid w:val="006B3A1E"/>
    <w:rsid w:val="006B3AD4"/>
    <w:rsid w:val="006B3DD8"/>
    <w:rsid w:val="006B3ECD"/>
    <w:rsid w:val="006B47A5"/>
    <w:rsid w:val="006B48C8"/>
    <w:rsid w:val="006B5398"/>
    <w:rsid w:val="006B556D"/>
    <w:rsid w:val="006B5B90"/>
    <w:rsid w:val="006B5E12"/>
    <w:rsid w:val="006B5F69"/>
    <w:rsid w:val="006B61B4"/>
    <w:rsid w:val="006B664D"/>
    <w:rsid w:val="006B6BA6"/>
    <w:rsid w:val="006B6C2F"/>
    <w:rsid w:val="006B7003"/>
    <w:rsid w:val="006B7009"/>
    <w:rsid w:val="006B7068"/>
    <w:rsid w:val="006B70AC"/>
    <w:rsid w:val="006B711E"/>
    <w:rsid w:val="006B716D"/>
    <w:rsid w:val="006B745F"/>
    <w:rsid w:val="006B7555"/>
    <w:rsid w:val="006B77A7"/>
    <w:rsid w:val="006B77A9"/>
    <w:rsid w:val="006B7836"/>
    <w:rsid w:val="006B7863"/>
    <w:rsid w:val="006B7941"/>
    <w:rsid w:val="006B7F05"/>
    <w:rsid w:val="006B7FB8"/>
    <w:rsid w:val="006C0198"/>
    <w:rsid w:val="006C01B5"/>
    <w:rsid w:val="006C022C"/>
    <w:rsid w:val="006C0328"/>
    <w:rsid w:val="006C078F"/>
    <w:rsid w:val="006C0872"/>
    <w:rsid w:val="006C0A92"/>
    <w:rsid w:val="006C0C14"/>
    <w:rsid w:val="006C0EC0"/>
    <w:rsid w:val="006C0F4E"/>
    <w:rsid w:val="006C0FAD"/>
    <w:rsid w:val="006C100F"/>
    <w:rsid w:val="006C127B"/>
    <w:rsid w:val="006C12BF"/>
    <w:rsid w:val="006C137E"/>
    <w:rsid w:val="006C1540"/>
    <w:rsid w:val="006C157E"/>
    <w:rsid w:val="006C1594"/>
    <w:rsid w:val="006C16CE"/>
    <w:rsid w:val="006C1C2D"/>
    <w:rsid w:val="006C2087"/>
    <w:rsid w:val="006C21AA"/>
    <w:rsid w:val="006C243F"/>
    <w:rsid w:val="006C2533"/>
    <w:rsid w:val="006C27E6"/>
    <w:rsid w:val="006C2849"/>
    <w:rsid w:val="006C2BC5"/>
    <w:rsid w:val="006C2CEC"/>
    <w:rsid w:val="006C33E9"/>
    <w:rsid w:val="006C3741"/>
    <w:rsid w:val="006C3880"/>
    <w:rsid w:val="006C3E7C"/>
    <w:rsid w:val="006C3ED1"/>
    <w:rsid w:val="006C3ED9"/>
    <w:rsid w:val="006C4078"/>
    <w:rsid w:val="006C4317"/>
    <w:rsid w:val="006C48A2"/>
    <w:rsid w:val="006C4FC9"/>
    <w:rsid w:val="006C5050"/>
    <w:rsid w:val="006C544F"/>
    <w:rsid w:val="006C5474"/>
    <w:rsid w:val="006C54E5"/>
    <w:rsid w:val="006C5590"/>
    <w:rsid w:val="006C58DD"/>
    <w:rsid w:val="006C5930"/>
    <w:rsid w:val="006C5B88"/>
    <w:rsid w:val="006C5D45"/>
    <w:rsid w:val="006C5EF1"/>
    <w:rsid w:val="006C5F26"/>
    <w:rsid w:val="006C62B0"/>
    <w:rsid w:val="006C64FA"/>
    <w:rsid w:val="006C66FD"/>
    <w:rsid w:val="006C6705"/>
    <w:rsid w:val="006C6B79"/>
    <w:rsid w:val="006C710A"/>
    <w:rsid w:val="006C7693"/>
    <w:rsid w:val="006C7D66"/>
    <w:rsid w:val="006C7FD7"/>
    <w:rsid w:val="006D0553"/>
    <w:rsid w:val="006D0637"/>
    <w:rsid w:val="006D0775"/>
    <w:rsid w:val="006D0997"/>
    <w:rsid w:val="006D09B4"/>
    <w:rsid w:val="006D0A16"/>
    <w:rsid w:val="006D0C0B"/>
    <w:rsid w:val="006D0D04"/>
    <w:rsid w:val="006D1424"/>
    <w:rsid w:val="006D149B"/>
    <w:rsid w:val="006D1540"/>
    <w:rsid w:val="006D1571"/>
    <w:rsid w:val="006D15E4"/>
    <w:rsid w:val="006D18EE"/>
    <w:rsid w:val="006D19D7"/>
    <w:rsid w:val="006D1B42"/>
    <w:rsid w:val="006D1CB3"/>
    <w:rsid w:val="006D1DA1"/>
    <w:rsid w:val="006D20F2"/>
    <w:rsid w:val="006D221E"/>
    <w:rsid w:val="006D2717"/>
    <w:rsid w:val="006D2964"/>
    <w:rsid w:val="006D29A8"/>
    <w:rsid w:val="006D29CC"/>
    <w:rsid w:val="006D2A30"/>
    <w:rsid w:val="006D2AE1"/>
    <w:rsid w:val="006D2B92"/>
    <w:rsid w:val="006D3096"/>
    <w:rsid w:val="006D35B3"/>
    <w:rsid w:val="006D4010"/>
    <w:rsid w:val="006D4136"/>
    <w:rsid w:val="006D42E8"/>
    <w:rsid w:val="006D444F"/>
    <w:rsid w:val="006D4457"/>
    <w:rsid w:val="006D4785"/>
    <w:rsid w:val="006D4AFA"/>
    <w:rsid w:val="006D4FDA"/>
    <w:rsid w:val="006D53BB"/>
    <w:rsid w:val="006D558F"/>
    <w:rsid w:val="006D56E7"/>
    <w:rsid w:val="006D6484"/>
    <w:rsid w:val="006D6752"/>
    <w:rsid w:val="006D6936"/>
    <w:rsid w:val="006D6C79"/>
    <w:rsid w:val="006D6F79"/>
    <w:rsid w:val="006D72A9"/>
    <w:rsid w:val="006D7302"/>
    <w:rsid w:val="006D75E4"/>
    <w:rsid w:val="006D795F"/>
    <w:rsid w:val="006D7ECD"/>
    <w:rsid w:val="006E0184"/>
    <w:rsid w:val="006E02D6"/>
    <w:rsid w:val="006E07B7"/>
    <w:rsid w:val="006E085F"/>
    <w:rsid w:val="006E0C39"/>
    <w:rsid w:val="006E0CCC"/>
    <w:rsid w:val="006E0DE3"/>
    <w:rsid w:val="006E0F85"/>
    <w:rsid w:val="006E110C"/>
    <w:rsid w:val="006E126E"/>
    <w:rsid w:val="006E1388"/>
    <w:rsid w:val="006E1519"/>
    <w:rsid w:val="006E165F"/>
    <w:rsid w:val="006E17AB"/>
    <w:rsid w:val="006E18A1"/>
    <w:rsid w:val="006E1B01"/>
    <w:rsid w:val="006E1C71"/>
    <w:rsid w:val="006E1D7B"/>
    <w:rsid w:val="006E1DEA"/>
    <w:rsid w:val="006E21F8"/>
    <w:rsid w:val="006E23E3"/>
    <w:rsid w:val="006E2529"/>
    <w:rsid w:val="006E255A"/>
    <w:rsid w:val="006E281F"/>
    <w:rsid w:val="006E2831"/>
    <w:rsid w:val="006E289F"/>
    <w:rsid w:val="006E29CB"/>
    <w:rsid w:val="006E2C70"/>
    <w:rsid w:val="006E2E3F"/>
    <w:rsid w:val="006E321E"/>
    <w:rsid w:val="006E34B9"/>
    <w:rsid w:val="006E3542"/>
    <w:rsid w:val="006E373A"/>
    <w:rsid w:val="006E3785"/>
    <w:rsid w:val="006E3D8C"/>
    <w:rsid w:val="006E403E"/>
    <w:rsid w:val="006E430E"/>
    <w:rsid w:val="006E46BE"/>
    <w:rsid w:val="006E4A16"/>
    <w:rsid w:val="006E4E63"/>
    <w:rsid w:val="006E5153"/>
    <w:rsid w:val="006E56C1"/>
    <w:rsid w:val="006E583F"/>
    <w:rsid w:val="006E59B7"/>
    <w:rsid w:val="006E59E5"/>
    <w:rsid w:val="006E631E"/>
    <w:rsid w:val="006E67EE"/>
    <w:rsid w:val="006E6B99"/>
    <w:rsid w:val="006E6E6A"/>
    <w:rsid w:val="006E6F84"/>
    <w:rsid w:val="006E7208"/>
    <w:rsid w:val="006E75DB"/>
    <w:rsid w:val="006E7723"/>
    <w:rsid w:val="006E7763"/>
    <w:rsid w:val="006E77A0"/>
    <w:rsid w:val="006E77E6"/>
    <w:rsid w:val="006E7C30"/>
    <w:rsid w:val="006E7D8A"/>
    <w:rsid w:val="006F01D1"/>
    <w:rsid w:val="006F01FB"/>
    <w:rsid w:val="006F04EB"/>
    <w:rsid w:val="006F0509"/>
    <w:rsid w:val="006F08A4"/>
    <w:rsid w:val="006F0EE0"/>
    <w:rsid w:val="006F0F1F"/>
    <w:rsid w:val="006F10A6"/>
    <w:rsid w:val="006F146E"/>
    <w:rsid w:val="006F1483"/>
    <w:rsid w:val="006F16F2"/>
    <w:rsid w:val="006F1CCD"/>
    <w:rsid w:val="006F22CA"/>
    <w:rsid w:val="006F243A"/>
    <w:rsid w:val="006F257E"/>
    <w:rsid w:val="006F3030"/>
    <w:rsid w:val="006F30E9"/>
    <w:rsid w:val="006F3233"/>
    <w:rsid w:val="006F351C"/>
    <w:rsid w:val="006F3838"/>
    <w:rsid w:val="006F3DCD"/>
    <w:rsid w:val="006F4288"/>
    <w:rsid w:val="006F42BB"/>
    <w:rsid w:val="006F434D"/>
    <w:rsid w:val="006F4483"/>
    <w:rsid w:val="006F4719"/>
    <w:rsid w:val="006F485A"/>
    <w:rsid w:val="006F4D0B"/>
    <w:rsid w:val="006F5001"/>
    <w:rsid w:val="006F572D"/>
    <w:rsid w:val="006F572E"/>
    <w:rsid w:val="006F5865"/>
    <w:rsid w:val="006F58AA"/>
    <w:rsid w:val="006F58D8"/>
    <w:rsid w:val="006F5A34"/>
    <w:rsid w:val="006F5B7C"/>
    <w:rsid w:val="006F5BB8"/>
    <w:rsid w:val="006F5C1E"/>
    <w:rsid w:val="006F5C4E"/>
    <w:rsid w:val="006F5F5F"/>
    <w:rsid w:val="006F6315"/>
    <w:rsid w:val="006F6731"/>
    <w:rsid w:val="006F6CEC"/>
    <w:rsid w:val="006F6D7F"/>
    <w:rsid w:val="006F6FBF"/>
    <w:rsid w:val="006F7017"/>
    <w:rsid w:val="006F70E5"/>
    <w:rsid w:val="006F7621"/>
    <w:rsid w:val="006F7633"/>
    <w:rsid w:val="006F77A7"/>
    <w:rsid w:val="006F7847"/>
    <w:rsid w:val="006F7922"/>
    <w:rsid w:val="006F7972"/>
    <w:rsid w:val="006F7CE5"/>
    <w:rsid w:val="00700725"/>
    <w:rsid w:val="007007F2"/>
    <w:rsid w:val="0070087C"/>
    <w:rsid w:val="00700934"/>
    <w:rsid w:val="00700AD3"/>
    <w:rsid w:val="00700CB7"/>
    <w:rsid w:val="00700EAB"/>
    <w:rsid w:val="00701612"/>
    <w:rsid w:val="00701822"/>
    <w:rsid w:val="00701862"/>
    <w:rsid w:val="00701B92"/>
    <w:rsid w:val="00701CC0"/>
    <w:rsid w:val="00701D77"/>
    <w:rsid w:val="00701FBC"/>
    <w:rsid w:val="00702078"/>
    <w:rsid w:val="00702200"/>
    <w:rsid w:val="007022FA"/>
    <w:rsid w:val="007023CE"/>
    <w:rsid w:val="00702861"/>
    <w:rsid w:val="00702894"/>
    <w:rsid w:val="007028C2"/>
    <w:rsid w:val="00702CB5"/>
    <w:rsid w:val="0070309A"/>
    <w:rsid w:val="00703157"/>
    <w:rsid w:val="007031A3"/>
    <w:rsid w:val="00703400"/>
    <w:rsid w:val="0070360C"/>
    <w:rsid w:val="00703A5B"/>
    <w:rsid w:val="00703CB3"/>
    <w:rsid w:val="00703D64"/>
    <w:rsid w:val="00704195"/>
    <w:rsid w:val="0070428B"/>
    <w:rsid w:val="007044E3"/>
    <w:rsid w:val="00704984"/>
    <w:rsid w:val="00704ED1"/>
    <w:rsid w:val="00704F02"/>
    <w:rsid w:val="00704FB2"/>
    <w:rsid w:val="007051D2"/>
    <w:rsid w:val="007051EB"/>
    <w:rsid w:val="00705446"/>
    <w:rsid w:val="00705532"/>
    <w:rsid w:val="0070571D"/>
    <w:rsid w:val="00705974"/>
    <w:rsid w:val="00705C7C"/>
    <w:rsid w:val="00705C96"/>
    <w:rsid w:val="00705E79"/>
    <w:rsid w:val="0070636E"/>
    <w:rsid w:val="00706C8D"/>
    <w:rsid w:val="00706C9F"/>
    <w:rsid w:val="00706EE7"/>
    <w:rsid w:val="0070764A"/>
    <w:rsid w:val="007078C2"/>
    <w:rsid w:val="007078F2"/>
    <w:rsid w:val="007079A4"/>
    <w:rsid w:val="00707AC8"/>
    <w:rsid w:val="00707C47"/>
    <w:rsid w:val="00707E81"/>
    <w:rsid w:val="00710048"/>
    <w:rsid w:val="0071006B"/>
    <w:rsid w:val="00710795"/>
    <w:rsid w:val="0071096F"/>
    <w:rsid w:val="007109B6"/>
    <w:rsid w:val="007109BB"/>
    <w:rsid w:val="00710CC7"/>
    <w:rsid w:val="00710CEF"/>
    <w:rsid w:val="00710DCA"/>
    <w:rsid w:val="00710F4B"/>
    <w:rsid w:val="00710FE6"/>
    <w:rsid w:val="00710FFC"/>
    <w:rsid w:val="0071133D"/>
    <w:rsid w:val="007119B9"/>
    <w:rsid w:val="00711BE1"/>
    <w:rsid w:val="00711CE4"/>
    <w:rsid w:val="00711EA9"/>
    <w:rsid w:val="007121D6"/>
    <w:rsid w:val="00712239"/>
    <w:rsid w:val="007122D4"/>
    <w:rsid w:val="0071231E"/>
    <w:rsid w:val="007125B7"/>
    <w:rsid w:val="0071263A"/>
    <w:rsid w:val="00712682"/>
    <w:rsid w:val="00712859"/>
    <w:rsid w:val="00713122"/>
    <w:rsid w:val="007132DF"/>
    <w:rsid w:val="0071330D"/>
    <w:rsid w:val="0071337A"/>
    <w:rsid w:val="0071341F"/>
    <w:rsid w:val="0071358F"/>
    <w:rsid w:val="007135F4"/>
    <w:rsid w:val="00713617"/>
    <w:rsid w:val="00713AA8"/>
    <w:rsid w:val="00713AC4"/>
    <w:rsid w:val="0071412B"/>
    <w:rsid w:val="0071432F"/>
    <w:rsid w:val="00714649"/>
    <w:rsid w:val="00714795"/>
    <w:rsid w:val="007148DC"/>
    <w:rsid w:val="0071490A"/>
    <w:rsid w:val="00714EAE"/>
    <w:rsid w:val="0071518D"/>
    <w:rsid w:val="00715253"/>
    <w:rsid w:val="00715266"/>
    <w:rsid w:val="0071534D"/>
    <w:rsid w:val="00715359"/>
    <w:rsid w:val="00715AAE"/>
    <w:rsid w:val="00715D4B"/>
    <w:rsid w:val="007160E8"/>
    <w:rsid w:val="00716337"/>
    <w:rsid w:val="0071641A"/>
    <w:rsid w:val="007164DA"/>
    <w:rsid w:val="00716C4F"/>
    <w:rsid w:val="00716E4E"/>
    <w:rsid w:val="007172B1"/>
    <w:rsid w:val="007173CF"/>
    <w:rsid w:val="00717471"/>
    <w:rsid w:val="00717539"/>
    <w:rsid w:val="007176A5"/>
    <w:rsid w:val="00717978"/>
    <w:rsid w:val="00717AC9"/>
    <w:rsid w:val="00717C4E"/>
    <w:rsid w:val="00720293"/>
    <w:rsid w:val="007204A9"/>
    <w:rsid w:val="00720573"/>
    <w:rsid w:val="007205F2"/>
    <w:rsid w:val="0072078E"/>
    <w:rsid w:val="007207B4"/>
    <w:rsid w:val="007209F6"/>
    <w:rsid w:val="00720A2C"/>
    <w:rsid w:val="00721037"/>
    <w:rsid w:val="007210C6"/>
    <w:rsid w:val="007212BA"/>
    <w:rsid w:val="007215D6"/>
    <w:rsid w:val="0072188F"/>
    <w:rsid w:val="00721A58"/>
    <w:rsid w:val="00721B8B"/>
    <w:rsid w:val="00721C74"/>
    <w:rsid w:val="00721E9B"/>
    <w:rsid w:val="007222E2"/>
    <w:rsid w:val="007222EF"/>
    <w:rsid w:val="00722B32"/>
    <w:rsid w:val="00722D62"/>
    <w:rsid w:val="00722D91"/>
    <w:rsid w:val="00722DD7"/>
    <w:rsid w:val="00723104"/>
    <w:rsid w:val="007231CD"/>
    <w:rsid w:val="00723534"/>
    <w:rsid w:val="00723830"/>
    <w:rsid w:val="00723D35"/>
    <w:rsid w:val="00723EB7"/>
    <w:rsid w:val="0072441B"/>
    <w:rsid w:val="007244B3"/>
    <w:rsid w:val="007247A8"/>
    <w:rsid w:val="00724827"/>
    <w:rsid w:val="00724835"/>
    <w:rsid w:val="00724892"/>
    <w:rsid w:val="00724B7E"/>
    <w:rsid w:val="00724EE4"/>
    <w:rsid w:val="00724F01"/>
    <w:rsid w:val="00724FC7"/>
    <w:rsid w:val="00725009"/>
    <w:rsid w:val="00725518"/>
    <w:rsid w:val="00725641"/>
    <w:rsid w:val="0072588C"/>
    <w:rsid w:val="007258A9"/>
    <w:rsid w:val="0072595D"/>
    <w:rsid w:val="0072596D"/>
    <w:rsid w:val="00726003"/>
    <w:rsid w:val="00726041"/>
    <w:rsid w:val="007261BE"/>
    <w:rsid w:val="00726413"/>
    <w:rsid w:val="00726A80"/>
    <w:rsid w:val="00726C65"/>
    <w:rsid w:val="00726E9E"/>
    <w:rsid w:val="0072704C"/>
    <w:rsid w:val="00727328"/>
    <w:rsid w:val="00727406"/>
    <w:rsid w:val="007276E3"/>
    <w:rsid w:val="00727F11"/>
    <w:rsid w:val="007305B5"/>
    <w:rsid w:val="007306BB"/>
    <w:rsid w:val="00730DA7"/>
    <w:rsid w:val="00730E27"/>
    <w:rsid w:val="00730F3E"/>
    <w:rsid w:val="007311D7"/>
    <w:rsid w:val="007314AD"/>
    <w:rsid w:val="007314C0"/>
    <w:rsid w:val="00731676"/>
    <w:rsid w:val="00731851"/>
    <w:rsid w:val="007319A9"/>
    <w:rsid w:val="00731C6C"/>
    <w:rsid w:val="007321FA"/>
    <w:rsid w:val="007322D7"/>
    <w:rsid w:val="007324F7"/>
    <w:rsid w:val="00732695"/>
    <w:rsid w:val="00732852"/>
    <w:rsid w:val="007328A4"/>
    <w:rsid w:val="00732A90"/>
    <w:rsid w:val="00732BB0"/>
    <w:rsid w:val="00732CB7"/>
    <w:rsid w:val="00732E8D"/>
    <w:rsid w:val="007331DB"/>
    <w:rsid w:val="00733355"/>
    <w:rsid w:val="00733421"/>
    <w:rsid w:val="00733870"/>
    <w:rsid w:val="00733AA2"/>
    <w:rsid w:val="007345B7"/>
    <w:rsid w:val="00734AF4"/>
    <w:rsid w:val="00734BAE"/>
    <w:rsid w:val="007350BF"/>
    <w:rsid w:val="007358E4"/>
    <w:rsid w:val="00735A7A"/>
    <w:rsid w:val="00735C8F"/>
    <w:rsid w:val="00735F26"/>
    <w:rsid w:val="00735F2D"/>
    <w:rsid w:val="00735F5C"/>
    <w:rsid w:val="0073627E"/>
    <w:rsid w:val="00736582"/>
    <w:rsid w:val="00736837"/>
    <w:rsid w:val="00736AFC"/>
    <w:rsid w:val="00736C9C"/>
    <w:rsid w:val="00736D05"/>
    <w:rsid w:val="007371A4"/>
    <w:rsid w:val="007371DD"/>
    <w:rsid w:val="00737647"/>
    <w:rsid w:val="00737675"/>
    <w:rsid w:val="0073787F"/>
    <w:rsid w:val="007378AC"/>
    <w:rsid w:val="007378E1"/>
    <w:rsid w:val="00737D3D"/>
    <w:rsid w:val="0074002A"/>
    <w:rsid w:val="007403FA"/>
    <w:rsid w:val="00740575"/>
    <w:rsid w:val="00740651"/>
    <w:rsid w:val="00740845"/>
    <w:rsid w:val="0074089C"/>
    <w:rsid w:val="0074090E"/>
    <w:rsid w:val="00740AAF"/>
    <w:rsid w:val="00740B9F"/>
    <w:rsid w:val="00740CE1"/>
    <w:rsid w:val="00741097"/>
    <w:rsid w:val="007410DF"/>
    <w:rsid w:val="007412E7"/>
    <w:rsid w:val="0074140C"/>
    <w:rsid w:val="00741487"/>
    <w:rsid w:val="007416DD"/>
    <w:rsid w:val="00741711"/>
    <w:rsid w:val="00741960"/>
    <w:rsid w:val="00741FD3"/>
    <w:rsid w:val="00742181"/>
    <w:rsid w:val="00742476"/>
    <w:rsid w:val="007427CD"/>
    <w:rsid w:val="0074292B"/>
    <w:rsid w:val="00742B96"/>
    <w:rsid w:val="00742DDA"/>
    <w:rsid w:val="007431AD"/>
    <w:rsid w:val="00743476"/>
    <w:rsid w:val="007435F7"/>
    <w:rsid w:val="00743695"/>
    <w:rsid w:val="00743702"/>
    <w:rsid w:val="00743E50"/>
    <w:rsid w:val="0074429E"/>
    <w:rsid w:val="00744445"/>
    <w:rsid w:val="00744872"/>
    <w:rsid w:val="00744A8F"/>
    <w:rsid w:val="00744B45"/>
    <w:rsid w:val="00744D6E"/>
    <w:rsid w:val="0074521E"/>
    <w:rsid w:val="0074547A"/>
    <w:rsid w:val="00745891"/>
    <w:rsid w:val="00745950"/>
    <w:rsid w:val="007459B9"/>
    <w:rsid w:val="00745F39"/>
    <w:rsid w:val="00745F9B"/>
    <w:rsid w:val="00745FC2"/>
    <w:rsid w:val="00746178"/>
    <w:rsid w:val="00746220"/>
    <w:rsid w:val="007462FD"/>
    <w:rsid w:val="00746331"/>
    <w:rsid w:val="00746346"/>
    <w:rsid w:val="007464A8"/>
    <w:rsid w:val="00746647"/>
    <w:rsid w:val="00746AD3"/>
    <w:rsid w:val="00746D43"/>
    <w:rsid w:val="00746E80"/>
    <w:rsid w:val="0074719D"/>
    <w:rsid w:val="00747476"/>
    <w:rsid w:val="007476A6"/>
    <w:rsid w:val="00747B3E"/>
    <w:rsid w:val="00747D21"/>
    <w:rsid w:val="00747FD0"/>
    <w:rsid w:val="00750328"/>
    <w:rsid w:val="00750AE6"/>
    <w:rsid w:val="00750B8C"/>
    <w:rsid w:val="00750BBF"/>
    <w:rsid w:val="00750DD9"/>
    <w:rsid w:val="00750E37"/>
    <w:rsid w:val="00750FD8"/>
    <w:rsid w:val="00751335"/>
    <w:rsid w:val="00751502"/>
    <w:rsid w:val="007515EA"/>
    <w:rsid w:val="00751636"/>
    <w:rsid w:val="00751C6D"/>
    <w:rsid w:val="00751D26"/>
    <w:rsid w:val="00751ED2"/>
    <w:rsid w:val="00751EE7"/>
    <w:rsid w:val="0075226F"/>
    <w:rsid w:val="0075240C"/>
    <w:rsid w:val="007528BD"/>
    <w:rsid w:val="00752B80"/>
    <w:rsid w:val="00752B9E"/>
    <w:rsid w:val="00752CDD"/>
    <w:rsid w:val="00752D80"/>
    <w:rsid w:val="007531AA"/>
    <w:rsid w:val="007533BE"/>
    <w:rsid w:val="0075340A"/>
    <w:rsid w:val="007538AC"/>
    <w:rsid w:val="00753A5E"/>
    <w:rsid w:val="00753B91"/>
    <w:rsid w:val="00753BBE"/>
    <w:rsid w:val="00754159"/>
    <w:rsid w:val="007545C1"/>
    <w:rsid w:val="0075469C"/>
    <w:rsid w:val="00754729"/>
    <w:rsid w:val="0075476C"/>
    <w:rsid w:val="0075492F"/>
    <w:rsid w:val="00754967"/>
    <w:rsid w:val="00754DD2"/>
    <w:rsid w:val="00754DD9"/>
    <w:rsid w:val="00754FB3"/>
    <w:rsid w:val="0075529B"/>
    <w:rsid w:val="0075547C"/>
    <w:rsid w:val="00755544"/>
    <w:rsid w:val="007555C1"/>
    <w:rsid w:val="007558DC"/>
    <w:rsid w:val="00755D0E"/>
    <w:rsid w:val="007569FC"/>
    <w:rsid w:val="00756CB8"/>
    <w:rsid w:val="00756DE8"/>
    <w:rsid w:val="007572CC"/>
    <w:rsid w:val="00757D51"/>
    <w:rsid w:val="00757E70"/>
    <w:rsid w:val="00757EDA"/>
    <w:rsid w:val="00757F44"/>
    <w:rsid w:val="00757FC2"/>
    <w:rsid w:val="00757FC6"/>
    <w:rsid w:val="00760476"/>
    <w:rsid w:val="00760A70"/>
    <w:rsid w:val="00760A81"/>
    <w:rsid w:val="00760DBB"/>
    <w:rsid w:val="007610C4"/>
    <w:rsid w:val="007611F1"/>
    <w:rsid w:val="00761AC7"/>
    <w:rsid w:val="00761C2B"/>
    <w:rsid w:val="00761ED3"/>
    <w:rsid w:val="00761F5C"/>
    <w:rsid w:val="00761FD8"/>
    <w:rsid w:val="00762233"/>
    <w:rsid w:val="00762DF8"/>
    <w:rsid w:val="007631A2"/>
    <w:rsid w:val="00763295"/>
    <w:rsid w:val="00763842"/>
    <w:rsid w:val="0076384B"/>
    <w:rsid w:val="007639DD"/>
    <w:rsid w:val="00763EB6"/>
    <w:rsid w:val="007640AC"/>
    <w:rsid w:val="0076487F"/>
    <w:rsid w:val="007648B6"/>
    <w:rsid w:val="00764A5E"/>
    <w:rsid w:val="00764C14"/>
    <w:rsid w:val="00764E54"/>
    <w:rsid w:val="00764F24"/>
    <w:rsid w:val="00764F8B"/>
    <w:rsid w:val="0076538E"/>
    <w:rsid w:val="00765462"/>
    <w:rsid w:val="007654B1"/>
    <w:rsid w:val="007657DD"/>
    <w:rsid w:val="00765C3D"/>
    <w:rsid w:val="0076651B"/>
    <w:rsid w:val="00766533"/>
    <w:rsid w:val="007665EF"/>
    <w:rsid w:val="00766699"/>
    <w:rsid w:val="00766989"/>
    <w:rsid w:val="00766A3A"/>
    <w:rsid w:val="00767220"/>
    <w:rsid w:val="007672CD"/>
    <w:rsid w:val="0076740A"/>
    <w:rsid w:val="00767410"/>
    <w:rsid w:val="007679F2"/>
    <w:rsid w:val="00767AF9"/>
    <w:rsid w:val="00770317"/>
    <w:rsid w:val="007706FC"/>
    <w:rsid w:val="00770D59"/>
    <w:rsid w:val="00770E45"/>
    <w:rsid w:val="00770FD6"/>
    <w:rsid w:val="00771221"/>
    <w:rsid w:val="00771640"/>
    <w:rsid w:val="00771835"/>
    <w:rsid w:val="00771A54"/>
    <w:rsid w:val="00771CCF"/>
    <w:rsid w:val="00771CD9"/>
    <w:rsid w:val="00771D98"/>
    <w:rsid w:val="00771E18"/>
    <w:rsid w:val="00771E97"/>
    <w:rsid w:val="007725B5"/>
    <w:rsid w:val="007726BA"/>
    <w:rsid w:val="00772866"/>
    <w:rsid w:val="00772F6F"/>
    <w:rsid w:val="007731D4"/>
    <w:rsid w:val="00773314"/>
    <w:rsid w:val="00773494"/>
    <w:rsid w:val="0077357C"/>
    <w:rsid w:val="00773628"/>
    <w:rsid w:val="0077386D"/>
    <w:rsid w:val="00773DEF"/>
    <w:rsid w:val="00773F20"/>
    <w:rsid w:val="00774060"/>
    <w:rsid w:val="0077444E"/>
    <w:rsid w:val="0077478E"/>
    <w:rsid w:val="0077499A"/>
    <w:rsid w:val="00774A90"/>
    <w:rsid w:val="00774D73"/>
    <w:rsid w:val="00775150"/>
    <w:rsid w:val="0077541A"/>
    <w:rsid w:val="00775545"/>
    <w:rsid w:val="00775619"/>
    <w:rsid w:val="0077577C"/>
    <w:rsid w:val="00775C15"/>
    <w:rsid w:val="00776C4C"/>
    <w:rsid w:val="00776C9D"/>
    <w:rsid w:val="00776E5C"/>
    <w:rsid w:val="00776FC8"/>
    <w:rsid w:val="0077733F"/>
    <w:rsid w:val="0077762B"/>
    <w:rsid w:val="00777677"/>
    <w:rsid w:val="0077783C"/>
    <w:rsid w:val="00777997"/>
    <w:rsid w:val="00777A09"/>
    <w:rsid w:val="00777A64"/>
    <w:rsid w:val="00777B1F"/>
    <w:rsid w:val="0078012A"/>
    <w:rsid w:val="007802FC"/>
    <w:rsid w:val="007804FB"/>
    <w:rsid w:val="00780525"/>
    <w:rsid w:val="007808A4"/>
    <w:rsid w:val="00780A14"/>
    <w:rsid w:val="00780E46"/>
    <w:rsid w:val="00780E68"/>
    <w:rsid w:val="00781138"/>
    <w:rsid w:val="007811E0"/>
    <w:rsid w:val="0078124C"/>
    <w:rsid w:val="00781461"/>
    <w:rsid w:val="007816A7"/>
    <w:rsid w:val="00781842"/>
    <w:rsid w:val="00781D00"/>
    <w:rsid w:val="00781E45"/>
    <w:rsid w:val="00781FB3"/>
    <w:rsid w:val="007824B1"/>
    <w:rsid w:val="00782566"/>
    <w:rsid w:val="00782832"/>
    <w:rsid w:val="007829B6"/>
    <w:rsid w:val="00782BA7"/>
    <w:rsid w:val="00782BEB"/>
    <w:rsid w:val="00782C8A"/>
    <w:rsid w:val="00782DA0"/>
    <w:rsid w:val="00783181"/>
    <w:rsid w:val="00783300"/>
    <w:rsid w:val="00783433"/>
    <w:rsid w:val="007837D1"/>
    <w:rsid w:val="007838FA"/>
    <w:rsid w:val="00783A9A"/>
    <w:rsid w:val="0078457D"/>
    <w:rsid w:val="00784674"/>
    <w:rsid w:val="00784762"/>
    <w:rsid w:val="00784986"/>
    <w:rsid w:val="00784AC1"/>
    <w:rsid w:val="00785798"/>
    <w:rsid w:val="007859F9"/>
    <w:rsid w:val="00785F1D"/>
    <w:rsid w:val="0078624D"/>
    <w:rsid w:val="00786288"/>
    <w:rsid w:val="00786508"/>
    <w:rsid w:val="0078657B"/>
    <w:rsid w:val="00786625"/>
    <w:rsid w:val="0078671E"/>
    <w:rsid w:val="00786AD6"/>
    <w:rsid w:val="00786B13"/>
    <w:rsid w:val="00786DA2"/>
    <w:rsid w:val="00786EF4"/>
    <w:rsid w:val="007875DA"/>
    <w:rsid w:val="00787969"/>
    <w:rsid w:val="00787BF1"/>
    <w:rsid w:val="00787CD7"/>
    <w:rsid w:val="00787FDD"/>
    <w:rsid w:val="00790219"/>
    <w:rsid w:val="007905CE"/>
    <w:rsid w:val="007905D1"/>
    <w:rsid w:val="00790C63"/>
    <w:rsid w:val="00790E72"/>
    <w:rsid w:val="00790EE0"/>
    <w:rsid w:val="00790F79"/>
    <w:rsid w:val="00790FEA"/>
    <w:rsid w:val="0079112B"/>
    <w:rsid w:val="0079153E"/>
    <w:rsid w:val="007915D6"/>
    <w:rsid w:val="00791BFA"/>
    <w:rsid w:val="00791DDD"/>
    <w:rsid w:val="00792140"/>
    <w:rsid w:val="00792220"/>
    <w:rsid w:val="007922C8"/>
    <w:rsid w:val="0079274A"/>
    <w:rsid w:val="00792A02"/>
    <w:rsid w:val="00792C0F"/>
    <w:rsid w:val="00792FB8"/>
    <w:rsid w:val="00792FBF"/>
    <w:rsid w:val="0079354B"/>
    <w:rsid w:val="00793586"/>
    <w:rsid w:val="00793633"/>
    <w:rsid w:val="007936A7"/>
    <w:rsid w:val="007937D6"/>
    <w:rsid w:val="00793ACF"/>
    <w:rsid w:val="00793C6C"/>
    <w:rsid w:val="00793CDB"/>
    <w:rsid w:val="00793F7A"/>
    <w:rsid w:val="0079404D"/>
    <w:rsid w:val="00794309"/>
    <w:rsid w:val="0079433C"/>
    <w:rsid w:val="007943A2"/>
    <w:rsid w:val="00794C80"/>
    <w:rsid w:val="00794CCE"/>
    <w:rsid w:val="00794D25"/>
    <w:rsid w:val="00794F15"/>
    <w:rsid w:val="00795537"/>
    <w:rsid w:val="00795734"/>
    <w:rsid w:val="00795769"/>
    <w:rsid w:val="007958FB"/>
    <w:rsid w:val="00795DE3"/>
    <w:rsid w:val="0079620F"/>
    <w:rsid w:val="00796233"/>
    <w:rsid w:val="00796ED2"/>
    <w:rsid w:val="00797405"/>
    <w:rsid w:val="00797603"/>
    <w:rsid w:val="00797666"/>
    <w:rsid w:val="007977F6"/>
    <w:rsid w:val="00797C43"/>
    <w:rsid w:val="00797FBC"/>
    <w:rsid w:val="007A001A"/>
    <w:rsid w:val="007A0873"/>
    <w:rsid w:val="007A0AA1"/>
    <w:rsid w:val="007A0ED2"/>
    <w:rsid w:val="007A112B"/>
    <w:rsid w:val="007A15C4"/>
    <w:rsid w:val="007A16B1"/>
    <w:rsid w:val="007A1E19"/>
    <w:rsid w:val="007A1FF3"/>
    <w:rsid w:val="007A22DB"/>
    <w:rsid w:val="007A2323"/>
    <w:rsid w:val="007A2692"/>
    <w:rsid w:val="007A2A26"/>
    <w:rsid w:val="007A2B2C"/>
    <w:rsid w:val="007A35A3"/>
    <w:rsid w:val="007A3678"/>
    <w:rsid w:val="007A380C"/>
    <w:rsid w:val="007A3973"/>
    <w:rsid w:val="007A3A3B"/>
    <w:rsid w:val="007A3A99"/>
    <w:rsid w:val="007A3AEE"/>
    <w:rsid w:val="007A3D16"/>
    <w:rsid w:val="007A3DBE"/>
    <w:rsid w:val="007A3F5F"/>
    <w:rsid w:val="007A3FFE"/>
    <w:rsid w:val="007A4244"/>
    <w:rsid w:val="007A42D6"/>
    <w:rsid w:val="007A42F2"/>
    <w:rsid w:val="007A4521"/>
    <w:rsid w:val="007A4606"/>
    <w:rsid w:val="007A4A3E"/>
    <w:rsid w:val="007A4BC1"/>
    <w:rsid w:val="007A534A"/>
    <w:rsid w:val="007A557C"/>
    <w:rsid w:val="007A55E1"/>
    <w:rsid w:val="007A58B3"/>
    <w:rsid w:val="007A59D4"/>
    <w:rsid w:val="007A5F82"/>
    <w:rsid w:val="007A62E7"/>
    <w:rsid w:val="007A6B75"/>
    <w:rsid w:val="007A6D80"/>
    <w:rsid w:val="007A6EE9"/>
    <w:rsid w:val="007A74C8"/>
    <w:rsid w:val="007A79C6"/>
    <w:rsid w:val="007A7B42"/>
    <w:rsid w:val="007A7C53"/>
    <w:rsid w:val="007A7E80"/>
    <w:rsid w:val="007B0549"/>
    <w:rsid w:val="007B073E"/>
    <w:rsid w:val="007B09E3"/>
    <w:rsid w:val="007B0AA4"/>
    <w:rsid w:val="007B1166"/>
    <w:rsid w:val="007B11E9"/>
    <w:rsid w:val="007B135A"/>
    <w:rsid w:val="007B18D9"/>
    <w:rsid w:val="007B1A82"/>
    <w:rsid w:val="007B1B09"/>
    <w:rsid w:val="007B1ED7"/>
    <w:rsid w:val="007B2015"/>
    <w:rsid w:val="007B2061"/>
    <w:rsid w:val="007B219C"/>
    <w:rsid w:val="007B21D9"/>
    <w:rsid w:val="007B22AB"/>
    <w:rsid w:val="007B29E2"/>
    <w:rsid w:val="007B2B92"/>
    <w:rsid w:val="007B2C59"/>
    <w:rsid w:val="007B2CBA"/>
    <w:rsid w:val="007B2E86"/>
    <w:rsid w:val="007B3094"/>
    <w:rsid w:val="007B36C5"/>
    <w:rsid w:val="007B3745"/>
    <w:rsid w:val="007B37C4"/>
    <w:rsid w:val="007B3989"/>
    <w:rsid w:val="007B3CA2"/>
    <w:rsid w:val="007B405E"/>
    <w:rsid w:val="007B4375"/>
    <w:rsid w:val="007B4576"/>
    <w:rsid w:val="007B45C6"/>
    <w:rsid w:val="007B46F0"/>
    <w:rsid w:val="007B4720"/>
    <w:rsid w:val="007B48CB"/>
    <w:rsid w:val="007B4ADB"/>
    <w:rsid w:val="007B4B1B"/>
    <w:rsid w:val="007B4B56"/>
    <w:rsid w:val="007B4D0F"/>
    <w:rsid w:val="007B4FFE"/>
    <w:rsid w:val="007B50D7"/>
    <w:rsid w:val="007B57A2"/>
    <w:rsid w:val="007B5808"/>
    <w:rsid w:val="007B58BE"/>
    <w:rsid w:val="007B58EC"/>
    <w:rsid w:val="007B5912"/>
    <w:rsid w:val="007B594B"/>
    <w:rsid w:val="007B5E37"/>
    <w:rsid w:val="007B5F12"/>
    <w:rsid w:val="007B6287"/>
    <w:rsid w:val="007B6441"/>
    <w:rsid w:val="007B6466"/>
    <w:rsid w:val="007B6A61"/>
    <w:rsid w:val="007B6CFD"/>
    <w:rsid w:val="007B6DFF"/>
    <w:rsid w:val="007B6ED2"/>
    <w:rsid w:val="007B6FA7"/>
    <w:rsid w:val="007B70C3"/>
    <w:rsid w:val="007B7128"/>
    <w:rsid w:val="007B7385"/>
    <w:rsid w:val="007B74F2"/>
    <w:rsid w:val="007B7510"/>
    <w:rsid w:val="007B7630"/>
    <w:rsid w:val="007B764E"/>
    <w:rsid w:val="007B7D5F"/>
    <w:rsid w:val="007B7D98"/>
    <w:rsid w:val="007B7F4D"/>
    <w:rsid w:val="007B7F8B"/>
    <w:rsid w:val="007C0214"/>
    <w:rsid w:val="007C027B"/>
    <w:rsid w:val="007C0751"/>
    <w:rsid w:val="007C0EDC"/>
    <w:rsid w:val="007C10F4"/>
    <w:rsid w:val="007C1509"/>
    <w:rsid w:val="007C15D5"/>
    <w:rsid w:val="007C1669"/>
    <w:rsid w:val="007C17F9"/>
    <w:rsid w:val="007C1EB8"/>
    <w:rsid w:val="007C1F31"/>
    <w:rsid w:val="007C201E"/>
    <w:rsid w:val="007C23CD"/>
    <w:rsid w:val="007C2602"/>
    <w:rsid w:val="007C26A4"/>
    <w:rsid w:val="007C2994"/>
    <w:rsid w:val="007C29F6"/>
    <w:rsid w:val="007C3158"/>
    <w:rsid w:val="007C3ACE"/>
    <w:rsid w:val="007C3E75"/>
    <w:rsid w:val="007C4006"/>
    <w:rsid w:val="007C409A"/>
    <w:rsid w:val="007C41FC"/>
    <w:rsid w:val="007C4350"/>
    <w:rsid w:val="007C4371"/>
    <w:rsid w:val="007C4A32"/>
    <w:rsid w:val="007C4A45"/>
    <w:rsid w:val="007C4A52"/>
    <w:rsid w:val="007C4B51"/>
    <w:rsid w:val="007C4CA6"/>
    <w:rsid w:val="007C55C1"/>
    <w:rsid w:val="007C55EA"/>
    <w:rsid w:val="007C588E"/>
    <w:rsid w:val="007C58CC"/>
    <w:rsid w:val="007C5A4B"/>
    <w:rsid w:val="007C5CA3"/>
    <w:rsid w:val="007C60F0"/>
    <w:rsid w:val="007C62BF"/>
    <w:rsid w:val="007C630F"/>
    <w:rsid w:val="007C69EE"/>
    <w:rsid w:val="007C6A81"/>
    <w:rsid w:val="007C6AE6"/>
    <w:rsid w:val="007C7136"/>
    <w:rsid w:val="007C73A7"/>
    <w:rsid w:val="007C745D"/>
    <w:rsid w:val="007C7524"/>
    <w:rsid w:val="007C77BE"/>
    <w:rsid w:val="007C7F11"/>
    <w:rsid w:val="007D0200"/>
    <w:rsid w:val="007D0309"/>
    <w:rsid w:val="007D0698"/>
    <w:rsid w:val="007D0920"/>
    <w:rsid w:val="007D09E5"/>
    <w:rsid w:val="007D0B67"/>
    <w:rsid w:val="007D0F07"/>
    <w:rsid w:val="007D106E"/>
    <w:rsid w:val="007D10A6"/>
    <w:rsid w:val="007D1644"/>
    <w:rsid w:val="007D1A85"/>
    <w:rsid w:val="007D1CD5"/>
    <w:rsid w:val="007D1F4A"/>
    <w:rsid w:val="007D1F9B"/>
    <w:rsid w:val="007D2029"/>
    <w:rsid w:val="007D211E"/>
    <w:rsid w:val="007D2758"/>
    <w:rsid w:val="007D2AFE"/>
    <w:rsid w:val="007D2DC9"/>
    <w:rsid w:val="007D30C6"/>
    <w:rsid w:val="007D341F"/>
    <w:rsid w:val="007D34D8"/>
    <w:rsid w:val="007D3557"/>
    <w:rsid w:val="007D3B27"/>
    <w:rsid w:val="007D432C"/>
    <w:rsid w:val="007D4458"/>
    <w:rsid w:val="007D4468"/>
    <w:rsid w:val="007D44DC"/>
    <w:rsid w:val="007D4927"/>
    <w:rsid w:val="007D5253"/>
    <w:rsid w:val="007D5AD7"/>
    <w:rsid w:val="007D5B04"/>
    <w:rsid w:val="007D5DBB"/>
    <w:rsid w:val="007D5DEE"/>
    <w:rsid w:val="007D6449"/>
    <w:rsid w:val="007D66BB"/>
    <w:rsid w:val="007D6948"/>
    <w:rsid w:val="007D6E14"/>
    <w:rsid w:val="007D6E58"/>
    <w:rsid w:val="007D71A6"/>
    <w:rsid w:val="007D7234"/>
    <w:rsid w:val="007D72A6"/>
    <w:rsid w:val="007D77AD"/>
    <w:rsid w:val="007D77F1"/>
    <w:rsid w:val="007D793A"/>
    <w:rsid w:val="007D7F43"/>
    <w:rsid w:val="007E0058"/>
    <w:rsid w:val="007E0169"/>
    <w:rsid w:val="007E023E"/>
    <w:rsid w:val="007E0524"/>
    <w:rsid w:val="007E0576"/>
    <w:rsid w:val="007E05E0"/>
    <w:rsid w:val="007E0664"/>
    <w:rsid w:val="007E0811"/>
    <w:rsid w:val="007E08F9"/>
    <w:rsid w:val="007E0C97"/>
    <w:rsid w:val="007E0DB0"/>
    <w:rsid w:val="007E1367"/>
    <w:rsid w:val="007E158C"/>
    <w:rsid w:val="007E15E5"/>
    <w:rsid w:val="007E184F"/>
    <w:rsid w:val="007E1A5A"/>
    <w:rsid w:val="007E2002"/>
    <w:rsid w:val="007E21B3"/>
    <w:rsid w:val="007E2785"/>
    <w:rsid w:val="007E2A2D"/>
    <w:rsid w:val="007E33DE"/>
    <w:rsid w:val="007E3506"/>
    <w:rsid w:val="007E3750"/>
    <w:rsid w:val="007E3B82"/>
    <w:rsid w:val="007E3C1E"/>
    <w:rsid w:val="007E3D77"/>
    <w:rsid w:val="007E3F8E"/>
    <w:rsid w:val="007E43C5"/>
    <w:rsid w:val="007E4709"/>
    <w:rsid w:val="007E4757"/>
    <w:rsid w:val="007E49A0"/>
    <w:rsid w:val="007E4A1C"/>
    <w:rsid w:val="007E50D2"/>
    <w:rsid w:val="007E52C9"/>
    <w:rsid w:val="007E5519"/>
    <w:rsid w:val="007E5664"/>
    <w:rsid w:val="007E57E2"/>
    <w:rsid w:val="007E5B04"/>
    <w:rsid w:val="007E5BDB"/>
    <w:rsid w:val="007E60D7"/>
    <w:rsid w:val="007E610B"/>
    <w:rsid w:val="007E6443"/>
    <w:rsid w:val="007E66C7"/>
    <w:rsid w:val="007E679A"/>
    <w:rsid w:val="007E68DF"/>
    <w:rsid w:val="007E6D1E"/>
    <w:rsid w:val="007E7092"/>
    <w:rsid w:val="007E71C9"/>
    <w:rsid w:val="007E75A0"/>
    <w:rsid w:val="007E7AD0"/>
    <w:rsid w:val="007E7BF4"/>
    <w:rsid w:val="007E7C3D"/>
    <w:rsid w:val="007F00FB"/>
    <w:rsid w:val="007F0298"/>
    <w:rsid w:val="007F0497"/>
    <w:rsid w:val="007F04DF"/>
    <w:rsid w:val="007F05EC"/>
    <w:rsid w:val="007F0ADB"/>
    <w:rsid w:val="007F0C59"/>
    <w:rsid w:val="007F0FBF"/>
    <w:rsid w:val="007F0FDE"/>
    <w:rsid w:val="007F102C"/>
    <w:rsid w:val="007F1212"/>
    <w:rsid w:val="007F14AF"/>
    <w:rsid w:val="007F1E6C"/>
    <w:rsid w:val="007F2513"/>
    <w:rsid w:val="007F2852"/>
    <w:rsid w:val="007F2C05"/>
    <w:rsid w:val="007F2F56"/>
    <w:rsid w:val="007F3115"/>
    <w:rsid w:val="007F334F"/>
    <w:rsid w:val="007F3431"/>
    <w:rsid w:val="007F356C"/>
    <w:rsid w:val="007F37C4"/>
    <w:rsid w:val="007F3D18"/>
    <w:rsid w:val="007F3EBC"/>
    <w:rsid w:val="007F3FF7"/>
    <w:rsid w:val="007F404F"/>
    <w:rsid w:val="007F414D"/>
    <w:rsid w:val="007F4226"/>
    <w:rsid w:val="007F42A8"/>
    <w:rsid w:val="007F48CA"/>
    <w:rsid w:val="007F4916"/>
    <w:rsid w:val="007F4A8C"/>
    <w:rsid w:val="007F4DD1"/>
    <w:rsid w:val="007F4F55"/>
    <w:rsid w:val="007F54A4"/>
    <w:rsid w:val="007F56C5"/>
    <w:rsid w:val="007F572A"/>
    <w:rsid w:val="007F59EC"/>
    <w:rsid w:val="007F5A85"/>
    <w:rsid w:val="007F5C1B"/>
    <w:rsid w:val="007F6ABE"/>
    <w:rsid w:val="007F6C38"/>
    <w:rsid w:val="007F7454"/>
    <w:rsid w:val="007F78E3"/>
    <w:rsid w:val="007F7936"/>
    <w:rsid w:val="007F795B"/>
    <w:rsid w:val="007F7A0F"/>
    <w:rsid w:val="007F7CC9"/>
    <w:rsid w:val="00800390"/>
    <w:rsid w:val="0080040A"/>
    <w:rsid w:val="00800923"/>
    <w:rsid w:val="00800C10"/>
    <w:rsid w:val="0080122A"/>
    <w:rsid w:val="00801310"/>
    <w:rsid w:val="008013A0"/>
    <w:rsid w:val="00801694"/>
    <w:rsid w:val="008018CE"/>
    <w:rsid w:val="00801904"/>
    <w:rsid w:val="0080210A"/>
    <w:rsid w:val="00802636"/>
    <w:rsid w:val="0080274C"/>
    <w:rsid w:val="00802A6D"/>
    <w:rsid w:val="00802AA2"/>
    <w:rsid w:val="00802F4E"/>
    <w:rsid w:val="008031F1"/>
    <w:rsid w:val="008033FE"/>
    <w:rsid w:val="008034AB"/>
    <w:rsid w:val="008036C6"/>
    <w:rsid w:val="0080371F"/>
    <w:rsid w:val="00803879"/>
    <w:rsid w:val="00803B33"/>
    <w:rsid w:val="00803D3D"/>
    <w:rsid w:val="008043AB"/>
    <w:rsid w:val="00804652"/>
    <w:rsid w:val="00804680"/>
    <w:rsid w:val="00804952"/>
    <w:rsid w:val="00804A48"/>
    <w:rsid w:val="00804AAE"/>
    <w:rsid w:val="00804DD2"/>
    <w:rsid w:val="00804DF3"/>
    <w:rsid w:val="008054AD"/>
    <w:rsid w:val="00805600"/>
    <w:rsid w:val="00805714"/>
    <w:rsid w:val="00805C09"/>
    <w:rsid w:val="00806110"/>
    <w:rsid w:val="008064B0"/>
    <w:rsid w:val="008066E2"/>
    <w:rsid w:val="0080679D"/>
    <w:rsid w:val="00806CE9"/>
    <w:rsid w:val="00806F26"/>
    <w:rsid w:val="00806F7B"/>
    <w:rsid w:val="00806FD3"/>
    <w:rsid w:val="008070A3"/>
    <w:rsid w:val="008071CA"/>
    <w:rsid w:val="0080761E"/>
    <w:rsid w:val="0080781F"/>
    <w:rsid w:val="00807A45"/>
    <w:rsid w:val="00807A4D"/>
    <w:rsid w:val="00807D2F"/>
    <w:rsid w:val="00810667"/>
    <w:rsid w:val="00810CCD"/>
    <w:rsid w:val="00810D62"/>
    <w:rsid w:val="00810ED4"/>
    <w:rsid w:val="00810EF9"/>
    <w:rsid w:val="00810F82"/>
    <w:rsid w:val="0081140D"/>
    <w:rsid w:val="0081152D"/>
    <w:rsid w:val="008115C2"/>
    <w:rsid w:val="0081179C"/>
    <w:rsid w:val="0081185A"/>
    <w:rsid w:val="00811A0B"/>
    <w:rsid w:val="00811A71"/>
    <w:rsid w:val="00811F4A"/>
    <w:rsid w:val="0081227E"/>
    <w:rsid w:val="0081234D"/>
    <w:rsid w:val="008123AD"/>
    <w:rsid w:val="00812607"/>
    <w:rsid w:val="00812949"/>
    <w:rsid w:val="008129CC"/>
    <w:rsid w:val="00812A80"/>
    <w:rsid w:val="00812F78"/>
    <w:rsid w:val="00812FF9"/>
    <w:rsid w:val="008133B1"/>
    <w:rsid w:val="008133CD"/>
    <w:rsid w:val="008137C2"/>
    <w:rsid w:val="00813EF4"/>
    <w:rsid w:val="00813FC5"/>
    <w:rsid w:val="00813FFF"/>
    <w:rsid w:val="008140A1"/>
    <w:rsid w:val="00814E5B"/>
    <w:rsid w:val="0081516C"/>
    <w:rsid w:val="00815544"/>
    <w:rsid w:val="008155CA"/>
    <w:rsid w:val="008158D8"/>
    <w:rsid w:val="00815976"/>
    <w:rsid w:val="00815DD0"/>
    <w:rsid w:val="00815F27"/>
    <w:rsid w:val="00815FB7"/>
    <w:rsid w:val="00815FCE"/>
    <w:rsid w:val="008161E0"/>
    <w:rsid w:val="008163BC"/>
    <w:rsid w:val="008163F8"/>
    <w:rsid w:val="008164E7"/>
    <w:rsid w:val="008164FF"/>
    <w:rsid w:val="0081669B"/>
    <w:rsid w:val="00816AD3"/>
    <w:rsid w:val="00816D15"/>
    <w:rsid w:val="00816D1E"/>
    <w:rsid w:val="0081762F"/>
    <w:rsid w:val="00817665"/>
    <w:rsid w:val="008178DC"/>
    <w:rsid w:val="00817C05"/>
    <w:rsid w:val="00817CB7"/>
    <w:rsid w:val="00817E73"/>
    <w:rsid w:val="008204D6"/>
    <w:rsid w:val="0082055A"/>
    <w:rsid w:val="0082068C"/>
    <w:rsid w:val="008206A8"/>
    <w:rsid w:val="00820AC5"/>
    <w:rsid w:val="00820BB7"/>
    <w:rsid w:val="00820C3A"/>
    <w:rsid w:val="00820D98"/>
    <w:rsid w:val="00821006"/>
    <w:rsid w:val="008211AF"/>
    <w:rsid w:val="00821294"/>
    <w:rsid w:val="0082137D"/>
    <w:rsid w:val="008214E8"/>
    <w:rsid w:val="00821637"/>
    <w:rsid w:val="0082170E"/>
    <w:rsid w:val="008219E8"/>
    <w:rsid w:val="00821B09"/>
    <w:rsid w:val="00821F8F"/>
    <w:rsid w:val="008220C7"/>
    <w:rsid w:val="0082220F"/>
    <w:rsid w:val="008222CD"/>
    <w:rsid w:val="008223A6"/>
    <w:rsid w:val="00822716"/>
    <w:rsid w:val="00822801"/>
    <w:rsid w:val="00822F73"/>
    <w:rsid w:val="008230B4"/>
    <w:rsid w:val="0082336A"/>
    <w:rsid w:val="0082343D"/>
    <w:rsid w:val="00823C42"/>
    <w:rsid w:val="00823D2D"/>
    <w:rsid w:val="00823DD0"/>
    <w:rsid w:val="008240F1"/>
    <w:rsid w:val="008242E4"/>
    <w:rsid w:val="0082454D"/>
    <w:rsid w:val="00824560"/>
    <w:rsid w:val="0082471A"/>
    <w:rsid w:val="008248BD"/>
    <w:rsid w:val="00824A4D"/>
    <w:rsid w:val="00824AE8"/>
    <w:rsid w:val="00824EB5"/>
    <w:rsid w:val="00825297"/>
    <w:rsid w:val="008257AA"/>
    <w:rsid w:val="00825C20"/>
    <w:rsid w:val="00825C44"/>
    <w:rsid w:val="0082645D"/>
    <w:rsid w:val="0082648E"/>
    <w:rsid w:val="0082658D"/>
    <w:rsid w:val="0082679D"/>
    <w:rsid w:val="008267CF"/>
    <w:rsid w:val="0082680E"/>
    <w:rsid w:val="00826B6F"/>
    <w:rsid w:val="00826FE5"/>
    <w:rsid w:val="008270F7"/>
    <w:rsid w:val="008275C7"/>
    <w:rsid w:val="00827663"/>
    <w:rsid w:val="0082776B"/>
    <w:rsid w:val="00827AEA"/>
    <w:rsid w:val="00827B28"/>
    <w:rsid w:val="00827D87"/>
    <w:rsid w:val="00827F11"/>
    <w:rsid w:val="00827F71"/>
    <w:rsid w:val="00827FEF"/>
    <w:rsid w:val="00830257"/>
    <w:rsid w:val="00830CB8"/>
    <w:rsid w:val="0083127A"/>
    <w:rsid w:val="0083190D"/>
    <w:rsid w:val="00831926"/>
    <w:rsid w:val="00831CA1"/>
    <w:rsid w:val="00831D2C"/>
    <w:rsid w:val="00831F25"/>
    <w:rsid w:val="00831F83"/>
    <w:rsid w:val="008320C9"/>
    <w:rsid w:val="008320F0"/>
    <w:rsid w:val="0083251E"/>
    <w:rsid w:val="00832990"/>
    <w:rsid w:val="00832AB5"/>
    <w:rsid w:val="00832C92"/>
    <w:rsid w:val="00832E78"/>
    <w:rsid w:val="0083320F"/>
    <w:rsid w:val="00833460"/>
    <w:rsid w:val="0083362A"/>
    <w:rsid w:val="00833E30"/>
    <w:rsid w:val="00833F2F"/>
    <w:rsid w:val="00834644"/>
    <w:rsid w:val="008349DC"/>
    <w:rsid w:val="00834A81"/>
    <w:rsid w:val="00834B73"/>
    <w:rsid w:val="00834DB4"/>
    <w:rsid w:val="00835745"/>
    <w:rsid w:val="00835792"/>
    <w:rsid w:val="008357C1"/>
    <w:rsid w:val="00835926"/>
    <w:rsid w:val="00835D21"/>
    <w:rsid w:val="00835FCE"/>
    <w:rsid w:val="00836574"/>
    <w:rsid w:val="008365CC"/>
    <w:rsid w:val="0083670F"/>
    <w:rsid w:val="008372C7"/>
    <w:rsid w:val="0083739D"/>
    <w:rsid w:val="00837676"/>
    <w:rsid w:val="00837DA1"/>
    <w:rsid w:val="00837EAA"/>
    <w:rsid w:val="008404C3"/>
    <w:rsid w:val="00840605"/>
    <w:rsid w:val="00840671"/>
    <w:rsid w:val="008408A6"/>
    <w:rsid w:val="00840AAA"/>
    <w:rsid w:val="00840AD8"/>
    <w:rsid w:val="00840B1D"/>
    <w:rsid w:val="00840F84"/>
    <w:rsid w:val="00841122"/>
    <w:rsid w:val="0084134A"/>
    <w:rsid w:val="008413EA"/>
    <w:rsid w:val="008414C6"/>
    <w:rsid w:val="008416AD"/>
    <w:rsid w:val="00841C58"/>
    <w:rsid w:val="00841C8F"/>
    <w:rsid w:val="00841CAB"/>
    <w:rsid w:val="0084286E"/>
    <w:rsid w:val="00842CEB"/>
    <w:rsid w:val="00842D0C"/>
    <w:rsid w:val="008433BD"/>
    <w:rsid w:val="00843434"/>
    <w:rsid w:val="0084352D"/>
    <w:rsid w:val="00843718"/>
    <w:rsid w:val="00843D38"/>
    <w:rsid w:val="00843E9F"/>
    <w:rsid w:val="00844262"/>
    <w:rsid w:val="008442B9"/>
    <w:rsid w:val="008444C9"/>
    <w:rsid w:val="00844903"/>
    <w:rsid w:val="00844A29"/>
    <w:rsid w:val="00844A4E"/>
    <w:rsid w:val="00844CD3"/>
    <w:rsid w:val="0084516A"/>
    <w:rsid w:val="008451F0"/>
    <w:rsid w:val="0084529B"/>
    <w:rsid w:val="008459AB"/>
    <w:rsid w:val="00845C54"/>
    <w:rsid w:val="00845D4F"/>
    <w:rsid w:val="00845DF3"/>
    <w:rsid w:val="00845E22"/>
    <w:rsid w:val="00845E56"/>
    <w:rsid w:val="00846343"/>
    <w:rsid w:val="008464F2"/>
    <w:rsid w:val="00846545"/>
    <w:rsid w:val="008466E3"/>
    <w:rsid w:val="00846771"/>
    <w:rsid w:val="008468DF"/>
    <w:rsid w:val="00846D25"/>
    <w:rsid w:val="008470C8"/>
    <w:rsid w:val="0084751F"/>
    <w:rsid w:val="008475FC"/>
    <w:rsid w:val="0084784B"/>
    <w:rsid w:val="00847BEE"/>
    <w:rsid w:val="00847D2B"/>
    <w:rsid w:val="0085004A"/>
    <w:rsid w:val="00850478"/>
    <w:rsid w:val="008504DA"/>
    <w:rsid w:val="008505B7"/>
    <w:rsid w:val="00850796"/>
    <w:rsid w:val="00850AA1"/>
    <w:rsid w:val="008511A9"/>
    <w:rsid w:val="008511AB"/>
    <w:rsid w:val="008512DA"/>
    <w:rsid w:val="00851ADB"/>
    <w:rsid w:val="00851D58"/>
    <w:rsid w:val="00851E2A"/>
    <w:rsid w:val="00851F2E"/>
    <w:rsid w:val="008522EC"/>
    <w:rsid w:val="008522F1"/>
    <w:rsid w:val="008527F7"/>
    <w:rsid w:val="00852A6D"/>
    <w:rsid w:val="00852B42"/>
    <w:rsid w:val="00852CF9"/>
    <w:rsid w:val="00853252"/>
    <w:rsid w:val="0085379C"/>
    <w:rsid w:val="008539AD"/>
    <w:rsid w:val="008539E5"/>
    <w:rsid w:val="00853CB4"/>
    <w:rsid w:val="0085400A"/>
    <w:rsid w:val="00854019"/>
    <w:rsid w:val="0085404E"/>
    <w:rsid w:val="00854054"/>
    <w:rsid w:val="0085408C"/>
    <w:rsid w:val="00854393"/>
    <w:rsid w:val="00854522"/>
    <w:rsid w:val="0085456F"/>
    <w:rsid w:val="0085457B"/>
    <w:rsid w:val="00854733"/>
    <w:rsid w:val="00854C21"/>
    <w:rsid w:val="00854CB0"/>
    <w:rsid w:val="00854D51"/>
    <w:rsid w:val="00854E58"/>
    <w:rsid w:val="008550FE"/>
    <w:rsid w:val="00855237"/>
    <w:rsid w:val="00855293"/>
    <w:rsid w:val="008555A3"/>
    <w:rsid w:val="008555A5"/>
    <w:rsid w:val="008558E6"/>
    <w:rsid w:val="00855DAB"/>
    <w:rsid w:val="00855DD5"/>
    <w:rsid w:val="00855DF0"/>
    <w:rsid w:val="00855EA9"/>
    <w:rsid w:val="0085617B"/>
    <w:rsid w:val="0085650F"/>
    <w:rsid w:val="008567A1"/>
    <w:rsid w:val="0085686E"/>
    <w:rsid w:val="00856C76"/>
    <w:rsid w:val="00856CE9"/>
    <w:rsid w:val="008574D7"/>
    <w:rsid w:val="008576BA"/>
    <w:rsid w:val="008576D7"/>
    <w:rsid w:val="00857862"/>
    <w:rsid w:val="00857AF2"/>
    <w:rsid w:val="00860073"/>
    <w:rsid w:val="00860092"/>
    <w:rsid w:val="0086054C"/>
    <w:rsid w:val="00860638"/>
    <w:rsid w:val="00860A3F"/>
    <w:rsid w:val="008613EE"/>
    <w:rsid w:val="008619D4"/>
    <w:rsid w:val="00861B9E"/>
    <w:rsid w:val="00861CBD"/>
    <w:rsid w:val="00861E15"/>
    <w:rsid w:val="00861F00"/>
    <w:rsid w:val="008622AE"/>
    <w:rsid w:val="0086233A"/>
    <w:rsid w:val="008623BA"/>
    <w:rsid w:val="00862750"/>
    <w:rsid w:val="00862BA8"/>
    <w:rsid w:val="008631FA"/>
    <w:rsid w:val="00863675"/>
    <w:rsid w:val="00863A94"/>
    <w:rsid w:val="00863B60"/>
    <w:rsid w:val="00863C33"/>
    <w:rsid w:val="00863F7E"/>
    <w:rsid w:val="00864069"/>
    <w:rsid w:val="0086431A"/>
    <w:rsid w:val="00864559"/>
    <w:rsid w:val="0086459A"/>
    <w:rsid w:val="008648A5"/>
    <w:rsid w:val="0086498A"/>
    <w:rsid w:val="00864C1A"/>
    <w:rsid w:val="00865208"/>
    <w:rsid w:val="008653B1"/>
    <w:rsid w:val="0086545B"/>
    <w:rsid w:val="00865519"/>
    <w:rsid w:val="00865667"/>
    <w:rsid w:val="00865885"/>
    <w:rsid w:val="00865A3D"/>
    <w:rsid w:val="00866341"/>
    <w:rsid w:val="00866564"/>
    <w:rsid w:val="00866702"/>
    <w:rsid w:val="0086690D"/>
    <w:rsid w:val="00866945"/>
    <w:rsid w:val="00866976"/>
    <w:rsid w:val="00866B52"/>
    <w:rsid w:val="00866C11"/>
    <w:rsid w:val="00866D71"/>
    <w:rsid w:val="00866DBB"/>
    <w:rsid w:val="00866F44"/>
    <w:rsid w:val="00866F9A"/>
    <w:rsid w:val="008673A4"/>
    <w:rsid w:val="00867938"/>
    <w:rsid w:val="00867B9F"/>
    <w:rsid w:val="0087007C"/>
    <w:rsid w:val="008701EA"/>
    <w:rsid w:val="00870722"/>
    <w:rsid w:val="00870AD3"/>
    <w:rsid w:val="00870D59"/>
    <w:rsid w:val="00871610"/>
    <w:rsid w:val="0087189C"/>
    <w:rsid w:val="008718CB"/>
    <w:rsid w:val="00871CBD"/>
    <w:rsid w:val="008723A4"/>
    <w:rsid w:val="008723E3"/>
    <w:rsid w:val="00872805"/>
    <w:rsid w:val="008728D7"/>
    <w:rsid w:val="00872B41"/>
    <w:rsid w:val="0087314D"/>
    <w:rsid w:val="008731E6"/>
    <w:rsid w:val="00873BBD"/>
    <w:rsid w:val="008745C5"/>
    <w:rsid w:val="00874695"/>
    <w:rsid w:val="0087471F"/>
    <w:rsid w:val="0087488B"/>
    <w:rsid w:val="008749E4"/>
    <w:rsid w:val="00874DD7"/>
    <w:rsid w:val="00874DF4"/>
    <w:rsid w:val="00874FF7"/>
    <w:rsid w:val="008750B8"/>
    <w:rsid w:val="008753F3"/>
    <w:rsid w:val="00875475"/>
    <w:rsid w:val="008758D2"/>
    <w:rsid w:val="008759A0"/>
    <w:rsid w:val="00875C4F"/>
    <w:rsid w:val="00875CEA"/>
    <w:rsid w:val="00875CEF"/>
    <w:rsid w:val="00875F89"/>
    <w:rsid w:val="00875F8C"/>
    <w:rsid w:val="0087636B"/>
    <w:rsid w:val="0087652B"/>
    <w:rsid w:val="008766BC"/>
    <w:rsid w:val="008767BE"/>
    <w:rsid w:val="00877189"/>
    <w:rsid w:val="008772C4"/>
    <w:rsid w:val="0087758E"/>
    <w:rsid w:val="00877600"/>
    <w:rsid w:val="0087769A"/>
    <w:rsid w:val="00877988"/>
    <w:rsid w:val="00880227"/>
    <w:rsid w:val="0088076E"/>
    <w:rsid w:val="008808B4"/>
    <w:rsid w:val="008808B8"/>
    <w:rsid w:val="008808BE"/>
    <w:rsid w:val="00880933"/>
    <w:rsid w:val="008809F3"/>
    <w:rsid w:val="00880A46"/>
    <w:rsid w:val="00880D15"/>
    <w:rsid w:val="00880F23"/>
    <w:rsid w:val="00880FFB"/>
    <w:rsid w:val="00881385"/>
    <w:rsid w:val="008816FE"/>
    <w:rsid w:val="00881A64"/>
    <w:rsid w:val="00881AE0"/>
    <w:rsid w:val="00882068"/>
    <w:rsid w:val="00882132"/>
    <w:rsid w:val="00882376"/>
    <w:rsid w:val="00882401"/>
    <w:rsid w:val="00882597"/>
    <w:rsid w:val="0088276D"/>
    <w:rsid w:val="00882941"/>
    <w:rsid w:val="00882C5E"/>
    <w:rsid w:val="00882CB1"/>
    <w:rsid w:val="00882D20"/>
    <w:rsid w:val="00882D7B"/>
    <w:rsid w:val="0088315E"/>
    <w:rsid w:val="00883599"/>
    <w:rsid w:val="00883760"/>
    <w:rsid w:val="00883968"/>
    <w:rsid w:val="00883A17"/>
    <w:rsid w:val="00883B24"/>
    <w:rsid w:val="00883CB2"/>
    <w:rsid w:val="00883CC3"/>
    <w:rsid w:val="00883D85"/>
    <w:rsid w:val="00883F30"/>
    <w:rsid w:val="00883F5D"/>
    <w:rsid w:val="00883FA7"/>
    <w:rsid w:val="0088408F"/>
    <w:rsid w:val="008841A4"/>
    <w:rsid w:val="008843AA"/>
    <w:rsid w:val="008844D4"/>
    <w:rsid w:val="0088469C"/>
    <w:rsid w:val="00884712"/>
    <w:rsid w:val="00884815"/>
    <w:rsid w:val="0088493E"/>
    <w:rsid w:val="00884A9C"/>
    <w:rsid w:val="00884B4B"/>
    <w:rsid w:val="00884D34"/>
    <w:rsid w:val="0088543C"/>
    <w:rsid w:val="0088544C"/>
    <w:rsid w:val="00885515"/>
    <w:rsid w:val="00885554"/>
    <w:rsid w:val="0088558F"/>
    <w:rsid w:val="00885957"/>
    <w:rsid w:val="00885E1E"/>
    <w:rsid w:val="0088654C"/>
    <w:rsid w:val="00886C17"/>
    <w:rsid w:val="0088773E"/>
    <w:rsid w:val="00887943"/>
    <w:rsid w:val="00887A2C"/>
    <w:rsid w:val="00887E7C"/>
    <w:rsid w:val="0089046A"/>
    <w:rsid w:val="008905F3"/>
    <w:rsid w:val="00891011"/>
    <w:rsid w:val="0089125B"/>
    <w:rsid w:val="008913FA"/>
    <w:rsid w:val="008918E6"/>
    <w:rsid w:val="008920AA"/>
    <w:rsid w:val="00892529"/>
    <w:rsid w:val="0089275E"/>
    <w:rsid w:val="00892774"/>
    <w:rsid w:val="00892CB2"/>
    <w:rsid w:val="00892EF0"/>
    <w:rsid w:val="00893160"/>
    <w:rsid w:val="0089350E"/>
    <w:rsid w:val="0089390A"/>
    <w:rsid w:val="00893CD0"/>
    <w:rsid w:val="00893EE0"/>
    <w:rsid w:val="0089401D"/>
    <w:rsid w:val="00894094"/>
    <w:rsid w:val="008940C8"/>
    <w:rsid w:val="0089426E"/>
    <w:rsid w:val="008944AA"/>
    <w:rsid w:val="00894825"/>
    <w:rsid w:val="00894954"/>
    <w:rsid w:val="00894CDF"/>
    <w:rsid w:val="008954F8"/>
    <w:rsid w:val="00895516"/>
    <w:rsid w:val="00895BE5"/>
    <w:rsid w:val="00895DD6"/>
    <w:rsid w:val="00895ECD"/>
    <w:rsid w:val="0089626E"/>
    <w:rsid w:val="008962DC"/>
    <w:rsid w:val="0089641F"/>
    <w:rsid w:val="00896884"/>
    <w:rsid w:val="00896A3D"/>
    <w:rsid w:val="00896A83"/>
    <w:rsid w:val="00896D96"/>
    <w:rsid w:val="00896DA3"/>
    <w:rsid w:val="00897798"/>
    <w:rsid w:val="008978AB"/>
    <w:rsid w:val="00897C2B"/>
    <w:rsid w:val="00897E12"/>
    <w:rsid w:val="00897F8E"/>
    <w:rsid w:val="00897FFA"/>
    <w:rsid w:val="008A050E"/>
    <w:rsid w:val="008A0971"/>
    <w:rsid w:val="008A0A27"/>
    <w:rsid w:val="008A0CA3"/>
    <w:rsid w:val="008A132B"/>
    <w:rsid w:val="008A16E1"/>
    <w:rsid w:val="008A1781"/>
    <w:rsid w:val="008A1B2F"/>
    <w:rsid w:val="008A1CD4"/>
    <w:rsid w:val="008A1FD8"/>
    <w:rsid w:val="008A2018"/>
    <w:rsid w:val="008A2920"/>
    <w:rsid w:val="008A2B00"/>
    <w:rsid w:val="008A2B77"/>
    <w:rsid w:val="008A304F"/>
    <w:rsid w:val="008A3151"/>
    <w:rsid w:val="008A32DB"/>
    <w:rsid w:val="008A32DD"/>
    <w:rsid w:val="008A334D"/>
    <w:rsid w:val="008A3919"/>
    <w:rsid w:val="008A3B91"/>
    <w:rsid w:val="008A3E62"/>
    <w:rsid w:val="008A3F61"/>
    <w:rsid w:val="008A4070"/>
    <w:rsid w:val="008A4072"/>
    <w:rsid w:val="008A428C"/>
    <w:rsid w:val="008A4405"/>
    <w:rsid w:val="008A4469"/>
    <w:rsid w:val="008A456B"/>
    <w:rsid w:val="008A45BB"/>
    <w:rsid w:val="008A48C3"/>
    <w:rsid w:val="008A4B7A"/>
    <w:rsid w:val="008A4EC9"/>
    <w:rsid w:val="008A4EDF"/>
    <w:rsid w:val="008A4F65"/>
    <w:rsid w:val="008A5110"/>
    <w:rsid w:val="008A523F"/>
    <w:rsid w:val="008A536F"/>
    <w:rsid w:val="008A5405"/>
    <w:rsid w:val="008A54DB"/>
    <w:rsid w:val="008A5957"/>
    <w:rsid w:val="008A5B6D"/>
    <w:rsid w:val="008A610E"/>
    <w:rsid w:val="008A6177"/>
    <w:rsid w:val="008A632A"/>
    <w:rsid w:val="008A6647"/>
    <w:rsid w:val="008A66F5"/>
    <w:rsid w:val="008A678B"/>
    <w:rsid w:val="008A6A80"/>
    <w:rsid w:val="008A6C00"/>
    <w:rsid w:val="008A709D"/>
    <w:rsid w:val="008A771A"/>
    <w:rsid w:val="008A7859"/>
    <w:rsid w:val="008A796F"/>
    <w:rsid w:val="008A7B77"/>
    <w:rsid w:val="008A7E2C"/>
    <w:rsid w:val="008B009C"/>
    <w:rsid w:val="008B013D"/>
    <w:rsid w:val="008B06C7"/>
    <w:rsid w:val="008B06F5"/>
    <w:rsid w:val="008B082A"/>
    <w:rsid w:val="008B0B15"/>
    <w:rsid w:val="008B0D79"/>
    <w:rsid w:val="008B0DDD"/>
    <w:rsid w:val="008B0DFC"/>
    <w:rsid w:val="008B0EDE"/>
    <w:rsid w:val="008B12D1"/>
    <w:rsid w:val="008B133B"/>
    <w:rsid w:val="008B13CD"/>
    <w:rsid w:val="008B157A"/>
    <w:rsid w:val="008B165B"/>
    <w:rsid w:val="008B166C"/>
    <w:rsid w:val="008B16AB"/>
    <w:rsid w:val="008B1971"/>
    <w:rsid w:val="008B210B"/>
    <w:rsid w:val="008B227F"/>
    <w:rsid w:val="008B2383"/>
    <w:rsid w:val="008B265F"/>
    <w:rsid w:val="008B2828"/>
    <w:rsid w:val="008B2AB4"/>
    <w:rsid w:val="008B2BD8"/>
    <w:rsid w:val="008B2CFF"/>
    <w:rsid w:val="008B2DFE"/>
    <w:rsid w:val="008B308E"/>
    <w:rsid w:val="008B3210"/>
    <w:rsid w:val="008B3227"/>
    <w:rsid w:val="008B34F4"/>
    <w:rsid w:val="008B3593"/>
    <w:rsid w:val="008B380F"/>
    <w:rsid w:val="008B3B35"/>
    <w:rsid w:val="008B3BF3"/>
    <w:rsid w:val="008B3EFB"/>
    <w:rsid w:val="008B40E2"/>
    <w:rsid w:val="008B42BE"/>
    <w:rsid w:val="008B454A"/>
    <w:rsid w:val="008B4603"/>
    <w:rsid w:val="008B505D"/>
    <w:rsid w:val="008B507D"/>
    <w:rsid w:val="008B5360"/>
    <w:rsid w:val="008B5498"/>
    <w:rsid w:val="008B54D6"/>
    <w:rsid w:val="008B5744"/>
    <w:rsid w:val="008B596B"/>
    <w:rsid w:val="008B5B5D"/>
    <w:rsid w:val="008B5BB9"/>
    <w:rsid w:val="008B5C61"/>
    <w:rsid w:val="008B5CFE"/>
    <w:rsid w:val="008B5EB0"/>
    <w:rsid w:val="008B6075"/>
    <w:rsid w:val="008B62AC"/>
    <w:rsid w:val="008B6419"/>
    <w:rsid w:val="008B67F2"/>
    <w:rsid w:val="008B6900"/>
    <w:rsid w:val="008B6A23"/>
    <w:rsid w:val="008B6B53"/>
    <w:rsid w:val="008B6C7D"/>
    <w:rsid w:val="008B6E4E"/>
    <w:rsid w:val="008B70EC"/>
    <w:rsid w:val="008B71AF"/>
    <w:rsid w:val="008B7330"/>
    <w:rsid w:val="008B73C9"/>
    <w:rsid w:val="008B75EC"/>
    <w:rsid w:val="008B7BEA"/>
    <w:rsid w:val="008B7DA0"/>
    <w:rsid w:val="008C0552"/>
    <w:rsid w:val="008C0654"/>
    <w:rsid w:val="008C080E"/>
    <w:rsid w:val="008C0A1F"/>
    <w:rsid w:val="008C0BE6"/>
    <w:rsid w:val="008C0FE6"/>
    <w:rsid w:val="008C1105"/>
    <w:rsid w:val="008C157E"/>
    <w:rsid w:val="008C1B0B"/>
    <w:rsid w:val="008C1CFD"/>
    <w:rsid w:val="008C1E28"/>
    <w:rsid w:val="008C1E75"/>
    <w:rsid w:val="008C21C5"/>
    <w:rsid w:val="008C250D"/>
    <w:rsid w:val="008C27D3"/>
    <w:rsid w:val="008C27F7"/>
    <w:rsid w:val="008C3074"/>
    <w:rsid w:val="008C30C9"/>
    <w:rsid w:val="008C3261"/>
    <w:rsid w:val="008C3718"/>
    <w:rsid w:val="008C3CF8"/>
    <w:rsid w:val="008C3EC9"/>
    <w:rsid w:val="008C3F57"/>
    <w:rsid w:val="008C4124"/>
    <w:rsid w:val="008C4690"/>
    <w:rsid w:val="008C49C7"/>
    <w:rsid w:val="008C4A0D"/>
    <w:rsid w:val="008C4C89"/>
    <w:rsid w:val="008C533B"/>
    <w:rsid w:val="008C59B6"/>
    <w:rsid w:val="008C5C39"/>
    <w:rsid w:val="008C5EB8"/>
    <w:rsid w:val="008C5FF1"/>
    <w:rsid w:val="008C60B4"/>
    <w:rsid w:val="008C60CF"/>
    <w:rsid w:val="008C6115"/>
    <w:rsid w:val="008C658E"/>
    <w:rsid w:val="008C7243"/>
    <w:rsid w:val="008C7562"/>
    <w:rsid w:val="008C756C"/>
    <w:rsid w:val="008C75DC"/>
    <w:rsid w:val="008C7611"/>
    <w:rsid w:val="008C7708"/>
    <w:rsid w:val="008C7B33"/>
    <w:rsid w:val="008C7D9D"/>
    <w:rsid w:val="008C7DAD"/>
    <w:rsid w:val="008D0540"/>
    <w:rsid w:val="008D090B"/>
    <w:rsid w:val="008D0E8C"/>
    <w:rsid w:val="008D11A0"/>
    <w:rsid w:val="008D1278"/>
    <w:rsid w:val="008D131E"/>
    <w:rsid w:val="008D1557"/>
    <w:rsid w:val="008D1631"/>
    <w:rsid w:val="008D1810"/>
    <w:rsid w:val="008D1CE5"/>
    <w:rsid w:val="008D1E1F"/>
    <w:rsid w:val="008D24FF"/>
    <w:rsid w:val="008D2AEC"/>
    <w:rsid w:val="008D2DD0"/>
    <w:rsid w:val="008D307E"/>
    <w:rsid w:val="008D34CD"/>
    <w:rsid w:val="008D3607"/>
    <w:rsid w:val="008D368F"/>
    <w:rsid w:val="008D3D93"/>
    <w:rsid w:val="008D3ED6"/>
    <w:rsid w:val="008D3FC7"/>
    <w:rsid w:val="008D4773"/>
    <w:rsid w:val="008D4AC0"/>
    <w:rsid w:val="008D4B67"/>
    <w:rsid w:val="008D4E76"/>
    <w:rsid w:val="008D4F73"/>
    <w:rsid w:val="008D5661"/>
    <w:rsid w:val="008D56C2"/>
    <w:rsid w:val="008D56EB"/>
    <w:rsid w:val="008D5733"/>
    <w:rsid w:val="008D586B"/>
    <w:rsid w:val="008D59F7"/>
    <w:rsid w:val="008D5C04"/>
    <w:rsid w:val="008D65BC"/>
    <w:rsid w:val="008D66DE"/>
    <w:rsid w:val="008D672C"/>
    <w:rsid w:val="008D679D"/>
    <w:rsid w:val="008D6972"/>
    <w:rsid w:val="008D6D12"/>
    <w:rsid w:val="008D70B4"/>
    <w:rsid w:val="008D7250"/>
    <w:rsid w:val="008D7325"/>
    <w:rsid w:val="008D7454"/>
    <w:rsid w:val="008D7977"/>
    <w:rsid w:val="008D7C98"/>
    <w:rsid w:val="008E043A"/>
    <w:rsid w:val="008E0464"/>
    <w:rsid w:val="008E050B"/>
    <w:rsid w:val="008E0CBF"/>
    <w:rsid w:val="008E0CF2"/>
    <w:rsid w:val="008E0D4A"/>
    <w:rsid w:val="008E0DE4"/>
    <w:rsid w:val="008E126F"/>
    <w:rsid w:val="008E1C83"/>
    <w:rsid w:val="008E1EE5"/>
    <w:rsid w:val="008E1F2F"/>
    <w:rsid w:val="008E20C2"/>
    <w:rsid w:val="008E2104"/>
    <w:rsid w:val="008E2338"/>
    <w:rsid w:val="008E252D"/>
    <w:rsid w:val="008E25F1"/>
    <w:rsid w:val="008E2762"/>
    <w:rsid w:val="008E27E9"/>
    <w:rsid w:val="008E289A"/>
    <w:rsid w:val="008E2AC9"/>
    <w:rsid w:val="008E332F"/>
    <w:rsid w:val="008E3707"/>
    <w:rsid w:val="008E379D"/>
    <w:rsid w:val="008E382C"/>
    <w:rsid w:val="008E3B67"/>
    <w:rsid w:val="008E3F5E"/>
    <w:rsid w:val="008E3FBE"/>
    <w:rsid w:val="008E43DF"/>
    <w:rsid w:val="008E4461"/>
    <w:rsid w:val="008E4836"/>
    <w:rsid w:val="008E4CB6"/>
    <w:rsid w:val="008E5092"/>
    <w:rsid w:val="008E5555"/>
    <w:rsid w:val="008E5865"/>
    <w:rsid w:val="008E5E20"/>
    <w:rsid w:val="008E65BB"/>
    <w:rsid w:val="008E67C3"/>
    <w:rsid w:val="008E69A7"/>
    <w:rsid w:val="008E6AF4"/>
    <w:rsid w:val="008E6B99"/>
    <w:rsid w:val="008E6E33"/>
    <w:rsid w:val="008E7332"/>
    <w:rsid w:val="008E7375"/>
    <w:rsid w:val="008E74A2"/>
    <w:rsid w:val="008E752F"/>
    <w:rsid w:val="008E75FF"/>
    <w:rsid w:val="008E7870"/>
    <w:rsid w:val="008E788E"/>
    <w:rsid w:val="008E7C62"/>
    <w:rsid w:val="008E7CEA"/>
    <w:rsid w:val="008E7F8A"/>
    <w:rsid w:val="008F0772"/>
    <w:rsid w:val="008F0ABA"/>
    <w:rsid w:val="008F0C82"/>
    <w:rsid w:val="008F0E9E"/>
    <w:rsid w:val="008F0ED8"/>
    <w:rsid w:val="008F10D0"/>
    <w:rsid w:val="008F1541"/>
    <w:rsid w:val="008F1646"/>
    <w:rsid w:val="008F18E0"/>
    <w:rsid w:val="008F1B2A"/>
    <w:rsid w:val="008F1E50"/>
    <w:rsid w:val="008F1F14"/>
    <w:rsid w:val="008F1F7A"/>
    <w:rsid w:val="008F21CC"/>
    <w:rsid w:val="008F25C3"/>
    <w:rsid w:val="008F2811"/>
    <w:rsid w:val="008F297D"/>
    <w:rsid w:val="008F2B9F"/>
    <w:rsid w:val="008F3183"/>
    <w:rsid w:val="008F3509"/>
    <w:rsid w:val="008F375A"/>
    <w:rsid w:val="008F3AF3"/>
    <w:rsid w:val="008F3B24"/>
    <w:rsid w:val="008F3B6A"/>
    <w:rsid w:val="008F3B79"/>
    <w:rsid w:val="008F3D09"/>
    <w:rsid w:val="008F4001"/>
    <w:rsid w:val="008F41CC"/>
    <w:rsid w:val="008F4257"/>
    <w:rsid w:val="008F4944"/>
    <w:rsid w:val="008F4A13"/>
    <w:rsid w:val="008F4ACC"/>
    <w:rsid w:val="008F4D6E"/>
    <w:rsid w:val="008F51B7"/>
    <w:rsid w:val="008F5401"/>
    <w:rsid w:val="008F5894"/>
    <w:rsid w:val="008F59B1"/>
    <w:rsid w:val="008F5C02"/>
    <w:rsid w:val="008F5D85"/>
    <w:rsid w:val="008F5E51"/>
    <w:rsid w:val="008F5F2B"/>
    <w:rsid w:val="008F60CA"/>
    <w:rsid w:val="008F67C6"/>
    <w:rsid w:val="008F6E03"/>
    <w:rsid w:val="008F772D"/>
    <w:rsid w:val="008F77E4"/>
    <w:rsid w:val="008F78F6"/>
    <w:rsid w:val="008F7D6E"/>
    <w:rsid w:val="008F7E00"/>
    <w:rsid w:val="008F7E0D"/>
    <w:rsid w:val="009000A3"/>
    <w:rsid w:val="00900120"/>
    <w:rsid w:val="009002FB"/>
    <w:rsid w:val="00900775"/>
    <w:rsid w:val="00900AA9"/>
    <w:rsid w:val="00900B66"/>
    <w:rsid w:val="00900EEE"/>
    <w:rsid w:val="00900FA0"/>
    <w:rsid w:val="00900FA5"/>
    <w:rsid w:val="0090133E"/>
    <w:rsid w:val="009016D0"/>
    <w:rsid w:val="009018B3"/>
    <w:rsid w:val="0090220A"/>
    <w:rsid w:val="0090231A"/>
    <w:rsid w:val="009026F9"/>
    <w:rsid w:val="009027E1"/>
    <w:rsid w:val="00902AC3"/>
    <w:rsid w:val="00902EB0"/>
    <w:rsid w:val="00903064"/>
    <w:rsid w:val="009030D0"/>
    <w:rsid w:val="00903562"/>
    <w:rsid w:val="00903650"/>
    <w:rsid w:val="0090378C"/>
    <w:rsid w:val="00903A2E"/>
    <w:rsid w:val="00903D62"/>
    <w:rsid w:val="00903DFA"/>
    <w:rsid w:val="00903E77"/>
    <w:rsid w:val="009040E3"/>
    <w:rsid w:val="00904100"/>
    <w:rsid w:val="00904259"/>
    <w:rsid w:val="009042FD"/>
    <w:rsid w:val="00904505"/>
    <w:rsid w:val="00904A9D"/>
    <w:rsid w:val="00904AE1"/>
    <w:rsid w:val="00904BC6"/>
    <w:rsid w:val="00904F69"/>
    <w:rsid w:val="00904FAB"/>
    <w:rsid w:val="009050E2"/>
    <w:rsid w:val="0090510E"/>
    <w:rsid w:val="009051FD"/>
    <w:rsid w:val="009052D4"/>
    <w:rsid w:val="00905394"/>
    <w:rsid w:val="00905400"/>
    <w:rsid w:val="00905509"/>
    <w:rsid w:val="0090574D"/>
    <w:rsid w:val="009059C1"/>
    <w:rsid w:val="00905ACF"/>
    <w:rsid w:val="00905AFB"/>
    <w:rsid w:val="00905D7F"/>
    <w:rsid w:val="00905DD7"/>
    <w:rsid w:val="00905E2F"/>
    <w:rsid w:val="00906071"/>
    <w:rsid w:val="0090607A"/>
    <w:rsid w:val="009060DD"/>
    <w:rsid w:val="009063AF"/>
    <w:rsid w:val="00906653"/>
    <w:rsid w:val="00906671"/>
    <w:rsid w:val="00906BF3"/>
    <w:rsid w:val="00906D94"/>
    <w:rsid w:val="00906E7B"/>
    <w:rsid w:val="00907029"/>
    <w:rsid w:val="0090728A"/>
    <w:rsid w:val="0090753E"/>
    <w:rsid w:val="0090773E"/>
    <w:rsid w:val="00907C28"/>
    <w:rsid w:val="0091019F"/>
    <w:rsid w:val="00910275"/>
    <w:rsid w:val="00910301"/>
    <w:rsid w:val="00910A82"/>
    <w:rsid w:val="00910C28"/>
    <w:rsid w:val="00910CB9"/>
    <w:rsid w:val="00910E24"/>
    <w:rsid w:val="00910F81"/>
    <w:rsid w:val="0091154D"/>
    <w:rsid w:val="00911615"/>
    <w:rsid w:val="00911685"/>
    <w:rsid w:val="00911A24"/>
    <w:rsid w:val="00911AD2"/>
    <w:rsid w:val="00911CF7"/>
    <w:rsid w:val="00911D7F"/>
    <w:rsid w:val="00911ED7"/>
    <w:rsid w:val="00911F01"/>
    <w:rsid w:val="009120E7"/>
    <w:rsid w:val="00912133"/>
    <w:rsid w:val="0091224F"/>
    <w:rsid w:val="00912284"/>
    <w:rsid w:val="009122BF"/>
    <w:rsid w:val="00912337"/>
    <w:rsid w:val="00912386"/>
    <w:rsid w:val="0091303C"/>
    <w:rsid w:val="00913263"/>
    <w:rsid w:val="0091326C"/>
    <w:rsid w:val="00913600"/>
    <w:rsid w:val="009136B8"/>
    <w:rsid w:val="0091374B"/>
    <w:rsid w:val="009137A5"/>
    <w:rsid w:val="009139EE"/>
    <w:rsid w:val="00913BA1"/>
    <w:rsid w:val="00913C88"/>
    <w:rsid w:val="009140F8"/>
    <w:rsid w:val="00914256"/>
    <w:rsid w:val="009142A4"/>
    <w:rsid w:val="009142FA"/>
    <w:rsid w:val="00914371"/>
    <w:rsid w:val="00914502"/>
    <w:rsid w:val="009147D4"/>
    <w:rsid w:val="00914867"/>
    <w:rsid w:val="00914A20"/>
    <w:rsid w:val="00914AC7"/>
    <w:rsid w:val="0091507D"/>
    <w:rsid w:val="0091513B"/>
    <w:rsid w:val="0091531A"/>
    <w:rsid w:val="00915445"/>
    <w:rsid w:val="009154DB"/>
    <w:rsid w:val="00915610"/>
    <w:rsid w:val="00915D6A"/>
    <w:rsid w:val="00915F79"/>
    <w:rsid w:val="0091608B"/>
    <w:rsid w:val="00916312"/>
    <w:rsid w:val="0091646E"/>
    <w:rsid w:val="00916B4F"/>
    <w:rsid w:val="00916B9A"/>
    <w:rsid w:val="00916F1C"/>
    <w:rsid w:val="0091717C"/>
    <w:rsid w:val="00917682"/>
    <w:rsid w:val="00917ABF"/>
    <w:rsid w:val="00917C1E"/>
    <w:rsid w:val="00917ED3"/>
    <w:rsid w:val="0092012C"/>
    <w:rsid w:val="009201EF"/>
    <w:rsid w:val="009204BC"/>
    <w:rsid w:val="00920640"/>
    <w:rsid w:val="0092070E"/>
    <w:rsid w:val="0092079C"/>
    <w:rsid w:val="009210CE"/>
    <w:rsid w:val="00921141"/>
    <w:rsid w:val="0092123D"/>
    <w:rsid w:val="00921329"/>
    <w:rsid w:val="00921684"/>
    <w:rsid w:val="00921AAE"/>
    <w:rsid w:val="00921B94"/>
    <w:rsid w:val="00921C7D"/>
    <w:rsid w:val="00921CB9"/>
    <w:rsid w:val="009220CA"/>
    <w:rsid w:val="009222F0"/>
    <w:rsid w:val="0092265E"/>
    <w:rsid w:val="00922942"/>
    <w:rsid w:val="00922961"/>
    <w:rsid w:val="00922D41"/>
    <w:rsid w:val="009234C5"/>
    <w:rsid w:val="009235E7"/>
    <w:rsid w:val="009235F7"/>
    <w:rsid w:val="00923794"/>
    <w:rsid w:val="00923A3D"/>
    <w:rsid w:val="00923ED3"/>
    <w:rsid w:val="009247D2"/>
    <w:rsid w:val="009248C4"/>
    <w:rsid w:val="00924900"/>
    <w:rsid w:val="00924A6D"/>
    <w:rsid w:val="00924B79"/>
    <w:rsid w:val="00924BF5"/>
    <w:rsid w:val="00924C4A"/>
    <w:rsid w:val="00924C99"/>
    <w:rsid w:val="00924CEF"/>
    <w:rsid w:val="00924FC0"/>
    <w:rsid w:val="00924FF4"/>
    <w:rsid w:val="0092509C"/>
    <w:rsid w:val="009253C3"/>
    <w:rsid w:val="0092541D"/>
    <w:rsid w:val="00925697"/>
    <w:rsid w:val="00925B97"/>
    <w:rsid w:val="00925D7A"/>
    <w:rsid w:val="00925E6D"/>
    <w:rsid w:val="0092642B"/>
    <w:rsid w:val="009265ED"/>
    <w:rsid w:val="00926752"/>
    <w:rsid w:val="00926925"/>
    <w:rsid w:val="00926DC4"/>
    <w:rsid w:val="009270A5"/>
    <w:rsid w:val="0092734D"/>
    <w:rsid w:val="009273DE"/>
    <w:rsid w:val="0092742F"/>
    <w:rsid w:val="00927861"/>
    <w:rsid w:val="009278A7"/>
    <w:rsid w:val="0092798F"/>
    <w:rsid w:val="009279DB"/>
    <w:rsid w:val="00927ABC"/>
    <w:rsid w:val="0093003E"/>
    <w:rsid w:val="00930117"/>
    <w:rsid w:val="0093018F"/>
    <w:rsid w:val="0093040B"/>
    <w:rsid w:val="009304BC"/>
    <w:rsid w:val="0093057A"/>
    <w:rsid w:val="00930720"/>
    <w:rsid w:val="0093078B"/>
    <w:rsid w:val="00930804"/>
    <w:rsid w:val="00930E32"/>
    <w:rsid w:val="00931324"/>
    <w:rsid w:val="009314CF"/>
    <w:rsid w:val="00931884"/>
    <w:rsid w:val="00931B04"/>
    <w:rsid w:val="0093208B"/>
    <w:rsid w:val="0093216C"/>
    <w:rsid w:val="009324B0"/>
    <w:rsid w:val="00932509"/>
    <w:rsid w:val="00932D21"/>
    <w:rsid w:val="00932D6E"/>
    <w:rsid w:val="00932DF3"/>
    <w:rsid w:val="00932E3E"/>
    <w:rsid w:val="00932F6C"/>
    <w:rsid w:val="009331DC"/>
    <w:rsid w:val="009333AA"/>
    <w:rsid w:val="0093363B"/>
    <w:rsid w:val="00933717"/>
    <w:rsid w:val="00933929"/>
    <w:rsid w:val="00933C5D"/>
    <w:rsid w:val="00933CC0"/>
    <w:rsid w:val="00933D9A"/>
    <w:rsid w:val="00933DAC"/>
    <w:rsid w:val="00933EDF"/>
    <w:rsid w:val="00933EF5"/>
    <w:rsid w:val="00934458"/>
    <w:rsid w:val="00934B10"/>
    <w:rsid w:val="00934ECC"/>
    <w:rsid w:val="0093500F"/>
    <w:rsid w:val="009350A6"/>
    <w:rsid w:val="009350C0"/>
    <w:rsid w:val="00935262"/>
    <w:rsid w:val="00935429"/>
    <w:rsid w:val="00935592"/>
    <w:rsid w:val="00935730"/>
    <w:rsid w:val="009358FD"/>
    <w:rsid w:val="00935E13"/>
    <w:rsid w:val="00935E62"/>
    <w:rsid w:val="00935EA1"/>
    <w:rsid w:val="00935FBB"/>
    <w:rsid w:val="00936275"/>
    <w:rsid w:val="009362C5"/>
    <w:rsid w:val="0093669D"/>
    <w:rsid w:val="009368C1"/>
    <w:rsid w:val="00936924"/>
    <w:rsid w:val="00936A93"/>
    <w:rsid w:val="00936A9C"/>
    <w:rsid w:val="00936B8A"/>
    <w:rsid w:val="00936D53"/>
    <w:rsid w:val="00936DC8"/>
    <w:rsid w:val="009373CE"/>
    <w:rsid w:val="009373F2"/>
    <w:rsid w:val="0093745A"/>
    <w:rsid w:val="00937540"/>
    <w:rsid w:val="00937641"/>
    <w:rsid w:val="0094022F"/>
    <w:rsid w:val="00940EDF"/>
    <w:rsid w:val="009410B2"/>
    <w:rsid w:val="009412F5"/>
    <w:rsid w:val="009415A5"/>
    <w:rsid w:val="009417D5"/>
    <w:rsid w:val="009418C0"/>
    <w:rsid w:val="00941A32"/>
    <w:rsid w:val="00941F7F"/>
    <w:rsid w:val="0094229B"/>
    <w:rsid w:val="00942682"/>
    <w:rsid w:val="009426C5"/>
    <w:rsid w:val="00942ABE"/>
    <w:rsid w:val="00942BC9"/>
    <w:rsid w:val="00943580"/>
    <w:rsid w:val="009436B4"/>
    <w:rsid w:val="009436D9"/>
    <w:rsid w:val="009436F8"/>
    <w:rsid w:val="0094393D"/>
    <w:rsid w:val="00943AE2"/>
    <w:rsid w:val="00943D5C"/>
    <w:rsid w:val="00944005"/>
    <w:rsid w:val="009446BA"/>
    <w:rsid w:val="00944A57"/>
    <w:rsid w:val="00944DAE"/>
    <w:rsid w:val="00944DB2"/>
    <w:rsid w:val="00944DB6"/>
    <w:rsid w:val="00944F21"/>
    <w:rsid w:val="009450DD"/>
    <w:rsid w:val="009456CD"/>
    <w:rsid w:val="0094575E"/>
    <w:rsid w:val="00945A92"/>
    <w:rsid w:val="00946442"/>
    <w:rsid w:val="00946B28"/>
    <w:rsid w:val="00946B38"/>
    <w:rsid w:val="00946B9B"/>
    <w:rsid w:val="00946FD3"/>
    <w:rsid w:val="009479CA"/>
    <w:rsid w:val="00947A26"/>
    <w:rsid w:val="00947F52"/>
    <w:rsid w:val="00947F94"/>
    <w:rsid w:val="00950A52"/>
    <w:rsid w:val="00950DE5"/>
    <w:rsid w:val="009512E8"/>
    <w:rsid w:val="00951349"/>
    <w:rsid w:val="009517C1"/>
    <w:rsid w:val="0095199D"/>
    <w:rsid w:val="009519C6"/>
    <w:rsid w:val="0095205A"/>
    <w:rsid w:val="00952187"/>
    <w:rsid w:val="00952400"/>
    <w:rsid w:val="009527C2"/>
    <w:rsid w:val="00952B2A"/>
    <w:rsid w:val="00952E0C"/>
    <w:rsid w:val="00952E11"/>
    <w:rsid w:val="0095326E"/>
    <w:rsid w:val="00953FE3"/>
    <w:rsid w:val="009540FE"/>
    <w:rsid w:val="009544E5"/>
    <w:rsid w:val="009549CD"/>
    <w:rsid w:val="00954B2F"/>
    <w:rsid w:val="00954B8C"/>
    <w:rsid w:val="00954D1C"/>
    <w:rsid w:val="00954E6A"/>
    <w:rsid w:val="00954EC1"/>
    <w:rsid w:val="00954F51"/>
    <w:rsid w:val="0095517B"/>
    <w:rsid w:val="009551E8"/>
    <w:rsid w:val="009557A5"/>
    <w:rsid w:val="009558A0"/>
    <w:rsid w:val="00955BA0"/>
    <w:rsid w:val="00955E42"/>
    <w:rsid w:val="0095607C"/>
    <w:rsid w:val="009560FD"/>
    <w:rsid w:val="009561A7"/>
    <w:rsid w:val="009566A6"/>
    <w:rsid w:val="009566CD"/>
    <w:rsid w:val="00956E93"/>
    <w:rsid w:val="00957076"/>
    <w:rsid w:val="0095737F"/>
    <w:rsid w:val="00957A9F"/>
    <w:rsid w:val="00957D02"/>
    <w:rsid w:val="00960159"/>
    <w:rsid w:val="009601A8"/>
    <w:rsid w:val="009602B2"/>
    <w:rsid w:val="00960467"/>
    <w:rsid w:val="00960682"/>
    <w:rsid w:val="00960972"/>
    <w:rsid w:val="009609DA"/>
    <w:rsid w:val="00960B9D"/>
    <w:rsid w:val="00960BF0"/>
    <w:rsid w:val="00960C4C"/>
    <w:rsid w:val="00960D89"/>
    <w:rsid w:val="00960E72"/>
    <w:rsid w:val="00961096"/>
    <w:rsid w:val="009611E3"/>
    <w:rsid w:val="009615EA"/>
    <w:rsid w:val="009616F4"/>
    <w:rsid w:val="00961B68"/>
    <w:rsid w:val="00961BB3"/>
    <w:rsid w:val="00961D3F"/>
    <w:rsid w:val="00961FFD"/>
    <w:rsid w:val="0096218B"/>
    <w:rsid w:val="009624AF"/>
    <w:rsid w:val="009626DD"/>
    <w:rsid w:val="00962BA5"/>
    <w:rsid w:val="00962BD0"/>
    <w:rsid w:val="00962DB6"/>
    <w:rsid w:val="00963255"/>
    <w:rsid w:val="00963468"/>
    <w:rsid w:val="00963513"/>
    <w:rsid w:val="00963758"/>
    <w:rsid w:val="00963953"/>
    <w:rsid w:val="00963BE2"/>
    <w:rsid w:val="0096424B"/>
    <w:rsid w:val="00964292"/>
    <w:rsid w:val="00964B11"/>
    <w:rsid w:val="00964BAC"/>
    <w:rsid w:val="00964CDE"/>
    <w:rsid w:val="0096500A"/>
    <w:rsid w:val="00965507"/>
    <w:rsid w:val="00965558"/>
    <w:rsid w:val="009658CF"/>
    <w:rsid w:val="00965D1E"/>
    <w:rsid w:val="00965ED6"/>
    <w:rsid w:val="00965F52"/>
    <w:rsid w:val="00965F55"/>
    <w:rsid w:val="009665D8"/>
    <w:rsid w:val="00966640"/>
    <w:rsid w:val="0096668F"/>
    <w:rsid w:val="00966A46"/>
    <w:rsid w:val="00966C5D"/>
    <w:rsid w:val="00967023"/>
    <w:rsid w:val="00967559"/>
    <w:rsid w:val="00967636"/>
    <w:rsid w:val="00967E04"/>
    <w:rsid w:val="009701A2"/>
    <w:rsid w:val="009702F5"/>
    <w:rsid w:val="0097031A"/>
    <w:rsid w:val="009703E0"/>
    <w:rsid w:val="009704BF"/>
    <w:rsid w:val="00970855"/>
    <w:rsid w:val="009710D7"/>
    <w:rsid w:val="0097162A"/>
    <w:rsid w:val="009717A1"/>
    <w:rsid w:val="009717FD"/>
    <w:rsid w:val="0097195E"/>
    <w:rsid w:val="00971BF1"/>
    <w:rsid w:val="00971CCA"/>
    <w:rsid w:val="00971D1E"/>
    <w:rsid w:val="00971E60"/>
    <w:rsid w:val="00971F29"/>
    <w:rsid w:val="00972111"/>
    <w:rsid w:val="009721DF"/>
    <w:rsid w:val="00972A9B"/>
    <w:rsid w:val="00972CCF"/>
    <w:rsid w:val="00972D50"/>
    <w:rsid w:val="0097307C"/>
    <w:rsid w:val="00973507"/>
    <w:rsid w:val="00973571"/>
    <w:rsid w:val="00973BE3"/>
    <w:rsid w:val="009740CE"/>
    <w:rsid w:val="0097416D"/>
    <w:rsid w:val="0097425B"/>
    <w:rsid w:val="00974703"/>
    <w:rsid w:val="00974866"/>
    <w:rsid w:val="00974DD8"/>
    <w:rsid w:val="00974F38"/>
    <w:rsid w:val="0097503B"/>
    <w:rsid w:val="00975347"/>
    <w:rsid w:val="009754AD"/>
    <w:rsid w:val="009754D9"/>
    <w:rsid w:val="009759EB"/>
    <w:rsid w:val="009759F9"/>
    <w:rsid w:val="00975A2A"/>
    <w:rsid w:val="00975AD6"/>
    <w:rsid w:val="00975B68"/>
    <w:rsid w:val="00975CF2"/>
    <w:rsid w:val="00975DFC"/>
    <w:rsid w:val="00975E27"/>
    <w:rsid w:val="00975EE6"/>
    <w:rsid w:val="0097609B"/>
    <w:rsid w:val="0097621A"/>
    <w:rsid w:val="009762A6"/>
    <w:rsid w:val="00976377"/>
    <w:rsid w:val="009763AB"/>
    <w:rsid w:val="009764A2"/>
    <w:rsid w:val="009766BC"/>
    <w:rsid w:val="00976AB0"/>
    <w:rsid w:val="0097724F"/>
    <w:rsid w:val="00977790"/>
    <w:rsid w:val="00977A07"/>
    <w:rsid w:val="00977C60"/>
    <w:rsid w:val="00980723"/>
    <w:rsid w:val="00980747"/>
    <w:rsid w:val="0098085C"/>
    <w:rsid w:val="00980910"/>
    <w:rsid w:val="0098094B"/>
    <w:rsid w:val="00980D95"/>
    <w:rsid w:val="00980DA4"/>
    <w:rsid w:val="00980DFF"/>
    <w:rsid w:val="00980FC1"/>
    <w:rsid w:val="009811BF"/>
    <w:rsid w:val="0098121C"/>
    <w:rsid w:val="009814DC"/>
    <w:rsid w:val="00981789"/>
    <w:rsid w:val="00981B8E"/>
    <w:rsid w:val="00981BFE"/>
    <w:rsid w:val="00981F62"/>
    <w:rsid w:val="00981FE3"/>
    <w:rsid w:val="00982063"/>
    <w:rsid w:val="00982362"/>
    <w:rsid w:val="009829EA"/>
    <w:rsid w:val="00982DDD"/>
    <w:rsid w:val="00983EDB"/>
    <w:rsid w:val="00983FB2"/>
    <w:rsid w:val="00983FBB"/>
    <w:rsid w:val="00984139"/>
    <w:rsid w:val="009842FD"/>
    <w:rsid w:val="009845E0"/>
    <w:rsid w:val="00984743"/>
    <w:rsid w:val="009847AD"/>
    <w:rsid w:val="00984933"/>
    <w:rsid w:val="00984A38"/>
    <w:rsid w:val="00984B28"/>
    <w:rsid w:val="00984E37"/>
    <w:rsid w:val="00984FC6"/>
    <w:rsid w:val="009853A4"/>
    <w:rsid w:val="0098563C"/>
    <w:rsid w:val="00985847"/>
    <w:rsid w:val="0098584A"/>
    <w:rsid w:val="00985D2B"/>
    <w:rsid w:val="009863B9"/>
    <w:rsid w:val="0098659E"/>
    <w:rsid w:val="00986961"/>
    <w:rsid w:val="009869A2"/>
    <w:rsid w:val="009869AD"/>
    <w:rsid w:val="00986AF6"/>
    <w:rsid w:val="00986C19"/>
    <w:rsid w:val="00986CD7"/>
    <w:rsid w:val="009876BE"/>
    <w:rsid w:val="00987964"/>
    <w:rsid w:val="00987BDE"/>
    <w:rsid w:val="00987FE5"/>
    <w:rsid w:val="009900C3"/>
    <w:rsid w:val="009900C6"/>
    <w:rsid w:val="0099031F"/>
    <w:rsid w:val="009906E5"/>
    <w:rsid w:val="00990867"/>
    <w:rsid w:val="009909DB"/>
    <w:rsid w:val="00990A09"/>
    <w:rsid w:val="00990A93"/>
    <w:rsid w:val="00990B37"/>
    <w:rsid w:val="00990BC0"/>
    <w:rsid w:val="00990EB7"/>
    <w:rsid w:val="00990F7D"/>
    <w:rsid w:val="0099118E"/>
    <w:rsid w:val="009912D8"/>
    <w:rsid w:val="009914DA"/>
    <w:rsid w:val="0099150E"/>
    <w:rsid w:val="0099153C"/>
    <w:rsid w:val="0099161B"/>
    <w:rsid w:val="0099171C"/>
    <w:rsid w:val="00991846"/>
    <w:rsid w:val="00991A30"/>
    <w:rsid w:val="00992201"/>
    <w:rsid w:val="00992302"/>
    <w:rsid w:val="00992775"/>
    <w:rsid w:val="009928DD"/>
    <w:rsid w:val="00992A2A"/>
    <w:rsid w:val="00992D08"/>
    <w:rsid w:val="00992F22"/>
    <w:rsid w:val="009930C3"/>
    <w:rsid w:val="009930F5"/>
    <w:rsid w:val="00993178"/>
    <w:rsid w:val="00993261"/>
    <w:rsid w:val="009933ED"/>
    <w:rsid w:val="0099344B"/>
    <w:rsid w:val="0099362F"/>
    <w:rsid w:val="00993A4A"/>
    <w:rsid w:val="00994091"/>
    <w:rsid w:val="0099412B"/>
    <w:rsid w:val="009941BE"/>
    <w:rsid w:val="009946AD"/>
    <w:rsid w:val="0099491F"/>
    <w:rsid w:val="00994A09"/>
    <w:rsid w:val="00994D46"/>
    <w:rsid w:val="00994F85"/>
    <w:rsid w:val="009956F1"/>
    <w:rsid w:val="0099577A"/>
    <w:rsid w:val="00995E1E"/>
    <w:rsid w:val="00995E5D"/>
    <w:rsid w:val="00995F3D"/>
    <w:rsid w:val="00995F4A"/>
    <w:rsid w:val="00996025"/>
    <w:rsid w:val="009964BF"/>
    <w:rsid w:val="009967E9"/>
    <w:rsid w:val="0099686D"/>
    <w:rsid w:val="009968A1"/>
    <w:rsid w:val="00996E08"/>
    <w:rsid w:val="009970AA"/>
    <w:rsid w:val="00997B2B"/>
    <w:rsid w:val="00997BE1"/>
    <w:rsid w:val="00997C2B"/>
    <w:rsid w:val="00997CE6"/>
    <w:rsid w:val="009A015A"/>
    <w:rsid w:val="009A0251"/>
    <w:rsid w:val="009A13FD"/>
    <w:rsid w:val="009A14AA"/>
    <w:rsid w:val="009A182F"/>
    <w:rsid w:val="009A18F5"/>
    <w:rsid w:val="009A1DB0"/>
    <w:rsid w:val="009A26D5"/>
    <w:rsid w:val="009A2BE0"/>
    <w:rsid w:val="009A3521"/>
    <w:rsid w:val="009A3623"/>
    <w:rsid w:val="009A37F8"/>
    <w:rsid w:val="009A393E"/>
    <w:rsid w:val="009A3F9C"/>
    <w:rsid w:val="009A40E1"/>
    <w:rsid w:val="009A4205"/>
    <w:rsid w:val="009A43AF"/>
    <w:rsid w:val="009A45BA"/>
    <w:rsid w:val="009A45E7"/>
    <w:rsid w:val="009A4814"/>
    <w:rsid w:val="009A4872"/>
    <w:rsid w:val="009A496D"/>
    <w:rsid w:val="009A4A70"/>
    <w:rsid w:val="009A4E23"/>
    <w:rsid w:val="009A4F1F"/>
    <w:rsid w:val="009A526C"/>
    <w:rsid w:val="009A5397"/>
    <w:rsid w:val="009A53D3"/>
    <w:rsid w:val="009A55D5"/>
    <w:rsid w:val="009A56EC"/>
    <w:rsid w:val="009A56F9"/>
    <w:rsid w:val="009A575F"/>
    <w:rsid w:val="009A578B"/>
    <w:rsid w:val="009A5928"/>
    <w:rsid w:val="009A5991"/>
    <w:rsid w:val="009A5AC4"/>
    <w:rsid w:val="009A5AF5"/>
    <w:rsid w:val="009A5B76"/>
    <w:rsid w:val="009A5B7A"/>
    <w:rsid w:val="009A5C4C"/>
    <w:rsid w:val="009A5FB3"/>
    <w:rsid w:val="009A60F5"/>
    <w:rsid w:val="009A61FF"/>
    <w:rsid w:val="009A6545"/>
    <w:rsid w:val="009A6636"/>
    <w:rsid w:val="009A66F8"/>
    <w:rsid w:val="009A66FA"/>
    <w:rsid w:val="009A6B25"/>
    <w:rsid w:val="009A6BB6"/>
    <w:rsid w:val="009A6CE8"/>
    <w:rsid w:val="009A6E8D"/>
    <w:rsid w:val="009A7243"/>
    <w:rsid w:val="009A7544"/>
    <w:rsid w:val="009A771C"/>
    <w:rsid w:val="009A78B6"/>
    <w:rsid w:val="009A79E2"/>
    <w:rsid w:val="009A7A0F"/>
    <w:rsid w:val="009A7D2F"/>
    <w:rsid w:val="009A7D75"/>
    <w:rsid w:val="009B03A7"/>
    <w:rsid w:val="009B04C5"/>
    <w:rsid w:val="009B055A"/>
    <w:rsid w:val="009B0EDC"/>
    <w:rsid w:val="009B1117"/>
    <w:rsid w:val="009B143E"/>
    <w:rsid w:val="009B1448"/>
    <w:rsid w:val="009B1502"/>
    <w:rsid w:val="009B15C8"/>
    <w:rsid w:val="009B1EFC"/>
    <w:rsid w:val="009B244A"/>
    <w:rsid w:val="009B24AE"/>
    <w:rsid w:val="009B2677"/>
    <w:rsid w:val="009B26BD"/>
    <w:rsid w:val="009B278D"/>
    <w:rsid w:val="009B2862"/>
    <w:rsid w:val="009B2913"/>
    <w:rsid w:val="009B2971"/>
    <w:rsid w:val="009B2C65"/>
    <w:rsid w:val="009B2D15"/>
    <w:rsid w:val="009B2D7B"/>
    <w:rsid w:val="009B2F8C"/>
    <w:rsid w:val="009B309E"/>
    <w:rsid w:val="009B3172"/>
    <w:rsid w:val="009B32A0"/>
    <w:rsid w:val="009B3408"/>
    <w:rsid w:val="009B36BE"/>
    <w:rsid w:val="009B398A"/>
    <w:rsid w:val="009B3CE2"/>
    <w:rsid w:val="009B41B2"/>
    <w:rsid w:val="009B41BF"/>
    <w:rsid w:val="009B41EC"/>
    <w:rsid w:val="009B44D0"/>
    <w:rsid w:val="009B47BD"/>
    <w:rsid w:val="009B496B"/>
    <w:rsid w:val="009B4A04"/>
    <w:rsid w:val="009B4A23"/>
    <w:rsid w:val="009B4D5C"/>
    <w:rsid w:val="009B4F9D"/>
    <w:rsid w:val="009B5033"/>
    <w:rsid w:val="009B5667"/>
    <w:rsid w:val="009B5742"/>
    <w:rsid w:val="009B5780"/>
    <w:rsid w:val="009B579A"/>
    <w:rsid w:val="009B5F8F"/>
    <w:rsid w:val="009B61FD"/>
    <w:rsid w:val="009B63E4"/>
    <w:rsid w:val="009B668F"/>
    <w:rsid w:val="009B699D"/>
    <w:rsid w:val="009B6B78"/>
    <w:rsid w:val="009B6EA0"/>
    <w:rsid w:val="009B6F64"/>
    <w:rsid w:val="009B71CD"/>
    <w:rsid w:val="009B720C"/>
    <w:rsid w:val="009B7216"/>
    <w:rsid w:val="009B75D9"/>
    <w:rsid w:val="009B7CAD"/>
    <w:rsid w:val="009B7D04"/>
    <w:rsid w:val="009C0273"/>
    <w:rsid w:val="009C03A6"/>
    <w:rsid w:val="009C049A"/>
    <w:rsid w:val="009C06F9"/>
    <w:rsid w:val="009C07C8"/>
    <w:rsid w:val="009C098A"/>
    <w:rsid w:val="009C0A9F"/>
    <w:rsid w:val="009C0B70"/>
    <w:rsid w:val="009C0BC0"/>
    <w:rsid w:val="009C0C61"/>
    <w:rsid w:val="009C0EE7"/>
    <w:rsid w:val="009C173F"/>
    <w:rsid w:val="009C188E"/>
    <w:rsid w:val="009C1A01"/>
    <w:rsid w:val="009C1C53"/>
    <w:rsid w:val="009C25CE"/>
    <w:rsid w:val="009C299C"/>
    <w:rsid w:val="009C29C1"/>
    <w:rsid w:val="009C2A14"/>
    <w:rsid w:val="009C2BB6"/>
    <w:rsid w:val="009C2BE2"/>
    <w:rsid w:val="009C2D7F"/>
    <w:rsid w:val="009C2FD0"/>
    <w:rsid w:val="009C30B5"/>
    <w:rsid w:val="009C35F5"/>
    <w:rsid w:val="009C363B"/>
    <w:rsid w:val="009C378B"/>
    <w:rsid w:val="009C3A3B"/>
    <w:rsid w:val="009C3DA3"/>
    <w:rsid w:val="009C4B9D"/>
    <w:rsid w:val="009C4D1F"/>
    <w:rsid w:val="009C5052"/>
    <w:rsid w:val="009C5091"/>
    <w:rsid w:val="009C51E3"/>
    <w:rsid w:val="009C5BA5"/>
    <w:rsid w:val="009C5C31"/>
    <w:rsid w:val="009C5C91"/>
    <w:rsid w:val="009C5F23"/>
    <w:rsid w:val="009C6007"/>
    <w:rsid w:val="009C656C"/>
    <w:rsid w:val="009C6723"/>
    <w:rsid w:val="009C67F2"/>
    <w:rsid w:val="009C68FC"/>
    <w:rsid w:val="009C6952"/>
    <w:rsid w:val="009C6D12"/>
    <w:rsid w:val="009C6DF5"/>
    <w:rsid w:val="009C7070"/>
    <w:rsid w:val="009C70C6"/>
    <w:rsid w:val="009C7B9C"/>
    <w:rsid w:val="009C7BAF"/>
    <w:rsid w:val="009C7C56"/>
    <w:rsid w:val="009C7E08"/>
    <w:rsid w:val="009D0340"/>
    <w:rsid w:val="009D05D3"/>
    <w:rsid w:val="009D0A15"/>
    <w:rsid w:val="009D0FE1"/>
    <w:rsid w:val="009D1015"/>
    <w:rsid w:val="009D1143"/>
    <w:rsid w:val="009D1388"/>
    <w:rsid w:val="009D1757"/>
    <w:rsid w:val="009D1935"/>
    <w:rsid w:val="009D1C1C"/>
    <w:rsid w:val="009D1F3D"/>
    <w:rsid w:val="009D1FF9"/>
    <w:rsid w:val="009D200E"/>
    <w:rsid w:val="009D20B4"/>
    <w:rsid w:val="009D21BE"/>
    <w:rsid w:val="009D21FA"/>
    <w:rsid w:val="009D2AE3"/>
    <w:rsid w:val="009D2BB5"/>
    <w:rsid w:val="009D3821"/>
    <w:rsid w:val="009D384E"/>
    <w:rsid w:val="009D403C"/>
    <w:rsid w:val="009D42E3"/>
    <w:rsid w:val="009D46CD"/>
    <w:rsid w:val="009D4730"/>
    <w:rsid w:val="009D4894"/>
    <w:rsid w:val="009D4BA8"/>
    <w:rsid w:val="009D4BB6"/>
    <w:rsid w:val="009D4DE1"/>
    <w:rsid w:val="009D5007"/>
    <w:rsid w:val="009D513D"/>
    <w:rsid w:val="009D52F0"/>
    <w:rsid w:val="009D55F7"/>
    <w:rsid w:val="009D58AA"/>
    <w:rsid w:val="009D5AF9"/>
    <w:rsid w:val="009D5CFA"/>
    <w:rsid w:val="009D5D80"/>
    <w:rsid w:val="009D6153"/>
    <w:rsid w:val="009D6196"/>
    <w:rsid w:val="009D62E2"/>
    <w:rsid w:val="009D66B6"/>
    <w:rsid w:val="009D6838"/>
    <w:rsid w:val="009D69B0"/>
    <w:rsid w:val="009D6BE2"/>
    <w:rsid w:val="009D6F54"/>
    <w:rsid w:val="009D71E0"/>
    <w:rsid w:val="009D723D"/>
    <w:rsid w:val="009D790F"/>
    <w:rsid w:val="009D7A88"/>
    <w:rsid w:val="009D7E71"/>
    <w:rsid w:val="009E025D"/>
    <w:rsid w:val="009E03D8"/>
    <w:rsid w:val="009E0498"/>
    <w:rsid w:val="009E0562"/>
    <w:rsid w:val="009E0710"/>
    <w:rsid w:val="009E0EAF"/>
    <w:rsid w:val="009E1137"/>
    <w:rsid w:val="009E12CD"/>
    <w:rsid w:val="009E133C"/>
    <w:rsid w:val="009E173C"/>
    <w:rsid w:val="009E1C11"/>
    <w:rsid w:val="009E1D2F"/>
    <w:rsid w:val="009E1D9F"/>
    <w:rsid w:val="009E1E06"/>
    <w:rsid w:val="009E2141"/>
    <w:rsid w:val="009E25A0"/>
    <w:rsid w:val="009E261C"/>
    <w:rsid w:val="009E2788"/>
    <w:rsid w:val="009E2B7E"/>
    <w:rsid w:val="009E2EB0"/>
    <w:rsid w:val="009E2F67"/>
    <w:rsid w:val="009E3055"/>
    <w:rsid w:val="009E3138"/>
    <w:rsid w:val="009E33D0"/>
    <w:rsid w:val="009E3463"/>
    <w:rsid w:val="009E3621"/>
    <w:rsid w:val="009E39AA"/>
    <w:rsid w:val="009E3FE1"/>
    <w:rsid w:val="009E40BC"/>
    <w:rsid w:val="009E43DB"/>
    <w:rsid w:val="009E4498"/>
    <w:rsid w:val="009E4B60"/>
    <w:rsid w:val="009E4BCB"/>
    <w:rsid w:val="009E4BF0"/>
    <w:rsid w:val="009E4E51"/>
    <w:rsid w:val="009E5002"/>
    <w:rsid w:val="009E504A"/>
    <w:rsid w:val="009E5292"/>
    <w:rsid w:val="009E5507"/>
    <w:rsid w:val="009E57B4"/>
    <w:rsid w:val="009E59E9"/>
    <w:rsid w:val="009E5A94"/>
    <w:rsid w:val="009E5C97"/>
    <w:rsid w:val="009E5DF0"/>
    <w:rsid w:val="009E64EE"/>
    <w:rsid w:val="009E65CF"/>
    <w:rsid w:val="009E682F"/>
    <w:rsid w:val="009E6AA9"/>
    <w:rsid w:val="009E6D98"/>
    <w:rsid w:val="009E7441"/>
    <w:rsid w:val="009E74F2"/>
    <w:rsid w:val="009E7578"/>
    <w:rsid w:val="009E7625"/>
    <w:rsid w:val="009E7E78"/>
    <w:rsid w:val="009E7ECF"/>
    <w:rsid w:val="009F013D"/>
    <w:rsid w:val="009F0305"/>
    <w:rsid w:val="009F031A"/>
    <w:rsid w:val="009F051B"/>
    <w:rsid w:val="009F07F5"/>
    <w:rsid w:val="009F0B9F"/>
    <w:rsid w:val="009F1450"/>
    <w:rsid w:val="009F160E"/>
    <w:rsid w:val="009F1814"/>
    <w:rsid w:val="009F1CC1"/>
    <w:rsid w:val="009F1D68"/>
    <w:rsid w:val="009F220D"/>
    <w:rsid w:val="009F2758"/>
    <w:rsid w:val="009F29DC"/>
    <w:rsid w:val="009F2B84"/>
    <w:rsid w:val="009F2E7A"/>
    <w:rsid w:val="009F2FB4"/>
    <w:rsid w:val="009F3091"/>
    <w:rsid w:val="009F30A4"/>
    <w:rsid w:val="009F3212"/>
    <w:rsid w:val="009F3448"/>
    <w:rsid w:val="009F3694"/>
    <w:rsid w:val="009F3BDD"/>
    <w:rsid w:val="009F3C54"/>
    <w:rsid w:val="009F3CF0"/>
    <w:rsid w:val="009F4067"/>
    <w:rsid w:val="009F43C9"/>
    <w:rsid w:val="009F4560"/>
    <w:rsid w:val="009F457B"/>
    <w:rsid w:val="009F4C20"/>
    <w:rsid w:val="009F4DDD"/>
    <w:rsid w:val="009F4E4D"/>
    <w:rsid w:val="009F5087"/>
    <w:rsid w:val="009F55A4"/>
    <w:rsid w:val="009F56EA"/>
    <w:rsid w:val="009F5855"/>
    <w:rsid w:val="009F5F86"/>
    <w:rsid w:val="009F6045"/>
    <w:rsid w:val="009F6135"/>
    <w:rsid w:val="009F6348"/>
    <w:rsid w:val="009F6799"/>
    <w:rsid w:val="009F6AC5"/>
    <w:rsid w:val="009F6B5C"/>
    <w:rsid w:val="009F6ED7"/>
    <w:rsid w:val="009F72BF"/>
    <w:rsid w:val="009F78D7"/>
    <w:rsid w:val="009F7ACD"/>
    <w:rsid w:val="009F7B81"/>
    <w:rsid w:val="009F7DDD"/>
    <w:rsid w:val="00A001B7"/>
    <w:rsid w:val="00A00324"/>
    <w:rsid w:val="00A0054A"/>
    <w:rsid w:val="00A00C50"/>
    <w:rsid w:val="00A00FF1"/>
    <w:rsid w:val="00A0116E"/>
    <w:rsid w:val="00A01EB4"/>
    <w:rsid w:val="00A01F18"/>
    <w:rsid w:val="00A02090"/>
    <w:rsid w:val="00A0280E"/>
    <w:rsid w:val="00A02E32"/>
    <w:rsid w:val="00A03202"/>
    <w:rsid w:val="00A0321B"/>
    <w:rsid w:val="00A0325F"/>
    <w:rsid w:val="00A03774"/>
    <w:rsid w:val="00A039BC"/>
    <w:rsid w:val="00A03AB4"/>
    <w:rsid w:val="00A040B1"/>
    <w:rsid w:val="00A04403"/>
    <w:rsid w:val="00A044CF"/>
    <w:rsid w:val="00A0455C"/>
    <w:rsid w:val="00A04A1F"/>
    <w:rsid w:val="00A04C53"/>
    <w:rsid w:val="00A053CB"/>
    <w:rsid w:val="00A05406"/>
    <w:rsid w:val="00A0564B"/>
    <w:rsid w:val="00A056A0"/>
    <w:rsid w:val="00A05754"/>
    <w:rsid w:val="00A05B10"/>
    <w:rsid w:val="00A05F25"/>
    <w:rsid w:val="00A05F89"/>
    <w:rsid w:val="00A06017"/>
    <w:rsid w:val="00A06612"/>
    <w:rsid w:val="00A06959"/>
    <w:rsid w:val="00A07314"/>
    <w:rsid w:val="00A07345"/>
    <w:rsid w:val="00A076E6"/>
    <w:rsid w:val="00A079B4"/>
    <w:rsid w:val="00A07A4B"/>
    <w:rsid w:val="00A07DAE"/>
    <w:rsid w:val="00A10215"/>
    <w:rsid w:val="00A1039C"/>
    <w:rsid w:val="00A10431"/>
    <w:rsid w:val="00A105C1"/>
    <w:rsid w:val="00A10CE3"/>
    <w:rsid w:val="00A10E26"/>
    <w:rsid w:val="00A10FE7"/>
    <w:rsid w:val="00A1115D"/>
    <w:rsid w:val="00A11258"/>
    <w:rsid w:val="00A115C5"/>
    <w:rsid w:val="00A115FB"/>
    <w:rsid w:val="00A117D8"/>
    <w:rsid w:val="00A11C04"/>
    <w:rsid w:val="00A11F29"/>
    <w:rsid w:val="00A120A3"/>
    <w:rsid w:val="00A120CB"/>
    <w:rsid w:val="00A123EF"/>
    <w:rsid w:val="00A1245C"/>
    <w:rsid w:val="00A12855"/>
    <w:rsid w:val="00A128B7"/>
    <w:rsid w:val="00A12A46"/>
    <w:rsid w:val="00A12C0C"/>
    <w:rsid w:val="00A12D24"/>
    <w:rsid w:val="00A12D6C"/>
    <w:rsid w:val="00A13100"/>
    <w:rsid w:val="00A13294"/>
    <w:rsid w:val="00A13A62"/>
    <w:rsid w:val="00A13E3F"/>
    <w:rsid w:val="00A1413E"/>
    <w:rsid w:val="00A14602"/>
    <w:rsid w:val="00A14742"/>
    <w:rsid w:val="00A1495B"/>
    <w:rsid w:val="00A14996"/>
    <w:rsid w:val="00A152B4"/>
    <w:rsid w:val="00A157A5"/>
    <w:rsid w:val="00A159B5"/>
    <w:rsid w:val="00A159FA"/>
    <w:rsid w:val="00A15B3F"/>
    <w:rsid w:val="00A15BD1"/>
    <w:rsid w:val="00A16112"/>
    <w:rsid w:val="00A1624D"/>
    <w:rsid w:val="00A163B7"/>
    <w:rsid w:val="00A168E7"/>
    <w:rsid w:val="00A16ABE"/>
    <w:rsid w:val="00A16B5F"/>
    <w:rsid w:val="00A170BC"/>
    <w:rsid w:val="00A171CF"/>
    <w:rsid w:val="00A17253"/>
    <w:rsid w:val="00A17694"/>
    <w:rsid w:val="00A17775"/>
    <w:rsid w:val="00A17877"/>
    <w:rsid w:val="00A178DC"/>
    <w:rsid w:val="00A17904"/>
    <w:rsid w:val="00A1795C"/>
    <w:rsid w:val="00A17D41"/>
    <w:rsid w:val="00A17DE0"/>
    <w:rsid w:val="00A17E68"/>
    <w:rsid w:val="00A17FFB"/>
    <w:rsid w:val="00A20347"/>
    <w:rsid w:val="00A20413"/>
    <w:rsid w:val="00A20477"/>
    <w:rsid w:val="00A20537"/>
    <w:rsid w:val="00A20749"/>
    <w:rsid w:val="00A207A2"/>
    <w:rsid w:val="00A20867"/>
    <w:rsid w:val="00A20BAE"/>
    <w:rsid w:val="00A20DD8"/>
    <w:rsid w:val="00A20ED1"/>
    <w:rsid w:val="00A20FC3"/>
    <w:rsid w:val="00A211CB"/>
    <w:rsid w:val="00A211ED"/>
    <w:rsid w:val="00A21683"/>
    <w:rsid w:val="00A218B7"/>
    <w:rsid w:val="00A21942"/>
    <w:rsid w:val="00A219D1"/>
    <w:rsid w:val="00A21BD2"/>
    <w:rsid w:val="00A21CAA"/>
    <w:rsid w:val="00A221B5"/>
    <w:rsid w:val="00A221CE"/>
    <w:rsid w:val="00A223D4"/>
    <w:rsid w:val="00A22462"/>
    <w:rsid w:val="00A22464"/>
    <w:rsid w:val="00A22895"/>
    <w:rsid w:val="00A2295B"/>
    <w:rsid w:val="00A22C09"/>
    <w:rsid w:val="00A22C87"/>
    <w:rsid w:val="00A22DDD"/>
    <w:rsid w:val="00A22E32"/>
    <w:rsid w:val="00A23242"/>
    <w:rsid w:val="00A2389B"/>
    <w:rsid w:val="00A23C65"/>
    <w:rsid w:val="00A23C87"/>
    <w:rsid w:val="00A23CE7"/>
    <w:rsid w:val="00A241F8"/>
    <w:rsid w:val="00A24254"/>
    <w:rsid w:val="00A24504"/>
    <w:rsid w:val="00A245B0"/>
    <w:rsid w:val="00A248C9"/>
    <w:rsid w:val="00A24AA0"/>
    <w:rsid w:val="00A25108"/>
    <w:rsid w:val="00A25257"/>
    <w:rsid w:val="00A2545F"/>
    <w:rsid w:val="00A25DBD"/>
    <w:rsid w:val="00A25EA2"/>
    <w:rsid w:val="00A262EF"/>
    <w:rsid w:val="00A26659"/>
    <w:rsid w:val="00A267D2"/>
    <w:rsid w:val="00A26818"/>
    <w:rsid w:val="00A26914"/>
    <w:rsid w:val="00A26985"/>
    <w:rsid w:val="00A269AA"/>
    <w:rsid w:val="00A26B97"/>
    <w:rsid w:val="00A26BEC"/>
    <w:rsid w:val="00A26DF6"/>
    <w:rsid w:val="00A26E9F"/>
    <w:rsid w:val="00A27440"/>
    <w:rsid w:val="00A274DF"/>
    <w:rsid w:val="00A2769C"/>
    <w:rsid w:val="00A276D4"/>
    <w:rsid w:val="00A27CAD"/>
    <w:rsid w:val="00A27DB1"/>
    <w:rsid w:val="00A27EE8"/>
    <w:rsid w:val="00A3066A"/>
    <w:rsid w:val="00A309AA"/>
    <w:rsid w:val="00A30B2F"/>
    <w:rsid w:val="00A30F17"/>
    <w:rsid w:val="00A310A2"/>
    <w:rsid w:val="00A3117F"/>
    <w:rsid w:val="00A3119C"/>
    <w:rsid w:val="00A3141D"/>
    <w:rsid w:val="00A31513"/>
    <w:rsid w:val="00A317FA"/>
    <w:rsid w:val="00A31AFB"/>
    <w:rsid w:val="00A31D83"/>
    <w:rsid w:val="00A31FE4"/>
    <w:rsid w:val="00A322EF"/>
    <w:rsid w:val="00A32A37"/>
    <w:rsid w:val="00A32B4F"/>
    <w:rsid w:val="00A32BD4"/>
    <w:rsid w:val="00A32C70"/>
    <w:rsid w:val="00A330F5"/>
    <w:rsid w:val="00A3366B"/>
    <w:rsid w:val="00A337A0"/>
    <w:rsid w:val="00A33823"/>
    <w:rsid w:val="00A33FF5"/>
    <w:rsid w:val="00A340FD"/>
    <w:rsid w:val="00A34201"/>
    <w:rsid w:val="00A3453E"/>
    <w:rsid w:val="00A3457B"/>
    <w:rsid w:val="00A34ACB"/>
    <w:rsid w:val="00A34BEF"/>
    <w:rsid w:val="00A34F4E"/>
    <w:rsid w:val="00A34F75"/>
    <w:rsid w:val="00A34FA2"/>
    <w:rsid w:val="00A3503F"/>
    <w:rsid w:val="00A35046"/>
    <w:rsid w:val="00A353F8"/>
    <w:rsid w:val="00A357AE"/>
    <w:rsid w:val="00A357CE"/>
    <w:rsid w:val="00A35833"/>
    <w:rsid w:val="00A35AA2"/>
    <w:rsid w:val="00A35B1E"/>
    <w:rsid w:val="00A35C29"/>
    <w:rsid w:val="00A3623D"/>
    <w:rsid w:val="00A36352"/>
    <w:rsid w:val="00A363A7"/>
    <w:rsid w:val="00A363C7"/>
    <w:rsid w:val="00A3658B"/>
    <w:rsid w:val="00A365A8"/>
    <w:rsid w:val="00A365E6"/>
    <w:rsid w:val="00A3663A"/>
    <w:rsid w:val="00A3673C"/>
    <w:rsid w:val="00A3692C"/>
    <w:rsid w:val="00A36BF2"/>
    <w:rsid w:val="00A36C6B"/>
    <w:rsid w:val="00A36C8A"/>
    <w:rsid w:val="00A36DD8"/>
    <w:rsid w:val="00A372B8"/>
    <w:rsid w:val="00A372CE"/>
    <w:rsid w:val="00A374B5"/>
    <w:rsid w:val="00A375AC"/>
    <w:rsid w:val="00A375F3"/>
    <w:rsid w:val="00A37608"/>
    <w:rsid w:val="00A376C9"/>
    <w:rsid w:val="00A37707"/>
    <w:rsid w:val="00A37708"/>
    <w:rsid w:val="00A37778"/>
    <w:rsid w:val="00A377CC"/>
    <w:rsid w:val="00A37B9C"/>
    <w:rsid w:val="00A37D91"/>
    <w:rsid w:val="00A37E05"/>
    <w:rsid w:val="00A37F73"/>
    <w:rsid w:val="00A405E0"/>
    <w:rsid w:val="00A407EC"/>
    <w:rsid w:val="00A40B58"/>
    <w:rsid w:val="00A40C34"/>
    <w:rsid w:val="00A40FCF"/>
    <w:rsid w:val="00A418D5"/>
    <w:rsid w:val="00A418E1"/>
    <w:rsid w:val="00A41D45"/>
    <w:rsid w:val="00A41E93"/>
    <w:rsid w:val="00A41F09"/>
    <w:rsid w:val="00A4222E"/>
    <w:rsid w:val="00A4224E"/>
    <w:rsid w:val="00A42397"/>
    <w:rsid w:val="00A4274B"/>
    <w:rsid w:val="00A42769"/>
    <w:rsid w:val="00A42885"/>
    <w:rsid w:val="00A42C75"/>
    <w:rsid w:val="00A42EA7"/>
    <w:rsid w:val="00A43494"/>
    <w:rsid w:val="00A4391F"/>
    <w:rsid w:val="00A43BBE"/>
    <w:rsid w:val="00A43BF6"/>
    <w:rsid w:val="00A44832"/>
    <w:rsid w:val="00A448C2"/>
    <w:rsid w:val="00A449B7"/>
    <w:rsid w:val="00A44C18"/>
    <w:rsid w:val="00A4532D"/>
    <w:rsid w:val="00A45431"/>
    <w:rsid w:val="00A45499"/>
    <w:rsid w:val="00A45842"/>
    <w:rsid w:val="00A4584F"/>
    <w:rsid w:val="00A45AE2"/>
    <w:rsid w:val="00A45B9A"/>
    <w:rsid w:val="00A45DC3"/>
    <w:rsid w:val="00A462C2"/>
    <w:rsid w:val="00A46463"/>
    <w:rsid w:val="00A46585"/>
    <w:rsid w:val="00A4665F"/>
    <w:rsid w:val="00A46914"/>
    <w:rsid w:val="00A4704D"/>
    <w:rsid w:val="00A4746A"/>
    <w:rsid w:val="00A47591"/>
    <w:rsid w:val="00A47630"/>
    <w:rsid w:val="00A500D5"/>
    <w:rsid w:val="00A501F2"/>
    <w:rsid w:val="00A5021C"/>
    <w:rsid w:val="00A50600"/>
    <w:rsid w:val="00A508DF"/>
    <w:rsid w:val="00A5099D"/>
    <w:rsid w:val="00A509B3"/>
    <w:rsid w:val="00A51463"/>
    <w:rsid w:val="00A5164A"/>
    <w:rsid w:val="00A51892"/>
    <w:rsid w:val="00A5199A"/>
    <w:rsid w:val="00A51F35"/>
    <w:rsid w:val="00A51FF4"/>
    <w:rsid w:val="00A52023"/>
    <w:rsid w:val="00A52372"/>
    <w:rsid w:val="00A52425"/>
    <w:rsid w:val="00A525AD"/>
    <w:rsid w:val="00A5268E"/>
    <w:rsid w:val="00A526D4"/>
    <w:rsid w:val="00A5288F"/>
    <w:rsid w:val="00A52C5B"/>
    <w:rsid w:val="00A52D3C"/>
    <w:rsid w:val="00A52E12"/>
    <w:rsid w:val="00A52E1B"/>
    <w:rsid w:val="00A530DE"/>
    <w:rsid w:val="00A53169"/>
    <w:rsid w:val="00A53190"/>
    <w:rsid w:val="00A5339D"/>
    <w:rsid w:val="00A534E1"/>
    <w:rsid w:val="00A535D3"/>
    <w:rsid w:val="00A53633"/>
    <w:rsid w:val="00A53943"/>
    <w:rsid w:val="00A53AB4"/>
    <w:rsid w:val="00A53EAA"/>
    <w:rsid w:val="00A53ED5"/>
    <w:rsid w:val="00A54241"/>
    <w:rsid w:val="00A54288"/>
    <w:rsid w:val="00A542B6"/>
    <w:rsid w:val="00A544FE"/>
    <w:rsid w:val="00A54537"/>
    <w:rsid w:val="00A5465F"/>
    <w:rsid w:val="00A547AC"/>
    <w:rsid w:val="00A55214"/>
    <w:rsid w:val="00A55599"/>
    <w:rsid w:val="00A557B6"/>
    <w:rsid w:val="00A5591F"/>
    <w:rsid w:val="00A55BFA"/>
    <w:rsid w:val="00A5615D"/>
    <w:rsid w:val="00A561C9"/>
    <w:rsid w:val="00A56293"/>
    <w:rsid w:val="00A566C7"/>
    <w:rsid w:val="00A566E6"/>
    <w:rsid w:val="00A567A5"/>
    <w:rsid w:val="00A568BF"/>
    <w:rsid w:val="00A56FFC"/>
    <w:rsid w:val="00A570B3"/>
    <w:rsid w:val="00A5724C"/>
    <w:rsid w:val="00A572E4"/>
    <w:rsid w:val="00A575B4"/>
    <w:rsid w:val="00A5774C"/>
    <w:rsid w:val="00A578B9"/>
    <w:rsid w:val="00A5796D"/>
    <w:rsid w:val="00A579AC"/>
    <w:rsid w:val="00A57A74"/>
    <w:rsid w:val="00A60306"/>
    <w:rsid w:val="00A607C2"/>
    <w:rsid w:val="00A60A06"/>
    <w:rsid w:val="00A60DE2"/>
    <w:rsid w:val="00A61064"/>
    <w:rsid w:val="00A6121E"/>
    <w:rsid w:val="00A61330"/>
    <w:rsid w:val="00A6157C"/>
    <w:rsid w:val="00A615F7"/>
    <w:rsid w:val="00A61606"/>
    <w:rsid w:val="00A6187A"/>
    <w:rsid w:val="00A61B54"/>
    <w:rsid w:val="00A61C49"/>
    <w:rsid w:val="00A61D7A"/>
    <w:rsid w:val="00A61E1E"/>
    <w:rsid w:val="00A62105"/>
    <w:rsid w:val="00A626D3"/>
    <w:rsid w:val="00A6285D"/>
    <w:rsid w:val="00A62A24"/>
    <w:rsid w:val="00A62AC2"/>
    <w:rsid w:val="00A62DDA"/>
    <w:rsid w:val="00A62DFA"/>
    <w:rsid w:val="00A62F74"/>
    <w:rsid w:val="00A632D7"/>
    <w:rsid w:val="00A6393F"/>
    <w:rsid w:val="00A63940"/>
    <w:rsid w:val="00A63AF9"/>
    <w:rsid w:val="00A63C50"/>
    <w:rsid w:val="00A63C5D"/>
    <w:rsid w:val="00A6469B"/>
    <w:rsid w:val="00A647C2"/>
    <w:rsid w:val="00A64889"/>
    <w:rsid w:val="00A64F2A"/>
    <w:rsid w:val="00A65139"/>
    <w:rsid w:val="00A6534A"/>
    <w:rsid w:val="00A657C0"/>
    <w:rsid w:val="00A65C20"/>
    <w:rsid w:val="00A65C6E"/>
    <w:rsid w:val="00A65C77"/>
    <w:rsid w:val="00A65D05"/>
    <w:rsid w:val="00A6612E"/>
    <w:rsid w:val="00A6628B"/>
    <w:rsid w:val="00A664B2"/>
    <w:rsid w:val="00A6660F"/>
    <w:rsid w:val="00A668D3"/>
    <w:rsid w:val="00A668F6"/>
    <w:rsid w:val="00A66DAA"/>
    <w:rsid w:val="00A67146"/>
    <w:rsid w:val="00A67492"/>
    <w:rsid w:val="00A67578"/>
    <w:rsid w:val="00A676B9"/>
    <w:rsid w:val="00A6775B"/>
    <w:rsid w:val="00A67813"/>
    <w:rsid w:val="00A67A18"/>
    <w:rsid w:val="00A67AB1"/>
    <w:rsid w:val="00A70290"/>
    <w:rsid w:val="00A705C2"/>
    <w:rsid w:val="00A706CE"/>
    <w:rsid w:val="00A70C95"/>
    <w:rsid w:val="00A70D65"/>
    <w:rsid w:val="00A70D9D"/>
    <w:rsid w:val="00A710DC"/>
    <w:rsid w:val="00A712B4"/>
    <w:rsid w:val="00A716A9"/>
    <w:rsid w:val="00A7195C"/>
    <w:rsid w:val="00A71B57"/>
    <w:rsid w:val="00A71C31"/>
    <w:rsid w:val="00A71DBF"/>
    <w:rsid w:val="00A71DED"/>
    <w:rsid w:val="00A720DF"/>
    <w:rsid w:val="00A7252C"/>
    <w:rsid w:val="00A726D8"/>
    <w:rsid w:val="00A727A4"/>
    <w:rsid w:val="00A72989"/>
    <w:rsid w:val="00A72C46"/>
    <w:rsid w:val="00A72C78"/>
    <w:rsid w:val="00A72EE1"/>
    <w:rsid w:val="00A72F3D"/>
    <w:rsid w:val="00A7308A"/>
    <w:rsid w:val="00A73538"/>
    <w:rsid w:val="00A738C5"/>
    <w:rsid w:val="00A73AC6"/>
    <w:rsid w:val="00A73E0C"/>
    <w:rsid w:val="00A73E5C"/>
    <w:rsid w:val="00A7482A"/>
    <w:rsid w:val="00A74C8B"/>
    <w:rsid w:val="00A7532F"/>
    <w:rsid w:val="00A754BF"/>
    <w:rsid w:val="00A756B0"/>
    <w:rsid w:val="00A7586A"/>
    <w:rsid w:val="00A75AC4"/>
    <w:rsid w:val="00A75DED"/>
    <w:rsid w:val="00A75EBC"/>
    <w:rsid w:val="00A76043"/>
    <w:rsid w:val="00A76120"/>
    <w:rsid w:val="00A761B7"/>
    <w:rsid w:val="00A76296"/>
    <w:rsid w:val="00A762C1"/>
    <w:rsid w:val="00A764B2"/>
    <w:rsid w:val="00A768D2"/>
    <w:rsid w:val="00A76A0B"/>
    <w:rsid w:val="00A76A8D"/>
    <w:rsid w:val="00A76D90"/>
    <w:rsid w:val="00A76F78"/>
    <w:rsid w:val="00A7782A"/>
    <w:rsid w:val="00A77C07"/>
    <w:rsid w:val="00A803BE"/>
    <w:rsid w:val="00A80544"/>
    <w:rsid w:val="00A80FB3"/>
    <w:rsid w:val="00A8121D"/>
    <w:rsid w:val="00A8121F"/>
    <w:rsid w:val="00A81718"/>
    <w:rsid w:val="00A81775"/>
    <w:rsid w:val="00A817B2"/>
    <w:rsid w:val="00A81923"/>
    <w:rsid w:val="00A81934"/>
    <w:rsid w:val="00A81E0F"/>
    <w:rsid w:val="00A81F53"/>
    <w:rsid w:val="00A81F5F"/>
    <w:rsid w:val="00A8201D"/>
    <w:rsid w:val="00A82111"/>
    <w:rsid w:val="00A825D2"/>
    <w:rsid w:val="00A82A68"/>
    <w:rsid w:val="00A82C77"/>
    <w:rsid w:val="00A830FA"/>
    <w:rsid w:val="00A8343B"/>
    <w:rsid w:val="00A836D7"/>
    <w:rsid w:val="00A83B04"/>
    <w:rsid w:val="00A83BCF"/>
    <w:rsid w:val="00A83F02"/>
    <w:rsid w:val="00A840DA"/>
    <w:rsid w:val="00A843D7"/>
    <w:rsid w:val="00A8452B"/>
    <w:rsid w:val="00A845E0"/>
    <w:rsid w:val="00A8463E"/>
    <w:rsid w:val="00A84A7C"/>
    <w:rsid w:val="00A84EDA"/>
    <w:rsid w:val="00A85338"/>
    <w:rsid w:val="00A8563C"/>
    <w:rsid w:val="00A8585A"/>
    <w:rsid w:val="00A85C7B"/>
    <w:rsid w:val="00A85D53"/>
    <w:rsid w:val="00A86110"/>
    <w:rsid w:val="00A86425"/>
    <w:rsid w:val="00A866D5"/>
    <w:rsid w:val="00A86BED"/>
    <w:rsid w:val="00A86D99"/>
    <w:rsid w:val="00A87370"/>
    <w:rsid w:val="00A87865"/>
    <w:rsid w:val="00A87978"/>
    <w:rsid w:val="00A87DA6"/>
    <w:rsid w:val="00A87E2B"/>
    <w:rsid w:val="00A87FCC"/>
    <w:rsid w:val="00A90158"/>
    <w:rsid w:val="00A90218"/>
    <w:rsid w:val="00A904B3"/>
    <w:rsid w:val="00A9067C"/>
    <w:rsid w:val="00A90960"/>
    <w:rsid w:val="00A90B2D"/>
    <w:rsid w:val="00A91485"/>
    <w:rsid w:val="00A914AB"/>
    <w:rsid w:val="00A91501"/>
    <w:rsid w:val="00A915EB"/>
    <w:rsid w:val="00A918F4"/>
    <w:rsid w:val="00A919B0"/>
    <w:rsid w:val="00A91AC7"/>
    <w:rsid w:val="00A91C8B"/>
    <w:rsid w:val="00A91E38"/>
    <w:rsid w:val="00A91FD1"/>
    <w:rsid w:val="00A920B5"/>
    <w:rsid w:val="00A9257A"/>
    <w:rsid w:val="00A92A0B"/>
    <w:rsid w:val="00A92B9F"/>
    <w:rsid w:val="00A92DD7"/>
    <w:rsid w:val="00A92F36"/>
    <w:rsid w:val="00A93755"/>
    <w:rsid w:val="00A93995"/>
    <w:rsid w:val="00A93D4A"/>
    <w:rsid w:val="00A93D9C"/>
    <w:rsid w:val="00A93DF6"/>
    <w:rsid w:val="00A94216"/>
    <w:rsid w:val="00A943DC"/>
    <w:rsid w:val="00A94490"/>
    <w:rsid w:val="00A94620"/>
    <w:rsid w:val="00A94678"/>
    <w:rsid w:val="00A947AB"/>
    <w:rsid w:val="00A9491E"/>
    <w:rsid w:val="00A949B3"/>
    <w:rsid w:val="00A94B4B"/>
    <w:rsid w:val="00A950C4"/>
    <w:rsid w:val="00A95560"/>
    <w:rsid w:val="00A9558C"/>
    <w:rsid w:val="00A955A6"/>
    <w:rsid w:val="00A955EC"/>
    <w:rsid w:val="00A9595C"/>
    <w:rsid w:val="00A95BE0"/>
    <w:rsid w:val="00A95DC3"/>
    <w:rsid w:val="00A95EF9"/>
    <w:rsid w:val="00A95F3B"/>
    <w:rsid w:val="00A9605E"/>
    <w:rsid w:val="00A96348"/>
    <w:rsid w:val="00A96371"/>
    <w:rsid w:val="00A9644D"/>
    <w:rsid w:val="00A9652E"/>
    <w:rsid w:val="00A9662A"/>
    <w:rsid w:val="00A967C0"/>
    <w:rsid w:val="00A96A30"/>
    <w:rsid w:val="00A96B47"/>
    <w:rsid w:val="00A96C47"/>
    <w:rsid w:val="00A96F83"/>
    <w:rsid w:val="00A97213"/>
    <w:rsid w:val="00A9722C"/>
    <w:rsid w:val="00A972B2"/>
    <w:rsid w:val="00A97327"/>
    <w:rsid w:val="00A97566"/>
    <w:rsid w:val="00A975DF"/>
    <w:rsid w:val="00A97755"/>
    <w:rsid w:val="00A9795C"/>
    <w:rsid w:val="00A97B0F"/>
    <w:rsid w:val="00A97E78"/>
    <w:rsid w:val="00A97ED7"/>
    <w:rsid w:val="00AA00A6"/>
    <w:rsid w:val="00AA0143"/>
    <w:rsid w:val="00AA02E6"/>
    <w:rsid w:val="00AA05FA"/>
    <w:rsid w:val="00AA07B9"/>
    <w:rsid w:val="00AA0E25"/>
    <w:rsid w:val="00AA0EB2"/>
    <w:rsid w:val="00AA0FCE"/>
    <w:rsid w:val="00AA1269"/>
    <w:rsid w:val="00AA130B"/>
    <w:rsid w:val="00AA132A"/>
    <w:rsid w:val="00AA1DCD"/>
    <w:rsid w:val="00AA2011"/>
    <w:rsid w:val="00AA22F2"/>
    <w:rsid w:val="00AA2402"/>
    <w:rsid w:val="00AA26D2"/>
    <w:rsid w:val="00AA26FC"/>
    <w:rsid w:val="00AA298D"/>
    <w:rsid w:val="00AA2FBE"/>
    <w:rsid w:val="00AA3304"/>
    <w:rsid w:val="00AA353E"/>
    <w:rsid w:val="00AA35F9"/>
    <w:rsid w:val="00AA375A"/>
    <w:rsid w:val="00AA37FD"/>
    <w:rsid w:val="00AA386B"/>
    <w:rsid w:val="00AA3A62"/>
    <w:rsid w:val="00AA3C92"/>
    <w:rsid w:val="00AA48D9"/>
    <w:rsid w:val="00AA497C"/>
    <w:rsid w:val="00AA4ADF"/>
    <w:rsid w:val="00AA4CD0"/>
    <w:rsid w:val="00AA4FFB"/>
    <w:rsid w:val="00AA540A"/>
    <w:rsid w:val="00AA56FD"/>
    <w:rsid w:val="00AA5728"/>
    <w:rsid w:val="00AA5BF2"/>
    <w:rsid w:val="00AA5C5C"/>
    <w:rsid w:val="00AA5C97"/>
    <w:rsid w:val="00AA5E82"/>
    <w:rsid w:val="00AA5FAD"/>
    <w:rsid w:val="00AA68C6"/>
    <w:rsid w:val="00AA6A36"/>
    <w:rsid w:val="00AA707F"/>
    <w:rsid w:val="00AA7AC8"/>
    <w:rsid w:val="00AA7ECF"/>
    <w:rsid w:val="00AB00B0"/>
    <w:rsid w:val="00AB00E5"/>
    <w:rsid w:val="00AB053C"/>
    <w:rsid w:val="00AB0BD9"/>
    <w:rsid w:val="00AB0D39"/>
    <w:rsid w:val="00AB1043"/>
    <w:rsid w:val="00AB1292"/>
    <w:rsid w:val="00AB12B1"/>
    <w:rsid w:val="00AB17FB"/>
    <w:rsid w:val="00AB1C1F"/>
    <w:rsid w:val="00AB215B"/>
    <w:rsid w:val="00AB22F2"/>
    <w:rsid w:val="00AB2656"/>
    <w:rsid w:val="00AB2881"/>
    <w:rsid w:val="00AB2CE4"/>
    <w:rsid w:val="00AB358E"/>
    <w:rsid w:val="00AB37BC"/>
    <w:rsid w:val="00AB46A9"/>
    <w:rsid w:val="00AB4725"/>
    <w:rsid w:val="00AB48B1"/>
    <w:rsid w:val="00AB49DA"/>
    <w:rsid w:val="00AB4A42"/>
    <w:rsid w:val="00AB4D1B"/>
    <w:rsid w:val="00AB4F27"/>
    <w:rsid w:val="00AB5216"/>
    <w:rsid w:val="00AB5899"/>
    <w:rsid w:val="00AB5B60"/>
    <w:rsid w:val="00AB5C1B"/>
    <w:rsid w:val="00AB5DBC"/>
    <w:rsid w:val="00AB618A"/>
    <w:rsid w:val="00AB62C7"/>
    <w:rsid w:val="00AB6536"/>
    <w:rsid w:val="00AB6F94"/>
    <w:rsid w:val="00AB7410"/>
    <w:rsid w:val="00AB74F5"/>
    <w:rsid w:val="00AB78DC"/>
    <w:rsid w:val="00AB7E7E"/>
    <w:rsid w:val="00AC01C5"/>
    <w:rsid w:val="00AC0282"/>
    <w:rsid w:val="00AC0343"/>
    <w:rsid w:val="00AC08B7"/>
    <w:rsid w:val="00AC0B19"/>
    <w:rsid w:val="00AC0CED"/>
    <w:rsid w:val="00AC0E9F"/>
    <w:rsid w:val="00AC1287"/>
    <w:rsid w:val="00AC13A3"/>
    <w:rsid w:val="00AC1647"/>
    <w:rsid w:val="00AC1AD1"/>
    <w:rsid w:val="00AC1D35"/>
    <w:rsid w:val="00AC240C"/>
    <w:rsid w:val="00AC2431"/>
    <w:rsid w:val="00AC26DD"/>
    <w:rsid w:val="00AC29E6"/>
    <w:rsid w:val="00AC2C9E"/>
    <w:rsid w:val="00AC2CC7"/>
    <w:rsid w:val="00AC2D70"/>
    <w:rsid w:val="00AC31D7"/>
    <w:rsid w:val="00AC3610"/>
    <w:rsid w:val="00AC38F7"/>
    <w:rsid w:val="00AC3BAC"/>
    <w:rsid w:val="00AC3DF0"/>
    <w:rsid w:val="00AC3E09"/>
    <w:rsid w:val="00AC418A"/>
    <w:rsid w:val="00AC45FB"/>
    <w:rsid w:val="00AC4602"/>
    <w:rsid w:val="00AC4615"/>
    <w:rsid w:val="00AC4C13"/>
    <w:rsid w:val="00AC4C50"/>
    <w:rsid w:val="00AC500D"/>
    <w:rsid w:val="00AC5139"/>
    <w:rsid w:val="00AC54FD"/>
    <w:rsid w:val="00AC56C1"/>
    <w:rsid w:val="00AC56F6"/>
    <w:rsid w:val="00AC5899"/>
    <w:rsid w:val="00AC59FD"/>
    <w:rsid w:val="00AC5A12"/>
    <w:rsid w:val="00AC5C31"/>
    <w:rsid w:val="00AC5EF0"/>
    <w:rsid w:val="00AC60AC"/>
    <w:rsid w:val="00AC62EC"/>
    <w:rsid w:val="00AC63BD"/>
    <w:rsid w:val="00AC6966"/>
    <w:rsid w:val="00AC6E6C"/>
    <w:rsid w:val="00AC725E"/>
    <w:rsid w:val="00AC7697"/>
    <w:rsid w:val="00AC774C"/>
    <w:rsid w:val="00AC7796"/>
    <w:rsid w:val="00AC7BCC"/>
    <w:rsid w:val="00AD03C4"/>
    <w:rsid w:val="00AD03ED"/>
    <w:rsid w:val="00AD04FF"/>
    <w:rsid w:val="00AD086B"/>
    <w:rsid w:val="00AD0C9A"/>
    <w:rsid w:val="00AD0D51"/>
    <w:rsid w:val="00AD0E7D"/>
    <w:rsid w:val="00AD0FD4"/>
    <w:rsid w:val="00AD1759"/>
    <w:rsid w:val="00AD1820"/>
    <w:rsid w:val="00AD1841"/>
    <w:rsid w:val="00AD1D95"/>
    <w:rsid w:val="00AD1E66"/>
    <w:rsid w:val="00AD1E8E"/>
    <w:rsid w:val="00AD23E9"/>
    <w:rsid w:val="00AD2772"/>
    <w:rsid w:val="00AD27C1"/>
    <w:rsid w:val="00AD2A06"/>
    <w:rsid w:val="00AD3099"/>
    <w:rsid w:val="00AD3565"/>
    <w:rsid w:val="00AD36C3"/>
    <w:rsid w:val="00AD3A87"/>
    <w:rsid w:val="00AD3B33"/>
    <w:rsid w:val="00AD3B84"/>
    <w:rsid w:val="00AD3BF0"/>
    <w:rsid w:val="00AD3BFA"/>
    <w:rsid w:val="00AD3FD9"/>
    <w:rsid w:val="00AD3FE0"/>
    <w:rsid w:val="00AD436C"/>
    <w:rsid w:val="00AD4AD4"/>
    <w:rsid w:val="00AD4B3F"/>
    <w:rsid w:val="00AD4D52"/>
    <w:rsid w:val="00AD5487"/>
    <w:rsid w:val="00AD5FCE"/>
    <w:rsid w:val="00AD6307"/>
    <w:rsid w:val="00AD63E9"/>
    <w:rsid w:val="00AD6519"/>
    <w:rsid w:val="00AD6649"/>
    <w:rsid w:val="00AD6766"/>
    <w:rsid w:val="00AD6791"/>
    <w:rsid w:val="00AD6B10"/>
    <w:rsid w:val="00AD737D"/>
    <w:rsid w:val="00AD75AC"/>
    <w:rsid w:val="00AD771C"/>
    <w:rsid w:val="00AD772E"/>
    <w:rsid w:val="00AD77A2"/>
    <w:rsid w:val="00AD798E"/>
    <w:rsid w:val="00AE098E"/>
    <w:rsid w:val="00AE0999"/>
    <w:rsid w:val="00AE0BC3"/>
    <w:rsid w:val="00AE0D7E"/>
    <w:rsid w:val="00AE0E49"/>
    <w:rsid w:val="00AE0F3E"/>
    <w:rsid w:val="00AE119D"/>
    <w:rsid w:val="00AE19B2"/>
    <w:rsid w:val="00AE19F1"/>
    <w:rsid w:val="00AE1BFB"/>
    <w:rsid w:val="00AE1F78"/>
    <w:rsid w:val="00AE2566"/>
    <w:rsid w:val="00AE276F"/>
    <w:rsid w:val="00AE282C"/>
    <w:rsid w:val="00AE2C16"/>
    <w:rsid w:val="00AE3169"/>
    <w:rsid w:val="00AE31A1"/>
    <w:rsid w:val="00AE3762"/>
    <w:rsid w:val="00AE3FC3"/>
    <w:rsid w:val="00AE4745"/>
    <w:rsid w:val="00AE4ACF"/>
    <w:rsid w:val="00AE4C49"/>
    <w:rsid w:val="00AE4FC7"/>
    <w:rsid w:val="00AE5280"/>
    <w:rsid w:val="00AE52A3"/>
    <w:rsid w:val="00AE568E"/>
    <w:rsid w:val="00AE5724"/>
    <w:rsid w:val="00AE5A2E"/>
    <w:rsid w:val="00AE6258"/>
    <w:rsid w:val="00AE664B"/>
    <w:rsid w:val="00AE6713"/>
    <w:rsid w:val="00AE6AE0"/>
    <w:rsid w:val="00AE6B10"/>
    <w:rsid w:val="00AE71DB"/>
    <w:rsid w:val="00AE71F8"/>
    <w:rsid w:val="00AE73C3"/>
    <w:rsid w:val="00AE76B1"/>
    <w:rsid w:val="00AE77E5"/>
    <w:rsid w:val="00AE7B0A"/>
    <w:rsid w:val="00AE7D3B"/>
    <w:rsid w:val="00AE7FE9"/>
    <w:rsid w:val="00AF04CD"/>
    <w:rsid w:val="00AF0715"/>
    <w:rsid w:val="00AF07CA"/>
    <w:rsid w:val="00AF0981"/>
    <w:rsid w:val="00AF0A3B"/>
    <w:rsid w:val="00AF0ADC"/>
    <w:rsid w:val="00AF0F4D"/>
    <w:rsid w:val="00AF11A6"/>
    <w:rsid w:val="00AF1390"/>
    <w:rsid w:val="00AF13B4"/>
    <w:rsid w:val="00AF13DA"/>
    <w:rsid w:val="00AF1498"/>
    <w:rsid w:val="00AF1552"/>
    <w:rsid w:val="00AF15CE"/>
    <w:rsid w:val="00AF1BDD"/>
    <w:rsid w:val="00AF21C5"/>
    <w:rsid w:val="00AF23E0"/>
    <w:rsid w:val="00AF28A2"/>
    <w:rsid w:val="00AF2A9F"/>
    <w:rsid w:val="00AF2B9B"/>
    <w:rsid w:val="00AF34F8"/>
    <w:rsid w:val="00AF350B"/>
    <w:rsid w:val="00AF35D1"/>
    <w:rsid w:val="00AF36D5"/>
    <w:rsid w:val="00AF3B5C"/>
    <w:rsid w:val="00AF3CC3"/>
    <w:rsid w:val="00AF3DAF"/>
    <w:rsid w:val="00AF3EC7"/>
    <w:rsid w:val="00AF453A"/>
    <w:rsid w:val="00AF4549"/>
    <w:rsid w:val="00AF456B"/>
    <w:rsid w:val="00AF4597"/>
    <w:rsid w:val="00AF46CE"/>
    <w:rsid w:val="00AF49E6"/>
    <w:rsid w:val="00AF4B17"/>
    <w:rsid w:val="00AF4DC6"/>
    <w:rsid w:val="00AF506F"/>
    <w:rsid w:val="00AF5121"/>
    <w:rsid w:val="00AF5173"/>
    <w:rsid w:val="00AF5289"/>
    <w:rsid w:val="00AF54AA"/>
    <w:rsid w:val="00AF54E5"/>
    <w:rsid w:val="00AF590F"/>
    <w:rsid w:val="00AF5BCF"/>
    <w:rsid w:val="00AF5C07"/>
    <w:rsid w:val="00AF5C6F"/>
    <w:rsid w:val="00AF5E9D"/>
    <w:rsid w:val="00AF5EAA"/>
    <w:rsid w:val="00AF6533"/>
    <w:rsid w:val="00AF6690"/>
    <w:rsid w:val="00AF683C"/>
    <w:rsid w:val="00AF7299"/>
    <w:rsid w:val="00AF7956"/>
    <w:rsid w:val="00B0053F"/>
    <w:rsid w:val="00B0057B"/>
    <w:rsid w:val="00B00CFF"/>
    <w:rsid w:val="00B0139F"/>
    <w:rsid w:val="00B0150D"/>
    <w:rsid w:val="00B01669"/>
    <w:rsid w:val="00B01700"/>
    <w:rsid w:val="00B01C5B"/>
    <w:rsid w:val="00B0239A"/>
    <w:rsid w:val="00B025B2"/>
    <w:rsid w:val="00B02D2A"/>
    <w:rsid w:val="00B02E55"/>
    <w:rsid w:val="00B03262"/>
    <w:rsid w:val="00B03965"/>
    <w:rsid w:val="00B03A4E"/>
    <w:rsid w:val="00B03CFC"/>
    <w:rsid w:val="00B03FC0"/>
    <w:rsid w:val="00B04027"/>
    <w:rsid w:val="00B0423C"/>
    <w:rsid w:val="00B043C6"/>
    <w:rsid w:val="00B04439"/>
    <w:rsid w:val="00B04482"/>
    <w:rsid w:val="00B04992"/>
    <w:rsid w:val="00B04F20"/>
    <w:rsid w:val="00B050E8"/>
    <w:rsid w:val="00B05682"/>
    <w:rsid w:val="00B05699"/>
    <w:rsid w:val="00B057A7"/>
    <w:rsid w:val="00B057CC"/>
    <w:rsid w:val="00B05B7F"/>
    <w:rsid w:val="00B05C23"/>
    <w:rsid w:val="00B05E0D"/>
    <w:rsid w:val="00B064B4"/>
    <w:rsid w:val="00B066AB"/>
    <w:rsid w:val="00B06A76"/>
    <w:rsid w:val="00B06B6B"/>
    <w:rsid w:val="00B06C4B"/>
    <w:rsid w:val="00B06E57"/>
    <w:rsid w:val="00B07239"/>
    <w:rsid w:val="00B07469"/>
    <w:rsid w:val="00B074AD"/>
    <w:rsid w:val="00B07BF7"/>
    <w:rsid w:val="00B07DDD"/>
    <w:rsid w:val="00B1004A"/>
    <w:rsid w:val="00B100CE"/>
    <w:rsid w:val="00B106EF"/>
    <w:rsid w:val="00B1085B"/>
    <w:rsid w:val="00B1097E"/>
    <w:rsid w:val="00B10B2D"/>
    <w:rsid w:val="00B10CAB"/>
    <w:rsid w:val="00B10DE4"/>
    <w:rsid w:val="00B10F92"/>
    <w:rsid w:val="00B11852"/>
    <w:rsid w:val="00B118BC"/>
    <w:rsid w:val="00B11BA7"/>
    <w:rsid w:val="00B11E80"/>
    <w:rsid w:val="00B120BA"/>
    <w:rsid w:val="00B126B6"/>
    <w:rsid w:val="00B1324F"/>
    <w:rsid w:val="00B134B6"/>
    <w:rsid w:val="00B1353D"/>
    <w:rsid w:val="00B1363A"/>
    <w:rsid w:val="00B137F3"/>
    <w:rsid w:val="00B13898"/>
    <w:rsid w:val="00B1389E"/>
    <w:rsid w:val="00B13B38"/>
    <w:rsid w:val="00B13B9A"/>
    <w:rsid w:val="00B13B9D"/>
    <w:rsid w:val="00B13D19"/>
    <w:rsid w:val="00B13E51"/>
    <w:rsid w:val="00B14058"/>
    <w:rsid w:val="00B140ED"/>
    <w:rsid w:val="00B14700"/>
    <w:rsid w:val="00B147B5"/>
    <w:rsid w:val="00B14AD3"/>
    <w:rsid w:val="00B14D16"/>
    <w:rsid w:val="00B14DCC"/>
    <w:rsid w:val="00B14DE5"/>
    <w:rsid w:val="00B14EA4"/>
    <w:rsid w:val="00B155E0"/>
    <w:rsid w:val="00B15859"/>
    <w:rsid w:val="00B15889"/>
    <w:rsid w:val="00B158E0"/>
    <w:rsid w:val="00B15C3D"/>
    <w:rsid w:val="00B161DF"/>
    <w:rsid w:val="00B16362"/>
    <w:rsid w:val="00B16729"/>
    <w:rsid w:val="00B167DE"/>
    <w:rsid w:val="00B168E6"/>
    <w:rsid w:val="00B16CB8"/>
    <w:rsid w:val="00B16CBB"/>
    <w:rsid w:val="00B16D82"/>
    <w:rsid w:val="00B1719C"/>
    <w:rsid w:val="00B17302"/>
    <w:rsid w:val="00B17335"/>
    <w:rsid w:val="00B17360"/>
    <w:rsid w:val="00B176DA"/>
    <w:rsid w:val="00B17A7D"/>
    <w:rsid w:val="00B17A98"/>
    <w:rsid w:val="00B17DD3"/>
    <w:rsid w:val="00B17DDE"/>
    <w:rsid w:val="00B2011A"/>
    <w:rsid w:val="00B202F0"/>
    <w:rsid w:val="00B20860"/>
    <w:rsid w:val="00B20FB3"/>
    <w:rsid w:val="00B210D8"/>
    <w:rsid w:val="00B215EB"/>
    <w:rsid w:val="00B2176B"/>
    <w:rsid w:val="00B21B3B"/>
    <w:rsid w:val="00B21E07"/>
    <w:rsid w:val="00B21E1E"/>
    <w:rsid w:val="00B22164"/>
    <w:rsid w:val="00B221CF"/>
    <w:rsid w:val="00B222C2"/>
    <w:rsid w:val="00B22B43"/>
    <w:rsid w:val="00B22C6C"/>
    <w:rsid w:val="00B2373D"/>
    <w:rsid w:val="00B23838"/>
    <w:rsid w:val="00B23A3C"/>
    <w:rsid w:val="00B23C0B"/>
    <w:rsid w:val="00B246A9"/>
    <w:rsid w:val="00B248AC"/>
    <w:rsid w:val="00B2496C"/>
    <w:rsid w:val="00B24EAB"/>
    <w:rsid w:val="00B251F0"/>
    <w:rsid w:val="00B255D4"/>
    <w:rsid w:val="00B25820"/>
    <w:rsid w:val="00B258A8"/>
    <w:rsid w:val="00B25C59"/>
    <w:rsid w:val="00B266AF"/>
    <w:rsid w:val="00B26C52"/>
    <w:rsid w:val="00B2706E"/>
    <w:rsid w:val="00B274B9"/>
    <w:rsid w:val="00B27804"/>
    <w:rsid w:val="00B27BA2"/>
    <w:rsid w:val="00B27F55"/>
    <w:rsid w:val="00B27FCB"/>
    <w:rsid w:val="00B300D0"/>
    <w:rsid w:val="00B3016E"/>
    <w:rsid w:val="00B3031D"/>
    <w:rsid w:val="00B304EA"/>
    <w:rsid w:val="00B30676"/>
    <w:rsid w:val="00B3093C"/>
    <w:rsid w:val="00B309D4"/>
    <w:rsid w:val="00B30C0D"/>
    <w:rsid w:val="00B30CAB"/>
    <w:rsid w:val="00B30FF3"/>
    <w:rsid w:val="00B3100E"/>
    <w:rsid w:val="00B31386"/>
    <w:rsid w:val="00B317B8"/>
    <w:rsid w:val="00B3184B"/>
    <w:rsid w:val="00B3197F"/>
    <w:rsid w:val="00B319C9"/>
    <w:rsid w:val="00B31F31"/>
    <w:rsid w:val="00B31FDA"/>
    <w:rsid w:val="00B3206A"/>
    <w:rsid w:val="00B3212A"/>
    <w:rsid w:val="00B32226"/>
    <w:rsid w:val="00B3234F"/>
    <w:rsid w:val="00B32435"/>
    <w:rsid w:val="00B32D58"/>
    <w:rsid w:val="00B32E30"/>
    <w:rsid w:val="00B3307C"/>
    <w:rsid w:val="00B3371E"/>
    <w:rsid w:val="00B33800"/>
    <w:rsid w:val="00B33F42"/>
    <w:rsid w:val="00B33F4E"/>
    <w:rsid w:val="00B3405D"/>
    <w:rsid w:val="00B341A5"/>
    <w:rsid w:val="00B343FC"/>
    <w:rsid w:val="00B34684"/>
    <w:rsid w:val="00B347E2"/>
    <w:rsid w:val="00B34B90"/>
    <w:rsid w:val="00B34ED8"/>
    <w:rsid w:val="00B35116"/>
    <w:rsid w:val="00B35244"/>
    <w:rsid w:val="00B35579"/>
    <w:rsid w:val="00B35876"/>
    <w:rsid w:val="00B35A14"/>
    <w:rsid w:val="00B35E48"/>
    <w:rsid w:val="00B361A2"/>
    <w:rsid w:val="00B365D2"/>
    <w:rsid w:val="00B36849"/>
    <w:rsid w:val="00B36E90"/>
    <w:rsid w:val="00B36F29"/>
    <w:rsid w:val="00B3718F"/>
    <w:rsid w:val="00B3722B"/>
    <w:rsid w:val="00B372BB"/>
    <w:rsid w:val="00B3736B"/>
    <w:rsid w:val="00B374E6"/>
    <w:rsid w:val="00B37792"/>
    <w:rsid w:val="00B3796B"/>
    <w:rsid w:val="00B379D5"/>
    <w:rsid w:val="00B37CA2"/>
    <w:rsid w:val="00B37D0C"/>
    <w:rsid w:val="00B4032A"/>
    <w:rsid w:val="00B404CC"/>
    <w:rsid w:val="00B406F1"/>
    <w:rsid w:val="00B40875"/>
    <w:rsid w:val="00B40BDE"/>
    <w:rsid w:val="00B40C0C"/>
    <w:rsid w:val="00B4101A"/>
    <w:rsid w:val="00B4115D"/>
    <w:rsid w:val="00B41538"/>
    <w:rsid w:val="00B4166B"/>
    <w:rsid w:val="00B41D34"/>
    <w:rsid w:val="00B41DD9"/>
    <w:rsid w:val="00B41F82"/>
    <w:rsid w:val="00B4235C"/>
    <w:rsid w:val="00B42365"/>
    <w:rsid w:val="00B4251C"/>
    <w:rsid w:val="00B42D0E"/>
    <w:rsid w:val="00B42DA3"/>
    <w:rsid w:val="00B42DE7"/>
    <w:rsid w:val="00B43269"/>
    <w:rsid w:val="00B4339C"/>
    <w:rsid w:val="00B434F8"/>
    <w:rsid w:val="00B4381D"/>
    <w:rsid w:val="00B43D98"/>
    <w:rsid w:val="00B43E55"/>
    <w:rsid w:val="00B43F19"/>
    <w:rsid w:val="00B43FE1"/>
    <w:rsid w:val="00B443AE"/>
    <w:rsid w:val="00B44710"/>
    <w:rsid w:val="00B449F6"/>
    <w:rsid w:val="00B44ACF"/>
    <w:rsid w:val="00B44B26"/>
    <w:rsid w:val="00B44F7B"/>
    <w:rsid w:val="00B45135"/>
    <w:rsid w:val="00B4530C"/>
    <w:rsid w:val="00B45339"/>
    <w:rsid w:val="00B45654"/>
    <w:rsid w:val="00B4567B"/>
    <w:rsid w:val="00B4581F"/>
    <w:rsid w:val="00B4595D"/>
    <w:rsid w:val="00B45A94"/>
    <w:rsid w:val="00B45AC4"/>
    <w:rsid w:val="00B46358"/>
    <w:rsid w:val="00B46BAB"/>
    <w:rsid w:val="00B4764B"/>
    <w:rsid w:val="00B479DC"/>
    <w:rsid w:val="00B47C56"/>
    <w:rsid w:val="00B50587"/>
    <w:rsid w:val="00B505B1"/>
    <w:rsid w:val="00B5070E"/>
    <w:rsid w:val="00B5092F"/>
    <w:rsid w:val="00B50C5A"/>
    <w:rsid w:val="00B50EE0"/>
    <w:rsid w:val="00B50EFD"/>
    <w:rsid w:val="00B5173C"/>
    <w:rsid w:val="00B51800"/>
    <w:rsid w:val="00B519FB"/>
    <w:rsid w:val="00B51A80"/>
    <w:rsid w:val="00B51ACE"/>
    <w:rsid w:val="00B51B3D"/>
    <w:rsid w:val="00B51B4B"/>
    <w:rsid w:val="00B51C92"/>
    <w:rsid w:val="00B51D25"/>
    <w:rsid w:val="00B51E0C"/>
    <w:rsid w:val="00B51F5C"/>
    <w:rsid w:val="00B5274C"/>
    <w:rsid w:val="00B527A1"/>
    <w:rsid w:val="00B52932"/>
    <w:rsid w:val="00B52953"/>
    <w:rsid w:val="00B52B09"/>
    <w:rsid w:val="00B52B64"/>
    <w:rsid w:val="00B5307B"/>
    <w:rsid w:val="00B53183"/>
    <w:rsid w:val="00B534E4"/>
    <w:rsid w:val="00B53814"/>
    <w:rsid w:val="00B53839"/>
    <w:rsid w:val="00B53917"/>
    <w:rsid w:val="00B53A99"/>
    <w:rsid w:val="00B53C09"/>
    <w:rsid w:val="00B53C5C"/>
    <w:rsid w:val="00B53E2B"/>
    <w:rsid w:val="00B54036"/>
    <w:rsid w:val="00B543C7"/>
    <w:rsid w:val="00B544CF"/>
    <w:rsid w:val="00B547B0"/>
    <w:rsid w:val="00B54DD3"/>
    <w:rsid w:val="00B5502C"/>
    <w:rsid w:val="00B55459"/>
    <w:rsid w:val="00B55634"/>
    <w:rsid w:val="00B556BB"/>
    <w:rsid w:val="00B556CB"/>
    <w:rsid w:val="00B561E8"/>
    <w:rsid w:val="00B5622A"/>
    <w:rsid w:val="00B5626F"/>
    <w:rsid w:val="00B56AE8"/>
    <w:rsid w:val="00B56ECE"/>
    <w:rsid w:val="00B57063"/>
    <w:rsid w:val="00B57311"/>
    <w:rsid w:val="00B579E0"/>
    <w:rsid w:val="00B579EB"/>
    <w:rsid w:val="00B57AC9"/>
    <w:rsid w:val="00B600A8"/>
    <w:rsid w:val="00B6030C"/>
    <w:rsid w:val="00B60664"/>
    <w:rsid w:val="00B61013"/>
    <w:rsid w:val="00B6106D"/>
    <w:rsid w:val="00B616FB"/>
    <w:rsid w:val="00B61AE3"/>
    <w:rsid w:val="00B61C50"/>
    <w:rsid w:val="00B61D57"/>
    <w:rsid w:val="00B61D85"/>
    <w:rsid w:val="00B61DE5"/>
    <w:rsid w:val="00B61F24"/>
    <w:rsid w:val="00B620B3"/>
    <w:rsid w:val="00B62422"/>
    <w:rsid w:val="00B62424"/>
    <w:rsid w:val="00B6290E"/>
    <w:rsid w:val="00B632FB"/>
    <w:rsid w:val="00B63328"/>
    <w:rsid w:val="00B634E6"/>
    <w:rsid w:val="00B63573"/>
    <w:rsid w:val="00B639E6"/>
    <w:rsid w:val="00B63BF3"/>
    <w:rsid w:val="00B63C35"/>
    <w:rsid w:val="00B6401E"/>
    <w:rsid w:val="00B642E2"/>
    <w:rsid w:val="00B643FA"/>
    <w:rsid w:val="00B646CD"/>
    <w:rsid w:val="00B64703"/>
    <w:rsid w:val="00B64770"/>
    <w:rsid w:val="00B648EA"/>
    <w:rsid w:val="00B64973"/>
    <w:rsid w:val="00B64A2C"/>
    <w:rsid w:val="00B64EBF"/>
    <w:rsid w:val="00B6503F"/>
    <w:rsid w:val="00B6524E"/>
    <w:rsid w:val="00B657BC"/>
    <w:rsid w:val="00B657F6"/>
    <w:rsid w:val="00B65CE2"/>
    <w:rsid w:val="00B65E0D"/>
    <w:rsid w:val="00B66135"/>
    <w:rsid w:val="00B6617A"/>
    <w:rsid w:val="00B6627B"/>
    <w:rsid w:val="00B66339"/>
    <w:rsid w:val="00B66379"/>
    <w:rsid w:val="00B66396"/>
    <w:rsid w:val="00B663B3"/>
    <w:rsid w:val="00B6676D"/>
    <w:rsid w:val="00B66897"/>
    <w:rsid w:val="00B668C7"/>
    <w:rsid w:val="00B66B27"/>
    <w:rsid w:val="00B6706B"/>
    <w:rsid w:val="00B6710C"/>
    <w:rsid w:val="00B671F2"/>
    <w:rsid w:val="00B672BD"/>
    <w:rsid w:val="00B67324"/>
    <w:rsid w:val="00B679FA"/>
    <w:rsid w:val="00B67A01"/>
    <w:rsid w:val="00B67A74"/>
    <w:rsid w:val="00B70215"/>
    <w:rsid w:val="00B705FD"/>
    <w:rsid w:val="00B708D9"/>
    <w:rsid w:val="00B710F9"/>
    <w:rsid w:val="00B71273"/>
    <w:rsid w:val="00B71320"/>
    <w:rsid w:val="00B714F0"/>
    <w:rsid w:val="00B718C5"/>
    <w:rsid w:val="00B719C7"/>
    <w:rsid w:val="00B71F4C"/>
    <w:rsid w:val="00B71FBD"/>
    <w:rsid w:val="00B720D8"/>
    <w:rsid w:val="00B72279"/>
    <w:rsid w:val="00B723A9"/>
    <w:rsid w:val="00B7259A"/>
    <w:rsid w:val="00B727FE"/>
    <w:rsid w:val="00B7292B"/>
    <w:rsid w:val="00B72E82"/>
    <w:rsid w:val="00B73056"/>
    <w:rsid w:val="00B730BA"/>
    <w:rsid w:val="00B73403"/>
    <w:rsid w:val="00B73475"/>
    <w:rsid w:val="00B73658"/>
    <w:rsid w:val="00B73A82"/>
    <w:rsid w:val="00B73AC8"/>
    <w:rsid w:val="00B73B85"/>
    <w:rsid w:val="00B73B8F"/>
    <w:rsid w:val="00B73CB2"/>
    <w:rsid w:val="00B73D44"/>
    <w:rsid w:val="00B73DDB"/>
    <w:rsid w:val="00B73E00"/>
    <w:rsid w:val="00B73F6A"/>
    <w:rsid w:val="00B740BB"/>
    <w:rsid w:val="00B74471"/>
    <w:rsid w:val="00B74936"/>
    <w:rsid w:val="00B74A5C"/>
    <w:rsid w:val="00B74D0A"/>
    <w:rsid w:val="00B74FEE"/>
    <w:rsid w:val="00B751A9"/>
    <w:rsid w:val="00B75211"/>
    <w:rsid w:val="00B75694"/>
    <w:rsid w:val="00B75841"/>
    <w:rsid w:val="00B75A4E"/>
    <w:rsid w:val="00B75C16"/>
    <w:rsid w:val="00B76193"/>
    <w:rsid w:val="00B767BE"/>
    <w:rsid w:val="00B76898"/>
    <w:rsid w:val="00B76A1D"/>
    <w:rsid w:val="00B76CD2"/>
    <w:rsid w:val="00B76DBA"/>
    <w:rsid w:val="00B76F37"/>
    <w:rsid w:val="00B77048"/>
    <w:rsid w:val="00B771AF"/>
    <w:rsid w:val="00B773EC"/>
    <w:rsid w:val="00B77A6F"/>
    <w:rsid w:val="00B77EAE"/>
    <w:rsid w:val="00B77FBD"/>
    <w:rsid w:val="00B77FE3"/>
    <w:rsid w:val="00B8002F"/>
    <w:rsid w:val="00B80203"/>
    <w:rsid w:val="00B8048E"/>
    <w:rsid w:val="00B808D0"/>
    <w:rsid w:val="00B808E9"/>
    <w:rsid w:val="00B808F8"/>
    <w:rsid w:val="00B80B3C"/>
    <w:rsid w:val="00B80DBC"/>
    <w:rsid w:val="00B80E71"/>
    <w:rsid w:val="00B80F3C"/>
    <w:rsid w:val="00B811C3"/>
    <w:rsid w:val="00B8123F"/>
    <w:rsid w:val="00B8130C"/>
    <w:rsid w:val="00B81341"/>
    <w:rsid w:val="00B8145F"/>
    <w:rsid w:val="00B816C3"/>
    <w:rsid w:val="00B81AF4"/>
    <w:rsid w:val="00B81CCA"/>
    <w:rsid w:val="00B81E44"/>
    <w:rsid w:val="00B81ED2"/>
    <w:rsid w:val="00B821C8"/>
    <w:rsid w:val="00B82261"/>
    <w:rsid w:val="00B8270B"/>
    <w:rsid w:val="00B82A3B"/>
    <w:rsid w:val="00B82D8D"/>
    <w:rsid w:val="00B82FF9"/>
    <w:rsid w:val="00B8303E"/>
    <w:rsid w:val="00B83155"/>
    <w:rsid w:val="00B83485"/>
    <w:rsid w:val="00B837B0"/>
    <w:rsid w:val="00B83863"/>
    <w:rsid w:val="00B83B07"/>
    <w:rsid w:val="00B83E47"/>
    <w:rsid w:val="00B8450E"/>
    <w:rsid w:val="00B8454D"/>
    <w:rsid w:val="00B84812"/>
    <w:rsid w:val="00B848D4"/>
    <w:rsid w:val="00B84CE2"/>
    <w:rsid w:val="00B84D39"/>
    <w:rsid w:val="00B85043"/>
    <w:rsid w:val="00B85256"/>
    <w:rsid w:val="00B857DF"/>
    <w:rsid w:val="00B859F9"/>
    <w:rsid w:val="00B85C62"/>
    <w:rsid w:val="00B85F49"/>
    <w:rsid w:val="00B8603D"/>
    <w:rsid w:val="00B86093"/>
    <w:rsid w:val="00B86A52"/>
    <w:rsid w:val="00B86BF2"/>
    <w:rsid w:val="00B86E68"/>
    <w:rsid w:val="00B86F0C"/>
    <w:rsid w:val="00B86F3C"/>
    <w:rsid w:val="00B87473"/>
    <w:rsid w:val="00B87719"/>
    <w:rsid w:val="00B87761"/>
    <w:rsid w:val="00B8792E"/>
    <w:rsid w:val="00B87A49"/>
    <w:rsid w:val="00B87EE5"/>
    <w:rsid w:val="00B903FE"/>
    <w:rsid w:val="00B904D7"/>
    <w:rsid w:val="00B90717"/>
    <w:rsid w:val="00B90B01"/>
    <w:rsid w:val="00B90BC1"/>
    <w:rsid w:val="00B90C63"/>
    <w:rsid w:val="00B90D08"/>
    <w:rsid w:val="00B912DE"/>
    <w:rsid w:val="00B9174D"/>
    <w:rsid w:val="00B91872"/>
    <w:rsid w:val="00B918ED"/>
    <w:rsid w:val="00B919D3"/>
    <w:rsid w:val="00B91CE4"/>
    <w:rsid w:val="00B92255"/>
    <w:rsid w:val="00B92632"/>
    <w:rsid w:val="00B92A4B"/>
    <w:rsid w:val="00B92A66"/>
    <w:rsid w:val="00B92AC6"/>
    <w:rsid w:val="00B92DCC"/>
    <w:rsid w:val="00B92FC1"/>
    <w:rsid w:val="00B93099"/>
    <w:rsid w:val="00B9314D"/>
    <w:rsid w:val="00B936D6"/>
    <w:rsid w:val="00B93B97"/>
    <w:rsid w:val="00B93C0D"/>
    <w:rsid w:val="00B93E95"/>
    <w:rsid w:val="00B94125"/>
    <w:rsid w:val="00B9431E"/>
    <w:rsid w:val="00B946D4"/>
    <w:rsid w:val="00B948ED"/>
    <w:rsid w:val="00B94A27"/>
    <w:rsid w:val="00B94A9A"/>
    <w:rsid w:val="00B94BFD"/>
    <w:rsid w:val="00B94C56"/>
    <w:rsid w:val="00B94C5A"/>
    <w:rsid w:val="00B950EE"/>
    <w:rsid w:val="00B95114"/>
    <w:rsid w:val="00B953A8"/>
    <w:rsid w:val="00B9559B"/>
    <w:rsid w:val="00B9563C"/>
    <w:rsid w:val="00B957D3"/>
    <w:rsid w:val="00B95832"/>
    <w:rsid w:val="00B95FF3"/>
    <w:rsid w:val="00B9613C"/>
    <w:rsid w:val="00B9628C"/>
    <w:rsid w:val="00B964DB"/>
    <w:rsid w:val="00B967BE"/>
    <w:rsid w:val="00B968A6"/>
    <w:rsid w:val="00B96A82"/>
    <w:rsid w:val="00B96BC2"/>
    <w:rsid w:val="00B96C5A"/>
    <w:rsid w:val="00B96CAB"/>
    <w:rsid w:val="00B96EC9"/>
    <w:rsid w:val="00B96FE2"/>
    <w:rsid w:val="00B971C0"/>
    <w:rsid w:val="00B973AD"/>
    <w:rsid w:val="00B97D62"/>
    <w:rsid w:val="00BA0073"/>
    <w:rsid w:val="00BA033D"/>
    <w:rsid w:val="00BA0D1B"/>
    <w:rsid w:val="00BA111E"/>
    <w:rsid w:val="00BA128B"/>
    <w:rsid w:val="00BA1343"/>
    <w:rsid w:val="00BA15B6"/>
    <w:rsid w:val="00BA1688"/>
    <w:rsid w:val="00BA1751"/>
    <w:rsid w:val="00BA1AB2"/>
    <w:rsid w:val="00BA1C20"/>
    <w:rsid w:val="00BA1E80"/>
    <w:rsid w:val="00BA1E8D"/>
    <w:rsid w:val="00BA215A"/>
    <w:rsid w:val="00BA2376"/>
    <w:rsid w:val="00BA2408"/>
    <w:rsid w:val="00BA2867"/>
    <w:rsid w:val="00BA29B7"/>
    <w:rsid w:val="00BA2A40"/>
    <w:rsid w:val="00BA2AAA"/>
    <w:rsid w:val="00BA2DB9"/>
    <w:rsid w:val="00BA2F1C"/>
    <w:rsid w:val="00BA3250"/>
    <w:rsid w:val="00BA32BC"/>
    <w:rsid w:val="00BA332C"/>
    <w:rsid w:val="00BA34A6"/>
    <w:rsid w:val="00BA3CCF"/>
    <w:rsid w:val="00BA3D7D"/>
    <w:rsid w:val="00BA3F1C"/>
    <w:rsid w:val="00BA4A6B"/>
    <w:rsid w:val="00BA4B18"/>
    <w:rsid w:val="00BA4CFF"/>
    <w:rsid w:val="00BA51F8"/>
    <w:rsid w:val="00BA541E"/>
    <w:rsid w:val="00BA543A"/>
    <w:rsid w:val="00BA55A6"/>
    <w:rsid w:val="00BA5715"/>
    <w:rsid w:val="00BA5908"/>
    <w:rsid w:val="00BA5AC3"/>
    <w:rsid w:val="00BA5B9E"/>
    <w:rsid w:val="00BA5ED3"/>
    <w:rsid w:val="00BA606A"/>
    <w:rsid w:val="00BA60B2"/>
    <w:rsid w:val="00BA611C"/>
    <w:rsid w:val="00BA63EC"/>
    <w:rsid w:val="00BA649E"/>
    <w:rsid w:val="00BA652B"/>
    <w:rsid w:val="00BA68A8"/>
    <w:rsid w:val="00BA69A9"/>
    <w:rsid w:val="00BA6A2B"/>
    <w:rsid w:val="00BA6A33"/>
    <w:rsid w:val="00BA6BF6"/>
    <w:rsid w:val="00BA6D63"/>
    <w:rsid w:val="00BA6E40"/>
    <w:rsid w:val="00BA6E64"/>
    <w:rsid w:val="00BA6F3B"/>
    <w:rsid w:val="00BA6F76"/>
    <w:rsid w:val="00BA7248"/>
    <w:rsid w:val="00BA7497"/>
    <w:rsid w:val="00BA7597"/>
    <w:rsid w:val="00BA76E5"/>
    <w:rsid w:val="00BB0207"/>
    <w:rsid w:val="00BB051E"/>
    <w:rsid w:val="00BB0527"/>
    <w:rsid w:val="00BB06F6"/>
    <w:rsid w:val="00BB0A39"/>
    <w:rsid w:val="00BB0DCA"/>
    <w:rsid w:val="00BB0E53"/>
    <w:rsid w:val="00BB0EDE"/>
    <w:rsid w:val="00BB0F7B"/>
    <w:rsid w:val="00BB1025"/>
    <w:rsid w:val="00BB10B1"/>
    <w:rsid w:val="00BB10C9"/>
    <w:rsid w:val="00BB1163"/>
    <w:rsid w:val="00BB134E"/>
    <w:rsid w:val="00BB13F7"/>
    <w:rsid w:val="00BB16D3"/>
    <w:rsid w:val="00BB1AFE"/>
    <w:rsid w:val="00BB1D4A"/>
    <w:rsid w:val="00BB1D6C"/>
    <w:rsid w:val="00BB1E56"/>
    <w:rsid w:val="00BB1E8E"/>
    <w:rsid w:val="00BB1FA6"/>
    <w:rsid w:val="00BB22D3"/>
    <w:rsid w:val="00BB22FC"/>
    <w:rsid w:val="00BB255B"/>
    <w:rsid w:val="00BB256A"/>
    <w:rsid w:val="00BB2618"/>
    <w:rsid w:val="00BB2803"/>
    <w:rsid w:val="00BB356D"/>
    <w:rsid w:val="00BB357F"/>
    <w:rsid w:val="00BB3597"/>
    <w:rsid w:val="00BB3A64"/>
    <w:rsid w:val="00BB3B2A"/>
    <w:rsid w:val="00BB3E74"/>
    <w:rsid w:val="00BB3EE0"/>
    <w:rsid w:val="00BB3F7B"/>
    <w:rsid w:val="00BB4189"/>
    <w:rsid w:val="00BB437E"/>
    <w:rsid w:val="00BB4489"/>
    <w:rsid w:val="00BB4696"/>
    <w:rsid w:val="00BB4943"/>
    <w:rsid w:val="00BB4997"/>
    <w:rsid w:val="00BB4A3F"/>
    <w:rsid w:val="00BB4EB4"/>
    <w:rsid w:val="00BB54A5"/>
    <w:rsid w:val="00BB5DA0"/>
    <w:rsid w:val="00BB5EA0"/>
    <w:rsid w:val="00BB5ED4"/>
    <w:rsid w:val="00BB6391"/>
    <w:rsid w:val="00BB63D4"/>
    <w:rsid w:val="00BB6683"/>
    <w:rsid w:val="00BB68C2"/>
    <w:rsid w:val="00BB754D"/>
    <w:rsid w:val="00BB75AA"/>
    <w:rsid w:val="00BB75D4"/>
    <w:rsid w:val="00BB7D47"/>
    <w:rsid w:val="00BB7D7B"/>
    <w:rsid w:val="00BB7F8D"/>
    <w:rsid w:val="00BC0223"/>
    <w:rsid w:val="00BC03DF"/>
    <w:rsid w:val="00BC04FE"/>
    <w:rsid w:val="00BC05A6"/>
    <w:rsid w:val="00BC07BA"/>
    <w:rsid w:val="00BC08D6"/>
    <w:rsid w:val="00BC0A63"/>
    <w:rsid w:val="00BC1B58"/>
    <w:rsid w:val="00BC1E67"/>
    <w:rsid w:val="00BC215E"/>
    <w:rsid w:val="00BC2505"/>
    <w:rsid w:val="00BC2559"/>
    <w:rsid w:val="00BC2673"/>
    <w:rsid w:val="00BC2A54"/>
    <w:rsid w:val="00BC2C72"/>
    <w:rsid w:val="00BC2D8D"/>
    <w:rsid w:val="00BC2D94"/>
    <w:rsid w:val="00BC2E8D"/>
    <w:rsid w:val="00BC2EC6"/>
    <w:rsid w:val="00BC2FCD"/>
    <w:rsid w:val="00BC32A2"/>
    <w:rsid w:val="00BC3494"/>
    <w:rsid w:val="00BC3740"/>
    <w:rsid w:val="00BC37C1"/>
    <w:rsid w:val="00BC3C7C"/>
    <w:rsid w:val="00BC3D29"/>
    <w:rsid w:val="00BC3D37"/>
    <w:rsid w:val="00BC3D55"/>
    <w:rsid w:val="00BC41E4"/>
    <w:rsid w:val="00BC4217"/>
    <w:rsid w:val="00BC44AE"/>
    <w:rsid w:val="00BC44B6"/>
    <w:rsid w:val="00BC4776"/>
    <w:rsid w:val="00BC4A01"/>
    <w:rsid w:val="00BC4A3F"/>
    <w:rsid w:val="00BC4AE2"/>
    <w:rsid w:val="00BC4D76"/>
    <w:rsid w:val="00BC4EDB"/>
    <w:rsid w:val="00BC506F"/>
    <w:rsid w:val="00BC50CD"/>
    <w:rsid w:val="00BC5318"/>
    <w:rsid w:val="00BC5408"/>
    <w:rsid w:val="00BC5518"/>
    <w:rsid w:val="00BC567D"/>
    <w:rsid w:val="00BC5986"/>
    <w:rsid w:val="00BC5CF8"/>
    <w:rsid w:val="00BC5D45"/>
    <w:rsid w:val="00BC6046"/>
    <w:rsid w:val="00BC612E"/>
    <w:rsid w:val="00BC65A8"/>
    <w:rsid w:val="00BC6618"/>
    <w:rsid w:val="00BC694C"/>
    <w:rsid w:val="00BC699C"/>
    <w:rsid w:val="00BC6BB9"/>
    <w:rsid w:val="00BC6C8E"/>
    <w:rsid w:val="00BC6D55"/>
    <w:rsid w:val="00BC6D5F"/>
    <w:rsid w:val="00BC6F39"/>
    <w:rsid w:val="00BC70B3"/>
    <w:rsid w:val="00BC7363"/>
    <w:rsid w:val="00BC7427"/>
    <w:rsid w:val="00BC7430"/>
    <w:rsid w:val="00BC743E"/>
    <w:rsid w:val="00BC7740"/>
    <w:rsid w:val="00BC7792"/>
    <w:rsid w:val="00BC79D4"/>
    <w:rsid w:val="00BD0C51"/>
    <w:rsid w:val="00BD0D5B"/>
    <w:rsid w:val="00BD10E6"/>
    <w:rsid w:val="00BD1165"/>
    <w:rsid w:val="00BD12E0"/>
    <w:rsid w:val="00BD1C7B"/>
    <w:rsid w:val="00BD1ED6"/>
    <w:rsid w:val="00BD23EF"/>
    <w:rsid w:val="00BD2A1C"/>
    <w:rsid w:val="00BD2CC8"/>
    <w:rsid w:val="00BD2CD4"/>
    <w:rsid w:val="00BD2E94"/>
    <w:rsid w:val="00BD2FA2"/>
    <w:rsid w:val="00BD3231"/>
    <w:rsid w:val="00BD34B5"/>
    <w:rsid w:val="00BD3963"/>
    <w:rsid w:val="00BD3AB4"/>
    <w:rsid w:val="00BD3C80"/>
    <w:rsid w:val="00BD46A0"/>
    <w:rsid w:val="00BD49AB"/>
    <w:rsid w:val="00BD4CDC"/>
    <w:rsid w:val="00BD4E42"/>
    <w:rsid w:val="00BD5057"/>
    <w:rsid w:val="00BD5F47"/>
    <w:rsid w:val="00BD6246"/>
    <w:rsid w:val="00BD62CA"/>
    <w:rsid w:val="00BD65E9"/>
    <w:rsid w:val="00BD6799"/>
    <w:rsid w:val="00BD68A0"/>
    <w:rsid w:val="00BD68A6"/>
    <w:rsid w:val="00BD697C"/>
    <w:rsid w:val="00BD6F5B"/>
    <w:rsid w:val="00BD6FF0"/>
    <w:rsid w:val="00BD7092"/>
    <w:rsid w:val="00BD72C5"/>
    <w:rsid w:val="00BD776C"/>
    <w:rsid w:val="00BD78D8"/>
    <w:rsid w:val="00BD7A4D"/>
    <w:rsid w:val="00BE0278"/>
    <w:rsid w:val="00BE06BC"/>
    <w:rsid w:val="00BE07CF"/>
    <w:rsid w:val="00BE08A0"/>
    <w:rsid w:val="00BE0963"/>
    <w:rsid w:val="00BE0BBE"/>
    <w:rsid w:val="00BE0DA0"/>
    <w:rsid w:val="00BE0DB8"/>
    <w:rsid w:val="00BE0FF8"/>
    <w:rsid w:val="00BE1047"/>
    <w:rsid w:val="00BE139C"/>
    <w:rsid w:val="00BE161F"/>
    <w:rsid w:val="00BE177B"/>
    <w:rsid w:val="00BE19CA"/>
    <w:rsid w:val="00BE1FDE"/>
    <w:rsid w:val="00BE2068"/>
    <w:rsid w:val="00BE20A1"/>
    <w:rsid w:val="00BE2173"/>
    <w:rsid w:val="00BE2471"/>
    <w:rsid w:val="00BE25B1"/>
    <w:rsid w:val="00BE2606"/>
    <w:rsid w:val="00BE2C7D"/>
    <w:rsid w:val="00BE2E75"/>
    <w:rsid w:val="00BE2E94"/>
    <w:rsid w:val="00BE2EC8"/>
    <w:rsid w:val="00BE32DC"/>
    <w:rsid w:val="00BE3961"/>
    <w:rsid w:val="00BE3A4D"/>
    <w:rsid w:val="00BE3AA5"/>
    <w:rsid w:val="00BE3B71"/>
    <w:rsid w:val="00BE3BCD"/>
    <w:rsid w:val="00BE3EFA"/>
    <w:rsid w:val="00BE4FAA"/>
    <w:rsid w:val="00BE5051"/>
    <w:rsid w:val="00BE5258"/>
    <w:rsid w:val="00BE52DA"/>
    <w:rsid w:val="00BE554F"/>
    <w:rsid w:val="00BE5815"/>
    <w:rsid w:val="00BE5997"/>
    <w:rsid w:val="00BE5FF5"/>
    <w:rsid w:val="00BE61C1"/>
    <w:rsid w:val="00BE664D"/>
    <w:rsid w:val="00BE66F5"/>
    <w:rsid w:val="00BE679A"/>
    <w:rsid w:val="00BE687F"/>
    <w:rsid w:val="00BE696F"/>
    <w:rsid w:val="00BE6CE2"/>
    <w:rsid w:val="00BE6E58"/>
    <w:rsid w:val="00BE6F7B"/>
    <w:rsid w:val="00BE7140"/>
    <w:rsid w:val="00BE7280"/>
    <w:rsid w:val="00BE7527"/>
    <w:rsid w:val="00BE76A8"/>
    <w:rsid w:val="00BE799F"/>
    <w:rsid w:val="00BE7BE4"/>
    <w:rsid w:val="00BE7C10"/>
    <w:rsid w:val="00BF016C"/>
    <w:rsid w:val="00BF022A"/>
    <w:rsid w:val="00BF0AEC"/>
    <w:rsid w:val="00BF0E3A"/>
    <w:rsid w:val="00BF1059"/>
    <w:rsid w:val="00BF1213"/>
    <w:rsid w:val="00BF1394"/>
    <w:rsid w:val="00BF15AE"/>
    <w:rsid w:val="00BF18B7"/>
    <w:rsid w:val="00BF2030"/>
    <w:rsid w:val="00BF205E"/>
    <w:rsid w:val="00BF2212"/>
    <w:rsid w:val="00BF24CD"/>
    <w:rsid w:val="00BF270E"/>
    <w:rsid w:val="00BF275A"/>
    <w:rsid w:val="00BF2B90"/>
    <w:rsid w:val="00BF2D8B"/>
    <w:rsid w:val="00BF2EFD"/>
    <w:rsid w:val="00BF30EB"/>
    <w:rsid w:val="00BF317F"/>
    <w:rsid w:val="00BF31B6"/>
    <w:rsid w:val="00BF32B1"/>
    <w:rsid w:val="00BF3470"/>
    <w:rsid w:val="00BF38AF"/>
    <w:rsid w:val="00BF3C0F"/>
    <w:rsid w:val="00BF4194"/>
    <w:rsid w:val="00BF48B0"/>
    <w:rsid w:val="00BF4A4D"/>
    <w:rsid w:val="00BF4B44"/>
    <w:rsid w:val="00BF4B92"/>
    <w:rsid w:val="00BF4F1E"/>
    <w:rsid w:val="00BF502F"/>
    <w:rsid w:val="00BF53C3"/>
    <w:rsid w:val="00BF54BE"/>
    <w:rsid w:val="00BF56B3"/>
    <w:rsid w:val="00BF598B"/>
    <w:rsid w:val="00BF5B36"/>
    <w:rsid w:val="00BF5F1F"/>
    <w:rsid w:val="00BF603D"/>
    <w:rsid w:val="00BF62B6"/>
    <w:rsid w:val="00BF6302"/>
    <w:rsid w:val="00BF6523"/>
    <w:rsid w:val="00BF6570"/>
    <w:rsid w:val="00BF6587"/>
    <w:rsid w:val="00BF66C8"/>
    <w:rsid w:val="00BF6812"/>
    <w:rsid w:val="00BF683C"/>
    <w:rsid w:val="00BF6943"/>
    <w:rsid w:val="00BF6AC9"/>
    <w:rsid w:val="00BF6BE0"/>
    <w:rsid w:val="00BF6C3B"/>
    <w:rsid w:val="00BF6F25"/>
    <w:rsid w:val="00BF6F29"/>
    <w:rsid w:val="00BF7066"/>
    <w:rsid w:val="00BF70E6"/>
    <w:rsid w:val="00BF7307"/>
    <w:rsid w:val="00BF7395"/>
    <w:rsid w:val="00BF7436"/>
    <w:rsid w:val="00BF7BBA"/>
    <w:rsid w:val="00BF7BF2"/>
    <w:rsid w:val="00BF7DF4"/>
    <w:rsid w:val="00BF7DFA"/>
    <w:rsid w:val="00BF7EE3"/>
    <w:rsid w:val="00C00373"/>
    <w:rsid w:val="00C007C5"/>
    <w:rsid w:val="00C00866"/>
    <w:rsid w:val="00C008F7"/>
    <w:rsid w:val="00C00E1C"/>
    <w:rsid w:val="00C00EE0"/>
    <w:rsid w:val="00C0122D"/>
    <w:rsid w:val="00C013A2"/>
    <w:rsid w:val="00C016EE"/>
    <w:rsid w:val="00C017A2"/>
    <w:rsid w:val="00C01F53"/>
    <w:rsid w:val="00C022AD"/>
    <w:rsid w:val="00C023E7"/>
    <w:rsid w:val="00C029C1"/>
    <w:rsid w:val="00C02A6E"/>
    <w:rsid w:val="00C02C60"/>
    <w:rsid w:val="00C02E67"/>
    <w:rsid w:val="00C03015"/>
    <w:rsid w:val="00C0302B"/>
    <w:rsid w:val="00C030B4"/>
    <w:rsid w:val="00C031BB"/>
    <w:rsid w:val="00C0327B"/>
    <w:rsid w:val="00C0378A"/>
    <w:rsid w:val="00C038D2"/>
    <w:rsid w:val="00C039C4"/>
    <w:rsid w:val="00C03BE5"/>
    <w:rsid w:val="00C03CCF"/>
    <w:rsid w:val="00C03D4D"/>
    <w:rsid w:val="00C03E3A"/>
    <w:rsid w:val="00C0437B"/>
    <w:rsid w:val="00C04645"/>
    <w:rsid w:val="00C048A5"/>
    <w:rsid w:val="00C04AC7"/>
    <w:rsid w:val="00C04B29"/>
    <w:rsid w:val="00C04B6D"/>
    <w:rsid w:val="00C04EA7"/>
    <w:rsid w:val="00C05111"/>
    <w:rsid w:val="00C0529C"/>
    <w:rsid w:val="00C05602"/>
    <w:rsid w:val="00C057D9"/>
    <w:rsid w:val="00C05B93"/>
    <w:rsid w:val="00C05BC6"/>
    <w:rsid w:val="00C05BDE"/>
    <w:rsid w:val="00C05F98"/>
    <w:rsid w:val="00C064C5"/>
    <w:rsid w:val="00C06700"/>
    <w:rsid w:val="00C06798"/>
    <w:rsid w:val="00C068FF"/>
    <w:rsid w:val="00C06A44"/>
    <w:rsid w:val="00C06B53"/>
    <w:rsid w:val="00C06C98"/>
    <w:rsid w:val="00C06EE3"/>
    <w:rsid w:val="00C072A3"/>
    <w:rsid w:val="00C07976"/>
    <w:rsid w:val="00C07A32"/>
    <w:rsid w:val="00C07BC1"/>
    <w:rsid w:val="00C07BCE"/>
    <w:rsid w:val="00C07DD2"/>
    <w:rsid w:val="00C07F2D"/>
    <w:rsid w:val="00C104BE"/>
    <w:rsid w:val="00C1063E"/>
    <w:rsid w:val="00C10738"/>
    <w:rsid w:val="00C10862"/>
    <w:rsid w:val="00C10FCE"/>
    <w:rsid w:val="00C10FFA"/>
    <w:rsid w:val="00C111A8"/>
    <w:rsid w:val="00C11267"/>
    <w:rsid w:val="00C112FA"/>
    <w:rsid w:val="00C116AA"/>
    <w:rsid w:val="00C11AC3"/>
    <w:rsid w:val="00C12482"/>
    <w:rsid w:val="00C128E8"/>
    <w:rsid w:val="00C12957"/>
    <w:rsid w:val="00C12A09"/>
    <w:rsid w:val="00C12A84"/>
    <w:rsid w:val="00C1334C"/>
    <w:rsid w:val="00C13998"/>
    <w:rsid w:val="00C13E72"/>
    <w:rsid w:val="00C13F38"/>
    <w:rsid w:val="00C14254"/>
    <w:rsid w:val="00C14929"/>
    <w:rsid w:val="00C14A36"/>
    <w:rsid w:val="00C15168"/>
    <w:rsid w:val="00C15658"/>
    <w:rsid w:val="00C157F1"/>
    <w:rsid w:val="00C1584A"/>
    <w:rsid w:val="00C159F7"/>
    <w:rsid w:val="00C15EB1"/>
    <w:rsid w:val="00C16034"/>
    <w:rsid w:val="00C16071"/>
    <w:rsid w:val="00C16168"/>
    <w:rsid w:val="00C1620D"/>
    <w:rsid w:val="00C16287"/>
    <w:rsid w:val="00C16445"/>
    <w:rsid w:val="00C16452"/>
    <w:rsid w:val="00C1670B"/>
    <w:rsid w:val="00C1678D"/>
    <w:rsid w:val="00C1685A"/>
    <w:rsid w:val="00C169E5"/>
    <w:rsid w:val="00C172E3"/>
    <w:rsid w:val="00C1753C"/>
    <w:rsid w:val="00C17547"/>
    <w:rsid w:val="00C179A5"/>
    <w:rsid w:val="00C17A09"/>
    <w:rsid w:val="00C17B58"/>
    <w:rsid w:val="00C200CD"/>
    <w:rsid w:val="00C20556"/>
    <w:rsid w:val="00C205D5"/>
    <w:rsid w:val="00C206EC"/>
    <w:rsid w:val="00C20806"/>
    <w:rsid w:val="00C2081D"/>
    <w:rsid w:val="00C20855"/>
    <w:rsid w:val="00C20928"/>
    <w:rsid w:val="00C20AB7"/>
    <w:rsid w:val="00C20C89"/>
    <w:rsid w:val="00C20CCB"/>
    <w:rsid w:val="00C20DF5"/>
    <w:rsid w:val="00C20FF0"/>
    <w:rsid w:val="00C21193"/>
    <w:rsid w:val="00C211FA"/>
    <w:rsid w:val="00C21514"/>
    <w:rsid w:val="00C217CF"/>
    <w:rsid w:val="00C22556"/>
    <w:rsid w:val="00C2287C"/>
    <w:rsid w:val="00C22892"/>
    <w:rsid w:val="00C229D4"/>
    <w:rsid w:val="00C22D72"/>
    <w:rsid w:val="00C22DC7"/>
    <w:rsid w:val="00C23069"/>
    <w:rsid w:val="00C231C8"/>
    <w:rsid w:val="00C23234"/>
    <w:rsid w:val="00C232E9"/>
    <w:rsid w:val="00C23332"/>
    <w:rsid w:val="00C234D9"/>
    <w:rsid w:val="00C23632"/>
    <w:rsid w:val="00C23AAA"/>
    <w:rsid w:val="00C23C94"/>
    <w:rsid w:val="00C23D7E"/>
    <w:rsid w:val="00C23D8B"/>
    <w:rsid w:val="00C23F63"/>
    <w:rsid w:val="00C2427D"/>
    <w:rsid w:val="00C24337"/>
    <w:rsid w:val="00C2440C"/>
    <w:rsid w:val="00C244DF"/>
    <w:rsid w:val="00C245A9"/>
    <w:rsid w:val="00C24636"/>
    <w:rsid w:val="00C24AEA"/>
    <w:rsid w:val="00C24CD8"/>
    <w:rsid w:val="00C2501E"/>
    <w:rsid w:val="00C252CC"/>
    <w:rsid w:val="00C254B2"/>
    <w:rsid w:val="00C2564C"/>
    <w:rsid w:val="00C25AAC"/>
    <w:rsid w:val="00C26386"/>
    <w:rsid w:val="00C26485"/>
    <w:rsid w:val="00C264DD"/>
    <w:rsid w:val="00C2672B"/>
    <w:rsid w:val="00C275C8"/>
    <w:rsid w:val="00C27604"/>
    <w:rsid w:val="00C27733"/>
    <w:rsid w:val="00C27C2D"/>
    <w:rsid w:val="00C27F04"/>
    <w:rsid w:val="00C30181"/>
    <w:rsid w:val="00C30891"/>
    <w:rsid w:val="00C30CA5"/>
    <w:rsid w:val="00C30F88"/>
    <w:rsid w:val="00C31183"/>
    <w:rsid w:val="00C31361"/>
    <w:rsid w:val="00C31461"/>
    <w:rsid w:val="00C3153C"/>
    <w:rsid w:val="00C315DF"/>
    <w:rsid w:val="00C3164B"/>
    <w:rsid w:val="00C31665"/>
    <w:rsid w:val="00C319A5"/>
    <w:rsid w:val="00C31BF1"/>
    <w:rsid w:val="00C31D39"/>
    <w:rsid w:val="00C320A4"/>
    <w:rsid w:val="00C321F9"/>
    <w:rsid w:val="00C32239"/>
    <w:rsid w:val="00C325A6"/>
    <w:rsid w:val="00C328ED"/>
    <w:rsid w:val="00C32CBC"/>
    <w:rsid w:val="00C32D9A"/>
    <w:rsid w:val="00C32FA4"/>
    <w:rsid w:val="00C32FEE"/>
    <w:rsid w:val="00C33100"/>
    <w:rsid w:val="00C333E0"/>
    <w:rsid w:val="00C3350F"/>
    <w:rsid w:val="00C33539"/>
    <w:rsid w:val="00C3367C"/>
    <w:rsid w:val="00C33F92"/>
    <w:rsid w:val="00C33FE1"/>
    <w:rsid w:val="00C34090"/>
    <w:rsid w:val="00C34149"/>
    <w:rsid w:val="00C34252"/>
    <w:rsid w:val="00C34651"/>
    <w:rsid w:val="00C34886"/>
    <w:rsid w:val="00C349BE"/>
    <w:rsid w:val="00C34E35"/>
    <w:rsid w:val="00C351F9"/>
    <w:rsid w:val="00C3545A"/>
    <w:rsid w:val="00C35769"/>
    <w:rsid w:val="00C35C1C"/>
    <w:rsid w:val="00C35DAE"/>
    <w:rsid w:val="00C35E89"/>
    <w:rsid w:val="00C35FE9"/>
    <w:rsid w:val="00C36166"/>
    <w:rsid w:val="00C36207"/>
    <w:rsid w:val="00C36322"/>
    <w:rsid w:val="00C36397"/>
    <w:rsid w:val="00C364F8"/>
    <w:rsid w:val="00C3688D"/>
    <w:rsid w:val="00C36A4C"/>
    <w:rsid w:val="00C377B3"/>
    <w:rsid w:val="00C377DD"/>
    <w:rsid w:val="00C37942"/>
    <w:rsid w:val="00C37982"/>
    <w:rsid w:val="00C37AA8"/>
    <w:rsid w:val="00C37AAA"/>
    <w:rsid w:val="00C37C32"/>
    <w:rsid w:val="00C37CD9"/>
    <w:rsid w:val="00C40028"/>
    <w:rsid w:val="00C400D8"/>
    <w:rsid w:val="00C405C3"/>
    <w:rsid w:val="00C4063F"/>
    <w:rsid w:val="00C407F0"/>
    <w:rsid w:val="00C4088E"/>
    <w:rsid w:val="00C40DC6"/>
    <w:rsid w:val="00C410E1"/>
    <w:rsid w:val="00C41246"/>
    <w:rsid w:val="00C41478"/>
    <w:rsid w:val="00C41484"/>
    <w:rsid w:val="00C4161C"/>
    <w:rsid w:val="00C417D1"/>
    <w:rsid w:val="00C41E8B"/>
    <w:rsid w:val="00C41FE6"/>
    <w:rsid w:val="00C42015"/>
    <w:rsid w:val="00C42072"/>
    <w:rsid w:val="00C42271"/>
    <w:rsid w:val="00C42380"/>
    <w:rsid w:val="00C42555"/>
    <w:rsid w:val="00C425B4"/>
    <w:rsid w:val="00C42DCA"/>
    <w:rsid w:val="00C42DF7"/>
    <w:rsid w:val="00C43298"/>
    <w:rsid w:val="00C43F1B"/>
    <w:rsid w:val="00C44862"/>
    <w:rsid w:val="00C44BD8"/>
    <w:rsid w:val="00C456B2"/>
    <w:rsid w:val="00C45A21"/>
    <w:rsid w:val="00C4615B"/>
    <w:rsid w:val="00C462F6"/>
    <w:rsid w:val="00C4630E"/>
    <w:rsid w:val="00C4643B"/>
    <w:rsid w:val="00C4650C"/>
    <w:rsid w:val="00C468D0"/>
    <w:rsid w:val="00C46C96"/>
    <w:rsid w:val="00C46D49"/>
    <w:rsid w:val="00C471CE"/>
    <w:rsid w:val="00C4722F"/>
    <w:rsid w:val="00C4743E"/>
    <w:rsid w:val="00C477BC"/>
    <w:rsid w:val="00C479EC"/>
    <w:rsid w:val="00C47AB3"/>
    <w:rsid w:val="00C47B21"/>
    <w:rsid w:val="00C47B40"/>
    <w:rsid w:val="00C47BEF"/>
    <w:rsid w:val="00C47DE1"/>
    <w:rsid w:val="00C503B0"/>
    <w:rsid w:val="00C504BB"/>
    <w:rsid w:val="00C50755"/>
    <w:rsid w:val="00C507FD"/>
    <w:rsid w:val="00C51129"/>
    <w:rsid w:val="00C511A5"/>
    <w:rsid w:val="00C5159A"/>
    <w:rsid w:val="00C51828"/>
    <w:rsid w:val="00C51830"/>
    <w:rsid w:val="00C51897"/>
    <w:rsid w:val="00C518D8"/>
    <w:rsid w:val="00C51A30"/>
    <w:rsid w:val="00C51C7C"/>
    <w:rsid w:val="00C52065"/>
    <w:rsid w:val="00C521A9"/>
    <w:rsid w:val="00C5261D"/>
    <w:rsid w:val="00C527EB"/>
    <w:rsid w:val="00C52878"/>
    <w:rsid w:val="00C52999"/>
    <w:rsid w:val="00C52A49"/>
    <w:rsid w:val="00C52B31"/>
    <w:rsid w:val="00C52C43"/>
    <w:rsid w:val="00C5303F"/>
    <w:rsid w:val="00C5317F"/>
    <w:rsid w:val="00C53727"/>
    <w:rsid w:val="00C5377A"/>
    <w:rsid w:val="00C53AD5"/>
    <w:rsid w:val="00C53DB5"/>
    <w:rsid w:val="00C53FC6"/>
    <w:rsid w:val="00C542EB"/>
    <w:rsid w:val="00C545A0"/>
    <w:rsid w:val="00C55004"/>
    <w:rsid w:val="00C550CE"/>
    <w:rsid w:val="00C55593"/>
    <w:rsid w:val="00C555C9"/>
    <w:rsid w:val="00C5593D"/>
    <w:rsid w:val="00C56045"/>
    <w:rsid w:val="00C560DE"/>
    <w:rsid w:val="00C56486"/>
    <w:rsid w:val="00C56CEE"/>
    <w:rsid w:val="00C56ECE"/>
    <w:rsid w:val="00C56ED5"/>
    <w:rsid w:val="00C56F30"/>
    <w:rsid w:val="00C57456"/>
    <w:rsid w:val="00C57A94"/>
    <w:rsid w:val="00C57D46"/>
    <w:rsid w:val="00C6028C"/>
    <w:rsid w:val="00C6067A"/>
    <w:rsid w:val="00C60A1F"/>
    <w:rsid w:val="00C60FCD"/>
    <w:rsid w:val="00C612EF"/>
    <w:rsid w:val="00C61AC7"/>
    <w:rsid w:val="00C61EEF"/>
    <w:rsid w:val="00C62596"/>
    <w:rsid w:val="00C625D0"/>
    <w:rsid w:val="00C628BC"/>
    <w:rsid w:val="00C628EB"/>
    <w:rsid w:val="00C62CEC"/>
    <w:rsid w:val="00C62DA7"/>
    <w:rsid w:val="00C62F76"/>
    <w:rsid w:val="00C63036"/>
    <w:rsid w:val="00C63527"/>
    <w:rsid w:val="00C63769"/>
    <w:rsid w:val="00C645E0"/>
    <w:rsid w:val="00C64782"/>
    <w:rsid w:val="00C647D0"/>
    <w:rsid w:val="00C64925"/>
    <w:rsid w:val="00C64C38"/>
    <w:rsid w:val="00C64D9D"/>
    <w:rsid w:val="00C64EA6"/>
    <w:rsid w:val="00C65173"/>
    <w:rsid w:val="00C65190"/>
    <w:rsid w:val="00C65200"/>
    <w:rsid w:val="00C65469"/>
    <w:rsid w:val="00C65828"/>
    <w:rsid w:val="00C658FF"/>
    <w:rsid w:val="00C65BD5"/>
    <w:rsid w:val="00C66169"/>
    <w:rsid w:val="00C66211"/>
    <w:rsid w:val="00C663E6"/>
    <w:rsid w:val="00C66497"/>
    <w:rsid w:val="00C66692"/>
    <w:rsid w:val="00C66A68"/>
    <w:rsid w:val="00C66E1B"/>
    <w:rsid w:val="00C66EBA"/>
    <w:rsid w:val="00C6704D"/>
    <w:rsid w:val="00C670B5"/>
    <w:rsid w:val="00C67381"/>
    <w:rsid w:val="00C674D9"/>
    <w:rsid w:val="00C676DC"/>
    <w:rsid w:val="00C67890"/>
    <w:rsid w:val="00C67959"/>
    <w:rsid w:val="00C679F8"/>
    <w:rsid w:val="00C67D31"/>
    <w:rsid w:val="00C70005"/>
    <w:rsid w:val="00C700A8"/>
    <w:rsid w:val="00C70487"/>
    <w:rsid w:val="00C70A94"/>
    <w:rsid w:val="00C70B68"/>
    <w:rsid w:val="00C70C31"/>
    <w:rsid w:val="00C70C4E"/>
    <w:rsid w:val="00C70D64"/>
    <w:rsid w:val="00C70F0C"/>
    <w:rsid w:val="00C70F2A"/>
    <w:rsid w:val="00C71D84"/>
    <w:rsid w:val="00C71FA7"/>
    <w:rsid w:val="00C72009"/>
    <w:rsid w:val="00C72413"/>
    <w:rsid w:val="00C72CCB"/>
    <w:rsid w:val="00C7324D"/>
    <w:rsid w:val="00C7356B"/>
    <w:rsid w:val="00C7356E"/>
    <w:rsid w:val="00C73820"/>
    <w:rsid w:val="00C7415A"/>
    <w:rsid w:val="00C741A6"/>
    <w:rsid w:val="00C742B8"/>
    <w:rsid w:val="00C7442A"/>
    <w:rsid w:val="00C74DDF"/>
    <w:rsid w:val="00C7531E"/>
    <w:rsid w:val="00C7543E"/>
    <w:rsid w:val="00C7548B"/>
    <w:rsid w:val="00C75B64"/>
    <w:rsid w:val="00C7616C"/>
    <w:rsid w:val="00C76239"/>
    <w:rsid w:val="00C7665C"/>
    <w:rsid w:val="00C76AF8"/>
    <w:rsid w:val="00C76DEC"/>
    <w:rsid w:val="00C76E46"/>
    <w:rsid w:val="00C772DD"/>
    <w:rsid w:val="00C77389"/>
    <w:rsid w:val="00C773AA"/>
    <w:rsid w:val="00C77A5F"/>
    <w:rsid w:val="00C77E99"/>
    <w:rsid w:val="00C77FBE"/>
    <w:rsid w:val="00C8024E"/>
    <w:rsid w:val="00C808AA"/>
    <w:rsid w:val="00C808F2"/>
    <w:rsid w:val="00C80932"/>
    <w:rsid w:val="00C80C3F"/>
    <w:rsid w:val="00C80D58"/>
    <w:rsid w:val="00C80EF7"/>
    <w:rsid w:val="00C80FB1"/>
    <w:rsid w:val="00C81142"/>
    <w:rsid w:val="00C81158"/>
    <w:rsid w:val="00C8115E"/>
    <w:rsid w:val="00C81861"/>
    <w:rsid w:val="00C81A97"/>
    <w:rsid w:val="00C81B22"/>
    <w:rsid w:val="00C81B55"/>
    <w:rsid w:val="00C81C14"/>
    <w:rsid w:val="00C81E0C"/>
    <w:rsid w:val="00C821E2"/>
    <w:rsid w:val="00C8228A"/>
    <w:rsid w:val="00C8248C"/>
    <w:rsid w:val="00C825E9"/>
    <w:rsid w:val="00C82DEE"/>
    <w:rsid w:val="00C8321A"/>
    <w:rsid w:val="00C833FE"/>
    <w:rsid w:val="00C83613"/>
    <w:rsid w:val="00C838AF"/>
    <w:rsid w:val="00C842F4"/>
    <w:rsid w:val="00C846BD"/>
    <w:rsid w:val="00C84B54"/>
    <w:rsid w:val="00C84BBE"/>
    <w:rsid w:val="00C85A0D"/>
    <w:rsid w:val="00C85CCC"/>
    <w:rsid w:val="00C85F33"/>
    <w:rsid w:val="00C85F4B"/>
    <w:rsid w:val="00C86375"/>
    <w:rsid w:val="00C8672A"/>
    <w:rsid w:val="00C86B97"/>
    <w:rsid w:val="00C86BE7"/>
    <w:rsid w:val="00C86FD2"/>
    <w:rsid w:val="00C86FEF"/>
    <w:rsid w:val="00C8703C"/>
    <w:rsid w:val="00C87179"/>
    <w:rsid w:val="00C8780F"/>
    <w:rsid w:val="00C87841"/>
    <w:rsid w:val="00C878AE"/>
    <w:rsid w:val="00C9013F"/>
    <w:rsid w:val="00C90141"/>
    <w:rsid w:val="00C90372"/>
    <w:rsid w:val="00C90398"/>
    <w:rsid w:val="00C904A1"/>
    <w:rsid w:val="00C9099A"/>
    <w:rsid w:val="00C9121E"/>
    <w:rsid w:val="00C913AB"/>
    <w:rsid w:val="00C9170C"/>
    <w:rsid w:val="00C91AB3"/>
    <w:rsid w:val="00C91B46"/>
    <w:rsid w:val="00C920DB"/>
    <w:rsid w:val="00C92675"/>
    <w:rsid w:val="00C92AEE"/>
    <w:rsid w:val="00C92EE2"/>
    <w:rsid w:val="00C92EED"/>
    <w:rsid w:val="00C93050"/>
    <w:rsid w:val="00C9311B"/>
    <w:rsid w:val="00C934CC"/>
    <w:rsid w:val="00C9362C"/>
    <w:rsid w:val="00C93946"/>
    <w:rsid w:val="00C93AA4"/>
    <w:rsid w:val="00C93B60"/>
    <w:rsid w:val="00C93D22"/>
    <w:rsid w:val="00C94229"/>
    <w:rsid w:val="00C9443E"/>
    <w:rsid w:val="00C9488A"/>
    <w:rsid w:val="00C94B23"/>
    <w:rsid w:val="00C94B3D"/>
    <w:rsid w:val="00C94BA3"/>
    <w:rsid w:val="00C94EC2"/>
    <w:rsid w:val="00C9551A"/>
    <w:rsid w:val="00C9560D"/>
    <w:rsid w:val="00C95ED5"/>
    <w:rsid w:val="00C95F73"/>
    <w:rsid w:val="00C96308"/>
    <w:rsid w:val="00C96402"/>
    <w:rsid w:val="00C9643C"/>
    <w:rsid w:val="00C96567"/>
    <w:rsid w:val="00C9656A"/>
    <w:rsid w:val="00C966FC"/>
    <w:rsid w:val="00C967DF"/>
    <w:rsid w:val="00C9700C"/>
    <w:rsid w:val="00C97160"/>
    <w:rsid w:val="00C9719C"/>
    <w:rsid w:val="00C978D4"/>
    <w:rsid w:val="00C97DD3"/>
    <w:rsid w:val="00CA0004"/>
    <w:rsid w:val="00CA0707"/>
    <w:rsid w:val="00CA121D"/>
    <w:rsid w:val="00CA12AC"/>
    <w:rsid w:val="00CA13AF"/>
    <w:rsid w:val="00CA1501"/>
    <w:rsid w:val="00CA181C"/>
    <w:rsid w:val="00CA19F7"/>
    <w:rsid w:val="00CA2408"/>
    <w:rsid w:val="00CA2655"/>
    <w:rsid w:val="00CA289E"/>
    <w:rsid w:val="00CA2B51"/>
    <w:rsid w:val="00CA31FA"/>
    <w:rsid w:val="00CA3237"/>
    <w:rsid w:val="00CA3424"/>
    <w:rsid w:val="00CA34FC"/>
    <w:rsid w:val="00CA3588"/>
    <w:rsid w:val="00CA3DDD"/>
    <w:rsid w:val="00CA4172"/>
    <w:rsid w:val="00CA4202"/>
    <w:rsid w:val="00CA45BA"/>
    <w:rsid w:val="00CA45BE"/>
    <w:rsid w:val="00CA4DF0"/>
    <w:rsid w:val="00CA4E44"/>
    <w:rsid w:val="00CA4EB6"/>
    <w:rsid w:val="00CA55F7"/>
    <w:rsid w:val="00CA560B"/>
    <w:rsid w:val="00CA57FC"/>
    <w:rsid w:val="00CA582A"/>
    <w:rsid w:val="00CA5BD9"/>
    <w:rsid w:val="00CA5F56"/>
    <w:rsid w:val="00CA615F"/>
    <w:rsid w:val="00CA61AA"/>
    <w:rsid w:val="00CA61C6"/>
    <w:rsid w:val="00CA62A8"/>
    <w:rsid w:val="00CA62CC"/>
    <w:rsid w:val="00CA63D3"/>
    <w:rsid w:val="00CA6416"/>
    <w:rsid w:val="00CA651F"/>
    <w:rsid w:val="00CA6A29"/>
    <w:rsid w:val="00CA6A4F"/>
    <w:rsid w:val="00CA7039"/>
    <w:rsid w:val="00CA728C"/>
    <w:rsid w:val="00CA7295"/>
    <w:rsid w:val="00CA72AF"/>
    <w:rsid w:val="00CA795A"/>
    <w:rsid w:val="00CA7BA8"/>
    <w:rsid w:val="00CA7C3D"/>
    <w:rsid w:val="00CA7D86"/>
    <w:rsid w:val="00CA7F03"/>
    <w:rsid w:val="00CA7F2B"/>
    <w:rsid w:val="00CB0323"/>
    <w:rsid w:val="00CB0580"/>
    <w:rsid w:val="00CB05FC"/>
    <w:rsid w:val="00CB0880"/>
    <w:rsid w:val="00CB0AF2"/>
    <w:rsid w:val="00CB0C67"/>
    <w:rsid w:val="00CB0CAA"/>
    <w:rsid w:val="00CB0D0E"/>
    <w:rsid w:val="00CB144C"/>
    <w:rsid w:val="00CB1DFF"/>
    <w:rsid w:val="00CB1E52"/>
    <w:rsid w:val="00CB1E9E"/>
    <w:rsid w:val="00CB1FD6"/>
    <w:rsid w:val="00CB20C3"/>
    <w:rsid w:val="00CB2223"/>
    <w:rsid w:val="00CB2542"/>
    <w:rsid w:val="00CB25D0"/>
    <w:rsid w:val="00CB26CE"/>
    <w:rsid w:val="00CB271B"/>
    <w:rsid w:val="00CB27D0"/>
    <w:rsid w:val="00CB295D"/>
    <w:rsid w:val="00CB2983"/>
    <w:rsid w:val="00CB2B1F"/>
    <w:rsid w:val="00CB2B9C"/>
    <w:rsid w:val="00CB2BF8"/>
    <w:rsid w:val="00CB2DCA"/>
    <w:rsid w:val="00CB3091"/>
    <w:rsid w:val="00CB30C6"/>
    <w:rsid w:val="00CB31C4"/>
    <w:rsid w:val="00CB34DB"/>
    <w:rsid w:val="00CB35EE"/>
    <w:rsid w:val="00CB382A"/>
    <w:rsid w:val="00CB3917"/>
    <w:rsid w:val="00CB4480"/>
    <w:rsid w:val="00CB4856"/>
    <w:rsid w:val="00CB4A87"/>
    <w:rsid w:val="00CB5619"/>
    <w:rsid w:val="00CB58C9"/>
    <w:rsid w:val="00CB5C32"/>
    <w:rsid w:val="00CB6578"/>
    <w:rsid w:val="00CB6C7A"/>
    <w:rsid w:val="00CB7414"/>
    <w:rsid w:val="00CB74A4"/>
    <w:rsid w:val="00CB773D"/>
    <w:rsid w:val="00CB78CE"/>
    <w:rsid w:val="00CB7A70"/>
    <w:rsid w:val="00CB7AAD"/>
    <w:rsid w:val="00CB7AF6"/>
    <w:rsid w:val="00CC00A4"/>
    <w:rsid w:val="00CC03E7"/>
    <w:rsid w:val="00CC0DFF"/>
    <w:rsid w:val="00CC12DF"/>
    <w:rsid w:val="00CC18C3"/>
    <w:rsid w:val="00CC197A"/>
    <w:rsid w:val="00CC19E4"/>
    <w:rsid w:val="00CC1AE0"/>
    <w:rsid w:val="00CC1D06"/>
    <w:rsid w:val="00CC2578"/>
    <w:rsid w:val="00CC293C"/>
    <w:rsid w:val="00CC2B70"/>
    <w:rsid w:val="00CC2F02"/>
    <w:rsid w:val="00CC33C8"/>
    <w:rsid w:val="00CC346C"/>
    <w:rsid w:val="00CC3993"/>
    <w:rsid w:val="00CC39FB"/>
    <w:rsid w:val="00CC3A22"/>
    <w:rsid w:val="00CC3C70"/>
    <w:rsid w:val="00CC3F90"/>
    <w:rsid w:val="00CC423F"/>
    <w:rsid w:val="00CC4514"/>
    <w:rsid w:val="00CC48E9"/>
    <w:rsid w:val="00CC49C6"/>
    <w:rsid w:val="00CC4A1B"/>
    <w:rsid w:val="00CC4C18"/>
    <w:rsid w:val="00CC4CBA"/>
    <w:rsid w:val="00CC4E86"/>
    <w:rsid w:val="00CC4F1F"/>
    <w:rsid w:val="00CC526E"/>
    <w:rsid w:val="00CC5275"/>
    <w:rsid w:val="00CC5627"/>
    <w:rsid w:val="00CC56FE"/>
    <w:rsid w:val="00CC5728"/>
    <w:rsid w:val="00CC59EE"/>
    <w:rsid w:val="00CC5C84"/>
    <w:rsid w:val="00CC5CF7"/>
    <w:rsid w:val="00CC5D15"/>
    <w:rsid w:val="00CC5DBD"/>
    <w:rsid w:val="00CC5E19"/>
    <w:rsid w:val="00CC5E77"/>
    <w:rsid w:val="00CC62C3"/>
    <w:rsid w:val="00CC62C5"/>
    <w:rsid w:val="00CC634D"/>
    <w:rsid w:val="00CC63D4"/>
    <w:rsid w:val="00CC675C"/>
    <w:rsid w:val="00CC6917"/>
    <w:rsid w:val="00CC6930"/>
    <w:rsid w:val="00CC6AD7"/>
    <w:rsid w:val="00CC6C77"/>
    <w:rsid w:val="00CC6CDE"/>
    <w:rsid w:val="00CC7074"/>
    <w:rsid w:val="00CC7436"/>
    <w:rsid w:val="00CC7596"/>
    <w:rsid w:val="00CC7919"/>
    <w:rsid w:val="00CC7AB0"/>
    <w:rsid w:val="00CC7BD5"/>
    <w:rsid w:val="00CC7E3B"/>
    <w:rsid w:val="00CD001F"/>
    <w:rsid w:val="00CD00D7"/>
    <w:rsid w:val="00CD059C"/>
    <w:rsid w:val="00CD0EBC"/>
    <w:rsid w:val="00CD0EEC"/>
    <w:rsid w:val="00CD1383"/>
    <w:rsid w:val="00CD14CD"/>
    <w:rsid w:val="00CD1573"/>
    <w:rsid w:val="00CD18DB"/>
    <w:rsid w:val="00CD1AB6"/>
    <w:rsid w:val="00CD1EA1"/>
    <w:rsid w:val="00CD2149"/>
    <w:rsid w:val="00CD2907"/>
    <w:rsid w:val="00CD2CE0"/>
    <w:rsid w:val="00CD2ED8"/>
    <w:rsid w:val="00CD2F9A"/>
    <w:rsid w:val="00CD316B"/>
    <w:rsid w:val="00CD31E8"/>
    <w:rsid w:val="00CD323C"/>
    <w:rsid w:val="00CD33D7"/>
    <w:rsid w:val="00CD3863"/>
    <w:rsid w:val="00CD388B"/>
    <w:rsid w:val="00CD396D"/>
    <w:rsid w:val="00CD3B70"/>
    <w:rsid w:val="00CD4022"/>
    <w:rsid w:val="00CD458F"/>
    <w:rsid w:val="00CD4AF8"/>
    <w:rsid w:val="00CD4DD1"/>
    <w:rsid w:val="00CD5266"/>
    <w:rsid w:val="00CD5735"/>
    <w:rsid w:val="00CD59F3"/>
    <w:rsid w:val="00CD5A20"/>
    <w:rsid w:val="00CD5CED"/>
    <w:rsid w:val="00CD5F02"/>
    <w:rsid w:val="00CD5F0C"/>
    <w:rsid w:val="00CD610C"/>
    <w:rsid w:val="00CD6129"/>
    <w:rsid w:val="00CD6239"/>
    <w:rsid w:val="00CD64C8"/>
    <w:rsid w:val="00CD687E"/>
    <w:rsid w:val="00CD6BC7"/>
    <w:rsid w:val="00CD6DB9"/>
    <w:rsid w:val="00CD710E"/>
    <w:rsid w:val="00CD7388"/>
    <w:rsid w:val="00CD7403"/>
    <w:rsid w:val="00CD76BC"/>
    <w:rsid w:val="00CD795C"/>
    <w:rsid w:val="00CD7DCB"/>
    <w:rsid w:val="00CE0007"/>
    <w:rsid w:val="00CE0144"/>
    <w:rsid w:val="00CE0475"/>
    <w:rsid w:val="00CE061B"/>
    <w:rsid w:val="00CE0AAA"/>
    <w:rsid w:val="00CE0C08"/>
    <w:rsid w:val="00CE1165"/>
    <w:rsid w:val="00CE17CE"/>
    <w:rsid w:val="00CE19B0"/>
    <w:rsid w:val="00CE1A77"/>
    <w:rsid w:val="00CE1B76"/>
    <w:rsid w:val="00CE1B91"/>
    <w:rsid w:val="00CE1C04"/>
    <w:rsid w:val="00CE1C8A"/>
    <w:rsid w:val="00CE228C"/>
    <w:rsid w:val="00CE24E2"/>
    <w:rsid w:val="00CE261A"/>
    <w:rsid w:val="00CE28EF"/>
    <w:rsid w:val="00CE2AC0"/>
    <w:rsid w:val="00CE32FB"/>
    <w:rsid w:val="00CE347E"/>
    <w:rsid w:val="00CE3542"/>
    <w:rsid w:val="00CE391D"/>
    <w:rsid w:val="00CE3927"/>
    <w:rsid w:val="00CE3D5F"/>
    <w:rsid w:val="00CE3E69"/>
    <w:rsid w:val="00CE406C"/>
    <w:rsid w:val="00CE408B"/>
    <w:rsid w:val="00CE42AD"/>
    <w:rsid w:val="00CE48C3"/>
    <w:rsid w:val="00CE4B3E"/>
    <w:rsid w:val="00CE4B6B"/>
    <w:rsid w:val="00CE4B9D"/>
    <w:rsid w:val="00CE4DCD"/>
    <w:rsid w:val="00CE503B"/>
    <w:rsid w:val="00CE5565"/>
    <w:rsid w:val="00CE59F2"/>
    <w:rsid w:val="00CE5AC2"/>
    <w:rsid w:val="00CE5B4F"/>
    <w:rsid w:val="00CE5D1F"/>
    <w:rsid w:val="00CE5F1E"/>
    <w:rsid w:val="00CE5F5D"/>
    <w:rsid w:val="00CE6097"/>
    <w:rsid w:val="00CE6294"/>
    <w:rsid w:val="00CE63B4"/>
    <w:rsid w:val="00CE6531"/>
    <w:rsid w:val="00CE66A5"/>
    <w:rsid w:val="00CE6A4B"/>
    <w:rsid w:val="00CE6A8B"/>
    <w:rsid w:val="00CE77A1"/>
    <w:rsid w:val="00CE7C20"/>
    <w:rsid w:val="00CE7E6B"/>
    <w:rsid w:val="00CE7EBF"/>
    <w:rsid w:val="00CF0405"/>
    <w:rsid w:val="00CF0586"/>
    <w:rsid w:val="00CF07D7"/>
    <w:rsid w:val="00CF0950"/>
    <w:rsid w:val="00CF0B68"/>
    <w:rsid w:val="00CF0BCE"/>
    <w:rsid w:val="00CF0DAC"/>
    <w:rsid w:val="00CF0FB6"/>
    <w:rsid w:val="00CF1059"/>
    <w:rsid w:val="00CF106F"/>
    <w:rsid w:val="00CF10CE"/>
    <w:rsid w:val="00CF1148"/>
    <w:rsid w:val="00CF1330"/>
    <w:rsid w:val="00CF17DC"/>
    <w:rsid w:val="00CF1A39"/>
    <w:rsid w:val="00CF1A5D"/>
    <w:rsid w:val="00CF1DEC"/>
    <w:rsid w:val="00CF1F58"/>
    <w:rsid w:val="00CF20BD"/>
    <w:rsid w:val="00CF2120"/>
    <w:rsid w:val="00CF2407"/>
    <w:rsid w:val="00CF2AB0"/>
    <w:rsid w:val="00CF2AB4"/>
    <w:rsid w:val="00CF2AB7"/>
    <w:rsid w:val="00CF2BD4"/>
    <w:rsid w:val="00CF2BFE"/>
    <w:rsid w:val="00CF2D77"/>
    <w:rsid w:val="00CF3192"/>
    <w:rsid w:val="00CF31DA"/>
    <w:rsid w:val="00CF31E4"/>
    <w:rsid w:val="00CF3291"/>
    <w:rsid w:val="00CF3320"/>
    <w:rsid w:val="00CF3472"/>
    <w:rsid w:val="00CF38E6"/>
    <w:rsid w:val="00CF3B77"/>
    <w:rsid w:val="00CF3C4E"/>
    <w:rsid w:val="00CF3D06"/>
    <w:rsid w:val="00CF3DB6"/>
    <w:rsid w:val="00CF413E"/>
    <w:rsid w:val="00CF42E1"/>
    <w:rsid w:val="00CF4376"/>
    <w:rsid w:val="00CF4840"/>
    <w:rsid w:val="00CF48D3"/>
    <w:rsid w:val="00CF4BAD"/>
    <w:rsid w:val="00CF5233"/>
    <w:rsid w:val="00CF53C3"/>
    <w:rsid w:val="00CF5443"/>
    <w:rsid w:val="00CF5572"/>
    <w:rsid w:val="00CF5640"/>
    <w:rsid w:val="00CF59B9"/>
    <w:rsid w:val="00CF5AF3"/>
    <w:rsid w:val="00CF5BD6"/>
    <w:rsid w:val="00CF5D96"/>
    <w:rsid w:val="00CF5EB3"/>
    <w:rsid w:val="00CF6348"/>
    <w:rsid w:val="00CF65F7"/>
    <w:rsid w:val="00CF6A3E"/>
    <w:rsid w:val="00CF6DC1"/>
    <w:rsid w:val="00CF6E42"/>
    <w:rsid w:val="00CF7C6F"/>
    <w:rsid w:val="00CF7D2D"/>
    <w:rsid w:val="00CF7F60"/>
    <w:rsid w:val="00CF7FD6"/>
    <w:rsid w:val="00D003CE"/>
    <w:rsid w:val="00D0065C"/>
    <w:rsid w:val="00D009DE"/>
    <w:rsid w:val="00D00A06"/>
    <w:rsid w:val="00D00A16"/>
    <w:rsid w:val="00D00BC2"/>
    <w:rsid w:val="00D00FCD"/>
    <w:rsid w:val="00D0176A"/>
    <w:rsid w:val="00D01A3B"/>
    <w:rsid w:val="00D01AB1"/>
    <w:rsid w:val="00D01B64"/>
    <w:rsid w:val="00D01CDB"/>
    <w:rsid w:val="00D01D21"/>
    <w:rsid w:val="00D01D54"/>
    <w:rsid w:val="00D01E21"/>
    <w:rsid w:val="00D02423"/>
    <w:rsid w:val="00D024D7"/>
    <w:rsid w:val="00D0282B"/>
    <w:rsid w:val="00D028F1"/>
    <w:rsid w:val="00D02A3B"/>
    <w:rsid w:val="00D02B31"/>
    <w:rsid w:val="00D02C87"/>
    <w:rsid w:val="00D03134"/>
    <w:rsid w:val="00D03356"/>
    <w:rsid w:val="00D035E3"/>
    <w:rsid w:val="00D03742"/>
    <w:rsid w:val="00D03872"/>
    <w:rsid w:val="00D03ACE"/>
    <w:rsid w:val="00D03E4D"/>
    <w:rsid w:val="00D03F9E"/>
    <w:rsid w:val="00D040DA"/>
    <w:rsid w:val="00D0422F"/>
    <w:rsid w:val="00D0425E"/>
    <w:rsid w:val="00D0428A"/>
    <w:rsid w:val="00D044DA"/>
    <w:rsid w:val="00D04A14"/>
    <w:rsid w:val="00D04BEC"/>
    <w:rsid w:val="00D04C8A"/>
    <w:rsid w:val="00D050B3"/>
    <w:rsid w:val="00D05208"/>
    <w:rsid w:val="00D05816"/>
    <w:rsid w:val="00D05855"/>
    <w:rsid w:val="00D05A8C"/>
    <w:rsid w:val="00D06129"/>
    <w:rsid w:val="00D061DB"/>
    <w:rsid w:val="00D066DC"/>
    <w:rsid w:val="00D06A2A"/>
    <w:rsid w:val="00D06AFC"/>
    <w:rsid w:val="00D06B1E"/>
    <w:rsid w:val="00D06B8B"/>
    <w:rsid w:val="00D06EB4"/>
    <w:rsid w:val="00D0707B"/>
    <w:rsid w:val="00D077F2"/>
    <w:rsid w:val="00D07924"/>
    <w:rsid w:val="00D07B78"/>
    <w:rsid w:val="00D07D6F"/>
    <w:rsid w:val="00D07D8F"/>
    <w:rsid w:val="00D101D8"/>
    <w:rsid w:val="00D103B9"/>
    <w:rsid w:val="00D1046E"/>
    <w:rsid w:val="00D107A9"/>
    <w:rsid w:val="00D1080A"/>
    <w:rsid w:val="00D10926"/>
    <w:rsid w:val="00D10FC5"/>
    <w:rsid w:val="00D1103D"/>
    <w:rsid w:val="00D11471"/>
    <w:rsid w:val="00D114AA"/>
    <w:rsid w:val="00D1150A"/>
    <w:rsid w:val="00D11A7C"/>
    <w:rsid w:val="00D11FC0"/>
    <w:rsid w:val="00D1239F"/>
    <w:rsid w:val="00D123A0"/>
    <w:rsid w:val="00D12D72"/>
    <w:rsid w:val="00D12EEE"/>
    <w:rsid w:val="00D1334D"/>
    <w:rsid w:val="00D1365F"/>
    <w:rsid w:val="00D13E0B"/>
    <w:rsid w:val="00D1458A"/>
    <w:rsid w:val="00D148EA"/>
    <w:rsid w:val="00D14948"/>
    <w:rsid w:val="00D149A3"/>
    <w:rsid w:val="00D14C53"/>
    <w:rsid w:val="00D14CE5"/>
    <w:rsid w:val="00D14EB1"/>
    <w:rsid w:val="00D151A7"/>
    <w:rsid w:val="00D15255"/>
    <w:rsid w:val="00D152EE"/>
    <w:rsid w:val="00D15412"/>
    <w:rsid w:val="00D15872"/>
    <w:rsid w:val="00D158C1"/>
    <w:rsid w:val="00D15916"/>
    <w:rsid w:val="00D15D8A"/>
    <w:rsid w:val="00D15E05"/>
    <w:rsid w:val="00D16212"/>
    <w:rsid w:val="00D16362"/>
    <w:rsid w:val="00D1639F"/>
    <w:rsid w:val="00D16438"/>
    <w:rsid w:val="00D170C0"/>
    <w:rsid w:val="00D1716D"/>
    <w:rsid w:val="00D17270"/>
    <w:rsid w:val="00D1737B"/>
    <w:rsid w:val="00D173E0"/>
    <w:rsid w:val="00D17643"/>
    <w:rsid w:val="00D17928"/>
    <w:rsid w:val="00D17BEE"/>
    <w:rsid w:val="00D20136"/>
    <w:rsid w:val="00D20307"/>
    <w:rsid w:val="00D2075D"/>
    <w:rsid w:val="00D2099C"/>
    <w:rsid w:val="00D20D9A"/>
    <w:rsid w:val="00D20E2A"/>
    <w:rsid w:val="00D2131A"/>
    <w:rsid w:val="00D2167D"/>
    <w:rsid w:val="00D2188D"/>
    <w:rsid w:val="00D2197C"/>
    <w:rsid w:val="00D219C9"/>
    <w:rsid w:val="00D21BB7"/>
    <w:rsid w:val="00D21C11"/>
    <w:rsid w:val="00D21EB0"/>
    <w:rsid w:val="00D2204B"/>
    <w:rsid w:val="00D2207E"/>
    <w:rsid w:val="00D22220"/>
    <w:rsid w:val="00D222AC"/>
    <w:rsid w:val="00D2249A"/>
    <w:rsid w:val="00D22DDF"/>
    <w:rsid w:val="00D2335F"/>
    <w:rsid w:val="00D233F6"/>
    <w:rsid w:val="00D237A5"/>
    <w:rsid w:val="00D23C5A"/>
    <w:rsid w:val="00D23CC4"/>
    <w:rsid w:val="00D24117"/>
    <w:rsid w:val="00D241A4"/>
    <w:rsid w:val="00D2469F"/>
    <w:rsid w:val="00D24A6E"/>
    <w:rsid w:val="00D24E98"/>
    <w:rsid w:val="00D24EA4"/>
    <w:rsid w:val="00D25252"/>
    <w:rsid w:val="00D2569B"/>
    <w:rsid w:val="00D257DA"/>
    <w:rsid w:val="00D25BBC"/>
    <w:rsid w:val="00D25BC2"/>
    <w:rsid w:val="00D25D16"/>
    <w:rsid w:val="00D25D66"/>
    <w:rsid w:val="00D25E0F"/>
    <w:rsid w:val="00D25F11"/>
    <w:rsid w:val="00D26033"/>
    <w:rsid w:val="00D2657F"/>
    <w:rsid w:val="00D267E7"/>
    <w:rsid w:val="00D26A26"/>
    <w:rsid w:val="00D26CA5"/>
    <w:rsid w:val="00D27284"/>
    <w:rsid w:val="00D2729D"/>
    <w:rsid w:val="00D27361"/>
    <w:rsid w:val="00D273E9"/>
    <w:rsid w:val="00D27628"/>
    <w:rsid w:val="00D27835"/>
    <w:rsid w:val="00D2791F"/>
    <w:rsid w:val="00D27976"/>
    <w:rsid w:val="00D27B74"/>
    <w:rsid w:val="00D27D8C"/>
    <w:rsid w:val="00D27F3A"/>
    <w:rsid w:val="00D300B1"/>
    <w:rsid w:val="00D302CE"/>
    <w:rsid w:val="00D3040C"/>
    <w:rsid w:val="00D30ADA"/>
    <w:rsid w:val="00D30FF9"/>
    <w:rsid w:val="00D3120E"/>
    <w:rsid w:val="00D31B1C"/>
    <w:rsid w:val="00D31B50"/>
    <w:rsid w:val="00D31BD3"/>
    <w:rsid w:val="00D32002"/>
    <w:rsid w:val="00D3220D"/>
    <w:rsid w:val="00D324C1"/>
    <w:rsid w:val="00D324E5"/>
    <w:rsid w:val="00D32837"/>
    <w:rsid w:val="00D32AF8"/>
    <w:rsid w:val="00D32E3A"/>
    <w:rsid w:val="00D32ECA"/>
    <w:rsid w:val="00D32F81"/>
    <w:rsid w:val="00D33628"/>
    <w:rsid w:val="00D33929"/>
    <w:rsid w:val="00D33991"/>
    <w:rsid w:val="00D33A78"/>
    <w:rsid w:val="00D33AE6"/>
    <w:rsid w:val="00D33AFD"/>
    <w:rsid w:val="00D33E28"/>
    <w:rsid w:val="00D340AF"/>
    <w:rsid w:val="00D34127"/>
    <w:rsid w:val="00D342A4"/>
    <w:rsid w:val="00D34325"/>
    <w:rsid w:val="00D3459B"/>
    <w:rsid w:val="00D34760"/>
    <w:rsid w:val="00D34790"/>
    <w:rsid w:val="00D349A5"/>
    <w:rsid w:val="00D34A68"/>
    <w:rsid w:val="00D34F51"/>
    <w:rsid w:val="00D35873"/>
    <w:rsid w:val="00D359B7"/>
    <w:rsid w:val="00D35AEC"/>
    <w:rsid w:val="00D36219"/>
    <w:rsid w:val="00D36288"/>
    <w:rsid w:val="00D36387"/>
    <w:rsid w:val="00D369F0"/>
    <w:rsid w:val="00D36ABA"/>
    <w:rsid w:val="00D36ADF"/>
    <w:rsid w:val="00D36BEE"/>
    <w:rsid w:val="00D36C63"/>
    <w:rsid w:val="00D371BE"/>
    <w:rsid w:val="00D37227"/>
    <w:rsid w:val="00D37348"/>
    <w:rsid w:val="00D375D7"/>
    <w:rsid w:val="00D37B7C"/>
    <w:rsid w:val="00D37CD6"/>
    <w:rsid w:val="00D37E27"/>
    <w:rsid w:val="00D37EFD"/>
    <w:rsid w:val="00D37F9C"/>
    <w:rsid w:val="00D400A1"/>
    <w:rsid w:val="00D405AC"/>
    <w:rsid w:val="00D4064F"/>
    <w:rsid w:val="00D40F11"/>
    <w:rsid w:val="00D410A0"/>
    <w:rsid w:val="00D412A1"/>
    <w:rsid w:val="00D416A4"/>
    <w:rsid w:val="00D41779"/>
    <w:rsid w:val="00D41997"/>
    <w:rsid w:val="00D41ED9"/>
    <w:rsid w:val="00D42056"/>
    <w:rsid w:val="00D42060"/>
    <w:rsid w:val="00D420D0"/>
    <w:rsid w:val="00D420F3"/>
    <w:rsid w:val="00D423C7"/>
    <w:rsid w:val="00D4263B"/>
    <w:rsid w:val="00D42701"/>
    <w:rsid w:val="00D42C99"/>
    <w:rsid w:val="00D43027"/>
    <w:rsid w:val="00D433A2"/>
    <w:rsid w:val="00D434F2"/>
    <w:rsid w:val="00D43792"/>
    <w:rsid w:val="00D4379D"/>
    <w:rsid w:val="00D43BAE"/>
    <w:rsid w:val="00D43FF1"/>
    <w:rsid w:val="00D443C2"/>
    <w:rsid w:val="00D44450"/>
    <w:rsid w:val="00D44794"/>
    <w:rsid w:val="00D447EB"/>
    <w:rsid w:val="00D44903"/>
    <w:rsid w:val="00D449EB"/>
    <w:rsid w:val="00D44C16"/>
    <w:rsid w:val="00D44E37"/>
    <w:rsid w:val="00D44E57"/>
    <w:rsid w:val="00D45079"/>
    <w:rsid w:val="00D457E1"/>
    <w:rsid w:val="00D45DF1"/>
    <w:rsid w:val="00D46439"/>
    <w:rsid w:val="00D4682A"/>
    <w:rsid w:val="00D46B7D"/>
    <w:rsid w:val="00D4703C"/>
    <w:rsid w:val="00D47149"/>
    <w:rsid w:val="00D471A2"/>
    <w:rsid w:val="00D471A4"/>
    <w:rsid w:val="00D4734B"/>
    <w:rsid w:val="00D473A4"/>
    <w:rsid w:val="00D475EC"/>
    <w:rsid w:val="00D476E5"/>
    <w:rsid w:val="00D479C5"/>
    <w:rsid w:val="00D47BDD"/>
    <w:rsid w:val="00D502CC"/>
    <w:rsid w:val="00D502E9"/>
    <w:rsid w:val="00D503AF"/>
    <w:rsid w:val="00D50479"/>
    <w:rsid w:val="00D5066F"/>
    <w:rsid w:val="00D50847"/>
    <w:rsid w:val="00D5090B"/>
    <w:rsid w:val="00D50A54"/>
    <w:rsid w:val="00D50A5A"/>
    <w:rsid w:val="00D50B91"/>
    <w:rsid w:val="00D50E9F"/>
    <w:rsid w:val="00D50F00"/>
    <w:rsid w:val="00D51C2F"/>
    <w:rsid w:val="00D520BC"/>
    <w:rsid w:val="00D52204"/>
    <w:rsid w:val="00D5220E"/>
    <w:rsid w:val="00D5255A"/>
    <w:rsid w:val="00D5279C"/>
    <w:rsid w:val="00D527F0"/>
    <w:rsid w:val="00D529CE"/>
    <w:rsid w:val="00D52C62"/>
    <w:rsid w:val="00D52CE5"/>
    <w:rsid w:val="00D530C8"/>
    <w:rsid w:val="00D53118"/>
    <w:rsid w:val="00D53483"/>
    <w:rsid w:val="00D53722"/>
    <w:rsid w:val="00D537F2"/>
    <w:rsid w:val="00D53803"/>
    <w:rsid w:val="00D5387E"/>
    <w:rsid w:val="00D538E1"/>
    <w:rsid w:val="00D53973"/>
    <w:rsid w:val="00D53AAF"/>
    <w:rsid w:val="00D53BF2"/>
    <w:rsid w:val="00D54329"/>
    <w:rsid w:val="00D54390"/>
    <w:rsid w:val="00D5455A"/>
    <w:rsid w:val="00D54954"/>
    <w:rsid w:val="00D54B4A"/>
    <w:rsid w:val="00D54B85"/>
    <w:rsid w:val="00D54C6B"/>
    <w:rsid w:val="00D54D70"/>
    <w:rsid w:val="00D54E55"/>
    <w:rsid w:val="00D54E6A"/>
    <w:rsid w:val="00D54EAD"/>
    <w:rsid w:val="00D55174"/>
    <w:rsid w:val="00D551B3"/>
    <w:rsid w:val="00D55376"/>
    <w:rsid w:val="00D55626"/>
    <w:rsid w:val="00D5599F"/>
    <w:rsid w:val="00D55E8E"/>
    <w:rsid w:val="00D56331"/>
    <w:rsid w:val="00D56465"/>
    <w:rsid w:val="00D56862"/>
    <w:rsid w:val="00D5698F"/>
    <w:rsid w:val="00D56997"/>
    <w:rsid w:val="00D56ABE"/>
    <w:rsid w:val="00D56D2B"/>
    <w:rsid w:val="00D57901"/>
    <w:rsid w:val="00D579B6"/>
    <w:rsid w:val="00D57C8D"/>
    <w:rsid w:val="00D60151"/>
    <w:rsid w:val="00D60521"/>
    <w:rsid w:val="00D60574"/>
    <w:rsid w:val="00D605AC"/>
    <w:rsid w:val="00D60682"/>
    <w:rsid w:val="00D60714"/>
    <w:rsid w:val="00D60890"/>
    <w:rsid w:val="00D60E62"/>
    <w:rsid w:val="00D61621"/>
    <w:rsid w:val="00D61704"/>
    <w:rsid w:val="00D61859"/>
    <w:rsid w:val="00D61A56"/>
    <w:rsid w:val="00D61C2E"/>
    <w:rsid w:val="00D6230E"/>
    <w:rsid w:val="00D62559"/>
    <w:rsid w:val="00D629A7"/>
    <w:rsid w:val="00D62AD3"/>
    <w:rsid w:val="00D62D01"/>
    <w:rsid w:val="00D62F08"/>
    <w:rsid w:val="00D62FD5"/>
    <w:rsid w:val="00D63084"/>
    <w:rsid w:val="00D63126"/>
    <w:rsid w:val="00D635F2"/>
    <w:rsid w:val="00D6362F"/>
    <w:rsid w:val="00D6378A"/>
    <w:rsid w:val="00D637A0"/>
    <w:rsid w:val="00D638EC"/>
    <w:rsid w:val="00D643A8"/>
    <w:rsid w:val="00D6462F"/>
    <w:rsid w:val="00D646FA"/>
    <w:rsid w:val="00D64746"/>
    <w:rsid w:val="00D64B2C"/>
    <w:rsid w:val="00D64EEB"/>
    <w:rsid w:val="00D64F04"/>
    <w:rsid w:val="00D65068"/>
    <w:rsid w:val="00D6534B"/>
    <w:rsid w:val="00D6546B"/>
    <w:rsid w:val="00D654C3"/>
    <w:rsid w:val="00D65843"/>
    <w:rsid w:val="00D65A6D"/>
    <w:rsid w:val="00D660E5"/>
    <w:rsid w:val="00D66457"/>
    <w:rsid w:val="00D666C2"/>
    <w:rsid w:val="00D66844"/>
    <w:rsid w:val="00D6685A"/>
    <w:rsid w:val="00D66AE4"/>
    <w:rsid w:val="00D66E38"/>
    <w:rsid w:val="00D6705A"/>
    <w:rsid w:val="00D6739E"/>
    <w:rsid w:val="00D67557"/>
    <w:rsid w:val="00D67B6D"/>
    <w:rsid w:val="00D67C93"/>
    <w:rsid w:val="00D67FA0"/>
    <w:rsid w:val="00D700EF"/>
    <w:rsid w:val="00D7078E"/>
    <w:rsid w:val="00D7098C"/>
    <w:rsid w:val="00D709C0"/>
    <w:rsid w:val="00D70C8E"/>
    <w:rsid w:val="00D7126F"/>
    <w:rsid w:val="00D714A8"/>
    <w:rsid w:val="00D71615"/>
    <w:rsid w:val="00D718F6"/>
    <w:rsid w:val="00D71946"/>
    <w:rsid w:val="00D71A63"/>
    <w:rsid w:val="00D71BFC"/>
    <w:rsid w:val="00D71D59"/>
    <w:rsid w:val="00D71D94"/>
    <w:rsid w:val="00D71DBD"/>
    <w:rsid w:val="00D71E87"/>
    <w:rsid w:val="00D72958"/>
    <w:rsid w:val="00D72B2B"/>
    <w:rsid w:val="00D72F44"/>
    <w:rsid w:val="00D72FA9"/>
    <w:rsid w:val="00D733FE"/>
    <w:rsid w:val="00D7391E"/>
    <w:rsid w:val="00D73A1B"/>
    <w:rsid w:val="00D740D7"/>
    <w:rsid w:val="00D74353"/>
    <w:rsid w:val="00D7477D"/>
    <w:rsid w:val="00D74956"/>
    <w:rsid w:val="00D74A52"/>
    <w:rsid w:val="00D74BCD"/>
    <w:rsid w:val="00D74C9E"/>
    <w:rsid w:val="00D7520F"/>
    <w:rsid w:val="00D756CA"/>
    <w:rsid w:val="00D7580E"/>
    <w:rsid w:val="00D7590D"/>
    <w:rsid w:val="00D75A96"/>
    <w:rsid w:val="00D75BC6"/>
    <w:rsid w:val="00D75E9C"/>
    <w:rsid w:val="00D75F67"/>
    <w:rsid w:val="00D75FDD"/>
    <w:rsid w:val="00D76082"/>
    <w:rsid w:val="00D76346"/>
    <w:rsid w:val="00D76658"/>
    <w:rsid w:val="00D76695"/>
    <w:rsid w:val="00D767AC"/>
    <w:rsid w:val="00D76ABB"/>
    <w:rsid w:val="00D76EDA"/>
    <w:rsid w:val="00D77165"/>
    <w:rsid w:val="00D77236"/>
    <w:rsid w:val="00D7729B"/>
    <w:rsid w:val="00D77B29"/>
    <w:rsid w:val="00D77DCC"/>
    <w:rsid w:val="00D8003F"/>
    <w:rsid w:val="00D80326"/>
    <w:rsid w:val="00D8045A"/>
    <w:rsid w:val="00D805DF"/>
    <w:rsid w:val="00D80A6F"/>
    <w:rsid w:val="00D80B4F"/>
    <w:rsid w:val="00D80D16"/>
    <w:rsid w:val="00D80F65"/>
    <w:rsid w:val="00D8118B"/>
    <w:rsid w:val="00D81FD4"/>
    <w:rsid w:val="00D82025"/>
    <w:rsid w:val="00D820AB"/>
    <w:rsid w:val="00D82329"/>
    <w:rsid w:val="00D8240A"/>
    <w:rsid w:val="00D82466"/>
    <w:rsid w:val="00D82761"/>
    <w:rsid w:val="00D82997"/>
    <w:rsid w:val="00D82B12"/>
    <w:rsid w:val="00D82B68"/>
    <w:rsid w:val="00D82D43"/>
    <w:rsid w:val="00D83373"/>
    <w:rsid w:val="00D83637"/>
    <w:rsid w:val="00D837A0"/>
    <w:rsid w:val="00D83844"/>
    <w:rsid w:val="00D838C5"/>
    <w:rsid w:val="00D83C16"/>
    <w:rsid w:val="00D83FEE"/>
    <w:rsid w:val="00D8454B"/>
    <w:rsid w:val="00D845BE"/>
    <w:rsid w:val="00D8471F"/>
    <w:rsid w:val="00D847D7"/>
    <w:rsid w:val="00D84BC2"/>
    <w:rsid w:val="00D84C7E"/>
    <w:rsid w:val="00D84D2D"/>
    <w:rsid w:val="00D84EEA"/>
    <w:rsid w:val="00D85625"/>
    <w:rsid w:val="00D85B2D"/>
    <w:rsid w:val="00D85C90"/>
    <w:rsid w:val="00D85EE6"/>
    <w:rsid w:val="00D86117"/>
    <w:rsid w:val="00D86151"/>
    <w:rsid w:val="00D862E2"/>
    <w:rsid w:val="00D86486"/>
    <w:rsid w:val="00D8667E"/>
    <w:rsid w:val="00D868F6"/>
    <w:rsid w:val="00D86AB5"/>
    <w:rsid w:val="00D86AB8"/>
    <w:rsid w:val="00D86B47"/>
    <w:rsid w:val="00D86BE5"/>
    <w:rsid w:val="00D86CAC"/>
    <w:rsid w:val="00D86EC6"/>
    <w:rsid w:val="00D86F46"/>
    <w:rsid w:val="00D86FC0"/>
    <w:rsid w:val="00D871B0"/>
    <w:rsid w:val="00D87290"/>
    <w:rsid w:val="00D8784D"/>
    <w:rsid w:val="00D87987"/>
    <w:rsid w:val="00D87A73"/>
    <w:rsid w:val="00D87F93"/>
    <w:rsid w:val="00D9010F"/>
    <w:rsid w:val="00D902E9"/>
    <w:rsid w:val="00D9032B"/>
    <w:rsid w:val="00D9079E"/>
    <w:rsid w:val="00D90993"/>
    <w:rsid w:val="00D90B88"/>
    <w:rsid w:val="00D90BED"/>
    <w:rsid w:val="00D90CD9"/>
    <w:rsid w:val="00D91512"/>
    <w:rsid w:val="00D9156C"/>
    <w:rsid w:val="00D91766"/>
    <w:rsid w:val="00D91853"/>
    <w:rsid w:val="00D918C4"/>
    <w:rsid w:val="00D91907"/>
    <w:rsid w:val="00D91A82"/>
    <w:rsid w:val="00D91B2D"/>
    <w:rsid w:val="00D91DD5"/>
    <w:rsid w:val="00D92267"/>
    <w:rsid w:val="00D9228C"/>
    <w:rsid w:val="00D924F1"/>
    <w:rsid w:val="00D926D2"/>
    <w:rsid w:val="00D92904"/>
    <w:rsid w:val="00D92AB3"/>
    <w:rsid w:val="00D92B9B"/>
    <w:rsid w:val="00D92BF9"/>
    <w:rsid w:val="00D92C94"/>
    <w:rsid w:val="00D92EB0"/>
    <w:rsid w:val="00D93454"/>
    <w:rsid w:val="00D937EC"/>
    <w:rsid w:val="00D93BE8"/>
    <w:rsid w:val="00D94000"/>
    <w:rsid w:val="00D9403F"/>
    <w:rsid w:val="00D9406C"/>
    <w:rsid w:val="00D9407A"/>
    <w:rsid w:val="00D943D0"/>
    <w:rsid w:val="00D9446C"/>
    <w:rsid w:val="00D94851"/>
    <w:rsid w:val="00D94D2C"/>
    <w:rsid w:val="00D94DC7"/>
    <w:rsid w:val="00D950DA"/>
    <w:rsid w:val="00D95124"/>
    <w:rsid w:val="00D9526B"/>
    <w:rsid w:val="00D952DC"/>
    <w:rsid w:val="00D957AF"/>
    <w:rsid w:val="00D95A00"/>
    <w:rsid w:val="00D95C74"/>
    <w:rsid w:val="00D96011"/>
    <w:rsid w:val="00D961F5"/>
    <w:rsid w:val="00D965EF"/>
    <w:rsid w:val="00D96905"/>
    <w:rsid w:val="00D96A19"/>
    <w:rsid w:val="00D96A40"/>
    <w:rsid w:val="00D96AF3"/>
    <w:rsid w:val="00D96BA6"/>
    <w:rsid w:val="00D96BC1"/>
    <w:rsid w:val="00D96D8E"/>
    <w:rsid w:val="00D96EAE"/>
    <w:rsid w:val="00D9706D"/>
    <w:rsid w:val="00D971C3"/>
    <w:rsid w:val="00D971F9"/>
    <w:rsid w:val="00D97204"/>
    <w:rsid w:val="00D973AD"/>
    <w:rsid w:val="00D97830"/>
    <w:rsid w:val="00D97B47"/>
    <w:rsid w:val="00D97C4B"/>
    <w:rsid w:val="00DA0C62"/>
    <w:rsid w:val="00DA11E7"/>
    <w:rsid w:val="00DA1AA6"/>
    <w:rsid w:val="00DA1CAD"/>
    <w:rsid w:val="00DA1CAF"/>
    <w:rsid w:val="00DA2063"/>
    <w:rsid w:val="00DA2822"/>
    <w:rsid w:val="00DA2A58"/>
    <w:rsid w:val="00DA3155"/>
    <w:rsid w:val="00DA4360"/>
    <w:rsid w:val="00DA465C"/>
    <w:rsid w:val="00DA4BB4"/>
    <w:rsid w:val="00DA4C06"/>
    <w:rsid w:val="00DA508B"/>
    <w:rsid w:val="00DA538B"/>
    <w:rsid w:val="00DA5543"/>
    <w:rsid w:val="00DA573F"/>
    <w:rsid w:val="00DA59D9"/>
    <w:rsid w:val="00DA5BB7"/>
    <w:rsid w:val="00DA5BBB"/>
    <w:rsid w:val="00DA5DC7"/>
    <w:rsid w:val="00DA6110"/>
    <w:rsid w:val="00DA6152"/>
    <w:rsid w:val="00DA624F"/>
    <w:rsid w:val="00DA6417"/>
    <w:rsid w:val="00DA6427"/>
    <w:rsid w:val="00DA64A6"/>
    <w:rsid w:val="00DA6994"/>
    <w:rsid w:val="00DA6B46"/>
    <w:rsid w:val="00DA6C14"/>
    <w:rsid w:val="00DA6CC6"/>
    <w:rsid w:val="00DA6D7C"/>
    <w:rsid w:val="00DA6FC5"/>
    <w:rsid w:val="00DA7754"/>
    <w:rsid w:val="00DA790D"/>
    <w:rsid w:val="00DA7924"/>
    <w:rsid w:val="00DA7EC5"/>
    <w:rsid w:val="00DA7FB7"/>
    <w:rsid w:val="00DB004C"/>
    <w:rsid w:val="00DB0574"/>
    <w:rsid w:val="00DB0826"/>
    <w:rsid w:val="00DB098A"/>
    <w:rsid w:val="00DB1460"/>
    <w:rsid w:val="00DB15E7"/>
    <w:rsid w:val="00DB1781"/>
    <w:rsid w:val="00DB1806"/>
    <w:rsid w:val="00DB1BC0"/>
    <w:rsid w:val="00DB1D04"/>
    <w:rsid w:val="00DB21A2"/>
    <w:rsid w:val="00DB221C"/>
    <w:rsid w:val="00DB2651"/>
    <w:rsid w:val="00DB2C21"/>
    <w:rsid w:val="00DB2C27"/>
    <w:rsid w:val="00DB2C30"/>
    <w:rsid w:val="00DB3036"/>
    <w:rsid w:val="00DB3043"/>
    <w:rsid w:val="00DB324E"/>
    <w:rsid w:val="00DB32D0"/>
    <w:rsid w:val="00DB3772"/>
    <w:rsid w:val="00DB37E8"/>
    <w:rsid w:val="00DB3A64"/>
    <w:rsid w:val="00DB3D76"/>
    <w:rsid w:val="00DB3D95"/>
    <w:rsid w:val="00DB420F"/>
    <w:rsid w:val="00DB43BE"/>
    <w:rsid w:val="00DB44C6"/>
    <w:rsid w:val="00DB45B3"/>
    <w:rsid w:val="00DB47C5"/>
    <w:rsid w:val="00DB48C6"/>
    <w:rsid w:val="00DB4A3C"/>
    <w:rsid w:val="00DB4CC5"/>
    <w:rsid w:val="00DB4FCA"/>
    <w:rsid w:val="00DB50AB"/>
    <w:rsid w:val="00DB544B"/>
    <w:rsid w:val="00DB5521"/>
    <w:rsid w:val="00DB558A"/>
    <w:rsid w:val="00DB5C92"/>
    <w:rsid w:val="00DB5F24"/>
    <w:rsid w:val="00DB603F"/>
    <w:rsid w:val="00DB60D2"/>
    <w:rsid w:val="00DB6197"/>
    <w:rsid w:val="00DB6254"/>
    <w:rsid w:val="00DB69F7"/>
    <w:rsid w:val="00DB6E81"/>
    <w:rsid w:val="00DB6F93"/>
    <w:rsid w:val="00DB7160"/>
    <w:rsid w:val="00DB71AA"/>
    <w:rsid w:val="00DB7387"/>
    <w:rsid w:val="00DB73BC"/>
    <w:rsid w:val="00DB7795"/>
    <w:rsid w:val="00DB7FE0"/>
    <w:rsid w:val="00DC0004"/>
    <w:rsid w:val="00DC02DC"/>
    <w:rsid w:val="00DC061B"/>
    <w:rsid w:val="00DC0F9C"/>
    <w:rsid w:val="00DC1067"/>
    <w:rsid w:val="00DC116F"/>
    <w:rsid w:val="00DC1178"/>
    <w:rsid w:val="00DC1227"/>
    <w:rsid w:val="00DC1650"/>
    <w:rsid w:val="00DC16A3"/>
    <w:rsid w:val="00DC1837"/>
    <w:rsid w:val="00DC18CE"/>
    <w:rsid w:val="00DC1C0E"/>
    <w:rsid w:val="00DC1ED5"/>
    <w:rsid w:val="00DC1FC5"/>
    <w:rsid w:val="00DC207F"/>
    <w:rsid w:val="00DC23DC"/>
    <w:rsid w:val="00DC257D"/>
    <w:rsid w:val="00DC2730"/>
    <w:rsid w:val="00DC275C"/>
    <w:rsid w:val="00DC2C8C"/>
    <w:rsid w:val="00DC2EA5"/>
    <w:rsid w:val="00DC320C"/>
    <w:rsid w:val="00DC340A"/>
    <w:rsid w:val="00DC37CC"/>
    <w:rsid w:val="00DC39C3"/>
    <w:rsid w:val="00DC3DDE"/>
    <w:rsid w:val="00DC3E05"/>
    <w:rsid w:val="00DC4167"/>
    <w:rsid w:val="00DC44B7"/>
    <w:rsid w:val="00DC46C0"/>
    <w:rsid w:val="00DC46D0"/>
    <w:rsid w:val="00DC485C"/>
    <w:rsid w:val="00DC4C60"/>
    <w:rsid w:val="00DC4E84"/>
    <w:rsid w:val="00DC4ED1"/>
    <w:rsid w:val="00DC51D4"/>
    <w:rsid w:val="00DC52AB"/>
    <w:rsid w:val="00DC534F"/>
    <w:rsid w:val="00DC53E3"/>
    <w:rsid w:val="00DC5500"/>
    <w:rsid w:val="00DC5B70"/>
    <w:rsid w:val="00DC5ED4"/>
    <w:rsid w:val="00DC604B"/>
    <w:rsid w:val="00DC6791"/>
    <w:rsid w:val="00DC679A"/>
    <w:rsid w:val="00DC6859"/>
    <w:rsid w:val="00DC697B"/>
    <w:rsid w:val="00DC6C06"/>
    <w:rsid w:val="00DC6D0D"/>
    <w:rsid w:val="00DC6D3B"/>
    <w:rsid w:val="00DC6DEB"/>
    <w:rsid w:val="00DC6E6A"/>
    <w:rsid w:val="00DC7094"/>
    <w:rsid w:val="00DC7231"/>
    <w:rsid w:val="00DC73AD"/>
    <w:rsid w:val="00DC7947"/>
    <w:rsid w:val="00DC7A7C"/>
    <w:rsid w:val="00DC7BC6"/>
    <w:rsid w:val="00DC7BF1"/>
    <w:rsid w:val="00DC7C6A"/>
    <w:rsid w:val="00DD0163"/>
    <w:rsid w:val="00DD01C1"/>
    <w:rsid w:val="00DD046E"/>
    <w:rsid w:val="00DD0686"/>
    <w:rsid w:val="00DD068A"/>
    <w:rsid w:val="00DD0E27"/>
    <w:rsid w:val="00DD1286"/>
    <w:rsid w:val="00DD12C5"/>
    <w:rsid w:val="00DD13C2"/>
    <w:rsid w:val="00DD1464"/>
    <w:rsid w:val="00DD182D"/>
    <w:rsid w:val="00DD1C05"/>
    <w:rsid w:val="00DD1DC4"/>
    <w:rsid w:val="00DD1FB8"/>
    <w:rsid w:val="00DD1FFA"/>
    <w:rsid w:val="00DD2181"/>
    <w:rsid w:val="00DD221E"/>
    <w:rsid w:val="00DD2685"/>
    <w:rsid w:val="00DD295D"/>
    <w:rsid w:val="00DD2A50"/>
    <w:rsid w:val="00DD2CC7"/>
    <w:rsid w:val="00DD2F98"/>
    <w:rsid w:val="00DD3350"/>
    <w:rsid w:val="00DD341C"/>
    <w:rsid w:val="00DD3626"/>
    <w:rsid w:val="00DD3A01"/>
    <w:rsid w:val="00DD3DB3"/>
    <w:rsid w:val="00DD3EC8"/>
    <w:rsid w:val="00DD4234"/>
    <w:rsid w:val="00DD43A9"/>
    <w:rsid w:val="00DD46DB"/>
    <w:rsid w:val="00DD47F9"/>
    <w:rsid w:val="00DD488B"/>
    <w:rsid w:val="00DD4D11"/>
    <w:rsid w:val="00DD4DDD"/>
    <w:rsid w:val="00DD5134"/>
    <w:rsid w:val="00DD5154"/>
    <w:rsid w:val="00DD5194"/>
    <w:rsid w:val="00DD51B2"/>
    <w:rsid w:val="00DD5248"/>
    <w:rsid w:val="00DD5267"/>
    <w:rsid w:val="00DD5AE4"/>
    <w:rsid w:val="00DD5E8C"/>
    <w:rsid w:val="00DD62FF"/>
    <w:rsid w:val="00DD6441"/>
    <w:rsid w:val="00DD6975"/>
    <w:rsid w:val="00DD6A37"/>
    <w:rsid w:val="00DD6AC2"/>
    <w:rsid w:val="00DD6EB3"/>
    <w:rsid w:val="00DD6EB4"/>
    <w:rsid w:val="00DD6FB6"/>
    <w:rsid w:val="00DD705A"/>
    <w:rsid w:val="00DD722A"/>
    <w:rsid w:val="00DD7410"/>
    <w:rsid w:val="00DD74AE"/>
    <w:rsid w:val="00DD7BEB"/>
    <w:rsid w:val="00DE01D8"/>
    <w:rsid w:val="00DE0512"/>
    <w:rsid w:val="00DE0596"/>
    <w:rsid w:val="00DE0672"/>
    <w:rsid w:val="00DE0AA3"/>
    <w:rsid w:val="00DE0D5D"/>
    <w:rsid w:val="00DE0E3E"/>
    <w:rsid w:val="00DE10EB"/>
    <w:rsid w:val="00DE143E"/>
    <w:rsid w:val="00DE1594"/>
    <w:rsid w:val="00DE1643"/>
    <w:rsid w:val="00DE16A6"/>
    <w:rsid w:val="00DE1935"/>
    <w:rsid w:val="00DE1954"/>
    <w:rsid w:val="00DE1A17"/>
    <w:rsid w:val="00DE28B7"/>
    <w:rsid w:val="00DE2B4A"/>
    <w:rsid w:val="00DE2BE7"/>
    <w:rsid w:val="00DE2D24"/>
    <w:rsid w:val="00DE3062"/>
    <w:rsid w:val="00DE331B"/>
    <w:rsid w:val="00DE3466"/>
    <w:rsid w:val="00DE34B8"/>
    <w:rsid w:val="00DE3A26"/>
    <w:rsid w:val="00DE3AFB"/>
    <w:rsid w:val="00DE3BB8"/>
    <w:rsid w:val="00DE3CE9"/>
    <w:rsid w:val="00DE424D"/>
    <w:rsid w:val="00DE4A40"/>
    <w:rsid w:val="00DE4E89"/>
    <w:rsid w:val="00DE4EED"/>
    <w:rsid w:val="00DE4F28"/>
    <w:rsid w:val="00DE5131"/>
    <w:rsid w:val="00DE51FB"/>
    <w:rsid w:val="00DE555B"/>
    <w:rsid w:val="00DE560D"/>
    <w:rsid w:val="00DE589A"/>
    <w:rsid w:val="00DE5A28"/>
    <w:rsid w:val="00DE5B42"/>
    <w:rsid w:val="00DE5DA3"/>
    <w:rsid w:val="00DE5F56"/>
    <w:rsid w:val="00DE6C49"/>
    <w:rsid w:val="00DE7296"/>
    <w:rsid w:val="00DE76EB"/>
    <w:rsid w:val="00DE78CC"/>
    <w:rsid w:val="00DE7AAA"/>
    <w:rsid w:val="00DE7D8E"/>
    <w:rsid w:val="00DE7F45"/>
    <w:rsid w:val="00DF0040"/>
    <w:rsid w:val="00DF0301"/>
    <w:rsid w:val="00DF0467"/>
    <w:rsid w:val="00DF06A2"/>
    <w:rsid w:val="00DF0938"/>
    <w:rsid w:val="00DF0AED"/>
    <w:rsid w:val="00DF0BA3"/>
    <w:rsid w:val="00DF0D19"/>
    <w:rsid w:val="00DF0EDF"/>
    <w:rsid w:val="00DF0FED"/>
    <w:rsid w:val="00DF102A"/>
    <w:rsid w:val="00DF12CD"/>
    <w:rsid w:val="00DF1360"/>
    <w:rsid w:val="00DF13D8"/>
    <w:rsid w:val="00DF1513"/>
    <w:rsid w:val="00DF15D1"/>
    <w:rsid w:val="00DF185E"/>
    <w:rsid w:val="00DF1871"/>
    <w:rsid w:val="00DF1E1F"/>
    <w:rsid w:val="00DF1F1D"/>
    <w:rsid w:val="00DF234B"/>
    <w:rsid w:val="00DF2372"/>
    <w:rsid w:val="00DF28B3"/>
    <w:rsid w:val="00DF28CE"/>
    <w:rsid w:val="00DF2B03"/>
    <w:rsid w:val="00DF2B2F"/>
    <w:rsid w:val="00DF2CF4"/>
    <w:rsid w:val="00DF3060"/>
    <w:rsid w:val="00DF3284"/>
    <w:rsid w:val="00DF32E7"/>
    <w:rsid w:val="00DF394F"/>
    <w:rsid w:val="00DF3A83"/>
    <w:rsid w:val="00DF3B1E"/>
    <w:rsid w:val="00DF3CF5"/>
    <w:rsid w:val="00DF3EF9"/>
    <w:rsid w:val="00DF420D"/>
    <w:rsid w:val="00DF42A0"/>
    <w:rsid w:val="00DF4525"/>
    <w:rsid w:val="00DF4679"/>
    <w:rsid w:val="00DF46F6"/>
    <w:rsid w:val="00DF4B7F"/>
    <w:rsid w:val="00DF4C1E"/>
    <w:rsid w:val="00DF513A"/>
    <w:rsid w:val="00DF55F9"/>
    <w:rsid w:val="00DF5662"/>
    <w:rsid w:val="00DF567B"/>
    <w:rsid w:val="00DF588B"/>
    <w:rsid w:val="00DF5CEA"/>
    <w:rsid w:val="00DF5D51"/>
    <w:rsid w:val="00DF5D8A"/>
    <w:rsid w:val="00DF61B8"/>
    <w:rsid w:val="00DF6226"/>
    <w:rsid w:val="00DF6460"/>
    <w:rsid w:val="00DF6707"/>
    <w:rsid w:val="00DF6D55"/>
    <w:rsid w:val="00DF735F"/>
    <w:rsid w:val="00DF7539"/>
    <w:rsid w:val="00DF7A34"/>
    <w:rsid w:val="00E000A1"/>
    <w:rsid w:val="00E00154"/>
    <w:rsid w:val="00E00411"/>
    <w:rsid w:val="00E00427"/>
    <w:rsid w:val="00E00719"/>
    <w:rsid w:val="00E009B0"/>
    <w:rsid w:val="00E009C8"/>
    <w:rsid w:val="00E00E84"/>
    <w:rsid w:val="00E010B1"/>
    <w:rsid w:val="00E01583"/>
    <w:rsid w:val="00E015A4"/>
    <w:rsid w:val="00E016C5"/>
    <w:rsid w:val="00E018D5"/>
    <w:rsid w:val="00E01A2E"/>
    <w:rsid w:val="00E01AA5"/>
    <w:rsid w:val="00E01CF5"/>
    <w:rsid w:val="00E01D28"/>
    <w:rsid w:val="00E01D37"/>
    <w:rsid w:val="00E01E4B"/>
    <w:rsid w:val="00E01EA6"/>
    <w:rsid w:val="00E01FDD"/>
    <w:rsid w:val="00E0213F"/>
    <w:rsid w:val="00E021C9"/>
    <w:rsid w:val="00E02972"/>
    <w:rsid w:val="00E029B9"/>
    <w:rsid w:val="00E02AA3"/>
    <w:rsid w:val="00E02E23"/>
    <w:rsid w:val="00E030FB"/>
    <w:rsid w:val="00E03BC3"/>
    <w:rsid w:val="00E03C3B"/>
    <w:rsid w:val="00E03D5E"/>
    <w:rsid w:val="00E03F9F"/>
    <w:rsid w:val="00E0401F"/>
    <w:rsid w:val="00E040EC"/>
    <w:rsid w:val="00E0423C"/>
    <w:rsid w:val="00E042D9"/>
    <w:rsid w:val="00E044E2"/>
    <w:rsid w:val="00E04550"/>
    <w:rsid w:val="00E04580"/>
    <w:rsid w:val="00E04819"/>
    <w:rsid w:val="00E04ACC"/>
    <w:rsid w:val="00E055C8"/>
    <w:rsid w:val="00E05611"/>
    <w:rsid w:val="00E05860"/>
    <w:rsid w:val="00E05CFB"/>
    <w:rsid w:val="00E05E34"/>
    <w:rsid w:val="00E0600C"/>
    <w:rsid w:val="00E061A4"/>
    <w:rsid w:val="00E0685C"/>
    <w:rsid w:val="00E06BCC"/>
    <w:rsid w:val="00E06F5C"/>
    <w:rsid w:val="00E07037"/>
    <w:rsid w:val="00E07066"/>
    <w:rsid w:val="00E0751F"/>
    <w:rsid w:val="00E076E4"/>
    <w:rsid w:val="00E0775C"/>
    <w:rsid w:val="00E07C8E"/>
    <w:rsid w:val="00E07D31"/>
    <w:rsid w:val="00E07FA8"/>
    <w:rsid w:val="00E1008A"/>
    <w:rsid w:val="00E10339"/>
    <w:rsid w:val="00E1043A"/>
    <w:rsid w:val="00E1059B"/>
    <w:rsid w:val="00E106A9"/>
    <w:rsid w:val="00E10B0C"/>
    <w:rsid w:val="00E10D43"/>
    <w:rsid w:val="00E11169"/>
    <w:rsid w:val="00E11200"/>
    <w:rsid w:val="00E11348"/>
    <w:rsid w:val="00E114E7"/>
    <w:rsid w:val="00E11845"/>
    <w:rsid w:val="00E11A83"/>
    <w:rsid w:val="00E11C34"/>
    <w:rsid w:val="00E11DA4"/>
    <w:rsid w:val="00E12002"/>
    <w:rsid w:val="00E12847"/>
    <w:rsid w:val="00E12CD4"/>
    <w:rsid w:val="00E12D3F"/>
    <w:rsid w:val="00E130E5"/>
    <w:rsid w:val="00E131C9"/>
    <w:rsid w:val="00E13301"/>
    <w:rsid w:val="00E136F1"/>
    <w:rsid w:val="00E13966"/>
    <w:rsid w:val="00E13A08"/>
    <w:rsid w:val="00E13EF8"/>
    <w:rsid w:val="00E14092"/>
    <w:rsid w:val="00E14426"/>
    <w:rsid w:val="00E1488A"/>
    <w:rsid w:val="00E1494C"/>
    <w:rsid w:val="00E14EDB"/>
    <w:rsid w:val="00E1551F"/>
    <w:rsid w:val="00E15653"/>
    <w:rsid w:val="00E15832"/>
    <w:rsid w:val="00E1586C"/>
    <w:rsid w:val="00E15A7D"/>
    <w:rsid w:val="00E15ADB"/>
    <w:rsid w:val="00E15BEC"/>
    <w:rsid w:val="00E15C50"/>
    <w:rsid w:val="00E15D8F"/>
    <w:rsid w:val="00E15EE8"/>
    <w:rsid w:val="00E16092"/>
    <w:rsid w:val="00E1635B"/>
    <w:rsid w:val="00E16375"/>
    <w:rsid w:val="00E16448"/>
    <w:rsid w:val="00E1670A"/>
    <w:rsid w:val="00E16C41"/>
    <w:rsid w:val="00E16DD1"/>
    <w:rsid w:val="00E16F14"/>
    <w:rsid w:val="00E171C1"/>
    <w:rsid w:val="00E1756D"/>
    <w:rsid w:val="00E1777E"/>
    <w:rsid w:val="00E1785E"/>
    <w:rsid w:val="00E17C55"/>
    <w:rsid w:val="00E17D21"/>
    <w:rsid w:val="00E17E12"/>
    <w:rsid w:val="00E2061A"/>
    <w:rsid w:val="00E20625"/>
    <w:rsid w:val="00E20A83"/>
    <w:rsid w:val="00E20BCD"/>
    <w:rsid w:val="00E20F66"/>
    <w:rsid w:val="00E211BC"/>
    <w:rsid w:val="00E215AE"/>
    <w:rsid w:val="00E21687"/>
    <w:rsid w:val="00E218FD"/>
    <w:rsid w:val="00E21951"/>
    <w:rsid w:val="00E21C69"/>
    <w:rsid w:val="00E21F09"/>
    <w:rsid w:val="00E22228"/>
    <w:rsid w:val="00E2240F"/>
    <w:rsid w:val="00E22445"/>
    <w:rsid w:val="00E229ED"/>
    <w:rsid w:val="00E22ACB"/>
    <w:rsid w:val="00E22B54"/>
    <w:rsid w:val="00E22DFA"/>
    <w:rsid w:val="00E22F57"/>
    <w:rsid w:val="00E239EF"/>
    <w:rsid w:val="00E23B2E"/>
    <w:rsid w:val="00E23BC5"/>
    <w:rsid w:val="00E23BEA"/>
    <w:rsid w:val="00E23BFE"/>
    <w:rsid w:val="00E23C7D"/>
    <w:rsid w:val="00E23E66"/>
    <w:rsid w:val="00E23EF9"/>
    <w:rsid w:val="00E24402"/>
    <w:rsid w:val="00E244D2"/>
    <w:rsid w:val="00E2456F"/>
    <w:rsid w:val="00E2459D"/>
    <w:rsid w:val="00E24680"/>
    <w:rsid w:val="00E248D6"/>
    <w:rsid w:val="00E24AAA"/>
    <w:rsid w:val="00E24AC1"/>
    <w:rsid w:val="00E24AEF"/>
    <w:rsid w:val="00E24D41"/>
    <w:rsid w:val="00E250DF"/>
    <w:rsid w:val="00E25315"/>
    <w:rsid w:val="00E25403"/>
    <w:rsid w:val="00E25568"/>
    <w:rsid w:val="00E259E1"/>
    <w:rsid w:val="00E25ACE"/>
    <w:rsid w:val="00E25D2E"/>
    <w:rsid w:val="00E260EA"/>
    <w:rsid w:val="00E264E6"/>
    <w:rsid w:val="00E26559"/>
    <w:rsid w:val="00E2664A"/>
    <w:rsid w:val="00E267C1"/>
    <w:rsid w:val="00E26A52"/>
    <w:rsid w:val="00E26D3D"/>
    <w:rsid w:val="00E26E85"/>
    <w:rsid w:val="00E271D3"/>
    <w:rsid w:val="00E27349"/>
    <w:rsid w:val="00E273B7"/>
    <w:rsid w:val="00E27527"/>
    <w:rsid w:val="00E27A15"/>
    <w:rsid w:val="00E27A2B"/>
    <w:rsid w:val="00E27AC0"/>
    <w:rsid w:val="00E27AD1"/>
    <w:rsid w:val="00E27B43"/>
    <w:rsid w:val="00E27C15"/>
    <w:rsid w:val="00E27F1E"/>
    <w:rsid w:val="00E27F21"/>
    <w:rsid w:val="00E3075E"/>
    <w:rsid w:val="00E3087F"/>
    <w:rsid w:val="00E30910"/>
    <w:rsid w:val="00E30B0C"/>
    <w:rsid w:val="00E30BEB"/>
    <w:rsid w:val="00E30DC0"/>
    <w:rsid w:val="00E3190A"/>
    <w:rsid w:val="00E3198C"/>
    <w:rsid w:val="00E31A95"/>
    <w:rsid w:val="00E31BB0"/>
    <w:rsid w:val="00E31D7A"/>
    <w:rsid w:val="00E31EF8"/>
    <w:rsid w:val="00E322D5"/>
    <w:rsid w:val="00E32826"/>
    <w:rsid w:val="00E3297E"/>
    <w:rsid w:val="00E32F7B"/>
    <w:rsid w:val="00E3309E"/>
    <w:rsid w:val="00E33139"/>
    <w:rsid w:val="00E33194"/>
    <w:rsid w:val="00E332A0"/>
    <w:rsid w:val="00E3365F"/>
    <w:rsid w:val="00E337B3"/>
    <w:rsid w:val="00E33982"/>
    <w:rsid w:val="00E339F9"/>
    <w:rsid w:val="00E33AAA"/>
    <w:rsid w:val="00E33BC7"/>
    <w:rsid w:val="00E33CB1"/>
    <w:rsid w:val="00E33D56"/>
    <w:rsid w:val="00E34280"/>
    <w:rsid w:val="00E34293"/>
    <w:rsid w:val="00E34499"/>
    <w:rsid w:val="00E34517"/>
    <w:rsid w:val="00E34A33"/>
    <w:rsid w:val="00E34F58"/>
    <w:rsid w:val="00E3508E"/>
    <w:rsid w:val="00E35128"/>
    <w:rsid w:val="00E352B4"/>
    <w:rsid w:val="00E352B8"/>
    <w:rsid w:val="00E35558"/>
    <w:rsid w:val="00E3575B"/>
    <w:rsid w:val="00E35AFC"/>
    <w:rsid w:val="00E35D8C"/>
    <w:rsid w:val="00E36249"/>
    <w:rsid w:val="00E36476"/>
    <w:rsid w:val="00E3655A"/>
    <w:rsid w:val="00E367C0"/>
    <w:rsid w:val="00E369D2"/>
    <w:rsid w:val="00E36A87"/>
    <w:rsid w:val="00E36A89"/>
    <w:rsid w:val="00E37567"/>
    <w:rsid w:val="00E375C0"/>
    <w:rsid w:val="00E3764F"/>
    <w:rsid w:val="00E379B5"/>
    <w:rsid w:val="00E37AE2"/>
    <w:rsid w:val="00E37CB0"/>
    <w:rsid w:val="00E37D55"/>
    <w:rsid w:val="00E37ED1"/>
    <w:rsid w:val="00E37F07"/>
    <w:rsid w:val="00E37F0B"/>
    <w:rsid w:val="00E40088"/>
    <w:rsid w:val="00E403C8"/>
    <w:rsid w:val="00E407F1"/>
    <w:rsid w:val="00E40AF3"/>
    <w:rsid w:val="00E40EF4"/>
    <w:rsid w:val="00E40FDD"/>
    <w:rsid w:val="00E410AF"/>
    <w:rsid w:val="00E41161"/>
    <w:rsid w:val="00E411B5"/>
    <w:rsid w:val="00E41218"/>
    <w:rsid w:val="00E41362"/>
    <w:rsid w:val="00E413AD"/>
    <w:rsid w:val="00E414B2"/>
    <w:rsid w:val="00E4150F"/>
    <w:rsid w:val="00E41512"/>
    <w:rsid w:val="00E41670"/>
    <w:rsid w:val="00E41E20"/>
    <w:rsid w:val="00E41E2C"/>
    <w:rsid w:val="00E42103"/>
    <w:rsid w:val="00E4213A"/>
    <w:rsid w:val="00E42235"/>
    <w:rsid w:val="00E428CE"/>
    <w:rsid w:val="00E42BA7"/>
    <w:rsid w:val="00E42D5D"/>
    <w:rsid w:val="00E43221"/>
    <w:rsid w:val="00E434B9"/>
    <w:rsid w:val="00E43502"/>
    <w:rsid w:val="00E43509"/>
    <w:rsid w:val="00E436B8"/>
    <w:rsid w:val="00E43AD0"/>
    <w:rsid w:val="00E43E63"/>
    <w:rsid w:val="00E43EDB"/>
    <w:rsid w:val="00E43F30"/>
    <w:rsid w:val="00E44069"/>
    <w:rsid w:val="00E45006"/>
    <w:rsid w:val="00E452CC"/>
    <w:rsid w:val="00E45575"/>
    <w:rsid w:val="00E456A0"/>
    <w:rsid w:val="00E456F5"/>
    <w:rsid w:val="00E461F5"/>
    <w:rsid w:val="00E4629D"/>
    <w:rsid w:val="00E46AD2"/>
    <w:rsid w:val="00E46B8A"/>
    <w:rsid w:val="00E46B93"/>
    <w:rsid w:val="00E47097"/>
    <w:rsid w:val="00E470F4"/>
    <w:rsid w:val="00E471BC"/>
    <w:rsid w:val="00E47787"/>
    <w:rsid w:val="00E47841"/>
    <w:rsid w:val="00E47B54"/>
    <w:rsid w:val="00E47C57"/>
    <w:rsid w:val="00E47D30"/>
    <w:rsid w:val="00E47D61"/>
    <w:rsid w:val="00E47F4C"/>
    <w:rsid w:val="00E5009B"/>
    <w:rsid w:val="00E50180"/>
    <w:rsid w:val="00E5026F"/>
    <w:rsid w:val="00E50786"/>
    <w:rsid w:val="00E50926"/>
    <w:rsid w:val="00E50C68"/>
    <w:rsid w:val="00E50F2B"/>
    <w:rsid w:val="00E511B7"/>
    <w:rsid w:val="00E512B7"/>
    <w:rsid w:val="00E5139B"/>
    <w:rsid w:val="00E51437"/>
    <w:rsid w:val="00E51E36"/>
    <w:rsid w:val="00E52479"/>
    <w:rsid w:val="00E524EE"/>
    <w:rsid w:val="00E52682"/>
    <w:rsid w:val="00E527D2"/>
    <w:rsid w:val="00E52835"/>
    <w:rsid w:val="00E528AD"/>
    <w:rsid w:val="00E52F80"/>
    <w:rsid w:val="00E5311E"/>
    <w:rsid w:val="00E53122"/>
    <w:rsid w:val="00E5324F"/>
    <w:rsid w:val="00E5339D"/>
    <w:rsid w:val="00E53432"/>
    <w:rsid w:val="00E5365E"/>
    <w:rsid w:val="00E536E7"/>
    <w:rsid w:val="00E5384E"/>
    <w:rsid w:val="00E543C9"/>
    <w:rsid w:val="00E544CC"/>
    <w:rsid w:val="00E547A0"/>
    <w:rsid w:val="00E549C7"/>
    <w:rsid w:val="00E55396"/>
    <w:rsid w:val="00E554E6"/>
    <w:rsid w:val="00E559BA"/>
    <w:rsid w:val="00E55F1C"/>
    <w:rsid w:val="00E55F93"/>
    <w:rsid w:val="00E5636A"/>
    <w:rsid w:val="00E56407"/>
    <w:rsid w:val="00E5643B"/>
    <w:rsid w:val="00E56AB9"/>
    <w:rsid w:val="00E56B5D"/>
    <w:rsid w:val="00E572C2"/>
    <w:rsid w:val="00E574D6"/>
    <w:rsid w:val="00E575EC"/>
    <w:rsid w:val="00E578A8"/>
    <w:rsid w:val="00E57982"/>
    <w:rsid w:val="00E579D5"/>
    <w:rsid w:val="00E57BF7"/>
    <w:rsid w:val="00E57C81"/>
    <w:rsid w:val="00E57DC3"/>
    <w:rsid w:val="00E6002A"/>
    <w:rsid w:val="00E603FA"/>
    <w:rsid w:val="00E60445"/>
    <w:rsid w:val="00E606DE"/>
    <w:rsid w:val="00E60987"/>
    <w:rsid w:val="00E60CA5"/>
    <w:rsid w:val="00E60D5C"/>
    <w:rsid w:val="00E612F4"/>
    <w:rsid w:val="00E614A6"/>
    <w:rsid w:val="00E61804"/>
    <w:rsid w:val="00E61897"/>
    <w:rsid w:val="00E6190C"/>
    <w:rsid w:val="00E61B21"/>
    <w:rsid w:val="00E61C7C"/>
    <w:rsid w:val="00E61F8B"/>
    <w:rsid w:val="00E61F91"/>
    <w:rsid w:val="00E620D4"/>
    <w:rsid w:val="00E62248"/>
    <w:rsid w:val="00E622B5"/>
    <w:rsid w:val="00E62410"/>
    <w:rsid w:val="00E626FA"/>
    <w:rsid w:val="00E62E14"/>
    <w:rsid w:val="00E63186"/>
    <w:rsid w:val="00E632D4"/>
    <w:rsid w:val="00E6369F"/>
    <w:rsid w:val="00E63786"/>
    <w:rsid w:val="00E63BD3"/>
    <w:rsid w:val="00E63E9E"/>
    <w:rsid w:val="00E63EC2"/>
    <w:rsid w:val="00E640FA"/>
    <w:rsid w:val="00E6413E"/>
    <w:rsid w:val="00E642EC"/>
    <w:rsid w:val="00E6431A"/>
    <w:rsid w:val="00E64415"/>
    <w:rsid w:val="00E644CF"/>
    <w:rsid w:val="00E64613"/>
    <w:rsid w:val="00E646B8"/>
    <w:rsid w:val="00E64ABD"/>
    <w:rsid w:val="00E64D35"/>
    <w:rsid w:val="00E64F67"/>
    <w:rsid w:val="00E65017"/>
    <w:rsid w:val="00E656BC"/>
    <w:rsid w:val="00E65855"/>
    <w:rsid w:val="00E658B6"/>
    <w:rsid w:val="00E6593A"/>
    <w:rsid w:val="00E65AE5"/>
    <w:rsid w:val="00E65B90"/>
    <w:rsid w:val="00E65BD9"/>
    <w:rsid w:val="00E65E19"/>
    <w:rsid w:val="00E66077"/>
    <w:rsid w:val="00E662AF"/>
    <w:rsid w:val="00E66356"/>
    <w:rsid w:val="00E6647B"/>
    <w:rsid w:val="00E66905"/>
    <w:rsid w:val="00E6697F"/>
    <w:rsid w:val="00E66C5C"/>
    <w:rsid w:val="00E66D71"/>
    <w:rsid w:val="00E66FAF"/>
    <w:rsid w:val="00E674AA"/>
    <w:rsid w:val="00E678CE"/>
    <w:rsid w:val="00E67DF5"/>
    <w:rsid w:val="00E67F2A"/>
    <w:rsid w:val="00E70397"/>
    <w:rsid w:val="00E70541"/>
    <w:rsid w:val="00E7056A"/>
    <w:rsid w:val="00E70724"/>
    <w:rsid w:val="00E7072E"/>
    <w:rsid w:val="00E70C6F"/>
    <w:rsid w:val="00E71B0C"/>
    <w:rsid w:val="00E72122"/>
    <w:rsid w:val="00E727B3"/>
    <w:rsid w:val="00E729FE"/>
    <w:rsid w:val="00E72B57"/>
    <w:rsid w:val="00E72EFE"/>
    <w:rsid w:val="00E73565"/>
    <w:rsid w:val="00E736DD"/>
    <w:rsid w:val="00E737C9"/>
    <w:rsid w:val="00E7381B"/>
    <w:rsid w:val="00E738CE"/>
    <w:rsid w:val="00E73EE3"/>
    <w:rsid w:val="00E74730"/>
    <w:rsid w:val="00E74778"/>
    <w:rsid w:val="00E74C43"/>
    <w:rsid w:val="00E74E44"/>
    <w:rsid w:val="00E753E7"/>
    <w:rsid w:val="00E7547D"/>
    <w:rsid w:val="00E75688"/>
    <w:rsid w:val="00E758BC"/>
    <w:rsid w:val="00E758CD"/>
    <w:rsid w:val="00E75A02"/>
    <w:rsid w:val="00E75AD5"/>
    <w:rsid w:val="00E75B8C"/>
    <w:rsid w:val="00E75D96"/>
    <w:rsid w:val="00E75F4A"/>
    <w:rsid w:val="00E75F87"/>
    <w:rsid w:val="00E760A3"/>
    <w:rsid w:val="00E7618F"/>
    <w:rsid w:val="00E761AB"/>
    <w:rsid w:val="00E76230"/>
    <w:rsid w:val="00E762FC"/>
    <w:rsid w:val="00E7665E"/>
    <w:rsid w:val="00E76CDA"/>
    <w:rsid w:val="00E7712E"/>
    <w:rsid w:val="00E771DF"/>
    <w:rsid w:val="00E771F2"/>
    <w:rsid w:val="00E77254"/>
    <w:rsid w:val="00E772B2"/>
    <w:rsid w:val="00E776AE"/>
    <w:rsid w:val="00E776D2"/>
    <w:rsid w:val="00E77861"/>
    <w:rsid w:val="00E77B06"/>
    <w:rsid w:val="00E80017"/>
    <w:rsid w:val="00E80238"/>
    <w:rsid w:val="00E802BF"/>
    <w:rsid w:val="00E80372"/>
    <w:rsid w:val="00E8062E"/>
    <w:rsid w:val="00E80CB9"/>
    <w:rsid w:val="00E81073"/>
    <w:rsid w:val="00E8109D"/>
    <w:rsid w:val="00E8164B"/>
    <w:rsid w:val="00E81A6F"/>
    <w:rsid w:val="00E81C98"/>
    <w:rsid w:val="00E81E57"/>
    <w:rsid w:val="00E81EB7"/>
    <w:rsid w:val="00E81FCB"/>
    <w:rsid w:val="00E81FCF"/>
    <w:rsid w:val="00E8238C"/>
    <w:rsid w:val="00E824D1"/>
    <w:rsid w:val="00E8277A"/>
    <w:rsid w:val="00E82A8F"/>
    <w:rsid w:val="00E82EC3"/>
    <w:rsid w:val="00E82EE0"/>
    <w:rsid w:val="00E82FAF"/>
    <w:rsid w:val="00E83214"/>
    <w:rsid w:val="00E83217"/>
    <w:rsid w:val="00E83568"/>
    <w:rsid w:val="00E836C2"/>
    <w:rsid w:val="00E83923"/>
    <w:rsid w:val="00E8392F"/>
    <w:rsid w:val="00E8394D"/>
    <w:rsid w:val="00E83C82"/>
    <w:rsid w:val="00E83EF8"/>
    <w:rsid w:val="00E842F4"/>
    <w:rsid w:val="00E8436D"/>
    <w:rsid w:val="00E8461C"/>
    <w:rsid w:val="00E847F8"/>
    <w:rsid w:val="00E84B21"/>
    <w:rsid w:val="00E84EC3"/>
    <w:rsid w:val="00E851ED"/>
    <w:rsid w:val="00E853E8"/>
    <w:rsid w:val="00E853F4"/>
    <w:rsid w:val="00E85505"/>
    <w:rsid w:val="00E8555F"/>
    <w:rsid w:val="00E85ED3"/>
    <w:rsid w:val="00E8674C"/>
    <w:rsid w:val="00E86982"/>
    <w:rsid w:val="00E869D5"/>
    <w:rsid w:val="00E86A55"/>
    <w:rsid w:val="00E86AA0"/>
    <w:rsid w:val="00E86C02"/>
    <w:rsid w:val="00E86C6B"/>
    <w:rsid w:val="00E86CF1"/>
    <w:rsid w:val="00E86F90"/>
    <w:rsid w:val="00E87223"/>
    <w:rsid w:val="00E87290"/>
    <w:rsid w:val="00E87361"/>
    <w:rsid w:val="00E876FE"/>
    <w:rsid w:val="00E878CE"/>
    <w:rsid w:val="00E879AA"/>
    <w:rsid w:val="00E87B6F"/>
    <w:rsid w:val="00E87C18"/>
    <w:rsid w:val="00E87D4A"/>
    <w:rsid w:val="00E87DAE"/>
    <w:rsid w:val="00E90019"/>
    <w:rsid w:val="00E90C33"/>
    <w:rsid w:val="00E91525"/>
    <w:rsid w:val="00E9172B"/>
    <w:rsid w:val="00E91975"/>
    <w:rsid w:val="00E91AC0"/>
    <w:rsid w:val="00E923E8"/>
    <w:rsid w:val="00E924A3"/>
    <w:rsid w:val="00E9272D"/>
    <w:rsid w:val="00E92CA2"/>
    <w:rsid w:val="00E93084"/>
    <w:rsid w:val="00E930F2"/>
    <w:rsid w:val="00E93134"/>
    <w:rsid w:val="00E93197"/>
    <w:rsid w:val="00E931B6"/>
    <w:rsid w:val="00E93390"/>
    <w:rsid w:val="00E93637"/>
    <w:rsid w:val="00E93702"/>
    <w:rsid w:val="00E93725"/>
    <w:rsid w:val="00E937AB"/>
    <w:rsid w:val="00E938E3"/>
    <w:rsid w:val="00E93A34"/>
    <w:rsid w:val="00E93AC9"/>
    <w:rsid w:val="00E93B0A"/>
    <w:rsid w:val="00E93F87"/>
    <w:rsid w:val="00E940DE"/>
    <w:rsid w:val="00E94226"/>
    <w:rsid w:val="00E94343"/>
    <w:rsid w:val="00E94352"/>
    <w:rsid w:val="00E944C2"/>
    <w:rsid w:val="00E94522"/>
    <w:rsid w:val="00E94BE3"/>
    <w:rsid w:val="00E94EF3"/>
    <w:rsid w:val="00E94F6E"/>
    <w:rsid w:val="00E9552E"/>
    <w:rsid w:val="00E95634"/>
    <w:rsid w:val="00E957CA"/>
    <w:rsid w:val="00E957EF"/>
    <w:rsid w:val="00E95B96"/>
    <w:rsid w:val="00E96154"/>
    <w:rsid w:val="00E962DD"/>
    <w:rsid w:val="00E96701"/>
    <w:rsid w:val="00E97535"/>
    <w:rsid w:val="00E975A7"/>
    <w:rsid w:val="00E97CD0"/>
    <w:rsid w:val="00E97DD0"/>
    <w:rsid w:val="00EA0066"/>
    <w:rsid w:val="00EA021C"/>
    <w:rsid w:val="00EA02A1"/>
    <w:rsid w:val="00EA03A7"/>
    <w:rsid w:val="00EA0472"/>
    <w:rsid w:val="00EA0661"/>
    <w:rsid w:val="00EA0D22"/>
    <w:rsid w:val="00EA0EFB"/>
    <w:rsid w:val="00EA1197"/>
    <w:rsid w:val="00EA12ED"/>
    <w:rsid w:val="00EA1508"/>
    <w:rsid w:val="00EA156B"/>
    <w:rsid w:val="00EA169D"/>
    <w:rsid w:val="00EA16EC"/>
    <w:rsid w:val="00EA1E19"/>
    <w:rsid w:val="00EA23EA"/>
    <w:rsid w:val="00EA2562"/>
    <w:rsid w:val="00EA2B03"/>
    <w:rsid w:val="00EA2D9D"/>
    <w:rsid w:val="00EA2DCA"/>
    <w:rsid w:val="00EA305E"/>
    <w:rsid w:val="00EA327F"/>
    <w:rsid w:val="00EA33A8"/>
    <w:rsid w:val="00EA34CA"/>
    <w:rsid w:val="00EA394C"/>
    <w:rsid w:val="00EA3B9D"/>
    <w:rsid w:val="00EA3D99"/>
    <w:rsid w:val="00EA3F77"/>
    <w:rsid w:val="00EA3F87"/>
    <w:rsid w:val="00EA3FE2"/>
    <w:rsid w:val="00EA41A1"/>
    <w:rsid w:val="00EA451E"/>
    <w:rsid w:val="00EA452E"/>
    <w:rsid w:val="00EA45A6"/>
    <w:rsid w:val="00EA4954"/>
    <w:rsid w:val="00EA49A8"/>
    <w:rsid w:val="00EA4AFE"/>
    <w:rsid w:val="00EA4B73"/>
    <w:rsid w:val="00EA4F3C"/>
    <w:rsid w:val="00EA551C"/>
    <w:rsid w:val="00EA565D"/>
    <w:rsid w:val="00EA5905"/>
    <w:rsid w:val="00EA5975"/>
    <w:rsid w:val="00EA5A89"/>
    <w:rsid w:val="00EA5BA3"/>
    <w:rsid w:val="00EA5C74"/>
    <w:rsid w:val="00EA5FCC"/>
    <w:rsid w:val="00EA625B"/>
    <w:rsid w:val="00EA63C6"/>
    <w:rsid w:val="00EA6506"/>
    <w:rsid w:val="00EA6B4A"/>
    <w:rsid w:val="00EA6C17"/>
    <w:rsid w:val="00EA6EF6"/>
    <w:rsid w:val="00EA6FAD"/>
    <w:rsid w:val="00EA714B"/>
    <w:rsid w:val="00EA74D4"/>
    <w:rsid w:val="00EA777B"/>
    <w:rsid w:val="00EA79CE"/>
    <w:rsid w:val="00EA7F9F"/>
    <w:rsid w:val="00EB0032"/>
    <w:rsid w:val="00EB0362"/>
    <w:rsid w:val="00EB09B2"/>
    <w:rsid w:val="00EB0B53"/>
    <w:rsid w:val="00EB0DFC"/>
    <w:rsid w:val="00EB13FE"/>
    <w:rsid w:val="00EB1813"/>
    <w:rsid w:val="00EB183A"/>
    <w:rsid w:val="00EB1AAD"/>
    <w:rsid w:val="00EB1CBB"/>
    <w:rsid w:val="00EB1D78"/>
    <w:rsid w:val="00EB1E36"/>
    <w:rsid w:val="00EB200B"/>
    <w:rsid w:val="00EB21C6"/>
    <w:rsid w:val="00EB21D5"/>
    <w:rsid w:val="00EB2250"/>
    <w:rsid w:val="00EB250D"/>
    <w:rsid w:val="00EB25A7"/>
    <w:rsid w:val="00EB264E"/>
    <w:rsid w:val="00EB2FE7"/>
    <w:rsid w:val="00EB307D"/>
    <w:rsid w:val="00EB31D8"/>
    <w:rsid w:val="00EB3228"/>
    <w:rsid w:val="00EB34D1"/>
    <w:rsid w:val="00EB3535"/>
    <w:rsid w:val="00EB35D8"/>
    <w:rsid w:val="00EB35F0"/>
    <w:rsid w:val="00EB3618"/>
    <w:rsid w:val="00EB3967"/>
    <w:rsid w:val="00EB3CA1"/>
    <w:rsid w:val="00EB3E65"/>
    <w:rsid w:val="00EB3E73"/>
    <w:rsid w:val="00EB3EF4"/>
    <w:rsid w:val="00EB3F05"/>
    <w:rsid w:val="00EB3F0E"/>
    <w:rsid w:val="00EB3F97"/>
    <w:rsid w:val="00EB4155"/>
    <w:rsid w:val="00EB43D6"/>
    <w:rsid w:val="00EB498D"/>
    <w:rsid w:val="00EB4ABB"/>
    <w:rsid w:val="00EB4D96"/>
    <w:rsid w:val="00EB4FD5"/>
    <w:rsid w:val="00EB52A6"/>
    <w:rsid w:val="00EB53B8"/>
    <w:rsid w:val="00EB54E0"/>
    <w:rsid w:val="00EB55D7"/>
    <w:rsid w:val="00EB561D"/>
    <w:rsid w:val="00EB5AB1"/>
    <w:rsid w:val="00EB5D8F"/>
    <w:rsid w:val="00EB5E70"/>
    <w:rsid w:val="00EB61C2"/>
    <w:rsid w:val="00EB6632"/>
    <w:rsid w:val="00EB67C1"/>
    <w:rsid w:val="00EB6BFE"/>
    <w:rsid w:val="00EB6D5B"/>
    <w:rsid w:val="00EB7145"/>
    <w:rsid w:val="00EB72C1"/>
    <w:rsid w:val="00EB763D"/>
    <w:rsid w:val="00EB79DC"/>
    <w:rsid w:val="00EB7B0A"/>
    <w:rsid w:val="00EB7B64"/>
    <w:rsid w:val="00EB7D85"/>
    <w:rsid w:val="00EB7EB3"/>
    <w:rsid w:val="00EC0057"/>
    <w:rsid w:val="00EC012E"/>
    <w:rsid w:val="00EC05AD"/>
    <w:rsid w:val="00EC0D65"/>
    <w:rsid w:val="00EC10AA"/>
    <w:rsid w:val="00EC13B5"/>
    <w:rsid w:val="00EC1744"/>
    <w:rsid w:val="00EC1C02"/>
    <w:rsid w:val="00EC1F5D"/>
    <w:rsid w:val="00EC2378"/>
    <w:rsid w:val="00EC238A"/>
    <w:rsid w:val="00EC23BF"/>
    <w:rsid w:val="00EC2482"/>
    <w:rsid w:val="00EC2566"/>
    <w:rsid w:val="00EC27D5"/>
    <w:rsid w:val="00EC29DC"/>
    <w:rsid w:val="00EC2E7A"/>
    <w:rsid w:val="00EC327C"/>
    <w:rsid w:val="00EC340E"/>
    <w:rsid w:val="00EC34FE"/>
    <w:rsid w:val="00EC3641"/>
    <w:rsid w:val="00EC3743"/>
    <w:rsid w:val="00EC3805"/>
    <w:rsid w:val="00EC3B54"/>
    <w:rsid w:val="00EC3C64"/>
    <w:rsid w:val="00EC3D39"/>
    <w:rsid w:val="00EC4109"/>
    <w:rsid w:val="00EC43B0"/>
    <w:rsid w:val="00EC44BC"/>
    <w:rsid w:val="00EC450F"/>
    <w:rsid w:val="00EC4834"/>
    <w:rsid w:val="00EC484D"/>
    <w:rsid w:val="00EC545D"/>
    <w:rsid w:val="00EC57B3"/>
    <w:rsid w:val="00EC5F53"/>
    <w:rsid w:val="00EC6375"/>
    <w:rsid w:val="00EC643A"/>
    <w:rsid w:val="00EC666B"/>
    <w:rsid w:val="00EC70A4"/>
    <w:rsid w:val="00EC72B6"/>
    <w:rsid w:val="00EC72BE"/>
    <w:rsid w:val="00EC75D3"/>
    <w:rsid w:val="00EC77C0"/>
    <w:rsid w:val="00EC7C66"/>
    <w:rsid w:val="00EC7D50"/>
    <w:rsid w:val="00ED03B5"/>
    <w:rsid w:val="00ED06B4"/>
    <w:rsid w:val="00ED0DF5"/>
    <w:rsid w:val="00ED0FCE"/>
    <w:rsid w:val="00ED13A4"/>
    <w:rsid w:val="00ED17ED"/>
    <w:rsid w:val="00ED17FE"/>
    <w:rsid w:val="00ED187A"/>
    <w:rsid w:val="00ED1958"/>
    <w:rsid w:val="00ED1C29"/>
    <w:rsid w:val="00ED1C7D"/>
    <w:rsid w:val="00ED1F7E"/>
    <w:rsid w:val="00ED238F"/>
    <w:rsid w:val="00ED240C"/>
    <w:rsid w:val="00ED2658"/>
    <w:rsid w:val="00ED28BF"/>
    <w:rsid w:val="00ED2DBA"/>
    <w:rsid w:val="00ED2DCA"/>
    <w:rsid w:val="00ED3435"/>
    <w:rsid w:val="00ED34E4"/>
    <w:rsid w:val="00ED39DF"/>
    <w:rsid w:val="00ED3E59"/>
    <w:rsid w:val="00ED3FF1"/>
    <w:rsid w:val="00ED40F3"/>
    <w:rsid w:val="00ED4697"/>
    <w:rsid w:val="00ED47B6"/>
    <w:rsid w:val="00ED4AAD"/>
    <w:rsid w:val="00ED502E"/>
    <w:rsid w:val="00ED511E"/>
    <w:rsid w:val="00ED529C"/>
    <w:rsid w:val="00ED5328"/>
    <w:rsid w:val="00ED5AD4"/>
    <w:rsid w:val="00ED5ADE"/>
    <w:rsid w:val="00ED5B0F"/>
    <w:rsid w:val="00ED5FD3"/>
    <w:rsid w:val="00ED6044"/>
    <w:rsid w:val="00ED60D1"/>
    <w:rsid w:val="00ED6251"/>
    <w:rsid w:val="00ED65B0"/>
    <w:rsid w:val="00ED6ED0"/>
    <w:rsid w:val="00ED70B0"/>
    <w:rsid w:val="00ED714E"/>
    <w:rsid w:val="00ED7319"/>
    <w:rsid w:val="00ED7738"/>
    <w:rsid w:val="00ED7890"/>
    <w:rsid w:val="00ED7B27"/>
    <w:rsid w:val="00ED7C3E"/>
    <w:rsid w:val="00ED7EA3"/>
    <w:rsid w:val="00EE0011"/>
    <w:rsid w:val="00EE03E7"/>
    <w:rsid w:val="00EE04CE"/>
    <w:rsid w:val="00EE06B7"/>
    <w:rsid w:val="00EE0F23"/>
    <w:rsid w:val="00EE1198"/>
    <w:rsid w:val="00EE11FA"/>
    <w:rsid w:val="00EE12AF"/>
    <w:rsid w:val="00EE1726"/>
    <w:rsid w:val="00EE1808"/>
    <w:rsid w:val="00EE192D"/>
    <w:rsid w:val="00EE1D98"/>
    <w:rsid w:val="00EE1EE4"/>
    <w:rsid w:val="00EE1F10"/>
    <w:rsid w:val="00EE2383"/>
    <w:rsid w:val="00EE25BC"/>
    <w:rsid w:val="00EE25EB"/>
    <w:rsid w:val="00EE275B"/>
    <w:rsid w:val="00EE2843"/>
    <w:rsid w:val="00EE2C9E"/>
    <w:rsid w:val="00EE2EF2"/>
    <w:rsid w:val="00EE31AD"/>
    <w:rsid w:val="00EE33F4"/>
    <w:rsid w:val="00EE3703"/>
    <w:rsid w:val="00EE3981"/>
    <w:rsid w:val="00EE3BC6"/>
    <w:rsid w:val="00EE3D49"/>
    <w:rsid w:val="00EE482D"/>
    <w:rsid w:val="00EE4BDB"/>
    <w:rsid w:val="00EE55A7"/>
    <w:rsid w:val="00EE56EF"/>
    <w:rsid w:val="00EE5D93"/>
    <w:rsid w:val="00EE5FCF"/>
    <w:rsid w:val="00EE621C"/>
    <w:rsid w:val="00EE62C4"/>
    <w:rsid w:val="00EE6333"/>
    <w:rsid w:val="00EE6561"/>
    <w:rsid w:val="00EE6E28"/>
    <w:rsid w:val="00EE7018"/>
    <w:rsid w:val="00EE710C"/>
    <w:rsid w:val="00EE74D2"/>
    <w:rsid w:val="00EE77DF"/>
    <w:rsid w:val="00EE7D4A"/>
    <w:rsid w:val="00EF03B0"/>
    <w:rsid w:val="00EF03B8"/>
    <w:rsid w:val="00EF04B1"/>
    <w:rsid w:val="00EF0883"/>
    <w:rsid w:val="00EF0D37"/>
    <w:rsid w:val="00EF1260"/>
    <w:rsid w:val="00EF1369"/>
    <w:rsid w:val="00EF1421"/>
    <w:rsid w:val="00EF148D"/>
    <w:rsid w:val="00EF14F0"/>
    <w:rsid w:val="00EF15CC"/>
    <w:rsid w:val="00EF176B"/>
    <w:rsid w:val="00EF17A5"/>
    <w:rsid w:val="00EF1A9A"/>
    <w:rsid w:val="00EF1B11"/>
    <w:rsid w:val="00EF1D79"/>
    <w:rsid w:val="00EF1E15"/>
    <w:rsid w:val="00EF1E97"/>
    <w:rsid w:val="00EF1F65"/>
    <w:rsid w:val="00EF2264"/>
    <w:rsid w:val="00EF2314"/>
    <w:rsid w:val="00EF236C"/>
    <w:rsid w:val="00EF2632"/>
    <w:rsid w:val="00EF26C4"/>
    <w:rsid w:val="00EF2865"/>
    <w:rsid w:val="00EF2D23"/>
    <w:rsid w:val="00EF2DCD"/>
    <w:rsid w:val="00EF2E45"/>
    <w:rsid w:val="00EF30FF"/>
    <w:rsid w:val="00EF351F"/>
    <w:rsid w:val="00EF35A3"/>
    <w:rsid w:val="00EF364B"/>
    <w:rsid w:val="00EF36F6"/>
    <w:rsid w:val="00EF3B78"/>
    <w:rsid w:val="00EF3C0F"/>
    <w:rsid w:val="00EF3DD7"/>
    <w:rsid w:val="00EF401F"/>
    <w:rsid w:val="00EF44DA"/>
    <w:rsid w:val="00EF44F3"/>
    <w:rsid w:val="00EF4CC2"/>
    <w:rsid w:val="00EF502D"/>
    <w:rsid w:val="00EF506E"/>
    <w:rsid w:val="00EF546B"/>
    <w:rsid w:val="00EF57C8"/>
    <w:rsid w:val="00EF583F"/>
    <w:rsid w:val="00EF5A1A"/>
    <w:rsid w:val="00EF5C5A"/>
    <w:rsid w:val="00EF5C94"/>
    <w:rsid w:val="00EF5E3C"/>
    <w:rsid w:val="00EF5E4B"/>
    <w:rsid w:val="00EF6689"/>
    <w:rsid w:val="00EF6914"/>
    <w:rsid w:val="00EF6B02"/>
    <w:rsid w:val="00EF6DBA"/>
    <w:rsid w:val="00EF6F41"/>
    <w:rsid w:val="00EF73CC"/>
    <w:rsid w:val="00EF75C4"/>
    <w:rsid w:val="00EF7C86"/>
    <w:rsid w:val="00EF7E28"/>
    <w:rsid w:val="00EF7F9C"/>
    <w:rsid w:val="00F000F4"/>
    <w:rsid w:val="00F001A5"/>
    <w:rsid w:val="00F002E0"/>
    <w:rsid w:val="00F003B4"/>
    <w:rsid w:val="00F00F49"/>
    <w:rsid w:val="00F013F2"/>
    <w:rsid w:val="00F0143D"/>
    <w:rsid w:val="00F01722"/>
    <w:rsid w:val="00F01753"/>
    <w:rsid w:val="00F01782"/>
    <w:rsid w:val="00F01A5A"/>
    <w:rsid w:val="00F01CF0"/>
    <w:rsid w:val="00F01F0C"/>
    <w:rsid w:val="00F0222F"/>
    <w:rsid w:val="00F0240A"/>
    <w:rsid w:val="00F02721"/>
    <w:rsid w:val="00F02921"/>
    <w:rsid w:val="00F02A7A"/>
    <w:rsid w:val="00F02F60"/>
    <w:rsid w:val="00F03347"/>
    <w:rsid w:val="00F03627"/>
    <w:rsid w:val="00F03CFE"/>
    <w:rsid w:val="00F03DC7"/>
    <w:rsid w:val="00F03F3A"/>
    <w:rsid w:val="00F03FDF"/>
    <w:rsid w:val="00F03FFD"/>
    <w:rsid w:val="00F040BE"/>
    <w:rsid w:val="00F04167"/>
    <w:rsid w:val="00F047BC"/>
    <w:rsid w:val="00F04A48"/>
    <w:rsid w:val="00F04A59"/>
    <w:rsid w:val="00F04B3C"/>
    <w:rsid w:val="00F052B2"/>
    <w:rsid w:val="00F052E5"/>
    <w:rsid w:val="00F05320"/>
    <w:rsid w:val="00F05504"/>
    <w:rsid w:val="00F06757"/>
    <w:rsid w:val="00F06A1A"/>
    <w:rsid w:val="00F06B1C"/>
    <w:rsid w:val="00F06C8B"/>
    <w:rsid w:val="00F06DDA"/>
    <w:rsid w:val="00F06DF5"/>
    <w:rsid w:val="00F070FB"/>
    <w:rsid w:val="00F0771F"/>
    <w:rsid w:val="00F077D7"/>
    <w:rsid w:val="00F0788A"/>
    <w:rsid w:val="00F07A83"/>
    <w:rsid w:val="00F07D6C"/>
    <w:rsid w:val="00F07EE9"/>
    <w:rsid w:val="00F07F35"/>
    <w:rsid w:val="00F106EC"/>
    <w:rsid w:val="00F108E5"/>
    <w:rsid w:val="00F109EF"/>
    <w:rsid w:val="00F10F2B"/>
    <w:rsid w:val="00F110E7"/>
    <w:rsid w:val="00F11289"/>
    <w:rsid w:val="00F116CD"/>
    <w:rsid w:val="00F11802"/>
    <w:rsid w:val="00F11AEA"/>
    <w:rsid w:val="00F11B2E"/>
    <w:rsid w:val="00F11C07"/>
    <w:rsid w:val="00F11D26"/>
    <w:rsid w:val="00F11F4D"/>
    <w:rsid w:val="00F1235E"/>
    <w:rsid w:val="00F12525"/>
    <w:rsid w:val="00F127F1"/>
    <w:rsid w:val="00F12883"/>
    <w:rsid w:val="00F128FE"/>
    <w:rsid w:val="00F12A8D"/>
    <w:rsid w:val="00F13060"/>
    <w:rsid w:val="00F130F4"/>
    <w:rsid w:val="00F13A83"/>
    <w:rsid w:val="00F13F3B"/>
    <w:rsid w:val="00F13F53"/>
    <w:rsid w:val="00F14067"/>
    <w:rsid w:val="00F1412B"/>
    <w:rsid w:val="00F14227"/>
    <w:rsid w:val="00F14537"/>
    <w:rsid w:val="00F1461E"/>
    <w:rsid w:val="00F14684"/>
    <w:rsid w:val="00F1477E"/>
    <w:rsid w:val="00F149DE"/>
    <w:rsid w:val="00F14D86"/>
    <w:rsid w:val="00F14EE6"/>
    <w:rsid w:val="00F15077"/>
    <w:rsid w:val="00F1517F"/>
    <w:rsid w:val="00F1518E"/>
    <w:rsid w:val="00F151BF"/>
    <w:rsid w:val="00F15525"/>
    <w:rsid w:val="00F15AF4"/>
    <w:rsid w:val="00F160E9"/>
    <w:rsid w:val="00F16242"/>
    <w:rsid w:val="00F1650A"/>
    <w:rsid w:val="00F16591"/>
    <w:rsid w:val="00F16CEA"/>
    <w:rsid w:val="00F16D16"/>
    <w:rsid w:val="00F16D72"/>
    <w:rsid w:val="00F16E9B"/>
    <w:rsid w:val="00F172AD"/>
    <w:rsid w:val="00F175A8"/>
    <w:rsid w:val="00F178B7"/>
    <w:rsid w:val="00F17C60"/>
    <w:rsid w:val="00F17CC2"/>
    <w:rsid w:val="00F17E00"/>
    <w:rsid w:val="00F17EE4"/>
    <w:rsid w:val="00F2016B"/>
    <w:rsid w:val="00F2069B"/>
    <w:rsid w:val="00F207FD"/>
    <w:rsid w:val="00F208EF"/>
    <w:rsid w:val="00F20A02"/>
    <w:rsid w:val="00F20B5B"/>
    <w:rsid w:val="00F2107E"/>
    <w:rsid w:val="00F21389"/>
    <w:rsid w:val="00F213A9"/>
    <w:rsid w:val="00F2162A"/>
    <w:rsid w:val="00F217F8"/>
    <w:rsid w:val="00F218BF"/>
    <w:rsid w:val="00F21968"/>
    <w:rsid w:val="00F21AE4"/>
    <w:rsid w:val="00F21BDB"/>
    <w:rsid w:val="00F21DD6"/>
    <w:rsid w:val="00F21F58"/>
    <w:rsid w:val="00F21FE5"/>
    <w:rsid w:val="00F225B9"/>
    <w:rsid w:val="00F22616"/>
    <w:rsid w:val="00F2281D"/>
    <w:rsid w:val="00F22863"/>
    <w:rsid w:val="00F22C95"/>
    <w:rsid w:val="00F22F2A"/>
    <w:rsid w:val="00F23036"/>
    <w:rsid w:val="00F23226"/>
    <w:rsid w:val="00F2325F"/>
    <w:rsid w:val="00F23519"/>
    <w:rsid w:val="00F2377D"/>
    <w:rsid w:val="00F23AFB"/>
    <w:rsid w:val="00F23C56"/>
    <w:rsid w:val="00F23D19"/>
    <w:rsid w:val="00F24039"/>
    <w:rsid w:val="00F24270"/>
    <w:rsid w:val="00F24372"/>
    <w:rsid w:val="00F243D3"/>
    <w:rsid w:val="00F243DC"/>
    <w:rsid w:val="00F24467"/>
    <w:rsid w:val="00F244AE"/>
    <w:rsid w:val="00F244E8"/>
    <w:rsid w:val="00F24509"/>
    <w:rsid w:val="00F24C1B"/>
    <w:rsid w:val="00F24DEB"/>
    <w:rsid w:val="00F24F23"/>
    <w:rsid w:val="00F25337"/>
    <w:rsid w:val="00F25422"/>
    <w:rsid w:val="00F25456"/>
    <w:rsid w:val="00F2563C"/>
    <w:rsid w:val="00F257D6"/>
    <w:rsid w:val="00F25986"/>
    <w:rsid w:val="00F25A62"/>
    <w:rsid w:val="00F25AB5"/>
    <w:rsid w:val="00F25C9C"/>
    <w:rsid w:val="00F25DD1"/>
    <w:rsid w:val="00F261A5"/>
    <w:rsid w:val="00F261DC"/>
    <w:rsid w:val="00F26743"/>
    <w:rsid w:val="00F2687A"/>
    <w:rsid w:val="00F268B1"/>
    <w:rsid w:val="00F269D2"/>
    <w:rsid w:val="00F26CB5"/>
    <w:rsid w:val="00F26E17"/>
    <w:rsid w:val="00F26E4C"/>
    <w:rsid w:val="00F26F46"/>
    <w:rsid w:val="00F26F5F"/>
    <w:rsid w:val="00F2703F"/>
    <w:rsid w:val="00F27107"/>
    <w:rsid w:val="00F27155"/>
    <w:rsid w:val="00F2720C"/>
    <w:rsid w:val="00F276FA"/>
    <w:rsid w:val="00F2776D"/>
    <w:rsid w:val="00F27A22"/>
    <w:rsid w:val="00F27C39"/>
    <w:rsid w:val="00F304B0"/>
    <w:rsid w:val="00F306E2"/>
    <w:rsid w:val="00F3078D"/>
    <w:rsid w:val="00F30AD2"/>
    <w:rsid w:val="00F30FC0"/>
    <w:rsid w:val="00F31070"/>
    <w:rsid w:val="00F3112C"/>
    <w:rsid w:val="00F31390"/>
    <w:rsid w:val="00F31452"/>
    <w:rsid w:val="00F31532"/>
    <w:rsid w:val="00F31A67"/>
    <w:rsid w:val="00F31AF4"/>
    <w:rsid w:val="00F31D0B"/>
    <w:rsid w:val="00F31D1A"/>
    <w:rsid w:val="00F31ECB"/>
    <w:rsid w:val="00F321C3"/>
    <w:rsid w:val="00F321F4"/>
    <w:rsid w:val="00F322CA"/>
    <w:rsid w:val="00F32335"/>
    <w:rsid w:val="00F323E8"/>
    <w:rsid w:val="00F3248D"/>
    <w:rsid w:val="00F329AF"/>
    <w:rsid w:val="00F332EA"/>
    <w:rsid w:val="00F33668"/>
    <w:rsid w:val="00F338ED"/>
    <w:rsid w:val="00F33AA0"/>
    <w:rsid w:val="00F33FAA"/>
    <w:rsid w:val="00F3410C"/>
    <w:rsid w:val="00F34135"/>
    <w:rsid w:val="00F34417"/>
    <w:rsid w:val="00F346B0"/>
    <w:rsid w:val="00F347BF"/>
    <w:rsid w:val="00F34889"/>
    <w:rsid w:val="00F348E5"/>
    <w:rsid w:val="00F34DB5"/>
    <w:rsid w:val="00F3522A"/>
    <w:rsid w:val="00F35591"/>
    <w:rsid w:val="00F359CA"/>
    <w:rsid w:val="00F35A43"/>
    <w:rsid w:val="00F35C24"/>
    <w:rsid w:val="00F365AA"/>
    <w:rsid w:val="00F365E5"/>
    <w:rsid w:val="00F36943"/>
    <w:rsid w:val="00F3699E"/>
    <w:rsid w:val="00F36BAE"/>
    <w:rsid w:val="00F36F2D"/>
    <w:rsid w:val="00F37107"/>
    <w:rsid w:val="00F37222"/>
    <w:rsid w:val="00F3768B"/>
    <w:rsid w:val="00F37960"/>
    <w:rsid w:val="00F37A12"/>
    <w:rsid w:val="00F40195"/>
    <w:rsid w:val="00F402D7"/>
    <w:rsid w:val="00F40768"/>
    <w:rsid w:val="00F40A18"/>
    <w:rsid w:val="00F40C17"/>
    <w:rsid w:val="00F40E61"/>
    <w:rsid w:val="00F41778"/>
    <w:rsid w:val="00F41834"/>
    <w:rsid w:val="00F41DF9"/>
    <w:rsid w:val="00F42548"/>
    <w:rsid w:val="00F42D84"/>
    <w:rsid w:val="00F42F4E"/>
    <w:rsid w:val="00F42F93"/>
    <w:rsid w:val="00F43086"/>
    <w:rsid w:val="00F432F2"/>
    <w:rsid w:val="00F434E9"/>
    <w:rsid w:val="00F4369A"/>
    <w:rsid w:val="00F438AD"/>
    <w:rsid w:val="00F43A4E"/>
    <w:rsid w:val="00F43DA1"/>
    <w:rsid w:val="00F43E23"/>
    <w:rsid w:val="00F44220"/>
    <w:rsid w:val="00F44542"/>
    <w:rsid w:val="00F44714"/>
    <w:rsid w:val="00F44DB8"/>
    <w:rsid w:val="00F44DD8"/>
    <w:rsid w:val="00F44F26"/>
    <w:rsid w:val="00F44FDF"/>
    <w:rsid w:val="00F44FF6"/>
    <w:rsid w:val="00F45042"/>
    <w:rsid w:val="00F4554B"/>
    <w:rsid w:val="00F45572"/>
    <w:rsid w:val="00F455F4"/>
    <w:rsid w:val="00F45913"/>
    <w:rsid w:val="00F45FDA"/>
    <w:rsid w:val="00F46140"/>
    <w:rsid w:val="00F4629A"/>
    <w:rsid w:val="00F46A13"/>
    <w:rsid w:val="00F46B57"/>
    <w:rsid w:val="00F46E22"/>
    <w:rsid w:val="00F470F3"/>
    <w:rsid w:val="00F47811"/>
    <w:rsid w:val="00F4785F"/>
    <w:rsid w:val="00F47A0D"/>
    <w:rsid w:val="00F5002C"/>
    <w:rsid w:val="00F507A4"/>
    <w:rsid w:val="00F509F7"/>
    <w:rsid w:val="00F50F21"/>
    <w:rsid w:val="00F51C3A"/>
    <w:rsid w:val="00F51DE4"/>
    <w:rsid w:val="00F51EF3"/>
    <w:rsid w:val="00F51F60"/>
    <w:rsid w:val="00F52232"/>
    <w:rsid w:val="00F523F6"/>
    <w:rsid w:val="00F525B7"/>
    <w:rsid w:val="00F526DB"/>
    <w:rsid w:val="00F52763"/>
    <w:rsid w:val="00F528D1"/>
    <w:rsid w:val="00F529A8"/>
    <w:rsid w:val="00F52A9A"/>
    <w:rsid w:val="00F52AB9"/>
    <w:rsid w:val="00F52E18"/>
    <w:rsid w:val="00F52E85"/>
    <w:rsid w:val="00F5394E"/>
    <w:rsid w:val="00F53D4C"/>
    <w:rsid w:val="00F53D4E"/>
    <w:rsid w:val="00F53D76"/>
    <w:rsid w:val="00F53D85"/>
    <w:rsid w:val="00F53EDB"/>
    <w:rsid w:val="00F5438E"/>
    <w:rsid w:val="00F543F7"/>
    <w:rsid w:val="00F543F9"/>
    <w:rsid w:val="00F5485E"/>
    <w:rsid w:val="00F548DB"/>
    <w:rsid w:val="00F548EE"/>
    <w:rsid w:val="00F54AC4"/>
    <w:rsid w:val="00F55216"/>
    <w:rsid w:val="00F5537A"/>
    <w:rsid w:val="00F55EB3"/>
    <w:rsid w:val="00F56A93"/>
    <w:rsid w:val="00F56D16"/>
    <w:rsid w:val="00F56DAE"/>
    <w:rsid w:val="00F5735F"/>
    <w:rsid w:val="00F57476"/>
    <w:rsid w:val="00F57A0D"/>
    <w:rsid w:val="00F57F70"/>
    <w:rsid w:val="00F602D9"/>
    <w:rsid w:val="00F60457"/>
    <w:rsid w:val="00F6070D"/>
    <w:rsid w:val="00F60753"/>
    <w:rsid w:val="00F608EA"/>
    <w:rsid w:val="00F60DB0"/>
    <w:rsid w:val="00F60DEE"/>
    <w:rsid w:val="00F6114D"/>
    <w:rsid w:val="00F612A0"/>
    <w:rsid w:val="00F619FB"/>
    <w:rsid w:val="00F61ACB"/>
    <w:rsid w:val="00F61CE0"/>
    <w:rsid w:val="00F61D37"/>
    <w:rsid w:val="00F61E4C"/>
    <w:rsid w:val="00F61FAE"/>
    <w:rsid w:val="00F62008"/>
    <w:rsid w:val="00F620E5"/>
    <w:rsid w:val="00F6229E"/>
    <w:rsid w:val="00F622AA"/>
    <w:rsid w:val="00F624A8"/>
    <w:rsid w:val="00F62827"/>
    <w:rsid w:val="00F6296C"/>
    <w:rsid w:val="00F62B2C"/>
    <w:rsid w:val="00F62ECF"/>
    <w:rsid w:val="00F63167"/>
    <w:rsid w:val="00F632B6"/>
    <w:rsid w:val="00F633DD"/>
    <w:rsid w:val="00F63424"/>
    <w:rsid w:val="00F63449"/>
    <w:rsid w:val="00F63ADE"/>
    <w:rsid w:val="00F63C42"/>
    <w:rsid w:val="00F63C49"/>
    <w:rsid w:val="00F63CD9"/>
    <w:rsid w:val="00F63FD5"/>
    <w:rsid w:val="00F64230"/>
    <w:rsid w:val="00F64266"/>
    <w:rsid w:val="00F6457F"/>
    <w:rsid w:val="00F6465B"/>
    <w:rsid w:val="00F64743"/>
    <w:rsid w:val="00F64CC9"/>
    <w:rsid w:val="00F64D31"/>
    <w:rsid w:val="00F650E2"/>
    <w:rsid w:val="00F658D9"/>
    <w:rsid w:val="00F65907"/>
    <w:rsid w:val="00F65A3A"/>
    <w:rsid w:val="00F65A73"/>
    <w:rsid w:val="00F65C1B"/>
    <w:rsid w:val="00F65F56"/>
    <w:rsid w:val="00F65F63"/>
    <w:rsid w:val="00F66123"/>
    <w:rsid w:val="00F66406"/>
    <w:rsid w:val="00F66645"/>
    <w:rsid w:val="00F66ACB"/>
    <w:rsid w:val="00F66C09"/>
    <w:rsid w:val="00F66D43"/>
    <w:rsid w:val="00F66E1B"/>
    <w:rsid w:val="00F66E90"/>
    <w:rsid w:val="00F66F04"/>
    <w:rsid w:val="00F66F5D"/>
    <w:rsid w:val="00F67070"/>
    <w:rsid w:val="00F6710E"/>
    <w:rsid w:val="00F6714A"/>
    <w:rsid w:val="00F6757F"/>
    <w:rsid w:val="00F676F1"/>
    <w:rsid w:val="00F67755"/>
    <w:rsid w:val="00F67A2C"/>
    <w:rsid w:val="00F67B28"/>
    <w:rsid w:val="00F67BE6"/>
    <w:rsid w:val="00F67FC9"/>
    <w:rsid w:val="00F7012D"/>
    <w:rsid w:val="00F701CC"/>
    <w:rsid w:val="00F701E2"/>
    <w:rsid w:val="00F702CA"/>
    <w:rsid w:val="00F702EB"/>
    <w:rsid w:val="00F704BB"/>
    <w:rsid w:val="00F70638"/>
    <w:rsid w:val="00F70959"/>
    <w:rsid w:val="00F70DC6"/>
    <w:rsid w:val="00F7100D"/>
    <w:rsid w:val="00F710B1"/>
    <w:rsid w:val="00F711CB"/>
    <w:rsid w:val="00F71425"/>
    <w:rsid w:val="00F71672"/>
    <w:rsid w:val="00F717E7"/>
    <w:rsid w:val="00F718DF"/>
    <w:rsid w:val="00F71915"/>
    <w:rsid w:val="00F71C90"/>
    <w:rsid w:val="00F72087"/>
    <w:rsid w:val="00F72125"/>
    <w:rsid w:val="00F723AA"/>
    <w:rsid w:val="00F72529"/>
    <w:rsid w:val="00F725C8"/>
    <w:rsid w:val="00F726CF"/>
    <w:rsid w:val="00F727A9"/>
    <w:rsid w:val="00F72826"/>
    <w:rsid w:val="00F728F9"/>
    <w:rsid w:val="00F72B53"/>
    <w:rsid w:val="00F72E87"/>
    <w:rsid w:val="00F72EA9"/>
    <w:rsid w:val="00F72FD5"/>
    <w:rsid w:val="00F7359F"/>
    <w:rsid w:val="00F73B7C"/>
    <w:rsid w:val="00F73B88"/>
    <w:rsid w:val="00F73C0F"/>
    <w:rsid w:val="00F73C78"/>
    <w:rsid w:val="00F73D5A"/>
    <w:rsid w:val="00F73EAF"/>
    <w:rsid w:val="00F74027"/>
    <w:rsid w:val="00F74086"/>
    <w:rsid w:val="00F74234"/>
    <w:rsid w:val="00F7455F"/>
    <w:rsid w:val="00F746BF"/>
    <w:rsid w:val="00F747E2"/>
    <w:rsid w:val="00F7483B"/>
    <w:rsid w:val="00F74842"/>
    <w:rsid w:val="00F74852"/>
    <w:rsid w:val="00F74F59"/>
    <w:rsid w:val="00F75282"/>
    <w:rsid w:val="00F75887"/>
    <w:rsid w:val="00F75ACD"/>
    <w:rsid w:val="00F76049"/>
    <w:rsid w:val="00F76181"/>
    <w:rsid w:val="00F76540"/>
    <w:rsid w:val="00F76582"/>
    <w:rsid w:val="00F76593"/>
    <w:rsid w:val="00F76640"/>
    <w:rsid w:val="00F766CC"/>
    <w:rsid w:val="00F768A5"/>
    <w:rsid w:val="00F76A0D"/>
    <w:rsid w:val="00F76A80"/>
    <w:rsid w:val="00F76CB7"/>
    <w:rsid w:val="00F7731F"/>
    <w:rsid w:val="00F775BE"/>
    <w:rsid w:val="00F777B8"/>
    <w:rsid w:val="00F77975"/>
    <w:rsid w:val="00F77BBB"/>
    <w:rsid w:val="00F77C6D"/>
    <w:rsid w:val="00F77D14"/>
    <w:rsid w:val="00F77FAE"/>
    <w:rsid w:val="00F8026F"/>
    <w:rsid w:val="00F802BE"/>
    <w:rsid w:val="00F8051B"/>
    <w:rsid w:val="00F806EB"/>
    <w:rsid w:val="00F80BAF"/>
    <w:rsid w:val="00F80CC1"/>
    <w:rsid w:val="00F811D5"/>
    <w:rsid w:val="00F81285"/>
    <w:rsid w:val="00F81A0D"/>
    <w:rsid w:val="00F81A62"/>
    <w:rsid w:val="00F81A6F"/>
    <w:rsid w:val="00F81D3F"/>
    <w:rsid w:val="00F81E3D"/>
    <w:rsid w:val="00F8230D"/>
    <w:rsid w:val="00F82A0F"/>
    <w:rsid w:val="00F82A26"/>
    <w:rsid w:val="00F82B82"/>
    <w:rsid w:val="00F82FB0"/>
    <w:rsid w:val="00F8301E"/>
    <w:rsid w:val="00F8309D"/>
    <w:rsid w:val="00F830DF"/>
    <w:rsid w:val="00F835CB"/>
    <w:rsid w:val="00F83706"/>
    <w:rsid w:val="00F83D13"/>
    <w:rsid w:val="00F84101"/>
    <w:rsid w:val="00F846FD"/>
    <w:rsid w:val="00F848DE"/>
    <w:rsid w:val="00F84C2E"/>
    <w:rsid w:val="00F84D5F"/>
    <w:rsid w:val="00F84EF4"/>
    <w:rsid w:val="00F84F72"/>
    <w:rsid w:val="00F8536B"/>
    <w:rsid w:val="00F854B3"/>
    <w:rsid w:val="00F85CF0"/>
    <w:rsid w:val="00F85E4D"/>
    <w:rsid w:val="00F860D0"/>
    <w:rsid w:val="00F86140"/>
    <w:rsid w:val="00F86148"/>
    <w:rsid w:val="00F86373"/>
    <w:rsid w:val="00F86A17"/>
    <w:rsid w:val="00F86B29"/>
    <w:rsid w:val="00F872B5"/>
    <w:rsid w:val="00F87DF4"/>
    <w:rsid w:val="00F87F38"/>
    <w:rsid w:val="00F87FFD"/>
    <w:rsid w:val="00F9006D"/>
    <w:rsid w:val="00F9012E"/>
    <w:rsid w:val="00F903D5"/>
    <w:rsid w:val="00F90862"/>
    <w:rsid w:val="00F909A4"/>
    <w:rsid w:val="00F909C9"/>
    <w:rsid w:val="00F90BAA"/>
    <w:rsid w:val="00F90E03"/>
    <w:rsid w:val="00F90E3D"/>
    <w:rsid w:val="00F90F75"/>
    <w:rsid w:val="00F910F9"/>
    <w:rsid w:val="00F91313"/>
    <w:rsid w:val="00F91424"/>
    <w:rsid w:val="00F91969"/>
    <w:rsid w:val="00F91CB6"/>
    <w:rsid w:val="00F91E72"/>
    <w:rsid w:val="00F920B8"/>
    <w:rsid w:val="00F9210A"/>
    <w:rsid w:val="00F9211E"/>
    <w:rsid w:val="00F92774"/>
    <w:rsid w:val="00F92777"/>
    <w:rsid w:val="00F92B15"/>
    <w:rsid w:val="00F92FAD"/>
    <w:rsid w:val="00F9307B"/>
    <w:rsid w:val="00F935A6"/>
    <w:rsid w:val="00F93C5B"/>
    <w:rsid w:val="00F93E8D"/>
    <w:rsid w:val="00F941CD"/>
    <w:rsid w:val="00F94395"/>
    <w:rsid w:val="00F943F9"/>
    <w:rsid w:val="00F944A8"/>
    <w:rsid w:val="00F945C6"/>
    <w:rsid w:val="00F9469B"/>
    <w:rsid w:val="00F94AA8"/>
    <w:rsid w:val="00F94AFC"/>
    <w:rsid w:val="00F94FC3"/>
    <w:rsid w:val="00F9501F"/>
    <w:rsid w:val="00F9509D"/>
    <w:rsid w:val="00F952C3"/>
    <w:rsid w:val="00F955A8"/>
    <w:rsid w:val="00F9561E"/>
    <w:rsid w:val="00F95B45"/>
    <w:rsid w:val="00F95B7B"/>
    <w:rsid w:val="00F9618E"/>
    <w:rsid w:val="00F9629F"/>
    <w:rsid w:val="00F962F4"/>
    <w:rsid w:val="00F9646A"/>
    <w:rsid w:val="00F96470"/>
    <w:rsid w:val="00F964E5"/>
    <w:rsid w:val="00F9651B"/>
    <w:rsid w:val="00F96AE3"/>
    <w:rsid w:val="00F96D62"/>
    <w:rsid w:val="00F96E60"/>
    <w:rsid w:val="00F96EF1"/>
    <w:rsid w:val="00F96F81"/>
    <w:rsid w:val="00F96FF9"/>
    <w:rsid w:val="00F97069"/>
    <w:rsid w:val="00F971BD"/>
    <w:rsid w:val="00F9743C"/>
    <w:rsid w:val="00F97655"/>
    <w:rsid w:val="00F9771A"/>
    <w:rsid w:val="00F97AA4"/>
    <w:rsid w:val="00F97C4B"/>
    <w:rsid w:val="00F97EA6"/>
    <w:rsid w:val="00FA00B9"/>
    <w:rsid w:val="00FA0113"/>
    <w:rsid w:val="00FA0510"/>
    <w:rsid w:val="00FA0BCF"/>
    <w:rsid w:val="00FA0E3E"/>
    <w:rsid w:val="00FA1159"/>
    <w:rsid w:val="00FA11B0"/>
    <w:rsid w:val="00FA17C9"/>
    <w:rsid w:val="00FA1888"/>
    <w:rsid w:val="00FA197B"/>
    <w:rsid w:val="00FA1C24"/>
    <w:rsid w:val="00FA2125"/>
    <w:rsid w:val="00FA2622"/>
    <w:rsid w:val="00FA2BD3"/>
    <w:rsid w:val="00FA2D71"/>
    <w:rsid w:val="00FA31CF"/>
    <w:rsid w:val="00FA33F8"/>
    <w:rsid w:val="00FA3424"/>
    <w:rsid w:val="00FA3469"/>
    <w:rsid w:val="00FA3588"/>
    <w:rsid w:val="00FA35C6"/>
    <w:rsid w:val="00FA36FC"/>
    <w:rsid w:val="00FA3B01"/>
    <w:rsid w:val="00FA3E6E"/>
    <w:rsid w:val="00FA3F0F"/>
    <w:rsid w:val="00FA3F44"/>
    <w:rsid w:val="00FA3FE5"/>
    <w:rsid w:val="00FA4053"/>
    <w:rsid w:val="00FA4095"/>
    <w:rsid w:val="00FA4C1C"/>
    <w:rsid w:val="00FA4DB5"/>
    <w:rsid w:val="00FA4DE7"/>
    <w:rsid w:val="00FA50C6"/>
    <w:rsid w:val="00FA51BE"/>
    <w:rsid w:val="00FA5976"/>
    <w:rsid w:val="00FA5DC3"/>
    <w:rsid w:val="00FA5FD2"/>
    <w:rsid w:val="00FA60B4"/>
    <w:rsid w:val="00FA6BE2"/>
    <w:rsid w:val="00FA6DCE"/>
    <w:rsid w:val="00FA6ED3"/>
    <w:rsid w:val="00FA6FC7"/>
    <w:rsid w:val="00FA7164"/>
    <w:rsid w:val="00FA71E8"/>
    <w:rsid w:val="00FA7500"/>
    <w:rsid w:val="00FA78DE"/>
    <w:rsid w:val="00FA7A11"/>
    <w:rsid w:val="00FA7C57"/>
    <w:rsid w:val="00FA7DAE"/>
    <w:rsid w:val="00FB070B"/>
    <w:rsid w:val="00FB0A0B"/>
    <w:rsid w:val="00FB0BCA"/>
    <w:rsid w:val="00FB0D2E"/>
    <w:rsid w:val="00FB102B"/>
    <w:rsid w:val="00FB10F4"/>
    <w:rsid w:val="00FB12AD"/>
    <w:rsid w:val="00FB1DE5"/>
    <w:rsid w:val="00FB1E8E"/>
    <w:rsid w:val="00FB2417"/>
    <w:rsid w:val="00FB2F5C"/>
    <w:rsid w:val="00FB2FAA"/>
    <w:rsid w:val="00FB3268"/>
    <w:rsid w:val="00FB3293"/>
    <w:rsid w:val="00FB3506"/>
    <w:rsid w:val="00FB3AD7"/>
    <w:rsid w:val="00FB3C58"/>
    <w:rsid w:val="00FB3F3C"/>
    <w:rsid w:val="00FB40B4"/>
    <w:rsid w:val="00FB41D1"/>
    <w:rsid w:val="00FB4308"/>
    <w:rsid w:val="00FB44CE"/>
    <w:rsid w:val="00FB4779"/>
    <w:rsid w:val="00FB4951"/>
    <w:rsid w:val="00FB4CA1"/>
    <w:rsid w:val="00FB4CAE"/>
    <w:rsid w:val="00FB4D19"/>
    <w:rsid w:val="00FB4DAC"/>
    <w:rsid w:val="00FB4FA8"/>
    <w:rsid w:val="00FB5064"/>
    <w:rsid w:val="00FB5084"/>
    <w:rsid w:val="00FB5323"/>
    <w:rsid w:val="00FB55D8"/>
    <w:rsid w:val="00FB5634"/>
    <w:rsid w:val="00FB57D0"/>
    <w:rsid w:val="00FB5B54"/>
    <w:rsid w:val="00FB5EBA"/>
    <w:rsid w:val="00FB5FFD"/>
    <w:rsid w:val="00FB62F8"/>
    <w:rsid w:val="00FB66C3"/>
    <w:rsid w:val="00FB671F"/>
    <w:rsid w:val="00FB6AF3"/>
    <w:rsid w:val="00FB6C96"/>
    <w:rsid w:val="00FB6D39"/>
    <w:rsid w:val="00FB6D87"/>
    <w:rsid w:val="00FB727C"/>
    <w:rsid w:val="00FB72C1"/>
    <w:rsid w:val="00FB7338"/>
    <w:rsid w:val="00FB788C"/>
    <w:rsid w:val="00FB7F08"/>
    <w:rsid w:val="00FC0013"/>
    <w:rsid w:val="00FC00F6"/>
    <w:rsid w:val="00FC05AD"/>
    <w:rsid w:val="00FC067B"/>
    <w:rsid w:val="00FC08F6"/>
    <w:rsid w:val="00FC09A7"/>
    <w:rsid w:val="00FC12A6"/>
    <w:rsid w:val="00FC130B"/>
    <w:rsid w:val="00FC13C5"/>
    <w:rsid w:val="00FC15F3"/>
    <w:rsid w:val="00FC1688"/>
    <w:rsid w:val="00FC16D5"/>
    <w:rsid w:val="00FC19D5"/>
    <w:rsid w:val="00FC19F5"/>
    <w:rsid w:val="00FC1A3D"/>
    <w:rsid w:val="00FC1C94"/>
    <w:rsid w:val="00FC1CCF"/>
    <w:rsid w:val="00FC1D5D"/>
    <w:rsid w:val="00FC2067"/>
    <w:rsid w:val="00FC293F"/>
    <w:rsid w:val="00FC307E"/>
    <w:rsid w:val="00FC3665"/>
    <w:rsid w:val="00FC3767"/>
    <w:rsid w:val="00FC382F"/>
    <w:rsid w:val="00FC3D01"/>
    <w:rsid w:val="00FC3F36"/>
    <w:rsid w:val="00FC4179"/>
    <w:rsid w:val="00FC429F"/>
    <w:rsid w:val="00FC4347"/>
    <w:rsid w:val="00FC43E3"/>
    <w:rsid w:val="00FC44DE"/>
    <w:rsid w:val="00FC4887"/>
    <w:rsid w:val="00FC4BB3"/>
    <w:rsid w:val="00FC4EB0"/>
    <w:rsid w:val="00FC4EFF"/>
    <w:rsid w:val="00FC4F7D"/>
    <w:rsid w:val="00FC4FC9"/>
    <w:rsid w:val="00FC516D"/>
    <w:rsid w:val="00FC5461"/>
    <w:rsid w:val="00FC571F"/>
    <w:rsid w:val="00FC5731"/>
    <w:rsid w:val="00FC57A1"/>
    <w:rsid w:val="00FC57DC"/>
    <w:rsid w:val="00FC5C6E"/>
    <w:rsid w:val="00FC62F2"/>
    <w:rsid w:val="00FC63DA"/>
    <w:rsid w:val="00FC6451"/>
    <w:rsid w:val="00FC65D4"/>
    <w:rsid w:val="00FC6612"/>
    <w:rsid w:val="00FC66D7"/>
    <w:rsid w:val="00FC6934"/>
    <w:rsid w:val="00FC6E4B"/>
    <w:rsid w:val="00FC7003"/>
    <w:rsid w:val="00FC707E"/>
    <w:rsid w:val="00FC7169"/>
    <w:rsid w:val="00FC740A"/>
    <w:rsid w:val="00FC7729"/>
    <w:rsid w:val="00FC7881"/>
    <w:rsid w:val="00FC7973"/>
    <w:rsid w:val="00FC7B88"/>
    <w:rsid w:val="00FC7C82"/>
    <w:rsid w:val="00FC7C9E"/>
    <w:rsid w:val="00FC7CC6"/>
    <w:rsid w:val="00FC7D01"/>
    <w:rsid w:val="00FD002D"/>
    <w:rsid w:val="00FD0271"/>
    <w:rsid w:val="00FD02F2"/>
    <w:rsid w:val="00FD063F"/>
    <w:rsid w:val="00FD06CA"/>
    <w:rsid w:val="00FD0BC2"/>
    <w:rsid w:val="00FD0C34"/>
    <w:rsid w:val="00FD0EAD"/>
    <w:rsid w:val="00FD0EDF"/>
    <w:rsid w:val="00FD0F28"/>
    <w:rsid w:val="00FD1055"/>
    <w:rsid w:val="00FD1189"/>
    <w:rsid w:val="00FD11FD"/>
    <w:rsid w:val="00FD11FF"/>
    <w:rsid w:val="00FD1456"/>
    <w:rsid w:val="00FD14D6"/>
    <w:rsid w:val="00FD1611"/>
    <w:rsid w:val="00FD1D78"/>
    <w:rsid w:val="00FD2027"/>
    <w:rsid w:val="00FD28C1"/>
    <w:rsid w:val="00FD2B02"/>
    <w:rsid w:val="00FD2BA9"/>
    <w:rsid w:val="00FD2F95"/>
    <w:rsid w:val="00FD3212"/>
    <w:rsid w:val="00FD3306"/>
    <w:rsid w:val="00FD3469"/>
    <w:rsid w:val="00FD34BC"/>
    <w:rsid w:val="00FD39E8"/>
    <w:rsid w:val="00FD3B20"/>
    <w:rsid w:val="00FD3D91"/>
    <w:rsid w:val="00FD3F8D"/>
    <w:rsid w:val="00FD4179"/>
    <w:rsid w:val="00FD454B"/>
    <w:rsid w:val="00FD4586"/>
    <w:rsid w:val="00FD45F5"/>
    <w:rsid w:val="00FD471B"/>
    <w:rsid w:val="00FD47BE"/>
    <w:rsid w:val="00FD4D00"/>
    <w:rsid w:val="00FD4F30"/>
    <w:rsid w:val="00FD50E8"/>
    <w:rsid w:val="00FD530F"/>
    <w:rsid w:val="00FD55EE"/>
    <w:rsid w:val="00FD5743"/>
    <w:rsid w:val="00FD574B"/>
    <w:rsid w:val="00FD60FB"/>
    <w:rsid w:val="00FD6317"/>
    <w:rsid w:val="00FD6420"/>
    <w:rsid w:val="00FD6428"/>
    <w:rsid w:val="00FD661F"/>
    <w:rsid w:val="00FD670A"/>
    <w:rsid w:val="00FD67D3"/>
    <w:rsid w:val="00FD7249"/>
    <w:rsid w:val="00FD74E7"/>
    <w:rsid w:val="00FD76A6"/>
    <w:rsid w:val="00FD7867"/>
    <w:rsid w:val="00FD7FA2"/>
    <w:rsid w:val="00FE072D"/>
    <w:rsid w:val="00FE0853"/>
    <w:rsid w:val="00FE0A62"/>
    <w:rsid w:val="00FE0BB9"/>
    <w:rsid w:val="00FE0C0A"/>
    <w:rsid w:val="00FE0C59"/>
    <w:rsid w:val="00FE0C9E"/>
    <w:rsid w:val="00FE1029"/>
    <w:rsid w:val="00FE1051"/>
    <w:rsid w:val="00FE11DC"/>
    <w:rsid w:val="00FE1233"/>
    <w:rsid w:val="00FE125B"/>
    <w:rsid w:val="00FE1900"/>
    <w:rsid w:val="00FE2020"/>
    <w:rsid w:val="00FE2023"/>
    <w:rsid w:val="00FE2167"/>
    <w:rsid w:val="00FE2307"/>
    <w:rsid w:val="00FE261D"/>
    <w:rsid w:val="00FE2716"/>
    <w:rsid w:val="00FE27C1"/>
    <w:rsid w:val="00FE2FA0"/>
    <w:rsid w:val="00FE318D"/>
    <w:rsid w:val="00FE33F0"/>
    <w:rsid w:val="00FE3505"/>
    <w:rsid w:val="00FE3584"/>
    <w:rsid w:val="00FE38B4"/>
    <w:rsid w:val="00FE4532"/>
    <w:rsid w:val="00FE4861"/>
    <w:rsid w:val="00FE4C52"/>
    <w:rsid w:val="00FE4E72"/>
    <w:rsid w:val="00FE4F72"/>
    <w:rsid w:val="00FE4FB2"/>
    <w:rsid w:val="00FE5175"/>
    <w:rsid w:val="00FE51C4"/>
    <w:rsid w:val="00FE52A1"/>
    <w:rsid w:val="00FE5427"/>
    <w:rsid w:val="00FE5633"/>
    <w:rsid w:val="00FE564A"/>
    <w:rsid w:val="00FE5A74"/>
    <w:rsid w:val="00FE642B"/>
    <w:rsid w:val="00FE65AC"/>
    <w:rsid w:val="00FE6D4D"/>
    <w:rsid w:val="00FE6DDF"/>
    <w:rsid w:val="00FE6E67"/>
    <w:rsid w:val="00FE74F7"/>
    <w:rsid w:val="00FE7537"/>
    <w:rsid w:val="00FE7825"/>
    <w:rsid w:val="00FE7C64"/>
    <w:rsid w:val="00FE7E58"/>
    <w:rsid w:val="00FE7F56"/>
    <w:rsid w:val="00FE7FF2"/>
    <w:rsid w:val="00FF00F1"/>
    <w:rsid w:val="00FF012D"/>
    <w:rsid w:val="00FF0179"/>
    <w:rsid w:val="00FF031D"/>
    <w:rsid w:val="00FF0338"/>
    <w:rsid w:val="00FF08AB"/>
    <w:rsid w:val="00FF0963"/>
    <w:rsid w:val="00FF0A9D"/>
    <w:rsid w:val="00FF0BBE"/>
    <w:rsid w:val="00FF10AE"/>
    <w:rsid w:val="00FF1194"/>
    <w:rsid w:val="00FF119F"/>
    <w:rsid w:val="00FF12F5"/>
    <w:rsid w:val="00FF15A2"/>
    <w:rsid w:val="00FF16BD"/>
    <w:rsid w:val="00FF1855"/>
    <w:rsid w:val="00FF19C0"/>
    <w:rsid w:val="00FF19C8"/>
    <w:rsid w:val="00FF1A53"/>
    <w:rsid w:val="00FF1B78"/>
    <w:rsid w:val="00FF23C7"/>
    <w:rsid w:val="00FF2471"/>
    <w:rsid w:val="00FF29D7"/>
    <w:rsid w:val="00FF2A08"/>
    <w:rsid w:val="00FF2CFE"/>
    <w:rsid w:val="00FF3075"/>
    <w:rsid w:val="00FF31D6"/>
    <w:rsid w:val="00FF31E4"/>
    <w:rsid w:val="00FF34A6"/>
    <w:rsid w:val="00FF38E7"/>
    <w:rsid w:val="00FF39CC"/>
    <w:rsid w:val="00FF3BDA"/>
    <w:rsid w:val="00FF3F72"/>
    <w:rsid w:val="00FF40C4"/>
    <w:rsid w:val="00FF41B5"/>
    <w:rsid w:val="00FF4634"/>
    <w:rsid w:val="00FF46C7"/>
    <w:rsid w:val="00FF4897"/>
    <w:rsid w:val="00FF498B"/>
    <w:rsid w:val="00FF4B43"/>
    <w:rsid w:val="00FF4F5C"/>
    <w:rsid w:val="00FF517C"/>
    <w:rsid w:val="00FF573D"/>
    <w:rsid w:val="00FF593D"/>
    <w:rsid w:val="00FF600B"/>
    <w:rsid w:val="00FF6438"/>
    <w:rsid w:val="00FF6A92"/>
    <w:rsid w:val="00FF6AA9"/>
    <w:rsid w:val="00FF6FD0"/>
    <w:rsid w:val="00FF71C7"/>
    <w:rsid w:val="00FF739D"/>
    <w:rsid w:val="00FF7415"/>
    <w:rsid w:val="00FF762B"/>
    <w:rsid w:val="00FF783C"/>
    <w:rsid w:val="00FF7CFF"/>
    <w:rsid w:val="00FF7ED3"/>
    <w:rsid w:val="00FF7F41"/>
    <w:rsid w:val="00FF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183305FE"/>
  <w14:defaultImageDpi w14:val="33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30F2C"/>
    <w:pPr>
      <w:spacing w:line="480" w:lineRule="auto"/>
      <w:ind w:firstLine="284"/>
      <w:jc w:val="both"/>
    </w:pPr>
    <w:rPr>
      <w:sz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F4ED5"/>
    <w:pPr>
      <w:keepNext/>
      <w:keepLines/>
      <w:numPr>
        <w:numId w:val="1"/>
      </w:numPr>
      <w:spacing w:before="360"/>
      <w:outlineLvl w:val="0"/>
    </w:pPr>
    <w:rPr>
      <w:rFonts w:ascii="Cambria" w:eastAsiaTheme="majorEastAsia" w:hAnsi="Cambria" w:cstheme="majorBidi"/>
      <w:b/>
      <w:bCs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F4ED5"/>
    <w:pPr>
      <w:keepNext/>
      <w:keepLines/>
      <w:numPr>
        <w:ilvl w:val="1"/>
        <w:numId w:val="1"/>
      </w:numPr>
      <w:spacing w:before="200"/>
      <w:outlineLvl w:val="1"/>
    </w:pPr>
    <w:rPr>
      <w:rFonts w:eastAsiaTheme="majorEastAsia" w:cstheme="majorBidi"/>
      <w:bCs/>
      <w:i/>
      <w:szCs w:val="26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142ED0"/>
    <w:pPr>
      <w:numPr>
        <w:ilvl w:val="2"/>
      </w:numPr>
      <w:tabs>
        <w:tab w:val="left" w:pos="851"/>
      </w:tabs>
      <w:outlineLvl w:val="2"/>
    </w:p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4F093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C66E1B"/>
    <w:pPr>
      <w:spacing w:before="240" w:line="276" w:lineRule="auto"/>
      <w:ind w:firstLine="0"/>
      <w:outlineLvl w:val="4"/>
    </w:pPr>
    <w:rPr>
      <w:rFonts w:ascii="LM Roman 12" w:eastAsiaTheme="majorEastAsia" w:hAnsi="LM Roman 12" w:cstheme="majorBidi"/>
      <w:b/>
      <w:iCs/>
      <w:sz w:val="22"/>
      <w:lang w:val="de-DE" w:eastAsia="en-US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E337B3"/>
    <w:pPr>
      <w:shd w:val="clear" w:color="auto" w:fill="FFFFFF" w:themeFill="background1"/>
      <w:spacing w:line="271" w:lineRule="auto"/>
      <w:ind w:left="1152" w:hanging="1152"/>
      <w:outlineLvl w:val="5"/>
    </w:pPr>
    <w:rPr>
      <w:rFonts w:ascii="LM Roman 12" w:eastAsiaTheme="majorEastAsia" w:hAnsi="LM Roman 12" w:cstheme="majorBidi"/>
      <w:b/>
      <w:bCs/>
      <w:color w:val="595959" w:themeColor="text1" w:themeTint="A6"/>
      <w:spacing w:val="5"/>
      <w:sz w:val="22"/>
      <w:szCs w:val="22"/>
      <w:lang w:val="de-DE" w:eastAsia="en-US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E337B3"/>
    <w:pPr>
      <w:spacing w:line="276" w:lineRule="auto"/>
      <w:ind w:left="1296" w:hanging="1296"/>
      <w:outlineLvl w:val="6"/>
    </w:pPr>
    <w:rPr>
      <w:rFonts w:ascii="LM Roman 12" w:eastAsiaTheme="majorEastAsia" w:hAnsi="LM Roman 12" w:cstheme="majorBidi"/>
      <w:b/>
      <w:bCs/>
      <w:i/>
      <w:iCs/>
      <w:color w:val="5A5A5A" w:themeColor="text1" w:themeTint="A5"/>
      <w:szCs w:val="20"/>
      <w:lang w:val="de-DE" w:eastAsia="en-US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E337B3"/>
    <w:pPr>
      <w:spacing w:line="276" w:lineRule="auto"/>
      <w:ind w:left="1440" w:hanging="1440"/>
      <w:outlineLvl w:val="7"/>
    </w:pPr>
    <w:rPr>
      <w:rFonts w:ascii="LM Roman 12" w:eastAsiaTheme="majorEastAsia" w:hAnsi="LM Roman 12" w:cstheme="majorBidi"/>
      <w:b/>
      <w:bCs/>
      <w:color w:val="7F7F7F" w:themeColor="text1" w:themeTint="80"/>
      <w:szCs w:val="20"/>
      <w:lang w:val="de-DE" w:eastAsia="en-US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E337B3"/>
    <w:pPr>
      <w:spacing w:line="271" w:lineRule="auto"/>
      <w:ind w:left="1584" w:hanging="1584"/>
      <w:outlineLvl w:val="8"/>
    </w:pPr>
    <w:rPr>
      <w:rFonts w:ascii="LM Roman 12" w:eastAsiaTheme="majorEastAsia" w:hAnsi="LM Roman 12" w:cstheme="majorBidi"/>
      <w:b/>
      <w:bCs/>
      <w:i/>
      <w:iCs/>
      <w:color w:val="7F7F7F" w:themeColor="text1" w:themeTint="80"/>
      <w:sz w:val="18"/>
      <w:szCs w:val="18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43F9"/>
    <w:rPr>
      <w:rFonts w:ascii="Lucida Grande" w:hAnsi="Lucida Grande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543F9"/>
    <w:rPr>
      <w:rFonts w:ascii="Lucida Grande" w:hAnsi="Lucida Grande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1543F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543F9"/>
  </w:style>
  <w:style w:type="paragraph" w:styleId="Fuzeile">
    <w:name w:val="footer"/>
    <w:basedOn w:val="Standard"/>
    <w:link w:val="FuzeileZchn"/>
    <w:uiPriority w:val="99"/>
    <w:unhideWhenUsed/>
    <w:rsid w:val="001543F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543F9"/>
  </w:style>
  <w:style w:type="paragraph" w:styleId="Beschriftung">
    <w:name w:val="caption"/>
    <w:basedOn w:val="Standard"/>
    <w:next w:val="Standard"/>
    <w:uiPriority w:val="35"/>
    <w:unhideWhenUsed/>
    <w:qFormat/>
    <w:rsid w:val="00B43D98"/>
    <w:pPr>
      <w:spacing w:before="120" w:after="120" w:line="240" w:lineRule="auto"/>
      <w:ind w:firstLine="0"/>
    </w:pPr>
    <w:rPr>
      <w:rFonts w:asciiTheme="majorHAnsi" w:hAnsiTheme="majorHAnsi"/>
      <w:b/>
      <w:bCs/>
      <w:szCs w:val="18"/>
    </w:rPr>
  </w:style>
  <w:style w:type="paragraph" w:styleId="Listenabsatz">
    <w:name w:val="List Paragraph"/>
    <w:basedOn w:val="Standard"/>
    <w:link w:val="ListenabsatzZchn"/>
    <w:uiPriority w:val="34"/>
    <w:qFormat/>
    <w:rsid w:val="009D5D80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AD3BF0"/>
    <w:rPr>
      <w:rFonts w:ascii="Cambria" w:eastAsiaTheme="majorEastAsia" w:hAnsi="Cambria" w:cstheme="majorBidi"/>
      <w:b/>
      <w:bCs/>
      <w:sz w:val="20"/>
      <w:szCs w:val="32"/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EE3BC6"/>
  </w:style>
  <w:style w:type="table" w:styleId="Tabellenraster">
    <w:name w:val="Table Grid"/>
    <w:basedOn w:val="NormaleTabelle"/>
    <w:uiPriority w:val="39"/>
    <w:rsid w:val="006701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C86BE7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1768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917682"/>
    <w:rPr>
      <w:sz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17682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768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7682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0B48B5"/>
    <w:rPr>
      <w:sz w:val="18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D6ED0"/>
    <w:rPr>
      <w:rFonts w:ascii="Courier" w:hAnsi="Courier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D6ED0"/>
    <w:rPr>
      <w:rFonts w:ascii="Courier" w:hAnsi="Courier"/>
      <w:sz w:val="20"/>
      <w:szCs w:val="20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109BB"/>
    <w:rPr>
      <w:rFonts w:ascii="Lucida Grande" w:hAnsi="Lucida Grande" w:cs="Lucida Grande"/>
      <w:sz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109BB"/>
    <w:rPr>
      <w:rFonts w:ascii="Lucida Grande" w:hAnsi="Lucida Grande" w:cs="Lucida Gran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C0088"/>
    <w:rPr>
      <w:rFonts w:eastAsiaTheme="majorEastAsia" w:cstheme="majorBidi"/>
      <w:bCs/>
      <w:i/>
      <w:sz w:val="20"/>
      <w:szCs w:val="26"/>
      <w:lang w:val="en-US"/>
    </w:rPr>
  </w:style>
  <w:style w:type="paragraph" w:customStyle="1" w:styleId="LiteraturverzeichnisZotero">
    <w:name w:val="Literaturverzeichnis (Zotero)"/>
    <w:basedOn w:val="Standard"/>
    <w:link w:val="LiteraturverzeichnisZoteroZchn"/>
    <w:qFormat/>
    <w:rsid w:val="00D410A0"/>
    <w:pPr>
      <w:widowControl w:val="0"/>
      <w:autoSpaceDE w:val="0"/>
      <w:autoSpaceDN w:val="0"/>
      <w:adjustRightInd w:val="0"/>
      <w:spacing w:line="240" w:lineRule="auto"/>
      <w:ind w:left="284" w:hanging="284"/>
    </w:pPr>
    <w:rPr>
      <w:noProof/>
      <w:sz w:val="1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42ED0"/>
    <w:rPr>
      <w:rFonts w:eastAsiaTheme="majorEastAsia" w:cstheme="majorBidi"/>
      <w:bCs/>
      <w:i/>
      <w:sz w:val="20"/>
      <w:szCs w:val="26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910A82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uiPriority w:val="10"/>
    <w:qFormat/>
    <w:rsid w:val="00F65A73"/>
    <w:pPr>
      <w:spacing w:line="240" w:lineRule="auto"/>
      <w:ind w:firstLine="0"/>
      <w:contextualSpacing/>
      <w:jc w:val="left"/>
    </w:pPr>
    <w:rPr>
      <w:rFonts w:ascii="Cambria" w:eastAsiaTheme="majorEastAsia" w:hAnsi="Cambria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65A73"/>
    <w:rPr>
      <w:rFonts w:ascii="Cambria" w:eastAsiaTheme="majorEastAsia" w:hAnsi="Cambria" w:cstheme="majorBidi"/>
      <w:spacing w:val="-10"/>
      <w:kern w:val="28"/>
      <w:sz w:val="56"/>
      <w:szCs w:val="56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5D682B"/>
  </w:style>
  <w:style w:type="paragraph" w:customStyle="1" w:styleId="Literaturverzeichnis1">
    <w:name w:val="Literaturverzeichnis1"/>
    <w:basedOn w:val="Standard"/>
    <w:rsid w:val="00217398"/>
    <w:pPr>
      <w:tabs>
        <w:tab w:val="left" w:pos="500"/>
      </w:tabs>
      <w:spacing w:after="240" w:line="240" w:lineRule="auto"/>
      <w:ind w:left="504" w:hanging="504"/>
    </w:pPr>
  </w:style>
  <w:style w:type="character" w:customStyle="1" w:styleId="berschrift4Zchn">
    <w:name w:val="Überschrift 4 Zchn"/>
    <w:basedOn w:val="Absatz-Standardschriftart"/>
    <w:link w:val="berschrift4"/>
    <w:uiPriority w:val="9"/>
    <w:rsid w:val="004F0931"/>
    <w:rPr>
      <w:rFonts w:asciiTheme="majorHAnsi" w:eastAsiaTheme="majorEastAsia" w:hAnsiTheme="majorHAnsi" w:cstheme="majorBidi"/>
      <w:i/>
      <w:iCs/>
      <w:color w:val="365F91" w:themeColor="accent1" w:themeShade="BF"/>
      <w:sz w:val="18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rsid w:val="00096CCC"/>
    <w:rPr>
      <w:color w:val="808080"/>
      <w:shd w:val="clear" w:color="auto" w:fill="E6E6E6"/>
    </w:rPr>
  </w:style>
  <w:style w:type="character" w:styleId="Platzhaltertext">
    <w:name w:val="Placeholder Text"/>
    <w:basedOn w:val="Absatz-Standardschriftart"/>
    <w:uiPriority w:val="99"/>
    <w:semiHidden/>
    <w:rsid w:val="00BA033D"/>
    <w:rPr>
      <w:color w:val="808080"/>
    </w:rPr>
  </w:style>
  <w:style w:type="paragraph" w:styleId="Verzeichnis1">
    <w:name w:val="toc 1"/>
    <w:basedOn w:val="Standard"/>
    <w:next w:val="Standard"/>
    <w:autoRedefine/>
    <w:uiPriority w:val="39"/>
    <w:unhideWhenUsed/>
    <w:rsid w:val="007051D2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7051D2"/>
    <w:pPr>
      <w:spacing w:after="100"/>
      <w:ind w:left="180"/>
    </w:pPr>
  </w:style>
  <w:style w:type="paragraph" w:styleId="Verzeichnis3">
    <w:name w:val="toc 3"/>
    <w:basedOn w:val="Standard"/>
    <w:next w:val="Standard"/>
    <w:autoRedefine/>
    <w:uiPriority w:val="39"/>
    <w:unhideWhenUsed/>
    <w:rsid w:val="007051D2"/>
    <w:pPr>
      <w:spacing w:after="100"/>
      <w:ind w:left="360"/>
    </w:pPr>
  </w:style>
  <w:style w:type="paragraph" w:styleId="StandardWeb">
    <w:name w:val="Normal (Web)"/>
    <w:basedOn w:val="Standard"/>
    <w:uiPriority w:val="99"/>
    <w:unhideWhenUsed/>
    <w:rsid w:val="00B44F7B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lang w:val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D24FF"/>
    <w:rPr>
      <w:color w:val="605E5C"/>
      <w:shd w:val="clear" w:color="auto" w:fill="E1DFDD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0A1049"/>
    <w:rPr>
      <w:sz w:val="21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E337B3"/>
    <w:rPr>
      <w:rFonts w:ascii="LM Roman 12" w:eastAsiaTheme="majorEastAsia" w:hAnsi="LM Roman 12" w:cstheme="majorBidi"/>
      <w:b/>
      <w:bCs/>
      <w:color w:val="595959" w:themeColor="text1" w:themeTint="A6"/>
      <w:spacing w:val="5"/>
      <w:sz w:val="22"/>
      <w:szCs w:val="22"/>
      <w:shd w:val="clear" w:color="auto" w:fill="FFFFFF" w:themeFill="background1"/>
      <w:lang w:eastAsia="en-US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E337B3"/>
    <w:rPr>
      <w:rFonts w:ascii="LM Roman 12" w:eastAsiaTheme="majorEastAsia" w:hAnsi="LM Roman 12" w:cstheme="majorBidi"/>
      <w:b/>
      <w:bCs/>
      <w:i/>
      <w:iCs/>
      <w:color w:val="5A5A5A" w:themeColor="text1" w:themeTint="A5"/>
      <w:sz w:val="20"/>
      <w:szCs w:val="20"/>
      <w:lang w:eastAsia="en-US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E337B3"/>
    <w:rPr>
      <w:rFonts w:ascii="LM Roman 12" w:eastAsiaTheme="majorEastAsia" w:hAnsi="LM Roman 12" w:cstheme="majorBidi"/>
      <w:b/>
      <w:bCs/>
      <w:color w:val="7F7F7F" w:themeColor="text1" w:themeTint="80"/>
      <w:sz w:val="20"/>
      <w:szCs w:val="20"/>
      <w:lang w:eastAsia="en-US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E337B3"/>
    <w:rPr>
      <w:rFonts w:ascii="LM Roman 12" w:eastAsiaTheme="majorEastAsia" w:hAnsi="LM Roman 12" w:cstheme="majorBidi"/>
      <w:b/>
      <w:bCs/>
      <w:i/>
      <w:iCs/>
      <w:color w:val="7F7F7F" w:themeColor="text1" w:themeTint="80"/>
      <w:sz w:val="18"/>
      <w:szCs w:val="18"/>
      <w:lang w:eastAsia="en-US"/>
    </w:rPr>
  </w:style>
  <w:style w:type="paragraph" w:styleId="Funotentext">
    <w:name w:val="footnote text"/>
    <w:basedOn w:val="Standard"/>
    <w:link w:val="FunotentextZchn"/>
    <w:uiPriority w:val="99"/>
    <w:unhideWhenUsed/>
    <w:rsid w:val="00F052B2"/>
    <w:pPr>
      <w:spacing w:line="240" w:lineRule="auto"/>
      <w:ind w:firstLine="176"/>
    </w:pPr>
    <w:rPr>
      <w:rFonts w:ascii="LM Roman 12" w:eastAsiaTheme="majorEastAsia" w:hAnsi="LM Roman 12" w:cstheme="majorBidi"/>
      <w:sz w:val="18"/>
      <w:szCs w:val="20"/>
      <w:lang w:val="de-DE"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F052B2"/>
    <w:rPr>
      <w:rFonts w:ascii="LM Roman 12" w:eastAsiaTheme="majorEastAsia" w:hAnsi="LM Roman 12" w:cstheme="majorBidi"/>
      <w:sz w:val="18"/>
      <w:szCs w:val="20"/>
      <w:lang w:eastAsia="en-US"/>
    </w:rPr>
  </w:style>
  <w:style w:type="character" w:styleId="Funotenzeichen">
    <w:name w:val="footnote reference"/>
    <w:basedOn w:val="Absatz-Standardschriftart"/>
    <w:uiPriority w:val="99"/>
    <w:unhideWhenUsed/>
    <w:rsid w:val="00F052B2"/>
    <w:rPr>
      <w:vertAlign w:val="superscript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C66E1B"/>
    <w:rPr>
      <w:rFonts w:ascii="LM Roman 12" w:eastAsiaTheme="majorEastAsia" w:hAnsi="LM Roman 12" w:cstheme="majorBidi"/>
      <w:b/>
      <w:iCs/>
      <w:sz w:val="22"/>
      <w:lang w:eastAsia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66E1B"/>
    <w:pPr>
      <w:spacing w:after="120" w:line="276" w:lineRule="auto"/>
      <w:ind w:firstLine="0"/>
      <w:jc w:val="center"/>
    </w:pPr>
    <w:rPr>
      <w:rFonts w:ascii="LM Roman 12" w:eastAsiaTheme="majorEastAsia" w:hAnsi="LM Roman 12" w:cs="Times New Roman (Überschriften"/>
      <w:iCs/>
      <w:spacing w:val="10"/>
      <w:sz w:val="32"/>
      <w:szCs w:val="28"/>
      <w:lang w:val="de-DE"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66E1B"/>
    <w:rPr>
      <w:rFonts w:ascii="LM Roman 12" w:eastAsiaTheme="majorEastAsia" w:hAnsi="LM Roman 12" w:cs="Times New Roman (Überschriften"/>
      <w:iCs/>
      <w:spacing w:val="10"/>
      <w:sz w:val="32"/>
      <w:szCs w:val="28"/>
      <w:lang w:eastAsia="en-US"/>
    </w:rPr>
  </w:style>
  <w:style w:type="character" w:styleId="Fett">
    <w:name w:val="Strong"/>
    <w:uiPriority w:val="22"/>
    <w:qFormat/>
    <w:rsid w:val="00C66E1B"/>
    <w:rPr>
      <w:b/>
      <w:bCs/>
    </w:rPr>
  </w:style>
  <w:style w:type="character" w:styleId="Hervorhebung">
    <w:name w:val="Emphasis"/>
    <w:uiPriority w:val="20"/>
    <w:qFormat/>
    <w:rsid w:val="00C66E1B"/>
    <w:rPr>
      <w:b/>
      <w:bCs/>
      <w:i/>
      <w:iCs/>
      <w:spacing w:val="10"/>
    </w:rPr>
  </w:style>
  <w:style w:type="paragraph" w:styleId="KeinLeerraum">
    <w:name w:val="No Spacing"/>
    <w:aliases w:val="master"/>
    <w:link w:val="KeinLeerraumZchn"/>
    <w:uiPriority w:val="1"/>
    <w:rsid w:val="00C66E1B"/>
    <w:rPr>
      <w:rFonts w:asciiTheme="majorHAnsi" w:eastAsiaTheme="majorEastAsia" w:hAnsiTheme="majorHAnsi" w:cstheme="majorBidi"/>
      <w:sz w:val="22"/>
      <w:szCs w:val="22"/>
      <w:lang w:eastAsia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C66E1B"/>
    <w:pPr>
      <w:spacing w:after="120" w:line="276" w:lineRule="auto"/>
      <w:ind w:firstLine="0"/>
    </w:pPr>
    <w:rPr>
      <w:rFonts w:ascii="LM Roman 12" w:eastAsiaTheme="majorEastAsia" w:hAnsi="LM Roman 12" w:cstheme="majorBidi"/>
      <w:i/>
      <w:iCs/>
      <w:sz w:val="22"/>
      <w:szCs w:val="22"/>
      <w:lang w:val="de-DE"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C66E1B"/>
    <w:rPr>
      <w:rFonts w:ascii="LM Roman 12" w:eastAsiaTheme="majorEastAsia" w:hAnsi="LM Roman 12" w:cstheme="majorBidi"/>
      <w:i/>
      <w:iCs/>
      <w:sz w:val="22"/>
      <w:szCs w:val="22"/>
      <w:lang w:eastAsia="en-US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66E1B"/>
    <w:pPr>
      <w:spacing w:before="120" w:after="120" w:line="240" w:lineRule="auto"/>
      <w:ind w:left="567" w:right="567" w:firstLine="0"/>
      <w:contextualSpacing/>
    </w:pPr>
    <w:rPr>
      <w:rFonts w:ascii="LM Roman 12" w:eastAsiaTheme="majorEastAsia" w:hAnsi="LM Roman 12" w:cstheme="majorBidi"/>
      <w:iCs/>
      <w:noProof/>
      <w:szCs w:val="22"/>
      <w:lang w:val="de-DE"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66E1B"/>
    <w:rPr>
      <w:rFonts w:ascii="LM Roman 12" w:eastAsiaTheme="majorEastAsia" w:hAnsi="LM Roman 12" w:cstheme="majorBidi"/>
      <w:iCs/>
      <w:noProof/>
      <w:sz w:val="20"/>
      <w:szCs w:val="22"/>
      <w:lang w:eastAsia="en-US"/>
    </w:rPr>
  </w:style>
  <w:style w:type="character" w:styleId="SchwacheHervorhebung">
    <w:name w:val="Subtle Emphasis"/>
    <w:uiPriority w:val="19"/>
    <w:qFormat/>
    <w:rsid w:val="00C66E1B"/>
    <w:rPr>
      <w:i/>
      <w:iCs/>
    </w:rPr>
  </w:style>
  <w:style w:type="character" w:styleId="IntensiveHervorhebung">
    <w:name w:val="Intense Emphasis"/>
    <w:uiPriority w:val="21"/>
    <w:qFormat/>
    <w:rsid w:val="00C66E1B"/>
    <w:rPr>
      <w:b/>
      <w:bCs/>
      <w:i/>
      <w:iCs/>
    </w:rPr>
  </w:style>
  <w:style w:type="character" w:styleId="SchwacherVerweis">
    <w:name w:val="Subtle Reference"/>
    <w:basedOn w:val="Absatz-Standardschriftart"/>
    <w:uiPriority w:val="31"/>
    <w:qFormat/>
    <w:rsid w:val="00C66E1B"/>
    <w:rPr>
      <w:smallCaps/>
    </w:rPr>
  </w:style>
  <w:style w:type="character" w:styleId="IntensiverVerweis">
    <w:name w:val="Intense Reference"/>
    <w:uiPriority w:val="32"/>
    <w:qFormat/>
    <w:rsid w:val="00C66E1B"/>
    <w:rPr>
      <w:b/>
      <w:bCs/>
      <w:smallCaps/>
    </w:rPr>
  </w:style>
  <w:style w:type="character" w:styleId="Buchtitel">
    <w:name w:val="Book Title"/>
    <w:basedOn w:val="Absatz-Standardschriftart"/>
    <w:uiPriority w:val="33"/>
    <w:qFormat/>
    <w:rsid w:val="00C66E1B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66E1B"/>
    <w:pPr>
      <w:keepNext w:val="0"/>
      <w:keepLines w:val="0"/>
      <w:numPr>
        <w:numId w:val="2"/>
      </w:numPr>
      <w:spacing w:before="480" w:after="240" w:line="276" w:lineRule="auto"/>
      <w:contextualSpacing/>
      <w:jc w:val="left"/>
      <w:outlineLvl w:val="9"/>
    </w:pPr>
    <w:rPr>
      <w:rFonts w:ascii="LM Roman 12" w:hAnsi="LM Roman 12" w:cs="Times New Roman (Überschriften"/>
      <w:bCs w:val="0"/>
      <w:smallCaps/>
      <w:spacing w:val="5"/>
      <w:sz w:val="32"/>
      <w:szCs w:val="36"/>
      <w:lang w:val="de-DE" w:eastAsia="en-US"/>
    </w:rPr>
  </w:style>
  <w:style w:type="table" w:customStyle="1" w:styleId="Listentabelle6farbig1">
    <w:name w:val="Listentabelle 6 farbig1"/>
    <w:basedOn w:val="NormaleTabelle"/>
    <w:uiPriority w:val="51"/>
    <w:rsid w:val="00C66E1B"/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emithellemGitternetz">
    <w:name w:val="Grid Table Light"/>
    <w:basedOn w:val="NormaleTabelle"/>
    <w:uiPriority w:val="40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KeinLeerraumZchn">
    <w:name w:val="Kein Leerraum Zchn"/>
    <w:aliases w:val="master Zchn"/>
    <w:basedOn w:val="Absatz-Standardschriftart"/>
    <w:link w:val="KeinLeerraum"/>
    <w:uiPriority w:val="1"/>
    <w:rsid w:val="00C66E1B"/>
    <w:rPr>
      <w:rFonts w:asciiTheme="majorHAnsi" w:eastAsiaTheme="majorEastAsia" w:hAnsiTheme="majorHAnsi" w:cstheme="majorBidi"/>
      <w:sz w:val="22"/>
      <w:szCs w:val="22"/>
      <w:lang w:eastAsia="en-US"/>
    </w:rPr>
  </w:style>
  <w:style w:type="table" w:styleId="EinfacheTabelle2">
    <w:name w:val="Plain Table 2"/>
    <w:basedOn w:val="NormaleTabelle"/>
    <w:uiPriority w:val="42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1hell">
    <w:name w:val="Grid Table 1 Light"/>
    <w:basedOn w:val="NormaleTabelle"/>
    <w:uiPriority w:val="46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1">
    <w:name w:val="Grid Table 1 Light Accent 1"/>
    <w:basedOn w:val="NormaleTabelle"/>
    <w:uiPriority w:val="46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3">
    <w:name w:val="Grid Table 1 Light Accent 3"/>
    <w:basedOn w:val="NormaleTabelle"/>
    <w:uiPriority w:val="46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4">
    <w:name w:val="Grid Table 1 Light Accent 4"/>
    <w:basedOn w:val="NormaleTabelle"/>
    <w:uiPriority w:val="46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6">
    <w:name w:val="Grid Table 1 Light Accent 6"/>
    <w:basedOn w:val="NormaleTabelle"/>
    <w:uiPriority w:val="46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5">
    <w:name w:val="Grid Table 1 Light Accent 5"/>
    <w:basedOn w:val="NormaleTabelle"/>
    <w:uiPriority w:val="46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entabelle2">
    <w:name w:val="List Table 2"/>
    <w:basedOn w:val="NormaleTabelle"/>
    <w:uiPriority w:val="47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Index1">
    <w:name w:val="index 1"/>
    <w:aliases w:val="Abkürzungsverzeichnis"/>
    <w:basedOn w:val="Standard"/>
    <w:next w:val="Standard"/>
    <w:autoRedefine/>
    <w:uiPriority w:val="99"/>
    <w:unhideWhenUsed/>
    <w:rsid w:val="00C66E1B"/>
    <w:pPr>
      <w:tabs>
        <w:tab w:val="right" w:leader="dot" w:pos="9056"/>
      </w:tabs>
      <w:spacing w:line="240" w:lineRule="auto"/>
      <w:ind w:left="220" w:hanging="220"/>
    </w:pPr>
    <w:rPr>
      <w:rFonts w:ascii="LM Roman 12" w:eastAsiaTheme="majorEastAsia" w:hAnsi="LM Roman 12" w:cstheme="majorBidi"/>
      <w:sz w:val="22"/>
      <w:szCs w:val="22"/>
      <w:lang w:val="de-DE" w:eastAsia="en-US"/>
    </w:rPr>
  </w:style>
  <w:style w:type="character" w:customStyle="1" w:styleId="LiteraturverzeichnisZoteroZchn">
    <w:name w:val="Literaturverzeichnis (Zotero) Zchn"/>
    <w:basedOn w:val="Absatz-Standardschriftart"/>
    <w:link w:val="LiteraturverzeichnisZotero"/>
    <w:rsid w:val="00C66E1B"/>
    <w:rPr>
      <w:noProof/>
      <w:sz w:val="16"/>
      <w:lang w:val="en-US"/>
    </w:rPr>
  </w:style>
  <w:style w:type="paragraph" w:styleId="Verzeichnis4">
    <w:name w:val="toc 4"/>
    <w:basedOn w:val="Standard"/>
    <w:next w:val="Standard"/>
    <w:autoRedefine/>
    <w:uiPriority w:val="39"/>
    <w:unhideWhenUsed/>
    <w:rsid w:val="00C66E1B"/>
    <w:pPr>
      <w:spacing w:line="276" w:lineRule="auto"/>
      <w:ind w:left="660" w:firstLine="0"/>
      <w:jc w:val="left"/>
    </w:pPr>
    <w:rPr>
      <w:rFonts w:eastAsiaTheme="majorEastAsia" w:cstheme="minorHAnsi"/>
      <w:sz w:val="18"/>
      <w:szCs w:val="18"/>
      <w:lang w:val="de-DE" w:eastAsia="en-US"/>
    </w:rPr>
  </w:style>
  <w:style w:type="paragraph" w:styleId="Verzeichnis5">
    <w:name w:val="toc 5"/>
    <w:basedOn w:val="Standard"/>
    <w:next w:val="Standard"/>
    <w:autoRedefine/>
    <w:uiPriority w:val="39"/>
    <w:unhideWhenUsed/>
    <w:rsid w:val="00C66E1B"/>
    <w:pPr>
      <w:spacing w:line="276" w:lineRule="auto"/>
      <w:ind w:left="880" w:firstLine="0"/>
      <w:jc w:val="left"/>
    </w:pPr>
    <w:rPr>
      <w:rFonts w:eastAsiaTheme="majorEastAsia" w:cstheme="minorHAnsi"/>
      <w:sz w:val="18"/>
      <w:szCs w:val="18"/>
      <w:lang w:val="de-DE" w:eastAsia="en-US"/>
    </w:rPr>
  </w:style>
  <w:style w:type="paragraph" w:styleId="Verzeichnis6">
    <w:name w:val="toc 6"/>
    <w:basedOn w:val="Standard"/>
    <w:next w:val="Standard"/>
    <w:autoRedefine/>
    <w:uiPriority w:val="39"/>
    <w:unhideWhenUsed/>
    <w:rsid w:val="00C66E1B"/>
    <w:pPr>
      <w:spacing w:line="276" w:lineRule="auto"/>
      <w:ind w:left="1100" w:firstLine="0"/>
      <w:jc w:val="left"/>
    </w:pPr>
    <w:rPr>
      <w:rFonts w:eastAsiaTheme="majorEastAsia" w:cstheme="minorHAnsi"/>
      <w:sz w:val="18"/>
      <w:szCs w:val="18"/>
      <w:lang w:val="de-DE" w:eastAsia="en-US"/>
    </w:rPr>
  </w:style>
  <w:style w:type="paragraph" w:styleId="Verzeichnis7">
    <w:name w:val="toc 7"/>
    <w:basedOn w:val="Standard"/>
    <w:next w:val="Standard"/>
    <w:autoRedefine/>
    <w:uiPriority w:val="39"/>
    <w:unhideWhenUsed/>
    <w:rsid w:val="00C66E1B"/>
    <w:pPr>
      <w:spacing w:line="276" w:lineRule="auto"/>
      <w:ind w:left="1320" w:firstLine="0"/>
      <w:jc w:val="left"/>
    </w:pPr>
    <w:rPr>
      <w:rFonts w:eastAsiaTheme="majorEastAsia" w:cstheme="minorHAnsi"/>
      <w:sz w:val="18"/>
      <w:szCs w:val="18"/>
      <w:lang w:val="de-DE" w:eastAsia="en-US"/>
    </w:rPr>
  </w:style>
  <w:style w:type="paragraph" w:styleId="Verzeichnis8">
    <w:name w:val="toc 8"/>
    <w:basedOn w:val="Standard"/>
    <w:next w:val="Standard"/>
    <w:autoRedefine/>
    <w:uiPriority w:val="39"/>
    <w:unhideWhenUsed/>
    <w:rsid w:val="00C66E1B"/>
    <w:pPr>
      <w:spacing w:line="276" w:lineRule="auto"/>
      <w:ind w:left="1540" w:firstLine="0"/>
      <w:jc w:val="left"/>
    </w:pPr>
    <w:rPr>
      <w:rFonts w:eastAsiaTheme="majorEastAsia" w:cstheme="minorHAnsi"/>
      <w:sz w:val="18"/>
      <w:szCs w:val="18"/>
      <w:lang w:val="de-DE" w:eastAsia="en-US"/>
    </w:rPr>
  </w:style>
  <w:style w:type="paragraph" w:styleId="Verzeichnis9">
    <w:name w:val="toc 9"/>
    <w:basedOn w:val="Standard"/>
    <w:next w:val="Standard"/>
    <w:autoRedefine/>
    <w:uiPriority w:val="39"/>
    <w:unhideWhenUsed/>
    <w:rsid w:val="00C66E1B"/>
    <w:pPr>
      <w:spacing w:line="276" w:lineRule="auto"/>
      <w:ind w:left="1760" w:firstLine="0"/>
      <w:jc w:val="left"/>
    </w:pPr>
    <w:rPr>
      <w:rFonts w:eastAsiaTheme="majorEastAsia" w:cstheme="minorHAnsi"/>
      <w:noProof/>
      <w:sz w:val="18"/>
      <w:szCs w:val="18"/>
      <w:lang w:val="de-DE" w:eastAsia="en-US"/>
    </w:rPr>
  </w:style>
  <w:style w:type="paragraph" w:styleId="Abbildungsverzeichnis">
    <w:name w:val="table of figures"/>
    <w:basedOn w:val="Standard"/>
    <w:next w:val="Standard"/>
    <w:uiPriority w:val="99"/>
    <w:unhideWhenUsed/>
    <w:rsid w:val="00C66E1B"/>
    <w:pPr>
      <w:tabs>
        <w:tab w:val="left" w:pos="567"/>
        <w:tab w:val="right" w:leader="dot" w:pos="9055"/>
      </w:tabs>
      <w:spacing w:line="276" w:lineRule="auto"/>
      <w:ind w:left="567" w:hanging="567"/>
    </w:pPr>
    <w:rPr>
      <w:rFonts w:ascii="LM Roman 12" w:eastAsiaTheme="majorEastAsia" w:hAnsi="LM Roman 12" w:cstheme="majorBidi"/>
      <w:sz w:val="22"/>
      <w:szCs w:val="22"/>
      <w:lang w:val="de-DE" w:eastAsia="en-US"/>
    </w:rPr>
  </w:style>
  <w:style w:type="paragraph" w:customStyle="1" w:styleId="BeschriftungBlock">
    <w:name w:val="Beschriftung (Block)"/>
    <w:basedOn w:val="Beschriftung"/>
    <w:qFormat/>
    <w:rsid w:val="00C66E1B"/>
    <w:rPr>
      <w:rFonts w:ascii="LM Roman 12" w:eastAsiaTheme="majorEastAsia" w:hAnsi="LM Roman 12" w:cstheme="majorBidi"/>
      <w:b w:val="0"/>
      <w:bCs w:val="0"/>
      <w:iCs/>
      <w:sz w:val="18"/>
      <w:lang w:val="de-DE" w:eastAsia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C66E1B"/>
    <w:rPr>
      <w:vertAlign w:val="superscript"/>
    </w:rPr>
  </w:style>
  <w:style w:type="paragraph" w:customStyle="1" w:styleId="Aufzhlung1">
    <w:name w:val="Aufzählung 1"/>
    <w:basedOn w:val="Listenabsatz"/>
    <w:link w:val="Aufzhlung1Zchn"/>
    <w:rsid w:val="00C66E1B"/>
    <w:pPr>
      <w:numPr>
        <w:numId w:val="26"/>
      </w:numPr>
      <w:spacing w:after="120" w:line="276" w:lineRule="auto"/>
    </w:pPr>
    <w:rPr>
      <w:rFonts w:ascii="LM Roman 12" w:eastAsiaTheme="majorEastAsia" w:hAnsi="LM Roman 12" w:cstheme="majorBidi"/>
      <w:sz w:val="22"/>
      <w:szCs w:val="22"/>
      <w:lang w:eastAsia="en-US"/>
    </w:rPr>
  </w:style>
  <w:style w:type="character" w:customStyle="1" w:styleId="Aufzhlung1Zchn">
    <w:name w:val="Aufzählung 1 Zchn"/>
    <w:basedOn w:val="ListenabsatzZchn"/>
    <w:link w:val="Aufzhlung1"/>
    <w:rsid w:val="00C66E1B"/>
    <w:rPr>
      <w:rFonts w:ascii="LM Roman 12" w:eastAsiaTheme="majorEastAsia" w:hAnsi="LM Roman 12" w:cstheme="majorBidi"/>
      <w:sz w:val="22"/>
      <w:szCs w:val="22"/>
      <w:lang w:val="en-US" w:eastAsia="en-US"/>
    </w:rPr>
  </w:style>
  <w:style w:type="paragraph" w:customStyle="1" w:styleId="Kursiv">
    <w:name w:val="Kursiv"/>
    <w:basedOn w:val="Standard"/>
    <w:link w:val="KursivZchn"/>
    <w:rsid w:val="00C66E1B"/>
    <w:pPr>
      <w:spacing w:after="120" w:line="276" w:lineRule="auto"/>
      <w:ind w:firstLine="0"/>
    </w:pPr>
    <w:rPr>
      <w:rFonts w:ascii="LM Roman 12" w:eastAsiaTheme="majorEastAsia" w:hAnsi="LM Roman 12" w:cstheme="majorBidi"/>
      <w:i/>
      <w:sz w:val="22"/>
      <w:szCs w:val="22"/>
      <w:lang w:val="de-DE" w:eastAsia="en-US"/>
    </w:rPr>
  </w:style>
  <w:style w:type="character" w:customStyle="1" w:styleId="KursivZchn">
    <w:name w:val="Kursiv Zchn"/>
    <w:basedOn w:val="Absatz-Standardschriftart"/>
    <w:link w:val="Kursiv"/>
    <w:rsid w:val="00C66E1B"/>
    <w:rPr>
      <w:rFonts w:ascii="LM Roman 12" w:eastAsiaTheme="majorEastAsia" w:hAnsi="LM Roman 12" w:cstheme="majorBidi"/>
      <w:i/>
      <w:sz w:val="22"/>
      <w:szCs w:val="22"/>
      <w:lang w:eastAsia="en-US"/>
    </w:rPr>
  </w:style>
  <w:style w:type="character" w:customStyle="1" w:styleId="InlineCode">
    <w:name w:val="Inline Code"/>
    <w:basedOn w:val="Absatz-Standardschriftart"/>
    <w:uiPriority w:val="1"/>
    <w:rsid w:val="00C66E1B"/>
    <w:rPr>
      <w:smallCaps/>
    </w:rPr>
  </w:style>
  <w:style w:type="paragraph" w:customStyle="1" w:styleId="ZoteroReferenzen">
    <w:name w:val="Zotero Referenzen"/>
    <w:basedOn w:val="Standard"/>
    <w:rsid w:val="00C66E1B"/>
    <w:pPr>
      <w:autoSpaceDE w:val="0"/>
      <w:autoSpaceDN w:val="0"/>
      <w:adjustRightInd w:val="0"/>
      <w:spacing w:before="120" w:after="120" w:line="276" w:lineRule="auto"/>
      <w:ind w:left="720" w:hanging="720"/>
    </w:pPr>
    <w:rPr>
      <w:rFonts w:ascii="LM Roman 12" w:eastAsiaTheme="majorEastAsia" w:hAnsi="LM Roman 12" w:cstheme="majorBidi"/>
      <w:noProof/>
      <w:sz w:val="22"/>
      <w:szCs w:val="22"/>
      <w:lang w:val="de-DE" w:eastAsia="en-US"/>
    </w:rPr>
  </w:style>
  <w:style w:type="paragraph" w:customStyle="1" w:styleId="berschrift1-Titel">
    <w:name w:val="Überschrift 1 - Titel"/>
    <w:basedOn w:val="berschrift1"/>
    <w:rsid w:val="00C66E1B"/>
    <w:pPr>
      <w:keepNext w:val="0"/>
      <w:keepLines w:val="0"/>
      <w:numPr>
        <w:numId w:val="0"/>
      </w:numPr>
      <w:spacing w:before="480" w:after="240" w:line="276" w:lineRule="auto"/>
      <w:contextualSpacing/>
      <w:jc w:val="left"/>
    </w:pPr>
    <w:rPr>
      <w:rFonts w:ascii="LM Roman 12" w:hAnsi="LM Roman 12" w:cs="Times New Roman (Überschriften"/>
      <w:bCs w:val="0"/>
      <w:smallCaps/>
      <w:spacing w:val="5"/>
      <w:sz w:val="32"/>
      <w:szCs w:val="36"/>
      <w:lang w:val="de-DE" w:eastAsia="en-US"/>
    </w:rPr>
  </w:style>
  <w:style w:type="character" w:customStyle="1" w:styleId="FormelimText">
    <w:name w:val="Formel im Text"/>
    <w:basedOn w:val="Absatz-Standardschriftart"/>
    <w:uiPriority w:val="1"/>
    <w:rsid w:val="00C66E1B"/>
    <w:rPr>
      <w:rFonts w:ascii="LatinModernMath-Regular" w:hAnsi="LatinModernMath-Regular"/>
      <w:i/>
    </w:rPr>
  </w:style>
  <w:style w:type="paragraph" w:customStyle="1" w:styleId="Absatzberschrift">
    <w:name w:val="Absatzüberschrift"/>
    <w:basedOn w:val="Standard"/>
    <w:rsid w:val="00C66E1B"/>
    <w:pPr>
      <w:spacing w:before="360" w:after="120" w:line="276" w:lineRule="auto"/>
      <w:ind w:firstLine="0"/>
    </w:pPr>
    <w:rPr>
      <w:rFonts w:ascii="LM Roman 12" w:eastAsiaTheme="majorEastAsia" w:hAnsi="LM Roman 12" w:cstheme="majorBidi"/>
      <w:b/>
      <w:sz w:val="22"/>
      <w:szCs w:val="22"/>
      <w:lang w:val="de-DE" w:eastAsia="en-US"/>
    </w:rPr>
  </w:style>
  <w:style w:type="paragraph" w:styleId="Literaturverzeichnis">
    <w:name w:val="Bibliography"/>
    <w:basedOn w:val="Standard"/>
    <w:next w:val="Standard"/>
    <w:uiPriority w:val="37"/>
    <w:unhideWhenUsed/>
    <w:rsid w:val="005A01BF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90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57680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00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44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13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03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9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55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29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8154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06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374494">
          <w:blockQuote w:val="1"/>
          <w:marLeft w:val="120"/>
          <w:marRight w:val="0"/>
          <w:marTop w:val="120"/>
          <w:marBottom w:val="120"/>
          <w:divBdr>
            <w:top w:val="none" w:sz="0" w:space="0" w:color="auto"/>
            <w:left w:val="single" w:sz="6" w:space="6" w:color="C4C9CC"/>
            <w:bottom w:val="none" w:sz="0" w:space="0" w:color="auto"/>
            <w:right w:val="none" w:sz="0" w:space="0" w:color="auto"/>
          </w:divBdr>
        </w:div>
      </w:divsChild>
    </w:div>
    <w:div w:id="42095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49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06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000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16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1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1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5757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69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60765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0368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994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4185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9019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2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59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77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2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8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24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76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019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88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331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84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04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41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43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19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7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68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65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807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41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5951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55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68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14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1891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030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95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03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746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190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94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55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6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95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4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5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9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4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64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6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59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86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245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45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99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367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84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81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58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2591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9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34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90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89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70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969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9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29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7835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09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6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84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21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72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62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47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1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63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50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868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49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8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1911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48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86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06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26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7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7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16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527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24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94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6090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59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399700">
          <w:blockQuote w:val="1"/>
          <w:marLeft w:val="120"/>
          <w:marRight w:val="0"/>
          <w:marTop w:val="120"/>
          <w:marBottom w:val="120"/>
          <w:divBdr>
            <w:top w:val="none" w:sz="0" w:space="0" w:color="auto"/>
            <w:left w:val="single" w:sz="6" w:space="6" w:color="C4C9CC"/>
            <w:bottom w:val="none" w:sz="0" w:space="0" w:color="auto"/>
            <w:right w:val="none" w:sz="0" w:space="0" w:color="auto"/>
          </w:divBdr>
        </w:div>
      </w:divsChild>
    </w:div>
    <w:div w:id="202725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9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94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48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5907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50537E-7A31-4C4C-8E8D-78995E2CE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79</Words>
  <Characters>8061</Characters>
  <Application>Microsoft Office Word</Application>
  <DocSecurity>0</DocSecurity>
  <Lines>67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Introduction</vt:lpstr>
      <vt:lpstr>Methods</vt:lpstr>
      <vt:lpstr>Results and Discussion</vt:lpstr>
      <vt:lpstr>    Scapular motion tracking</vt:lpstr>
      <vt:lpstr>    Glenohumeral joint center</vt:lpstr>
    </vt:vector>
  </TitlesOfParts>
  <Company>Hochschule Osnabrück</Company>
  <LinksUpToDate>false</LinksUpToDate>
  <CharactersWithSpaces>9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 Wolf</dc:creator>
  <cp:keywords/>
  <dc:description/>
  <cp:lastModifiedBy>Wolf, Eduard</cp:lastModifiedBy>
  <cp:revision>7679</cp:revision>
  <cp:lastPrinted>2018-04-10T10:38:00Z</cp:lastPrinted>
  <dcterms:created xsi:type="dcterms:W3CDTF">2018-04-10T10:38:00Z</dcterms:created>
  <dcterms:modified xsi:type="dcterms:W3CDTF">2025-04-18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bxI4LKnu"/&gt;&lt;style id="http://www.zotero.org/styles/american-medical-association-brackets" hasBibliography="1" bibliographyStyleHasBeenSet="1"/&gt;&lt;prefs&gt;&lt;pref name="fieldType" value="Field"/&gt;&lt;pref n</vt:lpwstr>
  </property>
  <property fmtid="{D5CDD505-2E9C-101B-9397-08002B2CF9AE}" pid="3" name="ZOTERO_PREF_2">
    <vt:lpwstr>ame="storeReferences" value="true"/&gt;&lt;pref name="automaticJournalAbbreviations" value="true"/&gt;&lt;pref name="dontAskDelayCitationUpdates" value="true"/&gt;&lt;/prefs&gt;&lt;/data&gt;</vt:lpwstr>
  </property>
</Properties>
</file>